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3F7A06" w14:textId="77777777" w:rsidR="00EF3968" w:rsidRPr="00EF2BFA" w:rsidRDefault="00EF3968" w:rsidP="00730310">
      <w:pPr>
        <w:spacing w:line="480" w:lineRule="auto"/>
        <w:rPr>
          <w:b/>
          <w:bCs/>
        </w:rPr>
      </w:pPr>
      <w:r w:rsidRPr="00EF2BFA">
        <w:rPr>
          <w:b/>
          <w:bCs/>
        </w:rPr>
        <w:t xml:space="preserve">Supplementary materials for: Excess Mortality in Mainland China after the End of the Zero COVID Policy: A Systematic Review </w:t>
      </w:r>
    </w:p>
    <w:sdt>
      <w:sdtPr>
        <w:rPr>
          <w:rFonts w:asciiTheme="minorHAnsi" w:eastAsiaTheme="minorEastAsia" w:hAnsiTheme="minorHAnsi" w:cstheme="minorBidi"/>
          <w:b w:val="0"/>
          <w:bCs w:val="0"/>
          <w:caps w:val="0"/>
          <w:spacing w:val="0"/>
          <w:sz w:val="22"/>
          <w:szCs w:val="22"/>
        </w:rPr>
        <w:id w:val="1005629546"/>
        <w:docPartObj>
          <w:docPartGallery w:val="Table of Contents"/>
          <w:docPartUnique/>
        </w:docPartObj>
      </w:sdtPr>
      <w:sdtContent>
        <w:p w14:paraId="23391A1D" w14:textId="77777777" w:rsidR="00EF3968" w:rsidRPr="00EF2BFA" w:rsidRDefault="00EF3968">
          <w:pPr>
            <w:pStyle w:val="TOCHeading"/>
          </w:pPr>
          <w:r w:rsidRPr="00EF2BFA">
            <w:t>Contents</w:t>
          </w:r>
        </w:p>
        <w:p w14:paraId="60AB8D85" w14:textId="212B8DE0" w:rsidR="00EF3968" w:rsidRDefault="00EF3968">
          <w:pPr>
            <w:pStyle w:val="TOC1"/>
            <w:tabs>
              <w:tab w:val="right" w:leader="dot" w:pos="9350"/>
            </w:tabs>
            <w:rPr>
              <w:noProof/>
              <w:kern w:val="2"/>
              <w:sz w:val="24"/>
              <w:szCs w:val="24"/>
              <w14:ligatures w14:val="standardContextual"/>
            </w:rPr>
          </w:pPr>
          <w:r w:rsidRPr="00EF2BFA">
            <w:fldChar w:fldCharType="begin"/>
          </w:r>
          <w:r w:rsidRPr="00EF2BFA">
            <w:instrText xml:space="preserve"> TOC \o "1-3" \h \z \u </w:instrText>
          </w:r>
          <w:r w:rsidRPr="00EF2BFA">
            <w:fldChar w:fldCharType="separate"/>
          </w:r>
          <w:hyperlink w:anchor="_Toc208174801" w:history="1">
            <w:r w:rsidRPr="006D33E9">
              <w:rPr>
                <w:rStyle w:val="Hyperlink"/>
                <w:noProof/>
              </w:rPr>
              <w:t>Supplementary Text S1</w:t>
            </w:r>
            <w:r>
              <w:rPr>
                <w:noProof/>
                <w:webHidden/>
              </w:rPr>
              <w:tab/>
            </w:r>
            <w:r>
              <w:rPr>
                <w:noProof/>
                <w:webHidden/>
              </w:rPr>
              <w:fldChar w:fldCharType="begin"/>
            </w:r>
            <w:r>
              <w:rPr>
                <w:noProof/>
                <w:webHidden/>
              </w:rPr>
              <w:instrText xml:space="preserve"> PAGEREF _Toc208174801 \h </w:instrText>
            </w:r>
            <w:r>
              <w:rPr>
                <w:noProof/>
                <w:webHidden/>
              </w:rPr>
            </w:r>
            <w:r>
              <w:rPr>
                <w:noProof/>
                <w:webHidden/>
              </w:rPr>
              <w:fldChar w:fldCharType="separate"/>
            </w:r>
            <w:r w:rsidR="000900EF">
              <w:rPr>
                <w:noProof/>
                <w:webHidden/>
              </w:rPr>
              <w:t>2</w:t>
            </w:r>
            <w:r>
              <w:rPr>
                <w:noProof/>
                <w:webHidden/>
              </w:rPr>
              <w:fldChar w:fldCharType="end"/>
            </w:r>
          </w:hyperlink>
        </w:p>
        <w:p w14:paraId="30610FFE" w14:textId="226DA04B" w:rsidR="00EF3968" w:rsidRDefault="00EF3968">
          <w:pPr>
            <w:pStyle w:val="TOC2"/>
            <w:tabs>
              <w:tab w:val="right" w:leader="dot" w:pos="9350"/>
            </w:tabs>
            <w:rPr>
              <w:noProof/>
              <w:kern w:val="2"/>
              <w:sz w:val="24"/>
              <w:szCs w:val="24"/>
              <w14:ligatures w14:val="standardContextual"/>
            </w:rPr>
          </w:pPr>
          <w:hyperlink w:anchor="_Toc208174802" w:history="1">
            <w:r w:rsidRPr="006D33E9">
              <w:rPr>
                <w:rStyle w:val="Hyperlink"/>
                <w:noProof/>
              </w:rPr>
              <w:t>Supplementary methods</w:t>
            </w:r>
            <w:r>
              <w:rPr>
                <w:noProof/>
                <w:webHidden/>
              </w:rPr>
              <w:tab/>
            </w:r>
            <w:r>
              <w:rPr>
                <w:noProof/>
                <w:webHidden/>
              </w:rPr>
              <w:fldChar w:fldCharType="begin"/>
            </w:r>
            <w:r>
              <w:rPr>
                <w:noProof/>
                <w:webHidden/>
              </w:rPr>
              <w:instrText xml:space="preserve"> PAGEREF _Toc208174802 \h </w:instrText>
            </w:r>
            <w:r>
              <w:rPr>
                <w:noProof/>
                <w:webHidden/>
              </w:rPr>
            </w:r>
            <w:r>
              <w:rPr>
                <w:noProof/>
                <w:webHidden/>
              </w:rPr>
              <w:fldChar w:fldCharType="separate"/>
            </w:r>
            <w:r w:rsidR="000900EF">
              <w:rPr>
                <w:noProof/>
                <w:webHidden/>
              </w:rPr>
              <w:t>2</w:t>
            </w:r>
            <w:r>
              <w:rPr>
                <w:noProof/>
                <w:webHidden/>
              </w:rPr>
              <w:fldChar w:fldCharType="end"/>
            </w:r>
          </w:hyperlink>
        </w:p>
        <w:p w14:paraId="16AF5399" w14:textId="5942A8A5" w:rsidR="00EF3968" w:rsidRDefault="00EF3968">
          <w:pPr>
            <w:pStyle w:val="TOC3"/>
            <w:tabs>
              <w:tab w:val="right" w:leader="dot" w:pos="9350"/>
            </w:tabs>
            <w:rPr>
              <w:noProof/>
              <w:kern w:val="2"/>
              <w:sz w:val="24"/>
              <w:szCs w:val="24"/>
              <w14:ligatures w14:val="standardContextual"/>
            </w:rPr>
          </w:pPr>
          <w:hyperlink w:anchor="_Toc208174803" w:history="1">
            <w:r w:rsidRPr="006D33E9">
              <w:rPr>
                <w:rStyle w:val="Hyperlink"/>
                <w:noProof/>
              </w:rPr>
              <w:t>Systematic literature search</w:t>
            </w:r>
            <w:r>
              <w:rPr>
                <w:noProof/>
                <w:webHidden/>
              </w:rPr>
              <w:tab/>
            </w:r>
            <w:r>
              <w:rPr>
                <w:noProof/>
                <w:webHidden/>
              </w:rPr>
              <w:fldChar w:fldCharType="begin"/>
            </w:r>
            <w:r>
              <w:rPr>
                <w:noProof/>
                <w:webHidden/>
              </w:rPr>
              <w:instrText xml:space="preserve"> PAGEREF _Toc208174803 \h </w:instrText>
            </w:r>
            <w:r>
              <w:rPr>
                <w:noProof/>
                <w:webHidden/>
              </w:rPr>
            </w:r>
            <w:r>
              <w:rPr>
                <w:noProof/>
                <w:webHidden/>
              </w:rPr>
              <w:fldChar w:fldCharType="separate"/>
            </w:r>
            <w:r w:rsidR="000900EF">
              <w:rPr>
                <w:noProof/>
                <w:webHidden/>
              </w:rPr>
              <w:t>2</w:t>
            </w:r>
            <w:r>
              <w:rPr>
                <w:noProof/>
                <w:webHidden/>
              </w:rPr>
              <w:fldChar w:fldCharType="end"/>
            </w:r>
          </w:hyperlink>
        </w:p>
        <w:p w14:paraId="5F26E3A1" w14:textId="2E1843CE" w:rsidR="00EF3968" w:rsidRDefault="00EF3968">
          <w:pPr>
            <w:pStyle w:val="TOC3"/>
            <w:tabs>
              <w:tab w:val="right" w:leader="dot" w:pos="9350"/>
            </w:tabs>
            <w:rPr>
              <w:noProof/>
              <w:kern w:val="2"/>
              <w:sz w:val="24"/>
              <w:szCs w:val="24"/>
              <w14:ligatures w14:val="standardContextual"/>
            </w:rPr>
          </w:pPr>
          <w:hyperlink w:anchor="_Toc208174804" w:history="1">
            <w:r w:rsidRPr="006D33E9">
              <w:rPr>
                <w:rStyle w:val="Hyperlink"/>
                <w:noProof/>
              </w:rPr>
              <w:t>Inclusion and exclusion criteria</w:t>
            </w:r>
            <w:r>
              <w:rPr>
                <w:noProof/>
                <w:webHidden/>
              </w:rPr>
              <w:tab/>
            </w:r>
            <w:r>
              <w:rPr>
                <w:noProof/>
                <w:webHidden/>
              </w:rPr>
              <w:fldChar w:fldCharType="begin"/>
            </w:r>
            <w:r>
              <w:rPr>
                <w:noProof/>
                <w:webHidden/>
              </w:rPr>
              <w:instrText xml:space="preserve"> PAGEREF _Toc208174804 \h </w:instrText>
            </w:r>
            <w:r>
              <w:rPr>
                <w:noProof/>
                <w:webHidden/>
              </w:rPr>
            </w:r>
            <w:r>
              <w:rPr>
                <w:noProof/>
                <w:webHidden/>
              </w:rPr>
              <w:fldChar w:fldCharType="separate"/>
            </w:r>
            <w:r w:rsidR="000900EF">
              <w:rPr>
                <w:noProof/>
                <w:webHidden/>
              </w:rPr>
              <w:t>4</w:t>
            </w:r>
            <w:r>
              <w:rPr>
                <w:noProof/>
                <w:webHidden/>
              </w:rPr>
              <w:fldChar w:fldCharType="end"/>
            </w:r>
          </w:hyperlink>
        </w:p>
        <w:p w14:paraId="71F78987" w14:textId="0D1605F5" w:rsidR="00EF3968" w:rsidRDefault="00EF3968">
          <w:pPr>
            <w:pStyle w:val="TOC3"/>
            <w:tabs>
              <w:tab w:val="right" w:leader="dot" w:pos="9350"/>
            </w:tabs>
            <w:rPr>
              <w:noProof/>
              <w:kern w:val="2"/>
              <w:sz w:val="24"/>
              <w:szCs w:val="24"/>
              <w14:ligatures w14:val="standardContextual"/>
            </w:rPr>
          </w:pPr>
          <w:hyperlink w:anchor="_Toc208174805" w:history="1">
            <w:r w:rsidRPr="006D33E9">
              <w:rPr>
                <w:rStyle w:val="Hyperlink"/>
                <w:noProof/>
              </w:rPr>
              <w:t>Screening, review, and data extraction</w:t>
            </w:r>
            <w:r>
              <w:rPr>
                <w:noProof/>
                <w:webHidden/>
              </w:rPr>
              <w:tab/>
            </w:r>
            <w:r>
              <w:rPr>
                <w:noProof/>
                <w:webHidden/>
              </w:rPr>
              <w:fldChar w:fldCharType="begin"/>
            </w:r>
            <w:r>
              <w:rPr>
                <w:noProof/>
                <w:webHidden/>
              </w:rPr>
              <w:instrText xml:space="preserve"> PAGEREF _Toc208174805 \h </w:instrText>
            </w:r>
            <w:r>
              <w:rPr>
                <w:noProof/>
                <w:webHidden/>
              </w:rPr>
            </w:r>
            <w:r>
              <w:rPr>
                <w:noProof/>
                <w:webHidden/>
              </w:rPr>
              <w:fldChar w:fldCharType="separate"/>
            </w:r>
            <w:r w:rsidR="000900EF">
              <w:rPr>
                <w:noProof/>
                <w:webHidden/>
              </w:rPr>
              <w:t>4</w:t>
            </w:r>
            <w:r>
              <w:rPr>
                <w:noProof/>
                <w:webHidden/>
              </w:rPr>
              <w:fldChar w:fldCharType="end"/>
            </w:r>
          </w:hyperlink>
        </w:p>
        <w:p w14:paraId="4063EB6A" w14:textId="149031F2" w:rsidR="00EF3968" w:rsidRDefault="00EF3968">
          <w:pPr>
            <w:pStyle w:val="TOC3"/>
            <w:tabs>
              <w:tab w:val="right" w:leader="dot" w:pos="9350"/>
            </w:tabs>
            <w:rPr>
              <w:noProof/>
              <w:kern w:val="2"/>
              <w:sz w:val="24"/>
              <w:szCs w:val="24"/>
              <w14:ligatures w14:val="standardContextual"/>
            </w:rPr>
          </w:pPr>
          <w:hyperlink w:anchor="_Toc208174806" w:history="1">
            <w:r w:rsidRPr="006D33E9">
              <w:rPr>
                <w:rStyle w:val="Hyperlink"/>
                <w:noProof/>
              </w:rPr>
              <w:t>Risk of bias assessment</w:t>
            </w:r>
            <w:r>
              <w:rPr>
                <w:noProof/>
                <w:webHidden/>
              </w:rPr>
              <w:tab/>
            </w:r>
            <w:r>
              <w:rPr>
                <w:noProof/>
                <w:webHidden/>
              </w:rPr>
              <w:fldChar w:fldCharType="begin"/>
            </w:r>
            <w:r>
              <w:rPr>
                <w:noProof/>
                <w:webHidden/>
              </w:rPr>
              <w:instrText xml:space="preserve"> PAGEREF _Toc208174806 \h </w:instrText>
            </w:r>
            <w:r>
              <w:rPr>
                <w:noProof/>
                <w:webHidden/>
              </w:rPr>
            </w:r>
            <w:r>
              <w:rPr>
                <w:noProof/>
                <w:webHidden/>
              </w:rPr>
              <w:fldChar w:fldCharType="separate"/>
            </w:r>
            <w:r w:rsidR="000900EF">
              <w:rPr>
                <w:noProof/>
                <w:webHidden/>
              </w:rPr>
              <w:t>7</w:t>
            </w:r>
            <w:r>
              <w:rPr>
                <w:noProof/>
                <w:webHidden/>
              </w:rPr>
              <w:fldChar w:fldCharType="end"/>
            </w:r>
          </w:hyperlink>
        </w:p>
        <w:p w14:paraId="544B2696" w14:textId="69BC38F2" w:rsidR="00EF3968" w:rsidRDefault="00EF3968">
          <w:pPr>
            <w:pStyle w:val="TOC3"/>
            <w:tabs>
              <w:tab w:val="right" w:leader="dot" w:pos="9350"/>
            </w:tabs>
            <w:rPr>
              <w:noProof/>
              <w:kern w:val="2"/>
              <w:sz w:val="24"/>
              <w:szCs w:val="24"/>
              <w14:ligatures w14:val="standardContextual"/>
            </w:rPr>
          </w:pPr>
          <w:hyperlink w:anchor="_Toc208174807" w:history="1">
            <w:r w:rsidRPr="006D33E9">
              <w:rPr>
                <w:rStyle w:val="Hyperlink"/>
                <w:noProof/>
              </w:rPr>
              <w:t>Applying age-specific mortality ratios from Zhang et al. (2024) to the entire mainland China</w:t>
            </w:r>
            <w:r>
              <w:rPr>
                <w:noProof/>
                <w:webHidden/>
              </w:rPr>
              <w:tab/>
            </w:r>
            <w:r>
              <w:rPr>
                <w:noProof/>
                <w:webHidden/>
              </w:rPr>
              <w:fldChar w:fldCharType="begin"/>
            </w:r>
            <w:r>
              <w:rPr>
                <w:noProof/>
                <w:webHidden/>
              </w:rPr>
              <w:instrText xml:space="preserve"> PAGEREF _Toc208174807 \h </w:instrText>
            </w:r>
            <w:r>
              <w:rPr>
                <w:noProof/>
                <w:webHidden/>
              </w:rPr>
            </w:r>
            <w:r>
              <w:rPr>
                <w:noProof/>
                <w:webHidden/>
              </w:rPr>
              <w:fldChar w:fldCharType="separate"/>
            </w:r>
            <w:r w:rsidR="000900EF">
              <w:rPr>
                <w:noProof/>
                <w:webHidden/>
              </w:rPr>
              <w:t>7</w:t>
            </w:r>
            <w:r>
              <w:rPr>
                <w:noProof/>
                <w:webHidden/>
              </w:rPr>
              <w:fldChar w:fldCharType="end"/>
            </w:r>
          </w:hyperlink>
        </w:p>
        <w:p w14:paraId="6214239A" w14:textId="0B211FC0" w:rsidR="00EF3968" w:rsidRDefault="00EF3968">
          <w:pPr>
            <w:pStyle w:val="TOC2"/>
            <w:tabs>
              <w:tab w:val="right" w:leader="dot" w:pos="9350"/>
            </w:tabs>
            <w:rPr>
              <w:noProof/>
              <w:kern w:val="2"/>
              <w:sz w:val="24"/>
              <w:szCs w:val="24"/>
              <w14:ligatures w14:val="standardContextual"/>
            </w:rPr>
          </w:pPr>
          <w:hyperlink w:anchor="_Toc208174808" w:history="1">
            <w:r w:rsidRPr="006D33E9">
              <w:rPr>
                <w:rStyle w:val="Hyperlink"/>
                <w:noProof/>
              </w:rPr>
              <w:t>Supplementary results</w:t>
            </w:r>
            <w:r>
              <w:rPr>
                <w:noProof/>
                <w:webHidden/>
              </w:rPr>
              <w:tab/>
            </w:r>
            <w:r>
              <w:rPr>
                <w:noProof/>
                <w:webHidden/>
              </w:rPr>
              <w:fldChar w:fldCharType="begin"/>
            </w:r>
            <w:r>
              <w:rPr>
                <w:noProof/>
                <w:webHidden/>
              </w:rPr>
              <w:instrText xml:space="preserve"> PAGEREF _Toc208174808 \h </w:instrText>
            </w:r>
            <w:r>
              <w:rPr>
                <w:noProof/>
                <w:webHidden/>
              </w:rPr>
            </w:r>
            <w:r>
              <w:rPr>
                <w:noProof/>
                <w:webHidden/>
              </w:rPr>
              <w:fldChar w:fldCharType="separate"/>
            </w:r>
            <w:r w:rsidR="000900EF">
              <w:rPr>
                <w:noProof/>
                <w:webHidden/>
              </w:rPr>
              <w:t>7</w:t>
            </w:r>
            <w:r>
              <w:rPr>
                <w:noProof/>
                <w:webHidden/>
              </w:rPr>
              <w:fldChar w:fldCharType="end"/>
            </w:r>
          </w:hyperlink>
        </w:p>
        <w:p w14:paraId="39A6C65A" w14:textId="743740C6" w:rsidR="00EF3968" w:rsidRDefault="00EF3968">
          <w:pPr>
            <w:pStyle w:val="TOC3"/>
            <w:tabs>
              <w:tab w:val="right" w:leader="dot" w:pos="9350"/>
            </w:tabs>
            <w:rPr>
              <w:noProof/>
              <w:kern w:val="2"/>
              <w:sz w:val="24"/>
              <w:szCs w:val="24"/>
              <w14:ligatures w14:val="standardContextual"/>
            </w:rPr>
          </w:pPr>
          <w:hyperlink w:anchor="_Toc208174809" w:history="1">
            <w:r w:rsidRPr="006D33E9">
              <w:rPr>
                <w:rStyle w:val="Hyperlink"/>
                <w:noProof/>
              </w:rPr>
              <w:t>Risk of bias assessment</w:t>
            </w:r>
            <w:r>
              <w:rPr>
                <w:noProof/>
                <w:webHidden/>
              </w:rPr>
              <w:tab/>
            </w:r>
            <w:r>
              <w:rPr>
                <w:noProof/>
                <w:webHidden/>
              </w:rPr>
              <w:fldChar w:fldCharType="begin"/>
            </w:r>
            <w:r>
              <w:rPr>
                <w:noProof/>
                <w:webHidden/>
              </w:rPr>
              <w:instrText xml:space="preserve"> PAGEREF _Toc208174809 \h </w:instrText>
            </w:r>
            <w:r>
              <w:rPr>
                <w:noProof/>
                <w:webHidden/>
              </w:rPr>
            </w:r>
            <w:r>
              <w:rPr>
                <w:noProof/>
                <w:webHidden/>
              </w:rPr>
              <w:fldChar w:fldCharType="separate"/>
            </w:r>
            <w:r w:rsidR="000900EF">
              <w:rPr>
                <w:noProof/>
                <w:webHidden/>
              </w:rPr>
              <w:t>7</w:t>
            </w:r>
            <w:r>
              <w:rPr>
                <w:noProof/>
                <w:webHidden/>
              </w:rPr>
              <w:fldChar w:fldCharType="end"/>
            </w:r>
          </w:hyperlink>
        </w:p>
        <w:p w14:paraId="4E144AC1" w14:textId="15350EB6" w:rsidR="00EF3968" w:rsidRDefault="00EF3968">
          <w:pPr>
            <w:pStyle w:val="TOC3"/>
            <w:tabs>
              <w:tab w:val="right" w:leader="dot" w:pos="9350"/>
            </w:tabs>
            <w:rPr>
              <w:noProof/>
              <w:kern w:val="2"/>
              <w:sz w:val="24"/>
              <w:szCs w:val="24"/>
              <w14:ligatures w14:val="standardContextual"/>
            </w:rPr>
          </w:pPr>
          <w:hyperlink w:anchor="_Toc208174810" w:history="1">
            <w:r w:rsidRPr="006D33E9">
              <w:rPr>
                <w:rStyle w:val="Hyperlink"/>
                <w:noProof/>
              </w:rPr>
              <w:t>Chinese articles: Official death record data from Shanghai</w:t>
            </w:r>
            <w:r>
              <w:rPr>
                <w:noProof/>
                <w:webHidden/>
              </w:rPr>
              <w:tab/>
            </w:r>
            <w:r>
              <w:rPr>
                <w:noProof/>
                <w:webHidden/>
              </w:rPr>
              <w:fldChar w:fldCharType="begin"/>
            </w:r>
            <w:r>
              <w:rPr>
                <w:noProof/>
                <w:webHidden/>
              </w:rPr>
              <w:instrText xml:space="preserve"> PAGEREF _Toc208174810 \h </w:instrText>
            </w:r>
            <w:r>
              <w:rPr>
                <w:noProof/>
                <w:webHidden/>
              </w:rPr>
            </w:r>
            <w:r>
              <w:rPr>
                <w:noProof/>
                <w:webHidden/>
              </w:rPr>
              <w:fldChar w:fldCharType="separate"/>
            </w:r>
            <w:r w:rsidR="000900EF">
              <w:rPr>
                <w:noProof/>
                <w:webHidden/>
              </w:rPr>
              <w:t>8</w:t>
            </w:r>
            <w:r>
              <w:rPr>
                <w:noProof/>
                <w:webHidden/>
              </w:rPr>
              <w:fldChar w:fldCharType="end"/>
            </w:r>
          </w:hyperlink>
        </w:p>
        <w:p w14:paraId="7B84A2B4" w14:textId="2B0A727D" w:rsidR="00EF3968" w:rsidRDefault="00EF3968">
          <w:pPr>
            <w:pStyle w:val="TOC3"/>
            <w:tabs>
              <w:tab w:val="right" w:leader="dot" w:pos="9350"/>
            </w:tabs>
            <w:rPr>
              <w:noProof/>
              <w:kern w:val="2"/>
              <w:sz w:val="24"/>
              <w:szCs w:val="24"/>
              <w14:ligatures w14:val="standardContextual"/>
            </w:rPr>
          </w:pPr>
          <w:hyperlink w:anchor="_Toc208174811" w:history="1">
            <w:r w:rsidRPr="006D33E9">
              <w:rPr>
                <w:rStyle w:val="Hyperlink"/>
                <w:noProof/>
              </w:rPr>
              <w:t>English articles</w:t>
            </w:r>
            <w:r>
              <w:rPr>
                <w:noProof/>
                <w:webHidden/>
              </w:rPr>
              <w:tab/>
            </w:r>
            <w:r>
              <w:rPr>
                <w:noProof/>
                <w:webHidden/>
              </w:rPr>
              <w:fldChar w:fldCharType="begin"/>
            </w:r>
            <w:r>
              <w:rPr>
                <w:noProof/>
                <w:webHidden/>
              </w:rPr>
              <w:instrText xml:space="preserve"> PAGEREF _Toc208174811 \h </w:instrText>
            </w:r>
            <w:r>
              <w:rPr>
                <w:noProof/>
                <w:webHidden/>
              </w:rPr>
            </w:r>
            <w:r>
              <w:rPr>
                <w:noProof/>
                <w:webHidden/>
              </w:rPr>
              <w:fldChar w:fldCharType="separate"/>
            </w:r>
            <w:r w:rsidR="000900EF">
              <w:rPr>
                <w:noProof/>
                <w:webHidden/>
              </w:rPr>
              <w:t>12</w:t>
            </w:r>
            <w:r>
              <w:rPr>
                <w:noProof/>
                <w:webHidden/>
              </w:rPr>
              <w:fldChar w:fldCharType="end"/>
            </w:r>
          </w:hyperlink>
        </w:p>
        <w:p w14:paraId="2A62D65E" w14:textId="31FA4F3B" w:rsidR="00EF3968" w:rsidRDefault="00EF3968">
          <w:pPr>
            <w:pStyle w:val="TOC1"/>
            <w:tabs>
              <w:tab w:val="right" w:leader="dot" w:pos="9350"/>
            </w:tabs>
            <w:rPr>
              <w:noProof/>
              <w:kern w:val="2"/>
              <w:sz w:val="24"/>
              <w:szCs w:val="24"/>
              <w14:ligatures w14:val="standardContextual"/>
            </w:rPr>
          </w:pPr>
          <w:hyperlink w:anchor="_Toc208174812" w:history="1">
            <w:r w:rsidRPr="006D33E9">
              <w:rPr>
                <w:rStyle w:val="Hyperlink"/>
                <w:noProof/>
              </w:rPr>
              <w:t>Supplementary Text S2</w:t>
            </w:r>
            <w:r>
              <w:rPr>
                <w:noProof/>
                <w:webHidden/>
              </w:rPr>
              <w:tab/>
            </w:r>
            <w:r>
              <w:rPr>
                <w:noProof/>
                <w:webHidden/>
              </w:rPr>
              <w:fldChar w:fldCharType="begin"/>
            </w:r>
            <w:r>
              <w:rPr>
                <w:noProof/>
                <w:webHidden/>
              </w:rPr>
              <w:instrText xml:space="preserve"> PAGEREF _Toc208174812 \h </w:instrText>
            </w:r>
            <w:r>
              <w:rPr>
                <w:noProof/>
                <w:webHidden/>
              </w:rPr>
            </w:r>
            <w:r>
              <w:rPr>
                <w:noProof/>
                <w:webHidden/>
              </w:rPr>
              <w:fldChar w:fldCharType="separate"/>
            </w:r>
            <w:r w:rsidR="000900EF">
              <w:rPr>
                <w:noProof/>
                <w:webHidden/>
              </w:rPr>
              <w:t>19</w:t>
            </w:r>
            <w:r>
              <w:rPr>
                <w:noProof/>
                <w:webHidden/>
              </w:rPr>
              <w:fldChar w:fldCharType="end"/>
            </w:r>
          </w:hyperlink>
        </w:p>
        <w:p w14:paraId="2CC69B1B" w14:textId="2128B07F" w:rsidR="00EF3968" w:rsidRDefault="00EF3968">
          <w:pPr>
            <w:pStyle w:val="TOC2"/>
            <w:tabs>
              <w:tab w:val="right" w:leader="dot" w:pos="9350"/>
            </w:tabs>
            <w:rPr>
              <w:noProof/>
              <w:kern w:val="2"/>
              <w:sz w:val="24"/>
              <w:szCs w:val="24"/>
              <w14:ligatures w14:val="standardContextual"/>
            </w:rPr>
          </w:pPr>
          <w:hyperlink w:anchor="_Toc208174813" w:history="1">
            <w:r w:rsidRPr="006D33E9">
              <w:rPr>
                <w:rStyle w:val="Hyperlink"/>
                <w:noProof/>
              </w:rPr>
              <w:t>Final size equation with vaccination-reduced susceptibility</w:t>
            </w:r>
            <w:r>
              <w:rPr>
                <w:noProof/>
                <w:webHidden/>
              </w:rPr>
              <w:tab/>
            </w:r>
            <w:r>
              <w:rPr>
                <w:noProof/>
                <w:webHidden/>
              </w:rPr>
              <w:fldChar w:fldCharType="begin"/>
            </w:r>
            <w:r>
              <w:rPr>
                <w:noProof/>
                <w:webHidden/>
              </w:rPr>
              <w:instrText xml:space="preserve"> PAGEREF _Toc208174813 \h </w:instrText>
            </w:r>
            <w:r>
              <w:rPr>
                <w:noProof/>
                <w:webHidden/>
              </w:rPr>
            </w:r>
            <w:r>
              <w:rPr>
                <w:noProof/>
                <w:webHidden/>
              </w:rPr>
              <w:fldChar w:fldCharType="separate"/>
            </w:r>
            <w:r w:rsidR="000900EF">
              <w:rPr>
                <w:noProof/>
                <w:webHidden/>
              </w:rPr>
              <w:t>19</w:t>
            </w:r>
            <w:r>
              <w:rPr>
                <w:noProof/>
                <w:webHidden/>
              </w:rPr>
              <w:fldChar w:fldCharType="end"/>
            </w:r>
          </w:hyperlink>
        </w:p>
        <w:p w14:paraId="5A39352C" w14:textId="124BE9CD" w:rsidR="00EF3968" w:rsidRDefault="00EF3968">
          <w:pPr>
            <w:pStyle w:val="TOC2"/>
            <w:tabs>
              <w:tab w:val="right" w:leader="dot" w:pos="9350"/>
            </w:tabs>
            <w:rPr>
              <w:noProof/>
              <w:kern w:val="2"/>
              <w:sz w:val="24"/>
              <w:szCs w:val="24"/>
              <w14:ligatures w14:val="standardContextual"/>
            </w:rPr>
          </w:pPr>
          <w:hyperlink w:anchor="_Toc208174814" w:history="1">
            <w:r w:rsidRPr="006D33E9">
              <w:rPr>
                <w:rStyle w:val="Hyperlink"/>
                <w:noProof/>
              </w:rPr>
              <w:t>Individual-based transmission model</w:t>
            </w:r>
            <w:r>
              <w:rPr>
                <w:noProof/>
                <w:webHidden/>
              </w:rPr>
              <w:tab/>
            </w:r>
            <w:r>
              <w:rPr>
                <w:noProof/>
                <w:webHidden/>
              </w:rPr>
              <w:fldChar w:fldCharType="begin"/>
            </w:r>
            <w:r>
              <w:rPr>
                <w:noProof/>
                <w:webHidden/>
              </w:rPr>
              <w:instrText xml:space="preserve"> PAGEREF _Toc208174814 \h </w:instrText>
            </w:r>
            <w:r>
              <w:rPr>
                <w:noProof/>
                <w:webHidden/>
              </w:rPr>
            </w:r>
            <w:r>
              <w:rPr>
                <w:noProof/>
                <w:webHidden/>
              </w:rPr>
              <w:fldChar w:fldCharType="separate"/>
            </w:r>
            <w:r w:rsidR="000900EF">
              <w:rPr>
                <w:noProof/>
                <w:webHidden/>
              </w:rPr>
              <w:t>20</w:t>
            </w:r>
            <w:r>
              <w:rPr>
                <w:noProof/>
                <w:webHidden/>
              </w:rPr>
              <w:fldChar w:fldCharType="end"/>
            </w:r>
          </w:hyperlink>
        </w:p>
        <w:p w14:paraId="5FB9B512" w14:textId="2AA075A6" w:rsidR="00EF3968" w:rsidRDefault="00EF3968">
          <w:pPr>
            <w:pStyle w:val="TOC2"/>
            <w:tabs>
              <w:tab w:val="right" w:leader="dot" w:pos="9350"/>
            </w:tabs>
            <w:rPr>
              <w:noProof/>
              <w:kern w:val="2"/>
              <w:sz w:val="24"/>
              <w:szCs w:val="24"/>
              <w14:ligatures w14:val="standardContextual"/>
            </w:rPr>
          </w:pPr>
          <w:hyperlink w:anchor="_Toc208174815" w:history="1">
            <w:r w:rsidRPr="006D33E9">
              <w:rPr>
                <w:rStyle w:val="Hyperlink"/>
                <w:noProof/>
              </w:rPr>
              <w:t>Individual-based model using China CDC sentinel surveillance data</w:t>
            </w:r>
            <w:r>
              <w:rPr>
                <w:noProof/>
                <w:webHidden/>
              </w:rPr>
              <w:tab/>
            </w:r>
            <w:r>
              <w:rPr>
                <w:noProof/>
                <w:webHidden/>
              </w:rPr>
              <w:fldChar w:fldCharType="begin"/>
            </w:r>
            <w:r>
              <w:rPr>
                <w:noProof/>
                <w:webHidden/>
              </w:rPr>
              <w:instrText xml:space="preserve"> PAGEREF _Toc208174815 \h </w:instrText>
            </w:r>
            <w:r>
              <w:rPr>
                <w:noProof/>
                <w:webHidden/>
              </w:rPr>
            </w:r>
            <w:r>
              <w:rPr>
                <w:noProof/>
                <w:webHidden/>
              </w:rPr>
              <w:fldChar w:fldCharType="separate"/>
            </w:r>
            <w:r w:rsidR="000900EF">
              <w:rPr>
                <w:noProof/>
                <w:webHidden/>
              </w:rPr>
              <w:t>23</w:t>
            </w:r>
            <w:r>
              <w:rPr>
                <w:noProof/>
                <w:webHidden/>
              </w:rPr>
              <w:fldChar w:fldCharType="end"/>
            </w:r>
          </w:hyperlink>
        </w:p>
        <w:p w14:paraId="72645671" w14:textId="4B01E923" w:rsidR="00EF3968" w:rsidRDefault="00EF3968">
          <w:pPr>
            <w:pStyle w:val="TOC2"/>
            <w:tabs>
              <w:tab w:val="right" w:leader="dot" w:pos="9350"/>
            </w:tabs>
            <w:rPr>
              <w:noProof/>
              <w:kern w:val="2"/>
              <w:sz w:val="24"/>
              <w:szCs w:val="24"/>
              <w14:ligatures w14:val="standardContextual"/>
            </w:rPr>
          </w:pPr>
          <w:hyperlink w:anchor="_Toc208174816" w:history="1">
            <w:r w:rsidRPr="006D33E9">
              <w:rPr>
                <w:rStyle w:val="Hyperlink"/>
                <w:noProof/>
              </w:rPr>
              <w:t>Applying Hong Kong and South Korea IFR to mainland China</w:t>
            </w:r>
            <w:r>
              <w:rPr>
                <w:noProof/>
                <w:webHidden/>
              </w:rPr>
              <w:tab/>
            </w:r>
            <w:r>
              <w:rPr>
                <w:noProof/>
                <w:webHidden/>
              </w:rPr>
              <w:fldChar w:fldCharType="begin"/>
            </w:r>
            <w:r>
              <w:rPr>
                <w:noProof/>
                <w:webHidden/>
              </w:rPr>
              <w:instrText xml:space="preserve"> PAGEREF _Toc208174816 \h </w:instrText>
            </w:r>
            <w:r>
              <w:rPr>
                <w:noProof/>
                <w:webHidden/>
              </w:rPr>
            </w:r>
            <w:r>
              <w:rPr>
                <w:noProof/>
                <w:webHidden/>
              </w:rPr>
              <w:fldChar w:fldCharType="separate"/>
            </w:r>
            <w:r w:rsidR="000900EF">
              <w:rPr>
                <w:noProof/>
                <w:webHidden/>
              </w:rPr>
              <w:t>26</w:t>
            </w:r>
            <w:r>
              <w:rPr>
                <w:noProof/>
                <w:webHidden/>
              </w:rPr>
              <w:fldChar w:fldCharType="end"/>
            </w:r>
          </w:hyperlink>
        </w:p>
        <w:p w14:paraId="0E552444" w14:textId="47C37FFC" w:rsidR="00EF3968" w:rsidRDefault="00EF3968">
          <w:pPr>
            <w:pStyle w:val="TOC1"/>
            <w:tabs>
              <w:tab w:val="right" w:leader="dot" w:pos="9350"/>
            </w:tabs>
            <w:rPr>
              <w:noProof/>
              <w:kern w:val="2"/>
              <w:sz w:val="24"/>
              <w:szCs w:val="24"/>
              <w14:ligatures w14:val="standardContextual"/>
            </w:rPr>
          </w:pPr>
          <w:hyperlink w:anchor="_Toc208174817" w:history="1">
            <w:r w:rsidRPr="006D33E9">
              <w:rPr>
                <w:rStyle w:val="Hyperlink"/>
                <w:noProof/>
              </w:rPr>
              <w:t>Supplementary Text S3</w:t>
            </w:r>
            <w:r>
              <w:rPr>
                <w:noProof/>
                <w:webHidden/>
              </w:rPr>
              <w:tab/>
            </w:r>
            <w:r>
              <w:rPr>
                <w:noProof/>
                <w:webHidden/>
              </w:rPr>
              <w:fldChar w:fldCharType="begin"/>
            </w:r>
            <w:r>
              <w:rPr>
                <w:noProof/>
                <w:webHidden/>
              </w:rPr>
              <w:instrText xml:space="preserve"> PAGEREF _Toc208174817 \h </w:instrText>
            </w:r>
            <w:r>
              <w:rPr>
                <w:noProof/>
                <w:webHidden/>
              </w:rPr>
            </w:r>
            <w:r>
              <w:rPr>
                <w:noProof/>
                <w:webHidden/>
              </w:rPr>
              <w:fldChar w:fldCharType="separate"/>
            </w:r>
            <w:r w:rsidR="000900EF">
              <w:rPr>
                <w:noProof/>
                <w:webHidden/>
              </w:rPr>
              <w:t>28</w:t>
            </w:r>
            <w:r>
              <w:rPr>
                <w:noProof/>
                <w:webHidden/>
              </w:rPr>
              <w:fldChar w:fldCharType="end"/>
            </w:r>
          </w:hyperlink>
        </w:p>
        <w:p w14:paraId="735CF7E0" w14:textId="710DE51B" w:rsidR="00EF3968" w:rsidRDefault="00EF3968">
          <w:pPr>
            <w:pStyle w:val="TOC2"/>
            <w:tabs>
              <w:tab w:val="right" w:leader="dot" w:pos="9350"/>
            </w:tabs>
            <w:rPr>
              <w:noProof/>
              <w:kern w:val="2"/>
              <w:sz w:val="24"/>
              <w:szCs w:val="24"/>
              <w14:ligatures w14:val="standardContextual"/>
            </w:rPr>
          </w:pPr>
          <w:hyperlink w:anchor="_Toc208174818" w:history="1">
            <w:r w:rsidRPr="006D33E9">
              <w:rPr>
                <w:rStyle w:val="Hyperlink"/>
                <w:noProof/>
              </w:rPr>
              <w:t>Scenario analysis by the Shanghai team in 2022</w:t>
            </w:r>
            <w:r>
              <w:rPr>
                <w:noProof/>
                <w:webHidden/>
              </w:rPr>
              <w:tab/>
            </w:r>
            <w:r>
              <w:rPr>
                <w:noProof/>
                <w:webHidden/>
              </w:rPr>
              <w:fldChar w:fldCharType="begin"/>
            </w:r>
            <w:r>
              <w:rPr>
                <w:noProof/>
                <w:webHidden/>
              </w:rPr>
              <w:instrText xml:space="preserve"> PAGEREF _Toc208174818 \h </w:instrText>
            </w:r>
            <w:r>
              <w:rPr>
                <w:noProof/>
                <w:webHidden/>
              </w:rPr>
            </w:r>
            <w:r>
              <w:rPr>
                <w:noProof/>
                <w:webHidden/>
              </w:rPr>
              <w:fldChar w:fldCharType="separate"/>
            </w:r>
            <w:r w:rsidR="000900EF">
              <w:rPr>
                <w:noProof/>
                <w:webHidden/>
              </w:rPr>
              <w:t>28</w:t>
            </w:r>
            <w:r>
              <w:rPr>
                <w:noProof/>
                <w:webHidden/>
              </w:rPr>
              <w:fldChar w:fldCharType="end"/>
            </w:r>
          </w:hyperlink>
        </w:p>
        <w:p w14:paraId="509E4EE6" w14:textId="5503FBAC" w:rsidR="00EF3968" w:rsidRDefault="00EF3968">
          <w:pPr>
            <w:pStyle w:val="TOC2"/>
            <w:tabs>
              <w:tab w:val="right" w:leader="dot" w:pos="9350"/>
            </w:tabs>
            <w:rPr>
              <w:noProof/>
              <w:kern w:val="2"/>
              <w:sz w:val="24"/>
              <w:szCs w:val="24"/>
              <w14:ligatures w14:val="standardContextual"/>
            </w:rPr>
          </w:pPr>
          <w:hyperlink w:anchor="_Toc208174819" w:history="1">
            <w:r w:rsidRPr="006D33E9">
              <w:rPr>
                <w:rStyle w:val="Hyperlink"/>
                <w:noProof/>
              </w:rPr>
              <w:t>Scenario analysis by the Hong Kong team in 2022</w:t>
            </w:r>
            <w:r>
              <w:rPr>
                <w:noProof/>
                <w:webHidden/>
              </w:rPr>
              <w:tab/>
            </w:r>
            <w:r>
              <w:rPr>
                <w:noProof/>
                <w:webHidden/>
              </w:rPr>
              <w:fldChar w:fldCharType="begin"/>
            </w:r>
            <w:r>
              <w:rPr>
                <w:noProof/>
                <w:webHidden/>
              </w:rPr>
              <w:instrText xml:space="preserve"> PAGEREF _Toc208174819 \h </w:instrText>
            </w:r>
            <w:r>
              <w:rPr>
                <w:noProof/>
                <w:webHidden/>
              </w:rPr>
            </w:r>
            <w:r>
              <w:rPr>
                <w:noProof/>
                <w:webHidden/>
              </w:rPr>
              <w:fldChar w:fldCharType="separate"/>
            </w:r>
            <w:r w:rsidR="000900EF">
              <w:rPr>
                <w:noProof/>
                <w:webHidden/>
              </w:rPr>
              <w:t>30</w:t>
            </w:r>
            <w:r>
              <w:rPr>
                <w:noProof/>
                <w:webHidden/>
              </w:rPr>
              <w:fldChar w:fldCharType="end"/>
            </w:r>
          </w:hyperlink>
        </w:p>
        <w:p w14:paraId="6445B794" w14:textId="2A058CAE" w:rsidR="00EF3968" w:rsidRDefault="00EF3968">
          <w:pPr>
            <w:pStyle w:val="TOC1"/>
            <w:tabs>
              <w:tab w:val="right" w:leader="dot" w:pos="9350"/>
            </w:tabs>
            <w:rPr>
              <w:noProof/>
              <w:kern w:val="2"/>
              <w:sz w:val="24"/>
              <w:szCs w:val="24"/>
              <w14:ligatures w14:val="standardContextual"/>
            </w:rPr>
          </w:pPr>
          <w:hyperlink w:anchor="_Toc208174820" w:history="1">
            <w:r w:rsidRPr="006D33E9">
              <w:rPr>
                <w:rStyle w:val="Hyperlink"/>
                <w:noProof/>
              </w:rPr>
              <w:t>Supplementary Text S4:</w:t>
            </w:r>
            <w:r>
              <w:rPr>
                <w:noProof/>
                <w:webHidden/>
              </w:rPr>
              <w:tab/>
            </w:r>
            <w:r>
              <w:rPr>
                <w:noProof/>
                <w:webHidden/>
              </w:rPr>
              <w:fldChar w:fldCharType="begin"/>
            </w:r>
            <w:r>
              <w:rPr>
                <w:noProof/>
                <w:webHidden/>
              </w:rPr>
              <w:instrText xml:space="preserve"> PAGEREF _Toc208174820 \h </w:instrText>
            </w:r>
            <w:r>
              <w:rPr>
                <w:noProof/>
                <w:webHidden/>
              </w:rPr>
            </w:r>
            <w:r>
              <w:rPr>
                <w:noProof/>
                <w:webHidden/>
              </w:rPr>
              <w:fldChar w:fldCharType="separate"/>
            </w:r>
            <w:r w:rsidR="000900EF">
              <w:rPr>
                <w:noProof/>
                <w:webHidden/>
              </w:rPr>
              <w:t>33</w:t>
            </w:r>
            <w:r>
              <w:rPr>
                <w:noProof/>
                <w:webHidden/>
              </w:rPr>
              <w:fldChar w:fldCharType="end"/>
            </w:r>
          </w:hyperlink>
        </w:p>
        <w:p w14:paraId="61A0836D" w14:textId="459CDCFF" w:rsidR="00EF3968" w:rsidRDefault="00EF3968">
          <w:pPr>
            <w:pStyle w:val="TOC2"/>
            <w:tabs>
              <w:tab w:val="right" w:leader="dot" w:pos="9350"/>
            </w:tabs>
            <w:rPr>
              <w:noProof/>
              <w:kern w:val="2"/>
              <w:sz w:val="24"/>
              <w:szCs w:val="24"/>
              <w14:ligatures w14:val="standardContextual"/>
            </w:rPr>
          </w:pPr>
          <w:hyperlink w:anchor="_Toc208174821" w:history="1">
            <w:r w:rsidRPr="006D33E9">
              <w:rPr>
                <w:rStyle w:val="Hyperlink"/>
                <w:noProof/>
              </w:rPr>
              <w:t>Discussion of the six studies reviewed in Supplementary Texts S2 and S3</w:t>
            </w:r>
            <w:r>
              <w:rPr>
                <w:noProof/>
                <w:webHidden/>
              </w:rPr>
              <w:tab/>
            </w:r>
            <w:r>
              <w:rPr>
                <w:noProof/>
                <w:webHidden/>
              </w:rPr>
              <w:fldChar w:fldCharType="begin"/>
            </w:r>
            <w:r>
              <w:rPr>
                <w:noProof/>
                <w:webHidden/>
              </w:rPr>
              <w:instrText xml:space="preserve"> PAGEREF _Toc208174821 \h </w:instrText>
            </w:r>
            <w:r>
              <w:rPr>
                <w:noProof/>
                <w:webHidden/>
              </w:rPr>
            </w:r>
            <w:r>
              <w:rPr>
                <w:noProof/>
                <w:webHidden/>
              </w:rPr>
              <w:fldChar w:fldCharType="separate"/>
            </w:r>
            <w:r w:rsidR="000900EF">
              <w:rPr>
                <w:noProof/>
                <w:webHidden/>
              </w:rPr>
              <w:t>33</w:t>
            </w:r>
            <w:r>
              <w:rPr>
                <w:noProof/>
                <w:webHidden/>
              </w:rPr>
              <w:fldChar w:fldCharType="end"/>
            </w:r>
          </w:hyperlink>
        </w:p>
        <w:p w14:paraId="65DEE48E" w14:textId="2AC34FF4" w:rsidR="00EF3968" w:rsidRDefault="00EF3968">
          <w:pPr>
            <w:pStyle w:val="TOC1"/>
            <w:tabs>
              <w:tab w:val="right" w:leader="dot" w:pos="9350"/>
            </w:tabs>
            <w:rPr>
              <w:noProof/>
              <w:kern w:val="2"/>
              <w:sz w:val="24"/>
              <w:szCs w:val="24"/>
              <w14:ligatures w14:val="standardContextual"/>
            </w:rPr>
          </w:pPr>
          <w:hyperlink w:anchor="_Toc208174822" w:history="1">
            <w:r w:rsidRPr="006D33E9">
              <w:rPr>
                <w:rStyle w:val="Hyperlink"/>
                <w:noProof/>
              </w:rPr>
              <w:t>Supplementary Text S5</w:t>
            </w:r>
            <w:r>
              <w:rPr>
                <w:noProof/>
                <w:webHidden/>
              </w:rPr>
              <w:tab/>
            </w:r>
            <w:r>
              <w:rPr>
                <w:noProof/>
                <w:webHidden/>
              </w:rPr>
              <w:fldChar w:fldCharType="begin"/>
            </w:r>
            <w:r>
              <w:rPr>
                <w:noProof/>
                <w:webHidden/>
              </w:rPr>
              <w:instrText xml:space="preserve"> PAGEREF _Toc208174822 \h </w:instrText>
            </w:r>
            <w:r>
              <w:rPr>
                <w:noProof/>
                <w:webHidden/>
              </w:rPr>
            </w:r>
            <w:r>
              <w:rPr>
                <w:noProof/>
                <w:webHidden/>
              </w:rPr>
              <w:fldChar w:fldCharType="separate"/>
            </w:r>
            <w:r w:rsidR="000900EF">
              <w:rPr>
                <w:noProof/>
                <w:webHidden/>
              </w:rPr>
              <w:t>34</w:t>
            </w:r>
            <w:r>
              <w:rPr>
                <w:noProof/>
                <w:webHidden/>
              </w:rPr>
              <w:fldChar w:fldCharType="end"/>
            </w:r>
          </w:hyperlink>
        </w:p>
        <w:p w14:paraId="32F3145F" w14:textId="03395A60" w:rsidR="00EF3968" w:rsidRDefault="00EF3968">
          <w:pPr>
            <w:pStyle w:val="TOC2"/>
            <w:tabs>
              <w:tab w:val="right" w:leader="dot" w:pos="9350"/>
            </w:tabs>
            <w:rPr>
              <w:noProof/>
              <w:kern w:val="2"/>
              <w:sz w:val="24"/>
              <w:szCs w:val="24"/>
              <w14:ligatures w14:val="standardContextual"/>
            </w:rPr>
          </w:pPr>
          <w:hyperlink w:anchor="_Toc208174823" w:history="1">
            <w:r w:rsidRPr="006D33E9">
              <w:rPr>
                <w:rStyle w:val="Hyperlink"/>
                <w:noProof/>
              </w:rPr>
              <w:t>Importance in the history of public health</w:t>
            </w:r>
            <w:r>
              <w:rPr>
                <w:noProof/>
                <w:webHidden/>
              </w:rPr>
              <w:tab/>
            </w:r>
            <w:r>
              <w:rPr>
                <w:noProof/>
                <w:webHidden/>
              </w:rPr>
              <w:fldChar w:fldCharType="begin"/>
            </w:r>
            <w:r>
              <w:rPr>
                <w:noProof/>
                <w:webHidden/>
              </w:rPr>
              <w:instrText xml:space="preserve"> PAGEREF _Toc208174823 \h </w:instrText>
            </w:r>
            <w:r>
              <w:rPr>
                <w:noProof/>
                <w:webHidden/>
              </w:rPr>
            </w:r>
            <w:r>
              <w:rPr>
                <w:noProof/>
                <w:webHidden/>
              </w:rPr>
              <w:fldChar w:fldCharType="separate"/>
            </w:r>
            <w:r w:rsidR="000900EF">
              <w:rPr>
                <w:noProof/>
                <w:webHidden/>
              </w:rPr>
              <w:t>34</w:t>
            </w:r>
            <w:r>
              <w:rPr>
                <w:noProof/>
                <w:webHidden/>
              </w:rPr>
              <w:fldChar w:fldCharType="end"/>
            </w:r>
          </w:hyperlink>
        </w:p>
        <w:p w14:paraId="326152DC" w14:textId="7CF72A27" w:rsidR="00EF3968" w:rsidRDefault="00EF3968">
          <w:pPr>
            <w:pStyle w:val="TOC1"/>
            <w:tabs>
              <w:tab w:val="right" w:leader="dot" w:pos="9350"/>
            </w:tabs>
            <w:rPr>
              <w:noProof/>
              <w:kern w:val="2"/>
              <w:sz w:val="24"/>
              <w:szCs w:val="24"/>
              <w14:ligatures w14:val="standardContextual"/>
            </w:rPr>
          </w:pPr>
          <w:hyperlink w:anchor="_Toc208174824" w:history="1">
            <w:r w:rsidRPr="006D33E9">
              <w:rPr>
                <w:rStyle w:val="Hyperlink"/>
                <w:noProof/>
                <w:lang w:eastAsia="zh-CN"/>
              </w:rPr>
              <w:t>References</w:t>
            </w:r>
            <w:r>
              <w:rPr>
                <w:noProof/>
                <w:webHidden/>
              </w:rPr>
              <w:tab/>
            </w:r>
            <w:r>
              <w:rPr>
                <w:noProof/>
                <w:webHidden/>
              </w:rPr>
              <w:fldChar w:fldCharType="begin"/>
            </w:r>
            <w:r>
              <w:rPr>
                <w:noProof/>
                <w:webHidden/>
              </w:rPr>
              <w:instrText xml:space="preserve"> PAGEREF _Toc208174824 \h </w:instrText>
            </w:r>
            <w:r>
              <w:rPr>
                <w:noProof/>
                <w:webHidden/>
              </w:rPr>
            </w:r>
            <w:r>
              <w:rPr>
                <w:noProof/>
                <w:webHidden/>
              </w:rPr>
              <w:fldChar w:fldCharType="separate"/>
            </w:r>
            <w:r w:rsidR="000900EF">
              <w:rPr>
                <w:noProof/>
                <w:webHidden/>
              </w:rPr>
              <w:t>35</w:t>
            </w:r>
            <w:r>
              <w:rPr>
                <w:noProof/>
                <w:webHidden/>
              </w:rPr>
              <w:fldChar w:fldCharType="end"/>
            </w:r>
          </w:hyperlink>
        </w:p>
        <w:p w14:paraId="5AB48D4C" w14:textId="2B37FEB5" w:rsidR="00EF3968" w:rsidRDefault="00EF3968">
          <w:pPr>
            <w:pStyle w:val="TOC1"/>
            <w:tabs>
              <w:tab w:val="right" w:leader="dot" w:pos="9350"/>
            </w:tabs>
            <w:rPr>
              <w:noProof/>
              <w:kern w:val="2"/>
              <w:sz w:val="24"/>
              <w:szCs w:val="24"/>
              <w14:ligatures w14:val="standardContextual"/>
            </w:rPr>
          </w:pPr>
          <w:hyperlink w:anchor="_Toc208174825" w:history="1">
            <w:r w:rsidRPr="006D33E9">
              <w:rPr>
                <w:rStyle w:val="Hyperlink"/>
                <w:noProof/>
              </w:rPr>
              <w:t>Supplementary Tables</w:t>
            </w:r>
            <w:r>
              <w:rPr>
                <w:noProof/>
                <w:webHidden/>
              </w:rPr>
              <w:tab/>
            </w:r>
            <w:r>
              <w:rPr>
                <w:noProof/>
                <w:webHidden/>
              </w:rPr>
              <w:fldChar w:fldCharType="begin"/>
            </w:r>
            <w:r>
              <w:rPr>
                <w:noProof/>
                <w:webHidden/>
              </w:rPr>
              <w:instrText xml:space="preserve"> PAGEREF _Toc208174825 \h </w:instrText>
            </w:r>
            <w:r>
              <w:rPr>
                <w:noProof/>
                <w:webHidden/>
              </w:rPr>
            </w:r>
            <w:r>
              <w:rPr>
                <w:noProof/>
                <w:webHidden/>
              </w:rPr>
              <w:fldChar w:fldCharType="separate"/>
            </w:r>
            <w:r w:rsidR="000900EF">
              <w:rPr>
                <w:noProof/>
                <w:webHidden/>
              </w:rPr>
              <w:t>40</w:t>
            </w:r>
            <w:r>
              <w:rPr>
                <w:noProof/>
                <w:webHidden/>
              </w:rPr>
              <w:fldChar w:fldCharType="end"/>
            </w:r>
          </w:hyperlink>
        </w:p>
        <w:p w14:paraId="5B9D9278" w14:textId="77777777" w:rsidR="00EF3968" w:rsidRPr="00EF2BFA" w:rsidRDefault="00EF3968">
          <w:r w:rsidRPr="00EF2BFA">
            <w:rPr>
              <w:b/>
              <w:bCs/>
            </w:rPr>
            <w:fldChar w:fldCharType="end"/>
          </w:r>
        </w:p>
      </w:sdtContent>
    </w:sdt>
    <w:p w14:paraId="4708FB15" w14:textId="77777777" w:rsidR="00EF3968" w:rsidRPr="00EF2BFA" w:rsidRDefault="00EF3968" w:rsidP="00730310">
      <w:pPr>
        <w:spacing w:line="480" w:lineRule="auto"/>
        <w:rPr>
          <w:b/>
          <w:bCs/>
        </w:rPr>
      </w:pPr>
    </w:p>
    <w:p w14:paraId="3E952746" w14:textId="77777777" w:rsidR="00EF3968" w:rsidRPr="00EF2BFA" w:rsidRDefault="00EF3968" w:rsidP="00730310">
      <w:pPr>
        <w:pStyle w:val="Heading1"/>
        <w:spacing w:line="480" w:lineRule="auto"/>
      </w:pPr>
      <w:bookmarkStart w:id="0" w:name="_Toc208174801"/>
      <w:r w:rsidRPr="00EF2BFA">
        <w:lastRenderedPageBreak/>
        <w:t>Supplementary Text S1</w:t>
      </w:r>
      <w:bookmarkEnd w:id="0"/>
    </w:p>
    <w:p w14:paraId="7B108FAD" w14:textId="77777777" w:rsidR="00EF3968" w:rsidRPr="00EF2BFA" w:rsidRDefault="00EF3968" w:rsidP="00730310">
      <w:pPr>
        <w:pStyle w:val="Heading2"/>
        <w:spacing w:line="480" w:lineRule="auto"/>
      </w:pPr>
      <w:bookmarkStart w:id="1" w:name="_Toc208174802"/>
      <w:r w:rsidRPr="00EF2BFA">
        <w:t>Supplementary methods</w:t>
      </w:r>
      <w:bookmarkEnd w:id="1"/>
    </w:p>
    <w:p w14:paraId="4564EB97" w14:textId="77777777" w:rsidR="00EF3968" w:rsidRPr="00EF2BFA" w:rsidRDefault="00EF3968" w:rsidP="00730310">
      <w:pPr>
        <w:pStyle w:val="Heading3"/>
        <w:spacing w:line="480" w:lineRule="auto"/>
      </w:pPr>
      <w:bookmarkStart w:id="2" w:name="_Toc208174803"/>
      <w:r w:rsidRPr="00EF2BFA">
        <w:t>Systematic literature search</w:t>
      </w:r>
      <w:bookmarkEnd w:id="2"/>
    </w:p>
    <w:p w14:paraId="4BAED08E" w14:textId="77777777" w:rsidR="00EF3968" w:rsidRPr="00EF2BFA" w:rsidRDefault="00EF3968" w:rsidP="00730310">
      <w:pPr>
        <w:spacing w:line="480" w:lineRule="auto"/>
      </w:pPr>
      <w:r w:rsidRPr="00EF2BFA">
        <w:t>We limited our search to publications published on or after 1 January 2023, as we intended to only include articles that studied the phenomenon during or after it happened and excluded articles of scenario analysis anticipating the opening up of mainland China before the decision to end the Zero COVID policy was made. Operationally, w</w:t>
      </w:r>
      <w:r w:rsidRPr="00EF2BFA">
        <w:rPr>
          <w:rFonts w:hint="eastAsia"/>
        </w:rPr>
        <w:t>e applied the same range of publication dates across all database searches</w:t>
      </w:r>
      <w:r w:rsidRPr="00EF2BFA">
        <w:t>: 2023/01/01 to 3000/12/12</w:t>
      </w:r>
      <w:r w:rsidRPr="00EF2BFA">
        <w:rPr>
          <w:rFonts w:hint="eastAsia"/>
        </w:rPr>
        <w:t>.</w:t>
      </w:r>
      <w:r w:rsidRPr="00EF2BFA">
        <w:t xml:space="preserve"> (Note: When we appl</w:t>
      </w:r>
      <w:r w:rsidRPr="00EF2BFA">
        <w:rPr>
          <w:rFonts w:hint="eastAsia"/>
        </w:rPr>
        <w:t>ied</w:t>
      </w:r>
      <w:r w:rsidRPr="00EF2BFA">
        <w:t xml:space="preserve"> a custom date range in PubMed, and we only specified the start date and not the end date, PubMed would automatically use 12 December 3000 as the end date.</w:t>
      </w:r>
      <w:r w:rsidRPr="00EF2BFA">
        <w:rPr>
          <w:rFonts w:hint="eastAsia"/>
        </w:rPr>
        <w:t xml:space="preserve"> We therefore applied the same end date to the other databases.</w:t>
      </w:r>
      <w:r w:rsidRPr="00EF2BFA">
        <w:t>)</w:t>
      </w:r>
    </w:p>
    <w:p w14:paraId="0C83A31E" w14:textId="77777777" w:rsidR="00EF3968" w:rsidRPr="00EF2BFA" w:rsidRDefault="00EF3968" w:rsidP="00730310">
      <w:pPr>
        <w:spacing w:line="480" w:lineRule="auto"/>
      </w:pPr>
      <w:r w:rsidRPr="00EF2BFA">
        <w:rPr>
          <w:rFonts w:hint="eastAsia"/>
        </w:rPr>
        <w:t>We applied the same set of k</w:t>
      </w:r>
      <w:r w:rsidRPr="00EF2BFA">
        <w:t xml:space="preserve">eyword combinations </w:t>
      </w:r>
      <w:r w:rsidRPr="00EF2BFA">
        <w:rPr>
          <w:rFonts w:hint="eastAsia"/>
        </w:rPr>
        <w:t>to both English</w:t>
      </w:r>
      <w:r>
        <w:t>-</w:t>
      </w:r>
      <w:r w:rsidRPr="00EF2BFA">
        <w:rPr>
          <w:rFonts w:hint="eastAsia"/>
        </w:rPr>
        <w:t xml:space="preserve">language databases. The difference </w:t>
      </w:r>
      <w:r w:rsidRPr="00EF2BFA">
        <w:t>wa</w:t>
      </w:r>
      <w:r w:rsidRPr="00EF2BFA">
        <w:rPr>
          <w:rFonts w:hint="eastAsia"/>
        </w:rPr>
        <w:t>s in database-specific syntax:</w:t>
      </w:r>
    </w:p>
    <w:p w14:paraId="31156CF9" w14:textId="77777777" w:rsidR="00EF3968" w:rsidRPr="00EF2BFA" w:rsidRDefault="00EF3968" w:rsidP="00730310">
      <w:pPr>
        <w:pStyle w:val="ListParagraph"/>
        <w:numPr>
          <w:ilvl w:val="0"/>
          <w:numId w:val="1"/>
        </w:numPr>
        <w:spacing w:line="480" w:lineRule="auto"/>
      </w:pPr>
      <w:r w:rsidRPr="00EF2BFA">
        <w:t xml:space="preserve">PubMed (search performed on 2024-05-09 at 10.49 am EDT): </w:t>
      </w:r>
    </w:p>
    <w:p w14:paraId="1E025357" w14:textId="77777777" w:rsidR="00EF3968" w:rsidRPr="00EF2BFA" w:rsidRDefault="00EF3968" w:rsidP="00730310">
      <w:pPr>
        <w:pStyle w:val="ListParagraph"/>
        <w:numPr>
          <w:ilvl w:val="1"/>
          <w:numId w:val="1"/>
        </w:numPr>
        <w:spacing w:line="480" w:lineRule="auto"/>
      </w:pPr>
      <w:r w:rsidRPr="00EF2BFA">
        <w:t>All Fields:</w:t>
      </w:r>
      <w:r w:rsidRPr="00EF2BFA">
        <w:rPr>
          <w:rFonts w:hint="eastAsia"/>
        </w:rPr>
        <w:t xml:space="preserve"> </w:t>
      </w:r>
      <w:r w:rsidRPr="00EF2BFA">
        <w:t>(((COVID-19) OR (SARS-CoV-2)) AND (China)) AND ((Excess Death*) OR (Excess Mortality))</w:t>
      </w:r>
    </w:p>
    <w:p w14:paraId="5A440400" w14:textId="77777777" w:rsidR="00EF3968" w:rsidRPr="00EF2BFA" w:rsidRDefault="00EF3968" w:rsidP="00730310">
      <w:pPr>
        <w:pStyle w:val="ListParagraph"/>
        <w:numPr>
          <w:ilvl w:val="0"/>
          <w:numId w:val="1"/>
        </w:numPr>
        <w:spacing w:line="480" w:lineRule="auto"/>
      </w:pPr>
      <w:r w:rsidRPr="00EF2BFA">
        <w:t xml:space="preserve">Web of Science Core Collection (search performed on 2024-05-09 at 11.18 am EDT): </w:t>
      </w:r>
    </w:p>
    <w:p w14:paraId="7E5A5434" w14:textId="77777777" w:rsidR="00EF3968" w:rsidRPr="00EF2BFA" w:rsidRDefault="00EF3968" w:rsidP="00730310">
      <w:pPr>
        <w:pStyle w:val="ListParagraph"/>
        <w:numPr>
          <w:ilvl w:val="1"/>
          <w:numId w:val="1"/>
        </w:numPr>
        <w:spacing w:line="480" w:lineRule="auto"/>
      </w:pPr>
      <w:r w:rsidRPr="00EF2BFA">
        <w:t>All Fields:</w:t>
      </w:r>
      <w:r w:rsidRPr="00EF2BFA">
        <w:rPr>
          <w:rFonts w:hint="eastAsia"/>
        </w:rPr>
        <w:t xml:space="preserve"> </w:t>
      </w:r>
      <w:r w:rsidRPr="00EF2BFA">
        <w:t>(((ALL=(COVID-19)) OR ALL=(SARS-CoV-2)) AND ALL=(China)) AND (ALL</w:t>
      </w:r>
      <w:proofErr w:type="gramStart"/>
      <w:r w:rsidRPr="00EF2BFA">
        <w:t>=(</w:t>
      </w:r>
      <w:proofErr w:type="gramEnd"/>
      <w:r w:rsidRPr="00EF2BFA">
        <w:t>Excess Death*) OR ALL</w:t>
      </w:r>
      <w:proofErr w:type="gramStart"/>
      <w:r w:rsidRPr="00EF2BFA">
        <w:t>=(</w:t>
      </w:r>
      <w:proofErr w:type="gramEnd"/>
      <w:r w:rsidRPr="00EF2BFA">
        <w:t>Excess Mortality))</w:t>
      </w:r>
    </w:p>
    <w:p w14:paraId="6A5D57C8" w14:textId="77777777" w:rsidR="00EF3968" w:rsidRPr="00EF2BFA" w:rsidRDefault="00EF3968" w:rsidP="00730310">
      <w:pPr>
        <w:spacing w:line="480" w:lineRule="auto"/>
      </w:pPr>
      <w:r w:rsidRPr="00EF2BFA">
        <w:rPr>
          <w:rFonts w:hint="eastAsia"/>
        </w:rPr>
        <w:t xml:space="preserve">The same keyword combination was translated into Chinese and was applied </w:t>
      </w:r>
      <w:r w:rsidRPr="00EF2BFA">
        <w:t>across</w:t>
      </w:r>
      <w:r w:rsidRPr="00EF2BFA">
        <w:rPr>
          <w:rFonts w:hint="eastAsia"/>
        </w:rPr>
        <w:t xml:space="preserve"> all 5 Chinese</w:t>
      </w:r>
      <w:r>
        <w:t>-</w:t>
      </w:r>
      <w:r w:rsidRPr="00EF2BFA">
        <w:rPr>
          <w:rFonts w:hint="eastAsia"/>
        </w:rPr>
        <w:t xml:space="preserve">language databases. </w:t>
      </w:r>
      <w:r w:rsidRPr="00EF2BFA">
        <w:t xml:space="preserve">For COVID-19, we also add the term </w:t>
      </w:r>
      <w:r w:rsidRPr="00EF2BFA">
        <w:rPr>
          <w:rFonts w:hint="eastAsia"/>
        </w:rPr>
        <w:t>新冠</w:t>
      </w:r>
      <w:proofErr w:type="spellStart"/>
      <w:r w:rsidRPr="00EF2BFA">
        <w:t>Xīnguān</w:t>
      </w:r>
      <w:proofErr w:type="spellEnd"/>
      <w:r w:rsidRPr="00EF2BFA">
        <w:t xml:space="preserve">. </w:t>
      </w:r>
      <w:proofErr w:type="spellStart"/>
      <w:r w:rsidRPr="00EF2BFA">
        <w:t>Xīnguān</w:t>
      </w:r>
      <w:proofErr w:type="spellEnd"/>
      <w:r w:rsidRPr="00EF2BFA">
        <w:t xml:space="preserve"> is the short form of “new coronavirus” and has been routinely used in Chinese as the most commonly used name for COVID-19. F</w:t>
      </w:r>
      <w:r w:rsidRPr="00EF2BFA">
        <w:rPr>
          <w:rFonts w:hint="eastAsia"/>
        </w:rPr>
        <w:t xml:space="preserve">or </w:t>
      </w:r>
      <w:r w:rsidRPr="00EF2BFA">
        <w:t xml:space="preserve">the keyword </w:t>
      </w:r>
      <w:r w:rsidRPr="00EF2BFA">
        <w:rPr>
          <w:rFonts w:hint="eastAsia"/>
        </w:rPr>
        <w:t xml:space="preserve">China, we use </w:t>
      </w:r>
      <w:r w:rsidRPr="00EF2BFA">
        <w:t>(</w:t>
      </w:r>
      <w:r w:rsidRPr="00EF2BFA">
        <w:rPr>
          <w:rFonts w:hint="eastAsia"/>
        </w:rPr>
        <w:t>中国</w:t>
      </w:r>
      <w:r w:rsidRPr="00EF2BFA">
        <w:t xml:space="preserve"> OR </w:t>
      </w:r>
      <w:r w:rsidRPr="00EF2BFA">
        <w:rPr>
          <w:rFonts w:hint="eastAsia"/>
        </w:rPr>
        <w:t>我国</w:t>
      </w:r>
      <w:r w:rsidRPr="00EF2BFA">
        <w:t>)</w:t>
      </w:r>
      <w:r w:rsidRPr="00EF2BFA">
        <w:rPr>
          <w:rFonts w:hint="eastAsia"/>
        </w:rPr>
        <w:t xml:space="preserve">, aka </w:t>
      </w:r>
      <w:r w:rsidRPr="00EF2BFA">
        <w:t>“</w:t>
      </w:r>
      <w:r w:rsidRPr="00EF2BFA">
        <w:rPr>
          <w:rFonts w:hint="eastAsia"/>
        </w:rPr>
        <w:t>China OR</w:t>
      </w:r>
      <w:r w:rsidRPr="00EF2BFA">
        <w:t xml:space="preserve"> our </w:t>
      </w:r>
      <w:r w:rsidRPr="00EF2BFA">
        <w:lastRenderedPageBreak/>
        <w:t>country,” because in many Chinese</w:t>
      </w:r>
      <w:r>
        <w:t>-</w:t>
      </w:r>
      <w:r w:rsidRPr="00EF2BFA">
        <w:t>language articles, the authors wrote “our country” in place of China.</w:t>
      </w:r>
    </w:p>
    <w:p w14:paraId="19FD8E77" w14:textId="77777777" w:rsidR="00EF3968" w:rsidRPr="00EF2BFA" w:rsidRDefault="00EF3968" w:rsidP="00730310">
      <w:pPr>
        <w:spacing w:line="480" w:lineRule="auto"/>
      </w:pPr>
      <w:r w:rsidRPr="00EF2BFA">
        <w:t>Keywords: (</w:t>
      </w:r>
      <w:r w:rsidRPr="00EF2BFA">
        <w:rPr>
          <w:rFonts w:hint="eastAsia"/>
        </w:rPr>
        <w:t>新冠</w:t>
      </w:r>
      <w:r w:rsidRPr="00EF2BFA">
        <w:t xml:space="preserve"> OR (COVID-19) OR (SARS-CoV-2)) AND (</w:t>
      </w:r>
      <w:r w:rsidRPr="00EF2BFA">
        <w:rPr>
          <w:rFonts w:hint="eastAsia"/>
        </w:rPr>
        <w:t>中国</w:t>
      </w:r>
      <w:r w:rsidRPr="00EF2BFA">
        <w:t xml:space="preserve"> OR </w:t>
      </w:r>
      <w:r w:rsidRPr="00EF2BFA">
        <w:rPr>
          <w:rFonts w:hint="eastAsia"/>
        </w:rPr>
        <w:t>我国</w:t>
      </w:r>
      <w:r w:rsidRPr="00EF2BFA">
        <w:t>) AND (</w:t>
      </w:r>
      <w:r w:rsidRPr="00EF2BFA">
        <w:rPr>
          <w:rFonts w:hint="eastAsia"/>
        </w:rPr>
        <w:t>超额死亡</w:t>
      </w:r>
      <w:r w:rsidRPr="00EF2BFA">
        <w:t>)</w:t>
      </w:r>
    </w:p>
    <w:p w14:paraId="2F4F39E8" w14:textId="77777777" w:rsidR="00EF3968" w:rsidRPr="00EF2BFA" w:rsidRDefault="00EF3968" w:rsidP="00730310">
      <w:pPr>
        <w:pStyle w:val="ListParagraph"/>
        <w:numPr>
          <w:ilvl w:val="0"/>
          <w:numId w:val="1"/>
        </w:numPr>
        <w:spacing w:line="480" w:lineRule="auto"/>
      </w:pPr>
      <w:r w:rsidRPr="00EF2BFA">
        <w:rPr>
          <w:rFonts w:hint="eastAsia"/>
        </w:rPr>
        <w:t>CNKI</w:t>
      </w:r>
      <w:r w:rsidRPr="00EF2BFA">
        <w:t xml:space="preserve"> (China National Knowledge Infrastructure)</w:t>
      </w:r>
      <w:r w:rsidRPr="00EF2BFA">
        <w:rPr>
          <w:rFonts w:hint="eastAsia"/>
        </w:rPr>
        <w:t xml:space="preserve"> </w:t>
      </w:r>
      <w:r w:rsidRPr="00EF2BFA">
        <w:t>(search performed on 2024-05-16 at 11:26 am GMT+8)</w:t>
      </w:r>
    </w:p>
    <w:p w14:paraId="0D6D487C" w14:textId="77777777" w:rsidR="00EF3968" w:rsidRPr="00EF2BFA" w:rsidRDefault="00EF3968" w:rsidP="00730310">
      <w:pPr>
        <w:pStyle w:val="ListParagraph"/>
        <w:numPr>
          <w:ilvl w:val="0"/>
          <w:numId w:val="1"/>
        </w:numPr>
        <w:spacing w:line="480" w:lineRule="auto"/>
      </w:pPr>
      <w:proofErr w:type="spellStart"/>
      <w:r w:rsidRPr="00EF2BFA">
        <w:rPr>
          <w:rFonts w:hint="eastAsia"/>
        </w:rPr>
        <w:t>Wanfang</w:t>
      </w:r>
      <w:proofErr w:type="spellEnd"/>
      <w:r w:rsidRPr="00EF2BFA">
        <w:rPr>
          <w:rFonts w:hint="eastAsia"/>
        </w:rPr>
        <w:t xml:space="preserve"> </w:t>
      </w:r>
      <w:r w:rsidRPr="00EF2BFA">
        <w:t>(search performed on 2024-05-16 at 11:32 am GMT+8)</w:t>
      </w:r>
    </w:p>
    <w:p w14:paraId="3482704D" w14:textId="77777777" w:rsidR="00EF3968" w:rsidRPr="00EF2BFA" w:rsidRDefault="00EF3968" w:rsidP="00730310">
      <w:pPr>
        <w:pStyle w:val="ListParagraph"/>
        <w:numPr>
          <w:ilvl w:val="0"/>
          <w:numId w:val="1"/>
        </w:numPr>
        <w:spacing w:line="480" w:lineRule="auto"/>
      </w:pPr>
      <w:proofErr w:type="spellStart"/>
      <w:r w:rsidRPr="00EF2BFA">
        <w:rPr>
          <w:rFonts w:hint="eastAsia"/>
        </w:rPr>
        <w:t>Sinomed</w:t>
      </w:r>
      <w:proofErr w:type="spellEnd"/>
      <w:r w:rsidRPr="00EF2BFA">
        <w:rPr>
          <w:rFonts w:hint="eastAsia"/>
        </w:rPr>
        <w:t xml:space="preserve"> </w:t>
      </w:r>
      <w:r w:rsidRPr="00EF2BFA">
        <w:t>(search performed on 2024-05-16 at 11:3</w:t>
      </w:r>
      <w:r w:rsidRPr="00EF2BFA">
        <w:rPr>
          <w:rFonts w:hint="eastAsia"/>
        </w:rPr>
        <w:t>6</w:t>
      </w:r>
      <w:r w:rsidRPr="00EF2BFA">
        <w:t xml:space="preserve"> am GMT+8) (</w:t>
      </w:r>
      <w:hyperlink r:id="rId7" w:history="1">
        <w:r w:rsidRPr="00EF2BFA">
          <w:rPr>
            <w:rStyle w:val="Hyperlink"/>
          </w:rPr>
          <w:t>http://www.sinomed.ac.cn//index.jsp</w:t>
        </w:r>
      </w:hyperlink>
      <w:r w:rsidRPr="00EF2BFA">
        <w:t xml:space="preserve">) </w:t>
      </w:r>
    </w:p>
    <w:p w14:paraId="0B1AF6BE" w14:textId="77777777" w:rsidR="00EF3968" w:rsidRPr="00EF2BFA" w:rsidRDefault="00EF3968" w:rsidP="00730310">
      <w:pPr>
        <w:pStyle w:val="ListParagraph"/>
        <w:numPr>
          <w:ilvl w:val="0"/>
          <w:numId w:val="1"/>
        </w:numPr>
        <w:spacing w:line="480" w:lineRule="auto"/>
      </w:pPr>
      <w:bookmarkStart w:id="3" w:name="_Hlk206226472"/>
      <w:r w:rsidRPr="00EF2BFA">
        <w:rPr>
          <w:rFonts w:hint="eastAsia"/>
        </w:rPr>
        <w:t xml:space="preserve">Chinese Medical Journal Full Text database </w:t>
      </w:r>
      <w:bookmarkEnd w:id="3"/>
      <w:r w:rsidRPr="00EF2BFA">
        <w:t>(search performed on 2024-05-16 at 1</w:t>
      </w:r>
      <w:r w:rsidRPr="00EF2BFA">
        <w:rPr>
          <w:rFonts w:hint="eastAsia"/>
        </w:rPr>
        <w:t>:28</w:t>
      </w:r>
      <w:r w:rsidRPr="00EF2BFA">
        <w:t xml:space="preserve"> am GMT+8) (</w:t>
      </w:r>
      <w:hyperlink r:id="rId8" w:history="1">
        <w:r w:rsidRPr="00EF2BFA">
          <w:rPr>
            <w:rStyle w:val="Hyperlink"/>
          </w:rPr>
          <w:t>https://www.yiigle.com/index</w:t>
        </w:r>
      </w:hyperlink>
      <w:r w:rsidRPr="00EF2BFA">
        <w:t xml:space="preserve">) </w:t>
      </w:r>
    </w:p>
    <w:p w14:paraId="2478966A" w14:textId="77777777" w:rsidR="00EF3968" w:rsidRPr="00EF2BFA" w:rsidRDefault="00EF3968" w:rsidP="00730310">
      <w:pPr>
        <w:pStyle w:val="ListParagraph"/>
        <w:numPr>
          <w:ilvl w:val="0"/>
          <w:numId w:val="1"/>
        </w:numPr>
        <w:spacing w:line="480" w:lineRule="auto"/>
      </w:pPr>
      <w:proofErr w:type="spellStart"/>
      <w:r w:rsidRPr="00EF2BFA">
        <w:rPr>
          <w:rFonts w:hint="eastAsia"/>
        </w:rPr>
        <w:t>Chaoxing</w:t>
      </w:r>
      <w:proofErr w:type="spellEnd"/>
      <w:r w:rsidRPr="00EF2BFA">
        <w:rPr>
          <w:rFonts w:hint="eastAsia"/>
        </w:rPr>
        <w:t xml:space="preserve"> </w:t>
      </w:r>
      <w:r w:rsidRPr="00EF2BFA">
        <w:t>(search performed on 2024-05-16 at 1</w:t>
      </w:r>
      <w:r w:rsidRPr="00EF2BFA">
        <w:rPr>
          <w:rFonts w:hint="eastAsia"/>
        </w:rPr>
        <w:t>:15</w:t>
      </w:r>
      <w:r w:rsidRPr="00EF2BFA">
        <w:t xml:space="preserve"> am GMT+8) (</w:t>
      </w:r>
      <w:hyperlink r:id="rId9" w:history="1">
        <w:r w:rsidRPr="00EF2BFA">
          <w:rPr>
            <w:rStyle w:val="Hyperlink"/>
          </w:rPr>
          <w:t>https://qikan.chaoxing.com/</w:t>
        </w:r>
      </w:hyperlink>
      <w:r w:rsidRPr="00EF2BFA">
        <w:t>)</w:t>
      </w:r>
    </w:p>
    <w:p w14:paraId="412F2D9C" w14:textId="77777777" w:rsidR="00EF3968" w:rsidRPr="00EF2BFA" w:rsidRDefault="00EF3968" w:rsidP="00730310">
      <w:pPr>
        <w:spacing w:line="480" w:lineRule="auto"/>
      </w:pPr>
      <w:r w:rsidRPr="00EF2BFA">
        <w:t xml:space="preserve">We chose the publication date starting from 1 January 2023 as a trade-off between sensitivity and specificity. Even researchers who studied the pertinent COVID-19 wave in real-time would have their paper published in academic journals in 2023, given the time required for peer review.  The two 2022 </w:t>
      </w:r>
      <w:r w:rsidRPr="00EF2BFA">
        <w:rPr>
          <w:i/>
          <w:iCs/>
        </w:rPr>
        <w:t>before</w:t>
      </w:r>
      <w:r w:rsidRPr="00EF2BFA">
        <w:t>-the-fact scenario analyses that were often cited by the papers reviewed herein will be discussed in Supplementary Text S3.</w:t>
      </w:r>
    </w:p>
    <w:p w14:paraId="49F58FFD" w14:textId="77777777" w:rsidR="00EF3968" w:rsidRPr="00AE7145" w:rsidRDefault="00EF3968" w:rsidP="00730310">
      <w:pPr>
        <w:spacing w:line="480" w:lineRule="auto"/>
      </w:pPr>
      <w:bookmarkStart w:id="4" w:name="_Hlk206681830"/>
      <w:r w:rsidRPr="00AE7145">
        <w:t>We repeated our search in 2025 with the exact search terms for publications published since our last search:</w:t>
      </w:r>
    </w:p>
    <w:p w14:paraId="6CA1C056" w14:textId="77777777" w:rsidR="00EF3968" w:rsidRPr="00AE7145" w:rsidRDefault="00EF3968" w:rsidP="007342DD">
      <w:pPr>
        <w:pStyle w:val="ListParagraph"/>
        <w:numPr>
          <w:ilvl w:val="0"/>
          <w:numId w:val="7"/>
        </w:numPr>
        <w:spacing w:line="480" w:lineRule="auto"/>
      </w:pPr>
      <w:r w:rsidRPr="00AE7145">
        <w:t>PubMed (search performed on 2025-07-27 at 9.51am EDT): Publication Date: From 2024-05-09 to 3000-12-12</w:t>
      </w:r>
    </w:p>
    <w:p w14:paraId="145CA4DF" w14:textId="77777777" w:rsidR="00EF3968" w:rsidRPr="00AE7145" w:rsidRDefault="00EF3968" w:rsidP="007342DD">
      <w:pPr>
        <w:pStyle w:val="ListParagraph"/>
        <w:numPr>
          <w:ilvl w:val="0"/>
          <w:numId w:val="7"/>
        </w:numPr>
        <w:spacing w:line="480" w:lineRule="auto"/>
      </w:pPr>
      <w:r w:rsidRPr="00AE7145">
        <w:t>Web of Science Core Collection (search performed on 2025-07-27 at 10.21am EDT): Publication Date: From 2024-05-09 to 3000-12-12</w:t>
      </w:r>
    </w:p>
    <w:p w14:paraId="412DBBC7" w14:textId="77777777" w:rsidR="00EF3968" w:rsidRPr="00AE7145" w:rsidRDefault="00EF3968" w:rsidP="007342DD">
      <w:pPr>
        <w:pStyle w:val="ListParagraph"/>
        <w:numPr>
          <w:ilvl w:val="0"/>
          <w:numId w:val="7"/>
        </w:numPr>
        <w:spacing w:line="480" w:lineRule="auto"/>
      </w:pPr>
      <w:r w:rsidRPr="00AE7145">
        <w:lastRenderedPageBreak/>
        <w:t>CNKI (search performed on 2025-08-03 at 2.15am GMT+8): Publication Date: From 2024-05-16 to 3000-12-12</w:t>
      </w:r>
    </w:p>
    <w:p w14:paraId="1289A70C" w14:textId="77777777" w:rsidR="00EF3968" w:rsidRPr="00AE7145" w:rsidRDefault="00EF3968" w:rsidP="007342DD">
      <w:pPr>
        <w:pStyle w:val="ListParagraph"/>
        <w:numPr>
          <w:ilvl w:val="0"/>
          <w:numId w:val="7"/>
        </w:numPr>
        <w:spacing w:line="480" w:lineRule="auto"/>
      </w:pPr>
      <w:proofErr w:type="spellStart"/>
      <w:r w:rsidRPr="00AE7145">
        <w:t>Wanfang</w:t>
      </w:r>
      <w:proofErr w:type="spellEnd"/>
      <w:r w:rsidRPr="00AE7145">
        <w:t xml:space="preserve"> (search performed on 2025-07-31 at 11.27pm GMT+8): Publication Date: From 2024-01-01 to 3000-12-12</w:t>
      </w:r>
    </w:p>
    <w:p w14:paraId="45DA4476" w14:textId="77777777" w:rsidR="00EF3968" w:rsidRPr="00AE7145" w:rsidRDefault="00EF3968" w:rsidP="007342DD">
      <w:pPr>
        <w:pStyle w:val="ListParagraph"/>
        <w:numPr>
          <w:ilvl w:val="0"/>
          <w:numId w:val="7"/>
        </w:numPr>
        <w:spacing w:line="480" w:lineRule="auto"/>
      </w:pPr>
      <w:proofErr w:type="spellStart"/>
      <w:r w:rsidRPr="00AE7145">
        <w:t>Sinomed</w:t>
      </w:r>
      <w:proofErr w:type="spellEnd"/>
      <w:r w:rsidRPr="00AE7145">
        <w:t xml:space="preserve"> (search performed on 2025-08-01 at 0:21am GMT+8): Publication Date: From 2024-01-01 to 3000-12-12</w:t>
      </w:r>
    </w:p>
    <w:p w14:paraId="6181392F" w14:textId="77777777" w:rsidR="00EF3968" w:rsidRPr="00AE7145" w:rsidRDefault="00EF3968" w:rsidP="007342DD">
      <w:pPr>
        <w:pStyle w:val="ListParagraph"/>
        <w:numPr>
          <w:ilvl w:val="0"/>
          <w:numId w:val="7"/>
        </w:numPr>
        <w:spacing w:line="480" w:lineRule="auto"/>
      </w:pPr>
      <w:r w:rsidRPr="00AE7145">
        <w:t>Chinese Medical Journal Full Text database (search performed on 2025-07-31 at 11.39pm GMT+8): Publication Date: 2024-05-16 to 3000-12-12</w:t>
      </w:r>
    </w:p>
    <w:p w14:paraId="357BA381" w14:textId="77777777" w:rsidR="00EF3968" w:rsidRPr="00AE7145" w:rsidRDefault="00EF3968" w:rsidP="007D0C48">
      <w:pPr>
        <w:pStyle w:val="ListParagraph"/>
        <w:numPr>
          <w:ilvl w:val="0"/>
          <w:numId w:val="7"/>
        </w:numPr>
        <w:spacing w:line="480" w:lineRule="auto"/>
      </w:pPr>
      <w:proofErr w:type="spellStart"/>
      <w:r w:rsidRPr="00AE7145">
        <w:t>Chaoxing</w:t>
      </w:r>
      <w:proofErr w:type="spellEnd"/>
      <w:r w:rsidRPr="00AE7145">
        <w:t xml:space="preserve"> (search performed on 2025-08-02 at 1:15am GMT+8): Publication Date: From 2024-01-01 to 3000-12-12</w:t>
      </w:r>
    </w:p>
    <w:p w14:paraId="633C6720" w14:textId="77777777" w:rsidR="00EF3968" w:rsidRPr="00EF2BFA" w:rsidRDefault="00EF3968" w:rsidP="00730310">
      <w:pPr>
        <w:pStyle w:val="Heading3"/>
        <w:spacing w:line="480" w:lineRule="auto"/>
      </w:pPr>
      <w:bookmarkStart w:id="5" w:name="_Toc208174804"/>
      <w:bookmarkEnd w:id="4"/>
      <w:r w:rsidRPr="00EF2BFA">
        <w:t>Inclusion and exclusion criteria</w:t>
      </w:r>
      <w:bookmarkEnd w:id="5"/>
    </w:p>
    <w:p w14:paraId="1F4D199C" w14:textId="77777777" w:rsidR="00EF3968" w:rsidRPr="00EF2BFA" w:rsidRDefault="00EF3968" w:rsidP="00B941E5">
      <w:pPr>
        <w:spacing w:line="480" w:lineRule="auto"/>
      </w:pPr>
      <w:r w:rsidRPr="00EF2BFA">
        <w:t>We present our inclusion and exclusion criteria in Supplementary Table S1. We limited our scope to papers about (all or any parts of) mainland China because the special administrative regions of Hong Kong and Macao followed different public health policies, and their pandemic experiences differed. All included papers studied the COVID-19 wave that immediately followed the end of the Zero COVID policy on 7 December 2022, and we operationally defined that as the time period from 7 December 2022 to 31 March 2023. All included papers must estimate excess deaths (excess mortality) at the population level due to the COVID-19 wave following the end of the Zero COVID policy. We included both Chinese and English papers. No papers in other languages were found in our literature search. Only peer-reviewed research articles are included in this systematic review (Supplementary Table S1).</w:t>
      </w:r>
    </w:p>
    <w:p w14:paraId="6BDC271F" w14:textId="77777777" w:rsidR="00EF3968" w:rsidRPr="00EF2BFA" w:rsidRDefault="00EF3968" w:rsidP="00730310">
      <w:pPr>
        <w:pStyle w:val="Heading3"/>
        <w:spacing w:line="480" w:lineRule="auto"/>
      </w:pPr>
      <w:bookmarkStart w:id="6" w:name="_Toc208174805"/>
      <w:r w:rsidRPr="00EF2BFA">
        <w:t>Screening, review, and data extraction</w:t>
      </w:r>
      <w:bookmarkEnd w:id="6"/>
    </w:p>
    <w:p w14:paraId="77D5CBF7" w14:textId="77777777" w:rsidR="00EF3968" w:rsidRPr="00EF2BFA" w:rsidRDefault="00EF3968" w:rsidP="00730310">
      <w:pPr>
        <w:spacing w:line="480" w:lineRule="auto"/>
      </w:pPr>
      <w:r w:rsidRPr="00EF2BFA">
        <w:t>Two co-authors independently performed title/abstract screening, full-text review, and data extraction (</w:t>
      </w:r>
      <w:r w:rsidRPr="00AE7145">
        <w:t xml:space="preserve">First search (2024): </w:t>
      </w:r>
      <w:r w:rsidRPr="00EF2BFA">
        <w:t xml:space="preserve">Chinese papers: first and co-first authors; English papers: first and </w:t>
      </w:r>
      <w:r w:rsidRPr="00EF2BFA">
        <w:lastRenderedPageBreak/>
        <w:t>second authors</w:t>
      </w:r>
      <w:r w:rsidRPr="00AE7145">
        <w:t>; second search (2025): Chinese papers: first and co-first authors; English papers: eighth and ninth authors for screening; first and eighth authors for full-text review</w:t>
      </w:r>
      <w:r w:rsidRPr="00EF2BFA">
        <w:t xml:space="preserve">). </w:t>
      </w:r>
    </w:p>
    <w:p w14:paraId="5FFEBEBC" w14:textId="77777777" w:rsidR="00EF3968" w:rsidRPr="00EF2BFA" w:rsidRDefault="00EF3968" w:rsidP="00730310">
      <w:pPr>
        <w:spacing w:line="480" w:lineRule="auto"/>
      </w:pPr>
      <w:r w:rsidRPr="00AE7145">
        <w:t xml:space="preserve">In our first search (2024), after </w:t>
      </w:r>
      <w:r w:rsidRPr="00EF2BFA">
        <w:t xml:space="preserve">removing duplicates, the titles and abstracts of eight unique Chinese entries and 1148 unique English entries were screened. Six Chinese entries were excluded because they were unrelated to the topic (n=4) or the relevant time period was not covered in the studies (n=2). Among the English entries, 1130 were excluded, of which 1117 were unrelated to the topic. The other 13 had specific exclusion reasons, and a paper could have </w:t>
      </w:r>
      <w:r w:rsidRPr="00EF2BFA">
        <w:rPr>
          <w:rFonts w:cstheme="minorHAnsi"/>
        </w:rPr>
        <w:t>≥</w:t>
      </w:r>
      <w:r w:rsidRPr="00EF2BFA">
        <w:t>2 reasons: the studies did not cover mainland China (n=3); the relevant time period was not covered in the studies (n=7); the studies did not estimate excess deaths (n=7); and four were not research articles (n=4) (Figure 1).</w:t>
      </w:r>
      <w:r w:rsidRPr="00EF2BFA">
        <w:rPr>
          <w:rFonts w:hint="eastAsia"/>
        </w:rPr>
        <w:t xml:space="preserve"> </w:t>
      </w:r>
      <w:r w:rsidRPr="00EF2BFA">
        <w:t>The k</w:t>
      </w:r>
      <w:r w:rsidRPr="00EF2BFA">
        <w:rPr>
          <w:rFonts w:hint="eastAsia"/>
        </w:rPr>
        <w:t xml:space="preserve">appa </w:t>
      </w:r>
      <w:r w:rsidRPr="00EF2BFA">
        <w:t xml:space="preserve">for the inclusion/exclusion decision </w:t>
      </w:r>
      <w:r w:rsidRPr="00EF2BFA">
        <w:rPr>
          <w:rFonts w:hint="eastAsia"/>
        </w:rPr>
        <w:t>was 1</w:t>
      </w:r>
      <w:r w:rsidRPr="00EF2BFA">
        <w:t>.</w:t>
      </w:r>
      <w:r w:rsidRPr="00EF2BFA">
        <w:rPr>
          <w:rFonts w:hint="eastAsia"/>
        </w:rPr>
        <w:t xml:space="preserve"> </w:t>
      </w:r>
      <w:r w:rsidRPr="00EF2BFA">
        <w:t>For the abstracts of the Chinese papers, the first and co-first authors reviewed each item independently and agreed on their decisions to include/exclude</w:t>
      </w:r>
      <w:r w:rsidRPr="00EF2BFA">
        <w:rPr>
          <w:rFonts w:hint="eastAsia"/>
        </w:rPr>
        <w:t>.</w:t>
      </w:r>
      <w:r w:rsidRPr="00EF2BFA">
        <w:t xml:space="preserve"> For the abstracts of the English papers, the</w:t>
      </w:r>
      <w:r w:rsidRPr="00EF2BFA">
        <w:rPr>
          <w:rFonts w:hint="eastAsia"/>
        </w:rPr>
        <w:t xml:space="preserve"> </w:t>
      </w:r>
      <w:r w:rsidRPr="00EF2BFA">
        <w:t>first and second authors</w:t>
      </w:r>
      <w:r w:rsidRPr="00EF2BFA">
        <w:rPr>
          <w:rFonts w:hint="eastAsia"/>
        </w:rPr>
        <w:t xml:space="preserve"> </w:t>
      </w:r>
      <w:r w:rsidRPr="00EF2BFA">
        <w:t xml:space="preserve">reviewed each item independently, discussed each item, and reached an agreement on the decision to include/exclude. </w:t>
      </w:r>
    </w:p>
    <w:p w14:paraId="4AE823D0" w14:textId="77777777" w:rsidR="00EF3968" w:rsidRPr="00EF2BFA" w:rsidRDefault="00EF3968" w:rsidP="00730310">
      <w:pPr>
        <w:spacing w:line="480" w:lineRule="auto"/>
      </w:pPr>
      <w:r w:rsidRPr="00EF2BFA">
        <w:t xml:space="preserve">After title/abstract screening, the full text of two Chinese articles and 18 English articles were reviewed. One additional Chinese article was identified from a media report </w:t>
      </w:r>
      <w:r w:rsidRPr="00EF2BFA">
        <w:rPr>
          <w:noProof/>
        </w:rPr>
        <w:t>[1]</w:t>
      </w:r>
      <w:r w:rsidRPr="00EF2BFA">
        <w:t xml:space="preserve">. After excluding one Chinese article and 13 English articles that did not meet the inclusion criteria, two Chinese </w:t>
      </w:r>
      <w:r>
        <w:rPr>
          <w:noProof/>
        </w:rPr>
        <w:t>[2; 3]</w:t>
      </w:r>
      <w:r w:rsidRPr="00EF2BFA">
        <w:t xml:space="preserve"> and five English articles </w:t>
      </w:r>
      <w:r w:rsidRPr="00EF2BFA">
        <w:rPr>
          <w:noProof/>
        </w:rPr>
        <w:t>[4-8]</w:t>
      </w:r>
      <w:r w:rsidRPr="00EF2BFA">
        <w:t xml:space="preserve"> were included in this systematic review. The reasons for excluding the 14 articles after full-text review are listed in </w:t>
      </w:r>
      <w:bookmarkStart w:id="7" w:name="_Hlk208158771"/>
      <w:r w:rsidRPr="00EF2BFA">
        <w:t>Supplementary Table S2</w:t>
      </w:r>
      <w:bookmarkEnd w:id="7"/>
      <w:r w:rsidRPr="00EF2BFA">
        <w:t>. The first and co-first authors did the full-text review of Chinese papers independently and agreed on the decision to include/exclude. The first and second authors did the full-text review of English papers independently and agreed on the decision to include/exclude</w:t>
      </w:r>
      <w:r w:rsidRPr="00EF2BFA">
        <w:rPr>
          <w:rFonts w:hint="eastAsia"/>
        </w:rPr>
        <w:t>; when they failed to reach an agreement</w:t>
      </w:r>
      <w:r w:rsidRPr="00EF2BFA">
        <w:t xml:space="preserve"> over a paper</w:t>
      </w:r>
      <w:r w:rsidRPr="00EF2BFA">
        <w:rPr>
          <w:rFonts w:hint="eastAsia"/>
        </w:rPr>
        <w:t>, they consulted the co-first author and the senior corresponding author</w:t>
      </w:r>
      <w:r w:rsidRPr="00EF2BFA">
        <w:t xml:space="preserve"> for adjudication</w:t>
      </w:r>
      <w:r w:rsidRPr="00EF2BFA">
        <w:rPr>
          <w:rFonts w:hint="eastAsia"/>
        </w:rPr>
        <w:t xml:space="preserve"> and reached an agreement </w:t>
      </w:r>
      <w:r w:rsidRPr="00EF2BFA">
        <w:t>through consensus</w:t>
      </w:r>
      <w:r w:rsidRPr="00EF2BFA">
        <w:rPr>
          <w:rFonts w:hint="eastAsia"/>
        </w:rPr>
        <w:t xml:space="preserve">. </w:t>
      </w:r>
      <w:r w:rsidRPr="00EF2BFA">
        <w:t xml:space="preserve">  </w:t>
      </w:r>
    </w:p>
    <w:p w14:paraId="46B2C385" w14:textId="77777777" w:rsidR="00EF3968" w:rsidRPr="00AE7145" w:rsidRDefault="00EF3968" w:rsidP="00730310">
      <w:pPr>
        <w:spacing w:line="480" w:lineRule="auto"/>
      </w:pPr>
      <w:bookmarkStart w:id="8" w:name="_Hlk206681852"/>
      <w:r w:rsidRPr="00AE7145">
        <w:lastRenderedPageBreak/>
        <w:t>In our second search (2025), after removing duplicates, the title and abstract of one unique Chinese entry, and 926 unique English entries were screened. Of the 926 English entries, 924 were excluded. Of these excluded entries, 805 were unrelated to the topic, the other 119 articles were excluded for the following reasons (each item might have more than one reason): the study did not cover mainland China (n=49), the study did not cover the relevant time period (n=17); the study did not estimate excess deaths at the population level (n=54); the study was not a research article (n=21). One Chinese article and two English articles were retrieved for full-text review, and they were excluded afterwards. The Chinese article was excluded as it was unrelated to the topic. Of the two English articles, one did not cover mainland China; the other did not include an estimation of excess deaths at the population level (Supplementary Table S2).</w:t>
      </w:r>
    </w:p>
    <w:bookmarkEnd w:id="8"/>
    <w:p w14:paraId="5303A0CE" w14:textId="77777777" w:rsidR="00EF3968" w:rsidRPr="00EF2BFA" w:rsidRDefault="00EF3968" w:rsidP="00730310">
      <w:pPr>
        <w:spacing w:line="480" w:lineRule="auto"/>
      </w:pPr>
      <w:r w:rsidRPr="00EF2BFA">
        <w:t xml:space="preserve">The first author first reviewed all included papers, extracted data and presented them in text and tables. The co-first and second authors then duplicated the process by independently reviewing the papers. The co-first author double-checked all data presented in the manuscript draft, including the tables. The second author extracted relevant data into an independent document and repeated all the tables created by the first author. If any discrepancies were identified, the first, co-first, and second authors discussed them and reached a consensus. The senior corresponding author was asked to review the paper and adjudicate when there were disagreements between the first, co-first, and second authors. The final decision was reached by consensus.   </w:t>
      </w:r>
    </w:p>
    <w:p w14:paraId="4D3CD05C" w14:textId="77777777" w:rsidR="00EF3968" w:rsidRPr="00EF2BFA" w:rsidRDefault="00EF3968" w:rsidP="00730310">
      <w:pPr>
        <w:spacing w:line="480" w:lineRule="auto"/>
      </w:pPr>
      <w:r w:rsidRPr="00EF2BFA">
        <w:t>The collected data include the reference period, the time period for which excess deaths were estimated, data sources, modeling methods of the reference period, whether seasonality, age, and sex were considered, the language of the articles, the location and population of the excess death estimates, the reported or estimated number of deaths, the expected number of deaths, the number of excess deaths (or excess mortality rate), and whether subnational excess mortality estimates were provided (Tables 1 and 2).</w:t>
      </w:r>
    </w:p>
    <w:p w14:paraId="311224E0" w14:textId="77777777" w:rsidR="00EF3968" w:rsidRPr="00EF2BFA" w:rsidRDefault="00EF3968" w:rsidP="002E1E4E">
      <w:pPr>
        <w:pStyle w:val="Heading3"/>
        <w:spacing w:line="480" w:lineRule="auto"/>
      </w:pPr>
      <w:bookmarkStart w:id="9" w:name="_Toc208174806"/>
      <w:r w:rsidRPr="00EF2BFA">
        <w:lastRenderedPageBreak/>
        <w:t>Risk of bias assessment</w:t>
      </w:r>
      <w:bookmarkEnd w:id="9"/>
    </w:p>
    <w:p w14:paraId="201D7BD8" w14:textId="77777777" w:rsidR="00EF3968" w:rsidRPr="00EF2BFA" w:rsidRDefault="00EF3968" w:rsidP="002E1E4E">
      <w:pPr>
        <w:spacing w:line="480" w:lineRule="auto"/>
      </w:pPr>
      <w:r w:rsidRPr="00EF2BFA">
        <w:t>Supplementary Table S3 presents the details of the modified Newcastle-Ottawa Scale used in this systematic review. A team of researchers at the University of Newcastle, Australia, and the University of Ottawa, Canada, proposed the original Newcastle-Ottawa Scale to assess the quality of non-randomized studies in meta-analyses [9]. Other researchers have modified the scale for prevalence studies, such as Mata et al. [10]. We further modified the scale to meet the risk of bias assessment needs of this specific systematic review. Two coauthors independently scored each of the included studies. The first and co-first authors scored the two Chinese papers. The first and second authors scored the five English papers.</w:t>
      </w:r>
    </w:p>
    <w:p w14:paraId="2624D879" w14:textId="77777777" w:rsidR="00EF3968" w:rsidRPr="00EF2BFA" w:rsidRDefault="00EF3968" w:rsidP="00042DE6">
      <w:pPr>
        <w:pStyle w:val="Heading3"/>
        <w:spacing w:line="480" w:lineRule="auto"/>
      </w:pPr>
      <w:bookmarkStart w:id="10" w:name="_Toc208174807"/>
      <w:r w:rsidRPr="00EF2BFA">
        <w:t>Applying age-specific mortality ratios from Zhang et al. (2024) to the entire mainland China</w:t>
      </w:r>
      <w:bookmarkEnd w:id="10"/>
    </w:p>
    <w:p w14:paraId="6E916CFA" w14:textId="77777777" w:rsidR="00EF3968" w:rsidRPr="00EF2BFA" w:rsidRDefault="00EF3968" w:rsidP="00042DE6">
      <w:pPr>
        <w:spacing w:line="480" w:lineRule="auto"/>
      </w:pPr>
      <w:r w:rsidRPr="00EF2BFA">
        <w:t xml:space="preserve">In addition, we extrapolated the excess mortality results of Zhang et al. (2024) </w:t>
      </w:r>
      <w:r>
        <w:rPr>
          <w:noProof/>
        </w:rPr>
        <w:t>[2]</w:t>
      </w:r>
      <w:r w:rsidRPr="00EF2BFA">
        <w:t xml:space="preserve"> from an unnamed district in Shanghai to the population of mainland China, adjusting for differences in age structure through age-standardization using demographic data of the 7</w:t>
      </w:r>
      <w:r w:rsidRPr="00EF2BFA">
        <w:rPr>
          <w:vertAlign w:val="superscript"/>
        </w:rPr>
        <w:t>th</w:t>
      </w:r>
      <w:r w:rsidRPr="00EF2BFA">
        <w:t xml:space="preserve"> National Population Census of China in 2020 </w:t>
      </w:r>
      <w:r>
        <w:rPr>
          <w:noProof/>
        </w:rPr>
        <w:t>[11; 12]</w:t>
      </w:r>
      <w:r w:rsidRPr="00EF2BFA">
        <w:t xml:space="preserve">. We assumed that the district was Pudong New District (the district with the highest population size in Shanghai) to arrive at some conservative estimates. </w:t>
      </w:r>
      <w:r w:rsidRPr="00EF2BFA">
        <w:rPr>
          <w:rFonts w:hint="eastAsia"/>
        </w:rPr>
        <w:t xml:space="preserve">We did not extrapolate the results of Zhang et al. (2023) </w:t>
      </w:r>
      <w:r>
        <w:rPr>
          <w:noProof/>
        </w:rPr>
        <w:t>[3]</w:t>
      </w:r>
      <w:r w:rsidRPr="00EF2BFA">
        <w:t xml:space="preserve"> </w:t>
      </w:r>
      <w:r w:rsidRPr="00EF2BFA">
        <w:rPr>
          <w:rFonts w:hint="eastAsia"/>
        </w:rPr>
        <w:t xml:space="preserve">because the age </w:t>
      </w:r>
      <w:r w:rsidRPr="00EF2BFA">
        <w:t>structure data</w:t>
      </w:r>
      <w:r w:rsidRPr="00EF2BFA">
        <w:rPr>
          <w:rFonts w:hint="eastAsia"/>
        </w:rPr>
        <w:t xml:space="preserve"> of the unnamed township was not available.</w:t>
      </w:r>
    </w:p>
    <w:p w14:paraId="5C0E968C" w14:textId="77777777" w:rsidR="00EF3968" w:rsidRPr="00EF2BFA" w:rsidRDefault="00EF3968" w:rsidP="00730310">
      <w:pPr>
        <w:pStyle w:val="Heading2"/>
        <w:spacing w:line="480" w:lineRule="auto"/>
      </w:pPr>
      <w:bookmarkStart w:id="11" w:name="_Toc208174808"/>
      <w:r w:rsidRPr="00EF2BFA">
        <w:t>Supplementary results</w:t>
      </w:r>
      <w:bookmarkEnd w:id="11"/>
    </w:p>
    <w:p w14:paraId="36B27012" w14:textId="77777777" w:rsidR="00EF3968" w:rsidRPr="00EF2BFA" w:rsidRDefault="00EF3968" w:rsidP="00730310">
      <w:pPr>
        <w:pStyle w:val="Heading3"/>
        <w:spacing w:line="480" w:lineRule="auto"/>
      </w:pPr>
      <w:bookmarkStart w:id="12" w:name="_Toc208174809"/>
      <w:r w:rsidRPr="00EF2BFA">
        <w:t>Risk of bias assessment</w:t>
      </w:r>
      <w:bookmarkEnd w:id="12"/>
    </w:p>
    <w:p w14:paraId="76823C00" w14:textId="77777777" w:rsidR="00EF3968" w:rsidRPr="00EF2BFA" w:rsidRDefault="00EF3968" w:rsidP="00B941E5">
      <w:pPr>
        <w:spacing w:line="480" w:lineRule="auto"/>
      </w:pPr>
      <w:r w:rsidRPr="00EF2BFA">
        <w:t xml:space="preserve">Supplementary Table S4 presents the results of our risk of bias assessment of the seven included studies. </w:t>
      </w:r>
    </w:p>
    <w:p w14:paraId="7D44C78E" w14:textId="77777777" w:rsidR="00EF3968" w:rsidRPr="00EF2BFA" w:rsidRDefault="00EF3968" w:rsidP="00730310">
      <w:pPr>
        <w:pStyle w:val="Heading3"/>
        <w:spacing w:line="480" w:lineRule="auto"/>
      </w:pPr>
      <w:bookmarkStart w:id="13" w:name="_Toc208174810"/>
      <w:r w:rsidRPr="00EF2BFA">
        <w:lastRenderedPageBreak/>
        <w:t>Chinese articles: Official death record data from Shanghai</w:t>
      </w:r>
      <w:bookmarkEnd w:id="13"/>
    </w:p>
    <w:p w14:paraId="52A880A8" w14:textId="77777777" w:rsidR="00EF3968" w:rsidRPr="00EF2BFA" w:rsidRDefault="00EF3968" w:rsidP="00730310">
      <w:pPr>
        <w:spacing w:line="480" w:lineRule="auto"/>
      </w:pPr>
      <w:r w:rsidRPr="00EF2BFA">
        <w:t>Shanghai is a direct-administered municipality in eastern China. Its population size was around 24.87 million throughout the pandemic (2020</w:t>
      </w:r>
      <w:r w:rsidRPr="00EF2BFA">
        <w:rPr>
          <w:rFonts w:cstheme="minorHAnsi"/>
        </w:rPr>
        <w:t>‒</w:t>
      </w:r>
      <w:r w:rsidRPr="00EF2BFA">
        <w:t xml:space="preserve">2023) </w:t>
      </w:r>
      <w:r>
        <w:rPr>
          <w:noProof/>
        </w:rPr>
        <w:t>[13; 14]</w:t>
      </w:r>
      <w:r w:rsidRPr="00EF2BFA">
        <w:t xml:space="preserve">. Shanghai is divided into 16 second-level administrative units known as </w:t>
      </w:r>
      <w:proofErr w:type="spellStart"/>
      <w:r w:rsidRPr="00EF2BFA">
        <w:rPr>
          <w:i/>
          <w:iCs/>
        </w:rPr>
        <w:t>qū</w:t>
      </w:r>
      <w:proofErr w:type="spellEnd"/>
      <w:r w:rsidRPr="00EF2BFA">
        <w:t xml:space="preserve"> (districts), which are subdivided into multiple third-level administrative units, known as </w:t>
      </w:r>
      <w:proofErr w:type="spellStart"/>
      <w:r w:rsidRPr="00EF2BFA">
        <w:rPr>
          <w:i/>
          <w:iCs/>
        </w:rPr>
        <w:t>jiēdào</w:t>
      </w:r>
      <w:proofErr w:type="spellEnd"/>
      <w:r w:rsidRPr="00EF2BFA">
        <w:t xml:space="preserve"> (subdistricts) or </w:t>
      </w:r>
      <w:proofErr w:type="spellStart"/>
      <w:r w:rsidRPr="00EF2BFA">
        <w:rPr>
          <w:i/>
          <w:iCs/>
        </w:rPr>
        <w:t>zhèn</w:t>
      </w:r>
      <w:proofErr w:type="spellEnd"/>
      <w:r w:rsidRPr="00EF2BFA">
        <w:t xml:space="preserve"> (towns). </w:t>
      </w:r>
    </w:p>
    <w:p w14:paraId="255C806E" w14:textId="77777777" w:rsidR="00EF3968" w:rsidRPr="00EF2BFA" w:rsidRDefault="00EF3968" w:rsidP="00730310">
      <w:pPr>
        <w:spacing w:line="480" w:lineRule="auto"/>
      </w:pPr>
      <w:r w:rsidRPr="00EF2BFA">
        <w:t xml:space="preserve">Two papers, written by the same first author, analyzed the officially registered death records of a town and a district of Shanghai, respectively </w:t>
      </w:r>
      <w:r>
        <w:rPr>
          <w:noProof/>
        </w:rPr>
        <w:t>[2; 3]</w:t>
      </w:r>
      <w:r w:rsidRPr="00EF2BFA">
        <w:t>.</w:t>
      </w:r>
    </w:p>
    <w:p w14:paraId="68B7B5CE" w14:textId="77777777" w:rsidR="00EF3968" w:rsidRPr="00EF2BFA" w:rsidRDefault="00EF3968" w:rsidP="00371182">
      <w:pPr>
        <w:pStyle w:val="Heading4"/>
        <w:spacing w:line="480" w:lineRule="auto"/>
      </w:pPr>
      <w:r w:rsidRPr="00EF2BFA">
        <w:t>A town in Shanghai</w:t>
      </w:r>
    </w:p>
    <w:p w14:paraId="6AC6825D" w14:textId="77777777" w:rsidR="00EF3968" w:rsidRPr="00EF2BFA" w:rsidRDefault="00EF3968" w:rsidP="00371182">
      <w:pPr>
        <w:spacing w:line="480" w:lineRule="auto"/>
      </w:pPr>
      <w:r w:rsidRPr="00EF2BFA">
        <w:t xml:space="preserve">Zhang et al. (2023) analyzed official death records of an unnamed town of 66,703 people (population size based on official household registration records) (Tables 1, 2) </w:t>
      </w:r>
      <w:r>
        <w:rPr>
          <w:noProof/>
        </w:rPr>
        <w:t>[3]</w:t>
      </w:r>
      <w:r w:rsidRPr="00EF2BFA">
        <w:t xml:space="preserve">. The authors identified 4,519 deaths from December 2015 to January 2023 (inclusive). December 2015 through November 2022 was defined as the baseline and the two months of December 2022 and January 2023 were the time period under study. The expected number of deaths over two months was estimated to be 125 (95% </w:t>
      </w:r>
      <w:r>
        <w:t>Confidence Interval [</w:t>
      </w:r>
      <w:r w:rsidRPr="00EF2BFA">
        <w:t>CI</w:t>
      </w:r>
      <w:r>
        <w:t>]</w:t>
      </w:r>
      <w:r w:rsidRPr="00EF2BFA">
        <w:t xml:space="preserve">, 103-148) using a time series model with simplified periodicity. The actual death count was 317, with 192 (95% CI, 169-214) of these being excess deaths. The excess mortality rate was 153.60% (192/125) with 95% CI, 114.19% (169/148) to 207.77% (214/103).  The authors analyzed data by month, including the first week of December 2022, as part of the time period under study, and they considered it a limitation of their study </w:t>
      </w:r>
      <w:r>
        <w:rPr>
          <w:noProof/>
        </w:rPr>
        <w:t>[3]</w:t>
      </w:r>
      <w:r w:rsidRPr="00EF2BFA">
        <w:t xml:space="preserve">, which might have negatively biased estimates of impact due to re-opening. Meanwhile, the death count in February 2023 was similar to the monthly death count in the baseline period. The authors suggested that the excess mortality after the end of the Zero COVID policy “explained COVID-19’s substantial danger to people’s lives and health, and further explained why it was absolutely necessary for our country [China] to implement the Zero COVID policy for 3 years” </w:t>
      </w:r>
      <w:r>
        <w:rPr>
          <w:noProof/>
        </w:rPr>
        <w:t>[3]</w:t>
      </w:r>
      <w:r w:rsidRPr="00EF2BFA">
        <w:t xml:space="preserve">. </w:t>
      </w:r>
    </w:p>
    <w:p w14:paraId="5C842484" w14:textId="77777777" w:rsidR="00EF3968" w:rsidRPr="00EF2BFA" w:rsidRDefault="00EF3968" w:rsidP="00371182">
      <w:pPr>
        <w:pStyle w:val="Heading4"/>
        <w:spacing w:line="480" w:lineRule="auto"/>
      </w:pPr>
      <w:r w:rsidRPr="00EF2BFA">
        <w:lastRenderedPageBreak/>
        <w:t>A district in Shanghai</w:t>
      </w:r>
    </w:p>
    <w:p w14:paraId="5479CA2C" w14:textId="77777777" w:rsidR="00EF3968" w:rsidRPr="00EF2BFA" w:rsidRDefault="00EF3968" w:rsidP="00371182">
      <w:pPr>
        <w:spacing w:line="480" w:lineRule="auto"/>
      </w:pPr>
      <w:r w:rsidRPr="00EF2BFA">
        <w:t xml:space="preserve">Zhang et al. (2024) analyzed the official death records in an unnamed district in Shanghai (Tables 1, 2) </w:t>
      </w:r>
      <w:r>
        <w:rPr>
          <w:noProof/>
        </w:rPr>
        <w:t>[2]</w:t>
      </w:r>
      <w:r w:rsidRPr="00EF2BFA">
        <w:t xml:space="preserve">. Data from 16 December 2019 through 6 December 2022 was used as the baseline. The time period for excess mortality estimates was from 7 December 2022 through 23 February 2023. This district had a monthly death count of about 2,700 in the baseline period, with the exception of January 2021 (n=3081) and April 2022 (n=4368) </w:t>
      </w:r>
      <w:r>
        <w:rPr>
          <w:noProof/>
        </w:rPr>
        <w:t>[2]</w:t>
      </w:r>
      <w:r w:rsidRPr="00EF2BFA">
        <w:t xml:space="preserve">. There was a sharp increase in the death count in December 2022 and January 2023. By February 2023, the death count was back to the baseline level. From 7 December 2022 through 23 February 2023, there were 20,990 reported deaths </w:t>
      </w:r>
      <w:r>
        <w:rPr>
          <w:noProof/>
        </w:rPr>
        <w:t>[2]</w:t>
      </w:r>
      <w:r w:rsidRPr="00EF2BFA">
        <w:t>. The authors estimated the expected number of deaths as 7651.39 and the number of excess deaths as 13,338.61, and therefore, the excess mortality rate was 174.33</w:t>
      </w:r>
      <w:r w:rsidRPr="00EF2BFA">
        <w:rPr>
          <w:sz w:val="24"/>
          <w:szCs w:val="24"/>
        </w:rPr>
        <w:t xml:space="preserve">% </w:t>
      </w:r>
      <w:r w:rsidRPr="00EF2BFA">
        <w:t xml:space="preserve">(13338.61/7651.39) </w:t>
      </w:r>
      <w:r>
        <w:rPr>
          <w:noProof/>
        </w:rPr>
        <w:t>[2]</w:t>
      </w:r>
      <w:r w:rsidRPr="00EF2BFA">
        <w:t xml:space="preserve">. The authors also analyzed the death records by the cause of death, with the highest excess mortality rate among deaths by diabetes (367.52%), pulmonary infection (334.61%), and hypertension (274.01%) (Supplementary Table S5) </w:t>
      </w:r>
      <w:r>
        <w:rPr>
          <w:noProof/>
        </w:rPr>
        <w:t>[2]</w:t>
      </w:r>
      <w:r w:rsidRPr="00EF2BFA">
        <w:t xml:space="preserve">. </w:t>
      </w:r>
    </w:p>
    <w:p w14:paraId="5F4DDB3D" w14:textId="77777777" w:rsidR="00EF3968" w:rsidRPr="00EF2BFA" w:rsidRDefault="00EF3968" w:rsidP="00730310">
      <w:pPr>
        <w:pStyle w:val="Heading4"/>
        <w:spacing w:line="480" w:lineRule="auto"/>
      </w:pPr>
      <w:r w:rsidRPr="00EF2BFA">
        <w:t>Accessibility of Zhang et al. (2023) and (2024)</w:t>
      </w:r>
    </w:p>
    <w:p w14:paraId="48E0AA85" w14:textId="77777777" w:rsidR="00EF3968" w:rsidRPr="00EF2BFA" w:rsidRDefault="00EF3968" w:rsidP="00730310">
      <w:pPr>
        <w:spacing w:line="480" w:lineRule="auto"/>
      </w:pPr>
      <w:r w:rsidRPr="00EF2BFA">
        <w:t xml:space="preserve">We note that Zhang et al. (2023) was published </w:t>
      </w:r>
      <w:r w:rsidRPr="00EF2BFA">
        <w:rPr>
          <w:rFonts w:cstheme="minorHAnsi"/>
        </w:rPr>
        <w:t xml:space="preserve">in </w:t>
      </w:r>
      <w:r w:rsidRPr="00EF2BFA">
        <w:rPr>
          <w:rFonts w:cstheme="minorHAnsi"/>
          <w:i/>
          <w:iCs/>
        </w:rPr>
        <w:t>Shanghai Journal of Preventive Medicine</w:t>
      </w:r>
      <w:r w:rsidRPr="00EF2BFA">
        <w:t xml:space="preserve"> in October 2023 </w:t>
      </w:r>
      <w:r>
        <w:rPr>
          <w:noProof/>
        </w:rPr>
        <w:t>[3]</w:t>
      </w:r>
      <w:r w:rsidRPr="00EF2BFA">
        <w:t xml:space="preserve">. The finding of this paper was reported </w:t>
      </w:r>
      <w:r w:rsidRPr="00EF2BFA">
        <w:rPr>
          <w:rFonts w:cstheme="minorHAnsi"/>
        </w:rPr>
        <w:t xml:space="preserve">by émigré Chinese media on 23 January 2024 </w:t>
      </w:r>
      <w:r w:rsidRPr="00EF2BFA">
        <w:rPr>
          <w:rFonts w:cstheme="minorHAnsi"/>
          <w:noProof/>
        </w:rPr>
        <w:t>[1]</w:t>
      </w:r>
      <w:r w:rsidRPr="00EF2BFA">
        <w:rPr>
          <w:rFonts w:cstheme="minorHAnsi"/>
        </w:rPr>
        <w:t>.</w:t>
      </w:r>
      <w:r w:rsidRPr="00EF2BFA">
        <w:t xml:space="preserve"> The paper was later taken offline in 2024.</w:t>
      </w:r>
    </w:p>
    <w:p w14:paraId="6DFA97B7" w14:textId="77777777" w:rsidR="00EF3968" w:rsidRPr="00EF2BFA" w:rsidRDefault="00EF3968" w:rsidP="00730310">
      <w:pPr>
        <w:spacing w:line="480" w:lineRule="auto"/>
        <w:rPr>
          <w:rFonts w:cstheme="minorHAnsi"/>
        </w:rPr>
      </w:pPr>
      <w:r w:rsidRPr="00EF2BFA">
        <w:rPr>
          <w:rFonts w:cstheme="minorHAnsi"/>
        </w:rPr>
        <w:t xml:space="preserve">Zhang et al. (2024) was originally published on 2 January 2024 as an Online First paper in </w:t>
      </w:r>
      <w:r w:rsidRPr="00EF2BFA">
        <w:rPr>
          <w:rFonts w:cstheme="minorHAnsi"/>
          <w:i/>
          <w:iCs/>
        </w:rPr>
        <w:t>Shanghai Journal of Preventive Medicine</w:t>
      </w:r>
      <w:r w:rsidRPr="00EF2BFA">
        <w:rPr>
          <w:rFonts w:cstheme="minorHAnsi"/>
        </w:rPr>
        <w:t xml:space="preserve"> </w:t>
      </w:r>
      <w:r>
        <w:rPr>
          <w:rFonts w:cstheme="minorHAnsi"/>
          <w:noProof/>
        </w:rPr>
        <w:t>[2]</w:t>
      </w:r>
      <w:r w:rsidRPr="00EF2BFA">
        <w:rPr>
          <w:rFonts w:cstheme="minorHAnsi"/>
        </w:rPr>
        <w:t xml:space="preserve">. However, it was later taken offline, and the URL link no longer worked. It was not incorporated into any subsequent issues in 2024 (as of 27 June 2024, the 4 issues from January to April 2024 were available online). We could not locate any entry of Zhang et al. (2024) </w:t>
      </w:r>
      <w:r>
        <w:rPr>
          <w:rFonts w:cstheme="minorHAnsi"/>
          <w:noProof/>
        </w:rPr>
        <w:t>[2]</w:t>
      </w:r>
      <w:r w:rsidRPr="00EF2BFA">
        <w:rPr>
          <w:rFonts w:cstheme="minorHAnsi"/>
        </w:rPr>
        <w:t xml:space="preserve"> in the five Chinese language bibliographic databases we searched. We first became aware of this paper because émigré Chinese media reported its findings on 23 January 2024 </w:t>
      </w:r>
      <w:r w:rsidRPr="00EF2BFA">
        <w:rPr>
          <w:rFonts w:cstheme="minorHAnsi"/>
          <w:noProof/>
        </w:rPr>
        <w:t>[1]</w:t>
      </w:r>
      <w:r w:rsidRPr="00EF2BFA">
        <w:rPr>
          <w:rFonts w:cstheme="minorHAnsi"/>
        </w:rPr>
        <w:t>.</w:t>
      </w:r>
    </w:p>
    <w:p w14:paraId="419B3ACC" w14:textId="77777777" w:rsidR="00EF3968" w:rsidRPr="00EF2BFA" w:rsidRDefault="00EF3968" w:rsidP="00730310">
      <w:pPr>
        <w:spacing w:line="480" w:lineRule="auto"/>
        <w:rPr>
          <w:rFonts w:cstheme="minorHAnsi"/>
        </w:rPr>
      </w:pPr>
      <w:r w:rsidRPr="00EF2BFA">
        <w:rPr>
          <w:rFonts w:cstheme="minorHAnsi" w:hint="eastAsia"/>
        </w:rPr>
        <w:lastRenderedPageBreak/>
        <w:t>The authors of this systematic review have saved the PDF copy of the published version of both Zhang et al. (2023) and (2024)</w:t>
      </w:r>
      <w:r w:rsidRPr="00EF2BFA">
        <w:rPr>
          <w:rFonts w:cstheme="minorHAnsi"/>
        </w:rPr>
        <w:t xml:space="preserve"> </w:t>
      </w:r>
      <w:r>
        <w:rPr>
          <w:noProof/>
        </w:rPr>
        <w:t>[2; 3]</w:t>
      </w:r>
      <w:r w:rsidRPr="00EF2BFA">
        <w:rPr>
          <w:rFonts w:cstheme="minorHAnsi" w:hint="eastAsia"/>
        </w:rPr>
        <w:t xml:space="preserve">. Our review of these papers </w:t>
      </w:r>
      <w:r w:rsidRPr="00EF2BFA">
        <w:rPr>
          <w:rFonts w:cstheme="minorHAnsi"/>
        </w:rPr>
        <w:t>was</w:t>
      </w:r>
      <w:r w:rsidRPr="00EF2BFA">
        <w:rPr>
          <w:rFonts w:cstheme="minorHAnsi" w:hint="eastAsia"/>
        </w:rPr>
        <w:t xml:space="preserve"> based on their full text</w:t>
      </w:r>
      <w:r w:rsidRPr="00EF2BFA">
        <w:rPr>
          <w:rFonts w:cstheme="minorHAnsi"/>
        </w:rPr>
        <w:t>s</w:t>
      </w:r>
      <w:r w:rsidRPr="00EF2BFA">
        <w:rPr>
          <w:rFonts w:cstheme="minorHAnsi" w:hint="eastAsia"/>
        </w:rPr>
        <w:t>.</w:t>
      </w:r>
    </w:p>
    <w:p w14:paraId="7B2B6C90" w14:textId="77777777" w:rsidR="00EF3968" w:rsidRPr="00EF2BFA" w:rsidRDefault="00EF3968" w:rsidP="00371182">
      <w:pPr>
        <w:pStyle w:val="Heading4"/>
        <w:spacing w:line="480" w:lineRule="auto"/>
      </w:pPr>
      <w:r w:rsidRPr="00EF2BFA">
        <w:t>Re-calculation of excess mortality rate in Zhang et al. (2024)</w:t>
      </w:r>
    </w:p>
    <w:p w14:paraId="4BF0C2F4" w14:textId="77777777" w:rsidR="00EF3968" w:rsidRPr="00EF2BFA" w:rsidRDefault="00EF3968" w:rsidP="00730310">
      <w:pPr>
        <w:spacing w:line="480" w:lineRule="auto"/>
      </w:pPr>
      <w:r w:rsidRPr="00EF2BFA">
        <w:t xml:space="preserve">Supplementary Table S5 presents the expected, actual, and excess mortality data by sex, age group, and chronic diseases from the original Table 2 of Zhang et al. (2024) </w:t>
      </w:r>
      <w:r>
        <w:rPr>
          <w:noProof/>
        </w:rPr>
        <w:t>[2]</w:t>
      </w:r>
      <w:r w:rsidRPr="00EF2BFA">
        <w:t>. We recalculated the excess mortality rate because there were typos, formatting misalignments, or calculation errors in some excess mortality rates as printed in the original paper.</w:t>
      </w:r>
    </w:p>
    <w:p w14:paraId="6E73E12E" w14:textId="77777777" w:rsidR="00EF3968" w:rsidRPr="00EF2BFA" w:rsidRDefault="00EF3968" w:rsidP="00730310">
      <w:pPr>
        <w:pStyle w:val="Heading4"/>
        <w:spacing w:line="480" w:lineRule="auto"/>
      </w:pPr>
      <w:r w:rsidRPr="00EF2BFA">
        <w:t xml:space="preserve">Applying </w:t>
      </w:r>
      <w:r w:rsidRPr="00EF2BFA">
        <w:rPr>
          <w:rFonts w:hint="eastAsia"/>
        </w:rPr>
        <w:t xml:space="preserve">age-specific mortality ratios from </w:t>
      </w:r>
      <w:r w:rsidRPr="00EF2BFA">
        <w:t>Zhang et al. (2024) to the entire mainland China</w:t>
      </w:r>
    </w:p>
    <w:p w14:paraId="6E929A0B" w14:textId="77777777" w:rsidR="00EF3968" w:rsidRPr="00EF2BFA" w:rsidRDefault="00EF3968" w:rsidP="00730310">
      <w:pPr>
        <w:spacing w:line="480" w:lineRule="auto"/>
      </w:pPr>
      <w:bookmarkStart w:id="14" w:name="_Hlk195214331"/>
      <w:r w:rsidRPr="00EF2BFA">
        <w:t>Zhang et al. (2024) reported in the Discussion section of their paper that after age-standardization as per the proportion of the population who were &gt;60 years of age according to the 7</w:t>
      </w:r>
      <w:r w:rsidRPr="00EF2BFA">
        <w:rPr>
          <w:vertAlign w:val="superscript"/>
        </w:rPr>
        <w:t>th</w:t>
      </w:r>
      <w:r w:rsidRPr="00EF2BFA">
        <w:t xml:space="preserve"> National Population Census of 2020 </w:t>
      </w:r>
      <w:r>
        <w:rPr>
          <w:noProof/>
        </w:rPr>
        <w:t>[11; 12]</w:t>
      </w:r>
      <w:r w:rsidRPr="00EF2BFA">
        <w:t xml:space="preserve">, their estimated number of excess deaths nationwide was 1,396,780 </w:t>
      </w:r>
      <w:r>
        <w:rPr>
          <w:noProof/>
        </w:rPr>
        <w:t>[2]</w:t>
      </w:r>
      <w:r w:rsidRPr="00EF2BFA">
        <w:t>. However, Zhang et al. did not show the details of how they did their calculation and did not report this number as part of their results; therefore, we did not treat their estimated number of nationwide excess deaths as their results.</w:t>
      </w:r>
      <w:bookmarkEnd w:id="14"/>
      <w:r w:rsidRPr="00EF2BFA">
        <w:t xml:space="preserve"> </w:t>
      </w:r>
    </w:p>
    <w:p w14:paraId="092C8D6A" w14:textId="77777777" w:rsidR="00EF3968" w:rsidRPr="00EF2BFA" w:rsidRDefault="00EF3968" w:rsidP="00730310">
      <w:pPr>
        <w:spacing w:line="480" w:lineRule="auto"/>
      </w:pPr>
      <w:r w:rsidRPr="00EF2BFA">
        <w:t xml:space="preserve">Here, we recalculated the nationwide excess deaths using the actual, expected, and excess deaths by age group reported by Zhang et al. (2024) </w:t>
      </w:r>
      <w:r>
        <w:rPr>
          <w:noProof/>
        </w:rPr>
        <w:t>[2]</w:t>
      </w:r>
      <w:r w:rsidRPr="00EF2BFA">
        <w:t>. We performed age-standardization, assuming the age-specific mortality rat</w:t>
      </w:r>
      <w:r w:rsidRPr="00EF2BFA">
        <w:rPr>
          <w:rFonts w:hint="eastAsia"/>
        </w:rPr>
        <w:t>ios</w:t>
      </w:r>
      <w:r w:rsidRPr="00EF2BFA">
        <w:t xml:space="preserve"> Zhang et al. (2024) </w:t>
      </w:r>
      <w:r>
        <w:rPr>
          <w:noProof/>
        </w:rPr>
        <w:t>[2]</w:t>
      </w:r>
      <w:r w:rsidRPr="00EF2BFA">
        <w:t xml:space="preserve"> reported in their unnamed district in Shanghai (Supplementary Table S5) could be applied across mainland China. We assumed their data were from the Pudong New District for two reasons. First, Zhang and their coauthors were affiliated with institutions of Pudong New District </w:t>
      </w:r>
      <w:r>
        <w:rPr>
          <w:noProof/>
        </w:rPr>
        <w:t>[2]</w:t>
      </w:r>
      <w:r w:rsidRPr="00EF2BFA">
        <w:t xml:space="preserve">. Second, of all districts in Shanghai, Pudong New District had the largest population size as per China’s 2020 census </w:t>
      </w:r>
      <w:r>
        <w:rPr>
          <w:noProof/>
        </w:rPr>
        <w:t>[11; 12]</w:t>
      </w:r>
      <w:r w:rsidRPr="00EF2BFA">
        <w:t xml:space="preserve">. If the population size of any other Shanghai districts were to be used instead, the mortality ratios would have been higher. In other words, we chose the most conservative estimates. We applied the </w:t>
      </w:r>
      <w:r w:rsidRPr="00EF2BFA">
        <w:lastRenderedPageBreak/>
        <w:t xml:space="preserve">demographic data from the same census that Zhang et al. (2024) used </w:t>
      </w:r>
      <w:r>
        <w:rPr>
          <w:noProof/>
        </w:rPr>
        <w:t>[2]</w:t>
      </w:r>
      <w:r w:rsidRPr="00EF2BFA">
        <w:t xml:space="preserve">: Demographic data of Pudong New District </w:t>
      </w:r>
      <w:r>
        <w:rPr>
          <w:noProof/>
        </w:rPr>
        <w:t>[12]</w:t>
      </w:r>
      <w:r w:rsidRPr="00EF2BFA">
        <w:t xml:space="preserve"> and mainland China </w:t>
      </w:r>
      <w:r>
        <w:rPr>
          <w:noProof/>
        </w:rPr>
        <w:t>[11]</w:t>
      </w:r>
      <w:r w:rsidRPr="00EF2BFA">
        <w:t xml:space="preserve"> were those of the 7</w:t>
      </w:r>
      <w:r w:rsidRPr="00EF2BFA">
        <w:rPr>
          <w:vertAlign w:val="superscript"/>
        </w:rPr>
        <w:t>th</w:t>
      </w:r>
      <w:r w:rsidRPr="00EF2BFA">
        <w:t xml:space="preserve"> National Population Census of China in 2020. Because the largest age group in Pudong’s demographic data was </w:t>
      </w:r>
      <w:r w:rsidRPr="00EF2BFA">
        <w:rPr>
          <w:rFonts w:cstheme="minorHAnsi"/>
        </w:rPr>
        <w:t>≥</w:t>
      </w:r>
      <w:r w:rsidRPr="00EF2BFA">
        <w:t xml:space="preserve">85, we collapsed the 75-89 and </w:t>
      </w:r>
      <w:r w:rsidRPr="00EF2BFA">
        <w:rPr>
          <w:rFonts w:cstheme="minorHAnsi"/>
        </w:rPr>
        <w:t>≥</w:t>
      </w:r>
      <w:r w:rsidRPr="00EF2BFA">
        <w:t xml:space="preserve">90 age groups, as found in Zhang et al. (2024) </w:t>
      </w:r>
      <w:r>
        <w:rPr>
          <w:noProof/>
        </w:rPr>
        <w:t>[2]</w:t>
      </w:r>
      <w:r w:rsidRPr="00EF2BFA">
        <w:t>. We expressed the death numbers as percentages of the population size by age group. Then, we applied these age-specific mortality ratios to the mainland Chinese population and estimated the number of all-cause, expected, and excess deaths by age group.</w:t>
      </w:r>
    </w:p>
    <w:p w14:paraId="0D39C0E7" w14:textId="77777777" w:rsidR="00EF3968" w:rsidRPr="00EF2BFA" w:rsidRDefault="00EF3968" w:rsidP="00730310">
      <w:pPr>
        <w:spacing w:line="480" w:lineRule="auto"/>
      </w:pPr>
      <w:r w:rsidRPr="00EF2BFA">
        <w:t xml:space="preserve">The all-cause mortality in the 2.5 months after the end of the Zero COVID policy (7 December 2022 – 23 February 2023) would be approximately 4.96 million if mortality rates observed by Zhang et al. (2024) </w:t>
      </w:r>
      <w:r>
        <w:rPr>
          <w:noProof/>
        </w:rPr>
        <w:t>[2]</w:t>
      </w:r>
      <w:r w:rsidRPr="00EF2BFA">
        <w:t xml:space="preserve"> in a district in Shanghai were applied across mainland China. Of these 4.96 million deaths, 3.14 million would be excess deaths (Supplementary Table S6). Our recalculation of excess deaths nationwide, using the data Zhang et al. provided for the district and the same national census data that they used, arrived at an estimate that was higher than the 1.40 million reported in the Discussion section of Zhang et al. </w:t>
      </w:r>
      <w:r>
        <w:rPr>
          <w:noProof/>
        </w:rPr>
        <w:t>[2]</w:t>
      </w:r>
      <w:r w:rsidRPr="00EF2BFA">
        <w:t xml:space="preserve">.   </w:t>
      </w:r>
    </w:p>
    <w:p w14:paraId="7BAA0387" w14:textId="77777777" w:rsidR="00EF3968" w:rsidRPr="00EF2BFA" w:rsidRDefault="00EF3968" w:rsidP="00730310">
      <w:pPr>
        <w:spacing w:line="480" w:lineRule="auto"/>
      </w:pPr>
      <w:r w:rsidRPr="00EF2BFA">
        <w:t xml:space="preserve">If these numbers are used as benchmarks against which other studies reviewed herein are compared, Jha et al. </w:t>
      </w:r>
      <w:r>
        <w:rPr>
          <w:noProof/>
        </w:rPr>
        <w:t>[5]</w:t>
      </w:r>
      <w:r w:rsidRPr="00EF2BFA">
        <w:t xml:space="preserve">, Huang et al. </w:t>
      </w:r>
      <w:r>
        <w:rPr>
          <w:noProof/>
        </w:rPr>
        <w:t>[4]</w:t>
      </w:r>
      <w:r w:rsidRPr="00EF2BFA">
        <w:t xml:space="preserve">, Raphson and </w:t>
      </w:r>
      <w:proofErr w:type="spellStart"/>
      <w:r w:rsidRPr="00EF2BFA">
        <w:t>Lipsitch</w:t>
      </w:r>
      <w:proofErr w:type="spellEnd"/>
      <w:r w:rsidRPr="00EF2BFA">
        <w:t xml:space="preserve"> [6], and Xiao et al. </w:t>
      </w:r>
      <w:r>
        <w:rPr>
          <w:noProof/>
        </w:rPr>
        <w:t>[8]</w:t>
      </w:r>
      <w:r w:rsidRPr="00EF2BFA">
        <w:t xml:space="preserve"> (Table 2) would all have underestimated the total number of all-cause deaths in mainland China in the COVID-19 wave after the Zero COVID policy ended. </w:t>
      </w:r>
    </w:p>
    <w:p w14:paraId="4456594A" w14:textId="77777777" w:rsidR="00EF3968" w:rsidRPr="00EF2BFA" w:rsidRDefault="00EF3968" w:rsidP="00730310">
      <w:pPr>
        <w:spacing w:line="480" w:lineRule="auto"/>
      </w:pPr>
      <w:r w:rsidRPr="00EF2BFA">
        <w:t>Our extrapolation is subject to limitations. Shanghai is one of the most developed cities with the best healthcare facilities in mainland China. Applying age-specific mortality ratios observed in a district in Shanghai to the entire mainland China is subject to potential bias</w:t>
      </w:r>
      <w:r>
        <w:t>,</w:t>
      </w:r>
      <w:r w:rsidRPr="00EF2BFA">
        <w:t xml:space="preserve"> as the mortality situation in Shanghai was not necessarily representative of the rest of mainland China. If the mortality rate in Shanghai was lower (thanks to better healthcare in Shanghai) than in the rest of mainland China, our extrapolated estimates would </w:t>
      </w:r>
      <w:r w:rsidRPr="00EF2BFA">
        <w:rPr>
          <w:i/>
          <w:iCs/>
        </w:rPr>
        <w:t>underestimate</w:t>
      </w:r>
      <w:r w:rsidRPr="00EF2BFA">
        <w:t xml:space="preserve"> the true extent of mortality across mainland China.</w:t>
      </w:r>
    </w:p>
    <w:p w14:paraId="3FAC407A" w14:textId="77777777" w:rsidR="00EF3968" w:rsidRPr="00EF2BFA" w:rsidRDefault="00EF3968" w:rsidP="00730310">
      <w:pPr>
        <w:pStyle w:val="Heading3"/>
        <w:spacing w:line="480" w:lineRule="auto"/>
      </w:pPr>
      <w:bookmarkStart w:id="15" w:name="_Toc208174811"/>
      <w:r w:rsidRPr="00EF2BFA">
        <w:lastRenderedPageBreak/>
        <w:t>English articles</w:t>
      </w:r>
      <w:bookmarkEnd w:id="15"/>
    </w:p>
    <w:p w14:paraId="4E3264EE" w14:textId="77777777" w:rsidR="00EF3968" w:rsidRPr="00EF2BFA" w:rsidRDefault="00EF3968" w:rsidP="00730310">
      <w:pPr>
        <w:pStyle w:val="Heading4"/>
        <w:spacing w:line="480" w:lineRule="auto"/>
      </w:pPr>
      <w:r w:rsidRPr="00EF2BFA">
        <w:t>Self-reported family deaths from a nationally representative sample</w:t>
      </w:r>
    </w:p>
    <w:p w14:paraId="7E56EBC7" w14:textId="77777777" w:rsidR="00EF3968" w:rsidRPr="00EF2BFA" w:rsidRDefault="00EF3968" w:rsidP="0061594B">
      <w:pPr>
        <w:spacing w:line="480" w:lineRule="auto"/>
      </w:pPr>
      <w:r w:rsidRPr="00EF2BFA">
        <w:t xml:space="preserve">Jha et al. surveyed 8,004 adults (out of 210,000 panelists invited, with a 4% response rate) in 31 administrative regions of mainland China and asked about deaths in families since January 2020 </w:t>
      </w:r>
      <w:r>
        <w:rPr>
          <w:noProof/>
        </w:rPr>
        <w:t>[5]</w:t>
      </w:r>
      <w:r w:rsidRPr="00EF2BFA">
        <w:t xml:space="preserve">. Survey participants provided information about the month, year, age, and sex of the deaths in their families. The authors calculated and smoothed the age-group-specific monthly death rates using a 3-month rolling mean </w:t>
      </w:r>
      <w:r>
        <w:rPr>
          <w:noProof/>
        </w:rPr>
        <w:t>[5]</w:t>
      </w:r>
      <w:r w:rsidRPr="00EF2BFA">
        <w:t xml:space="preserve">. They found that among the age group of </w:t>
      </w:r>
      <w:r w:rsidRPr="00EF2BFA">
        <w:rPr>
          <w:rFonts w:cstheme="minorHAnsi"/>
        </w:rPr>
        <w:t>≥</w:t>
      </w:r>
      <w:r w:rsidRPr="00EF2BFA">
        <w:t xml:space="preserve">60 years, compared with the period of January 2020 through November 2022, the average death rates had doubled during the two months of December 2022 and January 2023 </w:t>
      </w:r>
      <w:r>
        <w:rPr>
          <w:noProof/>
        </w:rPr>
        <w:t>[5]</w:t>
      </w:r>
      <w:r w:rsidRPr="00EF2BFA">
        <w:t xml:space="preserve">.  They were then compared with the average national age-specific monthly mortality in China from 2012 to 2019, as reported in the United Nations Population Division’s World Population Prospects 2022. The United Nations estimated that there were 675,000 deaths per month (ignoring seasonality) among </w:t>
      </w:r>
      <w:r w:rsidRPr="00EF2BFA">
        <w:rPr>
          <w:rFonts w:cstheme="minorHAnsi"/>
        </w:rPr>
        <w:t>≥</w:t>
      </w:r>
      <w:r w:rsidRPr="00EF2BFA">
        <w:t xml:space="preserve">60-year-olds in China in 2019. If China experienced the same mortality rate from January 2020 through November 2022, a doubled death rate would imply that mainland China experienced 1.35 million excess deaths in the 2-month COVID-19 wave at the end of the Zero COVID policy </w:t>
      </w:r>
      <w:r>
        <w:rPr>
          <w:noProof/>
        </w:rPr>
        <w:t>[5]</w:t>
      </w:r>
      <w:r w:rsidRPr="00EF2BFA">
        <w:t xml:space="preserve">. This would translate into an estimated 2.7 million deaths in total in the 2 months of December 2022 and January 2023. </w:t>
      </w:r>
    </w:p>
    <w:p w14:paraId="67A03205" w14:textId="77777777" w:rsidR="00EF3968" w:rsidRPr="00EF2BFA" w:rsidRDefault="00EF3968" w:rsidP="0061594B">
      <w:pPr>
        <w:spacing w:line="480" w:lineRule="auto"/>
      </w:pPr>
      <w:r w:rsidRPr="00EF2BFA">
        <w:t xml:space="preserve">However, there could be an alternative interpretation of the results of Jha et al. </w:t>
      </w:r>
      <w:r>
        <w:rPr>
          <w:noProof/>
        </w:rPr>
        <w:t>[5]</w:t>
      </w:r>
      <w:r w:rsidRPr="00EF2BFA">
        <w:t xml:space="preserve">. As presented in Figure 1 in Jha et al., the death rates of </w:t>
      </w:r>
      <w:r w:rsidRPr="00EF2BFA">
        <w:rPr>
          <w:rFonts w:cstheme="minorHAnsi"/>
        </w:rPr>
        <w:t>≥</w:t>
      </w:r>
      <w:r w:rsidRPr="00EF2BFA">
        <w:t>60-year-olds from January 2020 through November 2022 reported in the survey were lower than th</w:t>
      </w:r>
      <w:r>
        <w:t>ose</w:t>
      </w:r>
      <w:r w:rsidRPr="00EF2BFA">
        <w:t xml:space="preserve"> of the 2012-2019 reference period </w:t>
      </w:r>
      <w:r>
        <w:rPr>
          <w:noProof/>
        </w:rPr>
        <w:t>[5]</w:t>
      </w:r>
      <w:r w:rsidRPr="00EF2BFA">
        <w:t>. This could indicate a death deficit under the Zero COVID policy. During the COVID-19 wave of December 2022 and January 2023, the survey’s death rates were similar to th</w:t>
      </w:r>
      <w:r>
        <w:t>ose</w:t>
      </w:r>
      <w:r w:rsidRPr="00EF2BFA">
        <w:t xml:space="preserve"> of 2012-2019. Under this alternative interpretation, there would be no excess deaths relative to the 2012-2019 reference period, as the observed was similar to the expected if COVID-19 had not occurred at all.</w:t>
      </w:r>
    </w:p>
    <w:p w14:paraId="07ABC60F" w14:textId="77777777" w:rsidR="00EF3968" w:rsidRPr="00EF2BFA" w:rsidRDefault="00EF3968" w:rsidP="0061594B">
      <w:pPr>
        <w:spacing w:line="480" w:lineRule="auto"/>
      </w:pPr>
      <w:r w:rsidRPr="00EF2BFA">
        <w:lastRenderedPageBreak/>
        <w:t xml:space="preserve">Prof. Jha confirmed in his personal correspondence with our team, dated 16 September 2024, that the first interpretation presented above was close to his own interpretation of his results. The emphasis was on the </w:t>
      </w:r>
      <w:r w:rsidRPr="00EF2BFA">
        <w:rPr>
          <w:i/>
          <w:iCs/>
        </w:rPr>
        <w:t>doubling</w:t>
      </w:r>
      <w:r w:rsidRPr="00EF2BFA">
        <w:t xml:space="preserve"> of mortality rates among the </w:t>
      </w:r>
      <w:r w:rsidRPr="00EF2BFA">
        <w:rPr>
          <w:rFonts w:cstheme="minorHAnsi"/>
        </w:rPr>
        <w:t>≥</w:t>
      </w:r>
      <w:r w:rsidRPr="00EF2BFA">
        <w:t>60-year-olds in their survey. The exact death estimates would depend on the expected value of the baseline.</w:t>
      </w:r>
    </w:p>
    <w:p w14:paraId="63D9D190" w14:textId="77777777" w:rsidR="00EF3968" w:rsidRPr="00EF2BFA" w:rsidRDefault="00EF3968" w:rsidP="0061594B">
      <w:pPr>
        <w:spacing w:line="480" w:lineRule="auto"/>
      </w:pPr>
      <w:r w:rsidRPr="00EF2BFA">
        <w:t xml:space="preserve">There were several limitations to the survey data provided by Jha et al. </w:t>
      </w:r>
      <w:r>
        <w:rPr>
          <w:noProof/>
        </w:rPr>
        <w:t>[5]</w:t>
      </w:r>
      <w:r w:rsidRPr="00EF2BFA">
        <w:t xml:space="preserve">. Crucially, their method relied on a nationally representative sample of participants who were willing to provide accurate and truthful answers. These conditions might not have been met due to the low response rate and the high sensitivity of some questions. There could be bias in both the reported answers (social desirability bias) and among those who chose to respond (response bias), and an underestimation of deaths was expected. Indeed, as the authors suggested, “sample surveys generally underestimate deaths” </w:t>
      </w:r>
      <w:r>
        <w:rPr>
          <w:noProof/>
        </w:rPr>
        <w:t>[5]</w:t>
      </w:r>
      <w:r w:rsidRPr="00EF2BFA">
        <w:t xml:space="preserve">. </w:t>
      </w:r>
    </w:p>
    <w:p w14:paraId="36497048" w14:textId="77777777" w:rsidR="00EF3968" w:rsidRPr="00EF2BFA" w:rsidRDefault="00EF3968" w:rsidP="00730310">
      <w:pPr>
        <w:spacing w:line="480" w:lineRule="auto"/>
      </w:pPr>
      <w:r w:rsidRPr="00EF2BFA">
        <w:t xml:space="preserve">The appendices of Jha et al. </w:t>
      </w:r>
      <w:r>
        <w:rPr>
          <w:noProof/>
        </w:rPr>
        <w:t>[5]</w:t>
      </w:r>
      <w:r w:rsidRPr="00EF2BFA">
        <w:t xml:space="preserve"> were not available on the journal’s website. We obtained them directly from the authors via email.</w:t>
      </w:r>
    </w:p>
    <w:p w14:paraId="3A65545F" w14:textId="77777777" w:rsidR="00EF3968" w:rsidRPr="00EF2BFA" w:rsidRDefault="00EF3968" w:rsidP="00730310">
      <w:pPr>
        <w:pStyle w:val="Heading4"/>
        <w:spacing w:line="480" w:lineRule="auto"/>
      </w:pPr>
      <w:r w:rsidRPr="00EF2BFA">
        <w:t>Indirect estimation of elevated death rates using internet search volume and/or obituary data</w:t>
      </w:r>
    </w:p>
    <w:p w14:paraId="5C628EA9" w14:textId="77777777" w:rsidR="00EF3968" w:rsidRPr="00EF2BFA" w:rsidRDefault="00EF3968" w:rsidP="00730310">
      <w:pPr>
        <w:spacing w:line="480" w:lineRule="auto"/>
      </w:pPr>
      <w:r w:rsidRPr="00EF2BFA">
        <w:t xml:space="preserve">Three papers applied innovative measures to indirectly estimate the death rates after the Zero COVID policy ended using either obituary data, internet search volume, or both. Obituary data were analyzed by two groups: Raphson and </w:t>
      </w:r>
      <w:proofErr w:type="spellStart"/>
      <w:r w:rsidRPr="00EF2BFA">
        <w:t>Lipsitch</w:t>
      </w:r>
      <w:proofErr w:type="spellEnd"/>
      <w:r w:rsidRPr="00EF2BFA">
        <w:t xml:space="preserve"> [6] analyzed the Chinese Academy of Engineering’s (CAE) senior members’ obituaries, while Xiao et al. </w:t>
      </w:r>
      <w:r>
        <w:rPr>
          <w:noProof/>
        </w:rPr>
        <w:t>[8]</w:t>
      </w:r>
      <w:r w:rsidRPr="00EF2BFA">
        <w:t xml:space="preserve"> analyzed those of employees from three universities. Two papers analyzed Baidu Index data for the temporal trends of relative changes in internet search volume of mortality-related keywords in Baidu, mainland China's most popular search engine [15]. Supplementary Table S7 present</w:t>
      </w:r>
      <w:r>
        <w:t>s</w:t>
      </w:r>
      <w:r w:rsidRPr="00EF2BFA">
        <w:t xml:space="preserve"> the terms used in Baidu Index analyses by Huang et al. </w:t>
      </w:r>
      <w:r>
        <w:rPr>
          <w:noProof/>
        </w:rPr>
        <w:t>[4]</w:t>
      </w:r>
      <w:r w:rsidRPr="00EF2BFA">
        <w:t xml:space="preserve"> and Xiao et al. </w:t>
      </w:r>
      <w:r>
        <w:rPr>
          <w:noProof/>
        </w:rPr>
        <w:t>[8]</w:t>
      </w:r>
      <w:r w:rsidRPr="00EF2BFA">
        <w:t xml:space="preserve">. Huang et al. </w:t>
      </w:r>
      <w:r>
        <w:rPr>
          <w:noProof/>
        </w:rPr>
        <w:t>[4]</w:t>
      </w:r>
      <w:r w:rsidRPr="00EF2BFA">
        <w:t xml:space="preserve"> analyzed a set of six Chinese keywords, while Xiao et al. </w:t>
      </w:r>
      <w:r>
        <w:rPr>
          <w:noProof/>
        </w:rPr>
        <w:t>[8]</w:t>
      </w:r>
      <w:r w:rsidRPr="00EF2BFA">
        <w:t xml:space="preserve"> analyzed a set of four Chinese keywords, between which </w:t>
      </w:r>
      <w:r w:rsidRPr="00EF2BFA">
        <w:lastRenderedPageBreak/>
        <w:t xml:space="preserve">one keyword overlapped in meaning (two different Chinese keywords that have the same meaning of “cremation”). Huang et al. </w:t>
      </w:r>
      <w:r>
        <w:rPr>
          <w:noProof/>
        </w:rPr>
        <w:t>[4]</w:t>
      </w:r>
      <w:r w:rsidRPr="00EF2BFA">
        <w:t xml:space="preserve"> did not present the exact Chinese search terms in their paper. They were provided to us by the authors via email (Prof Oliver Zhen Li, personal correspondence). </w:t>
      </w:r>
    </w:p>
    <w:p w14:paraId="4C07D48B" w14:textId="77777777" w:rsidR="00EF3968" w:rsidRPr="00EF2BFA" w:rsidRDefault="00EF3968" w:rsidP="0061594B">
      <w:pPr>
        <w:spacing w:line="480" w:lineRule="auto"/>
      </w:pPr>
      <w:r w:rsidRPr="00EF2BFA">
        <w:t xml:space="preserve">Raphson and </w:t>
      </w:r>
      <w:proofErr w:type="spellStart"/>
      <w:r w:rsidRPr="00EF2BFA">
        <w:t>Lipsitch</w:t>
      </w:r>
      <w:proofErr w:type="spellEnd"/>
      <w:r w:rsidRPr="00EF2BFA">
        <w:t xml:space="preserve"> [6] analyzed obituaries of senior (</w:t>
      </w:r>
      <w:r w:rsidRPr="00EF2BFA">
        <w:rPr>
          <w:rFonts w:cstheme="minorHAnsi"/>
        </w:rPr>
        <w:t>≥</w:t>
      </w:r>
      <w:r w:rsidRPr="00EF2BFA">
        <w:t xml:space="preserve">80-year-old) CAE members (excluding foreign members) from December 2017 to January 2023. They calculated the excess death rates of CAE members in four age groups, 80-84, 85-89, 90-94, and </w:t>
      </w:r>
      <w:r w:rsidRPr="00EF2BFA">
        <w:rPr>
          <w:rFonts w:cstheme="minorHAnsi"/>
        </w:rPr>
        <w:t>≥</w:t>
      </w:r>
      <w:proofErr w:type="gramStart"/>
      <w:r w:rsidRPr="00EF2BFA">
        <w:t>95 year-olds</w:t>
      </w:r>
      <w:proofErr w:type="gramEnd"/>
      <w:r w:rsidRPr="00EF2BFA">
        <w:t>, in the two months of December 2022-January 2023. The expected rates were th</w:t>
      </w:r>
      <w:r>
        <w:t>ose</w:t>
      </w:r>
      <w:r w:rsidRPr="00EF2BFA">
        <w:t xml:space="preserve"> of the 2 months of December and January in the previous 5 winters. Among these senior CAE members, there were 26 deaths when the expected count was 3 (an excess death of 23 with an excess mortality rate of 766.67%). The authors used parametric bootstrapping to obtain the 95% confidence interval for the excess death rates. The age-group-specific excess death rates of senior CAE members were applied to the population size of the corresponding urban-dwelling </w:t>
      </w:r>
      <w:r w:rsidRPr="00EF2BFA">
        <w:rPr>
          <w:rFonts w:cstheme="minorHAnsi"/>
        </w:rPr>
        <w:t>≥</w:t>
      </w:r>
      <w:r w:rsidRPr="00EF2BFA">
        <w:t xml:space="preserve">80-year-old men in mainland China to calculate their excess deaths by age group. The authors assumed that the risk ratio (RR) of excess deaths between &lt;80-year-old men and </w:t>
      </w:r>
      <w:r w:rsidRPr="00EF2BFA">
        <w:rPr>
          <w:rFonts w:cstheme="minorHAnsi"/>
        </w:rPr>
        <w:t>≥</w:t>
      </w:r>
      <w:r w:rsidRPr="00EF2BFA">
        <w:t>80-year-old men in urban mainland China was the same as the RR of COVID-19 deaths between these two age groups in Hong Kong in its 5</w:t>
      </w:r>
      <w:r w:rsidRPr="00EF2BFA">
        <w:rPr>
          <w:vertAlign w:val="superscript"/>
        </w:rPr>
        <w:t>th</w:t>
      </w:r>
      <w:r w:rsidRPr="00EF2BFA">
        <w:t xml:space="preserve"> pandemic wave (31 December 2021 – 29 January 2023). Adjusting for age structure between these two jurisdictions, the excess deaths </w:t>
      </w:r>
      <w:r>
        <w:t>among</w:t>
      </w:r>
      <w:r w:rsidRPr="00EF2BFA">
        <w:t xml:space="preserve"> urban</w:t>
      </w:r>
      <w:r>
        <w:t>-</w:t>
      </w:r>
      <w:r w:rsidRPr="00EF2BFA">
        <w:t xml:space="preserve">dwelling men, in general, were estimated. The authors then assumed that the RR of excess deaths between females and males in urban mainland China was the same as the RR of COVID-19 deaths (inside and outside hospitals) between the two sexes in Hong Kong. Adjusting for the population size between sexes between urban mainland China and Hong Kong, they estimated excess deaths in urban-dwelling women in mainland China. Overall, they estimated 917,000 (95% CI, 425,000 – 1.45 million) excess deaths among urban dwellers of both sexes in mainland China [6]. </w:t>
      </w:r>
    </w:p>
    <w:p w14:paraId="6371A898" w14:textId="77777777" w:rsidR="00EF3968" w:rsidRPr="00EF2BFA" w:rsidRDefault="00EF3968" w:rsidP="0061594B">
      <w:pPr>
        <w:spacing w:line="480" w:lineRule="auto"/>
      </w:pPr>
      <w:r w:rsidRPr="00EF2BFA">
        <w:rPr>
          <w:rFonts w:hint="eastAsia"/>
        </w:rPr>
        <w:lastRenderedPageBreak/>
        <w:t xml:space="preserve">Raphson and </w:t>
      </w:r>
      <w:proofErr w:type="spellStart"/>
      <w:r w:rsidRPr="00EF2BFA">
        <w:rPr>
          <w:rFonts w:hint="eastAsia"/>
        </w:rPr>
        <w:t>Lipsitch</w:t>
      </w:r>
      <w:proofErr w:type="spellEnd"/>
      <w:r w:rsidRPr="00EF2BFA">
        <w:rPr>
          <w:rFonts w:hint="eastAsia"/>
        </w:rPr>
        <w:t xml:space="preserve"> </w:t>
      </w:r>
      <w:r w:rsidRPr="00EF2BFA">
        <w:t xml:space="preserve">estimated excess deaths among urban residents in mainland China indirectly, without explicitly </w:t>
      </w:r>
      <w:r w:rsidRPr="00EF2BFA">
        <w:rPr>
          <w:rFonts w:hint="eastAsia"/>
        </w:rPr>
        <w:t>estimat</w:t>
      </w:r>
      <w:r w:rsidRPr="00EF2BFA">
        <w:t>ing</w:t>
      </w:r>
      <w:r w:rsidRPr="00EF2BFA">
        <w:rPr>
          <w:rFonts w:hint="eastAsia"/>
        </w:rPr>
        <w:t xml:space="preserve"> the national number of deaths and </w:t>
      </w:r>
      <w:r w:rsidRPr="00EF2BFA">
        <w:t xml:space="preserve">expected </w:t>
      </w:r>
      <w:r w:rsidRPr="00EF2BFA">
        <w:rPr>
          <w:rFonts w:hint="eastAsia"/>
        </w:rPr>
        <w:t>deaths</w:t>
      </w:r>
      <w:r w:rsidRPr="00EF2BFA">
        <w:t xml:space="preserve"> [6]</w:t>
      </w:r>
      <w:r w:rsidRPr="00EF2BFA">
        <w:rPr>
          <w:rFonts w:hint="eastAsia"/>
        </w:rPr>
        <w:t xml:space="preserve">. </w:t>
      </w:r>
      <w:r w:rsidRPr="00EF2BFA">
        <w:t xml:space="preserve">Their method was similar to the indirect age-standardization method. There were two </w:t>
      </w:r>
      <w:r w:rsidRPr="00EF2BFA">
        <w:rPr>
          <w:rFonts w:hint="eastAsia"/>
        </w:rPr>
        <w:t>key</w:t>
      </w:r>
      <w:r w:rsidRPr="00EF2BFA">
        <w:t xml:space="preserve"> assumptions:</w:t>
      </w:r>
      <w:r w:rsidRPr="00EF2BFA">
        <w:rPr>
          <w:rFonts w:hint="eastAsia"/>
        </w:rPr>
        <w:t xml:space="preserve"> first, the mortality risk profiles of</w:t>
      </w:r>
      <w:r w:rsidRPr="00EF2BFA">
        <w:t xml:space="preserve"> senior CAE members were representative of urban-dwelling </w:t>
      </w:r>
      <w:r w:rsidRPr="00EF2BFA">
        <w:rPr>
          <w:rFonts w:cstheme="minorHAnsi"/>
        </w:rPr>
        <w:t>≥</w:t>
      </w:r>
      <w:r w:rsidRPr="00EF2BFA">
        <w:t xml:space="preserve">80-year-old men in mainland China; second, </w:t>
      </w:r>
      <w:r w:rsidRPr="00EF2BFA">
        <w:rPr>
          <w:rFonts w:hint="eastAsia"/>
        </w:rPr>
        <w:t xml:space="preserve">the RR </w:t>
      </w:r>
      <w:r w:rsidRPr="00EF2BFA">
        <w:t xml:space="preserve">of excess deaths between the &lt;80-year-old and the </w:t>
      </w:r>
      <w:r w:rsidRPr="00EF2BFA">
        <w:rPr>
          <w:rFonts w:cstheme="minorHAnsi"/>
        </w:rPr>
        <w:t>≥</w:t>
      </w:r>
      <w:r w:rsidRPr="00EF2BFA">
        <w:t xml:space="preserve">80-year-old and that between males and females in urban mainland China, were the same as RR of COVID-19 deaths observed between similar groups in Hong Kong. The authors’ first assumption was likely to underestimate excess deaths. </w:t>
      </w:r>
    </w:p>
    <w:p w14:paraId="1A5DAFBB" w14:textId="77777777" w:rsidR="00EF3968" w:rsidRPr="00EF2BFA" w:rsidRDefault="00EF3968" w:rsidP="0061594B">
      <w:pPr>
        <w:spacing w:line="480" w:lineRule="auto"/>
      </w:pPr>
      <w:r w:rsidRPr="00EF2BFA">
        <w:t xml:space="preserve">Huang et al. devised a “mourning and funeral index,” which was the average of the Baidu search volume of six keywords </w:t>
      </w:r>
      <w:r>
        <w:rPr>
          <w:noProof/>
        </w:rPr>
        <w:t>[4]</w:t>
      </w:r>
      <w:r w:rsidRPr="00EF2BFA">
        <w:t xml:space="preserve">. The national “mourning and funeral index” was a population-weighted average of the 31 provincial-level indexes. The authors observed a sharp increase in this index after the end of the Zero COVID policy. Therefore, they used the monthly-mean adjusted index to extrapolate mortality through the pandemic. They used the daily average search volume in 2018 and 2019 as the base volume to calculate the aggregate excess “mourning and funeral index” for each province on each day </w:t>
      </w:r>
      <w:r>
        <w:rPr>
          <w:noProof/>
        </w:rPr>
        <w:t>[4]</w:t>
      </w:r>
      <w:r w:rsidRPr="00EF2BFA">
        <w:t xml:space="preserve">. Using pre-pandemic mortality data in 2018 and 2019 from the China Research Data Services Platform database as baseline (average annual mortality ratio multiplied by population size in each year, divided by 365), the authors calculated the expected death count by province and by day. The authors estimated each province's daily excess deaths by assuming the death count's increase or decrease was proportional to the relative increase or decrease in that province’s Baidu search volume “mourning and funeral index” </w:t>
      </w:r>
      <w:r>
        <w:rPr>
          <w:noProof/>
        </w:rPr>
        <w:t>[4]</w:t>
      </w:r>
      <w:r w:rsidRPr="00EF2BFA">
        <w:t>.</w:t>
      </w:r>
    </w:p>
    <w:p w14:paraId="172B4A9D" w14:textId="77777777" w:rsidR="00EF3968" w:rsidRPr="00EF2BFA" w:rsidRDefault="00EF3968" w:rsidP="0061594B">
      <w:pPr>
        <w:spacing w:line="480" w:lineRule="auto"/>
      </w:pPr>
      <w:r w:rsidRPr="00EF2BFA">
        <w:t xml:space="preserve">Xiao et al. </w:t>
      </w:r>
      <w:r>
        <w:rPr>
          <w:noProof/>
        </w:rPr>
        <w:t>[8]</w:t>
      </w:r>
      <w:r w:rsidRPr="00EF2BFA">
        <w:t xml:space="preserve"> analyzed the obituaries of employees (current and retired) of two universities in Beijing and one in Harbin, Heilongjiang province,</w:t>
      </w:r>
      <w:r w:rsidRPr="00EF2BFA">
        <w:rPr>
          <w:rFonts w:hint="eastAsia"/>
        </w:rPr>
        <w:t xml:space="preserve"> </w:t>
      </w:r>
      <w:r w:rsidRPr="00EF2BFA">
        <w:t xml:space="preserve">from 1 January 2016 to 31 January 2023. The authors assumed that these universities’ employees represented individuals </w:t>
      </w:r>
      <w:r w:rsidRPr="00EF2BFA">
        <w:rPr>
          <w:rFonts w:cstheme="minorHAnsi"/>
        </w:rPr>
        <w:t>≥</w:t>
      </w:r>
      <w:r w:rsidRPr="00EF2BFA">
        <w:t xml:space="preserve">30 years old in Beijing and Harbin, respectively. The authors applied an interrupted time-series design and included two variables in the segmented negative binomial regression models to distinguish three </w:t>
      </w:r>
      <w:r w:rsidRPr="00EF2BFA">
        <w:lastRenderedPageBreak/>
        <w:t xml:space="preserve">time periods (pre-COVID-19: January 2016 – December 2019, Zero COVID policy: January 2020 – November 2022, post-Zero COVID: December 2022 – January 2023). A strong, positive, statistically significant association existed between university-specific mortality and province-specific (Beijing and Heilongjiang) Baidu Index search volume data of 4 mortality-related keywords. The authors then extrapolated to other provinces. They assumed that the ratio between the estimated relative change in the Baidu index of the 4 keywords and the estimated relative change in the mortality rate of a specific province would be the same as that in the reference provinces (Beijing and Heilongjiang). The authors estimated the excess deaths in each province by applying the proportional increase in mortality to each region’s expected death count. The authors wrote that they derived the expected number of deaths by region and month from the 2020 China Census data and China National Disease Surveillance Points (aka Sites) without providing further details </w:t>
      </w:r>
      <w:r>
        <w:rPr>
          <w:noProof/>
        </w:rPr>
        <w:t>[8]</w:t>
      </w:r>
      <w:r w:rsidRPr="00EF2BFA">
        <w:t>.</w:t>
      </w:r>
      <w:r w:rsidRPr="00EF2BFA">
        <w:rPr>
          <w:rFonts w:hint="eastAsia"/>
        </w:rPr>
        <w:t xml:space="preserve"> </w:t>
      </w:r>
    </w:p>
    <w:p w14:paraId="72DA2CEB" w14:textId="77777777" w:rsidR="00EF3968" w:rsidRDefault="00EF3968" w:rsidP="0061594B">
      <w:pPr>
        <w:spacing w:line="480" w:lineRule="auto"/>
      </w:pPr>
      <w:r w:rsidRPr="00EF2BFA">
        <w:t xml:space="preserve">Both Huang et al. and Xiao et al. used relative changes in internet (Baidu) search volumes of mortality-related keywords as a proxy for the relative changes in mortality rates </w:t>
      </w:r>
      <w:r>
        <w:rPr>
          <w:noProof/>
        </w:rPr>
        <w:t>[4; 8]</w:t>
      </w:r>
      <w:r w:rsidRPr="00EF2BFA">
        <w:t xml:space="preserve">. Huang et al. </w:t>
      </w:r>
      <w:r>
        <w:rPr>
          <w:noProof/>
        </w:rPr>
        <w:t>[4]</w:t>
      </w:r>
      <w:r w:rsidRPr="00EF2BFA">
        <w:t xml:space="preserve"> validated their method by first demonstrating a statistically significant correlation between the relative search volume of keywords and death counts in 2011-2019 (average of 6 terms, r=0.578, p&lt;.01). They then demonstrated out-of-sample validity by building a regression model using 2011-2017 data and then compared the model prediction with the actual death count in 2018-2019. In contrast, Xiao et al. further validated their method by demonstrating the strong, statistically significant correlation between relative search volumes of 4 keywords and publicly available obituaries of faculty and staff of 3 universities in mainland China (Beijing, r=0.95, p&lt;.001; Heilongjiang, r=0.97, p&lt;.001) </w:t>
      </w:r>
      <w:r>
        <w:rPr>
          <w:noProof/>
        </w:rPr>
        <w:t>[8]</w:t>
      </w:r>
      <w:r w:rsidRPr="00EF2BFA">
        <w:t xml:space="preserve">. Huang et al. derived their expected death count using the 2018-2019 mortality data. However, they did not report their expected death count in the paper </w:t>
      </w:r>
      <w:r>
        <w:rPr>
          <w:noProof/>
        </w:rPr>
        <w:t>[4]</w:t>
      </w:r>
      <w:r w:rsidRPr="00EF2BFA">
        <w:t xml:space="preserve"> (available from the authors through personal communication). In contrast, Xiao et al. derived their expected death count from 2020 census data and China National Disease Surveillance Points </w:t>
      </w:r>
      <w:r>
        <w:rPr>
          <w:noProof/>
        </w:rPr>
        <w:t>[8]</w:t>
      </w:r>
      <w:r w:rsidRPr="00EF2BFA">
        <w:t xml:space="preserve">. </w:t>
      </w:r>
    </w:p>
    <w:p w14:paraId="36FA22F1" w14:textId="77777777" w:rsidR="00EF3968" w:rsidRPr="00AE7145" w:rsidRDefault="00EF3968" w:rsidP="0061594B">
      <w:pPr>
        <w:spacing w:line="480" w:lineRule="auto"/>
      </w:pPr>
      <w:r w:rsidRPr="00AE7145">
        <w:lastRenderedPageBreak/>
        <w:t xml:space="preserve">The use of obituary data in Raphson and </w:t>
      </w:r>
      <w:proofErr w:type="spellStart"/>
      <w:r w:rsidRPr="00AE7145">
        <w:t>Lipsitch</w:t>
      </w:r>
      <w:proofErr w:type="spellEnd"/>
      <w:r w:rsidRPr="00AE7145">
        <w:t xml:space="preserve"> </w:t>
      </w:r>
      <w:r w:rsidRPr="00AE7145">
        <w:rPr>
          <w:noProof/>
        </w:rPr>
        <w:t>[6]</w:t>
      </w:r>
      <w:r w:rsidRPr="00AE7145">
        <w:t xml:space="preserve"> and Xiao et al. </w:t>
      </w:r>
      <w:r>
        <w:rPr>
          <w:noProof/>
        </w:rPr>
        <w:t>[8]</w:t>
      </w:r>
      <w:r w:rsidRPr="00AE7145">
        <w:t xml:space="preserve"> raised the question of potential bias, as the sample (CAE senior members or university faculty/staff, respectively) might not be representative of the population. A 2024 paper by Ioannidis </w:t>
      </w:r>
      <w:r w:rsidRPr="00AE7145">
        <w:rPr>
          <w:noProof/>
        </w:rPr>
        <w:t>[16]</w:t>
      </w:r>
      <w:r w:rsidRPr="00AE7145">
        <w:t xml:space="preserve"> found that the pandemic death rates of CAE members doubled that of the Chinese Academy of Sciences, highlighting the uncertainty associated with the sample choice in Raphson and </w:t>
      </w:r>
      <w:proofErr w:type="spellStart"/>
      <w:r w:rsidRPr="00AE7145">
        <w:t>Lipsitch</w:t>
      </w:r>
      <w:proofErr w:type="spellEnd"/>
      <w:r w:rsidRPr="00AE7145">
        <w:t xml:space="preserve"> </w:t>
      </w:r>
      <w:r w:rsidRPr="00AE7145">
        <w:rPr>
          <w:noProof/>
        </w:rPr>
        <w:t>[6]</w:t>
      </w:r>
      <w:r w:rsidRPr="00AE7145">
        <w:t xml:space="preserve">. </w:t>
      </w:r>
      <w:proofErr w:type="spellStart"/>
      <w:r w:rsidRPr="00AE7145">
        <w:t>Prepandemic</w:t>
      </w:r>
      <w:proofErr w:type="spellEnd"/>
      <w:r w:rsidRPr="00AE7145">
        <w:t xml:space="preserve"> death rates of CAE members were 4 to 12-fold lower than those of their respective population age strata in mainland China, suggesting that CAE members were not representative of the general population as far as death rates are concerned </w:t>
      </w:r>
      <w:r w:rsidRPr="00AE7145">
        <w:rPr>
          <w:noProof/>
        </w:rPr>
        <w:t>[16]</w:t>
      </w:r>
      <w:r w:rsidRPr="00AE7145">
        <w:t xml:space="preserve">. Regarding the university cohorts in Xiao et al. </w:t>
      </w:r>
      <w:r>
        <w:rPr>
          <w:noProof/>
        </w:rPr>
        <w:t>[8]</w:t>
      </w:r>
      <w:r w:rsidRPr="00AE7145">
        <w:t xml:space="preserve">, Ioannidis </w:t>
      </w:r>
      <w:r w:rsidRPr="00AE7145">
        <w:rPr>
          <w:noProof/>
        </w:rPr>
        <w:t>[16]</w:t>
      </w:r>
      <w:r w:rsidRPr="00AE7145">
        <w:t xml:space="preserve"> suggested that, besides representativeness, missingness could be a bigger problem with university cohorts than with elite academician cohorts, as it was unlikely that obituary collections covered all deaths in the university cohorts.</w:t>
      </w:r>
    </w:p>
    <w:p w14:paraId="351B3CDC" w14:textId="77777777" w:rsidR="00EF3968" w:rsidRPr="00EF2BFA" w:rsidRDefault="00EF3968" w:rsidP="00730310">
      <w:pPr>
        <w:pStyle w:val="Heading4"/>
        <w:spacing w:line="480" w:lineRule="auto"/>
      </w:pPr>
      <w:r w:rsidRPr="00EF2BFA">
        <w:t>Using a linear model to estimate the expected death count in Taiyuan</w:t>
      </w:r>
    </w:p>
    <w:p w14:paraId="70FA9E6F" w14:textId="77777777" w:rsidR="00EF3968" w:rsidRPr="00EF2BFA" w:rsidRDefault="00EF3968" w:rsidP="00126E5A">
      <w:pPr>
        <w:spacing w:line="480" w:lineRule="auto"/>
        <w:rPr>
          <w:rFonts w:asciiTheme="majorHAnsi" w:eastAsiaTheme="majorEastAsia" w:hAnsiTheme="majorHAnsi" w:cstheme="majorBidi"/>
          <w:color w:val="2F5496" w:themeColor="accent1" w:themeShade="BF"/>
          <w:sz w:val="32"/>
          <w:szCs w:val="32"/>
        </w:rPr>
      </w:pPr>
      <w:r w:rsidRPr="00EF2BFA">
        <w:t xml:space="preserve">Wang et al. </w:t>
      </w:r>
      <w:r>
        <w:rPr>
          <w:noProof/>
        </w:rPr>
        <w:t>[7]</w:t>
      </w:r>
      <w:r w:rsidRPr="00EF2BFA">
        <w:t xml:space="preserve"> only estimated the excess deaths in Taiyuan City, Shanxi province, in 2022. The authors first estimated the population size of Taiyuan in 2022 by fitting the 2017 to 2021 data to a logistic population model. Then, they fit a linear model to the actual death number</w:t>
      </w:r>
      <w:r w:rsidRPr="0004690A">
        <w:t>s</w:t>
      </w:r>
      <w:r w:rsidRPr="00EF2BFA">
        <w:t xml:space="preserve"> in Taiyuan in 2017, 2018, 2019, and 2021, excluding 2020, to estimate the death rate in these years. They then estimated the expected death number in Taiyuan in 2022 to be between 28,976 and 32,976 </w:t>
      </w:r>
      <w:r>
        <w:rPr>
          <w:noProof/>
        </w:rPr>
        <w:t>[7]</w:t>
      </w:r>
      <w:r w:rsidRPr="00EF2BFA">
        <w:t>. They wrote that it was “known” that the death count in Taiyuan in 2022 was 33,863 without a source. The range of excess death estimates in Taiyuan in 2022 was, therefore</w:t>
      </w:r>
      <w:r>
        <w:t>,</w:t>
      </w:r>
      <w:r w:rsidRPr="00EF2BFA">
        <w:t xml:space="preserve"> 887 to 4,887 </w:t>
      </w:r>
      <w:r>
        <w:rPr>
          <w:noProof/>
        </w:rPr>
        <w:t>[7]</w:t>
      </w:r>
      <w:r w:rsidRPr="00EF2BFA">
        <w:t xml:space="preserve">. We highlight a few limitations of this study, given its specific assumptions. First, the excess deaths in 2022 were attributable to the COVID-19 wave after the end of the Zero COVID policy.  Seasonality of mortality data was not considered. Second, the expected death count depended on the estimated mortality rate of previous years (2017-19, 2021) using a linear model and the estimated population size in 2022 using a logistic growth model </w:t>
      </w:r>
      <w:r>
        <w:rPr>
          <w:noProof/>
        </w:rPr>
        <w:t>[7]</w:t>
      </w:r>
      <w:r w:rsidRPr="00EF2BFA">
        <w:t xml:space="preserve">. If the authors excluded the 2021 data point from their linear model, they would have fewer expected deaths and more excess </w:t>
      </w:r>
      <w:r w:rsidRPr="00EF2BFA">
        <w:lastRenderedPageBreak/>
        <w:t xml:space="preserve">deaths. It is also unclear if a logistic growth model of population growth approximates the reality. Third, we note that in the first part of the study, the authors used a dynamic model to estimate the infection count of the COVID-19 wave and estimated that 85% of the Taiyuan population was infected by 28 December 2022. However, they did </w:t>
      </w:r>
      <w:r w:rsidRPr="00EF2BFA">
        <w:rPr>
          <w:i/>
          <w:iCs/>
        </w:rPr>
        <w:t>not</w:t>
      </w:r>
      <w:r w:rsidRPr="00EF2BFA">
        <w:t xml:space="preserve"> use the infection count to estimate the death count in the second part of their study. The two parts were disconnected.</w:t>
      </w:r>
      <w:r w:rsidRPr="00EF2BFA">
        <w:br w:type="page"/>
      </w:r>
    </w:p>
    <w:p w14:paraId="599CF259" w14:textId="77777777" w:rsidR="00EF3968" w:rsidRPr="00EF2BFA" w:rsidRDefault="00EF3968" w:rsidP="00A659BC">
      <w:pPr>
        <w:pStyle w:val="Heading1"/>
        <w:spacing w:line="480" w:lineRule="auto"/>
      </w:pPr>
      <w:bookmarkStart w:id="16" w:name="_Toc208174812"/>
      <w:r w:rsidRPr="00EF2BFA">
        <w:lastRenderedPageBreak/>
        <w:t>Supplementary Text S2</w:t>
      </w:r>
      <w:bookmarkEnd w:id="16"/>
    </w:p>
    <w:p w14:paraId="750A1B11" w14:textId="77777777" w:rsidR="00EF3968" w:rsidRPr="00EF2BFA" w:rsidRDefault="00EF3968" w:rsidP="00A659BC">
      <w:pPr>
        <w:spacing w:line="480" w:lineRule="auto"/>
      </w:pPr>
      <w:r w:rsidRPr="00EF2BFA">
        <w:t xml:space="preserve">Four papers excluded after a full-text review estimated the COVID-19 mortality, but not excess mortality, after the end of the Zero COVID policy </w:t>
      </w:r>
      <w:r>
        <w:rPr>
          <w:noProof/>
        </w:rPr>
        <w:t>[17-20]</w:t>
      </w:r>
      <w:r w:rsidRPr="00EF2BFA">
        <w:t>. They are reviewed in Supplementary Text S2 so that we would have a more comprehensive view of the probable size of the pandemic wave and the associated COVID-19 death count. Their methods, data, estimated death counts, and selected sensitivity/scenario analyses are summarized in Supplementary Tables S8 and S9, respectively.</w:t>
      </w:r>
    </w:p>
    <w:p w14:paraId="1FBD5A1B" w14:textId="77777777" w:rsidR="00EF3968" w:rsidRPr="00EF2BFA" w:rsidRDefault="00EF3968" w:rsidP="00A659BC">
      <w:pPr>
        <w:pStyle w:val="Heading2"/>
        <w:spacing w:line="480" w:lineRule="auto"/>
      </w:pPr>
      <w:bookmarkStart w:id="17" w:name="_Toc208174813"/>
      <w:r w:rsidRPr="00EF2BFA">
        <w:t>Final size equation with vaccination-reduced susceptibility</w:t>
      </w:r>
      <w:bookmarkEnd w:id="17"/>
    </w:p>
    <w:p w14:paraId="3E368C42" w14:textId="77777777" w:rsidR="00EF3968" w:rsidRPr="00EF2BFA" w:rsidRDefault="00EF3968" w:rsidP="00A659BC">
      <w:pPr>
        <w:spacing w:line="480" w:lineRule="auto"/>
      </w:pPr>
      <w:r w:rsidRPr="00EF2BFA">
        <w:t xml:space="preserve">Amemiya et al. </w:t>
      </w:r>
      <w:r>
        <w:rPr>
          <w:noProof/>
        </w:rPr>
        <w:t>[17]</w:t>
      </w:r>
      <w:r w:rsidRPr="00EF2BFA">
        <w:t xml:space="preserve"> used an age-structured Susceptible-Infectious-Recovered (SIR) model-derived final size equation with vaccination-reduced susceptibility accounted for to estimate the number of infected people in the pandemic wave immediately after the end of the Zero COVID policy. The authors then applied the age-specific infection-fatality ratio (IFR) to calculate the mortality.</w:t>
      </w:r>
    </w:p>
    <w:p w14:paraId="4DAFA0A2" w14:textId="77777777" w:rsidR="00EF3968" w:rsidRPr="00EF2BFA" w:rsidRDefault="00EF3968" w:rsidP="00A659BC">
      <w:pPr>
        <w:spacing w:line="480" w:lineRule="auto"/>
      </w:pPr>
      <w:r w:rsidRPr="00EF2BFA">
        <w:t xml:space="preserve">The authors’ age-structured model grouped people into 10-year age groups (with </w:t>
      </w:r>
      <w:r w:rsidRPr="00EF2BFA">
        <w:rPr>
          <w:rFonts w:cstheme="minorHAnsi"/>
        </w:rPr>
        <w:t>≥</w:t>
      </w:r>
      <w:r w:rsidRPr="00EF2BFA">
        <w:t xml:space="preserve">80-year-olds as one group) (Supplementary Table S10). Given that most people in mainland China received the inactivated COVID-19 vaccine, the authors’ model </w:t>
      </w:r>
      <w:r>
        <w:rPr>
          <w:noProof/>
        </w:rPr>
        <w:t>[17]</w:t>
      </w:r>
      <w:r w:rsidRPr="00EF2BFA">
        <w:t xml:space="preserve"> accounted for their protection against infection with the Omicron variant, with people </w:t>
      </w:r>
      <w:r>
        <w:t xml:space="preserve">who had </w:t>
      </w:r>
      <w:r w:rsidRPr="00EF2BFA">
        <w:t xml:space="preserve">only </w:t>
      </w:r>
      <w:r>
        <w:t>received</w:t>
      </w:r>
      <w:r w:rsidRPr="00EF2BFA">
        <w:t xml:space="preserve"> the first dose not protected at all. A second dose of inactivated vaccine was assumed to protect vaccinees against infection at 0%, 10%, or 20% (sensitivity analysis) and against death at 90.3% </w:t>
      </w:r>
      <w:r>
        <w:rPr>
          <w:noProof/>
        </w:rPr>
        <w:t>[21]</w:t>
      </w:r>
      <w:r w:rsidRPr="00EF2BFA">
        <w:t xml:space="preserve">. A third dose of inactivated vaccine was assumed to protect vaccinees against infection at 33.4% </w:t>
      </w:r>
      <w:r>
        <w:rPr>
          <w:noProof/>
        </w:rPr>
        <w:t>[22]</w:t>
      </w:r>
      <w:r w:rsidRPr="00EF2BFA">
        <w:t xml:space="preserve">, and against deaths at 91.1% </w:t>
      </w:r>
      <w:r>
        <w:rPr>
          <w:noProof/>
        </w:rPr>
        <w:t>[23]</w:t>
      </w:r>
      <w:r w:rsidRPr="00EF2BFA">
        <w:t>.</w:t>
      </w:r>
    </w:p>
    <w:p w14:paraId="65B24CD4" w14:textId="77777777" w:rsidR="00EF3968" w:rsidRPr="00EF2BFA" w:rsidRDefault="00EF3968" w:rsidP="00A659BC">
      <w:pPr>
        <w:spacing w:line="480" w:lineRule="auto"/>
      </w:pPr>
      <w:r w:rsidRPr="00EF2BFA">
        <w:t xml:space="preserve">The contact matrix in their age-structured model used data from Japan </w:t>
      </w:r>
      <w:r>
        <w:rPr>
          <w:noProof/>
        </w:rPr>
        <w:t>[24]</w:t>
      </w:r>
      <w:r w:rsidRPr="00EF2BFA">
        <w:t>, assuming the social contact pattern was the same between mainland China and Japan.</w:t>
      </w:r>
      <w:r w:rsidRPr="00EF2BFA">
        <w:rPr>
          <w:rFonts w:hint="eastAsia"/>
        </w:rPr>
        <w:t xml:space="preserve"> The age-specific IFR was </w:t>
      </w:r>
      <w:r w:rsidRPr="00EF2BFA">
        <w:rPr>
          <w:rFonts w:hint="eastAsia"/>
        </w:rPr>
        <w:lastRenderedPageBreak/>
        <w:t>obtained from O</w:t>
      </w:r>
      <w:r w:rsidRPr="00EF2BFA">
        <w:t>’</w:t>
      </w:r>
      <w:r w:rsidRPr="00EF2BFA">
        <w:rPr>
          <w:rFonts w:hint="eastAsia"/>
        </w:rPr>
        <w:t xml:space="preserve">Driscoll et al. </w:t>
      </w:r>
      <w:r>
        <w:rPr>
          <w:noProof/>
        </w:rPr>
        <w:t>[25]</w:t>
      </w:r>
      <w:r>
        <w:t>,</w:t>
      </w:r>
      <w:r w:rsidRPr="00EF2BFA">
        <w:t xml:space="preserve"> </w:t>
      </w:r>
      <w:r w:rsidRPr="00EF2BFA">
        <w:rPr>
          <w:rFonts w:hint="eastAsia"/>
        </w:rPr>
        <w:t>which collated national-level age-specific COVID-19-related death counts from 45 countries, including China, in 2020</w:t>
      </w:r>
      <w:r w:rsidRPr="00EF2BFA">
        <w:t xml:space="preserve"> (Supplementary Table S11)</w:t>
      </w:r>
      <w:r w:rsidRPr="00EF2BFA">
        <w:rPr>
          <w:rFonts w:hint="eastAsia"/>
        </w:rPr>
        <w:t>.</w:t>
      </w:r>
    </w:p>
    <w:p w14:paraId="043A4307" w14:textId="77777777" w:rsidR="00EF3968" w:rsidRPr="00EF2BFA" w:rsidRDefault="00EF3968" w:rsidP="00A659BC">
      <w:pPr>
        <w:spacing w:line="480" w:lineRule="auto"/>
      </w:pPr>
      <w:r w:rsidRPr="00EF2BFA">
        <w:rPr>
          <w:rFonts w:hint="eastAsia"/>
        </w:rPr>
        <w:t>In t</w:t>
      </w:r>
      <w:r w:rsidRPr="00EF2BFA">
        <w:t>heir main analysis</w:t>
      </w:r>
      <w:r w:rsidRPr="00EF2BFA">
        <w:rPr>
          <w:rFonts w:hint="eastAsia"/>
        </w:rPr>
        <w:t>,</w:t>
      </w:r>
      <w:r w:rsidRPr="00EF2BFA">
        <w:t xml:space="preserve"> the authors assumed an R</w:t>
      </w:r>
      <w:r w:rsidRPr="00EF2BFA">
        <w:rPr>
          <w:vertAlign w:val="subscript"/>
        </w:rPr>
        <w:t>0</w:t>
      </w:r>
      <w:r w:rsidRPr="00EF2BFA">
        <w:t xml:space="preserve"> of 3.4 (the same as in the R</w:t>
      </w:r>
      <w:r w:rsidRPr="00EF2BFA">
        <w:rPr>
          <w:vertAlign w:val="subscript"/>
        </w:rPr>
        <w:t>t</w:t>
      </w:r>
      <w:r w:rsidRPr="00EF2BFA">
        <w:t xml:space="preserve"> estimated in Shanghai in the first week of March 2022 in Cai et al. </w:t>
      </w:r>
      <w:r>
        <w:rPr>
          <w:noProof/>
        </w:rPr>
        <w:t>[26]</w:t>
      </w:r>
      <w:r w:rsidRPr="00EF2BFA">
        <w:t xml:space="preserve">). They estimated that 1.4 million people died (half of whom were </w:t>
      </w:r>
      <w:r w:rsidRPr="00EF2BFA">
        <w:rPr>
          <w:rFonts w:cstheme="minorHAnsi"/>
        </w:rPr>
        <w:t>≥</w:t>
      </w:r>
      <w:r w:rsidRPr="00EF2BFA">
        <w:t xml:space="preserve">80 years old) in the pandemic wave after the end of the Zero COVID policy </w:t>
      </w:r>
      <w:r>
        <w:rPr>
          <w:noProof/>
        </w:rPr>
        <w:t>[17]</w:t>
      </w:r>
      <w:r w:rsidRPr="00EF2BFA">
        <w:t xml:space="preserve">. </w:t>
      </w:r>
    </w:p>
    <w:p w14:paraId="4A2A0722" w14:textId="77777777" w:rsidR="00EF3968" w:rsidRPr="00EF2BFA" w:rsidRDefault="00EF3968" w:rsidP="00A659BC">
      <w:pPr>
        <w:spacing w:line="480" w:lineRule="auto"/>
      </w:pPr>
      <w:r w:rsidRPr="00EF2BFA">
        <w:t>The authors performed a sensitivity analysis with R</w:t>
      </w:r>
      <w:r w:rsidRPr="00EF2BFA">
        <w:rPr>
          <w:vertAlign w:val="subscript"/>
        </w:rPr>
        <w:t>0</w:t>
      </w:r>
      <w:r w:rsidRPr="00EF2BFA">
        <w:t xml:space="preserve"> ranging from 1 to 10. They also analyzed if the 3</w:t>
      </w:r>
      <w:r w:rsidRPr="00EF2BFA">
        <w:rPr>
          <w:vertAlign w:val="superscript"/>
        </w:rPr>
        <w:t>rd</w:t>
      </w:r>
      <w:r w:rsidRPr="00EF2BFA">
        <w:t>-dose coverage was 10 or 20% lower or higher than the actual value for all age groups. They found that assuming a 20% 2</w:t>
      </w:r>
      <w:r w:rsidRPr="00EF2BFA">
        <w:rPr>
          <w:vertAlign w:val="superscript"/>
        </w:rPr>
        <w:t>nd</w:t>
      </w:r>
      <w:r w:rsidRPr="00EF2BFA">
        <w:t>-dose effectiveness, a random increase in the 3</w:t>
      </w:r>
      <w:r w:rsidRPr="00EF2BFA">
        <w:rPr>
          <w:vertAlign w:val="superscript"/>
        </w:rPr>
        <w:t>rd</w:t>
      </w:r>
      <w:r w:rsidRPr="00EF2BFA">
        <w:t xml:space="preserve">-dose coverage by 10% and 20% would prevent 16,367 and 33,228 deaths, respectively </w:t>
      </w:r>
      <w:r>
        <w:rPr>
          <w:noProof/>
        </w:rPr>
        <w:t>[17]</w:t>
      </w:r>
      <w:r w:rsidRPr="00EF2BFA">
        <w:t xml:space="preserve"> (Supplementary Table S9).</w:t>
      </w:r>
    </w:p>
    <w:p w14:paraId="496087E8" w14:textId="77777777" w:rsidR="00EF3968" w:rsidRPr="00EF2BFA" w:rsidRDefault="00EF3968" w:rsidP="00A659BC">
      <w:pPr>
        <w:spacing w:line="480" w:lineRule="auto"/>
      </w:pPr>
      <w:r w:rsidRPr="00EF2BFA">
        <w:t>The authors also performed a scenario analysis in which the BioNTech mRNA vaccine (BNT162b2) was used instead of inactivated vaccines, with R</w:t>
      </w:r>
      <w:r w:rsidRPr="00EF2BFA">
        <w:rPr>
          <w:vertAlign w:val="subscript"/>
        </w:rPr>
        <w:t>0</w:t>
      </w:r>
      <w:r w:rsidRPr="00EF2BFA">
        <w:t xml:space="preserve"> ranging from 1 to 10. </w:t>
      </w:r>
      <w:r w:rsidRPr="00EF2BFA">
        <w:rPr>
          <w:rFonts w:hint="eastAsia"/>
        </w:rPr>
        <w:t>The authors found that i</w:t>
      </w:r>
      <w:r w:rsidRPr="00EF2BFA">
        <w:t xml:space="preserve">f </w:t>
      </w:r>
      <w:r>
        <w:t xml:space="preserve">an </w:t>
      </w:r>
      <w:r w:rsidRPr="00EF2BFA">
        <w:t xml:space="preserve">mRNA vaccine was used instead of inactivated vaccines, </w:t>
      </w:r>
      <w:r w:rsidRPr="00EF2BFA">
        <w:rPr>
          <w:rFonts w:hint="eastAsia"/>
        </w:rPr>
        <w:t xml:space="preserve">the </w:t>
      </w:r>
      <w:r w:rsidRPr="00EF2BFA">
        <w:t xml:space="preserve">estimated death count </w:t>
      </w:r>
      <w:r w:rsidRPr="00EF2BFA">
        <w:rPr>
          <w:rFonts w:hint="eastAsia"/>
        </w:rPr>
        <w:t>would be</w:t>
      </w:r>
      <w:r w:rsidRPr="00EF2BFA">
        <w:t xml:space="preserve"> 1.1 million</w:t>
      </w:r>
      <w:r w:rsidRPr="00EF2BFA">
        <w:rPr>
          <w:rFonts w:hint="eastAsia"/>
        </w:rPr>
        <w:t xml:space="preserve">. </w:t>
      </w:r>
      <w:r w:rsidRPr="00EF2BFA">
        <w:t>Similar to the main analysis when the inactivated vaccine</w:t>
      </w:r>
      <w:r w:rsidRPr="00EF2BFA">
        <w:rPr>
          <w:rFonts w:hint="eastAsia"/>
        </w:rPr>
        <w:t xml:space="preserve"> </w:t>
      </w:r>
      <w:r w:rsidRPr="00EF2BFA">
        <w:t xml:space="preserve">was used (in reality), in the mRNA vaccine scenario, about half of all deaths were </w:t>
      </w:r>
      <w:r w:rsidRPr="00EF2BFA">
        <w:rPr>
          <w:rFonts w:cstheme="minorHAnsi"/>
        </w:rPr>
        <w:t>≥</w:t>
      </w:r>
      <w:r w:rsidRPr="00EF2BFA">
        <w:t xml:space="preserve">80 years old, and 20% of all deaths were 70-79 years old </w:t>
      </w:r>
      <w:r>
        <w:rPr>
          <w:noProof/>
        </w:rPr>
        <w:t>[17]</w:t>
      </w:r>
      <w:r w:rsidRPr="00EF2BFA">
        <w:t xml:space="preserve"> (Supplementary Table S9).</w:t>
      </w:r>
    </w:p>
    <w:p w14:paraId="174A9FFB" w14:textId="77777777" w:rsidR="00EF3968" w:rsidRPr="00EF2BFA" w:rsidRDefault="00EF3968" w:rsidP="00A659BC">
      <w:pPr>
        <w:spacing w:line="480" w:lineRule="auto"/>
      </w:pPr>
      <w:r w:rsidRPr="00EF2BFA">
        <w:t xml:space="preserve">Amemiya et al. </w:t>
      </w:r>
      <w:r>
        <w:rPr>
          <w:noProof/>
        </w:rPr>
        <w:t>[17]</w:t>
      </w:r>
      <w:r w:rsidRPr="00EF2BFA">
        <w:t xml:space="preserve"> provided us with their supplementary tables through emails as they were unavailable from the journal website when writing this systematic review.</w:t>
      </w:r>
    </w:p>
    <w:p w14:paraId="24E82BB7" w14:textId="77777777" w:rsidR="00EF3968" w:rsidRPr="00EF2BFA" w:rsidRDefault="00EF3968" w:rsidP="00A659BC">
      <w:pPr>
        <w:pStyle w:val="Heading2"/>
        <w:spacing w:line="480" w:lineRule="auto"/>
      </w:pPr>
      <w:bookmarkStart w:id="18" w:name="_Toc208174814"/>
      <w:r w:rsidRPr="00EF2BFA">
        <w:t>Individual-based transmission model</w:t>
      </w:r>
      <w:bookmarkEnd w:id="18"/>
    </w:p>
    <w:p w14:paraId="79E1C28D" w14:textId="77777777" w:rsidR="00EF3968" w:rsidRPr="00EF2BFA" w:rsidRDefault="00EF3968" w:rsidP="00A659BC">
      <w:pPr>
        <w:spacing w:line="480" w:lineRule="auto"/>
      </w:pPr>
      <w:r w:rsidRPr="00EF2BFA">
        <w:t xml:space="preserve">Cheng et al. </w:t>
      </w:r>
      <w:r>
        <w:rPr>
          <w:noProof/>
        </w:rPr>
        <w:t>[18]</w:t>
      </w:r>
      <w:r w:rsidRPr="00EF2BFA">
        <w:t xml:space="preserve"> asked the counterfactual question: </w:t>
      </w:r>
      <w:r>
        <w:t>W</w:t>
      </w:r>
      <w:r w:rsidRPr="00EF2BFA">
        <w:t xml:space="preserve">hat could China have done better when </w:t>
      </w:r>
      <w:r>
        <w:t>it</w:t>
      </w:r>
      <w:r w:rsidRPr="00EF2BFA">
        <w:t xml:space="preserve"> ended the Zero COVID policy? Would a “safe exit” be possible? Cheng et al. </w:t>
      </w:r>
      <w:r>
        <w:rPr>
          <w:noProof/>
        </w:rPr>
        <w:t>[18]</w:t>
      </w:r>
      <w:r w:rsidRPr="00EF2BFA">
        <w:t xml:space="preserve"> defined a “safe exit” from the Zero COVID policy as having mortality rates lower than 14.3 per 100,000 persons (the influenza mortality rate in mainland China). They explored the intervention parameter </w:t>
      </w:r>
      <w:r w:rsidRPr="00EF2BFA">
        <w:lastRenderedPageBreak/>
        <w:t xml:space="preserve">combinations that made safe exits possible. Our reading of this paper suggests that the worst-case scenario in this paper could be taken as their estimation of the reality in mainland China after the end of the Zero COVID policy. The median mortality rate in the baseline worst-case scenario was 83.7 per 100,000 persons </w:t>
      </w:r>
      <w:r>
        <w:rPr>
          <w:noProof/>
        </w:rPr>
        <w:t>[18]</w:t>
      </w:r>
      <w:r w:rsidRPr="00EF2BFA">
        <w:t xml:space="preserve">. Assuming a population size of 1,409,778,724 in mainland China as in Du et al. </w:t>
      </w:r>
      <w:r>
        <w:rPr>
          <w:noProof/>
        </w:rPr>
        <w:t>[19]</w:t>
      </w:r>
      <w:r w:rsidRPr="00EF2BFA">
        <w:t xml:space="preserve">, the mortality rate of Cheng et al. </w:t>
      </w:r>
      <w:r>
        <w:rPr>
          <w:noProof/>
        </w:rPr>
        <w:t>[18]</w:t>
      </w:r>
      <w:r w:rsidRPr="00EF2BFA">
        <w:t xml:space="preserve"> would translate into an estimate of 1,179,985 deaths as a result of the COVID-19 wave after the Zero COVID policy ended.</w:t>
      </w:r>
    </w:p>
    <w:p w14:paraId="64F18877" w14:textId="77777777" w:rsidR="00EF3968" w:rsidRPr="00EF2BFA" w:rsidRDefault="00EF3968" w:rsidP="00A659BC">
      <w:pPr>
        <w:spacing w:line="480" w:lineRule="auto"/>
      </w:pPr>
      <w:r w:rsidRPr="00EF2BFA">
        <w:t xml:space="preserve">Cheng et al. </w:t>
      </w:r>
      <w:r>
        <w:rPr>
          <w:noProof/>
        </w:rPr>
        <w:t>[18]</w:t>
      </w:r>
      <w:r w:rsidRPr="00EF2BFA">
        <w:t xml:space="preserve"> used an individual-based transmission model of a synthetic population of 500,000 to simulate COVID-19 transmission in mainland China at large and 3 representative cities, Shanghai (eastern China), Shenzhen (southern China), and Shiyan (central China), with different healthcare capacities, age structure, and age-specific vaccine coverage. The authors assigned individuals in the model to 16 age groups (Supplementary Table S12) and 4 vaccine dose groups (0 to 3 doses) given the age structure and the age-specific dose-specific coverage of the location. The age-structured contact matrices used (</w:t>
      </w:r>
      <w:r w:rsidRPr="00EF2BFA">
        <w:rPr>
          <w:i/>
          <w:iCs/>
        </w:rPr>
        <w:t>all</w:t>
      </w:r>
      <w:r w:rsidRPr="00EF2BFA">
        <w:t xml:space="preserve"> and only </w:t>
      </w:r>
      <w:r w:rsidRPr="00EF2BFA">
        <w:rPr>
          <w:i/>
          <w:iCs/>
        </w:rPr>
        <w:t>home</w:t>
      </w:r>
      <w:r w:rsidRPr="00EF2BFA">
        <w:t xml:space="preserve"> settings) were from a study in Shanghai in 2017 </w:t>
      </w:r>
      <w:r>
        <w:rPr>
          <w:noProof/>
        </w:rPr>
        <w:t>[27]</w:t>
      </w:r>
      <w:r w:rsidRPr="00EF2BFA">
        <w:t xml:space="preserve">. The assumption was that people resumed their pre-pandemic life and work routines immediately as the Zero COVID policy ended. The authors assumed that when a positive case patient was identified, they would self-isolate at home, and their contact with family members would be 20% of the average in the </w:t>
      </w:r>
      <w:r w:rsidRPr="00EF2BFA">
        <w:rPr>
          <w:i/>
          <w:iCs/>
        </w:rPr>
        <w:t>home</w:t>
      </w:r>
      <w:r w:rsidRPr="00EF2BFA">
        <w:t xml:space="preserve"> setting. One of their sensitivity analyses was what if there was no reduction in contact rates at home </w:t>
      </w:r>
      <w:r>
        <w:rPr>
          <w:noProof/>
        </w:rPr>
        <w:t>[18]</w:t>
      </w:r>
      <w:r w:rsidRPr="00EF2BFA">
        <w:t>.</w:t>
      </w:r>
    </w:p>
    <w:p w14:paraId="210D3724" w14:textId="77777777" w:rsidR="00EF3968" w:rsidRPr="00EF2BFA" w:rsidRDefault="00EF3968" w:rsidP="00A659BC">
      <w:pPr>
        <w:spacing w:line="480" w:lineRule="auto"/>
      </w:pPr>
      <w:r w:rsidRPr="00EF2BFA">
        <w:t xml:space="preserve">The model assumed 9 states in disease progression. A susceptible individual, upon infection, would enter the “exposed” state (latent period). The individual could become either asymptomatic and infectious or presymptomatic and infectious. The presymptomatic individual would become mildly symptomatic and infectious. Both the asymptomatic and the mildly symptomatic individuals could recover. The mildly symptomatic individual could also become severely ill or critically ill. The </w:t>
      </w:r>
      <w:r w:rsidRPr="00EF2BFA">
        <w:lastRenderedPageBreak/>
        <w:t xml:space="preserve">severely and critically ill would be isolated and, therefore, not infectious. They could either recover or die </w:t>
      </w:r>
      <w:r>
        <w:rPr>
          <w:noProof/>
        </w:rPr>
        <w:t>[18]</w:t>
      </w:r>
      <w:r w:rsidRPr="00EF2BFA">
        <w:t xml:space="preserve">. </w:t>
      </w:r>
    </w:p>
    <w:p w14:paraId="130927DD" w14:textId="77777777" w:rsidR="00EF3968" w:rsidRPr="00EF2BFA" w:rsidRDefault="00EF3968" w:rsidP="00A659BC">
      <w:pPr>
        <w:spacing w:line="480" w:lineRule="auto"/>
      </w:pPr>
      <w:r w:rsidRPr="00EF2BFA">
        <w:t xml:space="preserve">Cheng et al. assumed that 1.5% of asymptomatic and presymptomatic cases and 75% of symptomatic cases would be detected through full coverage of rapid antigen tests with a 75% sensitivity </w:t>
      </w:r>
      <w:r>
        <w:rPr>
          <w:noProof/>
        </w:rPr>
        <w:t>[18]</w:t>
      </w:r>
      <w:r w:rsidRPr="00EF2BFA">
        <w:t xml:space="preserve">. </w:t>
      </w:r>
    </w:p>
    <w:p w14:paraId="614AFD35" w14:textId="77777777" w:rsidR="00EF3968" w:rsidRPr="00EF2BFA" w:rsidRDefault="00EF3968" w:rsidP="00A659BC">
      <w:pPr>
        <w:spacing w:line="480" w:lineRule="auto"/>
      </w:pPr>
      <w:r w:rsidRPr="00EF2BFA">
        <w:t xml:space="preserve">Cheng et al. assumed that 0.6 cases were imported to the synthetic population each day based on the per-capita importation rate to Hubei province in early December 2022 </w:t>
      </w:r>
      <w:r>
        <w:rPr>
          <w:noProof/>
        </w:rPr>
        <w:t>[18]</w:t>
      </w:r>
      <w:r w:rsidRPr="00EF2BFA">
        <w:t>.</w:t>
      </w:r>
    </w:p>
    <w:p w14:paraId="14E0D5BD" w14:textId="77777777" w:rsidR="00EF3968" w:rsidRPr="00EF2BFA" w:rsidRDefault="00EF3968" w:rsidP="00A659BC">
      <w:pPr>
        <w:spacing w:line="480" w:lineRule="auto"/>
      </w:pPr>
      <w:r w:rsidRPr="00EF2BFA">
        <w:t xml:space="preserve">For each set of parameter values, they simulated 48 times to obtain the median estimated mortality rate. In their base case scenario, they assumed a mask coverage of 75% </w:t>
      </w:r>
      <w:r>
        <w:rPr>
          <w:noProof/>
        </w:rPr>
        <w:t>[18]</w:t>
      </w:r>
      <w:r w:rsidRPr="00EF2BFA">
        <w:t xml:space="preserve">. </w:t>
      </w:r>
    </w:p>
    <w:p w14:paraId="10747454" w14:textId="77777777" w:rsidR="00EF3968" w:rsidRPr="00EF2BFA" w:rsidRDefault="00EF3968" w:rsidP="00A659BC">
      <w:pPr>
        <w:spacing w:line="480" w:lineRule="auto"/>
      </w:pPr>
      <w:r w:rsidRPr="00EF2BFA">
        <w:t>Cheng et al. validated their model by comparing their simulated IFR results with th</w:t>
      </w:r>
      <w:r>
        <w:t>ose</w:t>
      </w:r>
      <w:r w:rsidRPr="00EF2BFA">
        <w:t xml:space="preserve"> of the observed IFR data from Shanghai in Spring 2022 and found them comparable </w:t>
      </w:r>
      <w:r>
        <w:rPr>
          <w:noProof/>
        </w:rPr>
        <w:t>[18]</w:t>
      </w:r>
      <w:r w:rsidRPr="00EF2BFA">
        <w:t xml:space="preserve">. </w:t>
      </w:r>
    </w:p>
    <w:p w14:paraId="5E9F64A0" w14:textId="77777777" w:rsidR="00EF3968" w:rsidRPr="00EF2BFA" w:rsidRDefault="00EF3968" w:rsidP="00A659BC">
      <w:pPr>
        <w:spacing w:line="480" w:lineRule="auto"/>
      </w:pPr>
      <w:r w:rsidRPr="00EF2BFA">
        <w:t xml:space="preserve">Cheng et al. </w:t>
      </w:r>
      <w:r>
        <w:rPr>
          <w:noProof/>
        </w:rPr>
        <w:t>[18]</w:t>
      </w:r>
      <w:r w:rsidRPr="00EF2BFA">
        <w:t xml:space="preserve"> explored combinations of interventions. They explored a range from 0 to 100% of the population wearing masks. They also explored the number of ICU and hospital beds per capita in a range from their current value in the specific location to the worldwide maximum of 48 ICU beds per 100,000 and 14.4 hospital beds per 1000. Cheng et al. </w:t>
      </w:r>
      <w:r>
        <w:rPr>
          <w:noProof/>
        </w:rPr>
        <w:t>[18]</w:t>
      </w:r>
      <w:r w:rsidRPr="00EF2BFA">
        <w:t xml:space="preserve"> assumed that if no hospital beds were available for severe case patients, they would stay home and experience 10 times the mortality rates than those hospitalized. For the critical case patients, if no ICU beds were available to them, they would surely die. Cheng et al. </w:t>
      </w:r>
      <w:r>
        <w:rPr>
          <w:noProof/>
        </w:rPr>
        <w:t>[18]</w:t>
      </w:r>
      <w:r w:rsidRPr="00EF2BFA">
        <w:t xml:space="preserve"> assumed the 1</w:t>
      </w:r>
      <w:r w:rsidRPr="00EF2BFA">
        <w:rPr>
          <w:vertAlign w:val="superscript"/>
        </w:rPr>
        <w:t>st</w:t>
      </w:r>
      <w:r w:rsidRPr="00EF2BFA">
        <w:t>, 2</w:t>
      </w:r>
      <w:r w:rsidRPr="00EF2BFA">
        <w:rPr>
          <w:vertAlign w:val="superscript"/>
        </w:rPr>
        <w:t>nd</w:t>
      </w:r>
      <w:r w:rsidRPr="00EF2BFA">
        <w:t>, and booster dose</w:t>
      </w:r>
      <w:r>
        <w:t>s</w:t>
      </w:r>
      <w:r w:rsidRPr="00EF2BFA">
        <w:t xml:space="preserve"> of the inactivated vaccine reduced susceptibility to infection by 3.1%, 7.0%, and 13.1%, and reduced the overall probability of death by 54.6%, 74.8%, and 88.8%, respectively. They assumed a constant rate of immunity waning until a stable rate was reached. They also assumed that 1</w:t>
      </w:r>
      <w:r w:rsidRPr="00EF2BFA">
        <w:rPr>
          <w:vertAlign w:val="superscript"/>
        </w:rPr>
        <w:t>st</w:t>
      </w:r>
      <w:r w:rsidRPr="00EF2BFA">
        <w:t>, 2</w:t>
      </w:r>
      <w:r w:rsidRPr="00EF2BFA">
        <w:rPr>
          <w:vertAlign w:val="superscript"/>
        </w:rPr>
        <w:t>nd</w:t>
      </w:r>
      <w:r w:rsidRPr="00EF2BFA">
        <w:t xml:space="preserve">, and booster doses could reduce the probability of onward transmission by 0%, 0%, and 5.3%. Cheng et al. </w:t>
      </w:r>
      <w:r>
        <w:rPr>
          <w:noProof/>
        </w:rPr>
        <w:t>[18]</w:t>
      </w:r>
      <w:r w:rsidRPr="00EF2BFA">
        <w:t xml:space="preserve"> explored increasing vaccination coverage by having 1 additional dose among different age groups (ranging from the proportion of 0 to 1). Cheng et al. </w:t>
      </w:r>
      <w:r>
        <w:rPr>
          <w:noProof/>
        </w:rPr>
        <w:t>[18]</w:t>
      </w:r>
      <w:r w:rsidRPr="00EF2BFA">
        <w:t xml:space="preserve"> also explored </w:t>
      </w:r>
      <w:r w:rsidRPr="00EF2BFA">
        <w:lastRenderedPageBreak/>
        <w:t xml:space="preserve">the possibility of prescribing antiviral therapy to individuals who were </w:t>
      </w:r>
      <w:r w:rsidRPr="00EF2BFA">
        <w:rPr>
          <w:rFonts w:cstheme="minorHAnsi"/>
        </w:rPr>
        <w:t>≥</w:t>
      </w:r>
      <w:r w:rsidRPr="00EF2BFA">
        <w:t xml:space="preserve">12 years old that would reduce the rate of hospitalization and death by ~80%. They set it to a range from the proportion of 0 to 1 among the eligible age groups </w:t>
      </w:r>
      <w:r>
        <w:rPr>
          <w:noProof/>
        </w:rPr>
        <w:t>[18]</w:t>
      </w:r>
      <w:r w:rsidRPr="00EF2BFA">
        <w:t>.</w:t>
      </w:r>
    </w:p>
    <w:p w14:paraId="23E42B1D" w14:textId="77777777" w:rsidR="00EF3968" w:rsidRPr="00EF2BFA" w:rsidRDefault="00EF3968" w:rsidP="00A659BC">
      <w:pPr>
        <w:spacing w:line="480" w:lineRule="auto"/>
      </w:pPr>
      <w:r w:rsidRPr="00EF2BFA">
        <w:t xml:space="preserve">Interested readers may refer to Cheng et al. </w:t>
      </w:r>
      <w:r>
        <w:rPr>
          <w:noProof/>
        </w:rPr>
        <w:t>[18]</w:t>
      </w:r>
      <w:r w:rsidRPr="00EF2BFA">
        <w:t xml:space="preserve"> for the detailed findings of their many scenario analyses. Here, we only highlight their baseline scenario, where the </w:t>
      </w:r>
      <w:r w:rsidRPr="00EF2BFA">
        <w:rPr>
          <w:i/>
          <w:iCs/>
        </w:rPr>
        <w:t>average</w:t>
      </w:r>
      <w:r w:rsidRPr="00EF2BFA">
        <w:t xml:space="preserve"> mortality rate was 29.3 per 100,000 persons nationally </w:t>
      </w:r>
      <w:r>
        <w:rPr>
          <w:noProof/>
        </w:rPr>
        <w:t>[18]</w:t>
      </w:r>
      <w:r w:rsidRPr="00EF2BFA">
        <w:t xml:space="preserve">. This translated into a death count of 413,065. This was only possible given Cheng et al.’s scenarios of what China could have done better. We note that the estimated death count in the baseline </w:t>
      </w:r>
      <w:r w:rsidRPr="00EF2BFA">
        <w:rPr>
          <w:i/>
          <w:iCs/>
        </w:rPr>
        <w:t>worst-case</w:t>
      </w:r>
      <w:r w:rsidRPr="00EF2BFA">
        <w:t xml:space="preserve"> scenario of Cheng et al. </w:t>
      </w:r>
      <w:r>
        <w:rPr>
          <w:noProof/>
        </w:rPr>
        <w:t>[18]</w:t>
      </w:r>
      <w:r w:rsidRPr="00EF2BFA">
        <w:t xml:space="preserve"> (~1.1 million) was lower than the estimates of ~1.4 million in Amemiya et al. </w:t>
      </w:r>
      <w:r>
        <w:rPr>
          <w:noProof/>
        </w:rPr>
        <w:t>[17]</w:t>
      </w:r>
      <w:r w:rsidRPr="00EF2BFA">
        <w:t xml:space="preserve"> and Du et al. </w:t>
      </w:r>
      <w:r>
        <w:rPr>
          <w:noProof/>
        </w:rPr>
        <w:t>[19]</w:t>
      </w:r>
      <w:r w:rsidRPr="00EF2BFA">
        <w:t xml:space="preserve">. This was likely to do with the specified values of the age-group-specific parameters of the proportion of asymptomatic cases, the probability of becoming a severe case from a mild case, the probability of becoming a critical case from a mild case, the probability of death from a severe case, and the probability of death from a critical case. We calculated the age-group-specific IFR in Supplementary Table S12 based on these parameter values. We note that the IFR for the </w:t>
      </w:r>
      <w:r w:rsidRPr="00EF2BFA">
        <w:rPr>
          <w:rFonts w:cstheme="minorHAnsi"/>
        </w:rPr>
        <w:t>≥</w:t>
      </w:r>
      <w:r w:rsidRPr="00EF2BFA">
        <w:t xml:space="preserve">75-year-olds was much lower in Cheng et al. </w:t>
      </w:r>
      <w:r>
        <w:rPr>
          <w:noProof/>
        </w:rPr>
        <w:t>[18]</w:t>
      </w:r>
      <w:r w:rsidRPr="00EF2BFA">
        <w:t xml:space="preserve"> than the IFR for the </w:t>
      </w:r>
      <w:r w:rsidRPr="00EF2BFA">
        <w:rPr>
          <w:rFonts w:cstheme="minorHAnsi"/>
        </w:rPr>
        <w:t>≥</w:t>
      </w:r>
      <w:r w:rsidRPr="00EF2BFA">
        <w:t xml:space="preserve">80-year-olds in Amemiya et al. </w:t>
      </w:r>
      <w:r>
        <w:rPr>
          <w:noProof/>
        </w:rPr>
        <w:t>[17]</w:t>
      </w:r>
      <w:r w:rsidRPr="00EF2BFA">
        <w:t xml:space="preserve"> and Du et al. </w:t>
      </w:r>
      <w:r>
        <w:rPr>
          <w:noProof/>
        </w:rPr>
        <w:t>[19]</w:t>
      </w:r>
      <w:r w:rsidRPr="00EF2BFA">
        <w:t>. This indicates the importance of having more granular data for the older age groups, which could eventually affect the mortality calculation.</w:t>
      </w:r>
    </w:p>
    <w:p w14:paraId="0356BAFA" w14:textId="77777777" w:rsidR="00EF3968" w:rsidRPr="00EF2BFA" w:rsidRDefault="00EF3968" w:rsidP="00A659BC">
      <w:pPr>
        <w:pStyle w:val="Heading2"/>
        <w:spacing w:line="480" w:lineRule="auto"/>
      </w:pPr>
      <w:bookmarkStart w:id="19" w:name="_Toc208174815"/>
      <w:r w:rsidRPr="00EF2BFA">
        <w:t>Individual-based model using China CDC sentinel surveillance data</w:t>
      </w:r>
      <w:bookmarkEnd w:id="19"/>
    </w:p>
    <w:p w14:paraId="314FA837" w14:textId="77777777" w:rsidR="00EF3968" w:rsidRPr="00EF2BFA" w:rsidRDefault="00EF3968" w:rsidP="00A659BC">
      <w:pPr>
        <w:spacing w:line="480" w:lineRule="auto"/>
      </w:pPr>
      <w:r w:rsidRPr="00EF2BFA">
        <w:t xml:space="preserve">Unlike Cheng et al. </w:t>
      </w:r>
      <w:r>
        <w:rPr>
          <w:noProof/>
        </w:rPr>
        <w:t>[18]</w:t>
      </w:r>
      <w:r w:rsidRPr="00EF2BFA">
        <w:t xml:space="preserve">, Du et al. </w:t>
      </w:r>
      <w:r>
        <w:rPr>
          <w:noProof/>
        </w:rPr>
        <w:t>[19]</w:t>
      </w:r>
      <w:r w:rsidRPr="00EF2BFA">
        <w:t xml:space="preserve"> was not a mechanistic transmission model. Du et al. incorporated the data from the Chinese Center for Disease Control and Prevention (China CDC) sentinel surveillance’s daily test positivity reports into a stochastic individual-based model </w:t>
      </w:r>
      <w:r>
        <w:rPr>
          <w:noProof/>
        </w:rPr>
        <w:t>[19]</w:t>
      </w:r>
      <w:r w:rsidRPr="00EF2BFA">
        <w:t xml:space="preserve">. They estimated the number of deaths in mainland China among people who would have been infected from 8 December 2022 through 19 January 2023. The authors assumed that the daily test positivity reports from 16 December 2022 to 19 January 2023 were accurate. They took the mean IFR data from Leung, Leung, and Wu </w:t>
      </w:r>
      <w:r>
        <w:rPr>
          <w:noProof/>
        </w:rPr>
        <w:t>[28]</w:t>
      </w:r>
      <w:r w:rsidRPr="00EF2BFA">
        <w:t xml:space="preserve">, and used the ratios of lower and upper CIs to </w:t>
      </w:r>
      <w:r w:rsidRPr="00EF2BFA">
        <w:lastRenderedPageBreak/>
        <w:t xml:space="preserve">the mean in the data from the paper by the COVID-19 Forecasting Team </w:t>
      </w:r>
      <w:r>
        <w:rPr>
          <w:noProof/>
        </w:rPr>
        <w:t>[29]</w:t>
      </w:r>
      <w:r w:rsidRPr="00EF2BFA">
        <w:t xml:space="preserve"> to scale the 95% CI (Supplementary Table S11). Their vaccination-related data was based on Cai et al. </w:t>
      </w:r>
      <w:r>
        <w:rPr>
          <w:noProof/>
        </w:rPr>
        <w:t>[26]</w:t>
      </w:r>
      <w:r w:rsidRPr="00EF2BFA">
        <w:t>.</w:t>
      </w:r>
    </w:p>
    <w:p w14:paraId="57F523F0" w14:textId="77777777" w:rsidR="00EF3968" w:rsidRPr="00EF2BFA" w:rsidRDefault="00EF3968" w:rsidP="00A659BC">
      <w:pPr>
        <w:spacing w:line="480" w:lineRule="auto"/>
      </w:pPr>
      <w:r w:rsidRPr="00EF2BFA">
        <w:t xml:space="preserve">Du’s model was a synthetic population of 1 million with designated age per mainland China's national age distribution (Supplementary Table S10) </w:t>
      </w:r>
      <w:r>
        <w:rPr>
          <w:noProof/>
        </w:rPr>
        <w:t>[19]</w:t>
      </w:r>
      <w:r w:rsidRPr="00EF2BFA">
        <w:t>. Their model was run 1000 times to obtain the median and the 95% credible intervals</w:t>
      </w:r>
      <w:r>
        <w:t xml:space="preserve"> (</w:t>
      </w:r>
      <w:proofErr w:type="spellStart"/>
      <w:r>
        <w:t>CrI</w:t>
      </w:r>
      <w:proofErr w:type="spellEnd"/>
      <w:r>
        <w:t>)</w:t>
      </w:r>
      <w:r w:rsidRPr="00EF2BFA">
        <w:t xml:space="preserve">. In each simulation, the age-group-specific IFRs were sampled from their distributions and were assigned to each individual their age-group-specific IFR. Du et al. </w:t>
      </w:r>
      <w:r>
        <w:rPr>
          <w:noProof/>
        </w:rPr>
        <w:t>[19]</w:t>
      </w:r>
      <w:r w:rsidRPr="00EF2BFA">
        <w:t xml:space="preserve"> then randomly selected a number of people who would test positive for the first time on a given day, as per the China CDC sentinel surveillance system’s reported SARS-CoV-2 test positivity for each day from 16 December 2022 through 19 January 2023. The authors estimated the CI for the reported test positivity, given a sample size of 2500, and then drew a random number from the normally distributed sampling distribution for the test positivity statistic. Then, the authors multiplied the number by 1 million. For each individual in the model, their date of infection was then determined, with the earliest possible date of 8 December 2022. This was done by first identifying the time difference between 7 December 2022 and the day the individual tested positive and assuming that in the prior sampling periods, they tested negative (and a random date was chosen for each sampling period). Then, the authors determined the probability of having been infected on a given day, given negative tests on those prior test dates and a positive test on the day the person tested positive. An infection date was then assigned randomly according to this probability distribution. The authors then assigned each positive individual in the model a vaccination history, as per the reported daily age-specific vaccination rates in mainland China</w:t>
      </w:r>
      <w:r>
        <w:t>,</w:t>
      </w:r>
      <w:r w:rsidRPr="00EF2BFA">
        <w:t xml:space="preserve"> as in Cai et al. </w:t>
      </w:r>
      <w:r>
        <w:rPr>
          <w:noProof/>
        </w:rPr>
        <w:t>[26]</w:t>
      </w:r>
      <w:r w:rsidRPr="00EF2BFA">
        <w:t>. The vaccine-induced protection against death was assigned to each positive individual, assuming protection began 2 weeks after each dose and immunity wan</w:t>
      </w:r>
      <w:r>
        <w:t>ed</w:t>
      </w:r>
      <w:r w:rsidRPr="00EF2BFA">
        <w:t xml:space="preserve"> stepwise 6 months following each dose. The authors then determined if the individual would die from COVID-19, given their IFR and vaccine-induced protection. If so, they would randomly select a date of symptom onset as per the incubation period distribution and then randomly select the </w:t>
      </w:r>
      <w:r w:rsidRPr="00EF2BFA">
        <w:lastRenderedPageBreak/>
        <w:t>date of death as per the estimated distribution of the lag from onset of symptom</w:t>
      </w:r>
      <w:r>
        <w:t>s</w:t>
      </w:r>
      <w:r w:rsidRPr="00EF2BFA">
        <w:t xml:space="preserve"> to death. The authors finally scaled up the simulated results from 1 million simulated individuals to mainland China’s entire population by age group </w:t>
      </w:r>
      <w:r>
        <w:rPr>
          <w:noProof/>
        </w:rPr>
        <w:t>[19]</w:t>
      </w:r>
      <w:r w:rsidRPr="00EF2BFA">
        <w:t>.</w:t>
      </w:r>
    </w:p>
    <w:p w14:paraId="7270A5D8" w14:textId="77777777" w:rsidR="00EF3968" w:rsidRPr="00EF2BFA" w:rsidRDefault="00EF3968" w:rsidP="00A659BC">
      <w:pPr>
        <w:spacing w:line="480" w:lineRule="auto"/>
      </w:pPr>
      <w:r w:rsidRPr="00EF2BFA">
        <w:t xml:space="preserve">Given that about nine-in-ten people in mainland China were infected in that 35-day period as per China CDC’s sentinel surveillance, Du et al. found that approximately 1.41 million (95% </w:t>
      </w:r>
      <w:proofErr w:type="spellStart"/>
      <w:r w:rsidRPr="00EF2BFA">
        <w:t>CrI</w:t>
      </w:r>
      <w:proofErr w:type="spellEnd"/>
      <w:r w:rsidRPr="00EF2BFA">
        <w:t xml:space="preserve">, 1.14-1.73 million) people died in the pandemic wave after the end of </w:t>
      </w:r>
      <w:r>
        <w:t xml:space="preserve">the </w:t>
      </w:r>
      <w:r w:rsidRPr="00EF2BFA">
        <w:t xml:space="preserve">Zero COVID policy. Of these deaths, 0.80 million (95% </w:t>
      </w:r>
      <w:proofErr w:type="spellStart"/>
      <w:r w:rsidRPr="00EF2BFA">
        <w:t>CrI</w:t>
      </w:r>
      <w:proofErr w:type="spellEnd"/>
      <w:r w:rsidRPr="00EF2BFA">
        <w:t xml:space="preserve">, 0.60-1.05 million) were of adults &gt;80 years old </w:t>
      </w:r>
      <w:r>
        <w:rPr>
          <w:noProof/>
        </w:rPr>
        <w:t>[19]</w:t>
      </w:r>
      <w:r w:rsidRPr="00EF2BFA">
        <w:t>.</w:t>
      </w:r>
    </w:p>
    <w:p w14:paraId="669752BE" w14:textId="77777777" w:rsidR="00EF3968" w:rsidRPr="00EF2BFA" w:rsidRDefault="00EF3968" w:rsidP="00A659BC">
      <w:pPr>
        <w:spacing w:line="480" w:lineRule="auto"/>
      </w:pPr>
      <w:r w:rsidRPr="00EF2BFA">
        <w:t xml:space="preserve">Du et al. </w:t>
      </w:r>
      <w:r>
        <w:rPr>
          <w:noProof/>
        </w:rPr>
        <w:t>[19]</w:t>
      </w:r>
      <w:r w:rsidRPr="00EF2BFA">
        <w:t xml:space="preserve"> conducted 6 sensitivity/scenario analyses. First, the Ineffective Vaccine Scenario (S1): If all primary and booster doses were of 0% vaccine effectiveness, 5.11 million (95% </w:t>
      </w:r>
      <w:proofErr w:type="spellStart"/>
      <w:r w:rsidRPr="00EF2BFA">
        <w:t>CrI</w:t>
      </w:r>
      <w:proofErr w:type="spellEnd"/>
      <w:r w:rsidRPr="00EF2BFA">
        <w:t xml:space="preserve">, 4.15-6.28 million) people would have died, of whom 2.93 million (95% </w:t>
      </w:r>
      <w:proofErr w:type="spellStart"/>
      <w:r w:rsidRPr="00EF2BFA">
        <w:t>CrI</w:t>
      </w:r>
      <w:proofErr w:type="spellEnd"/>
      <w:r w:rsidRPr="00EF2BFA">
        <w:t xml:space="preserve">, 2.16-3.91 million) were &gt;80 years old. Second, the Durable Vaccine Scenario (S2): If vaccine effectiveness did not decline after 6 months, 1.32 million (95% </w:t>
      </w:r>
      <w:proofErr w:type="spellStart"/>
      <w:r w:rsidRPr="00EF2BFA">
        <w:t>CrI</w:t>
      </w:r>
      <w:proofErr w:type="spellEnd"/>
      <w:r w:rsidRPr="00EF2BFA">
        <w:t xml:space="preserve">, 1.06-1.62 million) people would have died, of whom 0.76 million (95% </w:t>
      </w:r>
      <w:proofErr w:type="spellStart"/>
      <w:r w:rsidRPr="00EF2BFA">
        <w:t>CrI</w:t>
      </w:r>
      <w:proofErr w:type="spellEnd"/>
      <w:r w:rsidRPr="00EF2BFA">
        <w:t xml:space="preserve">, 0.55-1.01 million) were &gt;80 years old. Third, the Hospital Surge Scenario (S3): If the age-group-specific IFR increased 3.39-fold during the pandemic peak in mainland China (December 20-22, 2022), the same magnitude in IFR increase in Hong Kong in March 2022 (compared to the end of October 2022), 2.11 million (95% </w:t>
      </w:r>
      <w:proofErr w:type="spellStart"/>
      <w:r w:rsidRPr="00EF2BFA">
        <w:t>CrI</w:t>
      </w:r>
      <w:proofErr w:type="spellEnd"/>
      <w:r w:rsidRPr="00EF2BFA">
        <w:t xml:space="preserve">, 1.71-2.60 million) would have died, of whom 1.21 million (95% </w:t>
      </w:r>
      <w:proofErr w:type="spellStart"/>
      <w:r w:rsidRPr="00EF2BFA">
        <w:t>CrI</w:t>
      </w:r>
      <w:proofErr w:type="spellEnd"/>
      <w:r w:rsidRPr="00EF2BFA">
        <w:t xml:space="preserve">, 0.89-1.62 million) were &gt;80 years old. In the fourth and fifth scenarios (S4&amp;S5), the authors explored the same model but with either 2 million or 500 thousand individuals in the synthetic populations and obtained similar results to the main analysis. In the sixth scenario (S6), the authors applied an alternative set of age-specific vaccine effectiveness data drawn from McMenamin et al. </w:t>
      </w:r>
      <w:r>
        <w:rPr>
          <w:noProof/>
        </w:rPr>
        <w:t>[30]</w:t>
      </w:r>
      <w:r w:rsidRPr="00EF2BFA">
        <w:t xml:space="preserve">, and found that 1.56 million (95% </w:t>
      </w:r>
      <w:proofErr w:type="spellStart"/>
      <w:r w:rsidRPr="00EF2BFA">
        <w:t>CrI</w:t>
      </w:r>
      <w:proofErr w:type="spellEnd"/>
      <w:r w:rsidRPr="00EF2BFA">
        <w:t xml:space="preserve">, 1.28-1.93 million) would have died, of whom 0.90 million (95% </w:t>
      </w:r>
      <w:proofErr w:type="spellStart"/>
      <w:r w:rsidRPr="00EF2BFA">
        <w:t>CrI</w:t>
      </w:r>
      <w:proofErr w:type="spellEnd"/>
      <w:r w:rsidRPr="00EF2BFA">
        <w:t xml:space="preserve">, 0.66-1.21 million) were &gt;80 years old </w:t>
      </w:r>
      <w:r>
        <w:rPr>
          <w:noProof/>
        </w:rPr>
        <w:t>[19]</w:t>
      </w:r>
      <w:r w:rsidRPr="00EF2BFA">
        <w:t>.</w:t>
      </w:r>
    </w:p>
    <w:p w14:paraId="564E25DA" w14:textId="77777777" w:rsidR="00EF3968" w:rsidRPr="00EF2BFA" w:rsidRDefault="00EF3968" w:rsidP="00A659BC">
      <w:pPr>
        <w:pStyle w:val="Heading2"/>
        <w:spacing w:line="480" w:lineRule="auto"/>
      </w:pPr>
      <w:bookmarkStart w:id="20" w:name="_Toc208174816"/>
      <w:r w:rsidRPr="00EF2BFA">
        <w:lastRenderedPageBreak/>
        <w:t>Applying Hong Kong and South Korea IFR to mainland China</w:t>
      </w:r>
      <w:bookmarkEnd w:id="20"/>
    </w:p>
    <w:p w14:paraId="0F0F0C71" w14:textId="77777777" w:rsidR="00EF3968" w:rsidRPr="00EF2BFA" w:rsidRDefault="00EF3968" w:rsidP="00A659BC">
      <w:pPr>
        <w:spacing w:line="480" w:lineRule="auto"/>
      </w:pPr>
      <w:r w:rsidRPr="00EF2BFA">
        <w:t xml:space="preserve">Ioannidis et al. conducted their study in December 2022 and projected their forecast of COVID-19 mortality in mainland China at the end of the Zero COVID policy from 7 December 2022 to summer 2023 </w:t>
      </w:r>
      <w:r>
        <w:rPr>
          <w:noProof/>
        </w:rPr>
        <w:t>[20]</w:t>
      </w:r>
      <w:r w:rsidRPr="00EF2BFA">
        <w:t xml:space="preserve">. Their study was published on 23 January 2023. </w:t>
      </w:r>
    </w:p>
    <w:p w14:paraId="4F5D0246" w14:textId="77777777" w:rsidR="00EF3968" w:rsidRPr="00EF2BFA" w:rsidRDefault="00EF3968" w:rsidP="00A659BC">
      <w:pPr>
        <w:spacing w:line="480" w:lineRule="auto"/>
      </w:pPr>
      <w:r w:rsidRPr="00EF2BFA">
        <w:t xml:space="preserve">The authors estimated the age-stratified IFRs in Hong Kong and South Korea in their respective Omicron waves in 2022 (Supplementary Table S11). They extrapolated those IFRs to the population age structure of mainland China (Supplementary Table S10). In their </w:t>
      </w:r>
      <w:r w:rsidRPr="00EF2BFA">
        <w:rPr>
          <w:i/>
          <w:iCs/>
        </w:rPr>
        <w:t>maximum death</w:t>
      </w:r>
      <w:r w:rsidRPr="00EF2BFA">
        <w:t xml:space="preserve"> scenario, the authors assumed that the </w:t>
      </w:r>
      <w:r w:rsidRPr="00EF2BFA">
        <w:rPr>
          <w:i/>
          <w:iCs/>
        </w:rPr>
        <w:t>entire</w:t>
      </w:r>
      <w:r w:rsidRPr="00EF2BFA">
        <w:t xml:space="preserve"> population of mainland China was to be infected. Applying Hong Kong and South Korea IFRs, the maximal expected number of COVID-19 deaths in mainland China in the pandemic wave after the end of the Zero COVID policy was 987,455 and 619,549</w:t>
      </w:r>
      <w:r>
        <w:t>,</w:t>
      </w:r>
      <w:r w:rsidRPr="00EF2BFA">
        <w:t xml:space="preserve"> respectively </w:t>
      </w:r>
      <w:r>
        <w:rPr>
          <w:noProof/>
        </w:rPr>
        <w:t>[20]</w:t>
      </w:r>
      <w:r w:rsidRPr="00EF2BFA">
        <w:t>.</w:t>
      </w:r>
    </w:p>
    <w:p w14:paraId="3E2D0C40" w14:textId="77777777" w:rsidR="00EF3968" w:rsidRPr="00EF2BFA" w:rsidRDefault="00EF3968" w:rsidP="00A659BC">
      <w:pPr>
        <w:spacing w:line="480" w:lineRule="auto"/>
      </w:pPr>
      <w:r w:rsidRPr="00EF2BFA">
        <w:t xml:space="preserve">Ioannidis et al. performed sensitivity analyses, including a range of lower attack rates (25% to 70%) among the 0-to-59-year-olds and a range of public health interventions able to protect the </w:t>
      </w:r>
      <w:r w:rsidRPr="00EF2BFA">
        <w:rPr>
          <w:rFonts w:cstheme="minorHAnsi"/>
        </w:rPr>
        <w:t>≥</w:t>
      </w:r>
      <w:r w:rsidRPr="00EF2BFA">
        <w:t xml:space="preserve">60-year-olds (from no effect to reducing fatality impact by 75%). In their main scenario, where only 45% of the 0-to-59-year-olds were infected, and the fatality impact among </w:t>
      </w:r>
      <w:r w:rsidRPr="00EF2BFA">
        <w:rPr>
          <w:rFonts w:cstheme="minorHAnsi"/>
        </w:rPr>
        <w:t>≥</w:t>
      </w:r>
      <w:r w:rsidRPr="00EF2BFA">
        <w:t xml:space="preserve">60-year-olds was reduced by 50%, the estimated number of COVID-19 deaths was either 152,886 (South Korea IFR) or 249,094 (Hong Kong IFR), depending on the choice of estimated IFR </w:t>
      </w:r>
      <w:r>
        <w:rPr>
          <w:noProof/>
        </w:rPr>
        <w:t>[20]</w:t>
      </w:r>
      <w:r w:rsidRPr="00EF2BFA">
        <w:t>.</w:t>
      </w:r>
    </w:p>
    <w:p w14:paraId="613BBE67" w14:textId="77777777" w:rsidR="00EF3968" w:rsidRPr="00EF2BFA" w:rsidRDefault="00EF3968" w:rsidP="009427A0">
      <w:pPr>
        <w:spacing w:line="480" w:lineRule="auto"/>
        <w:rPr>
          <w:rFonts w:asciiTheme="majorHAnsi" w:eastAsiaTheme="majorEastAsia" w:hAnsiTheme="majorHAnsi" w:cstheme="majorBidi"/>
          <w:color w:val="2F5496" w:themeColor="accent1" w:themeShade="BF"/>
          <w:sz w:val="32"/>
          <w:szCs w:val="32"/>
        </w:rPr>
      </w:pPr>
      <w:r w:rsidRPr="00EF2BFA">
        <w:t xml:space="preserve">Investigating why Ioannidis et al.’s estimates were substantially lower than those of the other papers is interesting. While Du et al. </w:t>
      </w:r>
      <w:r>
        <w:rPr>
          <w:noProof/>
        </w:rPr>
        <w:t>[19]</w:t>
      </w:r>
      <w:r w:rsidRPr="00EF2BFA">
        <w:t xml:space="preserve"> utilized China CDC sentinel surveillance data and expected that 90% of the population would get infected, the maximum death scenario in Ioannidis et al. </w:t>
      </w:r>
      <w:r>
        <w:rPr>
          <w:noProof/>
        </w:rPr>
        <w:t>[20]</w:t>
      </w:r>
      <w:r w:rsidRPr="00EF2BFA">
        <w:t xml:space="preserve"> assumed everyone in mainland China would get infected in the same COVID-19 wave. We suspected that the main issue was not in the estimation of infection count but in the choice of IFR and the population structure. We note that Ioannidis et al. assumed that 4 million people in mainland China resided in long-term care facilities: 1, 1, 1.5, and 0.5 million in the age groups of 60-69, 70-79, 80-89, and </w:t>
      </w:r>
      <w:r w:rsidRPr="00EF2BFA">
        <w:rPr>
          <w:rFonts w:cstheme="minorHAnsi"/>
        </w:rPr>
        <w:t>≥</w:t>
      </w:r>
      <w:proofErr w:type="gramStart"/>
      <w:r w:rsidRPr="00EF2BFA">
        <w:t>90 year-olds</w:t>
      </w:r>
      <w:proofErr w:type="gramEnd"/>
      <w:r w:rsidRPr="00EF2BFA">
        <w:t xml:space="preserve">, respectively. These people would have a different IFR </w:t>
      </w:r>
      <w:r w:rsidRPr="00EF2BFA">
        <w:lastRenderedPageBreak/>
        <w:t xml:space="preserve">than the elderly residing in the communities (Supplementary Table S11). Both sets of IFR (Hong Kong and South Korea) estimated by Ioannidis et al. were significantly lower than that of the IFR used in Amemiya et al. </w:t>
      </w:r>
      <w:r>
        <w:rPr>
          <w:noProof/>
        </w:rPr>
        <w:t>[17]</w:t>
      </w:r>
      <w:r w:rsidRPr="00EF2BFA">
        <w:t xml:space="preserve"> and Du et al. </w:t>
      </w:r>
      <w:r>
        <w:rPr>
          <w:noProof/>
        </w:rPr>
        <w:t>[19]</w:t>
      </w:r>
      <w:r w:rsidRPr="00EF2BFA">
        <w:t xml:space="preserve">, in age groups of 30-year-olds and older. The majority of deaths in Ioannidis et al. </w:t>
      </w:r>
      <w:r>
        <w:rPr>
          <w:noProof/>
        </w:rPr>
        <w:t>[20]</w:t>
      </w:r>
      <w:r w:rsidRPr="00EF2BFA">
        <w:t xml:space="preserve"> would occur among the elderly residents of the long-term care facilities who were assumed to have an IFR of 9% (Hong Kong IFR) or 1.17341% (South Korea IFR). The combination of IFRs applied by Ioannidis et al. </w:t>
      </w:r>
      <w:r>
        <w:rPr>
          <w:noProof/>
        </w:rPr>
        <w:t>[20]</w:t>
      </w:r>
      <w:r w:rsidRPr="00EF2BFA">
        <w:t xml:space="preserve"> and their choice of population structure assumption happened to be more optimistic than the other papers.</w:t>
      </w:r>
      <w:r w:rsidRPr="00EF2BFA">
        <w:br w:type="page"/>
      </w:r>
    </w:p>
    <w:p w14:paraId="4C045660" w14:textId="77777777" w:rsidR="00EF3968" w:rsidRPr="00EF2BFA" w:rsidRDefault="00EF3968" w:rsidP="00A659BC">
      <w:pPr>
        <w:pStyle w:val="Heading1"/>
        <w:spacing w:line="480" w:lineRule="auto"/>
      </w:pPr>
      <w:bookmarkStart w:id="21" w:name="_Toc208174817"/>
      <w:r w:rsidRPr="00EF2BFA">
        <w:lastRenderedPageBreak/>
        <w:t>Supplementary Text S3</w:t>
      </w:r>
      <w:bookmarkEnd w:id="21"/>
    </w:p>
    <w:p w14:paraId="5D727C5C" w14:textId="77777777" w:rsidR="00EF3968" w:rsidRPr="00EF2BFA" w:rsidRDefault="00EF3968" w:rsidP="00A659BC">
      <w:pPr>
        <w:spacing w:line="480" w:lineRule="auto"/>
      </w:pPr>
      <w:r w:rsidRPr="00EF2BFA">
        <w:t xml:space="preserve">Two studies (Cai et al. </w:t>
      </w:r>
      <w:r>
        <w:rPr>
          <w:noProof/>
        </w:rPr>
        <w:t>[26]</w:t>
      </w:r>
      <w:r w:rsidRPr="00EF2BFA">
        <w:t xml:space="preserve"> and Leung, Leung, and Wu </w:t>
      </w:r>
      <w:r>
        <w:rPr>
          <w:noProof/>
        </w:rPr>
        <w:t>[28]</w:t>
      </w:r>
      <w:r w:rsidRPr="00EF2BFA">
        <w:t>) were frequently cited by papers included in our review and those in Supplementary Text S2, but they were not identified in our search, as they were released in 2022. They did not estimate excess mortality, and thus, they did not meet our inclusion criteria. However, we deemed it beneficial for our discussion to review these two studies in Supplementary Text S3 because they laid the groundwork with which subsequent research was conducted. Supplementary Tables S13-S14 summarized the methods, data sources, estimated death count in the baseline scenario, and selected sensitivity/scenario analyses.</w:t>
      </w:r>
    </w:p>
    <w:p w14:paraId="0C19CD50" w14:textId="77777777" w:rsidR="00EF3968" w:rsidRPr="00EF2BFA" w:rsidRDefault="00EF3968" w:rsidP="00A659BC">
      <w:pPr>
        <w:pStyle w:val="Heading2"/>
        <w:spacing w:line="480" w:lineRule="auto"/>
      </w:pPr>
      <w:bookmarkStart w:id="22" w:name="_Toc208174818"/>
      <w:r w:rsidRPr="00EF2BFA">
        <w:t>Scenario analysis by the Shanghai team in 2022</w:t>
      </w:r>
      <w:bookmarkEnd w:id="22"/>
    </w:p>
    <w:p w14:paraId="54E61B27" w14:textId="77777777" w:rsidR="00EF3968" w:rsidRPr="00EF2BFA" w:rsidRDefault="00EF3968" w:rsidP="00A659BC">
      <w:pPr>
        <w:spacing w:line="480" w:lineRule="auto"/>
      </w:pPr>
      <w:r w:rsidRPr="00EF2BFA">
        <w:t xml:space="preserve">Cai et al. published their scenario analysis of pathways of reopening on 10 May 2022 in </w:t>
      </w:r>
      <w:r w:rsidRPr="00EF2BFA">
        <w:rPr>
          <w:i/>
          <w:iCs/>
        </w:rPr>
        <w:t>Nature Medicine</w:t>
      </w:r>
      <w:r w:rsidRPr="00EF2BFA">
        <w:t xml:space="preserve"> (July 2022 issue), stating that mainland China could safely end its Zero COVID policy </w:t>
      </w:r>
      <w:r>
        <w:rPr>
          <w:noProof/>
        </w:rPr>
        <w:t>[26]</w:t>
      </w:r>
      <w:r w:rsidRPr="00EF2BFA">
        <w:t>. This study was done amidst the Omicron wave in Shanghai in Spring 2022</w:t>
      </w:r>
      <w:r>
        <w:t>,</w:t>
      </w:r>
      <w:r w:rsidRPr="00EF2BFA">
        <w:t xml:space="preserve"> </w:t>
      </w:r>
      <w:r>
        <w:t>which</w:t>
      </w:r>
      <w:r w:rsidRPr="00EF2BFA">
        <w:t xml:space="preserve"> led to Shanghai's 2-month (April-May) lockdown </w:t>
      </w:r>
      <w:r>
        <w:rPr>
          <w:noProof/>
        </w:rPr>
        <w:t>[31]</w:t>
      </w:r>
      <w:r w:rsidRPr="00EF2BFA">
        <w:t xml:space="preserve">. In the aftermath of the lockdown of Shanghai, the negative impact on the economy and, therefore, people’s livelihoods became apparent to many people both inside and outside China. As Cai et al. wrote, China was “considering whether, and for how long,” the Zero COVID policy could “remain in place” </w:t>
      </w:r>
      <w:r>
        <w:rPr>
          <w:noProof/>
        </w:rPr>
        <w:t>[26]</w:t>
      </w:r>
      <w:r w:rsidRPr="00EF2BFA">
        <w:t>.</w:t>
      </w:r>
    </w:p>
    <w:p w14:paraId="1AAC7DA3" w14:textId="77777777" w:rsidR="00EF3968" w:rsidRPr="00EF2BFA" w:rsidRDefault="00EF3968" w:rsidP="00A659BC">
      <w:pPr>
        <w:spacing w:line="480" w:lineRule="auto"/>
      </w:pPr>
      <w:r w:rsidRPr="00EF2BFA">
        <w:t xml:space="preserve">Cai et al. </w:t>
      </w:r>
      <w:r>
        <w:rPr>
          <w:noProof/>
        </w:rPr>
        <w:t>[26]</w:t>
      </w:r>
      <w:r w:rsidRPr="00EF2BFA">
        <w:t xml:space="preserve"> used an age-structured stochastic compartmental model to simulate Omicron variant transmission in mainland China. The model incorporated 14 age groups with pre-COVID-19 contact matrix data from China </w:t>
      </w:r>
      <w:r>
        <w:rPr>
          <w:noProof/>
        </w:rPr>
        <w:t>[32]</w:t>
      </w:r>
      <w:r w:rsidRPr="00EF2BFA">
        <w:t>. The model accounted for asymptomatic infection, vaccination (1</w:t>
      </w:r>
      <w:r w:rsidRPr="00EF2BFA">
        <w:rPr>
          <w:vertAlign w:val="superscript"/>
        </w:rPr>
        <w:t>st</w:t>
      </w:r>
      <w:r w:rsidRPr="00EF2BFA">
        <w:t xml:space="preserve"> dose, 2</w:t>
      </w:r>
      <w:r w:rsidRPr="00EF2BFA">
        <w:rPr>
          <w:vertAlign w:val="superscript"/>
        </w:rPr>
        <w:t>nd</w:t>
      </w:r>
      <w:r w:rsidRPr="00EF2BFA">
        <w:t xml:space="preserve"> dose, booster), waning immunity, hospitalization, ICU, and antiviral therapy. In the main analysis, they considered lower susceptibility to infection among children and adolescents than adults (sensitivity analysis: same susceptibility across age groups); asymptomatic and symptomatic individuals equally infectious (sensitivity analysis: an asymptomatic individual being 65% less infectious) </w:t>
      </w:r>
      <w:r>
        <w:rPr>
          <w:noProof/>
        </w:rPr>
        <w:t>[26]</w:t>
      </w:r>
      <w:r w:rsidRPr="00EF2BFA">
        <w:t xml:space="preserve">. The proportion of symptomatic cases </w:t>
      </w:r>
      <w:r w:rsidRPr="00EF2BFA">
        <w:lastRenderedPageBreak/>
        <w:t xml:space="preserve">requiring hospitalization and ICU admission risk were age-dependent. This model </w:t>
      </w:r>
      <w:r w:rsidRPr="00EF2BFA">
        <w:rPr>
          <w:i/>
          <w:iCs/>
        </w:rPr>
        <w:t>assumed all deaths occurred among hospitalized patients</w:t>
      </w:r>
      <w:r w:rsidRPr="00EF2BFA">
        <w:t xml:space="preserve"> </w:t>
      </w:r>
      <w:r>
        <w:rPr>
          <w:noProof/>
        </w:rPr>
        <w:t>[26]</w:t>
      </w:r>
      <w:r w:rsidRPr="00EF2BFA">
        <w:t xml:space="preserve">. Supplementary Table S15 presents the population structure of mainland China (2020) and the national vaccination coverage (as of March 2022) used to parameterize the model in Cai et al. </w:t>
      </w:r>
      <w:r>
        <w:rPr>
          <w:noProof/>
        </w:rPr>
        <w:t>[26]</w:t>
      </w:r>
      <w:r w:rsidRPr="00EF2BFA">
        <w:t xml:space="preserve">. The total population size was exactly the same as that used in Du et al. </w:t>
      </w:r>
      <w:r>
        <w:rPr>
          <w:noProof/>
        </w:rPr>
        <w:t>[19]</w:t>
      </w:r>
      <w:r w:rsidRPr="00EF2BFA">
        <w:t xml:space="preserve">. Cai et al. </w:t>
      </w:r>
      <w:r>
        <w:rPr>
          <w:noProof/>
        </w:rPr>
        <w:t>[26]</w:t>
      </w:r>
      <w:r w:rsidRPr="00EF2BFA">
        <w:t xml:space="preserve"> assumed that in mainland China, there were a total of 3,143,889 hospital beds (3,080,362 non-ICU beds and 63,527 ICU beds) reserved for respiratory illness nationally.</w:t>
      </w:r>
    </w:p>
    <w:p w14:paraId="665CA137" w14:textId="77777777" w:rsidR="00EF3968" w:rsidRPr="00EF2BFA" w:rsidRDefault="00EF3968" w:rsidP="00A659BC">
      <w:pPr>
        <w:spacing w:line="480" w:lineRule="auto"/>
      </w:pPr>
      <w:r w:rsidRPr="00EF2BFA">
        <w:t xml:space="preserve">Their age-specific IFR and infection-hospitalization risk among unvaccinated individuals were derived from the Omicron wave in Hong Kong. They derived the age-specific IFR from age-specific case-fatality ratios among unvaccinated individuals and the overall infection-reporting ratio; and the age-specific infection hospitalization risk from the age-specific IFR and the fatality risk among hospitalized patients </w:t>
      </w:r>
      <w:r>
        <w:rPr>
          <w:noProof/>
        </w:rPr>
        <w:t>[26]</w:t>
      </w:r>
      <w:r w:rsidRPr="00EF2BFA">
        <w:t>.</w:t>
      </w:r>
    </w:p>
    <w:p w14:paraId="0AA1B45E" w14:textId="77777777" w:rsidR="00EF3968" w:rsidRPr="00EF2BFA" w:rsidRDefault="00EF3968" w:rsidP="00A659BC">
      <w:pPr>
        <w:spacing w:line="480" w:lineRule="auto"/>
      </w:pPr>
      <w:r w:rsidRPr="00EF2BFA">
        <w:t xml:space="preserve">Cai et al. adjusted the age-specific ICU admission risk of unvaccinated hospitalized patients that was associated with the ancestral strain in China </w:t>
      </w:r>
      <w:r>
        <w:rPr>
          <w:noProof/>
        </w:rPr>
        <w:t>[33]</w:t>
      </w:r>
      <w:r w:rsidRPr="00EF2BFA">
        <w:t xml:space="preserve"> by comparing the overall ICU admission risk among unvaccinated hospitalized patients between the Omicron variant and the ancestral strain </w:t>
      </w:r>
      <w:r>
        <w:rPr>
          <w:noProof/>
        </w:rPr>
        <w:t>[26]</w:t>
      </w:r>
      <w:r w:rsidRPr="00EF2BFA">
        <w:t>.</w:t>
      </w:r>
    </w:p>
    <w:p w14:paraId="78913783" w14:textId="77777777" w:rsidR="00EF3968" w:rsidRPr="00EF2BFA" w:rsidRDefault="00EF3968" w:rsidP="00A659BC">
      <w:pPr>
        <w:spacing w:line="480" w:lineRule="auto"/>
      </w:pPr>
      <w:r w:rsidRPr="00EF2BFA">
        <w:t xml:space="preserve">Based on the parameter values provided by Cai et al. </w:t>
      </w:r>
      <w:r>
        <w:rPr>
          <w:noProof/>
        </w:rPr>
        <w:t>[26]</w:t>
      </w:r>
      <w:r w:rsidRPr="00EF2BFA">
        <w:t xml:space="preserve">, we calculated the IFR for the unvaccinated people in Cai et al.’s model (Supplementary Table S16) </w:t>
      </w:r>
      <w:r>
        <w:rPr>
          <w:noProof/>
        </w:rPr>
        <w:t>[26]</w:t>
      </w:r>
      <w:r w:rsidRPr="00EF2BFA">
        <w:t>.</w:t>
      </w:r>
    </w:p>
    <w:p w14:paraId="760B93B9" w14:textId="77777777" w:rsidR="00EF3968" w:rsidRPr="00EF2BFA" w:rsidRDefault="00EF3968" w:rsidP="00A659BC">
      <w:pPr>
        <w:spacing w:line="480" w:lineRule="auto"/>
      </w:pPr>
      <w:r w:rsidRPr="00EF2BFA">
        <w:t xml:space="preserve">In the baseline scenario, Cai et al. </w:t>
      </w:r>
      <w:r>
        <w:rPr>
          <w:noProof/>
        </w:rPr>
        <w:t>[26]</w:t>
      </w:r>
      <w:r w:rsidRPr="00EF2BFA">
        <w:t xml:space="preserve"> simulated a hypothetical pandemic wave, seeded with 20 Omicron index cases on 1 March 2022, with a reproduction number of 3.9 (such that after accounting for vaccine-conferred protection, the effective reproduction number dropped to 3.4, that was empirically estimated by the authors as the reproduction number in the early phase of the Omicron epidemic in Shanghai from 1 March to 8 March 2022). The authors assumed that booster doses were rolled out at a rate of 5 million doses per day, starting on 1 March 2022, that </w:t>
      </w:r>
      <w:r w:rsidRPr="00EF2BFA">
        <w:lastRenderedPageBreak/>
        <w:t>90% of those eligible (completed the 2</w:t>
      </w:r>
      <w:r w:rsidRPr="00EF2BFA">
        <w:rPr>
          <w:vertAlign w:val="superscript"/>
        </w:rPr>
        <w:t>nd</w:t>
      </w:r>
      <w:r w:rsidRPr="00EF2BFA">
        <w:t xml:space="preserve"> primary dose at least 6 months prior) received the booster, that vaccine efficacy or effectiveness was similar to what was observed in Hong Kong or Brazil with a low immune escape scenario (e.g., having the booster dose of the inactivated vaccine protected vaccinees against mortality by 98.4%), and that antiviral therapies were not available. In this baseline scenario, Cai et al. found that over a 6-month period, 1.55 million deaths (1.10 per 1000), 2.66 million ICU admissions (1.89 per 1000), 5.08 million hospitalizations (3.60 per 1000), and 112.19 million symptomatic infections (79.58 per 1000) would happen as a consequence of the pandemic wave </w:t>
      </w:r>
      <w:r>
        <w:rPr>
          <w:noProof/>
        </w:rPr>
        <w:t>[26]</w:t>
      </w:r>
      <w:r w:rsidRPr="00EF2BFA">
        <w:t>.</w:t>
      </w:r>
    </w:p>
    <w:p w14:paraId="352F1938" w14:textId="77777777" w:rsidR="00EF3968" w:rsidRPr="00EF2BFA" w:rsidRDefault="00EF3968" w:rsidP="00A659BC">
      <w:pPr>
        <w:spacing w:line="480" w:lineRule="auto"/>
      </w:pPr>
      <w:r w:rsidRPr="00EF2BFA">
        <w:t xml:space="preserve">Besides the baseline scenario, Cai et al. performed extensive sensitivity/scenario analyses, including running simulations specific to 3 administrative regions (the direct-administered municipality of Shanghai and the provinces of Shanxi and Shandong, respectively), different scenarios of interventions (including different vaccination scenarios and </w:t>
      </w:r>
      <w:r>
        <w:t xml:space="preserve">nonpharmaceutical </w:t>
      </w:r>
      <w:r w:rsidRPr="00EF2BFA">
        <w:t>interventions</w:t>
      </w:r>
      <w:r>
        <w:t xml:space="preserve"> [NPI]</w:t>
      </w:r>
      <w:r w:rsidRPr="00EF2BFA">
        <w:t xml:space="preserve">), different effective reproduction number, and different combinations of these scenarios </w:t>
      </w:r>
      <w:r>
        <w:rPr>
          <w:noProof/>
        </w:rPr>
        <w:t>[26]</w:t>
      </w:r>
      <w:r w:rsidRPr="00EF2BFA">
        <w:t xml:space="preserve">. </w:t>
      </w:r>
    </w:p>
    <w:p w14:paraId="6AE73A4E" w14:textId="77777777" w:rsidR="00EF3968" w:rsidRPr="00EF2BFA" w:rsidRDefault="00EF3968" w:rsidP="00A659BC">
      <w:pPr>
        <w:spacing w:line="480" w:lineRule="auto"/>
      </w:pPr>
      <w:r w:rsidRPr="00EF2BFA">
        <w:t xml:space="preserve">With the benefit of hindsight, we now know that when the Zero COVID policy ended on 7 December 2022, none of the interventions proposed by Cai et al. </w:t>
      </w:r>
      <w:r>
        <w:rPr>
          <w:noProof/>
        </w:rPr>
        <w:t>[26]</w:t>
      </w:r>
      <w:r w:rsidRPr="00EF2BFA">
        <w:t xml:space="preserve"> in summer 2022 to mitigate the impact of the anticipated pandemic wave was in place in mainland China in December 2022. Therefore, the baseline scenario of Cai et al. </w:t>
      </w:r>
      <w:r>
        <w:rPr>
          <w:noProof/>
        </w:rPr>
        <w:t>[26]</w:t>
      </w:r>
      <w:r w:rsidRPr="00EF2BFA">
        <w:t xml:space="preserve"> appeared to reflect better what happened eventually. The estimated 1.55 million deaths were in the same order of magnitude as the estimates of Amemiya et al. (final size equation) </w:t>
      </w:r>
      <w:r>
        <w:rPr>
          <w:noProof/>
        </w:rPr>
        <w:t>[17]</w:t>
      </w:r>
      <w:r w:rsidRPr="00EF2BFA">
        <w:t xml:space="preserve"> and Du et al. (individual-based model) </w:t>
      </w:r>
      <w:r>
        <w:rPr>
          <w:noProof/>
        </w:rPr>
        <w:t>[19]</w:t>
      </w:r>
      <w:r w:rsidRPr="00EF2BFA">
        <w:t xml:space="preserve">. </w:t>
      </w:r>
    </w:p>
    <w:p w14:paraId="43B4AEAF" w14:textId="77777777" w:rsidR="00EF3968" w:rsidRPr="00EF2BFA" w:rsidRDefault="00EF3968" w:rsidP="00A659BC">
      <w:pPr>
        <w:pStyle w:val="Heading2"/>
        <w:spacing w:line="480" w:lineRule="auto"/>
      </w:pPr>
      <w:bookmarkStart w:id="23" w:name="_Toc208174819"/>
      <w:r w:rsidRPr="00EF2BFA">
        <w:t>Scenario analysis by the Hong Kong team in 2022</w:t>
      </w:r>
      <w:bookmarkEnd w:id="23"/>
    </w:p>
    <w:p w14:paraId="059E3C3B" w14:textId="77777777" w:rsidR="00EF3968" w:rsidRPr="00EF2BFA" w:rsidRDefault="00EF3968" w:rsidP="00A659BC">
      <w:pPr>
        <w:spacing w:line="480" w:lineRule="auto"/>
      </w:pPr>
      <w:r w:rsidRPr="00EF2BFA">
        <w:t xml:space="preserve">Leung, Leung, and Wu </w:t>
      </w:r>
      <w:r>
        <w:rPr>
          <w:noProof/>
        </w:rPr>
        <w:t>[28]</w:t>
      </w:r>
      <w:r w:rsidRPr="00EF2BFA">
        <w:t xml:space="preserve"> released a preprint on </w:t>
      </w:r>
      <w:proofErr w:type="spellStart"/>
      <w:r w:rsidRPr="00EF2BFA">
        <w:t>medRxiv</w:t>
      </w:r>
      <w:proofErr w:type="spellEnd"/>
      <w:r w:rsidRPr="00EF2BFA">
        <w:t xml:space="preserve"> on 14 December 2022, just one week after mainland China ended its Zero COVID policy.</w:t>
      </w:r>
    </w:p>
    <w:p w14:paraId="22794FF1" w14:textId="77777777" w:rsidR="00EF3968" w:rsidRPr="00EF2BFA" w:rsidRDefault="00EF3968" w:rsidP="00A659BC">
      <w:pPr>
        <w:spacing w:line="480" w:lineRule="auto"/>
      </w:pPr>
      <w:r w:rsidRPr="00EF2BFA">
        <w:lastRenderedPageBreak/>
        <w:t xml:space="preserve">The authors used an age-structured metapopulation compartmental model (previously used in Mistry et al. </w:t>
      </w:r>
      <w:r>
        <w:rPr>
          <w:noProof/>
        </w:rPr>
        <w:t>[32]</w:t>
      </w:r>
      <w:r w:rsidRPr="00EF2BFA">
        <w:t xml:space="preserve"> and Leung, Wu, and Leung </w:t>
      </w:r>
      <w:r>
        <w:rPr>
          <w:noProof/>
        </w:rPr>
        <w:t>[34]</w:t>
      </w:r>
      <w:r w:rsidRPr="00EF2BFA">
        <w:t xml:space="preserve">), incorporated age demographics and contact patterns specific to mainland China, and adapted it for this project. This model incorporated the intra-China population movements among &gt;300 prefecture-level cities around the Lunar New Year (known as </w:t>
      </w:r>
      <w:proofErr w:type="spellStart"/>
      <w:r w:rsidRPr="00EF2BFA">
        <w:rPr>
          <w:i/>
          <w:iCs/>
        </w:rPr>
        <w:t>chunyun</w:t>
      </w:r>
      <w:proofErr w:type="spellEnd"/>
      <w:r w:rsidRPr="00EF2BFA">
        <w:t>). Their analysis focused on the simulation results of two megalopolis</w:t>
      </w:r>
      <w:r>
        <w:t>es</w:t>
      </w:r>
      <w:r w:rsidRPr="00EF2BFA">
        <w:t xml:space="preserve"> (the Yangtze River Delta Region and the Pearl River Delta Region) and two provinces with more rural populations (Henan and Guangxi) </w:t>
      </w:r>
      <w:r>
        <w:rPr>
          <w:noProof/>
        </w:rPr>
        <w:t>[28]</w:t>
      </w:r>
      <w:r w:rsidRPr="00EF2BFA">
        <w:t xml:space="preserve">. </w:t>
      </w:r>
    </w:p>
    <w:p w14:paraId="22FCA659" w14:textId="77777777" w:rsidR="00EF3968" w:rsidRPr="00EF2BFA" w:rsidRDefault="00EF3968" w:rsidP="00A659BC">
      <w:pPr>
        <w:spacing w:line="480" w:lineRule="auto"/>
      </w:pPr>
      <w:r w:rsidRPr="00EF2BFA">
        <w:t xml:space="preserve">The authors simulated 5 scenarios </w:t>
      </w:r>
      <w:r>
        <w:rPr>
          <w:noProof/>
        </w:rPr>
        <w:t>[28]</w:t>
      </w:r>
      <w:r w:rsidRPr="00EF2BFA">
        <w:t>. Scenario 1 was the status quo without a 4</w:t>
      </w:r>
      <w:r w:rsidRPr="00EF2BFA">
        <w:rPr>
          <w:vertAlign w:val="superscript"/>
        </w:rPr>
        <w:t>th</w:t>
      </w:r>
      <w:r w:rsidRPr="00EF2BFA">
        <w:t xml:space="preserve"> dose vaccine, antivirals, and NPIs. Scenario 2 included mass vaccination of the 4</w:t>
      </w:r>
      <w:r w:rsidRPr="00EF2BFA">
        <w:rPr>
          <w:vertAlign w:val="superscript"/>
        </w:rPr>
        <w:t>th</w:t>
      </w:r>
      <w:r w:rsidRPr="00EF2BFA">
        <w:t xml:space="preserve"> dose vaccine and a 60% coverage of antivirals. The vaccine campaign would begin 30 days before reopening at a rate of 4% of the population per week and a maximum coverage of 85% of the population (with 80% taking “Vaccine A” and 20% taking “Vaccine B”). Scenario 3 included Scenario 2 and added NPIs that would start 14 days after the pandemic wave began, reduce R</w:t>
      </w:r>
      <w:r w:rsidRPr="00EF2BFA">
        <w:rPr>
          <w:vertAlign w:val="subscript"/>
        </w:rPr>
        <w:t>t</w:t>
      </w:r>
      <w:r w:rsidRPr="00EF2BFA">
        <w:t xml:space="preserve"> by 47% from day 15 to day 74, and gradually relax from day 75 to day 104. Scenario 4 included Scenario 3, with mass vaccination conducted at 6% of the population per week instead. Scenario 5 included Scenario 4, but the 4</w:t>
      </w:r>
      <w:r w:rsidRPr="00EF2BFA">
        <w:rPr>
          <w:vertAlign w:val="superscript"/>
        </w:rPr>
        <w:t>th</w:t>
      </w:r>
      <w:r w:rsidRPr="00EF2BFA">
        <w:t xml:space="preserve"> dose could be any one of 5 (instead of 2) brands of vaccine (equal probability) </w:t>
      </w:r>
      <w:r>
        <w:rPr>
          <w:noProof/>
        </w:rPr>
        <w:t>[28]</w:t>
      </w:r>
      <w:r w:rsidRPr="00EF2BFA">
        <w:t>. With the benefit of hindsight, Scenarios 2 to 5 never happened, and so we focused on Scenario 1 here.</w:t>
      </w:r>
    </w:p>
    <w:p w14:paraId="518656FC" w14:textId="77777777" w:rsidR="00EF3968" w:rsidRPr="00EF2BFA" w:rsidRDefault="00EF3968" w:rsidP="00A659BC">
      <w:pPr>
        <w:spacing w:line="480" w:lineRule="auto"/>
      </w:pPr>
      <w:r w:rsidRPr="00EF2BFA">
        <w:t xml:space="preserve">The authors found that in Scenario 1, the mean cumulative incidence of deaths ranged from 568 to 770 per million </w:t>
      </w:r>
      <w:r>
        <w:rPr>
          <w:noProof/>
        </w:rPr>
        <w:t>[28]</w:t>
      </w:r>
      <w:r w:rsidRPr="00EF2BFA">
        <w:t xml:space="preserve">. If we used the same population size estimate of 1,409,778,724 as in Cai et al. </w:t>
      </w:r>
      <w:r>
        <w:rPr>
          <w:noProof/>
        </w:rPr>
        <w:t>[26]</w:t>
      </w:r>
      <w:r w:rsidRPr="00EF2BFA">
        <w:t>, a rate of 568 to 770 per million is translated into a cumulative death count of 800,754 to 1,085,530 approximately.</w:t>
      </w:r>
    </w:p>
    <w:p w14:paraId="29C3D34C" w14:textId="77777777" w:rsidR="00EF3968" w:rsidRPr="00EF2BFA" w:rsidRDefault="00EF3968" w:rsidP="00A659BC">
      <w:pPr>
        <w:spacing w:line="480" w:lineRule="auto"/>
      </w:pPr>
      <w:r w:rsidRPr="00EF2BFA">
        <w:t xml:space="preserve">The age-specific infection-hospitalization ratios and IFRs used in Leung, Leung, and Wu </w:t>
      </w:r>
      <w:r>
        <w:rPr>
          <w:noProof/>
        </w:rPr>
        <w:t>[28]</w:t>
      </w:r>
      <w:r w:rsidRPr="00EF2BFA">
        <w:t xml:space="preserve"> are summarized in Supplementary Table S17. Leung and colleagues noted that at the peak of the pandemic wave, the hospitalization rate would be 6-7 per 10,000 persons, with a mean daily </w:t>
      </w:r>
      <w:r w:rsidRPr="00EF2BFA">
        <w:lastRenderedPageBreak/>
        <w:t xml:space="preserve">incidence of deaths of 2.3-3.5 per 100,000 persons </w:t>
      </w:r>
      <w:r>
        <w:rPr>
          <w:noProof/>
        </w:rPr>
        <w:t>[28]</w:t>
      </w:r>
      <w:r w:rsidRPr="00EF2BFA">
        <w:t xml:space="preserve">. According to the authors, in a best-case scenario, they assumed that mainland China’s healthcare capacity for COVID-19 patients would be 100% (baseline) and 200% (surge capacity) of the maximum number of beds designated for COVID-19 patients in Hong Kong in May 2022, which corresponded to 1.1 and 2.2 hospitalizations per 10,000 persons </w:t>
      </w:r>
      <w:r>
        <w:rPr>
          <w:noProof/>
        </w:rPr>
        <w:t>[28]</w:t>
      </w:r>
      <w:r w:rsidRPr="00EF2BFA">
        <w:t xml:space="preserve">. The authors assumed that IFRs would increase by 10%, 20%, 30%, 40%, and 50% when demand for hospital care outstripped supply of hospital beds by a ratio of 1 to 2, 2 to 3, 3 to 4, 4 to 5, and more than 5 to 1, respectively </w:t>
      </w:r>
      <w:r>
        <w:rPr>
          <w:noProof/>
        </w:rPr>
        <w:t>[28]</w:t>
      </w:r>
      <w:r w:rsidRPr="00EF2BFA">
        <w:t>.</w:t>
      </w:r>
    </w:p>
    <w:p w14:paraId="588DC49A" w14:textId="77777777" w:rsidR="00EF3968" w:rsidRPr="00EF2BFA" w:rsidRDefault="00EF3968" w:rsidP="00A659BC">
      <w:pPr>
        <w:spacing w:line="480" w:lineRule="auto"/>
      </w:pPr>
      <w:r w:rsidRPr="00EF2BFA">
        <w:t xml:space="preserve">Leung et al. </w:t>
      </w:r>
      <w:r>
        <w:rPr>
          <w:noProof/>
        </w:rPr>
        <w:t>[28]</w:t>
      </w:r>
      <w:r w:rsidRPr="00EF2BFA">
        <w:t xml:space="preserve"> stated that their assumptions were based on three pieces of information:</w:t>
      </w:r>
    </w:p>
    <w:p w14:paraId="51BC3869" w14:textId="77777777" w:rsidR="00EF3968" w:rsidRPr="00EF2BFA" w:rsidRDefault="00EF3968" w:rsidP="00A659BC">
      <w:pPr>
        <w:pStyle w:val="ListParagraph"/>
        <w:numPr>
          <w:ilvl w:val="0"/>
          <w:numId w:val="5"/>
        </w:numPr>
        <w:spacing w:line="480" w:lineRule="auto"/>
      </w:pPr>
      <w:r w:rsidRPr="00EF2BFA">
        <w:t>Wuhan experienced COVID-19 with IFRs ~50% higher than those experienced in provinces outside Hubei.</w:t>
      </w:r>
    </w:p>
    <w:p w14:paraId="3CCD06A3" w14:textId="77777777" w:rsidR="00EF3968" w:rsidRPr="00EF2BFA" w:rsidRDefault="00EF3968" w:rsidP="00A659BC">
      <w:pPr>
        <w:pStyle w:val="ListParagraph"/>
        <w:numPr>
          <w:ilvl w:val="0"/>
          <w:numId w:val="5"/>
        </w:numPr>
        <w:spacing w:line="480" w:lineRule="auto"/>
      </w:pPr>
      <w:r w:rsidRPr="00EF2BFA">
        <w:t>In the US, there were statistical associations between locations with smaller numbers of ICU beds, nurses, and general hospital beds per COVID-19 case and a higher number of deaths in April 2020.</w:t>
      </w:r>
    </w:p>
    <w:p w14:paraId="208463AC" w14:textId="77777777" w:rsidR="00EF3968" w:rsidRPr="00EF2BFA" w:rsidRDefault="00EF3968" w:rsidP="00A659BC">
      <w:pPr>
        <w:pStyle w:val="ListParagraph"/>
        <w:numPr>
          <w:ilvl w:val="0"/>
          <w:numId w:val="5"/>
        </w:numPr>
        <w:spacing w:line="480" w:lineRule="auto"/>
      </w:pPr>
      <w:r w:rsidRPr="00EF2BFA">
        <w:t>In the US, the adjusted mortality decreased from March 2020 (25.6%) to August 2020 (7.6%), and the standardized mortality ratio decreased from March 2020 (1.26) to August 2020 (0.38).</w:t>
      </w:r>
    </w:p>
    <w:p w14:paraId="11F089C4" w14:textId="117BFFEB" w:rsidR="00EF3968" w:rsidRPr="00EF2BFA" w:rsidRDefault="00EF3968" w:rsidP="00A659BC">
      <w:pPr>
        <w:spacing w:line="480" w:lineRule="auto"/>
        <w:rPr>
          <w:b/>
          <w:bCs/>
        </w:rPr>
      </w:pPr>
      <w:r w:rsidRPr="00EF2BFA">
        <w:t xml:space="preserve">Leung et al. </w:t>
      </w:r>
      <w:r>
        <w:rPr>
          <w:noProof/>
        </w:rPr>
        <w:t>[28]</w:t>
      </w:r>
      <w:r w:rsidRPr="00EF2BFA">
        <w:t xml:space="preserve"> used China’s 2010 population census data for their age structure </w:t>
      </w:r>
      <w:r>
        <w:rPr>
          <w:noProof/>
        </w:rPr>
        <w:t>[35]</w:t>
      </w:r>
      <w:r w:rsidRPr="00EF2BFA">
        <w:t xml:space="preserve"> (personal communication, Dr. Kathy Leung) (Supplementary Table S18). Given that Du et al. </w:t>
      </w:r>
      <w:r>
        <w:rPr>
          <w:noProof/>
        </w:rPr>
        <w:t>[</w:t>
      </w:r>
      <w:r w:rsidR="00685EEC">
        <w:rPr>
          <w:noProof/>
        </w:rPr>
        <w:t>19</w:t>
      </w:r>
      <w:r>
        <w:rPr>
          <w:noProof/>
        </w:rPr>
        <w:t>]</w:t>
      </w:r>
      <w:r w:rsidRPr="00EF2BFA">
        <w:t xml:space="preserve"> used the same IFR values (with different 95% CI) as that of Leung et al. </w:t>
      </w:r>
      <w:r>
        <w:rPr>
          <w:noProof/>
        </w:rPr>
        <w:t>[28]</w:t>
      </w:r>
      <w:r w:rsidRPr="00EF2BFA">
        <w:t xml:space="preserve">, the difference in their estimated deaths could be a result of different age structures used in the modeling (2010 data in Leung et al. </w:t>
      </w:r>
      <w:r>
        <w:rPr>
          <w:noProof/>
        </w:rPr>
        <w:t>[28]</w:t>
      </w:r>
      <w:r w:rsidRPr="00EF2BFA">
        <w:t xml:space="preserve"> versus 2020 data in Du et al. </w:t>
      </w:r>
      <w:r>
        <w:rPr>
          <w:noProof/>
        </w:rPr>
        <w:t>[19]</w:t>
      </w:r>
      <w:r w:rsidRPr="00EF2BFA">
        <w:t xml:space="preserve">), and the estimated number of infections as a result of the pandemic wave. Apparently, Leung et al. </w:t>
      </w:r>
      <w:r>
        <w:rPr>
          <w:noProof/>
        </w:rPr>
        <w:t>[28]</w:t>
      </w:r>
      <w:r w:rsidRPr="00EF2BFA">
        <w:t xml:space="preserve"> tended to use optimistic parameter values (as in their assumption of hospital capacity across mainland China being the same as that of Hong Kong), it is therefore understandable that their death estimates were more optimistic than those of Amemiya et al. </w:t>
      </w:r>
      <w:r>
        <w:rPr>
          <w:noProof/>
        </w:rPr>
        <w:t>[17]</w:t>
      </w:r>
      <w:r w:rsidRPr="00EF2BFA">
        <w:t xml:space="preserve"> and Du et al. </w:t>
      </w:r>
      <w:r>
        <w:rPr>
          <w:noProof/>
        </w:rPr>
        <w:t>[19]</w:t>
      </w:r>
      <w:r w:rsidRPr="00EF2BFA">
        <w:t xml:space="preserve">. </w:t>
      </w:r>
    </w:p>
    <w:p w14:paraId="53E1D43B" w14:textId="77777777" w:rsidR="00EF3968" w:rsidRPr="00EF2BFA" w:rsidRDefault="00EF3968" w:rsidP="00A659BC">
      <w:pPr>
        <w:pStyle w:val="Heading1"/>
        <w:spacing w:line="480" w:lineRule="auto"/>
      </w:pPr>
      <w:bookmarkStart w:id="24" w:name="_Toc208174820"/>
      <w:r w:rsidRPr="00EF2BFA">
        <w:lastRenderedPageBreak/>
        <w:t>Supplementary Text S4:</w:t>
      </w:r>
      <w:bookmarkEnd w:id="24"/>
      <w:r w:rsidRPr="00EF2BFA">
        <w:t xml:space="preserve"> </w:t>
      </w:r>
    </w:p>
    <w:p w14:paraId="1997C5D6" w14:textId="77777777" w:rsidR="00EF3968" w:rsidRPr="00EF2BFA" w:rsidRDefault="00EF3968" w:rsidP="00814DB9">
      <w:pPr>
        <w:pStyle w:val="Heading2"/>
        <w:spacing w:line="480" w:lineRule="auto"/>
      </w:pPr>
      <w:bookmarkStart w:id="25" w:name="_Toc208174821"/>
      <w:r w:rsidRPr="00EF2BFA">
        <w:t>Discussion of the six studies reviewed in Supplementary Texts S2 and S3</w:t>
      </w:r>
      <w:bookmarkEnd w:id="25"/>
    </w:p>
    <w:p w14:paraId="6E8D5385" w14:textId="77777777" w:rsidR="00EF3968" w:rsidRPr="00EF2BFA" w:rsidRDefault="00EF3968" w:rsidP="00A659BC">
      <w:pPr>
        <w:spacing w:line="480" w:lineRule="auto"/>
      </w:pPr>
      <w:r w:rsidRPr="00EF2BFA">
        <w:t xml:space="preserve">Unlike the excess mortality studies reviewed in the main text, the six studies reviewed in Supplementary Texts S2 and S3 used different statistical, mathematical, or computational models to estimate the numbers of COVID-19 infections by age group first and then applied the age-specific IFR to estimate the numbers of COVID-19 deaths. </w:t>
      </w:r>
    </w:p>
    <w:p w14:paraId="3EC9F8AC" w14:textId="77777777" w:rsidR="00EF3968" w:rsidRPr="00EF2BFA" w:rsidRDefault="00EF3968" w:rsidP="00A659BC">
      <w:pPr>
        <w:spacing w:line="480" w:lineRule="auto"/>
      </w:pPr>
      <w:r w:rsidRPr="00EF2BFA">
        <w:t xml:space="preserve">The key observation here is that the estimated national COVID-19 death counts offered by these studies are </w:t>
      </w:r>
      <w:r w:rsidRPr="00EF2BFA">
        <w:rPr>
          <w:i/>
          <w:iCs/>
        </w:rPr>
        <w:t>lower</w:t>
      </w:r>
      <w:r w:rsidRPr="00EF2BFA">
        <w:t xml:space="preserve"> than the all-cause mortality estimated by Jha et al. </w:t>
      </w:r>
      <w:r>
        <w:rPr>
          <w:noProof/>
        </w:rPr>
        <w:t>[5]</w:t>
      </w:r>
      <w:r w:rsidRPr="00EF2BFA">
        <w:t xml:space="preserve">, Huang et al. </w:t>
      </w:r>
      <w:r>
        <w:rPr>
          <w:noProof/>
        </w:rPr>
        <w:t>[4]</w:t>
      </w:r>
      <w:r w:rsidRPr="00EF2BFA">
        <w:t xml:space="preserve">, and Xiao et al. </w:t>
      </w:r>
      <w:r>
        <w:rPr>
          <w:noProof/>
        </w:rPr>
        <w:t>[8]</w:t>
      </w:r>
      <w:r w:rsidRPr="00EF2BFA">
        <w:t xml:space="preserve"> (Table 2), by about a million or more; and they were </w:t>
      </w:r>
      <w:r w:rsidRPr="00EF2BFA">
        <w:rPr>
          <w:i/>
          <w:iCs/>
        </w:rPr>
        <w:t>lower</w:t>
      </w:r>
      <w:r w:rsidRPr="00EF2BFA">
        <w:t xml:space="preserve"> than the estimate of 4.96 million all-cause deaths when we performed age standardization and applied the age-specific mortality ratio of Zhang et al. (2024) </w:t>
      </w:r>
      <w:r>
        <w:rPr>
          <w:noProof/>
        </w:rPr>
        <w:t>[2]</w:t>
      </w:r>
      <w:r w:rsidRPr="00EF2BFA">
        <w:t xml:space="preserve"> to the entire mainland China (Supplementary Table S6).</w:t>
      </w:r>
    </w:p>
    <w:p w14:paraId="6555B2ED" w14:textId="77777777" w:rsidR="00EF3968" w:rsidRPr="00EF2BFA" w:rsidRDefault="00EF3968" w:rsidP="00A659BC">
      <w:pPr>
        <w:spacing w:line="480" w:lineRule="auto"/>
      </w:pPr>
      <w:r w:rsidRPr="00EF2BFA">
        <w:t xml:space="preserve">To estimate infection count, three models explicitly simulated the transmission dynamics of COVID-19 using different model designs: the individual-based model in Cheng et al. </w:t>
      </w:r>
      <w:r>
        <w:rPr>
          <w:noProof/>
        </w:rPr>
        <w:t>[18]</w:t>
      </w:r>
      <w:r w:rsidRPr="00EF2BFA">
        <w:t xml:space="preserve">, the stochastic compartmental model in Cai et al. </w:t>
      </w:r>
      <w:r>
        <w:rPr>
          <w:noProof/>
        </w:rPr>
        <w:t>[26]</w:t>
      </w:r>
      <w:r w:rsidRPr="00EF2BFA">
        <w:t xml:space="preserve">, and the compartmental metapopulation model in Leung et al. </w:t>
      </w:r>
      <w:r>
        <w:rPr>
          <w:noProof/>
        </w:rPr>
        <w:t>[28]</w:t>
      </w:r>
      <w:r w:rsidRPr="00EF2BFA">
        <w:t xml:space="preserve">. The other three models did not simulate transmission dynamics. Amemiya et al. used final-size equations derived from compartmental models and, therefore, implicitly depended on the assumptions of compartmental models </w:t>
      </w:r>
      <w:r>
        <w:rPr>
          <w:noProof/>
        </w:rPr>
        <w:t>[17]</w:t>
      </w:r>
      <w:r w:rsidRPr="00EF2BFA">
        <w:t xml:space="preserve">. In the individual-based model of Du et al., the extent of the COVID-19 wave was taken from empirical data from China CDC’s sentinel surveillance </w:t>
      </w:r>
      <w:r>
        <w:rPr>
          <w:noProof/>
        </w:rPr>
        <w:t>[19]</w:t>
      </w:r>
      <w:r w:rsidRPr="00EF2BFA">
        <w:t xml:space="preserve">. Ioannidis et al. made simple assumptions on the extent of the pandemic wave to calculate mortality estimates </w:t>
      </w:r>
      <w:r>
        <w:rPr>
          <w:noProof/>
        </w:rPr>
        <w:t>[20]</w:t>
      </w:r>
      <w:r w:rsidRPr="00EF2BFA">
        <w:t xml:space="preserve">. </w:t>
      </w:r>
    </w:p>
    <w:p w14:paraId="23BE2323" w14:textId="77777777" w:rsidR="00EF3968" w:rsidRPr="00EF2BFA" w:rsidRDefault="00EF3968" w:rsidP="00A659BC">
      <w:pPr>
        <w:spacing w:line="480" w:lineRule="auto"/>
      </w:pPr>
      <w:r w:rsidRPr="00EF2BFA">
        <w:t xml:space="preserve">The IFR is key to estimating the COVID-19 death count from </w:t>
      </w:r>
      <w:r>
        <w:t xml:space="preserve">the </w:t>
      </w:r>
      <w:r w:rsidRPr="00EF2BFA">
        <w:t xml:space="preserve">infection count. Our Supplementary Tables S11, S12, S16, and S17 summarize the age-stratified IFR used in these studies. One potential source of differences in results between the studies was how the elderly population was stratified by age group. Some studies grouped the elderly into more age groups </w:t>
      </w:r>
      <w:r w:rsidRPr="00EF2BFA">
        <w:lastRenderedPageBreak/>
        <w:t>than other studies. Given that the risk of COVID-19 death is highly age-dependent and that older senior citizens, if infected, are more likely to die than younger senior citizens, the age structure of the models and, therefore, the IFR parameters they used might have a profound impact on the simulation results.</w:t>
      </w:r>
    </w:p>
    <w:p w14:paraId="5056C4EA" w14:textId="77777777" w:rsidR="00EF3968" w:rsidRPr="00EF2BFA" w:rsidRDefault="00EF3968" w:rsidP="005D4604">
      <w:pPr>
        <w:pStyle w:val="Heading1"/>
        <w:spacing w:line="480" w:lineRule="auto"/>
      </w:pPr>
      <w:bookmarkStart w:id="26" w:name="_Toc208174822"/>
      <w:r w:rsidRPr="00EF2BFA">
        <w:t>Supplementary Text S5</w:t>
      </w:r>
      <w:bookmarkEnd w:id="26"/>
    </w:p>
    <w:p w14:paraId="2BCD1EA0" w14:textId="77777777" w:rsidR="00EF3968" w:rsidRPr="00EF2BFA" w:rsidRDefault="00EF3968" w:rsidP="005D4604">
      <w:pPr>
        <w:pStyle w:val="Heading2"/>
        <w:spacing w:after="240"/>
      </w:pPr>
      <w:bookmarkStart w:id="27" w:name="_Toc208174823"/>
      <w:r w:rsidRPr="00EF2BFA">
        <w:t>Importance in the history of public health</w:t>
      </w:r>
      <w:bookmarkEnd w:id="27"/>
    </w:p>
    <w:p w14:paraId="771C9CE4" w14:textId="4DAF9EB8" w:rsidR="00EF3968" w:rsidRPr="00EF2BFA" w:rsidRDefault="00EF3968" w:rsidP="005D4604">
      <w:pPr>
        <w:spacing w:line="480" w:lineRule="auto"/>
      </w:pPr>
      <w:r w:rsidRPr="00EF2BFA">
        <w:t xml:space="preserve">The end of the Zero COVID policy, followed by a massive COVID-19 wave in mainland China, was monumental in public health history. Never before in human history has one-fifth of the world’s population been placed under a stringent regime of public health and social measures, enforced for three consecutive years at great socioeconomic costs against a pandemic of a novel respiratory infection. Mainland China essentially postponed its pandemic wave for three years. In the ensuing three years, a majority of mainland China’s population was vaccinated with inactivated vaccines, which lowered but did not eliminate the risk of hospitalization and mortality </w:t>
      </w:r>
      <w:r>
        <w:rPr>
          <w:noProof/>
        </w:rPr>
        <w:t>[30]</w:t>
      </w:r>
      <w:r w:rsidRPr="00EF2BFA">
        <w:t xml:space="preserve">. However, the inactivated vaccine failed to </w:t>
      </w:r>
      <w:r>
        <w:t>significantly reduce</w:t>
      </w:r>
      <w:r w:rsidRPr="00EF2BFA">
        <w:t xml:space="preserve"> susceptibility to infection with the Omicron variant </w:t>
      </w:r>
      <w:r>
        <w:rPr>
          <w:noProof/>
        </w:rPr>
        <w:t>[21]</w:t>
      </w:r>
      <w:r w:rsidRPr="00EF2BFA">
        <w:t xml:space="preserve">. Then, mainland China ended its Zero COVID policy on 7 December 2022. According to Du et al. </w:t>
      </w:r>
      <w:r>
        <w:rPr>
          <w:noProof/>
        </w:rPr>
        <w:t>[19]</w:t>
      </w:r>
      <w:r w:rsidRPr="00EF2BFA">
        <w:t xml:space="preserve">, China CDC’s sentinel surveillance found that about nine in ten people in mainland China were infected from 16 December 2022 through 19 January 2023. This synchronization of a COVID-19 wave of over 1.4 billion people through the implementation and subsequent sudden termination of public health and social measures was an unprecedented public health “experiment.” Even though most Chinese citizens were vaccinated with inactivated vaccines </w:t>
      </w:r>
      <w:r>
        <w:rPr>
          <w:noProof/>
        </w:rPr>
        <w:t>[</w:t>
      </w:r>
      <w:r w:rsidR="00685EEC">
        <w:rPr>
          <w:noProof/>
        </w:rPr>
        <w:t>36</w:t>
      </w:r>
      <w:r>
        <w:rPr>
          <w:noProof/>
        </w:rPr>
        <w:t>]</w:t>
      </w:r>
      <w:r w:rsidRPr="00EF2BFA">
        <w:t xml:space="preserve">, immunity wanes without boosters. Mainland China missed the opportunity to vaccinate its citizens with updated mRNA vaccines that were proven effective against the Omicron variant </w:t>
      </w:r>
      <w:r>
        <w:rPr>
          <w:noProof/>
        </w:rPr>
        <w:t>[30]</w:t>
      </w:r>
      <w:r w:rsidRPr="00EF2BFA">
        <w:t xml:space="preserve">. Scenario analyses made by modelers (Supplementary Texts S2-S3) showed that there were pathways that mainland China could have ended its Zero COVID policy in a scheduled manner, so that healthcare facilities could be less overwhelmed and some deaths could have </w:t>
      </w:r>
      <w:r w:rsidRPr="00EF2BFA">
        <w:lastRenderedPageBreak/>
        <w:t xml:space="preserve">been prevented </w:t>
      </w:r>
      <w:r>
        <w:rPr>
          <w:noProof/>
        </w:rPr>
        <w:t>[17; 26; 28]</w:t>
      </w:r>
      <w:r w:rsidRPr="00EF2BFA">
        <w:t xml:space="preserve">. In fact, Shanghai-based scientists made such recommendations half a year before the policy’s termination </w:t>
      </w:r>
      <w:r>
        <w:rPr>
          <w:noProof/>
        </w:rPr>
        <w:t>[26]</w:t>
      </w:r>
      <w:r w:rsidRPr="00EF2BFA">
        <w:t>.</w:t>
      </w:r>
    </w:p>
    <w:p w14:paraId="1FBBBC95" w14:textId="7C4B31DD" w:rsidR="00EF3968" w:rsidRPr="00EF2BFA" w:rsidRDefault="00EF3968" w:rsidP="005D4604">
      <w:pPr>
        <w:spacing w:line="480" w:lineRule="auto"/>
      </w:pPr>
      <w:r w:rsidRPr="00EF2BFA">
        <w:t xml:space="preserve">Furthermore, mainland China’s definition of COVID-19 deaths was different from that of the rest of the world </w:t>
      </w:r>
      <w:r>
        <w:rPr>
          <w:noProof/>
        </w:rPr>
        <w:t>[</w:t>
      </w:r>
      <w:r w:rsidR="00685EEC">
        <w:rPr>
          <w:noProof/>
        </w:rPr>
        <w:t xml:space="preserve">37; </w:t>
      </w:r>
      <w:r>
        <w:rPr>
          <w:noProof/>
        </w:rPr>
        <w:t>38]</w:t>
      </w:r>
      <w:r w:rsidRPr="00EF2BFA">
        <w:t xml:space="preserve">. This made </w:t>
      </w:r>
      <w:r>
        <w:t xml:space="preserve">the </w:t>
      </w:r>
      <w:r w:rsidRPr="00EF2BFA">
        <w:t>international comparison of COVID-19 mortality data difficult. Globally, as per the World Health Organization, COVID-19 death is “defined for surveillance purposes as a death resulting from a clinically compatible illness in a probable or confirmed COVID-19 case, unless there is a clear alternative cause of death that cannot be related to COVID-19 disease (e.g.</w:t>
      </w:r>
      <w:r>
        <w:t>,</w:t>
      </w:r>
      <w:r w:rsidRPr="00EF2BFA">
        <w:t xml:space="preserve"> trauma). There should be no period of complete recovery between the illness and death” </w:t>
      </w:r>
      <w:r>
        <w:rPr>
          <w:noProof/>
        </w:rPr>
        <w:t>[</w:t>
      </w:r>
      <w:r w:rsidR="00685EEC">
        <w:rPr>
          <w:noProof/>
        </w:rPr>
        <w:t>39</w:t>
      </w:r>
      <w:r>
        <w:rPr>
          <w:noProof/>
        </w:rPr>
        <w:t>]</w:t>
      </w:r>
      <w:r w:rsidRPr="00EF2BFA">
        <w:t xml:space="preserve">. In contrast, mainland China adopted a narrow definition of COVID-19 deaths as “SARS-CoV-2 PCR test positive, SARS-CoV-2 induced respiratory failure directly led to deaths” as discussed by Zhang et al. </w:t>
      </w:r>
      <w:r>
        <w:rPr>
          <w:noProof/>
        </w:rPr>
        <w:t>[3]</w:t>
      </w:r>
      <w:r w:rsidRPr="00EF2BFA">
        <w:t>. While underreporting and underestimating cases and infections are global phenomena, adopting a different COVID-19 death definition distorts the global picture of the pandemic. The COVID-19 wave in December 2022</w:t>
      </w:r>
      <w:r w:rsidRPr="00EF2BFA">
        <w:rPr>
          <w:rFonts w:cstheme="minorHAnsi"/>
        </w:rPr>
        <w:t>–</w:t>
      </w:r>
      <w:r w:rsidRPr="00EF2BFA">
        <w:t xml:space="preserve">January 2023 in mainland China made this unique feature so apparent that future students of the history of epidemiology should take note. While some commentators argued that being conservative in counting disease cases has been China’s routine practice </w:t>
      </w:r>
      <w:r>
        <w:rPr>
          <w:noProof/>
        </w:rPr>
        <w:t>[</w:t>
      </w:r>
      <w:r w:rsidR="00685EEC">
        <w:rPr>
          <w:noProof/>
        </w:rPr>
        <w:t>40</w:t>
      </w:r>
      <w:r>
        <w:rPr>
          <w:noProof/>
        </w:rPr>
        <w:t>]</w:t>
      </w:r>
      <w:r w:rsidRPr="00EF2BFA">
        <w:t xml:space="preserve">, skeptics might wonder if using an alternative COVID-19 death definition was part of China’s strategy to appear better than other countries’ performance during the pandemic </w:t>
      </w:r>
      <w:r>
        <w:rPr>
          <w:noProof/>
        </w:rPr>
        <w:t>[</w:t>
      </w:r>
      <w:r w:rsidR="00685EEC">
        <w:rPr>
          <w:noProof/>
        </w:rPr>
        <w:t>41</w:t>
      </w:r>
      <w:r>
        <w:rPr>
          <w:noProof/>
        </w:rPr>
        <w:t>]</w:t>
      </w:r>
      <w:r w:rsidRPr="00EF2BFA">
        <w:t xml:space="preserve">. </w:t>
      </w:r>
    </w:p>
    <w:p w14:paraId="75F7067D" w14:textId="77777777" w:rsidR="00EF3968" w:rsidRPr="00EF2BFA" w:rsidRDefault="00EF3968" w:rsidP="008C4A94">
      <w:pPr>
        <w:pStyle w:val="Heading1"/>
        <w:rPr>
          <w:lang w:eastAsia="zh-CN"/>
        </w:rPr>
      </w:pPr>
      <w:bookmarkStart w:id="28" w:name="_Toc208174824"/>
      <w:r w:rsidRPr="00EF2BFA">
        <w:rPr>
          <w:lang w:eastAsia="zh-CN"/>
        </w:rPr>
        <w:t>References</w:t>
      </w:r>
      <w:bookmarkEnd w:id="28"/>
    </w:p>
    <w:p w14:paraId="20C0EAF7" w14:textId="77777777" w:rsidR="00EF3968" w:rsidRPr="00EF2BFA" w:rsidRDefault="00EF3968">
      <w:pPr>
        <w:rPr>
          <w:lang w:eastAsia="zh-CN"/>
        </w:rPr>
      </w:pPr>
    </w:p>
    <w:p w14:paraId="2402C9D8" w14:textId="77777777" w:rsidR="00EF3968" w:rsidRPr="009B5F20" w:rsidRDefault="00EF3968" w:rsidP="009B5F20">
      <w:pPr>
        <w:pStyle w:val="EndNoteBibliography"/>
        <w:spacing w:after="0"/>
        <w:ind w:left="720" w:hanging="720"/>
      </w:pPr>
      <w:r w:rsidRPr="009B5F20">
        <w:t>[1]</w:t>
      </w:r>
      <w:r w:rsidRPr="009B5F20">
        <w:tab/>
      </w:r>
      <w:r w:rsidRPr="009B5F20">
        <w:rPr>
          <w:b/>
        </w:rPr>
        <w:t>Fang X</w:t>
      </w:r>
      <w:r w:rsidRPr="009B5F20">
        <w:t xml:space="preserve"> (2024) Lùnwén pù fèichú qīng líng zhèngcè hòu shànghǎi yī qū chāo èr wàn rén sǐwáng [Research articles expose over 20,000 people died in a district in Shanghai after Zero COVID was terminated] [in Chinese] (Jan 23, 2024). Available at </w:t>
      </w:r>
      <w:r w:rsidRPr="00EF3968">
        <w:t>https://www.epochtimes.com/gb/24/1/23/n14164724.htm</w:t>
      </w:r>
      <w:r w:rsidRPr="009B5F20">
        <w:t xml:space="preserve"> (accessed July 8, 2024).</w:t>
      </w:r>
    </w:p>
    <w:p w14:paraId="1A061B38" w14:textId="77777777" w:rsidR="00EF3968" w:rsidRPr="009B5F20" w:rsidRDefault="00EF3968" w:rsidP="009B5F20">
      <w:pPr>
        <w:pStyle w:val="EndNoteBibliography"/>
        <w:spacing w:after="0"/>
        <w:ind w:left="720" w:hanging="720"/>
      </w:pPr>
      <w:r w:rsidRPr="009B5F20">
        <w:t>[2]</w:t>
      </w:r>
      <w:r w:rsidRPr="009B5F20">
        <w:tab/>
      </w:r>
      <w:r w:rsidRPr="009B5F20">
        <w:rPr>
          <w:b/>
        </w:rPr>
        <w:t>Zhang M, Zhou D and Yan W</w:t>
      </w:r>
      <w:r w:rsidRPr="009B5F20">
        <w:t xml:space="preserve"> (2024) Shànghǎi mǒu qū xīnxíng guānzhuàng bìngdú liúxíng qíjiān mànxìngbìng chāo'é sǐwáng qíngkuàng diàochá [A study of excess mortality from chronic diseases during the COVID-19 pandemic in a district of Shanghai] [in Chinese]. </w:t>
      </w:r>
      <w:r w:rsidRPr="009B5F20">
        <w:rPr>
          <w:i/>
        </w:rPr>
        <w:t>Shanghai Yu Fang Yi Xue [Shanghai Journal of Preventive Medicine]</w:t>
      </w:r>
      <w:r w:rsidRPr="009B5F20">
        <w:t>.</w:t>
      </w:r>
    </w:p>
    <w:p w14:paraId="774EEC36" w14:textId="77777777" w:rsidR="00EF3968" w:rsidRPr="009B5F20" w:rsidRDefault="00EF3968" w:rsidP="009B5F20">
      <w:pPr>
        <w:pStyle w:val="EndNoteBibliography"/>
        <w:spacing w:after="0"/>
        <w:ind w:left="720" w:hanging="720"/>
      </w:pPr>
      <w:r w:rsidRPr="009B5F20">
        <w:lastRenderedPageBreak/>
        <w:t>[3]</w:t>
      </w:r>
      <w:r w:rsidRPr="009B5F20">
        <w:tab/>
      </w:r>
      <w:r w:rsidRPr="009B5F20">
        <w:rPr>
          <w:b/>
        </w:rPr>
        <w:t>Zhang M, et al.</w:t>
      </w:r>
      <w:r w:rsidRPr="009B5F20">
        <w:t xml:space="preserve"> (2023) Excess death and years of life lost of the residents in a town of Shanghai after the control of COVID-19 liberalized [in Chinese]. </w:t>
      </w:r>
      <w:r w:rsidRPr="009B5F20">
        <w:rPr>
          <w:i/>
        </w:rPr>
        <w:t>Shanghai Yu Fang Yi Xue [Shanghai Journal of Preventive Medicine]</w:t>
      </w:r>
      <w:r w:rsidRPr="009B5F20">
        <w:t xml:space="preserve"> </w:t>
      </w:r>
      <w:r w:rsidRPr="009B5F20">
        <w:rPr>
          <w:b/>
        </w:rPr>
        <w:t>35</w:t>
      </w:r>
      <w:r w:rsidRPr="009B5F20">
        <w:t>(10)</w:t>
      </w:r>
      <w:r w:rsidRPr="009B5F20">
        <w:rPr>
          <w:b/>
        </w:rPr>
        <w:t>,</w:t>
      </w:r>
      <w:r w:rsidRPr="009B5F20">
        <w:t xml:space="preserve"> 1039-1043.</w:t>
      </w:r>
    </w:p>
    <w:p w14:paraId="29C8CEA7" w14:textId="393B5BBA" w:rsidR="00EF3968" w:rsidRPr="009B5F20" w:rsidRDefault="00EF3968" w:rsidP="009B5F20">
      <w:pPr>
        <w:pStyle w:val="EndNoteBibliography"/>
        <w:spacing w:after="0"/>
        <w:ind w:left="720" w:hanging="720"/>
      </w:pPr>
      <w:r w:rsidRPr="009B5F20">
        <w:t>[4]</w:t>
      </w:r>
      <w:r w:rsidRPr="009B5F20">
        <w:tab/>
      </w:r>
      <w:r w:rsidRPr="009B5F20">
        <w:rPr>
          <w:b/>
        </w:rPr>
        <w:t>Huang L, Li OZ and Yin X</w:t>
      </w:r>
      <w:r w:rsidRPr="009B5F20">
        <w:t xml:space="preserve"> (2023) Inferring China's excess mortality during the COVID-19 pandemic using online mourning and funeral search volume. </w:t>
      </w:r>
      <w:r w:rsidRPr="009B5F20">
        <w:rPr>
          <w:i/>
        </w:rPr>
        <w:t>Sci</w:t>
      </w:r>
      <w:r w:rsidR="0052307E">
        <w:rPr>
          <w:i/>
        </w:rPr>
        <w:t>entific</w:t>
      </w:r>
      <w:r w:rsidRPr="009B5F20">
        <w:rPr>
          <w:i/>
        </w:rPr>
        <w:t xml:space="preserve"> Rep</w:t>
      </w:r>
      <w:r w:rsidR="0052307E">
        <w:rPr>
          <w:i/>
        </w:rPr>
        <w:t>orts</w:t>
      </w:r>
      <w:r w:rsidRPr="009B5F20">
        <w:t xml:space="preserve"> </w:t>
      </w:r>
      <w:r w:rsidRPr="009B5F20">
        <w:rPr>
          <w:b/>
        </w:rPr>
        <w:t>13</w:t>
      </w:r>
      <w:r w:rsidRPr="009B5F20">
        <w:t>(1)</w:t>
      </w:r>
      <w:r w:rsidRPr="009B5F20">
        <w:rPr>
          <w:b/>
        </w:rPr>
        <w:t>,</w:t>
      </w:r>
      <w:r w:rsidRPr="009B5F20">
        <w:t xml:space="preserve"> 15665. </w:t>
      </w:r>
      <w:r w:rsidRPr="00EF3968">
        <w:t>https://doi.org/10.1038/s41598-023-42979-1</w:t>
      </w:r>
      <w:r w:rsidRPr="009B5F20">
        <w:t>.</w:t>
      </w:r>
    </w:p>
    <w:p w14:paraId="17AC9A09" w14:textId="38B328BF" w:rsidR="00EF3968" w:rsidRPr="009B5F20" w:rsidRDefault="00EF3968" w:rsidP="009B5F20">
      <w:pPr>
        <w:pStyle w:val="EndNoteBibliography"/>
        <w:spacing w:after="0"/>
        <w:ind w:left="720" w:hanging="720"/>
      </w:pPr>
      <w:r w:rsidRPr="009B5F20">
        <w:t>[5]</w:t>
      </w:r>
      <w:r w:rsidRPr="009B5F20">
        <w:tab/>
      </w:r>
      <w:r w:rsidRPr="009B5F20">
        <w:rPr>
          <w:b/>
        </w:rPr>
        <w:t>Jha P, et al.</w:t>
      </w:r>
      <w:r w:rsidRPr="009B5F20">
        <w:t xml:space="preserve"> (2024) Excess deaths in China during SARS-CoV-2 viral waves in 2022-2023. </w:t>
      </w:r>
      <w:r w:rsidRPr="009B5F20">
        <w:rPr>
          <w:i/>
        </w:rPr>
        <w:t>Prev</w:t>
      </w:r>
      <w:r w:rsidR="0052307E">
        <w:rPr>
          <w:i/>
        </w:rPr>
        <w:t>entive</w:t>
      </w:r>
      <w:r w:rsidRPr="009B5F20">
        <w:rPr>
          <w:i/>
        </w:rPr>
        <w:t xml:space="preserve"> Med</w:t>
      </w:r>
      <w:r w:rsidR="0052307E">
        <w:rPr>
          <w:i/>
        </w:rPr>
        <w:t>icine</w:t>
      </w:r>
      <w:r w:rsidRPr="009B5F20">
        <w:rPr>
          <w:i/>
        </w:rPr>
        <w:t xml:space="preserve"> Rep</w:t>
      </w:r>
      <w:r w:rsidR="0052307E">
        <w:rPr>
          <w:i/>
        </w:rPr>
        <w:t>orts</w:t>
      </w:r>
      <w:r w:rsidRPr="009B5F20">
        <w:t xml:space="preserve"> </w:t>
      </w:r>
      <w:r w:rsidRPr="009B5F20">
        <w:rPr>
          <w:b/>
        </w:rPr>
        <w:t>41,</w:t>
      </w:r>
      <w:r w:rsidRPr="009B5F20">
        <w:t xml:space="preserve"> 102687. </w:t>
      </w:r>
      <w:r w:rsidRPr="00EF3968">
        <w:t>https://doi.org/10.1016/j.pmedr.2024.102687</w:t>
      </w:r>
      <w:r w:rsidRPr="009B5F20">
        <w:t>.</w:t>
      </w:r>
    </w:p>
    <w:p w14:paraId="539E1C0B" w14:textId="77777777" w:rsidR="00EF3968" w:rsidRPr="009B5F20" w:rsidRDefault="00EF3968" w:rsidP="009B5F20">
      <w:pPr>
        <w:pStyle w:val="EndNoteBibliography"/>
        <w:spacing w:after="0"/>
        <w:ind w:left="720" w:hanging="720"/>
      </w:pPr>
      <w:r w:rsidRPr="009B5F20">
        <w:t>[6]</w:t>
      </w:r>
      <w:r w:rsidRPr="009B5F20">
        <w:tab/>
      </w:r>
      <w:r w:rsidRPr="009B5F20">
        <w:rPr>
          <w:b/>
        </w:rPr>
        <w:t>Raphson L and Lipsitch M</w:t>
      </w:r>
      <w:r w:rsidRPr="009B5F20">
        <w:t xml:space="preserve"> (2024) Estimated Excess Deaths Due to COVID-19 Among the Urban Population of Mainland China, December 2022 to January 2023. </w:t>
      </w:r>
      <w:r w:rsidRPr="009B5F20">
        <w:rPr>
          <w:i/>
        </w:rPr>
        <w:t>Epidemiology</w:t>
      </w:r>
      <w:r w:rsidRPr="009B5F20">
        <w:t xml:space="preserve"> </w:t>
      </w:r>
      <w:r w:rsidRPr="009B5F20">
        <w:rPr>
          <w:b/>
        </w:rPr>
        <w:t>35</w:t>
      </w:r>
      <w:r w:rsidRPr="009B5F20">
        <w:t>(3)</w:t>
      </w:r>
      <w:r w:rsidRPr="009B5F20">
        <w:rPr>
          <w:b/>
        </w:rPr>
        <w:t>,</w:t>
      </w:r>
      <w:r w:rsidRPr="009B5F20">
        <w:t xml:space="preserve"> 372-376. </w:t>
      </w:r>
      <w:r w:rsidRPr="00EF3968">
        <w:t>https://doi.org/10.1097/ede.0000000000001723</w:t>
      </w:r>
      <w:r w:rsidRPr="009B5F20">
        <w:t>.</w:t>
      </w:r>
    </w:p>
    <w:p w14:paraId="73A6A47D" w14:textId="11534723" w:rsidR="00EF3968" w:rsidRPr="009B5F20" w:rsidRDefault="00EF3968" w:rsidP="009B5F20">
      <w:pPr>
        <w:pStyle w:val="EndNoteBibliography"/>
        <w:spacing w:after="0"/>
        <w:ind w:left="720" w:hanging="720"/>
      </w:pPr>
      <w:r w:rsidRPr="009B5F20">
        <w:t>[7]</w:t>
      </w:r>
      <w:r w:rsidRPr="009B5F20">
        <w:tab/>
      </w:r>
      <w:r w:rsidRPr="009B5F20">
        <w:rPr>
          <w:b/>
        </w:rPr>
        <w:t>Wang JL, et al.</w:t>
      </w:r>
      <w:r w:rsidRPr="009B5F20">
        <w:t xml:space="preserve"> (2024) Forecast of peak infection and estimate of excess deaths in COVID-19 transmission and prevalence in Taiyuan City, 2022 to 2023. </w:t>
      </w:r>
      <w:r w:rsidRPr="009B5F20">
        <w:rPr>
          <w:i/>
        </w:rPr>
        <w:t>Infect</w:t>
      </w:r>
      <w:r w:rsidR="0052307E">
        <w:rPr>
          <w:i/>
        </w:rPr>
        <w:t>ious</w:t>
      </w:r>
      <w:r w:rsidRPr="009B5F20">
        <w:rPr>
          <w:i/>
        </w:rPr>
        <w:t xml:space="preserve"> Dis</w:t>
      </w:r>
      <w:r w:rsidR="0052307E">
        <w:rPr>
          <w:i/>
        </w:rPr>
        <w:t>ease</w:t>
      </w:r>
      <w:r w:rsidRPr="009B5F20">
        <w:rPr>
          <w:i/>
        </w:rPr>
        <w:t xml:space="preserve"> Model</w:t>
      </w:r>
      <w:r w:rsidR="0052307E">
        <w:rPr>
          <w:i/>
        </w:rPr>
        <w:t>ling</w:t>
      </w:r>
      <w:r w:rsidRPr="009B5F20">
        <w:t xml:space="preserve"> </w:t>
      </w:r>
      <w:r w:rsidRPr="009B5F20">
        <w:rPr>
          <w:b/>
        </w:rPr>
        <w:t>9</w:t>
      </w:r>
      <w:r w:rsidRPr="009B5F20">
        <w:t>(1)</w:t>
      </w:r>
      <w:r w:rsidRPr="009B5F20">
        <w:rPr>
          <w:b/>
        </w:rPr>
        <w:t>,</w:t>
      </w:r>
      <w:r w:rsidRPr="009B5F20">
        <w:t xml:space="preserve"> 56-69. </w:t>
      </w:r>
      <w:r w:rsidRPr="00EF3968">
        <w:t>https://doi.org/10.1016/j.idm.2023.11.005</w:t>
      </w:r>
      <w:r w:rsidRPr="009B5F20">
        <w:t>.</w:t>
      </w:r>
    </w:p>
    <w:p w14:paraId="5B014F16" w14:textId="2F2A3001" w:rsidR="00EF3968" w:rsidRPr="009B5F20" w:rsidRDefault="00EF3968" w:rsidP="009B5F20">
      <w:pPr>
        <w:pStyle w:val="EndNoteBibliography"/>
        <w:spacing w:after="0"/>
        <w:ind w:left="720" w:hanging="720"/>
      </w:pPr>
      <w:r w:rsidRPr="009B5F20">
        <w:t>[8]</w:t>
      </w:r>
      <w:r w:rsidRPr="009B5F20">
        <w:tab/>
      </w:r>
      <w:r w:rsidRPr="009B5F20">
        <w:rPr>
          <w:b/>
        </w:rPr>
        <w:t>Xiao H, et al.</w:t>
      </w:r>
      <w:r w:rsidRPr="009B5F20">
        <w:t xml:space="preserve"> (2023) Excess All-Cause Mortality in China After Ending the Zero COVID Policy. </w:t>
      </w:r>
      <w:r w:rsidRPr="009B5F20">
        <w:rPr>
          <w:i/>
        </w:rPr>
        <w:t>JAMA Netw</w:t>
      </w:r>
      <w:r w:rsidR="0052307E">
        <w:rPr>
          <w:i/>
        </w:rPr>
        <w:t>ork</w:t>
      </w:r>
      <w:r w:rsidRPr="009B5F20">
        <w:rPr>
          <w:i/>
        </w:rPr>
        <w:t xml:space="preserve"> Open</w:t>
      </w:r>
      <w:r w:rsidRPr="009B5F20">
        <w:t xml:space="preserve"> </w:t>
      </w:r>
      <w:r w:rsidRPr="009B5F20">
        <w:rPr>
          <w:b/>
        </w:rPr>
        <w:t>6</w:t>
      </w:r>
      <w:r w:rsidRPr="009B5F20">
        <w:t>(8)</w:t>
      </w:r>
      <w:r w:rsidRPr="009B5F20">
        <w:rPr>
          <w:b/>
        </w:rPr>
        <w:t>,</w:t>
      </w:r>
      <w:r w:rsidRPr="009B5F20">
        <w:t xml:space="preserve"> e2330877. </w:t>
      </w:r>
      <w:r w:rsidRPr="00EF3968">
        <w:t>https://doi.org/10.1001/jamanetworkopen.2023.30877</w:t>
      </w:r>
      <w:r w:rsidRPr="009B5F20">
        <w:t>.</w:t>
      </w:r>
    </w:p>
    <w:p w14:paraId="5C43EC9C" w14:textId="77777777" w:rsidR="00EF3968" w:rsidRPr="009B5F20" w:rsidRDefault="00EF3968" w:rsidP="009B5F20">
      <w:pPr>
        <w:pStyle w:val="EndNoteBibliography"/>
        <w:spacing w:after="0"/>
        <w:ind w:left="720" w:hanging="720"/>
      </w:pPr>
      <w:r w:rsidRPr="009B5F20">
        <w:t>[9]</w:t>
      </w:r>
      <w:r w:rsidRPr="009B5F20">
        <w:tab/>
      </w:r>
      <w:r w:rsidRPr="009B5F20">
        <w:rPr>
          <w:b/>
        </w:rPr>
        <w:t>Wells GA, et al.</w:t>
      </w:r>
      <w:r w:rsidRPr="009B5F20">
        <w:t xml:space="preserve"> (2021) The Newcastle-Ottawa Scale (NOS) for assessing the quality of nonrandomised studies in meta-analyses. Available at </w:t>
      </w:r>
      <w:r w:rsidRPr="00EF3968">
        <w:t>https://www.ohri.ca/programs/clinical_epidemiology/oxford.asp</w:t>
      </w:r>
      <w:r w:rsidRPr="009B5F20">
        <w:t xml:space="preserve"> (accessed September 28, 2024).</w:t>
      </w:r>
    </w:p>
    <w:p w14:paraId="34D912E9" w14:textId="77777777" w:rsidR="00EF3968" w:rsidRPr="009B5F20" w:rsidRDefault="00EF3968" w:rsidP="009B5F20">
      <w:pPr>
        <w:pStyle w:val="EndNoteBibliography"/>
        <w:spacing w:after="0"/>
        <w:ind w:left="720" w:hanging="720"/>
      </w:pPr>
      <w:r w:rsidRPr="009B5F20">
        <w:t>[10]</w:t>
      </w:r>
      <w:r w:rsidRPr="009B5F20">
        <w:tab/>
      </w:r>
      <w:r w:rsidRPr="009B5F20">
        <w:rPr>
          <w:b/>
        </w:rPr>
        <w:t>Mata DA, et al.</w:t>
      </w:r>
      <w:r w:rsidRPr="009B5F20">
        <w:t xml:space="preserve"> (2015) Prevalence of Depression and Depressive Symptoms Among Resident Physicians: A Systematic Review and Meta-analysis. </w:t>
      </w:r>
      <w:r w:rsidRPr="009B5F20">
        <w:rPr>
          <w:i/>
        </w:rPr>
        <w:t>JAMA</w:t>
      </w:r>
      <w:r w:rsidRPr="009B5F20">
        <w:t xml:space="preserve"> </w:t>
      </w:r>
      <w:r w:rsidRPr="009B5F20">
        <w:rPr>
          <w:b/>
        </w:rPr>
        <w:t>314</w:t>
      </w:r>
      <w:r w:rsidRPr="009B5F20">
        <w:t>(22)</w:t>
      </w:r>
      <w:r w:rsidRPr="009B5F20">
        <w:rPr>
          <w:b/>
        </w:rPr>
        <w:t>,</w:t>
      </w:r>
      <w:r w:rsidRPr="009B5F20">
        <w:t xml:space="preserve"> 2373-2383. </w:t>
      </w:r>
      <w:r w:rsidRPr="00EF3968">
        <w:t>https://doi.org/10.1001/jama.2015.15845</w:t>
      </w:r>
      <w:r w:rsidRPr="009B5F20">
        <w:t>.</w:t>
      </w:r>
    </w:p>
    <w:p w14:paraId="06B74040" w14:textId="77777777" w:rsidR="00EF3968" w:rsidRPr="009B5F20" w:rsidRDefault="00EF3968" w:rsidP="009B5F20">
      <w:pPr>
        <w:pStyle w:val="EndNoteBibliography"/>
        <w:spacing w:after="0"/>
        <w:ind w:left="720" w:hanging="720"/>
      </w:pPr>
      <w:r w:rsidRPr="009B5F20">
        <w:t>[11]</w:t>
      </w:r>
      <w:r w:rsidRPr="009B5F20">
        <w:tab/>
      </w:r>
      <w:r w:rsidRPr="009B5F20">
        <w:rPr>
          <w:b/>
        </w:rPr>
        <w:t>Guójiā tǒngjì jú rénkǒu hé jiùyè tǒngjì sī [Population and Employment Statistics Division of the National Bureau of Statistics of China]</w:t>
      </w:r>
      <w:r w:rsidRPr="009B5F20">
        <w:t xml:space="preserve"> (2021) </w:t>
      </w:r>
      <w:r w:rsidRPr="009B5F20">
        <w:rPr>
          <w:i/>
        </w:rPr>
        <w:t>China Population and Employment Statistics Yearbook—2021 [in Chinese]</w:t>
      </w:r>
      <w:r w:rsidRPr="009B5F20">
        <w:t>. China Statistics Press Company Limited.</w:t>
      </w:r>
    </w:p>
    <w:p w14:paraId="3F28954A" w14:textId="77777777" w:rsidR="00EF3968" w:rsidRPr="009B5F20" w:rsidRDefault="00EF3968" w:rsidP="009B5F20">
      <w:pPr>
        <w:pStyle w:val="EndNoteBibliography"/>
        <w:spacing w:after="0"/>
        <w:ind w:left="720" w:hanging="720"/>
      </w:pPr>
      <w:r w:rsidRPr="009B5F20">
        <w:t>[12]</w:t>
      </w:r>
      <w:r w:rsidRPr="009B5F20">
        <w:tab/>
      </w:r>
      <w:r w:rsidRPr="009B5F20">
        <w:rPr>
          <w:b/>
        </w:rPr>
        <w:t>Guówùyuàn dì qī cì quánguó rénkǒu pǔchá lǐngdǎo xiǎozǔ bàngōngshì [Office of the Leading Group for the Seventh National Population Census of the State Council of China]</w:t>
      </w:r>
      <w:r w:rsidRPr="009B5F20">
        <w:t xml:space="preserve"> (2022) </w:t>
      </w:r>
      <w:r w:rsidRPr="009B5F20">
        <w:rPr>
          <w:i/>
        </w:rPr>
        <w:t>China's Population Census by County - 2020 [in Chinese]</w:t>
      </w:r>
      <w:r w:rsidRPr="009B5F20">
        <w:t>. China Statistics Press Company Limited.</w:t>
      </w:r>
    </w:p>
    <w:p w14:paraId="12F42103" w14:textId="77777777" w:rsidR="00EF3968" w:rsidRPr="009B5F20" w:rsidRDefault="00EF3968" w:rsidP="009B5F20">
      <w:pPr>
        <w:pStyle w:val="EndNoteBibliography"/>
        <w:spacing w:after="0"/>
        <w:ind w:left="720" w:hanging="720"/>
      </w:pPr>
      <w:r w:rsidRPr="009B5F20">
        <w:t>[13]</w:t>
      </w:r>
      <w:r w:rsidRPr="009B5F20">
        <w:tab/>
      </w:r>
      <w:r w:rsidRPr="009B5F20">
        <w:rPr>
          <w:b/>
        </w:rPr>
        <w:t>National Bureau of Statistics of China</w:t>
      </w:r>
      <w:r w:rsidRPr="009B5F20">
        <w:t xml:space="preserve"> (2021) Communiqué of the Seventh National Population Census (No. 3) (2021-05-11). Available at </w:t>
      </w:r>
      <w:r w:rsidRPr="00EF3968">
        <w:t>https://www.stats.gov.cn/english/PressRelease/202105/t20210510_1817188.html</w:t>
      </w:r>
      <w:r w:rsidRPr="009B5F20">
        <w:t xml:space="preserve"> (accessed July 9, 2024).</w:t>
      </w:r>
    </w:p>
    <w:p w14:paraId="3AA31D7F" w14:textId="77777777" w:rsidR="00EF3968" w:rsidRPr="009B5F20" w:rsidRDefault="00EF3968" w:rsidP="009B5F20">
      <w:pPr>
        <w:pStyle w:val="EndNoteBibliography"/>
        <w:spacing w:after="0"/>
        <w:ind w:left="720" w:hanging="720"/>
      </w:pPr>
      <w:r w:rsidRPr="009B5F20">
        <w:t>[14]</w:t>
      </w:r>
      <w:r w:rsidRPr="009B5F20">
        <w:tab/>
      </w:r>
      <w:r w:rsidRPr="009B5F20">
        <w:rPr>
          <w:b/>
        </w:rPr>
        <w:t>Shànghǎi shì tǒngjì jú [Shanghai Municipal Bureau of Statistics] and Guójiā tǒngjì jú shànghǎi diàochá zǒngduì [Shanghai Survey Office of the National Bureau of Statistics of China]</w:t>
      </w:r>
      <w:r w:rsidRPr="009B5F20">
        <w:t xml:space="preserve"> (2024) Statistical Bulletin of Shanghai Municipality on National Economic and Social Development in 2023 [in Chinese]. Available at </w:t>
      </w:r>
      <w:r w:rsidRPr="00EF3968">
        <w:t>https://tjj.sh.gov.cn/tjgb/20240321/f66c5b25ce604a1f9af755941d5f454a.html</w:t>
      </w:r>
      <w:r w:rsidRPr="009B5F20">
        <w:t xml:space="preserve"> (accessed July 29, 2024).</w:t>
      </w:r>
    </w:p>
    <w:p w14:paraId="1EAF6DD3" w14:textId="77777777" w:rsidR="00EF3968" w:rsidRPr="009B5F20" w:rsidRDefault="00EF3968" w:rsidP="009B5F20">
      <w:pPr>
        <w:pStyle w:val="EndNoteBibliography"/>
        <w:spacing w:after="0"/>
        <w:ind w:left="720" w:hanging="720"/>
      </w:pPr>
      <w:r w:rsidRPr="009B5F20">
        <w:t>[15]</w:t>
      </w:r>
      <w:r w:rsidRPr="009B5F20">
        <w:tab/>
      </w:r>
      <w:r w:rsidRPr="009B5F20">
        <w:rPr>
          <w:b/>
        </w:rPr>
        <w:t>Statistica</w:t>
      </w:r>
      <w:r w:rsidRPr="009B5F20">
        <w:t xml:space="preserve"> (2024) Market share of leading search engines in China from June 2019 to June 2024. Available at </w:t>
      </w:r>
      <w:r w:rsidRPr="00EF3968">
        <w:t>https://www.statista.com/statistics/253340/market-share-of-search-engines-in-china-pageviews/</w:t>
      </w:r>
      <w:r w:rsidRPr="009B5F20">
        <w:t xml:space="preserve"> (accessed July 29, 2024).</w:t>
      </w:r>
    </w:p>
    <w:p w14:paraId="4B150594" w14:textId="77777777" w:rsidR="00EF3968" w:rsidRPr="009B5F20" w:rsidRDefault="00EF3968" w:rsidP="009B5F20">
      <w:pPr>
        <w:pStyle w:val="EndNoteBibliography"/>
        <w:spacing w:after="0"/>
        <w:ind w:left="720" w:hanging="720"/>
      </w:pPr>
      <w:r w:rsidRPr="009B5F20">
        <w:t>[16]</w:t>
      </w:r>
      <w:r w:rsidRPr="009B5F20">
        <w:tab/>
      </w:r>
      <w:r w:rsidRPr="009B5F20">
        <w:rPr>
          <w:b/>
        </w:rPr>
        <w:t>Ioannidis JPA</w:t>
      </w:r>
      <w:r w:rsidRPr="009B5F20">
        <w:t xml:space="preserve"> (2024) Analyses of academician cohorts generate biased pandemic excess death estimates. </w:t>
      </w:r>
      <w:r w:rsidRPr="009B5F20">
        <w:rPr>
          <w:i/>
        </w:rPr>
        <w:t>Journal of Clinical Epidemiology</w:t>
      </w:r>
      <w:r w:rsidRPr="009B5F20">
        <w:t xml:space="preserve"> </w:t>
      </w:r>
      <w:r w:rsidRPr="009B5F20">
        <w:rPr>
          <w:b/>
        </w:rPr>
        <w:t>173,</w:t>
      </w:r>
      <w:r w:rsidRPr="009B5F20">
        <w:t xml:space="preserve"> 111437. </w:t>
      </w:r>
      <w:r w:rsidRPr="00EF3968">
        <w:t>https://doi.org/10.1016/j.jclinepi.2024.111437</w:t>
      </w:r>
      <w:r w:rsidRPr="009B5F20">
        <w:t>.</w:t>
      </w:r>
    </w:p>
    <w:p w14:paraId="0083D503" w14:textId="47FF5C30" w:rsidR="00EF3968" w:rsidRPr="009B5F20" w:rsidRDefault="00EF3968" w:rsidP="009B5F20">
      <w:pPr>
        <w:pStyle w:val="EndNoteBibliography"/>
        <w:spacing w:after="0"/>
        <w:ind w:left="720" w:hanging="720"/>
      </w:pPr>
      <w:r w:rsidRPr="009B5F20">
        <w:t>[17]</w:t>
      </w:r>
      <w:r w:rsidRPr="009B5F20">
        <w:tab/>
      </w:r>
      <w:r w:rsidRPr="009B5F20">
        <w:rPr>
          <w:b/>
        </w:rPr>
        <w:t>Amemiya Y, Li T and Nishiura H</w:t>
      </w:r>
      <w:r w:rsidRPr="009B5F20">
        <w:t xml:space="preserve"> (2023) Age-dependent final size equation to anticipate mortality impact of COVID-19 in China. </w:t>
      </w:r>
      <w:r w:rsidR="0052307E" w:rsidRPr="0052307E">
        <w:rPr>
          <w:i/>
        </w:rPr>
        <w:t xml:space="preserve">Mathematical </w:t>
      </w:r>
      <w:r w:rsidR="0052307E">
        <w:rPr>
          <w:i/>
        </w:rPr>
        <w:t>B</w:t>
      </w:r>
      <w:r w:rsidR="0052307E" w:rsidRPr="0052307E">
        <w:rPr>
          <w:i/>
        </w:rPr>
        <w:t xml:space="preserve">iosciences and </w:t>
      </w:r>
      <w:r w:rsidR="0052307E">
        <w:rPr>
          <w:i/>
        </w:rPr>
        <w:t>E</w:t>
      </w:r>
      <w:r w:rsidR="0052307E" w:rsidRPr="0052307E">
        <w:rPr>
          <w:i/>
        </w:rPr>
        <w:t>ngineering : MBE</w:t>
      </w:r>
      <w:r w:rsidRPr="009B5F20">
        <w:t xml:space="preserve"> </w:t>
      </w:r>
      <w:r w:rsidRPr="009B5F20">
        <w:rPr>
          <w:b/>
        </w:rPr>
        <w:t>20</w:t>
      </w:r>
      <w:r w:rsidRPr="009B5F20">
        <w:t>(6)</w:t>
      </w:r>
      <w:r w:rsidRPr="009B5F20">
        <w:rPr>
          <w:b/>
        </w:rPr>
        <w:t>,</w:t>
      </w:r>
      <w:r w:rsidRPr="009B5F20">
        <w:t xml:space="preserve"> 11353-11366. </w:t>
      </w:r>
      <w:r w:rsidRPr="00EF3968">
        <w:t>https://doi.org/10.3934/mbe.2023503</w:t>
      </w:r>
      <w:r w:rsidRPr="009B5F20">
        <w:t>.</w:t>
      </w:r>
    </w:p>
    <w:p w14:paraId="5C8F8A30" w14:textId="64372ED9" w:rsidR="00EF3968" w:rsidRPr="009B5F20" w:rsidRDefault="00EF3968" w:rsidP="009B5F20">
      <w:pPr>
        <w:pStyle w:val="EndNoteBibliography"/>
        <w:spacing w:after="0"/>
        <w:ind w:left="720" w:hanging="720"/>
      </w:pPr>
      <w:r w:rsidRPr="009B5F20">
        <w:lastRenderedPageBreak/>
        <w:t>[18]</w:t>
      </w:r>
      <w:r w:rsidRPr="009B5F20">
        <w:tab/>
      </w:r>
      <w:r w:rsidRPr="009B5F20">
        <w:rPr>
          <w:b/>
        </w:rPr>
        <w:t>Cheng Q, et al.</w:t>
      </w:r>
      <w:r w:rsidRPr="009B5F20">
        <w:t xml:space="preserve"> (2023) Feasible intervention combinations for achieving a safe exit of the Zero-COVID policy in China and its determinants: an individual-based model study. </w:t>
      </w:r>
      <w:r w:rsidRPr="009B5F20">
        <w:rPr>
          <w:i/>
        </w:rPr>
        <w:t>BMC Infect</w:t>
      </w:r>
      <w:r w:rsidR="0052307E">
        <w:rPr>
          <w:i/>
        </w:rPr>
        <w:t>ious</w:t>
      </w:r>
      <w:r w:rsidRPr="009B5F20">
        <w:rPr>
          <w:i/>
        </w:rPr>
        <w:t xml:space="preserve"> Dis</w:t>
      </w:r>
      <w:r w:rsidR="0052307E">
        <w:rPr>
          <w:i/>
        </w:rPr>
        <w:t>eases</w:t>
      </w:r>
      <w:r w:rsidRPr="009B5F20">
        <w:t xml:space="preserve"> </w:t>
      </w:r>
      <w:r w:rsidRPr="009B5F20">
        <w:rPr>
          <w:b/>
        </w:rPr>
        <w:t>23</w:t>
      </w:r>
      <w:r w:rsidRPr="009B5F20">
        <w:t>(1)</w:t>
      </w:r>
      <w:r w:rsidRPr="009B5F20">
        <w:rPr>
          <w:b/>
        </w:rPr>
        <w:t>,</w:t>
      </w:r>
      <w:r w:rsidRPr="009B5F20">
        <w:t xml:space="preserve"> 390. </w:t>
      </w:r>
      <w:r w:rsidRPr="00EF3968">
        <w:t>https://doi.org/10.1186/s12879-023-08382-x</w:t>
      </w:r>
      <w:r w:rsidRPr="009B5F20">
        <w:t>.</w:t>
      </w:r>
    </w:p>
    <w:p w14:paraId="09B532D3" w14:textId="0F4FF9A0" w:rsidR="00EF3968" w:rsidRPr="009B5F20" w:rsidRDefault="00EF3968" w:rsidP="009B5F20">
      <w:pPr>
        <w:pStyle w:val="EndNoteBibliography"/>
        <w:spacing w:after="0"/>
        <w:ind w:left="720" w:hanging="720"/>
      </w:pPr>
      <w:r w:rsidRPr="009B5F20">
        <w:t>[19]</w:t>
      </w:r>
      <w:r w:rsidRPr="009B5F20">
        <w:tab/>
      </w:r>
      <w:r w:rsidRPr="009B5F20">
        <w:rPr>
          <w:b/>
        </w:rPr>
        <w:t>Du Z, et al.</w:t>
      </w:r>
      <w:r w:rsidRPr="009B5F20">
        <w:t xml:space="preserve"> (2023) Estimate of COVID-19 Deaths, China, December 2022-February 2023. </w:t>
      </w:r>
      <w:r w:rsidRPr="009B5F20">
        <w:rPr>
          <w:i/>
        </w:rPr>
        <w:t>Emerg</w:t>
      </w:r>
      <w:r w:rsidR="0052307E">
        <w:rPr>
          <w:i/>
        </w:rPr>
        <w:t>ing</w:t>
      </w:r>
      <w:r w:rsidRPr="009B5F20">
        <w:rPr>
          <w:i/>
        </w:rPr>
        <w:t xml:space="preserve"> Infect</w:t>
      </w:r>
      <w:r w:rsidR="0052307E">
        <w:rPr>
          <w:i/>
        </w:rPr>
        <w:t>ious</w:t>
      </w:r>
      <w:r w:rsidRPr="009B5F20">
        <w:rPr>
          <w:i/>
        </w:rPr>
        <w:t xml:space="preserve"> Dis</w:t>
      </w:r>
      <w:r w:rsidR="0052307E">
        <w:rPr>
          <w:i/>
        </w:rPr>
        <w:t>eases</w:t>
      </w:r>
      <w:r w:rsidRPr="009B5F20">
        <w:t xml:space="preserve"> </w:t>
      </w:r>
      <w:r w:rsidRPr="009B5F20">
        <w:rPr>
          <w:b/>
        </w:rPr>
        <w:t>29</w:t>
      </w:r>
      <w:r w:rsidRPr="009B5F20">
        <w:t>(10)</w:t>
      </w:r>
      <w:r w:rsidRPr="009B5F20">
        <w:rPr>
          <w:b/>
        </w:rPr>
        <w:t>,</w:t>
      </w:r>
      <w:r w:rsidRPr="009B5F20">
        <w:t xml:space="preserve"> 2121-2124. </w:t>
      </w:r>
      <w:r w:rsidRPr="00EF3968">
        <w:t>https://doi.org/10.3201/eid2910.230585</w:t>
      </w:r>
      <w:r w:rsidRPr="009B5F20">
        <w:t>.</w:t>
      </w:r>
    </w:p>
    <w:p w14:paraId="076B905D" w14:textId="1F7BFBCD" w:rsidR="00EF3968" w:rsidRPr="009B5F20" w:rsidRDefault="00EF3968" w:rsidP="009B5F20">
      <w:pPr>
        <w:pStyle w:val="EndNoteBibliography"/>
        <w:spacing w:after="0"/>
        <w:ind w:left="720" w:hanging="720"/>
      </w:pPr>
      <w:r w:rsidRPr="009B5F20">
        <w:t>[20]</w:t>
      </w:r>
      <w:r w:rsidRPr="009B5F20">
        <w:tab/>
      </w:r>
      <w:r w:rsidRPr="009B5F20">
        <w:rPr>
          <w:b/>
        </w:rPr>
        <w:t>Ioannidis JPA, Zonta F and Levitt M</w:t>
      </w:r>
      <w:r w:rsidRPr="009B5F20">
        <w:t xml:space="preserve"> (2023) Estimates of COVID-19 deaths in Mainland China after abandoning zero COVID policy. </w:t>
      </w:r>
      <w:r w:rsidRPr="009B5F20">
        <w:rPr>
          <w:i/>
        </w:rPr>
        <w:t>Eur</w:t>
      </w:r>
      <w:r w:rsidR="0052307E">
        <w:rPr>
          <w:i/>
        </w:rPr>
        <w:t>opean</w:t>
      </w:r>
      <w:r w:rsidRPr="009B5F20">
        <w:rPr>
          <w:i/>
        </w:rPr>
        <w:t xml:space="preserve"> J</w:t>
      </w:r>
      <w:r w:rsidR="0052307E">
        <w:rPr>
          <w:i/>
        </w:rPr>
        <w:t>ournal of</w:t>
      </w:r>
      <w:r w:rsidRPr="009B5F20">
        <w:rPr>
          <w:i/>
        </w:rPr>
        <w:t xml:space="preserve"> Clin</w:t>
      </w:r>
      <w:r w:rsidR="0052307E">
        <w:rPr>
          <w:i/>
        </w:rPr>
        <w:t>ical</w:t>
      </w:r>
      <w:r w:rsidRPr="009B5F20">
        <w:rPr>
          <w:i/>
        </w:rPr>
        <w:t xml:space="preserve"> Invest</w:t>
      </w:r>
      <w:r w:rsidR="0052307E">
        <w:rPr>
          <w:i/>
        </w:rPr>
        <w:t>igation</w:t>
      </w:r>
      <w:r w:rsidRPr="009B5F20">
        <w:t xml:space="preserve"> </w:t>
      </w:r>
      <w:r w:rsidRPr="009B5F20">
        <w:rPr>
          <w:b/>
        </w:rPr>
        <w:t>53</w:t>
      </w:r>
      <w:r w:rsidRPr="009B5F20">
        <w:t>(4)</w:t>
      </w:r>
      <w:r w:rsidRPr="009B5F20">
        <w:rPr>
          <w:b/>
        </w:rPr>
        <w:t>,</w:t>
      </w:r>
      <w:r w:rsidRPr="009B5F20">
        <w:t xml:space="preserve"> e13956. </w:t>
      </w:r>
      <w:r w:rsidRPr="00EF3968">
        <w:t>https://doi.org/10.1111/eci.13956</w:t>
      </w:r>
      <w:r w:rsidRPr="009B5F20">
        <w:t>.</w:t>
      </w:r>
    </w:p>
    <w:p w14:paraId="448DECBE" w14:textId="77777777" w:rsidR="00EF3968" w:rsidRPr="009B5F20" w:rsidRDefault="00EF3968" w:rsidP="009B5F20">
      <w:pPr>
        <w:pStyle w:val="EndNoteBibliography"/>
        <w:spacing w:after="0"/>
        <w:ind w:left="720" w:hanging="720"/>
      </w:pPr>
      <w:r w:rsidRPr="009B5F20">
        <w:t>[21]</w:t>
      </w:r>
      <w:r w:rsidRPr="009B5F20">
        <w:tab/>
      </w:r>
      <w:r w:rsidRPr="009B5F20">
        <w:rPr>
          <w:b/>
        </w:rPr>
        <w:t>Suah JL, et al.</w:t>
      </w:r>
      <w:r w:rsidRPr="009B5F20">
        <w:t xml:space="preserve"> (2022) Real-world effectiveness of homologous and heterologous BNT162b2, CoronaVac, and AZD1222 booster vaccination against Delta and Omicron SARS-CoV-2 infection. </w:t>
      </w:r>
      <w:r w:rsidRPr="009B5F20">
        <w:rPr>
          <w:i/>
        </w:rPr>
        <w:t>Emerging Microbes &amp; Infections</w:t>
      </w:r>
      <w:r w:rsidRPr="009B5F20">
        <w:t xml:space="preserve"> </w:t>
      </w:r>
      <w:r w:rsidRPr="009B5F20">
        <w:rPr>
          <w:b/>
        </w:rPr>
        <w:t>11</w:t>
      </w:r>
      <w:r w:rsidRPr="009B5F20">
        <w:t>(1)</w:t>
      </w:r>
      <w:r w:rsidRPr="009B5F20">
        <w:rPr>
          <w:b/>
        </w:rPr>
        <w:t>,</w:t>
      </w:r>
      <w:r w:rsidRPr="009B5F20">
        <w:t xml:space="preserve"> 1343-1345. </w:t>
      </w:r>
      <w:r w:rsidRPr="00EF3968">
        <w:t>https://doi.org/10.1080/22221751.2022.2072773</w:t>
      </w:r>
      <w:r w:rsidRPr="009B5F20">
        <w:t>.</w:t>
      </w:r>
    </w:p>
    <w:p w14:paraId="13C00E44" w14:textId="068EAF9D" w:rsidR="00EF3968" w:rsidRPr="009B5F20" w:rsidRDefault="00EF3968" w:rsidP="009B5F20">
      <w:pPr>
        <w:pStyle w:val="EndNoteBibliography"/>
        <w:spacing w:after="0"/>
        <w:ind w:left="720" w:hanging="720"/>
      </w:pPr>
      <w:r w:rsidRPr="009B5F20">
        <w:t>[22]</w:t>
      </w:r>
      <w:r w:rsidRPr="009B5F20">
        <w:tab/>
      </w:r>
      <w:r w:rsidRPr="009B5F20">
        <w:rPr>
          <w:b/>
        </w:rPr>
        <w:t>Jara A, et al.</w:t>
      </w:r>
      <w:r w:rsidRPr="009B5F20">
        <w:t xml:space="preserve"> (2021) Effectiveness of an Inactivated SARS-CoV-2 Vaccine in Chile. </w:t>
      </w:r>
      <w:r w:rsidRPr="009B5F20">
        <w:rPr>
          <w:i/>
        </w:rPr>
        <w:t>N</w:t>
      </w:r>
      <w:r w:rsidR="0052307E">
        <w:rPr>
          <w:i/>
        </w:rPr>
        <w:t>ew</w:t>
      </w:r>
      <w:r w:rsidRPr="009B5F20">
        <w:rPr>
          <w:i/>
        </w:rPr>
        <w:t xml:space="preserve"> Engl</w:t>
      </w:r>
      <w:r w:rsidR="0052307E">
        <w:rPr>
          <w:i/>
        </w:rPr>
        <w:t>and</w:t>
      </w:r>
      <w:r w:rsidRPr="009B5F20">
        <w:rPr>
          <w:i/>
        </w:rPr>
        <w:t xml:space="preserve"> J</w:t>
      </w:r>
      <w:r w:rsidR="0052307E">
        <w:rPr>
          <w:i/>
        </w:rPr>
        <w:t>ournal of</w:t>
      </w:r>
      <w:r w:rsidRPr="009B5F20">
        <w:rPr>
          <w:i/>
        </w:rPr>
        <w:t xml:space="preserve"> Med</w:t>
      </w:r>
      <w:r w:rsidR="0052307E">
        <w:rPr>
          <w:i/>
        </w:rPr>
        <w:t>icine</w:t>
      </w:r>
      <w:r w:rsidRPr="009B5F20">
        <w:t xml:space="preserve"> </w:t>
      </w:r>
      <w:r w:rsidRPr="009B5F20">
        <w:rPr>
          <w:b/>
        </w:rPr>
        <w:t>385</w:t>
      </w:r>
      <w:r w:rsidRPr="009B5F20">
        <w:t>(10)</w:t>
      </w:r>
      <w:r w:rsidRPr="009B5F20">
        <w:rPr>
          <w:b/>
        </w:rPr>
        <w:t>,</w:t>
      </w:r>
      <w:r w:rsidRPr="009B5F20">
        <w:t xml:space="preserve"> 875-884. </w:t>
      </w:r>
      <w:r w:rsidRPr="00EF3968">
        <w:t>https://doi.org/10.1056/NEJMoa2107715</w:t>
      </w:r>
      <w:r w:rsidRPr="009B5F20">
        <w:t>.</w:t>
      </w:r>
    </w:p>
    <w:p w14:paraId="49F006FE" w14:textId="541F5B13" w:rsidR="00EF3968" w:rsidRPr="009B5F20" w:rsidRDefault="00EF3968" w:rsidP="009B5F20">
      <w:pPr>
        <w:pStyle w:val="EndNoteBibliography"/>
        <w:spacing w:after="0"/>
        <w:ind w:left="720" w:hanging="720"/>
      </w:pPr>
      <w:r w:rsidRPr="009B5F20">
        <w:t>[23]</w:t>
      </w:r>
      <w:r w:rsidRPr="009B5F20">
        <w:tab/>
      </w:r>
      <w:r w:rsidRPr="009B5F20">
        <w:rPr>
          <w:b/>
        </w:rPr>
        <w:t>Jara A, et al.</w:t>
      </w:r>
      <w:r w:rsidRPr="009B5F20">
        <w:t xml:space="preserve"> (2022) Effectiveness of homologous and heterologous booster doses for an inactivated SARS-CoV-2 vaccine: a large-scale prospective cohort study. </w:t>
      </w:r>
      <w:r w:rsidRPr="009B5F20">
        <w:rPr>
          <w:i/>
        </w:rPr>
        <w:t>Lancet Glob</w:t>
      </w:r>
      <w:r w:rsidR="0052307E">
        <w:rPr>
          <w:i/>
        </w:rPr>
        <w:t>al</w:t>
      </w:r>
      <w:r w:rsidRPr="009B5F20">
        <w:rPr>
          <w:i/>
        </w:rPr>
        <w:t xml:space="preserve"> Health</w:t>
      </w:r>
      <w:r w:rsidRPr="009B5F20">
        <w:t xml:space="preserve"> </w:t>
      </w:r>
      <w:r w:rsidRPr="009B5F20">
        <w:rPr>
          <w:b/>
        </w:rPr>
        <w:t>10</w:t>
      </w:r>
      <w:r w:rsidRPr="009B5F20">
        <w:t>(6)</w:t>
      </w:r>
      <w:r w:rsidRPr="009B5F20">
        <w:rPr>
          <w:b/>
        </w:rPr>
        <w:t>,</w:t>
      </w:r>
      <w:r w:rsidRPr="009B5F20">
        <w:t xml:space="preserve"> e798-e806. </w:t>
      </w:r>
      <w:r w:rsidRPr="00EF3968">
        <w:t>https://doi.org/10.1016/S2214-109X(22)00112-7</w:t>
      </w:r>
      <w:r w:rsidRPr="009B5F20">
        <w:t>.</w:t>
      </w:r>
    </w:p>
    <w:p w14:paraId="18491245" w14:textId="77777777" w:rsidR="00EF3968" w:rsidRPr="009B5F20" w:rsidRDefault="00EF3968" w:rsidP="009B5F20">
      <w:pPr>
        <w:pStyle w:val="EndNoteBibliography"/>
        <w:spacing w:after="0"/>
        <w:ind w:left="720" w:hanging="720"/>
      </w:pPr>
      <w:r w:rsidRPr="009B5F20">
        <w:t>[24]</w:t>
      </w:r>
      <w:r w:rsidRPr="009B5F20">
        <w:tab/>
      </w:r>
      <w:r w:rsidRPr="009B5F20">
        <w:rPr>
          <w:b/>
        </w:rPr>
        <w:t>Sasanami M, Kayano T and Nishiura H</w:t>
      </w:r>
      <w:r w:rsidRPr="009B5F20">
        <w:t xml:space="preserve"> (2022) Monitoring the COVID-19 immune landscape in Japan. </w:t>
      </w:r>
      <w:r w:rsidRPr="009B5F20">
        <w:rPr>
          <w:i/>
        </w:rPr>
        <w:t>International Journal of Infectious Diseases</w:t>
      </w:r>
      <w:r w:rsidRPr="009B5F20">
        <w:t xml:space="preserve"> </w:t>
      </w:r>
      <w:r w:rsidRPr="009B5F20">
        <w:rPr>
          <w:b/>
        </w:rPr>
        <w:t>122,</w:t>
      </w:r>
      <w:r w:rsidRPr="009B5F20">
        <w:t xml:space="preserve"> 300-306. </w:t>
      </w:r>
      <w:r w:rsidRPr="00EF3968">
        <w:t>https://doi.org/10.1016/j.ijid.2022.06.005</w:t>
      </w:r>
      <w:r w:rsidRPr="009B5F20">
        <w:t>.</w:t>
      </w:r>
    </w:p>
    <w:p w14:paraId="464EAC4B" w14:textId="77777777" w:rsidR="00EF3968" w:rsidRPr="009B5F20" w:rsidRDefault="00EF3968" w:rsidP="009B5F20">
      <w:pPr>
        <w:pStyle w:val="EndNoteBibliography"/>
        <w:spacing w:after="0"/>
        <w:ind w:left="720" w:hanging="720"/>
      </w:pPr>
      <w:r w:rsidRPr="009B5F20">
        <w:t>[25]</w:t>
      </w:r>
      <w:r w:rsidRPr="009B5F20">
        <w:tab/>
      </w:r>
      <w:r w:rsidRPr="009B5F20">
        <w:rPr>
          <w:b/>
        </w:rPr>
        <w:t>O'Driscoll M, et al.</w:t>
      </w:r>
      <w:r w:rsidRPr="009B5F20">
        <w:t xml:space="preserve"> (2021) Age-specific mortality and immunity patterns of SARS-CoV-2. </w:t>
      </w:r>
      <w:r w:rsidRPr="009B5F20">
        <w:rPr>
          <w:i/>
        </w:rPr>
        <w:t>Nature</w:t>
      </w:r>
      <w:r w:rsidRPr="009B5F20">
        <w:t xml:space="preserve"> </w:t>
      </w:r>
      <w:r w:rsidRPr="009B5F20">
        <w:rPr>
          <w:b/>
        </w:rPr>
        <w:t>590</w:t>
      </w:r>
      <w:r w:rsidRPr="009B5F20">
        <w:t>(7844)</w:t>
      </w:r>
      <w:r w:rsidRPr="009B5F20">
        <w:rPr>
          <w:b/>
        </w:rPr>
        <w:t>,</w:t>
      </w:r>
      <w:r w:rsidRPr="009B5F20">
        <w:t xml:space="preserve"> 140-145. </w:t>
      </w:r>
      <w:r w:rsidRPr="00EF3968">
        <w:t>https://doi.org/10.1038/s41586-020-2918-0</w:t>
      </w:r>
      <w:r w:rsidRPr="009B5F20">
        <w:t>.</w:t>
      </w:r>
    </w:p>
    <w:p w14:paraId="5334A12C" w14:textId="77777777" w:rsidR="00EF3968" w:rsidRPr="009B5F20" w:rsidRDefault="00EF3968" w:rsidP="009B5F20">
      <w:pPr>
        <w:pStyle w:val="EndNoteBibliography"/>
        <w:spacing w:after="0"/>
        <w:ind w:left="720" w:hanging="720"/>
      </w:pPr>
      <w:r w:rsidRPr="009B5F20">
        <w:t>[26]</w:t>
      </w:r>
      <w:r w:rsidRPr="009B5F20">
        <w:tab/>
      </w:r>
      <w:r w:rsidRPr="009B5F20">
        <w:rPr>
          <w:b/>
        </w:rPr>
        <w:t>Cai J, et al.</w:t>
      </w:r>
      <w:r w:rsidRPr="009B5F20">
        <w:t xml:space="preserve"> (2022) Modeling transmission of SARS-CoV-2 Omicron in China. </w:t>
      </w:r>
      <w:r w:rsidRPr="009B5F20">
        <w:rPr>
          <w:i/>
        </w:rPr>
        <w:t>Nature Medicine</w:t>
      </w:r>
      <w:r w:rsidRPr="009B5F20">
        <w:t xml:space="preserve"> </w:t>
      </w:r>
      <w:r w:rsidRPr="009B5F20">
        <w:rPr>
          <w:b/>
        </w:rPr>
        <w:t>28</w:t>
      </w:r>
      <w:r w:rsidRPr="009B5F20">
        <w:t>(7)</w:t>
      </w:r>
      <w:r w:rsidRPr="009B5F20">
        <w:rPr>
          <w:b/>
        </w:rPr>
        <w:t>,</w:t>
      </w:r>
      <w:r w:rsidRPr="009B5F20">
        <w:t xml:space="preserve"> 1468-1475. </w:t>
      </w:r>
      <w:r w:rsidRPr="00EF3968">
        <w:t>https://doi.org/10.1038/s41591-022-01855-7</w:t>
      </w:r>
      <w:r w:rsidRPr="009B5F20">
        <w:t>.</w:t>
      </w:r>
    </w:p>
    <w:p w14:paraId="2517EC5A" w14:textId="74A458AA" w:rsidR="00EF3968" w:rsidRPr="009B5F20" w:rsidRDefault="00EF3968" w:rsidP="009B5F20">
      <w:pPr>
        <w:pStyle w:val="EndNoteBibliography"/>
        <w:spacing w:after="0"/>
        <w:ind w:left="720" w:hanging="720"/>
      </w:pPr>
      <w:r w:rsidRPr="009B5F20">
        <w:t>[27]</w:t>
      </w:r>
      <w:r w:rsidRPr="009B5F20">
        <w:tab/>
      </w:r>
      <w:r w:rsidRPr="009B5F20">
        <w:rPr>
          <w:b/>
        </w:rPr>
        <w:t>Zhang J, et al.</w:t>
      </w:r>
      <w:r w:rsidRPr="009B5F20">
        <w:t xml:space="preserve"> (2019) Patterns of human social contact and contact with animals in Shanghai, China. </w:t>
      </w:r>
      <w:r w:rsidRPr="009B5F20">
        <w:rPr>
          <w:i/>
        </w:rPr>
        <w:t>Sci</w:t>
      </w:r>
      <w:r w:rsidR="0052307E">
        <w:rPr>
          <w:i/>
        </w:rPr>
        <w:t>entifc</w:t>
      </w:r>
      <w:r w:rsidRPr="009B5F20">
        <w:rPr>
          <w:i/>
        </w:rPr>
        <w:t xml:space="preserve"> Rep</w:t>
      </w:r>
      <w:r w:rsidR="0052307E">
        <w:rPr>
          <w:i/>
        </w:rPr>
        <w:t>orts</w:t>
      </w:r>
      <w:r w:rsidRPr="009B5F20">
        <w:t xml:space="preserve"> </w:t>
      </w:r>
      <w:r w:rsidRPr="009B5F20">
        <w:rPr>
          <w:b/>
        </w:rPr>
        <w:t>9</w:t>
      </w:r>
      <w:r w:rsidRPr="009B5F20">
        <w:t>(1)</w:t>
      </w:r>
      <w:r w:rsidRPr="009B5F20">
        <w:rPr>
          <w:b/>
        </w:rPr>
        <w:t>,</w:t>
      </w:r>
      <w:r w:rsidRPr="009B5F20">
        <w:t xml:space="preserve"> 15141. </w:t>
      </w:r>
      <w:r w:rsidRPr="00EF3968">
        <w:t>https://doi.org/10.1038/s41598-019-51609-8</w:t>
      </w:r>
      <w:r w:rsidRPr="009B5F20">
        <w:t>.</w:t>
      </w:r>
    </w:p>
    <w:p w14:paraId="21D30A98" w14:textId="5B69420A" w:rsidR="00EF3968" w:rsidRPr="009B5F20" w:rsidRDefault="00EF3968" w:rsidP="009B5F20">
      <w:pPr>
        <w:pStyle w:val="EndNoteBibliography"/>
        <w:spacing w:after="0"/>
        <w:ind w:left="720" w:hanging="720"/>
      </w:pPr>
      <w:r w:rsidRPr="009B5F20">
        <w:t>[28]</w:t>
      </w:r>
      <w:r w:rsidRPr="009B5F20">
        <w:tab/>
      </w:r>
      <w:r w:rsidRPr="009B5F20">
        <w:rPr>
          <w:b/>
        </w:rPr>
        <w:t>Leung K, Leung GM and Wu JT</w:t>
      </w:r>
      <w:r w:rsidRPr="009B5F20">
        <w:t xml:space="preserve"> (2022) Modelling the adjustment of COVID-19 response and exit from dynamic zero-COVID in China. </w:t>
      </w:r>
      <w:r w:rsidRPr="009B5F20">
        <w:rPr>
          <w:i/>
        </w:rPr>
        <w:t>medRxiv</w:t>
      </w:r>
      <w:r w:rsidRPr="009B5F20">
        <w:t xml:space="preserve">. </w:t>
      </w:r>
      <w:r w:rsidRPr="00EF3968">
        <w:t>https://doi.org/10.1101/2022.12.14.22283460</w:t>
      </w:r>
      <w:r w:rsidRPr="009B5F20">
        <w:t>.</w:t>
      </w:r>
    </w:p>
    <w:p w14:paraId="384A3127" w14:textId="77777777" w:rsidR="00EF3968" w:rsidRPr="009B5F20" w:rsidRDefault="00EF3968" w:rsidP="009B5F20">
      <w:pPr>
        <w:pStyle w:val="EndNoteBibliography"/>
        <w:spacing w:after="0"/>
        <w:ind w:left="720" w:hanging="720"/>
      </w:pPr>
      <w:r w:rsidRPr="009B5F20">
        <w:t>[29]</w:t>
      </w:r>
      <w:r w:rsidRPr="009B5F20">
        <w:tab/>
      </w:r>
      <w:r w:rsidRPr="009B5F20">
        <w:rPr>
          <w:b/>
        </w:rPr>
        <w:t>Covid-19 Forecasting Team</w:t>
      </w:r>
      <w:r w:rsidRPr="009B5F20">
        <w:t xml:space="preserve"> (2022) Variation in the COVID-19 infection-fatality ratio by age, time, and geography during the pre-vaccine era: a systematic analysis. </w:t>
      </w:r>
      <w:r w:rsidRPr="009B5F20">
        <w:rPr>
          <w:i/>
        </w:rPr>
        <w:t>Lancet</w:t>
      </w:r>
      <w:r w:rsidRPr="009B5F20">
        <w:t xml:space="preserve"> </w:t>
      </w:r>
      <w:r w:rsidRPr="009B5F20">
        <w:rPr>
          <w:b/>
        </w:rPr>
        <w:t>399</w:t>
      </w:r>
      <w:r w:rsidRPr="009B5F20">
        <w:t>(10334)</w:t>
      </w:r>
      <w:r w:rsidRPr="009B5F20">
        <w:rPr>
          <w:b/>
        </w:rPr>
        <w:t>,</w:t>
      </w:r>
      <w:r w:rsidRPr="009B5F20">
        <w:t xml:space="preserve"> 1469-1488. </w:t>
      </w:r>
      <w:r w:rsidRPr="00EF3968">
        <w:t>https://doi.org/10.1016/S0140-6736(21)02867-1</w:t>
      </w:r>
      <w:r w:rsidRPr="009B5F20">
        <w:t>.</w:t>
      </w:r>
    </w:p>
    <w:p w14:paraId="114C6708" w14:textId="77777777" w:rsidR="00EF3968" w:rsidRPr="009B5F20" w:rsidRDefault="00EF3968" w:rsidP="009B5F20">
      <w:pPr>
        <w:pStyle w:val="EndNoteBibliography"/>
        <w:spacing w:after="0"/>
        <w:ind w:left="720" w:hanging="720"/>
      </w:pPr>
      <w:r w:rsidRPr="009B5F20">
        <w:t>[30]</w:t>
      </w:r>
      <w:r w:rsidRPr="009B5F20">
        <w:tab/>
      </w:r>
      <w:r w:rsidRPr="009B5F20">
        <w:rPr>
          <w:b/>
        </w:rPr>
        <w:t>McMenamin ME, et al.</w:t>
      </w:r>
      <w:r w:rsidRPr="009B5F20">
        <w:t xml:space="preserve"> (2022) Vaccine effectiveness of one, two, and three doses of BNT162b2 and CoronaVac against COVID-19 in Hong Kong: a population-based observational study. </w:t>
      </w:r>
      <w:r w:rsidRPr="009B5F20">
        <w:rPr>
          <w:i/>
        </w:rPr>
        <w:t>Lancet Infectious Diseases</w:t>
      </w:r>
      <w:r w:rsidRPr="009B5F20">
        <w:t xml:space="preserve"> </w:t>
      </w:r>
      <w:r w:rsidRPr="009B5F20">
        <w:rPr>
          <w:b/>
        </w:rPr>
        <w:t>22</w:t>
      </w:r>
      <w:r w:rsidRPr="009B5F20">
        <w:t>(10)</w:t>
      </w:r>
      <w:r w:rsidRPr="009B5F20">
        <w:rPr>
          <w:b/>
        </w:rPr>
        <w:t>,</w:t>
      </w:r>
      <w:r w:rsidRPr="009B5F20">
        <w:t xml:space="preserve"> 1435-1443. </w:t>
      </w:r>
      <w:r w:rsidRPr="00EF3968">
        <w:t>https://doi.org/10.1016/S1473-3099(22)00345-0</w:t>
      </w:r>
      <w:r w:rsidRPr="009B5F20">
        <w:t>.</w:t>
      </w:r>
    </w:p>
    <w:p w14:paraId="3B196AC9" w14:textId="77777777" w:rsidR="00EF3968" w:rsidRPr="009B5F20" w:rsidRDefault="00EF3968" w:rsidP="009B5F20">
      <w:pPr>
        <w:pStyle w:val="EndNoteBibliography"/>
        <w:spacing w:after="0"/>
        <w:ind w:left="720" w:hanging="720"/>
      </w:pPr>
      <w:r w:rsidRPr="009B5F20">
        <w:t>[31]</w:t>
      </w:r>
      <w:r w:rsidRPr="009B5F20">
        <w:tab/>
      </w:r>
      <w:r w:rsidRPr="009B5F20">
        <w:rPr>
          <w:b/>
        </w:rPr>
        <w:t>Gan N</w:t>
      </w:r>
      <w:r w:rsidRPr="009B5F20">
        <w:t xml:space="preserve"> (2022) Shanghai is finally ‘reopening,’ but the trauma of lockdown lives on (Jun 1, 2022). Available at </w:t>
      </w:r>
      <w:r w:rsidRPr="00EF3968">
        <w:t>https://www.cnn.com/2022/06/01/china/shanghai-lockdown-reopening-intl-hnk-mic/index.html</w:t>
      </w:r>
      <w:r w:rsidRPr="009B5F20">
        <w:t xml:space="preserve"> (accessed July 8, 2024).</w:t>
      </w:r>
    </w:p>
    <w:p w14:paraId="5922626E" w14:textId="77C138CF" w:rsidR="00EF3968" w:rsidRPr="009B5F20" w:rsidRDefault="00EF3968" w:rsidP="009B5F20">
      <w:pPr>
        <w:pStyle w:val="EndNoteBibliography"/>
        <w:spacing w:after="0"/>
        <w:ind w:left="720" w:hanging="720"/>
      </w:pPr>
      <w:r w:rsidRPr="009B5F20">
        <w:t>[32]</w:t>
      </w:r>
      <w:r w:rsidRPr="009B5F20">
        <w:tab/>
      </w:r>
      <w:r w:rsidRPr="009B5F20">
        <w:rPr>
          <w:b/>
        </w:rPr>
        <w:t>Mistry D, et al.</w:t>
      </w:r>
      <w:r w:rsidRPr="009B5F20">
        <w:t xml:space="preserve"> (2021) Inferring high-resolution human mixing patterns for disease modeling. </w:t>
      </w:r>
      <w:r w:rsidRPr="009B5F20">
        <w:rPr>
          <w:i/>
        </w:rPr>
        <w:t>Nat</w:t>
      </w:r>
      <w:r w:rsidR="0052307E">
        <w:rPr>
          <w:i/>
        </w:rPr>
        <w:t>ure</w:t>
      </w:r>
      <w:r w:rsidRPr="009B5F20">
        <w:rPr>
          <w:i/>
        </w:rPr>
        <w:t xml:space="preserve"> Commun</w:t>
      </w:r>
      <w:r w:rsidR="00C81DBC">
        <w:rPr>
          <w:i/>
        </w:rPr>
        <w:t>ications</w:t>
      </w:r>
      <w:r w:rsidRPr="009B5F20">
        <w:t xml:space="preserve"> </w:t>
      </w:r>
      <w:r w:rsidRPr="009B5F20">
        <w:rPr>
          <w:b/>
        </w:rPr>
        <w:t>12</w:t>
      </w:r>
      <w:r w:rsidRPr="009B5F20">
        <w:t>(1)</w:t>
      </w:r>
      <w:r w:rsidRPr="009B5F20">
        <w:rPr>
          <w:b/>
        </w:rPr>
        <w:t>,</w:t>
      </w:r>
      <w:r w:rsidRPr="009B5F20">
        <w:t xml:space="preserve"> 323. </w:t>
      </w:r>
      <w:r w:rsidRPr="00EF3968">
        <w:t>https://doi.org/10.1038/s41467-020-20544-y</w:t>
      </w:r>
      <w:r w:rsidRPr="009B5F20">
        <w:t>.</w:t>
      </w:r>
    </w:p>
    <w:p w14:paraId="172705C2" w14:textId="77777777" w:rsidR="00EF3968" w:rsidRPr="009B5F20" w:rsidRDefault="00EF3968" w:rsidP="009B5F20">
      <w:pPr>
        <w:pStyle w:val="EndNoteBibliography"/>
        <w:spacing w:after="0"/>
        <w:ind w:left="720" w:hanging="720"/>
      </w:pPr>
      <w:r w:rsidRPr="009B5F20">
        <w:t>[33]</w:t>
      </w:r>
      <w:r w:rsidRPr="009B5F20">
        <w:tab/>
      </w:r>
      <w:r w:rsidRPr="009B5F20">
        <w:rPr>
          <w:b/>
        </w:rPr>
        <w:t>Guan WJ, et al.</w:t>
      </w:r>
      <w:r w:rsidRPr="009B5F20">
        <w:t xml:space="preserve"> (2020) Clinical Characteristics of Coronavirus Disease 2019 in China. </w:t>
      </w:r>
      <w:r w:rsidRPr="009B5F20">
        <w:rPr>
          <w:i/>
        </w:rPr>
        <w:t>New England Journal of Medicine</w:t>
      </w:r>
      <w:r w:rsidRPr="009B5F20">
        <w:t xml:space="preserve"> </w:t>
      </w:r>
      <w:r w:rsidRPr="009B5F20">
        <w:rPr>
          <w:b/>
        </w:rPr>
        <w:t>382</w:t>
      </w:r>
      <w:r w:rsidRPr="009B5F20">
        <w:t>(18)</w:t>
      </w:r>
      <w:r w:rsidRPr="009B5F20">
        <w:rPr>
          <w:b/>
        </w:rPr>
        <w:t>,</w:t>
      </w:r>
      <w:r w:rsidRPr="009B5F20">
        <w:t xml:space="preserve"> 1708-1720. </w:t>
      </w:r>
      <w:r w:rsidRPr="00EF3968">
        <w:t>https://doi.org/10.1056/NEJMoa2002032</w:t>
      </w:r>
      <w:r w:rsidRPr="009B5F20">
        <w:t>.</w:t>
      </w:r>
    </w:p>
    <w:p w14:paraId="4F149740" w14:textId="77777777" w:rsidR="00EF3968" w:rsidRPr="009B5F20" w:rsidRDefault="00EF3968" w:rsidP="009B5F20">
      <w:pPr>
        <w:pStyle w:val="EndNoteBibliography"/>
        <w:spacing w:after="0"/>
        <w:ind w:left="720" w:hanging="720"/>
      </w:pPr>
      <w:r w:rsidRPr="009B5F20">
        <w:t>[34]</w:t>
      </w:r>
      <w:r w:rsidRPr="009B5F20">
        <w:tab/>
      </w:r>
      <w:r w:rsidRPr="009B5F20">
        <w:rPr>
          <w:b/>
        </w:rPr>
        <w:t>Leung K, Wu JT and Leung GM</w:t>
      </w:r>
      <w:r w:rsidRPr="009B5F20">
        <w:t xml:space="preserve"> (2021) Effects of adjusting public health, travel, and social measures during the roll-out of COVID-19 vaccination: a modelling study. </w:t>
      </w:r>
      <w:r w:rsidRPr="009B5F20">
        <w:rPr>
          <w:i/>
        </w:rPr>
        <w:t>Lancet Public Health</w:t>
      </w:r>
      <w:r w:rsidRPr="009B5F20">
        <w:t xml:space="preserve"> </w:t>
      </w:r>
      <w:r w:rsidRPr="009B5F20">
        <w:rPr>
          <w:b/>
        </w:rPr>
        <w:t>6</w:t>
      </w:r>
      <w:r w:rsidRPr="009B5F20">
        <w:t>(9)</w:t>
      </w:r>
      <w:r w:rsidRPr="009B5F20">
        <w:rPr>
          <w:b/>
        </w:rPr>
        <w:t>,</w:t>
      </w:r>
      <w:r w:rsidRPr="009B5F20">
        <w:t xml:space="preserve"> e674-e682. </w:t>
      </w:r>
      <w:r w:rsidRPr="00EF3968">
        <w:t>https://doi.org/10.1016/S2468-2667(21)00167-5</w:t>
      </w:r>
      <w:r w:rsidRPr="009B5F20">
        <w:t>.</w:t>
      </w:r>
    </w:p>
    <w:p w14:paraId="63FB5FCB" w14:textId="77777777" w:rsidR="00EF3968" w:rsidRPr="009B5F20" w:rsidRDefault="00EF3968" w:rsidP="009B5F20">
      <w:pPr>
        <w:pStyle w:val="EndNoteBibliography"/>
        <w:spacing w:after="0"/>
        <w:ind w:left="720" w:hanging="720"/>
      </w:pPr>
      <w:r w:rsidRPr="009B5F20">
        <w:lastRenderedPageBreak/>
        <w:t>[35]</w:t>
      </w:r>
      <w:r w:rsidRPr="009B5F20">
        <w:tab/>
      </w:r>
      <w:r w:rsidRPr="009B5F20">
        <w:rPr>
          <w:b/>
        </w:rPr>
        <w:t>Guójiā tǒngjì jú rénkǒu hé jiùyè tǒngjì sī [Population and Employment Statistics Division of the National Bureau of Statistics of China]</w:t>
      </w:r>
      <w:r w:rsidRPr="009B5F20">
        <w:t xml:space="preserve"> (2011) </w:t>
      </w:r>
      <w:r w:rsidRPr="009B5F20">
        <w:rPr>
          <w:i/>
        </w:rPr>
        <w:t>China Population and Employment Statistics Yearbook—2011 [in Chinese]</w:t>
      </w:r>
      <w:r w:rsidRPr="009B5F20">
        <w:t>. China Statistics Press Company Limited.</w:t>
      </w:r>
    </w:p>
    <w:p w14:paraId="3D96DE04" w14:textId="1E8A0159" w:rsidR="00EF3968" w:rsidRPr="009B5F20" w:rsidRDefault="00EF3968" w:rsidP="009B5F20">
      <w:pPr>
        <w:pStyle w:val="EndNoteBibliography"/>
        <w:spacing w:after="0"/>
        <w:ind w:left="720" w:hanging="720"/>
      </w:pPr>
      <w:r w:rsidRPr="009B5F20">
        <w:t>[36]</w:t>
      </w:r>
      <w:r w:rsidRPr="009B5F20">
        <w:tab/>
      </w:r>
      <w:r w:rsidR="007E49C0" w:rsidRPr="009B5F20">
        <w:rPr>
          <w:b/>
        </w:rPr>
        <w:t>Wee S-L and Chen E</w:t>
      </w:r>
      <w:r w:rsidR="007E49C0" w:rsidRPr="009B5F20">
        <w:t xml:space="preserve"> (2021) China says it has fully vaccinated 1 billion people (Sep 16, 2021). Available at </w:t>
      </w:r>
      <w:r w:rsidR="007E49C0" w:rsidRPr="00EF3968">
        <w:t>https://www.nytimes.com/2021/09/16/world/china-covid-vaccine.html</w:t>
      </w:r>
      <w:r w:rsidR="007E49C0" w:rsidRPr="009B5F20">
        <w:t xml:space="preserve"> (accessed July 8, 2024).</w:t>
      </w:r>
    </w:p>
    <w:p w14:paraId="5FD00F2D" w14:textId="059E5539" w:rsidR="00EF3968" w:rsidRPr="009B5F20" w:rsidRDefault="00EF3968" w:rsidP="009B5F20">
      <w:pPr>
        <w:pStyle w:val="EndNoteBibliography"/>
        <w:spacing w:after="0"/>
        <w:ind w:left="720" w:hanging="720"/>
      </w:pPr>
      <w:r w:rsidRPr="009B5F20">
        <w:t>[37]</w:t>
      </w:r>
      <w:r w:rsidRPr="009B5F20">
        <w:tab/>
      </w:r>
      <w:r w:rsidR="007E49C0" w:rsidRPr="009B5F20">
        <w:rPr>
          <w:b/>
        </w:rPr>
        <w:t>Armstrong K</w:t>
      </w:r>
      <w:r w:rsidR="007E49C0" w:rsidRPr="009B5F20">
        <w:t xml:space="preserve"> (2023) China Covid: WHO warns about under-representing Covid deaths (4 January 2023). Available at </w:t>
      </w:r>
      <w:r w:rsidR="007E49C0" w:rsidRPr="00EF3968">
        <w:t>https://www.bbc.com/news/world-asia-china-64167052</w:t>
      </w:r>
      <w:r w:rsidR="007E49C0" w:rsidRPr="009B5F20">
        <w:t xml:space="preserve"> (accessed October 27, 2024).</w:t>
      </w:r>
    </w:p>
    <w:p w14:paraId="4BE31560" w14:textId="044C814B" w:rsidR="00EF3968" w:rsidRPr="009B5F20" w:rsidRDefault="00EF3968" w:rsidP="009B5F20">
      <w:pPr>
        <w:pStyle w:val="EndNoteBibliography"/>
        <w:spacing w:after="0"/>
        <w:ind w:left="720" w:hanging="720"/>
      </w:pPr>
      <w:r w:rsidRPr="009B5F20">
        <w:t>[38]</w:t>
      </w:r>
      <w:r w:rsidRPr="009B5F20">
        <w:tab/>
      </w:r>
      <w:r w:rsidR="007E49C0" w:rsidRPr="009B5F20">
        <w:rPr>
          <w:b/>
        </w:rPr>
        <w:t>Mackintosh T</w:t>
      </w:r>
      <w:r w:rsidR="007E49C0" w:rsidRPr="009B5F20">
        <w:t xml:space="preserve"> (2022) China Covid: Five deaths under country's new counting method (20 December 2022). Available at </w:t>
      </w:r>
      <w:r w:rsidR="007E49C0" w:rsidRPr="00EF3968">
        <w:t>https://www.bbc.com/news/world-asia-64044204</w:t>
      </w:r>
      <w:r w:rsidR="007E49C0" w:rsidRPr="009B5F20">
        <w:t xml:space="preserve"> (accessed October 27, 2024).</w:t>
      </w:r>
    </w:p>
    <w:p w14:paraId="61B7F085" w14:textId="58A9F66B" w:rsidR="00EF3968" w:rsidRPr="009B5F20" w:rsidRDefault="00EF3968" w:rsidP="009B5F20">
      <w:pPr>
        <w:pStyle w:val="EndNoteBibliography"/>
        <w:spacing w:after="0"/>
        <w:ind w:left="720" w:hanging="720"/>
      </w:pPr>
      <w:r w:rsidRPr="009B5F20">
        <w:t>[39]</w:t>
      </w:r>
      <w:r w:rsidRPr="009B5F20">
        <w:tab/>
      </w:r>
      <w:r w:rsidR="007E49C0" w:rsidRPr="009B5F20">
        <w:rPr>
          <w:b/>
        </w:rPr>
        <w:t>World Health Organization</w:t>
      </w:r>
      <w:r w:rsidR="007E49C0" w:rsidRPr="009B5F20">
        <w:t xml:space="preserve"> (2022) Public health surveillance for COVID-19: interim guidance. Available at </w:t>
      </w:r>
      <w:r w:rsidR="007E49C0" w:rsidRPr="00EF3968">
        <w:t>https://www.who.int/publications/i/item/who-2019-nCoV-surveillanceguidance-2020.7</w:t>
      </w:r>
      <w:r w:rsidR="007E49C0" w:rsidRPr="009B5F20">
        <w:t xml:space="preserve"> (accessed September 2, 2024).</w:t>
      </w:r>
    </w:p>
    <w:p w14:paraId="689306B0" w14:textId="0B275E40" w:rsidR="00EF3968" w:rsidRPr="009B5F20" w:rsidRDefault="00EF3968" w:rsidP="009B5F20">
      <w:pPr>
        <w:pStyle w:val="EndNoteBibliography"/>
        <w:spacing w:after="0"/>
        <w:ind w:left="720" w:hanging="720"/>
      </w:pPr>
      <w:r w:rsidRPr="009B5F20">
        <w:t>[40]</w:t>
      </w:r>
      <w:r w:rsidRPr="009B5F20">
        <w:tab/>
      </w:r>
      <w:r w:rsidR="007E49C0" w:rsidRPr="009B5F20">
        <w:rPr>
          <w:b/>
        </w:rPr>
        <w:t>National Public Radio</w:t>
      </w:r>
      <w:r w:rsidR="007E49C0" w:rsidRPr="009B5F20">
        <w:t xml:space="preserve"> (2022) China limits how it defines COVID deaths in official count (December 21, 2022). Available at </w:t>
      </w:r>
      <w:r w:rsidR="007E49C0" w:rsidRPr="00EF3968">
        <w:t>https://www.npr.org/2022/12/21/1144631144/china-limits-how-it-defines-covid-deaths-in-official-count</w:t>
      </w:r>
      <w:r w:rsidR="007E49C0" w:rsidRPr="009B5F20">
        <w:t xml:space="preserve"> (accessed July 29, 2024).</w:t>
      </w:r>
    </w:p>
    <w:p w14:paraId="6B748F1D" w14:textId="3F669DE6" w:rsidR="00EF3968" w:rsidRPr="009B5F20" w:rsidRDefault="00EF3968" w:rsidP="009B5F20">
      <w:pPr>
        <w:pStyle w:val="EndNoteBibliography"/>
        <w:spacing w:after="0"/>
        <w:ind w:left="720" w:hanging="720"/>
      </w:pPr>
      <w:r w:rsidRPr="009B5F20">
        <w:t>[41]</w:t>
      </w:r>
      <w:r w:rsidRPr="009B5F20">
        <w:tab/>
      </w:r>
      <w:r w:rsidR="007E49C0" w:rsidRPr="009B5F20">
        <w:rPr>
          <w:b/>
        </w:rPr>
        <w:t>Fu K-W</w:t>
      </w:r>
      <w:r w:rsidR="007E49C0" w:rsidRPr="009B5F20">
        <w:t xml:space="preserve"> (2023) Propagandization of Relative Gratification: How Chinese State Media Portray the International Pandemic. </w:t>
      </w:r>
      <w:r w:rsidR="007E49C0" w:rsidRPr="009B5F20">
        <w:rPr>
          <w:i/>
        </w:rPr>
        <w:t>Political Communication</w:t>
      </w:r>
      <w:r w:rsidR="007E49C0" w:rsidRPr="009B5F20">
        <w:t xml:space="preserve"> </w:t>
      </w:r>
      <w:r w:rsidR="007E49C0" w:rsidRPr="009B5F20">
        <w:rPr>
          <w:b/>
        </w:rPr>
        <w:t>40</w:t>
      </w:r>
      <w:r w:rsidR="007E49C0" w:rsidRPr="009B5F20">
        <w:t>(6)</w:t>
      </w:r>
      <w:r w:rsidR="007E49C0" w:rsidRPr="009B5F20">
        <w:rPr>
          <w:b/>
        </w:rPr>
        <w:t>,</w:t>
      </w:r>
      <w:r w:rsidR="007E49C0" w:rsidRPr="009B5F20">
        <w:t xml:space="preserve"> 788-809. </w:t>
      </w:r>
      <w:r w:rsidR="007E49C0" w:rsidRPr="00EF3968">
        <w:t>https://doi.org/10.1080/10584609.2023.2207492</w:t>
      </w:r>
      <w:r w:rsidR="007E49C0" w:rsidRPr="009B5F20">
        <w:t>.</w:t>
      </w:r>
    </w:p>
    <w:p w14:paraId="71A32B11" w14:textId="76E627B5" w:rsidR="00EF3968" w:rsidRPr="009B5F20" w:rsidRDefault="00EF3968" w:rsidP="009B5F20">
      <w:pPr>
        <w:pStyle w:val="EndNoteBibliography"/>
        <w:spacing w:after="0"/>
        <w:ind w:left="720" w:hanging="720"/>
      </w:pPr>
      <w:r w:rsidRPr="009B5F20">
        <w:t>[42]</w:t>
      </w:r>
      <w:r w:rsidRPr="009B5F20">
        <w:tab/>
      </w:r>
      <w:r w:rsidR="007E49C0" w:rsidRPr="009B5F20">
        <w:rPr>
          <w:b/>
        </w:rPr>
        <w:t>Chen B, et al.</w:t>
      </w:r>
      <w:r w:rsidR="007E49C0" w:rsidRPr="009B5F20">
        <w:t xml:space="preserve"> (2023) Why were some countries more successful than others in curbing early COVID-19 mortality impact? A cross-country configurational analysis. </w:t>
      </w:r>
      <w:r w:rsidR="007E49C0" w:rsidRPr="009B5F20">
        <w:rPr>
          <w:i/>
        </w:rPr>
        <w:t>PLoS One</w:t>
      </w:r>
      <w:r w:rsidR="007E49C0" w:rsidRPr="009B5F20">
        <w:t xml:space="preserve"> </w:t>
      </w:r>
      <w:r w:rsidR="007E49C0" w:rsidRPr="009B5F20">
        <w:rPr>
          <w:b/>
        </w:rPr>
        <w:t>18</w:t>
      </w:r>
      <w:r w:rsidR="007E49C0" w:rsidRPr="009B5F20">
        <w:t>(3)</w:t>
      </w:r>
      <w:r w:rsidR="007E49C0" w:rsidRPr="009B5F20">
        <w:rPr>
          <w:b/>
        </w:rPr>
        <w:t>,</w:t>
      </w:r>
      <w:r w:rsidR="007E49C0" w:rsidRPr="009B5F20">
        <w:t xml:space="preserve"> e0282617. </w:t>
      </w:r>
      <w:r w:rsidR="007E49C0" w:rsidRPr="00EF3968">
        <w:t>https://doi.org/10.1371/journal.pone.0282617</w:t>
      </w:r>
      <w:r w:rsidR="007E49C0" w:rsidRPr="009B5F20">
        <w:t>.</w:t>
      </w:r>
    </w:p>
    <w:p w14:paraId="1BB81BCC" w14:textId="6E4ED9C3" w:rsidR="00EF3968" w:rsidRPr="009B5F20" w:rsidRDefault="00EF3968" w:rsidP="009B5F20">
      <w:pPr>
        <w:pStyle w:val="EndNoteBibliography"/>
        <w:spacing w:after="0"/>
        <w:ind w:left="720" w:hanging="720"/>
      </w:pPr>
      <w:r w:rsidRPr="009B5F20">
        <w:t>[43]</w:t>
      </w:r>
      <w:r w:rsidRPr="009B5F20">
        <w:tab/>
      </w:r>
      <w:r w:rsidR="007E49C0" w:rsidRPr="009B5F20">
        <w:rPr>
          <w:b/>
        </w:rPr>
        <w:t>Chen SX, et al.</w:t>
      </w:r>
      <w:r w:rsidR="007E49C0" w:rsidRPr="009B5F20">
        <w:t xml:space="preserve"> (2023) Social media trust predicts lower COVID-19 vaccination rates and higher excess mortality over 2 years. </w:t>
      </w:r>
      <w:r w:rsidR="007E49C0" w:rsidRPr="009B5F20">
        <w:rPr>
          <w:i/>
        </w:rPr>
        <w:t>PNAS Nexus</w:t>
      </w:r>
      <w:r w:rsidR="007E49C0" w:rsidRPr="009B5F20">
        <w:t xml:space="preserve"> </w:t>
      </w:r>
      <w:r w:rsidR="007E49C0" w:rsidRPr="009B5F20">
        <w:rPr>
          <w:b/>
        </w:rPr>
        <w:t>2</w:t>
      </w:r>
      <w:r w:rsidR="007E49C0" w:rsidRPr="009B5F20">
        <w:t>(10)</w:t>
      </w:r>
      <w:r w:rsidR="007E49C0" w:rsidRPr="009B5F20">
        <w:rPr>
          <w:b/>
        </w:rPr>
        <w:t>,</w:t>
      </w:r>
      <w:r w:rsidR="007E49C0" w:rsidRPr="009B5F20">
        <w:t xml:space="preserve"> pgad318. </w:t>
      </w:r>
      <w:r w:rsidR="007E49C0" w:rsidRPr="00EF3968">
        <w:t>https://doi.org/10.1093/pnasnexus/pgad318</w:t>
      </w:r>
      <w:r w:rsidR="007E49C0" w:rsidRPr="009B5F20">
        <w:t>.</w:t>
      </w:r>
    </w:p>
    <w:p w14:paraId="010F14E4" w14:textId="4B3C95E2" w:rsidR="00EF3968" w:rsidRPr="009B5F20" w:rsidRDefault="00EF3968" w:rsidP="009B5F20">
      <w:pPr>
        <w:pStyle w:val="EndNoteBibliography"/>
        <w:spacing w:after="0"/>
        <w:ind w:left="720" w:hanging="720"/>
      </w:pPr>
      <w:r w:rsidRPr="009B5F20">
        <w:t>[44]</w:t>
      </w:r>
      <w:r w:rsidRPr="009B5F20">
        <w:tab/>
      </w:r>
      <w:r w:rsidR="007E49C0" w:rsidRPr="009B5F20">
        <w:rPr>
          <w:b/>
        </w:rPr>
        <w:t>Du P, et al.</w:t>
      </w:r>
      <w:r w:rsidR="007E49C0" w:rsidRPr="009B5F20">
        <w:t xml:space="preserve"> (2023) A continuous age-specific standardized mortality ratio for estimating the unascertained rates in the early epidemic of COVID-19 in different regions. </w:t>
      </w:r>
      <w:r w:rsidR="007E49C0" w:rsidRPr="009B5F20">
        <w:rPr>
          <w:i/>
        </w:rPr>
        <w:t>J</w:t>
      </w:r>
      <w:r w:rsidR="007E49C0">
        <w:rPr>
          <w:i/>
        </w:rPr>
        <w:t>ournal of</w:t>
      </w:r>
      <w:r w:rsidR="007E49C0" w:rsidRPr="009B5F20">
        <w:rPr>
          <w:i/>
        </w:rPr>
        <w:t xml:space="preserve"> Appl</w:t>
      </w:r>
      <w:r w:rsidR="007E49C0">
        <w:rPr>
          <w:i/>
        </w:rPr>
        <w:t>ied</w:t>
      </w:r>
      <w:r w:rsidR="007E49C0" w:rsidRPr="009B5F20">
        <w:rPr>
          <w:i/>
        </w:rPr>
        <w:t xml:space="preserve"> Stat</w:t>
      </w:r>
      <w:r w:rsidR="007E49C0">
        <w:rPr>
          <w:i/>
        </w:rPr>
        <w:t>istics</w:t>
      </w:r>
      <w:r w:rsidR="007E49C0" w:rsidRPr="009B5F20">
        <w:t xml:space="preserve"> </w:t>
      </w:r>
      <w:r w:rsidR="007E49C0" w:rsidRPr="009B5F20">
        <w:rPr>
          <w:b/>
        </w:rPr>
        <w:t>50</w:t>
      </w:r>
      <w:r w:rsidR="007E49C0" w:rsidRPr="009B5F20">
        <w:t>(11-12)</w:t>
      </w:r>
      <w:r w:rsidR="007E49C0" w:rsidRPr="009B5F20">
        <w:rPr>
          <w:b/>
        </w:rPr>
        <w:t>,</w:t>
      </w:r>
      <w:r w:rsidR="007E49C0" w:rsidRPr="009B5F20">
        <w:t xml:space="preserve"> 2504-2517. </w:t>
      </w:r>
      <w:r w:rsidR="007E49C0" w:rsidRPr="00EF3968">
        <w:t>https://doi.org/10.1080/02664763.2021.1947995</w:t>
      </w:r>
      <w:r w:rsidR="007E49C0" w:rsidRPr="009B5F20">
        <w:t>.</w:t>
      </w:r>
    </w:p>
    <w:p w14:paraId="3AA10FA6" w14:textId="1EC48B1A" w:rsidR="00EF3968" w:rsidRPr="009B5F20" w:rsidRDefault="00EF3968" w:rsidP="009B5F20">
      <w:pPr>
        <w:pStyle w:val="EndNoteBibliography"/>
        <w:spacing w:after="0"/>
        <w:ind w:left="720" w:hanging="720"/>
      </w:pPr>
      <w:r w:rsidRPr="009B5F20">
        <w:t>[45]</w:t>
      </w:r>
      <w:r w:rsidRPr="009B5F20">
        <w:tab/>
      </w:r>
      <w:r w:rsidRPr="009B5F20">
        <w:rPr>
          <w:b/>
        </w:rPr>
        <w:t>Ioannidis JPA, Zonta F and Levitt M</w:t>
      </w:r>
      <w:r w:rsidRPr="009B5F20">
        <w:t xml:space="preserve"> (2023) Variability in excess deaths across countries with different vulnerability during 2020-2023. </w:t>
      </w:r>
      <w:r w:rsidRPr="009B5F20">
        <w:rPr>
          <w:i/>
        </w:rPr>
        <w:t>Proc</w:t>
      </w:r>
      <w:r w:rsidR="00C81DBC">
        <w:rPr>
          <w:i/>
        </w:rPr>
        <w:t>eedings</w:t>
      </w:r>
      <w:r w:rsidRPr="009B5F20">
        <w:rPr>
          <w:i/>
        </w:rPr>
        <w:t xml:space="preserve"> </w:t>
      </w:r>
      <w:r w:rsidR="00C81DBC">
        <w:rPr>
          <w:i/>
        </w:rPr>
        <w:t xml:space="preserve">of the </w:t>
      </w:r>
      <w:r w:rsidRPr="009B5F20">
        <w:rPr>
          <w:i/>
        </w:rPr>
        <w:t>Nat</w:t>
      </w:r>
      <w:r w:rsidR="00C81DBC">
        <w:rPr>
          <w:i/>
        </w:rPr>
        <w:t>iona</w:t>
      </w:r>
      <w:r w:rsidRPr="009B5F20">
        <w:rPr>
          <w:i/>
        </w:rPr>
        <w:t>l Acad</w:t>
      </w:r>
      <w:r w:rsidR="00C81DBC">
        <w:rPr>
          <w:i/>
        </w:rPr>
        <w:t xml:space="preserve">emy of Sciences of the </w:t>
      </w:r>
      <w:r w:rsidRPr="009B5F20">
        <w:rPr>
          <w:i/>
        </w:rPr>
        <w:t>U</w:t>
      </w:r>
      <w:r w:rsidR="00C81DBC">
        <w:rPr>
          <w:i/>
        </w:rPr>
        <w:t>nited</w:t>
      </w:r>
      <w:r w:rsidRPr="009B5F20">
        <w:rPr>
          <w:i/>
        </w:rPr>
        <w:t xml:space="preserve"> S</w:t>
      </w:r>
      <w:r w:rsidR="00C81DBC">
        <w:rPr>
          <w:i/>
        </w:rPr>
        <w:t>tates of</w:t>
      </w:r>
      <w:r w:rsidRPr="009B5F20">
        <w:rPr>
          <w:i/>
        </w:rPr>
        <w:t xml:space="preserve"> A</w:t>
      </w:r>
      <w:r w:rsidR="00C81DBC">
        <w:rPr>
          <w:i/>
        </w:rPr>
        <w:t>merica</w:t>
      </w:r>
      <w:r w:rsidRPr="009B5F20">
        <w:t xml:space="preserve"> </w:t>
      </w:r>
      <w:r w:rsidRPr="009B5F20">
        <w:rPr>
          <w:b/>
        </w:rPr>
        <w:t>120</w:t>
      </w:r>
      <w:r w:rsidRPr="009B5F20">
        <w:t>(49)</w:t>
      </w:r>
      <w:r w:rsidRPr="009B5F20">
        <w:rPr>
          <w:b/>
        </w:rPr>
        <w:t>,</w:t>
      </w:r>
      <w:r w:rsidRPr="009B5F20">
        <w:t xml:space="preserve"> e2309557120. </w:t>
      </w:r>
      <w:r w:rsidRPr="00EF3968">
        <w:t>https://doi.org/10.1073/pnas.2309557120</w:t>
      </w:r>
      <w:r w:rsidRPr="009B5F20">
        <w:t>.</w:t>
      </w:r>
    </w:p>
    <w:p w14:paraId="4FE21C36" w14:textId="1BAADCA3" w:rsidR="00EF3968" w:rsidRPr="009B5F20" w:rsidRDefault="00EF3968" w:rsidP="009B5F20">
      <w:pPr>
        <w:pStyle w:val="EndNoteBibliography"/>
        <w:spacing w:after="0"/>
        <w:ind w:left="720" w:hanging="720"/>
      </w:pPr>
      <w:r w:rsidRPr="009B5F20">
        <w:t>[46]</w:t>
      </w:r>
      <w:r w:rsidRPr="009B5F20">
        <w:tab/>
      </w:r>
      <w:r w:rsidRPr="009B5F20">
        <w:rPr>
          <w:b/>
        </w:rPr>
        <w:t>Musa SS, et al.</w:t>
      </w:r>
      <w:r w:rsidRPr="009B5F20">
        <w:t xml:space="preserve"> (2024) Evaluating the spike in the symptomatic proportion of SARS-CoV-2 in China in 2022 with variolation effects: a modeling analysis. </w:t>
      </w:r>
      <w:r w:rsidRPr="009B5F20">
        <w:rPr>
          <w:i/>
        </w:rPr>
        <w:t>Infect</w:t>
      </w:r>
      <w:r w:rsidR="00C81DBC">
        <w:rPr>
          <w:i/>
        </w:rPr>
        <w:t>ious</w:t>
      </w:r>
      <w:r w:rsidRPr="009B5F20">
        <w:rPr>
          <w:i/>
        </w:rPr>
        <w:t xml:space="preserve"> Dis</w:t>
      </w:r>
      <w:r w:rsidR="00C81DBC">
        <w:rPr>
          <w:i/>
        </w:rPr>
        <w:t>ease</w:t>
      </w:r>
      <w:r w:rsidRPr="009B5F20">
        <w:rPr>
          <w:i/>
        </w:rPr>
        <w:t xml:space="preserve"> Model</w:t>
      </w:r>
      <w:r w:rsidR="00C81DBC">
        <w:rPr>
          <w:i/>
        </w:rPr>
        <w:t>ling</w:t>
      </w:r>
      <w:r w:rsidRPr="009B5F20">
        <w:t xml:space="preserve"> </w:t>
      </w:r>
      <w:r w:rsidRPr="009B5F20">
        <w:rPr>
          <w:b/>
        </w:rPr>
        <w:t>9</w:t>
      </w:r>
      <w:r w:rsidRPr="009B5F20">
        <w:t>(2)</w:t>
      </w:r>
      <w:r w:rsidRPr="009B5F20">
        <w:rPr>
          <w:b/>
        </w:rPr>
        <w:t>,</w:t>
      </w:r>
      <w:r w:rsidRPr="009B5F20">
        <w:t xml:space="preserve"> 601-617. </w:t>
      </w:r>
      <w:r w:rsidRPr="00EF3968">
        <w:t>https://doi.org/10.1016/j.idm.2024.02.011</w:t>
      </w:r>
      <w:r w:rsidRPr="009B5F20">
        <w:t>.</w:t>
      </w:r>
    </w:p>
    <w:p w14:paraId="30611ECE" w14:textId="77777777" w:rsidR="00EF3968" w:rsidRPr="009B5F20" w:rsidRDefault="00EF3968" w:rsidP="009B5F20">
      <w:pPr>
        <w:pStyle w:val="EndNoteBibliography"/>
        <w:spacing w:after="0"/>
        <w:ind w:left="720" w:hanging="720"/>
      </w:pPr>
      <w:r w:rsidRPr="009B5F20">
        <w:t>[47]</w:t>
      </w:r>
      <w:r w:rsidRPr="009B5F20">
        <w:tab/>
      </w:r>
      <w:r w:rsidRPr="009B5F20">
        <w:rPr>
          <w:b/>
        </w:rPr>
        <w:t>Normile D</w:t>
      </w:r>
      <w:r w:rsidRPr="009B5F20">
        <w:t xml:space="preserve"> (2023) China is flying blind as the pandemic rages. </w:t>
      </w:r>
      <w:r w:rsidRPr="009B5F20">
        <w:rPr>
          <w:i/>
        </w:rPr>
        <w:t>Science</w:t>
      </w:r>
      <w:r w:rsidRPr="009B5F20">
        <w:t xml:space="preserve"> </w:t>
      </w:r>
      <w:r w:rsidRPr="009B5F20">
        <w:rPr>
          <w:b/>
        </w:rPr>
        <w:t>379</w:t>
      </w:r>
      <w:r w:rsidRPr="009B5F20">
        <w:t>(6627)</w:t>
      </w:r>
      <w:r w:rsidRPr="009B5F20">
        <w:rPr>
          <w:b/>
        </w:rPr>
        <w:t>,</w:t>
      </w:r>
      <w:r w:rsidRPr="009B5F20">
        <w:t xml:space="preserve"> 11-12. </w:t>
      </w:r>
      <w:r w:rsidRPr="00EF3968">
        <w:t>https://doi.org/10.1126/science.adg5286</w:t>
      </w:r>
      <w:r w:rsidRPr="009B5F20">
        <w:t>.</w:t>
      </w:r>
    </w:p>
    <w:p w14:paraId="18E7A0DA" w14:textId="28690993" w:rsidR="00EF3968" w:rsidRPr="009B5F20" w:rsidRDefault="00EF3968" w:rsidP="009B5F20">
      <w:pPr>
        <w:pStyle w:val="EndNoteBibliography"/>
        <w:spacing w:after="0"/>
        <w:ind w:left="720" w:hanging="720"/>
      </w:pPr>
      <w:r w:rsidRPr="009B5F20">
        <w:t>[48]</w:t>
      </w:r>
      <w:r w:rsidRPr="009B5F20">
        <w:tab/>
      </w:r>
      <w:r w:rsidRPr="009B5F20">
        <w:rPr>
          <w:b/>
        </w:rPr>
        <w:t>Peng S, et al.</w:t>
      </w:r>
      <w:r w:rsidRPr="009B5F20">
        <w:t xml:space="preserve"> (2024) COVID-19 risk prediction scores for mortality: A validation study from the National Registry of COVID-19 in China. </w:t>
      </w:r>
      <w:r w:rsidRPr="009B5F20">
        <w:rPr>
          <w:i/>
        </w:rPr>
        <w:t>Chin</w:t>
      </w:r>
      <w:r w:rsidR="00C81DBC">
        <w:rPr>
          <w:i/>
        </w:rPr>
        <w:t>ese</w:t>
      </w:r>
      <w:r w:rsidRPr="009B5F20">
        <w:rPr>
          <w:i/>
        </w:rPr>
        <w:t xml:space="preserve"> Med</w:t>
      </w:r>
      <w:r w:rsidR="00C81DBC">
        <w:rPr>
          <w:i/>
        </w:rPr>
        <w:t>ical</w:t>
      </w:r>
      <w:r w:rsidRPr="009B5F20">
        <w:rPr>
          <w:i/>
        </w:rPr>
        <w:t xml:space="preserve"> J</w:t>
      </w:r>
      <w:r w:rsidR="00C81DBC">
        <w:rPr>
          <w:i/>
        </w:rPr>
        <w:t>ournal</w:t>
      </w:r>
      <w:r w:rsidRPr="009B5F20">
        <w:rPr>
          <w:i/>
        </w:rPr>
        <w:t xml:space="preserve"> (Engl</w:t>
      </w:r>
      <w:r w:rsidR="00C81DBC">
        <w:rPr>
          <w:i/>
        </w:rPr>
        <w:t>ish</w:t>
      </w:r>
      <w:r w:rsidRPr="009B5F20">
        <w:rPr>
          <w:i/>
        </w:rPr>
        <w:t>)</w:t>
      </w:r>
      <w:r w:rsidRPr="009B5F20">
        <w:t xml:space="preserve"> </w:t>
      </w:r>
      <w:r w:rsidRPr="009B5F20">
        <w:rPr>
          <w:b/>
        </w:rPr>
        <w:t>137</w:t>
      </w:r>
      <w:r w:rsidRPr="009B5F20">
        <w:t>(6)</w:t>
      </w:r>
      <w:r w:rsidRPr="009B5F20">
        <w:rPr>
          <w:b/>
        </w:rPr>
        <w:t>,</w:t>
      </w:r>
      <w:r w:rsidRPr="009B5F20">
        <w:t xml:space="preserve"> 743-745. </w:t>
      </w:r>
      <w:r w:rsidRPr="00EF3968">
        <w:t>https://doi.org/10.1097/cm9.0000000000002973</w:t>
      </w:r>
      <w:r w:rsidRPr="009B5F20">
        <w:t>.</w:t>
      </w:r>
    </w:p>
    <w:p w14:paraId="091280C6" w14:textId="02AC91FA" w:rsidR="00EF3968" w:rsidRPr="009B5F20" w:rsidRDefault="00EF3968" w:rsidP="009B5F20">
      <w:pPr>
        <w:pStyle w:val="EndNoteBibliography"/>
        <w:spacing w:after="0"/>
        <w:ind w:left="720" w:hanging="720"/>
      </w:pPr>
      <w:r w:rsidRPr="009B5F20">
        <w:t>[49]</w:t>
      </w:r>
      <w:r w:rsidRPr="009B5F20">
        <w:tab/>
      </w:r>
      <w:r w:rsidRPr="009B5F20">
        <w:rPr>
          <w:b/>
        </w:rPr>
        <w:t>Xu X, et al.</w:t>
      </w:r>
      <w:r w:rsidRPr="009B5F20">
        <w:t xml:space="preserve"> (2024) Impact of COVID-19 on risks and deaths of non-communicable diseases in the Western Pacific region. </w:t>
      </w:r>
      <w:r w:rsidRPr="009B5F20">
        <w:rPr>
          <w:i/>
        </w:rPr>
        <w:t>Lancet Reg</w:t>
      </w:r>
      <w:r w:rsidR="00C81DBC">
        <w:rPr>
          <w:i/>
        </w:rPr>
        <w:t>ional</w:t>
      </w:r>
      <w:r w:rsidRPr="009B5F20">
        <w:rPr>
          <w:i/>
        </w:rPr>
        <w:t xml:space="preserve"> Health </w:t>
      </w:r>
      <w:r w:rsidR="00C81DBC">
        <w:rPr>
          <w:i/>
        </w:rPr>
        <w:t xml:space="preserve">- </w:t>
      </w:r>
      <w:r w:rsidRPr="009B5F20">
        <w:rPr>
          <w:i/>
        </w:rPr>
        <w:t>West</w:t>
      </w:r>
      <w:r w:rsidR="00C81DBC">
        <w:rPr>
          <w:i/>
        </w:rPr>
        <w:t>ern</w:t>
      </w:r>
      <w:r w:rsidRPr="009B5F20">
        <w:rPr>
          <w:i/>
        </w:rPr>
        <w:t xml:space="preserve"> Pac</w:t>
      </w:r>
      <w:r w:rsidR="00C81DBC">
        <w:rPr>
          <w:i/>
        </w:rPr>
        <w:t>ific</w:t>
      </w:r>
      <w:r w:rsidRPr="009B5F20">
        <w:t xml:space="preserve"> </w:t>
      </w:r>
      <w:r w:rsidRPr="009B5F20">
        <w:rPr>
          <w:b/>
        </w:rPr>
        <w:t>43,</w:t>
      </w:r>
      <w:r w:rsidRPr="009B5F20">
        <w:t xml:space="preserve"> 100795. </w:t>
      </w:r>
      <w:r w:rsidRPr="00EF3968">
        <w:t>https://doi.org/10.1016/j.lanwpc.2023.100795</w:t>
      </w:r>
      <w:r w:rsidRPr="009B5F20">
        <w:t>.</w:t>
      </w:r>
    </w:p>
    <w:p w14:paraId="25E2DA89" w14:textId="77777777" w:rsidR="00EF3968" w:rsidRPr="009B5F20" w:rsidRDefault="00EF3968" w:rsidP="009B5F20">
      <w:pPr>
        <w:pStyle w:val="EndNoteBibliography"/>
        <w:spacing w:after="0"/>
        <w:ind w:left="720" w:hanging="720"/>
      </w:pPr>
      <w:r w:rsidRPr="009B5F20">
        <w:t>[50]</w:t>
      </w:r>
      <w:r w:rsidRPr="009B5F20">
        <w:tab/>
      </w:r>
      <w:r w:rsidRPr="009B5F20">
        <w:rPr>
          <w:b/>
        </w:rPr>
        <w:t>Zou F, et al.</w:t>
      </w:r>
      <w:r w:rsidRPr="009B5F20">
        <w:t xml:space="preserve"> (2024) Multilayer factors associated with excess all-cause mortality during the omicron and non-omicron waves of the COVID-19 pandemic: time series analysis in 29 countries. </w:t>
      </w:r>
      <w:r w:rsidRPr="009B5F20">
        <w:rPr>
          <w:i/>
        </w:rPr>
        <w:t>BMC Public Health</w:t>
      </w:r>
      <w:r w:rsidRPr="009B5F20">
        <w:t xml:space="preserve"> </w:t>
      </w:r>
      <w:r w:rsidRPr="009B5F20">
        <w:rPr>
          <w:b/>
        </w:rPr>
        <w:t>24</w:t>
      </w:r>
      <w:r w:rsidRPr="009B5F20">
        <w:t>(1)</w:t>
      </w:r>
      <w:r w:rsidRPr="009B5F20">
        <w:rPr>
          <w:b/>
        </w:rPr>
        <w:t>,</w:t>
      </w:r>
      <w:r w:rsidRPr="009B5F20">
        <w:t xml:space="preserve"> 350. </w:t>
      </w:r>
      <w:r w:rsidRPr="00EF3968">
        <w:t>https://doi.org/10.1186/s12889-024-17803-8</w:t>
      </w:r>
      <w:r w:rsidRPr="009B5F20">
        <w:t>.</w:t>
      </w:r>
    </w:p>
    <w:p w14:paraId="0AE692DD" w14:textId="3F007977" w:rsidR="00EF3968" w:rsidRPr="009B5F20" w:rsidRDefault="00EF3968" w:rsidP="009B5F20">
      <w:pPr>
        <w:pStyle w:val="EndNoteBibliography"/>
        <w:spacing w:after="0"/>
        <w:ind w:left="720" w:hanging="720"/>
      </w:pPr>
      <w:r w:rsidRPr="009B5F20">
        <w:lastRenderedPageBreak/>
        <w:t>[51]</w:t>
      </w:r>
      <w:r w:rsidRPr="009B5F20">
        <w:tab/>
      </w:r>
      <w:r w:rsidRPr="009B5F20">
        <w:rPr>
          <w:b/>
        </w:rPr>
        <w:t>Dang O, Kamiya S and Zhou L</w:t>
      </w:r>
      <w:r w:rsidRPr="009B5F20">
        <w:t xml:space="preserve"> (2025) The Impact of COVID-19 on Mortality in 34 Countries and Economies. </w:t>
      </w:r>
      <w:r w:rsidRPr="009B5F20">
        <w:rPr>
          <w:i/>
        </w:rPr>
        <w:t>North American Actuarial Journal</w:t>
      </w:r>
      <w:r w:rsidRPr="009B5F20">
        <w:rPr>
          <w:b/>
        </w:rPr>
        <w:t>,</w:t>
      </w:r>
      <w:r w:rsidRPr="009B5F20">
        <w:t xml:space="preserve"> </w:t>
      </w:r>
      <w:r w:rsidR="007E49C0">
        <w:t>1-</w:t>
      </w:r>
      <w:r w:rsidRPr="009B5F20">
        <w:t xml:space="preserve">38. </w:t>
      </w:r>
      <w:r w:rsidRPr="00EF3968">
        <w:t>https://doi.org/10.1080/10920277.2025.2496726</w:t>
      </w:r>
      <w:r w:rsidRPr="009B5F20">
        <w:t>.</w:t>
      </w:r>
    </w:p>
    <w:p w14:paraId="4A9CDAA3" w14:textId="77777777" w:rsidR="00EF3968" w:rsidRPr="009B5F20" w:rsidRDefault="00EF3968" w:rsidP="009B5F20">
      <w:pPr>
        <w:pStyle w:val="EndNoteBibliography"/>
        <w:spacing w:after="0"/>
        <w:ind w:left="720" w:hanging="720"/>
      </w:pPr>
      <w:r w:rsidRPr="009B5F20">
        <w:t>[52]</w:t>
      </w:r>
      <w:r w:rsidRPr="009B5F20">
        <w:tab/>
      </w:r>
      <w:r w:rsidRPr="009B5F20">
        <w:rPr>
          <w:b/>
        </w:rPr>
        <w:t>Shang W and Liu M</w:t>
      </w:r>
      <w:r w:rsidRPr="009B5F20">
        <w:t xml:space="preserve"> (2023) Summary of COVID-19 surveillance systems and analysis on surveillance data in the world, taking the WHO, Europe, United Kingdom, United States, Japan and China for example [in Chinese]. </w:t>
      </w:r>
      <w:r w:rsidRPr="009B5F20">
        <w:rPr>
          <w:i/>
        </w:rPr>
        <w:t>Zhonghua Liu Xing Bing Xue Za Zhi [Chinese Journal of Epidemiology]</w:t>
      </w:r>
      <w:r w:rsidRPr="009B5F20">
        <w:t xml:space="preserve"> </w:t>
      </w:r>
      <w:r w:rsidRPr="009B5F20">
        <w:rPr>
          <w:b/>
        </w:rPr>
        <w:t>44</w:t>
      </w:r>
      <w:r w:rsidRPr="009B5F20">
        <w:t>(2)</w:t>
      </w:r>
      <w:r w:rsidRPr="009B5F20">
        <w:rPr>
          <w:b/>
        </w:rPr>
        <w:t>,</w:t>
      </w:r>
      <w:r w:rsidRPr="009B5F20">
        <w:t xml:space="preserve"> 190-195.</w:t>
      </w:r>
    </w:p>
    <w:p w14:paraId="7E7C7B73" w14:textId="77777777" w:rsidR="00EF3968" w:rsidRPr="009B5F20" w:rsidRDefault="00EF3968" w:rsidP="009B5F20">
      <w:pPr>
        <w:pStyle w:val="EndNoteBibliography"/>
        <w:spacing w:after="0"/>
        <w:ind w:left="720" w:hanging="720"/>
      </w:pPr>
      <w:r w:rsidRPr="009B5F20">
        <w:t>[53]</w:t>
      </w:r>
      <w:r w:rsidRPr="009B5F20">
        <w:tab/>
      </w:r>
      <w:r w:rsidRPr="009B5F20">
        <w:rPr>
          <w:b/>
        </w:rPr>
        <w:t>Zhu Q, et al.</w:t>
      </w:r>
      <w:r w:rsidRPr="009B5F20">
        <w:t xml:space="preserve"> (2024) Survey on COVID-19 among residents in Anhui province in the new stage of epidemic prevention and control [in Chinese]. </w:t>
      </w:r>
      <w:r w:rsidRPr="009B5F20">
        <w:rPr>
          <w:i/>
        </w:rPr>
        <w:t>Anhui Yi Ke Da Xue Xue Bao [Acta Universitatis Medicinalis Anhui]</w:t>
      </w:r>
      <w:r w:rsidRPr="009B5F20">
        <w:t xml:space="preserve"> </w:t>
      </w:r>
      <w:r w:rsidRPr="009B5F20">
        <w:rPr>
          <w:b/>
        </w:rPr>
        <w:t>59</w:t>
      </w:r>
      <w:r w:rsidRPr="009B5F20">
        <w:t>(8)</w:t>
      </w:r>
      <w:r w:rsidRPr="009B5F20">
        <w:rPr>
          <w:b/>
        </w:rPr>
        <w:t>,</w:t>
      </w:r>
      <w:r w:rsidRPr="009B5F20">
        <w:t xml:space="preserve"> 1455-1459.</w:t>
      </w:r>
    </w:p>
    <w:p w14:paraId="0898DBA0" w14:textId="77777777" w:rsidR="00EF3968" w:rsidRPr="009B5F20" w:rsidRDefault="00EF3968" w:rsidP="009B5F20">
      <w:pPr>
        <w:pStyle w:val="EndNoteBibliography"/>
        <w:spacing w:after="0"/>
        <w:ind w:left="720" w:hanging="720"/>
      </w:pPr>
      <w:r w:rsidRPr="009B5F20">
        <w:t>[54]</w:t>
      </w:r>
      <w:r w:rsidRPr="009B5F20">
        <w:tab/>
      </w:r>
      <w:r w:rsidRPr="009B5F20">
        <w:rPr>
          <w:b/>
        </w:rPr>
        <w:t>Shao W, et al.</w:t>
      </w:r>
      <w:r w:rsidRPr="009B5F20">
        <w:t xml:space="preserve"> (2022) Effectiveness of COVID-19 vaccines against SARS-CoV-2 variants of concern in real-world: a literature review and meta-analysis. </w:t>
      </w:r>
      <w:r w:rsidRPr="009B5F20">
        <w:rPr>
          <w:i/>
        </w:rPr>
        <w:t>Emerging Microbes &amp; Infections</w:t>
      </w:r>
      <w:r w:rsidRPr="009B5F20">
        <w:t xml:space="preserve"> </w:t>
      </w:r>
      <w:r w:rsidRPr="009B5F20">
        <w:rPr>
          <w:b/>
        </w:rPr>
        <w:t>11</w:t>
      </w:r>
      <w:r w:rsidRPr="009B5F20">
        <w:t>(1)</w:t>
      </w:r>
      <w:r w:rsidRPr="009B5F20">
        <w:rPr>
          <w:b/>
        </w:rPr>
        <w:t>,</w:t>
      </w:r>
      <w:r w:rsidRPr="009B5F20">
        <w:t xml:space="preserve"> 2383-2392. </w:t>
      </w:r>
      <w:r w:rsidRPr="00EF3968">
        <w:t>https://doi.org/10.1080/22221751.2022.2122582</w:t>
      </w:r>
      <w:r w:rsidRPr="009B5F20">
        <w:t>.</w:t>
      </w:r>
    </w:p>
    <w:p w14:paraId="6B2E2B84" w14:textId="429EBA58" w:rsidR="00EF3968" w:rsidRPr="009B5F20" w:rsidRDefault="00EF3968" w:rsidP="009B5F20">
      <w:pPr>
        <w:pStyle w:val="EndNoteBibliography"/>
        <w:spacing w:after="0"/>
        <w:ind w:left="720" w:hanging="720"/>
      </w:pPr>
      <w:r w:rsidRPr="009B5F20">
        <w:t>[55]</w:t>
      </w:r>
      <w:r w:rsidRPr="009B5F20">
        <w:tab/>
      </w:r>
      <w:r w:rsidRPr="009B5F20">
        <w:rPr>
          <w:b/>
        </w:rPr>
        <w:t>Yan VKC, et al.</w:t>
      </w:r>
      <w:r w:rsidRPr="009B5F20">
        <w:t xml:space="preserve"> (2022) Effectiveness of BNT162b2 and CoronaVac vaccinations against mortality and severe complications after SARS-CoV-2 Omicron BA.2 infection: a case-control study. </w:t>
      </w:r>
      <w:r w:rsidRPr="009B5F20">
        <w:rPr>
          <w:i/>
        </w:rPr>
        <w:t>Emerg</w:t>
      </w:r>
      <w:r w:rsidR="00365540">
        <w:rPr>
          <w:i/>
        </w:rPr>
        <w:t>ing</w:t>
      </w:r>
      <w:r w:rsidRPr="009B5F20">
        <w:rPr>
          <w:i/>
        </w:rPr>
        <w:t xml:space="preserve"> Microbes </w:t>
      </w:r>
      <w:r w:rsidR="00365540">
        <w:rPr>
          <w:i/>
        </w:rPr>
        <w:t xml:space="preserve">&amp; </w:t>
      </w:r>
      <w:r w:rsidRPr="009B5F20">
        <w:rPr>
          <w:i/>
        </w:rPr>
        <w:t>Infect</w:t>
      </w:r>
      <w:r w:rsidR="00365540">
        <w:rPr>
          <w:i/>
        </w:rPr>
        <w:t>ions</w:t>
      </w:r>
      <w:r w:rsidRPr="009B5F20">
        <w:t xml:space="preserve"> </w:t>
      </w:r>
      <w:r w:rsidRPr="009B5F20">
        <w:rPr>
          <w:b/>
        </w:rPr>
        <w:t>11</w:t>
      </w:r>
      <w:r w:rsidRPr="009B5F20">
        <w:t>(1)</w:t>
      </w:r>
      <w:r w:rsidRPr="009B5F20">
        <w:rPr>
          <w:b/>
        </w:rPr>
        <w:t>,</w:t>
      </w:r>
      <w:r w:rsidRPr="009B5F20">
        <w:t xml:space="preserve"> 2304-2314. </w:t>
      </w:r>
      <w:r w:rsidRPr="00EF3968">
        <w:t>https://doi.org/10.1080/22221751.2022.2114854</w:t>
      </w:r>
      <w:r w:rsidRPr="009B5F20">
        <w:t>.</w:t>
      </w:r>
    </w:p>
    <w:p w14:paraId="65484F1A" w14:textId="353A9C0F" w:rsidR="00EF3968" w:rsidRPr="009B5F20" w:rsidRDefault="00EF3968" w:rsidP="009B5F20">
      <w:pPr>
        <w:pStyle w:val="EndNoteBibliography"/>
        <w:spacing w:after="0"/>
        <w:ind w:left="720" w:hanging="720"/>
      </w:pPr>
      <w:r w:rsidRPr="009B5F20">
        <w:t>[56]</w:t>
      </w:r>
      <w:r w:rsidRPr="009B5F20">
        <w:tab/>
      </w:r>
      <w:r w:rsidRPr="009B5F20">
        <w:rPr>
          <w:b/>
        </w:rPr>
        <w:t>Yang B, et al.</w:t>
      </w:r>
      <w:r w:rsidRPr="009B5F20">
        <w:t xml:space="preserve"> (2022) Effectiveness of CoronaVac and BNT162b2 Vaccines Against Severe Acute Respiratory Syndrome Coronavirus 2 Omicron BA.2 Infections in Hong Kong. </w:t>
      </w:r>
      <w:r w:rsidRPr="009B5F20">
        <w:rPr>
          <w:i/>
        </w:rPr>
        <w:t>J</w:t>
      </w:r>
      <w:r w:rsidR="00365540">
        <w:rPr>
          <w:i/>
        </w:rPr>
        <w:t>ournal of</w:t>
      </w:r>
      <w:r w:rsidRPr="009B5F20">
        <w:rPr>
          <w:i/>
        </w:rPr>
        <w:t xml:space="preserve"> Infect</w:t>
      </w:r>
      <w:r w:rsidR="00365540">
        <w:rPr>
          <w:i/>
        </w:rPr>
        <w:t>ious</w:t>
      </w:r>
      <w:r w:rsidRPr="009B5F20">
        <w:rPr>
          <w:i/>
        </w:rPr>
        <w:t xml:space="preserve"> Dis</w:t>
      </w:r>
      <w:r w:rsidR="00365540">
        <w:rPr>
          <w:i/>
        </w:rPr>
        <w:t>eases</w:t>
      </w:r>
      <w:r w:rsidRPr="009B5F20">
        <w:t xml:space="preserve"> </w:t>
      </w:r>
      <w:r w:rsidRPr="009B5F20">
        <w:rPr>
          <w:b/>
        </w:rPr>
        <w:t>226</w:t>
      </w:r>
      <w:r w:rsidRPr="009B5F20">
        <w:t>(8)</w:t>
      </w:r>
      <w:r w:rsidRPr="009B5F20">
        <w:rPr>
          <w:b/>
        </w:rPr>
        <w:t>,</w:t>
      </w:r>
      <w:r w:rsidRPr="009B5F20">
        <w:t xml:space="preserve"> 1382-1384. </w:t>
      </w:r>
      <w:r w:rsidRPr="00EF3968">
        <w:t>https://doi.org/10.1093/infdis/jiac360</w:t>
      </w:r>
      <w:r w:rsidRPr="009B5F20">
        <w:t>.</w:t>
      </w:r>
    </w:p>
    <w:p w14:paraId="220F84DE" w14:textId="4C8A73DC" w:rsidR="00EF3968" w:rsidRPr="009B5F20" w:rsidRDefault="00EF3968" w:rsidP="009B5F20">
      <w:pPr>
        <w:pStyle w:val="EndNoteBibliography"/>
        <w:spacing w:after="0"/>
        <w:ind w:left="720" w:hanging="720"/>
      </w:pPr>
      <w:r w:rsidRPr="009B5F20">
        <w:t>[57]</w:t>
      </w:r>
      <w:r w:rsidRPr="009B5F20">
        <w:tab/>
      </w:r>
      <w:r w:rsidRPr="009B5F20">
        <w:rPr>
          <w:b/>
        </w:rPr>
        <w:t>Wang XY, et al.</w:t>
      </w:r>
      <w:r w:rsidRPr="009B5F20">
        <w:t xml:space="preserve"> (2022) Efficacy of heterologous boosting against SARS-CoV-2 using a recombinant interferon-armed fusion protein vaccine (V-01): a randomized, double-blind and placebo-controlled phase III trial. </w:t>
      </w:r>
      <w:r w:rsidRPr="009B5F20">
        <w:rPr>
          <w:i/>
        </w:rPr>
        <w:t>Emerg</w:t>
      </w:r>
      <w:r w:rsidR="00365540">
        <w:rPr>
          <w:i/>
        </w:rPr>
        <w:t>ing</w:t>
      </w:r>
      <w:r w:rsidRPr="009B5F20">
        <w:rPr>
          <w:i/>
        </w:rPr>
        <w:t xml:space="preserve"> Microbes</w:t>
      </w:r>
      <w:r w:rsidR="00365540">
        <w:rPr>
          <w:i/>
        </w:rPr>
        <w:t xml:space="preserve"> &amp;</w:t>
      </w:r>
      <w:r w:rsidRPr="009B5F20">
        <w:rPr>
          <w:i/>
        </w:rPr>
        <w:t xml:space="preserve"> Infect</w:t>
      </w:r>
      <w:r w:rsidR="00365540">
        <w:rPr>
          <w:i/>
        </w:rPr>
        <w:t>ions</w:t>
      </w:r>
      <w:r w:rsidRPr="009B5F20">
        <w:t xml:space="preserve"> </w:t>
      </w:r>
      <w:r w:rsidRPr="009B5F20">
        <w:rPr>
          <w:b/>
        </w:rPr>
        <w:t>11</w:t>
      </w:r>
      <w:r w:rsidRPr="009B5F20">
        <w:t>(1)</w:t>
      </w:r>
      <w:r w:rsidRPr="009B5F20">
        <w:rPr>
          <w:b/>
        </w:rPr>
        <w:t>,</w:t>
      </w:r>
      <w:r w:rsidRPr="009B5F20">
        <w:t xml:space="preserve"> 1910-1919. </w:t>
      </w:r>
      <w:r w:rsidRPr="00EF3968">
        <w:t>https://doi.org/10.1080/22221751.2022.2088406</w:t>
      </w:r>
      <w:r w:rsidRPr="009B5F20">
        <w:t>.</w:t>
      </w:r>
    </w:p>
    <w:p w14:paraId="48690C1E" w14:textId="77777777" w:rsidR="00EF3968" w:rsidRPr="009B5F20" w:rsidRDefault="00EF3968" w:rsidP="009B5F20">
      <w:pPr>
        <w:pStyle w:val="EndNoteBibliography"/>
        <w:spacing w:after="0"/>
        <w:ind w:left="720" w:hanging="720"/>
      </w:pPr>
      <w:r w:rsidRPr="009B5F20">
        <w:t>[58]</w:t>
      </w:r>
      <w:r w:rsidRPr="009B5F20">
        <w:tab/>
      </w:r>
      <w:r w:rsidRPr="009B5F20">
        <w:rPr>
          <w:b/>
        </w:rPr>
        <w:t>Davies NG, et al.</w:t>
      </w:r>
      <w:r w:rsidRPr="009B5F20">
        <w:t xml:space="preserve"> (2021) Increased mortality in community-tested cases of SARS-CoV-2 lineage B.1.1.7. </w:t>
      </w:r>
      <w:r w:rsidRPr="009B5F20">
        <w:rPr>
          <w:i/>
        </w:rPr>
        <w:t>Nature</w:t>
      </w:r>
      <w:r w:rsidRPr="009B5F20">
        <w:t xml:space="preserve"> </w:t>
      </w:r>
      <w:r w:rsidRPr="009B5F20">
        <w:rPr>
          <w:b/>
        </w:rPr>
        <w:t>593</w:t>
      </w:r>
      <w:r w:rsidRPr="009B5F20">
        <w:t>(7858)</w:t>
      </w:r>
      <w:r w:rsidRPr="009B5F20">
        <w:rPr>
          <w:b/>
        </w:rPr>
        <w:t>,</w:t>
      </w:r>
      <w:r w:rsidRPr="009B5F20">
        <w:t xml:space="preserve"> 270-274. </w:t>
      </w:r>
      <w:r w:rsidRPr="00EF3968">
        <w:t>https://doi.org/10.1038/s41586-021-03426-1</w:t>
      </w:r>
      <w:r w:rsidRPr="009B5F20">
        <w:t>.</w:t>
      </w:r>
    </w:p>
    <w:p w14:paraId="0102C214" w14:textId="77777777" w:rsidR="00EF3968" w:rsidRPr="009B5F20" w:rsidRDefault="00EF3968" w:rsidP="009B5F20">
      <w:pPr>
        <w:pStyle w:val="EndNoteBibliography"/>
        <w:ind w:left="720" w:hanging="720"/>
      </w:pPr>
      <w:r w:rsidRPr="009B5F20">
        <w:t>[59]</w:t>
      </w:r>
      <w:r w:rsidRPr="009B5F20">
        <w:tab/>
      </w:r>
      <w:r w:rsidRPr="009B5F20">
        <w:rPr>
          <w:b/>
        </w:rPr>
        <w:t>Twohig KA, et al.</w:t>
      </w:r>
      <w:r w:rsidRPr="009B5F20">
        <w:t xml:space="preserve"> (2022) Hospital admission and emergency care attendance risk for SARS-CoV-2 delta (B.1.617.2) compared with alpha (B.1.1.7) variants of concern: a cohort study. </w:t>
      </w:r>
      <w:r w:rsidRPr="009B5F20">
        <w:rPr>
          <w:i/>
        </w:rPr>
        <w:t>Lancet Infectious Diseases</w:t>
      </w:r>
      <w:r w:rsidRPr="009B5F20">
        <w:t xml:space="preserve"> </w:t>
      </w:r>
      <w:r w:rsidRPr="009B5F20">
        <w:rPr>
          <w:b/>
        </w:rPr>
        <w:t>22</w:t>
      </w:r>
      <w:r w:rsidRPr="009B5F20">
        <w:t>(1)</w:t>
      </w:r>
      <w:r w:rsidRPr="009B5F20">
        <w:rPr>
          <w:b/>
        </w:rPr>
        <w:t>,</w:t>
      </w:r>
      <w:r w:rsidRPr="009B5F20">
        <w:t xml:space="preserve"> 35-42. </w:t>
      </w:r>
      <w:r w:rsidRPr="00EF3968">
        <w:t>https://doi.org/10.1016/S1473-3099(21)00475-8</w:t>
      </w:r>
      <w:r w:rsidRPr="009B5F20">
        <w:t>.</w:t>
      </w:r>
    </w:p>
    <w:p w14:paraId="61DC314F" w14:textId="77777777" w:rsidR="00EF3968" w:rsidRPr="00EF2BFA" w:rsidRDefault="00EF3968"/>
    <w:p w14:paraId="575C9ECE" w14:textId="77777777" w:rsidR="00EF3968" w:rsidRPr="00EF2BFA" w:rsidRDefault="00EF3968" w:rsidP="00821059">
      <w:pPr>
        <w:pStyle w:val="Heading1"/>
        <w:sectPr w:rsidR="00EF3968" w:rsidRPr="00EF2BFA" w:rsidSect="00EF3968">
          <w:footerReference w:type="default" r:id="rId10"/>
          <w:pgSz w:w="12240" w:h="15840"/>
          <w:pgMar w:top="1440" w:right="1440" w:bottom="1440" w:left="1440" w:header="720" w:footer="720" w:gutter="0"/>
          <w:lnNumType w:countBy="1" w:restart="continuous"/>
          <w:cols w:space="720"/>
          <w:docGrid w:linePitch="360"/>
        </w:sectPr>
      </w:pPr>
    </w:p>
    <w:p w14:paraId="17453ADA" w14:textId="77777777" w:rsidR="00EF3968" w:rsidRPr="00EF2BFA" w:rsidRDefault="00EF3968" w:rsidP="00821059">
      <w:pPr>
        <w:pStyle w:val="Heading1"/>
      </w:pPr>
      <w:bookmarkStart w:id="29" w:name="_Toc208174825"/>
      <w:r w:rsidRPr="00EF2BFA">
        <w:lastRenderedPageBreak/>
        <w:t>Supplementary Tables</w:t>
      </w:r>
      <w:bookmarkEnd w:id="29"/>
    </w:p>
    <w:p w14:paraId="55EF73E4" w14:textId="77777777" w:rsidR="00EF3968" w:rsidRPr="00EF2BFA" w:rsidRDefault="00EF3968" w:rsidP="00821059">
      <w:pPr>
        <w:rPr>
          <w:b/>
          <w:bCs/>
        </w:rPr>
      </w:pPr>
    </w:p>
    <w:p w14:paraId="5E3DE298" w14:textId="77777777" w:rsidR="00EF3968" w:rsidRPr="00EF2BFA" w:rsidRDefault="00EF3968" w:rsidP="00821059">
      <w:r w:rsidRPr="00EF2BFA">
        <w:rPr>
          <w:b/>
          <w:bCs/>
        </w:rPr>
        <w:t>Supplementary Table S1.</w:t>
      </w:r>
      <w:r w:rsidRPr="00EF2BFA">
        <w:t xml:space="preserve"> Inclusion and exclusion criteria used in this systematic review of excess mortality in mainland China due to the pandemic wave after the end of the Zero COVID policy on 7 December 2022.</w:t>
      </w:r>
    </w:p>
    <w:tbl>
      <w:tblPr>
        <w:tblStyle w:val="PlainTable2"/>
        <w:tblW w:w="8904" w:type="dxa"/>
        <w:tblLook w:val="0620" w:firstRow="1" w:lastRow="0" w:firstColumn="0" w:lastColumn="0" w:noHBand="1" w:noVBand="1"/>
      </w:tblPr>
      <w:tblGrid>
        <w:gridCol w:w="2244"/>
        <w:gridCol w:w="3420"/>
        <w:gridCol w:w="3240"/>
      </w:tblGrid>
      <w:tr w:rsidR="00EF3968" w:rsidRPr="00EF2BFA" w14:paraId="2CDAD138" w14:textId="77777777" w:rsidTr="008A41DB">
        <w:trPr>
          <w:cnfStyle w:val="100000000000" w:firstRow="1" w:lastRow="0" w:firstColumn="0" w:lastColumn="0" w:oddVBand="0" w:evenVBand="0" w:oddHBand="0" w:evenHBand="0" w:firstRowFirstColumn="0" w:firstRowLastColumn="0" w:lastRowFirstColumn="0" w:lastRowLastColumn="0"/>
          <w:trHeight w:val="584"/>
        </w:trPr>
        <w:tc>
          <w:tcPr>
            <w:tcW w:w="2244" w:type="dxa"/>
            <w:hideMark/>
          </w:tcPr>
          <w:p w14:paraId="072AC939" w14:textId="77777777" w:rsidR="00EF3968" w:rsidRPr="00EF2BFA" w:rsidRDefault="00EF3968" w:rsidP="00C94DAD">
            <w:pPr>
              <w:jc w:val="left"/>
            </w:pPr>
            <w:r w:rsidRPr="00EF2BFA">
              <w:t>Category</w:t>
            </w:r>
          </w:p>
        </w:tc>
        <w:tc>
          <w:tcPr>
            <w:tcW w:w="3420" w:type="dxa"/>
            <w:hideMark/>
          </w:tcPr>
          <w:p w14:paraId="0F7647AF" w14:textId="77777777" w:rsidR="00EF3968" w:rsidRPr="00EF2BFA" w:rsidRDefault="00EF3968" w:rsidP="00C94DAD">
            <w:pPr>
              <w:jc w:val="left"/>
            </w:pPr>
            <w:r w:rsidRPr="00EF2BFA">
              <w:t>Inclusion</w:t>
            </w:r>
          </w:p>
        </w:tc>
        <w:tc>
          <w:tcPr>
            <w:tcW w:w="3240" w:type="dxa"/>
            <w:hideMark/>
          </w:tcPr>
          <w:p w14:paraId="47A8ABFD" w14:textId="77777777" w:rsidR="00EF3968" w:rsidRPr="00EF2BFA" w:rsidRDefault="00EF3968" w:rsidP="00C94DAD">
            <w:pPr>
              <w:jc w:val="left"/>
            </w:pPr>
            <w:r w:rsidRPr="00EF2BFA">
              <w:t>Exclusion</w:t>
            </w:r>
          </w:p>
        </w:tc>
      </w:tr>
      <w:tr w:rsidR="00EF3968" w:rsidRPr="00EF2BFA" w14:paraId="793DD11A" w14:textId="77777777" w:rsidTr="008A41DB">
        <w:trPr>
          <w:trHeight w:val="584"/>
        </w:trPr>
        <w:tc>
          <w:tcPr>
            <w:tcW w:w="2244" w:type="dxa"/>
            <w:hideMark/>
          </w:tcPr>
          <w:p w14:paraId="61990FAF" w14:textId="77777777" w:rsidR="00EF3968" w:rsidRPr="00EF2BFA" w:rsidRDefault="00EF3968" w:rsidP="00C94DAD">
            <w:pPr>
              <w:jc w:val="left"/>
            </w:pPr>
            <w:r w:rsidRPr="00EF2BFA">
              <w:t>Study location</w:t>
            </w:r>
          </w:p>
        </w:tc>
        <w:tc>
          <w:tcPr>
            <w:tcW w:w="3420" w:type="dxa"/>
            <w:hideMark/>
          </w:tcPr>
          <w:p w14:paraId="47FB8B35" w14:textId="77777777" w:rsidR="00EF3968" w:rsidRPr="00EF2BFA" w:rsidRDefault="00EF3968" w:rsidP="00C94DAD">
            <w:pPr>
              <w:jc w:val="left"/>
            </w:pPr>
            <w:r w:rsidRPr="00EF2BFA">
              <w:t>Mainland China</w:t>
            </w:r>
          </w:p>
        </w:tc>
        <w:tc>
          <w:tcPr>
            <w:tcW w:w="3240" w:type="dxa"/>
            <w:hideMark/>
          </w:tcPr>
          <w:p w14:paraId="181859E8" w14:textId="77777777" w:rsidR="00EF3968" w:rsidRPr="00EF2BFA" w:rsidRDefault="00EF3968" w:rsidP="00C94DAD">
            <w:pPr>
              <w:jc w:val="left"/>
            </w:pPr>
            <w:r w:rsidRPr="00EF2BFA">
              <w:t>Not mainland China (e.g., Hong Kong)</w:t>
            </w:r>
          </w:p>
        </w:tc>
      </w:tr>
      <w:tr w:rsidR="00EF3968" w:rsidRPr="00EF2BFA" w14:paraId="14B73027" w14:textId="77777777" w:rsidTr="008A41DB">
        <w:trPr>
          <w:trHeight w:val="584"/>
        </w:trPr>
        <w:tc>
          <w:tcPr>
            <w:tcW w:w="2244" w:type="dxa"/>
            <w:hideMark/>
          </w:tcPr>
          <w:p w14:paraId="538BB8A6" w14:textId="77777777" w:rsidR="00EF3968" w:rsidRPr="00EF2BFA" w:rsidRDefault="00EF3968" w:rsidP="00C94DAD">
            <w:pPr>
              <w:jc w:val="left"/>
            </w:pPr>
            <w:r w:rsidRPr="00EF2BFA">
              <w:t>Study period</w:t>
            </w:r>
          </w:p>
        </w:tc>
        <w:tc>
          <w:tcPr>
            <w:tcW w:w="3420" w:type="dxa"/>
            <w:hideMark/>
          </w:tcPr>
          <w:p w14:paraId="323788DB" w14:textId="77777777" w:rsidR="00EF3968" w:rsidRPr="00EF2BFA" w:rsidRDefault="00EF3968" w:rsidP="00C94DAD">
            <w:pPr>
              <w:jc w:val="left"/>
            </w:pPr>
            <w:r w:rsidRPr="00EF2BFA">
              <w:t>The COVID-19 wave that followed the end of Zero COVID policy (2022-12-07)</w:t>
            </w:r>
          </w:p>
          <w:p w14:paraId="1789F727" w14:textId="77777777" w:rsidR="00EF3968" w:rsidRPr="00EF2BFA" w:rsidRDefault="00EF3968" w:rsidP="00C94DAD">
            <w:pPr>
              <w:jc w:val="left"/>
            </w:pPr>
            <w:r w:rsidRPr="00EF2BFA">
              <w:t xml:space="preserve">Operationally defined as: </w:t>
            </w:r>
          </w:p>
          <w:p w14:paraId="22DB527C" w14:textId="77777777" w:rsidR="00EF3968" w:rsidRPr="00EF2BFA" w:rsidRDefault="00EF3968" w:rsidP="00C94DAD">
            <w:pPr>
              <w:jc w:val="left"/>
            </w:pPr>
            <w:r w:rsidRPr="00EF2BFA">
              <w:t>From 2022-12-07 To 2023-03-31</w:t>
            </w:r>
          </w:p>
        </w:tc>
        <w:tc>
          <w:tcPr>
            <w:tcW w:w="3240" w:type="dxa"/>
            <w:hideMark/>
          </w:tcPr>
          <w:p w14:paraId="52F8252E" w14:textId="77777777" w:rsidR="00EF3968" w:rsidRPr="00EF2BFA" w:rsidRDefault="00EF3968" w:rsidP="00C94DAD">
            <w:pPr>
              <w:jc w:val="left"/>
            </w:pPr>
            <w:r w:rsidRPr="00EF2BFA">
              <w:t>Did not include the time period of the COVID-19 wave that followed the end of the Zero COVID policy (2022-12-07)</w:t>
            </w:r>
          </w:p>
        </w:tc>
      </w:tr>
      <w:tr w:rsidR="00EF3968" w:rsidRPr="00EF2BFA" w14:paraId="632A96C3" w14:textId="77777777" w:rsidTr="008A41DB">
        <w:trPr>
          <w:trHeight w:val="584"/>
        </w:trPr>
        <w:tc>
          <w:tcPr>
            <w:tcW w:w="2244" w:type="dxa"/>
            <w:hideMark/>
          </w:tcPr>
          <w:p w14:paraId="52BF04DC" w14:textId="77777777" w:rsidR="00EF3968" w:rsidRPr="00EF2BFA" w:rsidRDefault="00EF3968" w:rsidP="00C94DAD">
            <w:pPr>
              <w:jc w:val="left"/>
            </w:pPr>
            <w:r w:rsidRPr="00EF2BFA">
              <w:t>Excess mortality</w:t>
            </w:r>
          </w:p>
        </w:tc>
        <w:tc>
          <w:tcPr>
            <w:tcW w:w="3420" w:type="dxa"/>
            <w:hideMark/>
          </w:tcPr>
          <w:p w14:paraId="052A4AB6" w14:textId="77777777" w:rsidR="00EF3968" w:rsidRPr="00EF2BFA" w:rsidRDefault="00EF3968" w:rsidP="00C94DAD">
            <w:pPr>
              <w:jc w:val="left"/>
            </w:pPr>
            <w:r w:rsidRPr="00EF2BFA">
              <w:t>Must include estimation of excess deaths (excess mortality) due to the end of the Zero COVID policy at the population level</w:t>
            </w:r>
          </w:p>
        </w:tc>
        <w:tc>
          <w:tcPr>
            <w:tcW w:w="3240" w:type="dxa"/>
            <w:hideMark/>
          </w:tcPr>
          <w:p w14:paraId="4280D2FA" w14:textId="77777777" w:rsidR="00EF3968" w:rsidRPr="00EF2BFA" w:rsidRDefault="00EF3968" w:rsidP="00C94DAD">
            <w:pPr>
              <w:jc w:val="left"/>
            </w:pPr>
            <w:r w:rsidRPr="00EF2BFA">
              <w:t>Did not include an estimation of excess deaths (excess mortality) due to the end of the Zero COVID policy at the population level</w:t>
            </w:r>
          </w:p>
        </w:tc>
      </w:tr>
      <w:tr w:rsidR="00EF3968" w:rsidRPr="00EF2BFA" w14:paraId="634DB26D" w14:textId="77777777" w:rsidTr="008A41DB">
        <w:trPr>
          <w:trHeight w:val="584"/>
        </w:trPr>
        <w:tc>
          <w:tcPr>
            <w:tcW w:w="2244" w:type="dxa"/>
            <w:hideMark/>
          </w:tcPr>
          <w:p w14:paraId="73E69DCA" w14:textId="77777777" w:rsidR="00EF3968" w:rsidRPr="00EF2BFA" w:rsidRDefault="00EF3968" w:rsidP="00C94DAD">
            <w:pPr>
              <w:jc w:val="left"/>
            </w:pPr>
            <w:r w:rsidRPr="00EF2BFA">
              <w:t>Language</w:t>
            </w:r>
          </w:p>
        </w:tc>
        <w:tc>
          <w:tcPr>
            <w:tcW w:w="3420" w:type="dxa"/>
            <w:hideMark/>
          </w:tcPr>
          <w:p w14:paraId="71403E40" w14:textId="77777777" w:rsidR="00EF3968" w:rsidRPr="00EF2BFA" w:rsidRDefault="00EF3968" w:rsidP="00C94DAD">
            <w:pPr>
              <w:jc w:val="left"/>
            </w:pPr>
            <w:r w:rsidRPr="00EF2BFA">
              <w:t>English or Chinese</w:t>
            </w:r>
          </w:p>
        </w:tc>
        <w:tc>
          <w:tcPr>
            <w:tcW w:w="3240" w:type="dxa"/>
            <w:hideMark/>
          </w:tcPr>
          <w:p w14:paraId="48A0FE6F" w14:textId="77777777" w:rsidR="00EF3968" w:rsidRPr="00EF2BFA" w:rsidRDefault="00EF3968" w:rsidP="00C94DAD">
            <w:pPr>
              <w:jc w:val="left"/>
            </w:pPr>
            <w:r w:rsidRPr="00EF2BFA">
              <w:t>Other languages</w:t>
            </w:r>
          </w:p>
        </w:tc>
      </w:tr>
      <w:tr w:rsidR="00EF3968" w:rsidRPr="00EF2BFA" w14:paraId="498651B1" w14:textId="77777777" w:rsidTr="008A41DB">
        <w:trPr>
          <w:trHeight w:val="584"/>
        </w:trPr>
        <w:tc>
          <w:tcPr>
            <w:tcW w:w="2244" w:type="dxa"/>
            <w:hideMark/>
          </w:tcPr>
          <w:p w14:paraId="36C2F217" w14:textId="77777777" w:rsidR="00EF3968" w:rsidRPr="00EF2BFA" w:rsidRDefault="00EF3968" w:rsidP="00C94DAD">
            <w:pPr>
              <w:jc w:val="left"/>
            </w:pPr>
            <w:r w:rsidRPr="00EF2BFA">
              <w:t>Genre</w:t>
            </w:r>
          </w:p>
        </w:tc>
        <w:tc>
          <w:tcPr>
            <w:tcW w:w="3420" w:type="dxa"/>
            <w:hideMark/>
          </w:tcPr>
          <w:p w14:paraId="6FCE24CF" w14:textId="77777777" w:rsidR="00EF3968" w:rsidRPr="00EF2BFA" w:rsidRDefault="00EF3968" w:rsidP="00C94DAD">
            <w:pPr>
              <w:jc w:val="left"/>
            </w:pPr>
            <w:r w:rsidRPr="00EF2BFA">
              <w:t>Research articles (including brief reports) published in peer-reviewed journals</w:t>
            </w:r>
          </w:p>
        </w:tc>
        <w:tc>
          <w:tcPr>
            <w:tcW w:w="3240" w:type="dxa"/>
            <w:hideMark/>
          </w:tcPr>
          <w:p w14:paraId="52670BD7" w14:textId="77777777" w:rsidR="00EF3968" w:rsidRPr="00EF2BFA" w:rsidRDefault="00EF3968" w:rsidP="00C94DAD">
            <w:pPr>
              <w:jc w:val="left"/>
            </w:pPr>
            <w:r w:rsidRPr="00EF2BFA">
              <w:t>Reviews, commentaries, editorials, and letters to the editors that did not include peer-reviewed original research.</w:t>
            </w:r>
          </w:p>
          <w:p w14:paraId="563E0DA6" w14:textId="77777777" w:rsidR="00EF3968" w:rsidRPr="00EF2BFA" w:rsidRDefault="00EF3968" w:rsidP="00C94DAD">
            <w:pPr>
              <w:jc w:val="left"/>
            </w:pPr>
            <w:r w:rsidRPr="00EF2BFA">
              <w:t>Grey literature (i.e., not peer-reviewed journals).</w:t>
            </w:r>
          </w:p>
          <w:p w14:paraId="259E6B47" w14:textId="77777777" w:rsidR="00EF3968" w:rsidRPr="00EF2BFA" w:rsidRDefault="00EF3968" w:rsidP="00C94DAD">
            <w:pPr>
              <w:jc w:val="left"/>
            </w:pPr>
            <w:r w:rsidRPr="00EF2BFA">
              <w:t xml:space="preserve">Preprint only (e.g., </w:t>
            </w:r>
            <w:proofErr w:type="spellStart"/>
            <w:r w:rsidRPr="00EF2BFA">
              <w:t>medRxiv</w:t>
            </w:r>
            <w:proofErr w:type="spellEnd"/>
            <w:r w:rsidRPr="00EF2BFA">
              <w:t>).</w:t>
            </w:r>
          </w:p>
        </w:tc>
      </w:tr>
    </w:tbl>
    <w:p w14:paraId="40F8D768" w14:textId="77777777" w:rsidR="00EF3968" w:rsidRPr="00EF2BFA" w:rsidRDefault="00EF3968" w:rsidP="00821059"/>
    <w:p w14:paraId="256C7E09" w14:textId="77777777" w:rsidR="00EF3968" w:rsidRPr="00EF2BFA" w:rsidRDefault="00EF3968" w:rsidP="00821059">
      <w:pPr>
        <w:rPr>
          <w:b/>
          <w:bCs/>
        </w:rPr>
      </w:pPr>
    </w:p>
    <w:p w14:paraId="4E2BDD29" w14:textId="77777777" w:rsidR="00EF3968" w:rsidRPr="00EF2BFA" w:rsidRDefault="00EF3968" w:rsidP="00821059">
      <w:pPr>
        <w:rPr>
          <w:b/>
          <w:bCs/>
        </w:rPr>
      </w:pPr>
    </w:p>
    <w:p w14:paraId="03D04916" w14:textId="77777777" w:rsidR="00EF3968" w:rsidRPr="00EF2BFA" w:rsidRDefault="00EF3968">
      <w:pPr>
        <w:rPr>
          <w:b/>
          <w:bCs/>
        </w:rPr>
      </w:pPr>
      <w:r w:rsidRPr="00EF2BFA">
        <w:rPr>
          <w:b/>
          <w:bCs/>
        </w:rPr>
        <w:br w:type="page"/>
      </w:r>
    </w:p>
    <w:p w14:paraId="689086A4" w14:textId="77777777" w:rsidR="00EF3968" w:rsidRPr="00EF2BFA" w:rsidRDefault="00EF3968" w:rsidP="00821059">
      <w:r w:rsidRPr="00EF2BFA">
        <w:rPr>
          <w:b/>
          <w:bCs/>
        </w:rPr>
        <w:lastRenderedPageBreak/>
        <w:t>Supplementary Table S2.</w:t>
      </w:r>
      <w:r w:rsidRPr="00EF2BFA">
        <w:t xml:space="preserve"> Reasons for exclusion after full-text review.</w:t>
      </w:r>
    </w:p>
    <w:tbl>
      <w:tblPr>
        <w:tblStyle w:val="PlainTable2"/>
        <w:tblW w:w="0" w:type="auto"/>
        <w:tblLook w:val="0420" w:firstRow="1" w:lastRow="0" w:firstColumn="0" w:lastColumn="0" w:noHBand="0" w:noVBand="1"/>
      </w:tblPr>
      <w:tblGrid>
        <w:gridCol w:w="3520"/>
        <w:gridCol w:w="2987"/>
        <w:gridCol w:w="2853"/>
      </w:tblGrid>
      <w:tr w:rsidR="00EF3968" w:rsidRPr="00EF2BFA" w14:paraId="6ED5225D" w14:textId="77777777" w:rsidTr="002A6C64">
        <w:trPr>
          <w:cnfStyle w:val="100000000000" w:firstRow="1" w:lastRow="0" w:firstColumn="0" w:lastColumn="0" w:oddVBand="0" w:evenVBand="0" w:oddHBand="0" w:evenHBand="0" w:firstRowFirstColumn="0" w:firstRowLastColumn="0" w:lastRowFirstColumn="0" w:lastRowLastColumn="0"/>
        </w:trPr>
        <w:tc>
          <w:tcPr>
            <w:tcW w:w="3520" w:type="dxa"/>
          </w:tcPr>
          <w:p w14:paraId="0B8A1D85" w14:textId="77777777" w:rsidR="00EF3968" w:rsidRPr="00EF2BFA" w:rsidRDefault="00EF3968" w:rsidP="005548AA">
            <w:r w:rsidRPr="00EF2BFA">
              <w:t>Article</w:t>
            </w:r>
          </w:p>
        </w:tc>
        <w:tc>
          <w:tcPr>
            <w:tcW w:w="2987" w:type="dxa"/>
          </w:tcPr>
          <w:p w14:paraId="4C9B25EC" w14:textId="77777777" w:rsidR="00EF3968" w:rsidRPr="00EF2BFA" w:rsidRDefault="00EF3968" w:rsidP="005548AA">
            <w:r w:rsidRPr="00EF2BFA">
              <w:t>Reasons</w:t>
            </w:r>
          </w:p>
        </w:tc>
        <w:tc>
          <w:tcPr>
            <w:tcW w:w="2853" w:type="dxa"/>
          </w:tcPr>
          <w:p w14:paraId="770AA7D2" w14:textId="77777777" w:rsidR="00EF3968" w:rsidRPr="00EF2BFA" w:rsidRDefault="00EF3968" w:rsidP="005548AA">
            <w:r w:rsidRPr="00EF2BFA">
              <w:t>Detailed explanations</w:t>
            </w:r>
          </w:p>
        </w:tc>
      </w:tr>
      <w:tr w:rsidR="00EF3968" w:rsidRPr="00EF2BFA" w14:paraId="6737D16C" w14:textId="77777777" w:rsidTr="002A6C64">
        <w:trPr>
          <w:cnfStyle w:val="000000100000" w:firstRow="0" w:lastRow="0" w:firstColumn="0" w:lastColumn="0" w:oddVBand="0" w:evenVBand="0" w:oddHBand="1" w:evenHBand="0" w:firstRowFirstColumn="0" w:firstRowLastColumn="0" w:lastRowFirstColumn="0" w:lastRowLastColumn="0"/>
        </w:trPr>
        <w:tc>
          <w:tcPr>
            <w:tcW w:w="3520" w:type="dxa"/>
          </w:tcPr>
          <w:p w14:paraId="01944C64" w14:textId="77777777" w:rsidR="00EF3968" w:rsidRPr="00EF2BFA" w:rsidRDefault="00EF3968" w:rsidP="005548AA">
            <w:pPr>
              <w:rPr>
                <w:b/>
                <w:bCs/>
              </w:rPr>
            </w:pPr>
            <w:r w:rsidRPr="00EF2BFA">
              <w:rPr>
                <w:b/>
                <w:bCs/>
              </w:rPr>
              <w:t>English language article</w:t>
            </w:r>
          </w:p>
        </w:tc>
        <w:tc>
          <w:tcPr>
            <w:tcW w:w="2987" w:type="dxa"/>
          </w:tcPr>
          <w:p w14:paraId="31433C85" w14:textId="77777777" w:rsidR="00EF3968" w:rsidRPr="00EF2BFA" w:rsidRDefault="00EF3968" w:rsidP="005548AA"/>
        </w:tc>
        <w:tc>
          <w:tcPr>
            <w:tcW w:w="2853" w:type="dxa"/>
          </w:tcPr>
          <w:p w14:paraId="7B7589E3" w14:textId="77777777" w:rsidR="00EF3968" w:rsidRPr="00EF2BFA" w:rsidRDefault="00EF3968" w:rsidP="005548AA"/>
        </w:tc>
      </w:tr>
      <w:tr w:rsidR="00EF3968" w:rsidRPr="00EF2BFA" w14:paraId="30A16C0E" w14:textId="77777777" w:rsidTr="002A6C64">
        <w:tc>
          <w:tcPr>
            <w:tcW w:w="3520" w:type="dxa"/>
          </w:tcPr>
          <w:p w14:paraId="6369F985" w14:textId="77777777" w:rsidR="00EF3968" w:rsidRPr="00EF2BFA" w:rsidRDefault="00EF3968" w:rsidP="00C94DAD">
            <w:pPr>
              <w:jc w:val="left"/>
            </w:pPr>
            <w:r w:rsidRPr="00EF2BFA">
              <w:t xml:space="preserve">Amemiya Y et al. (2023) Age-dependent final size equation to anticipate mortality impact of COVID-19 in China. Mathematical Biosciences and Engineering. 20(6):11353-11366. </w:t>
            </w:r>
            <w:r>
              <w:rPr>
                <w:noProof/>
              </w:rPr>
              <w:t>[17]</w:t>
            </w:r>
          </w:p>
        </w:tc>
        <w:tc>
          <w:tcPr>
            <w:tcW w:w="2987" w:type="dxa"/>
          </w:tcPr>
          <w:p w14:paraId="7396429F" w14:textId="77777777" w:rsidR="00EF3968" w:rsidRPr="00EF2BFA" w:rsidRDefault="00EF3968" w:rsidP="00C94DAD">
            <w:pPr>
              <w:jc w:val="left"/>
            </w:pPr>
            <w:r w:rsidRPr="00EF2BFA">
              <w:t>No estimates of excess deaths due to the end of the Zero COVID policy</w:t>
            </w:r>
          </w:p>
        </w:tc>
        <w:tc>
          <w:tcPr>
            <w:tcW w:w="2853" w:type="dxa"/>
          </w:tcPr>
          <w:p w14:paraId="6686CFC3" w14:textId="77777777" w:rsidR="00EF3968" w:rsidRPr="00EF2BFA" w:rsidRDefault="00EF3968" w:rsidP="00C94DAD">
            <w:pPr>
              <w:jc w:val="left"/>
            </w:pPr>
            <w:r w:rsidRPr="00EF2BFA">
              <w:t>Estimated mortality but not excess mortality due to the end of the Zero COVID policy</w:t>
            </w:r>
          </w:p>
          <w:p w14:paraId="5CDD4B5F" w14:textId="77777777" w:rsidR="00EF3968" w:rsidRPr="00EF2BFA" w:rsidRDefault="00EF3968" w:rsidP="00C94DAD">
            <w:pPr>
              <w:jc w:val="left"/>
            </w:pPr>
            <w:r w:rsidRPr="00EF2BFA">
              <w:t>(Included in Supplementary Text S2)</w:t>
            </w:r>
          </w:p>
        </w:tc>
      </w:tr>
      <w:tr w:rsidR="00EF3968" w:rsidRPr="00EF2BFA" w14:paraId="6B9B41F9" w14:textId="77777777" w:rsidTr="002A6C64">
        <w:trPr>
          <w:cnfStyle w:val="000000100000" w:firstRow="0" w:lastRow="0" w:firstColumn="0" w:lastColumn="0" w:oddVBand="0" w:evenVBand="0" w:oddHBand="1" w:evenHBand="0" w:firstRowFirstColumn="0" w:firstRowLastColumn="0" w:lastRowFirstColumn="0" w:lastRowLastColumn="0"/>
        </w:trPr>
        <w:tc>
          <w:tcPr>
            <w:tcW w:w="3520" w:type="dxa"/>
          </w:tcPr>
          <w:p w14:paraId="3BBB282F" w14:textId="77777777" w:rsidR="00EF3968" w:rsidRPr="00EF2BFA" w:rsidRDefault="00EF3968" w:rsidP="00C94DAD">
            <w:pPr>
              <w:jc w:val="left"/>
            </w:pPr>
            <w:r w:rsidRPr="00EF2BFA">
              <w:t>Chen B et al. (2023) Why were some countries more successful than others in curbing early COVID-19</w:t>
            </w:r>
          </w:p>
          <w:p w14:paraId="16015769" w14:textId="37A372FA" w:rsidR="00EF3968" w:rsidRPr="00EF2BFA" w:rsidRDefault="00EF3968" w:rsidP="00C94DAD">
            <w:pPr>
              <w:jc w:val="left"/>
            </w:pPr>
            <w:r w:rsidRPr="00EF2BFA">
              <w:t xml:space="preserve">mortality impact? A cross-country configurational analysis. </w:t>
            </w:r>
            <w:proofErr w:type="spellStart"/>
            <w:r w:rsidRPr="00EF2BFA">
              <w:t>PLoS</w:t>
            </w:r>
            <w:proofErr w:type="spellEnd"/>
            <w:r w:rsidRPr="00EF2BFA">
              <w:t xml:space="preserve"> ONE. 18(3</w:t>
            </w:r>
            <w:proofErr w:type="gramStart"/>
            <w:r w:rsidRPr="00EF2BFA">
              <w:t>):e</w:t>
            </w:r>
            <w:proofErr w:type="gramEnd"/>
            <w:r w:rsidRPr="00EF2BFA">
              <w:t xml:space="preserve">0282617. </w:t>
            </w:r>
            <w:r>
              <w:rPr>
                <w:noProof/>
              </w:rPr>
              <w:t>[</w:t>
            </w:r>
            <w:r w:rsidR="00685EEC">
              <w:rPr>
                <w:noProof/>
              </w:rPr>
              <w:t>42</w:t>
            </w:r>
            <w:r>
              <w:rPr>
                <w:noProof/>
              </w:rPr>
              <w:t>]</w:t>
            </w:r>
          </w:p>
        </w:tc>
        <w:tc>
          <w:tcPr>
            <w:tcW w:w="2987" w:type="dxa"/>
          </w:tcPr>
          <w:p w14:paraId="4C8323CC" w14:textId="77777777" w:rsidR="00EF3968" w:rsidRPr="00EF2BFA" w:rsidRDefault="00EF3968" w:rsidP="00C94DAD">
            <w:pPr>
              <w:jc w:val="left"/>
            </w:pPr>
            <w:r w:rsidRPr="00EF2BFA">
              <w:t>Did not include the time period that followed the end of the Zero COVID-19 policy</w:t>
            </w:r>
          </w:p>
        </w:tc>
        <w:tc>
          <w:tcPr>
            <w:tcW w:w="2853" w:type="dxa"/>
          </w:tcPr>
          <w:p w14:paraId="5E011BFB" w14:textId="77777777" w:rsidR="00EF3968" w:rsidRPr="00EF2BFA" w:rsidRDefault="00EF3968" w:rsidP="00C94DAD">
            <w:pPr>
              <w:jc w:val="left"/>
            </w:pPr>
            <w:r w:rsidRPr="00EF2BFA">
              <w:t>Used 6 January 2021 as data cut-off point.</w:t>
            </w:r>
          </w:p>
        </w:tc>
      </w:tr>
      <w:tr w:rsidR="00EF3968" w:rsidRPr="00EF2BFA" w14:paraId="0C44651E" w14:textId="77777777" w:rsidTr="002A6C64">
        <w:tc>
          <w:tcPr>
            <w:tcW w:w="3520" w:type="dxa"/>
          </w:tcPr>
          <w:p w14:paraId="3E3EECD6" w14:textId="24D0B254" w:rsidR="00EF3968" w:rsidRPr="00EF2BFA" w:rsidRDefault="00EF3968" w:rsidP="00C94DAD">
            <w:pPr>
              <w:jc w:val="left"/>
            </w:pPr>
            <w:r w:rsidRPr="00EF2BFA">
              <w:t>Chen SX et al. (2023) Social media trust predicts lower COVID-19 vaccination rates and higher excess mortality over 2 years. PNAS Nexus. 2(10</w:t>
            </w:r>
            <w:proofErr w:type="gramStart"/>
            <w:r w:rsidRPr="00EF2BFA">
              <w:t>):pgad</w:t>
            </w:r>
            <w:proofErr w:type="gramEnd"/>
            <w:r w:rsidRPr="00EF2BFA">
              <w:t xml:space="preserve">318. </w:t>
            </w:r>
            <w:r>
              <w:rPr>
                <w:noProof/>
              </w:rPr>
              <w:t>[</w:t>
            </w:r>
            <w:r w:rsidR="00685EEC">
              <w:rPr>
                <w:noProof/>
              </w:rPr>
              <w:t>43</w:t>
            </w:r>
            <w:r>
              <w:rPr>
                <w:noProof/>
              </w:rPr>
              <w:t>]</w:t>
            </w:r>
          </w:p>
        </w:tc>
        <w:tc>
          <w:tcPr>
            <w:tcW w:w="2987" w:type="dxa"/>
          </w:tcPr>
          <w:p w14:paraId="0F109F7E" w14:textId="77777777" w:rsidR="00EF3968" w:rsidRPr="00EF2BFA" w:rsidRDefault="00EF3968" w:rsidP="00C94DAD">
            <w:pPr>
              <w:jc w:val="left"/>
            </w:pPr>
            <w:r w:rsidRPr="00EF2BFA">
              <w:t xml:space="preserve">Did not include the time period that followed the end of the Zero COVID-19 policy </w:t>
            </w:r>
          </w:p>
          <w:p w14:paraId="0BC35EC5" w14:textId="77777777" w:rsidR="00EF3968" w:rsidRPr="00EF2BFA" w:rsidRDefault="00EF3968" w:rsidP="00C94DAD">
            <w:pPr>
              <w:jc w:val="left"/>
            </w:pPr>
          </w:p>
          <w:p w14:paraId="611775AB" w14:textId="77777777" w:rsidR="00EF3968" w:rsidRPr="00EF2BFA" w:rsidRDefault="00EF3968" w:rsidP="00C94DAD">
            <w:pPr>
              <w:jc w:val="left"/>
            </w:pPr>
            <w:r w:rsidRPr="00EF2BFA">
              <w:t>No estimates of excess deaths due to the end of the Zero COVID policy</w:t>
            </w:r>
          </w:p>
        </w:tc>
        <w:tc>
          <w:tcPr>
            <w:tcW w:w="2853" w:type="dxa"/>
          </w:tcPr>
          <w:p w14:paraId="5C0A139C" w14:textId="77777777" w:rsidR="00EF3968" w:rsidRPr="00EF2BFA" w:rsidRDefault="00EF3968" w:rsidP="00C94DAD">
            <w:pPr>
              <w:jc w:val="left"/>
            </w:pPr>
            <w:r w:rsidRPr="00EF2BFA">
              <w:t>Used study points of 1 April 2021, 24 November 2021, and 1 April 2022.</w:t>
            </w:r>
          </w:p>
          <w:p w14:paraId="099F367F" w14:textId="77777777" w:rsidR="00EF3968" w:rsidRPr="00EF2BFA" w:rsidRDefault="00EF3968" w:rsidP="00C94DAD">
            <w:pPr>
              <w:jc w:val="left"/>
            </w:pPr>
          </w:p>
          <w:p w14:paraId="3BFA4C0D" w14:textId="77777777" w:rsidR="00EF3968" w:rsidRPr="00EF2BFA" w:rsidRDefault="00EF3968" w:rsidP="00C94DAD">
            <w:pPr>
              <w:jc w:val="left"/>
            </w:pPr>
            <w:r w:rsidRPr="00EF2BFA">
              <w:t>Did not estimate excess mortality but took excess mortality data from other sources.</w:t>
            </w:r>
          </w:p>
        </w:tc>
      </w:tr>
      <w:tr w:rsidR="00EF3968" w:rsidRPr="00EF2BFA" w14:paraId="15003C5D" w14:textId="77777777" w:rsidTr="002A6C64">
        <w:trPr>
          <w:cnfStyle w:val="000000100000" w:firstRow="0" w:lastRow="0" w:firstColumn="0" w:lastColumn="0" w:oddVBand="0" w:evenVBand="0" w:oddHBand="1" w:evenHBand="0" w:firstRowFirstColumn="0" w:firstRowLastColumn="0" w:lastRowFirstColumn="0" w:lastRowLastColumn="0"/>
        </w:trPr>
        <w:tc>
          <w:tcPr>
            <w:tcW w:w="3520" w:type="dxa"/>
          </w:tcPr>
          <w:p w14:paraId="36E7F3EF" w14:textId="74D22CB9" w:rsidR="00EF3968" w:rsidRPr="00EF2BFA" w:rsidRDefault="00EF3968" w:rsidP="00C94DAD">
            <w:pPr>
              <w:jc w:val="left"/>
            </w:pPr>
            <w:r w:rsidRPr="00EF2BFA">
              <w:t xml:space="preserve">Cheng Q et al. (2023) Feasible intervention combinations for achieving a safe exit of the Zero-COVID policy in China and its determinants: an individual-based model study. BMC </w:t>
            </w:r>
            <w:r w:rsidR="003D3273">
              <w:t>I</w:t>
            </w:r>
            <w:r w:rsidRPr="00EF2BFA">
              <w:t xml:space="preserve">nfectious </w:t>
            </w:r>
            <w:r w:rsidR="003D3273">
              <w:t>D</w:t>
            </w:r>
            <w:r w:rsidRPr="00EF2BFA">
              <w:t xml:space="preserve">iseases. 23:390. </w:t>
            </w:r>
            <w:r>
              <w:rPr>
                <w:noProof/>
              </w:rPr>
              <w:t>[18]</w:t>
            </w:r>
          </w:p>
        </w:tc>
        <w:tc>
          <w:tcPr>
            <w:tcW w:w="2987" w:type="dxa"/>
          </w:tcPr>
          <w:p w14:paraId="7B85EEF6" w14:textId="77777777" w:rsidR="00EF3968" w:rsidRPr="00EF2BFA" w:rsidRDefault="00EF3968" w:rsidP="00C94DAD">
            <w:pPr>
              <w:jc w:val="left"/>
            </w:pPr>
            <w:r w:rsidRPr="00EF2BFA">
              <w:t>No estimates of excess deaths due to the end of the Zero COVID policy</w:t>
            </w:r>
          </w:p>
        </w:tc>
        <w:tc>
          <w:tcPr>
            <w:tcW w:w="2853" w:type="dxa"/>
          </w:tcPr>
          <w:p w14:paraId="5C2D5D16" w14:textId="77777777" w:rsidR="00EF3968" w:rsidRPr="00EF2BFA" w:rsidRDefault="00EF3968" w:rsidP="00C94DAD">
            <w:pPr>
              <w:jc w:val="left"/>
            </w:pPr>
            <w:r w:rsidRPr="00EF2BFA">
              <w:t>Estimated mortality but not excess mortality due to the end of the Zero COVID policy</w:t>
            </w:r>
          </w:p>
          <w:p w14:paraId="5358E96F" w14:textId="77777777" w:rsidR="00EF3968" w:rsidRPr="00EF2BFA" w:rsidRDefault="00EF3968" w:rsidP="00C94DAD">
            <w:pPr>
              <w:jc w:val="left"/>
            </w:pPr>
            <w:r w:rsidRPr="00EF2BFA">
              <w:t>(Included in Supplementary Text S2)</w:t>
            </w:r>
          </w:p>
        </w:tc>
      </w:tr>
      <w:tr w:rsidR="00EF3968" w:rsidRPr="00EF2BFA" w14:paraId="5B690EF0" w14:textId="77777777" w:rsidTr="002A6C64">
        <w:tc>
          <w:tcPr>
            <w:tcW w:w="3520" w:type="dxa"/>
          </w:tcPr>
          <w:p w14:paraId="45188AFC" w14:textId="00142517" w:rsidR="00EF3968" w:rsidRPr="00EF2BFA" w:rsidRDefault="00EF3968" w:rsidP="00C94DAD">
            <w:pPr>
              <w:jc w:val="left"/>
            </w:pPr>
            <w:r w:rsidRPr="00EF2BFA">
              <w:t xml:space="preserve">Du P et al. (2023) A continuous age-specific standardized mortality ratio for estimating the unascertained rates in the early epidemic of COVID-19 in different regions. Journal of Applied Statistics. 50(11-12):2504-2517. </w:t>
            </w:r>
            <w:r>
              <w:rPr>
                <w:noProof/>
              </w:rPr>
              <w:t>[</w:t>
            </w:r>
            <w:r w:rsidR="00685EEC">
              <w:rPr>
                <w:noProof/>
              </w:rPr>
              <w:t>44</w:t>
            </w:r>
            <w:r>
              <w:rPr>
                <w:noProof/>
              </w:rPr>
              <w:t>]</w:t>
            </w:r>
          </w:p>
        </w:tc>
        <w:tc>
          <w:tcPr>
            <w:tcW w:w="2987" w:type="dxa"/>
          </w:tcPr>
          <w:p w14:paraId="5998BF29" w14:textId="77777777" w:rsidR="00EF3968" w:rsidRPr="00EF2BFA" w:rsidRDefault="00EF3968" w:rsidP="00C94DAD">
            <w:pPr>
              <w:jc w:val="left"/>
            </w:pPr>
            <w:r w:rsidRPr="00EF2BFA">
              <w:t>Did not include the time period that followed the end of the Zero COVID-19 policy</w:t>
            </w:r>
          </w:p>
          <w:p w14:paraId="53EA6B06" w14:textId="77777777" w:rsidR="00EF3968" w:rsidRPr="00EF2BFA" w:rsidRDefault="00EF3968" w:rsidP="00C94DAD">
            <w:pPr>
              <w:jc w:val="left"/>
            </w:pPr>
          </w:p>
          <w:p w14:paraId="6318AAEE" w14:textId="77777777" w:rsidR="00EF3968" w:rsidRPr="00EF2BFA" w:rsidRDefault="00EF3968" w:rsidP="00C94DAD">
            <w:pPr>
              <w:jc w:val="left"/>
            </w:pPr>
            <w:r w:rsidRPr="00EF2BFA">
              <w:t>No estimates of excess deaths due to the end of the Zero COVID policy</w:t>
            </w:r>
          </w:p>
        </w:tc>
        <w:tc>
          <w:tcPr>
            <w:tcW w:w="2853" w:type="dxa"/>
          </w:tcPr>
          <w:p w14:paraId="44625FED" w14:textId="77777777" w:rsidR="00EF3968" w:rsidRPr="00EF2BFA" w:rsidRDefault="00EF3968" w:rsidP="00C94DAD">
            <w:pPr>
              <w:jc w:val="left"/>
            </w:pPr>
            <w:r w:rsidRPr="00EF2BFA">
              <w:t>Used confirmed case and death count data from 11 January 2020 to 15 June 2020.</w:t>
            </w:r>
          </w:p>
          <w:p w14:paraId="0D06DD6B" w14:textId="77777777" w:rsidR="00EF3968" w:rsidRPr="00EF2BFA" w:rsidRDefault="00EF3968" w:rsidP="00C94DAD">
            <w:pPr>
              <w:jc w:val="left"/>
            </w:pPr>
            <w:r w:rsidRPr="00EF2BFA">
              <w:t>Estimated deaths due to COVID-19 only, did not estimate total excess deaths.</w:t>
            </w:r>
          </w:p>
        </w:tc>
      </w:tr>
      <w:tr w:rsidR="00EF3968" w:rsidRPr="00EF2BFA" w14:paraId="02442A99" w14:textId="77777777" w:rsidTr="002A6C64">
        <w:trPr>
          <w:cnfStyle w:val="000000100000" w:firstRow="0" w:lastRow="0" w:firstColumn="0" w:lastColumn="0" w:oddVBand="0" w:evenVBand="0" w:oddHBand="1" w:evenHBand="0" w:firstRowFirstColumn="0" w:firstRowLastColumn="0" w:lastRowFirstColumn="0" w:lastRowLastColumn="0"/>
        </w:trPr>
        <w:tc>
          <w:tcPr>
            <w:tcW w:w="3520" w:type="dxa"/>
          </w:tcPr>
          <w:p w14:paraId="686EE873" w14:textId="4A6D761A" w:rsidR="00EF3968" w:rsidRPr="00EF2BFA" w:rsidRDefault="00EF3968" w:rsidP="00C94DAD">
            <w:pPr>
              <w:jc w:val="left"/>
            </w:pPr>
            <w:r w:rsidRPr="00EF2BFA">
              <w:t>Du Z et al. (2023) Estimate of COVID-19 Deaths, China, December 2022-February 2023. Emerg</w:t>
            </w:r>
            <w:r w:rsidR="003D3273">
              <w:t>ing</w:t>
            </w:r>
            <w:r w:rsidRPr="00EF2BFA">
              <w:t xml:space="preserve"> Infect</w:t>
            </w:r>
            <w:r w:rsidR="003D3273">
              <w:t>ious</w:t>
            </w:r>
            <w:r w:rsidRPr="00EF2BFA">
              <w:t xml:space="preserve"> Dis</w:t>
            </w:r>
            <w:r w:rsidR="003D3273">
              <w:t>eases</w:t>
            </w:r>
            <w:r w:rsidRPr="00EF2BFA">
              <w:t xml:space="preserve">.  29(10):2121-2124. </w:t>
            </w:r>
            <w:r>
              <w:rPr>
                <w:noProof/>
              </w:rPr>
              <w:t>[19]</w:t>
            </w:r>
          </w:p>
        </w:tc>
        <w:tc>
          <w:tcPr>
            <w:tcW w:w="2987" w:type="dxa"/>
          </w:tcPr>
          <w:p w14:paraId="01D866C3" w14:textId="77777777" w:rsidR="00EF3968" w:rsidRPr="00EF2BFA" w:rsidRDefault="00EF3968" w:rsidP="00C94DAD">
            <w:pPr>
              <w:jc w:val="left"/>
            </w:pPr>
            <w:r w:rsidRPr="00EF2BFA">
              <w:t>No estimates of excess deaths due to the end of the Zero COVID policy</w:t>
            </w:r>
          </w:p>
        </w:tc>
        <w:tc>
          <w:tcPr>
            <w:tcW w:w="2853" w:type="dxa"/>
          </w:tcPr>
          <w:p w14:paraId="65EAF84A" w14:textId="77777777" w:rsidR="00EF3968" w:rsidRPr="00EF2BFA" w:rsidRDefault="00EF3968" w:rsidP="00C94DAD">
            <w:pPr>
              <w:jc w:val="left"/>
            </w:pPr>
            <w:r w:rsidRPr="00EF2BFA">
              <w:t>Estimated mortality but not excess mortality due to the end of the Zero COVID policy (Included in Supplementary Text S2)</w:t>
            </w:r>
          </w:p>
        </w:tc>
      </w:tr>
      <w:tr w:rsidR="00EF3968" w:rsidRPr="00EF2BFA" w14:paraId="14291F7E" w14:textId="77777777" w:rsidTr="002A6C64">
        <w:tc>
          <w:tcPr>
            <w:tcW w:w="3520" w:type="dxa"/>
          </w:tcPr>
          <w:p w14:paraId="0C22CF6E" w14:textId="77777777" w:rsidR="00EF3968" w:rsidRPr="00EF2BFA" w:rsidRDefault="00EF3968" w:rsidP="00C94DAD">
            <w:pPr>
              <w:jc w:val="left"/>
            </w:pPr>
            <w:r w:rsidRPr="00EF2BFA">
              <w:lastRenderedPageBreak/>
              <w:t>Ioannidis JPA et al. (2023) Variability in excess deaths across countries with different</w:t>
            </w:r>
          </w:p>
          <w:p w14:paraId="2E7C6A02" w14:textId="4DD08495" w:rsidR="00EF3968" w:rsidRPr="00EF2BFA" w:rsidRDefault="00EF3968" w:rsidP="00C94DAD">
            <w:pPr>
              <w:jc w:val="left"/>
            </w:pPr>
            <w:r w:rsidRPr="00EF2BFA">
              <w:t>vulnerability during 2020–2023. Proceedings of the National Academy of Sciences</w:t>
            </w:r>
            <w:r w:rsidR="003D3273">
              <w:t xml:space="preserve"> of the United States of America</w:t>
            </w:r>
            <w:r w:rsidRPr="00EF2BFA">
              <w:t>. 120(49</w:t>
            </w:r>
            <w:proofErr w:type="gramStart"/>
            <w:r w:rsidRPr="00EF2BFA">
              <w:t>):e</w:t>
            </w:r>
            <w:proofErr w:type="gramEnd"/>
            <w:r w:rsidRPr="00EF2BFA">
              <w:t xml:space="preserve">2309557120. </w:t>
            </w:r>
            <w:r>
              <w:rPr>
                <w:noProof/>
              </w:rPr>
              <w:t>[45]</w:t>
            </w:r>
          </w:p>
        </w:tc>
        <w:tc>
          <w:tcPr>
            <w:tcW w:w="2987" w:type="dxa"/>
          </w:tcPr>
          <w:p w14:paraId="75FB9E4A" w14:textId="77777777" w:rsidR="00EF3968" w:rsidRPr="00EF2BFA" w:rsidRDefault="00EF3968" w:rsidP="00C94DAD">
            <w:pPr>
              <w:jc w:val="left"/>
            </w:pPr>
            <w:r w:rsidRPr="00EF2BFA">
              <w:t>Not mainland China</w:t>
            </w:r>
          </w:p>
          <w:p w14:paraId="50F46A17" w14:textId="77777777" w:rsidR="00EF3968" w:rsidRPr="00EF2BFA" w:rsidRDefault="00EF3968" w:rsidP="00C94DAD">
            <w:pPr>
              <w:jc w:val="left"/>
            </w:pPr>
          </w:p>
          <w:p w14:paraId="4B96D77C" w14:textId="77777777" w:rsidR="00EF3968" w:rsidRPr="00EF2BFA" w:rsidRDefault="00EF3968" w:rsidP="00C94DAD">
            <w:pPr>
              <w:jc w:val="left"/>
            </w:pPr>
          </w:p>
          <w:p w14:paraId="74D595CC" w14:textId="77777777" w:rsidR="00EF3968" w:rsidRPr="00EF2BFA" w:rsidRDefault="00EF3968" w:rsidP="00C94DAD">
            <w:pPr>
              <w:jc w:val="left"/>
            </w:pPr>
          </w:p>
          <w:p w14:paraId="40E0A693" w14:textId="77777777" w:rsidR="00EF3968" w:rsidRPr="00EF2BFA" w:rsidRDefault="00EF3968" w:rsidP="00C94DAD">
            <w:pPr>
              <w:jc w:val="left"/>
            </w:pPr>
            <w:r w:rsidRPr="00EF2BFA">
              <w:t>No estimates of excess deaths due to the end of the Zero COVID policy</w:t>
            </w:r>
          </w:p>
        </w:tc>
        <w:tc>
          <w:tcPr>
            <w:tcW w:w="2853" w:type="dxa"/>
          </w:tcPr>
          <w:p w14:paraId="05632BCC" w14:textId="77777777" w:rsidR="00EF3968" w:rsidRPr="00EF2BFA" w:rsidRDefault="00EF3968" w:rsidP="00C94DAD">
            <w:pPr>
              <w:jc w:val="left"/>
            </w:pPr>
            <w:r w:rsidRPr="00EF2BFA">
              <w:t>China was not one of the 34 countries analyzed in this article.</w:t>
            </w:r>
          </w:p>
          <w:p w14:paraId="4893F525" w14:textId="77777777" w:rsidR="00EF3968" w:rsidRPr="00EF2BFA" w:rsidRDefault="00EF3968" w:rsidP="00C94DAD">
            <w:pPr>
              <w:jc w:val="left"/>
            </w:pPr>
          </w:p>
          <w:p w14:paraId="6F306395" w14:textId="77777777" w:rsidR="00EF3968" w:rsidRPr="00EF2BFA" w:rsidRDefault="00EF3968" w:rsidP="00C94DAD">
            <w:pPr>
              <w:jc w:val="left"/>
            </w:pPr>
            <w:r w:rsidRPr="00EF2BFA">
              <w:t>The end of the Zero COVID-19 policy was not the focus of estimated excess deaths due to COVID-19.</w:t>
            </w:r>
          </w:p>
          <w:p w14:paraId="2E692E7C" w14:textId="77777777" w:rsidR="00EF3968" w:rsidRPr="00EF2BFA" w:rsidRDefault="00EF3968" w:rsidP="00C94DAD">
            <w:pPr>
              <w:jc w:val="left"/>
            </w:pPr>
          </w:p>
        </w:tc>
      </w:tr>
      <w:tr w:rsidR="00EF3968" w:rsidRPr="00EF2BFA" w14:paraId="1C662E75" w14:textId="77777777" w:rsidTr="002A6C64">
        <w:trPr>
          <w:cnfStyle w:val="000000100000" w:firstRow="0" w:lastRow="0" w:firstColumn="0" w:lastColumn="0" w:oddVBand="0" w:evenVBand="0" w:oddHBand="1" w:evenHBand="0" w:firstRowFirstColumn="0" w:firstRowLastColumn="0" w:lastRowFirstColumn="0" w:lastRowLastColumn="0"/>
        </w:trPr>
        <w:tc>
          <w:tcPr>
            <w:tcW w:w="3520" w:type="dxa"/>
          </w:tcPr>
          <w:p w14:paraId="08A9F374" w14:textId="7AAB4A46" w:rsidR="00EF3968" w:rsidRPr="00EF2BFA" w:rsidRDefault="00EF3968" w:rsidP="00C94DAD">
            <w:pPr>
              <w:jc w:val="left"/>
            </w:pPr>
            <w:r w:rsidRPr="00EF2BFA">
              <w:t>Ioannidis JPA et al. (2023). Estimates of COVID-19 deaths in Mainland China after abandoning zero COVID policy. Eur</w:t>
            </w:r>
            <w:r w:rsidR="003D3273">
              <w:t>opean</w:t>
            </w:r>
            <w:r w:rsidRPr="00EF2BFA">
              <w:t xml:space="preserve"> J</w:t>
            </w:r>
            <w:r w:rsidR="003D3273">
              <w:t xml:space="preserve">ournal of </w:t>
            </w:r>
            <w:r w:rsidRPr="00EF2BFA">
              <w:t>Clin</w:t>
            </w:r>
            <w:r w:rsidR="003D3273">
              <w:t>ical</w:t>
            </w:r>
            <w:r w:rsidRPr="00EF2BFA">
              <w:t xml:space="preserve"> Invest</w:t>
            </w:r>
            <w:r w:rsidR="003D3273">
              <w:t>igation</w:t>
            </w:r>
            <w:r w:rsidRPr="00EF2BFA">
              <w:t xml:space="preserve">. </w:t>
            </w:r>
            <w:proofErr w:type="gramStart"/>
            <w:r w:rsidRPr="00EF2BFA">
              <w:t>53:e</w:t>
            </w:r>
            <w:proofErr w:type="gramEnd"/>
            <w:r w:rsidRPr="00EF2BFA">
              <w:t xml:space="preserve">13956. </w:t>
            </w:r>
            <w:r>
              <w:rPr>
                <w:noProof/>
              </w:rPr>
              <w:t>[20]</w:t>
            </w:r>
          </w:p>
        </w:tc>
        <w:tc>
          <w:tcPr>
            <w:tcW w:w="2987" w:type="dxa"/>
          </w:tcPr>
          <w:p w14:paraId="7AED51F9" w14:textId="77777777" w:rsidR="00EF3968" w:rsidRPr="00EF2BFA" w:rsidRDefault="00EF3968" w:rsidP="00C94DAD">
            <w:pPr>
              <w:jc w:val="left"/>
            </w:pPr>
            <w:r w:rsidRPr="00EF2BFA">
              <w:t>No estimates of excess deaths due to the end of the Zero COVID policy</w:t>
            </w:r>
          </w:p>
        </w:tc>
        <w:tc>
          <w:tcPr>
            <w:tcW w:w="2853" w:type="dxa"/>
          </w:tcPr>
          <w:p w14:paraId="7D6EBD6E" w14:textId="77777777" w:rsidR="00EF3968" w:rsidRPr="00EF2BFA" w:rsidRDefault="00EF3968" w:rsidP="00C94DAD">
            <w:pPr>
              <w:jc w:val="left"/>
            </w:pPr>
            <w:r w:rsidRPr="00EF2BFA">
              <w:t>Estimated mortality but not excess mortality due to the end of the Zero COVID policy (Included in Supplementary Text S2)</w:t>
            </w:r>
          </w:p>
        </w:tc>
      </w:tr>
      <w:tr w:rsidR="00EF3968" w:rsidRPr="00EF2BFA" w14:paraId="4C212DF2" w14:textId="77777777" w:rsidTr="002A6C64">
        <w:tc>
          <w:tcPr>
            <w:tcW w:w="3520" w:type="dxa"/>
          </w:tcPr>
          <w:p w14:paraId="1710FDF9" w14:textId="77777777" w:rsidR="00EF3968" w:rsidRPr="00EF2BFA" w:rsidRDefault="00EF3968" w:rsidP="00C94DAD">
            <w:pPr>
              <w:jc w:val="left"/>
            </w:pPr>
            <w:r w:rsidRPr="00EF2BFA">
              <w:t xml:space="preserve">Musa SS et al. (2024) Evaluating the spike in the symptomatic proportion of SARS-CoV-2 in China in 2022 with variolation effects: a modeling analysis. Infectious Disease Modelling. 9:601-617. </w:t>
            </w:r>
            <w:r>
              <w:rPr>
                <w:noProof/>
              </w:rPr>
              <w:t>[46]</w:t>
            </w:r>
          </w:p>
        </w:tc>
        <w:tc>
          <w:tcPr>
            <w:tcW w:w="2987" w:type="dxa"/>
          </w:tcPr>
          <w:p w14:paraId="01EBE72B" w14:textId="77777777" w:rsidR="00EF3968" w:rsidRPr="00EF2BFA" w:rsidRDefault="00EF3968" w:rsidP="00C94DAD">
            <w:pPr>
              <w:jc w:val="left"/>
            </w:pPr>
            <w:r w:rsidRPr="00EF2BFA">
              <w:t>No estimates of excess deaths due to the end of the Zero COVID policy</w:t>
            </w:r>
          </w:p>
        </w:tc>
        <w:tc>
          <w:tcPr>
            <w:tcW w:w="2853" w:type="dxa"/>
          </w:tcPr>
          <w:p w14:paraId="52100874" w14:textId="77777777" w:rsidR="00EF3968" w:rsidRPr="00EF2BFA" w:rsidRDefault="00EF3968" w:rsidP="00C94DAD">
            <w:pPr>
              <w:jc w:val="left"/>
            </w:pPr>
            <w:r w:rsidRPr="00EF2BFA">
              <w:t>Fit compartmental model simulations to data from the WHO dashboard for COVID-19 situation reports: reported daily and cumulative case count in China. Did not estimate excess mortality from observed data.</w:t>
            </w:r>
          </w:p>
        </w:tc>
      </w:tr>
      <w:tr w:rsidR="00EF3968" w:rsidRPr="00EF2BFA" w14:paraId="5893CFA8" w14:textId="77777777" w:rsidTr="002A6C64">
        <w:trPr>
          <w:cnfStyle w:val="000000100000" w:firstRow="0" w:lastRow="0" w:firstColumn="0" w:lastColumn="0" w:oddVBand="0" w:evenVBand="0" w:oddHBand="1" w:evenHBand="0" w:firstRowFirstColumn="0" w:firstRowLastColumn="0" w:lastRowFirstColumn="0" w:lastRowLastColumn="0"/>
        </w:trPr>
        <w:tc>
          <w:tcPr>
            <w:tcW w:w="3520" w:type="dxa"/>
          </w:tcPr>
          <w:p w14:paraId="2FEC8BA9" w14:textId="77777777" w:rsidR="00EF3968" w:rsidRPr="00EF2BFA" w:rsidRDefault="00EF3968" w:rsidP="00C94DAD">
            <w:pPr>
              <w:tabs>
                <w:tab w:val="left" w:pos="1340"/>
              </w:tabs>
              <w:jc w:val="left"/>
            </w:pPr>
            <w:r w:rsidRPr="00EF2BFA">
              <w:t xml:space="preserve">Normile D. (2023) China is flying blind as the pandemic rages. Science. 379(6627).11-12. </w:t>
            </w:r>
            <w:r>
              <w:rPr>
                <w:noProof/>
              </w:rPr>
              <w:t>[47]</w:t>
            </w:r>
          </w:p>
        </w:tc>
        <w:tc>
          <w:tcPr>
            <w:tcW w:w="2987" w:type="dxa"/>
          </w:tcPr>
          <w:p w14:paraId="20B697B5" w14:textId="77777777" w:rsidR="00EF3968" w:rsidRPr="00EF2BFA" w:rsidRDefault="00EF3968" w:rsidP="00C94DAD">
            <w:pPr>
              <w:jc w:val="left"/>
            </w:pPr>
            <w:r w:rsidRPr="00EF2BFA">
              <w:t xml:space="preserve">Not peer-reviewed original research </w:t>
            </w:r>
          </w:p>
          <w:p w14:paraId="17E6AEE8" w14:textId="77777777" w:rsidR="00EF3968" w:rsidRPr="00EF2BFA" w:rsidRDefault="00EF3968" w:rsidP="00C94DAD">
            <w:pPr>
              <w:jc w:val="left"/>
            </w:pPr>
          </w:p>
          <w:p w14:paraId="07D0BDF2" w14:textId="77777777" w:rsidR="00EF3968" w:rsidRPr="00EF2BFA" w:rsidRDefault="00EF3968" w:rsidP="00C94DAD">
            <w:pPr>
              <w:jc w:val="left"/>
            </w:pPr>
            <w:r w:rsidRPr="00EF2BFA">
              <w:t>No estimates of excess deaths due to the end of the Zero COVID policy</w:t>
            </w:r>
          </w:p>
        </w:tc>
        <w:tc>
          <w:tcPr>
            <w:tcW w:w="2853" w:type="dxa"/>
          </w:tcPr>
          <w:p w14:paraId="6E13A136" w14:textId="77777777" w:rsidR="00EF3968" w:rsidRPr="00EF2BFA" w:rsidRDefault="00EF3968" w:rsidP="00C94DAD">
            <w:pPr>
              <w:jc w:val="left"/>
            </w:pPr>
            <w:r w:rsidRPr="00EF2BFA">
              <w:t>This was a news article and not a peer-reviewed article.</w:t>
            </w:r>
          </w:p>
          <w:p w14:paraId="021C8C95" w14:textId="77777777" w:rsidR="00EF3968" w:rsidRPr="00EF2BFA" w:rsidRDefault="00EF3968" w:rsidP="00C94DAD">
            <w:pPr>
              <w:jc w:val="left"/>
            </w:pPr>
          </w:p>
          <w:p w14:paraId="1C49DC44" w14:textId="77777777" w:rsidR="00EF3968" w:rsidRPr="00EF2BFA" w:rsidRDefault="00EF3968" w:rsidP="00C94DAD">
            <w:pPr>
              <w:jc w:val="left"/>
            </w:pPr>
            <w:r w:rsidRPr="00EF2BFA">
              <w:t>Mentioned reporting of all fatalities in which COVID-19 was a factor but did not estimate excess deaths.</w:t>
            </w:r>
          </w:p>
        </w:tc>
      </w:tr>
      <w:tr w:rsidR="00EF3968" w:rsidRPr="00EF2BFA" w14:paraId="47661F1C" w14:textId="77777777" w:rsidTr="002A6C64">
        <w:tc>
          <w:tcPr>
            <w:tcW w:w="3520" w:type="dxa"/>
          </w:tcPr>
          <w:p w14:paraId="39923E4B" w14:textId="0BA3FDA0" w:rsidR="00EF3968" w:rsidRPr="00EF2BFA" w:rsidRDefault="00EF3968" w:rsidP="00C94DAD">
            <w:pPr>
              <w:jc w:val="left"/>
            </w:pPr>
            <w:r w:rsidRPr="00EF2BFA">
              <w:t>Peng S et al. (2024) COVID-19 risk prediction scores for mortality: A validation study from the National Registry of COVID-19 in China. Chinese Medical Journal</w:t>
            </w:r>
            <w:r w:rsidR="00685EEC">
              <w:t xml:space="preserve"> (English)</w:t>
            </w:r>
            <w:r w:rsidRPr="00EF2BFA">
              <w:t xml:space="preserve">. 137(6):743-745. </w:t>
            </w:r>
            <w:r>
              <w:rPr>
                <w:noProof/>
              </w:rPr>
              <w:t>[48]</w:t>
            </w:r>
          </w:p>
        </w:tc>
        <w:tc>
          <w:tcPr>
            <w:tcW w:w="2987" w:type="dxa"/>
          </w:tcPr>
          <w:p w14:paraId="3A6C8A0E" w14:textId="77777777" w:rsidR="00EF3968" w:rsidRPr="00EF2BFA" w:rsidRDefault="00EF3968" w:rsidP="00C94DAD">
            <w:pPr>
              <w:jc w:val="left"/>
            </w:pPr>
            <w:r w:rsidRPr="00EF2BFA">
              <w:t xml:space="preserve">Did not include the time period that followed the end of the Zero COVID-19 policy </w:t>
            </w:r>
          </w:p>
          <w:p w14:paraId="70F90783" w14:textId="77777777" w:rsidR="00EF3968" w:rsidRPr="00EF2BFA" w:rsidRDefault="00EF3968" w:rsidP="00C94DAD">
            <w:pPr>
              <w:jc w:val="left"/>
            </w:pPr>
          </w:p>
          <w:p w14:paraId="1CA210EC" w14:textId="77777777" w:rsidR="00EF3968" w:rsidRPr="00EF2BFA" w:rsidRDefault="00EF3968" w:rsidP="00C94DAD">
            <w:pPr>
              <w:jc w:val="left"/>
            </w:pPr>
            <w:r w:rsidRPr="00EF2BFA">
              <w:t>No estimates of excess deaths due to the end of the Zero COVID policy</w:t>
            </w:r>
          </w:p>
        </w:tc>
        <w:tc>
          <w:tcPr>
            <w:tcW w:w="2853" w:type="dxa"/>
          </w:tcPr>
          <w:p w14:paraId="106FE99B" w14:textId="77777777" w:rsidR="00EF3968" w:rsidRPr="00EF2BFA" w:rsidRDefault="00EF3968" w:rsidP="00C94DAD">
            <w:pPr>
              <w:jc w:val="left"/>
              <w:rPr>
                <w:shd w:val="clear" w:color="auto" w:fill="FFFFFF"/>
              </w:rPr>
            </w:pPr>
            <w:r w:rsidRPr="00EF2BFA">
              <w:rPr>
                <w:shd w:val="clear" w:color="auto" w:fill="FFFFFF"/>
              </w:rPr>
              <w:t>Used data from 1 January 2020 to 28 March 2020.</w:t>
            </w:r>
          </w:p>
          <w:p w14:paraId="306197CE" w14:textId="77777777" w:rsidR="00EF3968" w:rsidRPr="00EF2BFA" w:rsidRDefault="00EF3968" w:rsidP="00C94DAD">
            <w:pPr>
              <w:jc w:val="left"/>
              <w:rPr>
                <w:shd w:val="clear" w:color="auto" w:fill="FFFFFF"/>
              </w:rPr>
            </w:pPr>
          </w:p>
          <w:p w14:paraId="2B099207" w14:textId="77777777" w:rsidR="00EF3968" w:rsidRPr="00EF2BFA" w:rsidRDefault="00EF3968" w:rsidP="00C94DAD">
            <w:pPr>
              <w:jc w:val="left"/>
              <w:rPr>
                <w:shd w:val="clear" w:color="auto" w:fill="FFFFFF"/>
              </w:rPr>
            </w:pPr>
          </w:p>
          <w:p w14:paraId="2933E85E" w14:textId="77777777" w:rsidR="00EF3968" w:rsidRPr="00EF2BFA" w:rsidRDefault="00EF3968" w:rsidP="00C94DAD">
            <w:pPr>
              <w:jc w:val="left"/>
            </w:pPr>
            <w:r w:rsidRPr="00EF2BFA">
              <w:rPr>
                <w:shd w:val="clear" w:color="auto" w:fill="FFFFFF"/>
              </w:rPr>
              <w:t>Used clinical data from COVID-19 patients to develop models of factors that predict individual patient’s COVID-19 mortality but did not estimate population-level excess mortality.</w:t>
            </w:r>
          </w:p>
        </w:tc>
      </w:tr>
      <w:tr w:rsidR="00EF3968" w:rsidRPr="00EF2BFA" w14:paraId="641E1F43" w14:textId="77777777" w:rsidTr="002A6C64">
        <w:trPr>
          <w:cnfStyle w:val="000000100000" w:firstRow="0" w:lastRow="0" w:firstColumn="0" w:lastColumn="0" w:oddVBand="0" w:evenVBand="0" w:oddHBand="1" w:evenHBand="0" w:firstRowFirstColumn="0" w:firstRowLastColumn="0" w:lastRowFirstColumn="0" w:lastRowLastColumn="0"/>
        </w:trPr>
        <w:tc>
          <w:tcPr>
            <w:tcW w:w="3520" w:type="dxa"/>
          </w:tcPr>
          <w:p w14:paraId="33C46185" w14:textId="77777777" w:rsidR="00EF3968" w:rsidRPr="00EF2BFA" w:rsidRDefault="00EF3968" w:rsidP="00C94DAD">
            <w:pPr>
              <w:jc w:val="left"/>
            </w:pPr>
            <w:r w:rsidRPr="00EF2BFA">
              <w:t xml:space="preserve">Xu X et al. (2024) Impact of COVID-19 on risks and deaths of non-communicable diseases in </w:t>
            </w:r>
            <w:r w:rsidRPr="00EF2BFA">
              <w:lastRenderedPageBreak/>
              <w:t xml:space="preserve">the Western Pacific region. The Lancet Regional Health – Western Pacific. 43:100795. </w:t>
            </w:r>
            <w:r>
              <w:rPr>
                <w:noProof/>
              </w:rPr>
              <w:t>[49]</w:t>
            </w:r>
          </w:p>
        </w:tc>
        <w:tc>
          <w:tcPr>
            <w:tcW w:w="2987" w:type="dxa"/>
          </w:tcPr>
          <w:p w14:paraId="0FDDF7D2" w14:textId="77777777" w:rsidR="00EF3968" w:rsidRPr="00EF2BFA" w:rsidRDefault="00EF3968" w:rsidP="00C94DAD">
            <w:pPr>
              <w:jc w:val="left"/>
            </w:pPr>
            <w:r w:rsidRPr="00EF2BFA">
              <w:lastRenderedPageBreak/>
              <w:t>Not peer-reviewed original research (Wrong genre, grey literature, preprint only)</w:t>
            </w:r>
          </w:p>
          <w:p w14:paraId="5178F839" w14:textId="77777777" w:rsidR="00EF3968" w:rsidRPr="00EF2BFA" w:rsidRDefault="00EF3968" w:rsidP="00C94DAD">
            <w:pPr>
              <w:jc w:val="left"/>
            </w:pPr>
          </w:p>
          <w:p w14:paraId="28D780BE" w14:textId="77777777" w:rsidR="00EF3968" w:rsidRPr="00EF2BFA" w:rsidRDefault="00EF3968" w:rsidP="00C94DAD">
            <w:pPr>
              <w:jc w:val="left"/>
            </w:pPr>
            <w:r w:rsidRPr="00EF2BFA">
              <w:t>No estimates of excess deaths due to the end of the Zero COVID policy</w:t>
            </w:r>
          </w:p>
        </w:tc>
        <w:tc>
          <w:tcPr>
            <w:tcW w:w="2853" w:type="dxa"/>
          </w:tcPr>
          <w:p w14:paraId="6E72D149" w14:textId="77777777" w:rsidR="00EF3968" w:rsidRPr="00EF2BFA" w:rsidRDefault="00EF3968" w:rsidP="00C94DAD">
            <w:pPr>
              <w:jc w:val="left"/>
            </w:pPr>
            <w:r w:rsidRPr="00EF2BFA">
              <w:lastRenderedPageBreak/>
              <w:t>This was a narrative review article.</w:t>
            </w:r>
          </w:p>
          <w:p w14:paraId="45D3DCAC" w14:textId="77777777" w:rsidR="00EF3968" w:rsidRPr="00EF2BFA" w:rsidRDefault="00EF3968" w:rsidP="00C94DAD">
            <w:pPr>
              <w:jc w:val="left"/>
            </w:pPr>
          </w:p>
          <w:p w14:paraId="6BC595C3" w14:textId="77777777" w:rsidR="00EF3968" w:rsidRPr="00EF2BFA" w:rsidRDefault="00EF3968" w:rsidP="00C94DAD">
            <w:pPr>
              <w:jc w:val="left"/>
            </w:pPr>
          </w:p>
          <w:p w14:paraId="160F4D88" w14:textId="77777777" w:rsidR="00EF3968" w:rsidRPr="00EF2BFA" w:rsidRDefault="00EF3968" w:rsidP="00C94DAD">
            <w:pPr>
              <w:jc w:val="left"/>
            </w:pPr>
            <w:r w:rsidRPr="00EF2BFA">
              <w:t xml:space="preserve">The article only briefly mentioned the Zero COVID-19 policy and did not estimate excess mortality. </w:t>
            </w:r>
          </w:p>
        </w:tc>
      </w:tr>
      <w:tr w:rsidR="00EF3968" w:rsidRPr="00EF2BFA" w14:paraId="355E5D44" w14:textId="77777777" w:rsidTr="002A6C64">
        <w:tc>
          <w:tcPr>
            <w:tcW w:w="3520" w:type="dxa"/>
          </w:tcPr>
          <w:p w14:paraId="72A24AC4" w14:textId="77777777" w:rsidR="00EF3968" w:rsidRPr="00EF2BFA" w:rsidRDefault="00EF3968" w:rsidP="00C94DAD">
            <w:pPr>
              <w:jc w:val="left"/>
            </w:pPr>
            <w:r w:rsidRPr="00EF2BFA">
              <w:lastRenderedPageBreak/>
              <w:t xml:space="preserve">Zou F et al. (2024) Multilayer factors associated with excess all-cause mortality during the omicron and non-omicron waves of the COVID-19 pandemic: time series analysis in 29 countries. BMC Public Health. 24:350. </w:t>
            </w:r>
            <w:r>
              <w:rPr>
                <w:noProof/>
              </w:rPr>
              <w:t>[50]</w:t>
            </w:r>
          </w:p>
        </w:tc>
        <w:tc>
          <w:tcPr>
            <w:tcW w:w="2987" w:type="dxa"/>
          </w:tcPr>
          <w:p w14:paraId="571B43F4" w14:textId="77777777" w:rsidR="00EF3968" w:rsidRPr="00EF2BFA" w:rsidRDefault="00EF3968" w:rsidP="00C94DAD">
            <w:pPr>
              <w:jc w:val="left"/>
            </w:pPr>
            <w:r w:rsidRPr="00EF2BFA">
              <w:t>Did not include the time period that followed the end of the Zero COVID-19 policy</w:t>
            </w:r>
          </w:p>
          <w:p w14:paraId="4C0AC021" w14:textId="77777777" w:rsidR="00EF3968" w:rsidRPr="00EF2BFA" w:rsidRDefault="00EF3968" w:rsidP="00C94DAD">
            <w:pPr>
              <w:jc w:val="left"/>
            </w:pPr>
          </w:p>
          <w:p w14:paraId="53799FAF" w14:textId="77777777" w:rsidR="00EF3968" w:rsidRPr="00EF2BFA" w:rsidRDefault="00EF3968" w:rsidP="00C94DAD">
            <w:pPr>
              <w:jc w:val="left"/>
            </w:pPr>
            <w:r w:rsidRPr="00EF2BFA">
              <w:t>Not mainland China</w:t>
            </w:r>
          </w:p>
          <w:p w14:paraId="7BEFD36A" w14:textId="77777777" w:rsidR="00EF3968" w:rsidRPr="00EF2BFA" w:rsidRDefault="00EF3968" w:rsidP="00C94DAD">
            <w:pPr>
              <w:jc w:val="left"/>
            </w:pPr>
          </w:p>
          <w:p w14:paraId="3A8E775A" w14:textId="77777777" w:rsidR="00EF3968" w:rsidRPr="00EF2BFA" w:rsidRDefault="00EF3968" w:rsidP="00C94DAD">
            <w:pPr>
              <w:jc w:val="left"/>
            </w:pPr>
          </w:p>
          <w:p w14:paraId="06859CA1" w14:textId="77777777" w:rsidR="00EF3968" w:rsidRPr="00EF2BFA" w:rsidRDefault="00EF3968" w:rsidP="00C94DAD">
            <w:pPr>
              <w:jc w:val="left"/>
            </w:pPr>
          </w:p>
          <w:p w14:paraId="4ED6734D" w14:textId="77777777" w:rsidR="00EF3968" w:rsidRPr="00EF2BFA" w:rsidRDefault="00EF3968" w:rsidP="00C94DAD">
            <w:pPr>
              <w:jc w:val="left"/>
            </w:pPr>
            <w:r w:rsidRPr="00EF2BFA">
              <w:t>No estimates of excess deaths due to the end of the Zero COVID policy</w:t>
            </w:r>
          </w:p>
        </w:tc>
        <w:tc>
          <w:tcPr>
            <w:tcW w:w="2853" w:type="dxa"/>
          </w:tcPr>
          <w:p w14:paraId="14122E43" w14:textId="77777777" w:rsidR="00EF3968" w:rsidRPr="00EF2BFA" w:rsidRDefault="00EF3968" w:rsidP="00C94DAD">
            <w:pPr>
              <w:jc w:val="left"/>
            </w:pPr>
            <w:r w:rsidRPr="00EF2BFA">
              <w:t xml:space="preserve">Used data up to the 30th week of 2022 (July 24th-30th). </w:t>
            </w:r>
          </w:p>
          <w:p w14:paraId="1885794A" w14:textId="77777777" w:rsidR="00EF3968" w:rsidRPr="00EF2BFA" w:rsidRDefault="00EF3968" w:rsidP="00C94DAD">
            <w:pPr>
              <w:jc w:val="left"/>
            </w:pPr>
          </w:p>
          <w:p w14:paraId="538AC128" w14:textId="77777777" w:rsidR="00EF3968" w:rsidRPr="00EF2BFA" w:rsidRDefault="00EF3968" w:rsidP="00C94DAD">
            <w:pPr>
              <w:jc w:val="left"/>
            </w:pPr>
            <w:r w:rsidRPr="00EF2BFA">
              <w:t>Examined data from 29 countries, which did not include China.</w:t>
            </w:r>
          </w:p>
          <w:p w14:paraId="0D20FAFE" w14:textId="77777777" w:rsidR="00EF3968" w:rsidRPr="00EF2BFA" w:rsidRDefault="00EF3968" w:rsidP="00C94DAD">
            <w:pPr>
              <w:jc w:val="left"/>
            </w:pPr>
          </w:p>
          <w:p w14:paraId="4549A57C" w14:textId="77777777" w:rsidR="00EF3968" w:rsidRPr="00EF2BFA" w:rsidRDefault="00EF3968" w:rsidP="00C94DAD">
            <w:pPr>
              <w:jc w:val="left"/>
            </w:pPr>
            <w:r w:rsidRPr="00EF2BFA">
              <w:t xml:space="preserve">Did not mention or estimate excess deaths due to the end of the Zero COVID policy. </w:t>
            </w:r>
          </w:p>
        </w:tc>
      </w:tr>
      <w:tr w:rsidR="00EF3968" w:rsidRPr="00EF2BFA" w14:paraId="78D7887E" w14:textId="77777777" w:rsidTr="002A6C64">
        <w:trPr>
          <w:cnfStyle w:val="000000100000" w:firstRow="0" w:lastRow="0" w:firstColumn="0" w:lastColumn="0" w:oddVBand="0" w:evenVBand="0" w:oddHBand="1" w:evenHBand="0" w:firstRowFirstColumn="0" w:firstRowLastColumn="0" w:lastRowFirstColumn="0" w:lastRowLastColumn="0"/>
        </w:trPr>
        <w:tc>
          <w:tcPr>
            <w:tcW w:w="3520" w:type="dxa"/>
          </w:tcPr>
          <w:p w14:paraId="002CBDAB" w14:textId="77777777" w:rsidR="00EF3968" w:rsidRPr="009B5F20" w:rsidRDefault="00EF3968" w:rsidP="00C94DAD">
            <w:pPr>
              <w:jc w:val="left"/>
            </w:pPr>
            <w:r w:rsidRPr="009B5F20">
              <w:t xml:space="preserve">Dang et al. (2025) The Impact of COVID-19 on Mortality in 34 Countries and Economies. North American Actuarial Journal. DOI: 10.1080/10920277.2025.2496726 </w:t>
            </w:r>
            <w:r w:rsidRPr="009B5F20">
              <w:rPr>
                <w:noProof/>
              </w:rPr>
              <w:t>[51]</w:t>
            </w:r>
          </w:p>
        </w:tc>
        <w:tc>
          <w:tcPr>
            <w:tcW w:w="2987" w:type="dxa"/>
          </w:tcPr>
          <w:p w14:paraId="4F74F2EE" w14:textId="77777777" w:rsidR="00EF3968" w:rsidRPr="009B5F20" w:rsidRDefault="00EF3968" w:rsidP="00C94DAD">
            <w:pPr>
              <w:jc w:val="left"/>
            </w:pPr>
            <w:r w:rsidRPr="009B5F20">
              <w:t>Not mainland China</w:t>
            </w:r>
          </w:p>
        </w:tc>
        <w:tc>
          <w:tcPr>
            <w:tcW w:w="2853" w:type="dxa"/>
          </w:tcPr>
          <w:p w14:paraId="54987BF0" w14:textId="77777777" w:rsidR="00EF3968" w:rsidRPr="009B5F20" w:rsidRDefault="00EF3968" w:rsidP="00C94DAD">
            <w:pPr>
              <w:jc w:val="left"/>
            </w:pPr>
            <w:r w:rsidRPr="009B5F20">
              <w:t>The scope of the study did not include mainland China</w:t>
            </w:r>
          </w:p>
        </w:tc>
      </w:tr>
      <w:tr w:rsidR="00EF3968" w:rsidRPr="00EF2BFA" w14:paraId="046EFFE0" w14:textId="77777777" w:rsidTr="002A6C64">
        <w:tc>
          <w:tcPr>
            <w:tcW w:w="3520" w:type="dxa"/>
          </w:tcPr>
          <w:p w14:paraId="7F9C2F99" w14:textId="77777777" w:rsidR="00EF3968" w:rsidRPr="009B5F20" w:rsidRDefault="00EF3968" w:rsidP="00C94DAD">
            <w:pPr>
              <w:jc w:val="left"/>
            </w:pPr>
            <w:r w:rsidRPr="009B5F20">
              <w:t xml:space="preserve">Ioannidis (2024) Analyses of academician cohorts generate biased pandemic excess death estimates. Journal of Clinical Epidemiology. 173:111437. </w:t>
            </w:r>
            <w:r w:rsidRPr="009B5F20">
              <w:rPr>
                <w:noProof/>
              </w:rPr>
              <w:t>[16]</w:t>
            </w:r>
          </w:p>
        </w:tc>
        <w:tc>
          <w:tcPr>
            <w:tcW w:w="2987" w:type="dxa"/>
          </w:tcPr>
          <w:p w14:paraId="25DAFB17" w14:textId="77777777" w:rsidR="00EF3968" w:rsidRPr="009B5F20" w:rsidRDefault="00EF3968" w:rsidP="00C94DAD">
            <w:pPr>
              <w:jc w:val="left"/>
            </w:pPr>
            <w:r w:rsidRPr="009B5F20">
              <w:t xml:space="preserve">No estimates of excess deaths due to the end of the Zero COVID policy </w:t>
            </w:r>
          </w:p>
        </w:tc>
        <w:tc>
          <w:tcPr>
            <w:tcW w:w="2853" w:type="dxa"/>
          </w:tcPr>
          <w:p w14:paraId="5CDF7A98" w14:textId="77777777" w:rsidR="00EF3968" w:rsidRPr="009B5F20" w:rsidRDefault="00EF3968" w:rsidP="00C94DAD">
            <w:pPr>
              <w:jc w:val="left"/>
            </w:pPr>
            <w:r w:rsidRPr="009B5F20">
              <w:t xml:space="preserve">Did not estimate excess deaths due to the end of the Zero COVID policy </w:t>
            </w:r>
            <w:r w:rsidRPr="009B5F20">
              <w:rPr>
                <w:u w:val="single"/>
              </w:rPr>
              <w:t>at the population level</w:t>
            </w:r>
          </w:p>
        </w:tc>
      </w:tr>
      <w:tr w:rsidR="00EF3968" w:rsidRPr="00EF2BFA" w14:paraId="2183A30B" w14:textId="77777777" w:rsidTr="002A6C64">
        <w:trPr>
          <w:cnfStyle w:val="000000100000" w:firstRow="0" w:lastRow="0" w:firstColumn="0" w:lastColumn="0" w:oddVBand="0" w:evenVBand="0" w:oddHBand="1" w:evenHBand="0" w:firstRowFirstColumn="0" w:firstRowLastColumn="0" w:lastRowFirstColumn="0" w:lastRowLastColumn="0"/>
        </w:trPr>
        <w:tc>
          <w:tcPr>
            <w:tcW w:w="3520" w:type="dxa"/>
          </w:tcPr>
          <w:p w14:paraId="315AE202" w14:textId="77777777" w:rsidR="00EF3968" w:rsidRPr="00EF2BFA" w:rsidRDefault="00EF3968" w:rsidP="00C94DAD">
            <w:pPr>
              <w:jc w:val="left"/>
              <w:rPr>
                <w:b/>
                <w:bCs/>
              </w:rPr>
            </w:pPr>
            <w:r w:rsidRPr="00EF2BFA">
              <w:rPr>
                <w:b/>
                <w:bCs/>
              </w:rPr>
              <w:t>Chinese language article</w:t>
            </w:r>
          </w:p>
        </w:tc>
        <w:tc>
          <w:tcPr>
            <w:tcW w:w="2987" w:type="dxa"/>
          </w:tcPr>
          <w:p w14:paraId="069D31F5" w14:textId="77777777" w:rsidR="00EF3968" w:rsidRPr="00EF2BFA" w:rsidRDefault="00EF3968" w:rsidP="00C94DAD">
            <w:pPr>
              <w:jc w:val="left"/>
            </w:pPr>
          </w:p>
        </w:tc>
        <w:tc>
          <w:tcPr>
            <w:tcW w:w="2853" w:type="dxa"/>
          </w:tcPr>
          <w:p w14:paraId="57924591" w14:textId="77777777" w:rsidR="00EF3968" w:rsidRPr="00EF2BFA" w:rsidRDefault="00EF3968" w:rsidP="00C94DAD">
            <w:pPr>
              <w:jc w:val="left"/>
            </w:pPr>
          </w:p>
        </w:tc>
      </w:tr>
      <w:tr w:rsidR="00EF3968" w:rsidRPr="00EF2BFA" w14:paraId="23B084BB" w14:textId="77777777" w:rsidTr="002A6C64">
        <w:tc>
          <w:tcPr>
            <w:tcW w:w="3520" w:type="dxa"/>
          </w:tcPr>
          <w:p w14:paraId="5212AEE4" w14:textId="77777777" w:rsidR="00EF3968" w:rsidRPr="00EF2BFA" w:rsidRDefault="00EF3968" w:rsidP="00C94DAD">
            <w:pPr>
              <w:jc w:val="left"/>
            </w:pPr>
            <w:r w:rsidRPr="00EF2BFA">
              <w:t xml:space="preserve">Shang W and Liu M (2023). Summary of COVID-19 surveillance systems and analysis on surveillance data in the world, taking the WHO, Europe, United Kingdom, United States, Japan and China for example. </w:t>
            </w:r>
            <w:r>
              <w:t>Zhonghua Liu Xing Bing Xue Za Zhi [</w:t>
            </w:r>
            <w:r w:rsidRPr="00EF2BFA">
              <w:t>Chinese Journal of Epidemiology</w:t>
            </w:r>
            <w:r>
              <w:t>]</w:t>
            </w:r>
            <w:r w:rsidRPr="00EF2BFA">
              <w:t>. 44(2):190-195.</w:t>
            </w:r>
            <w:r>
              <w:t xml:space="preserve"> [in Chinese] </w:t>
            </w:r>
            <w:r w:rsidRPr="00EF2BFA">
              <w:rPr>
                <w:noProof/>
              </w:rPr>
              <w:t>[52]</w:t>
            </w:r>
          </w:p>
        </w:tc>
        <w:tc>
          <w:tcPr>
            <w:tcW w:w="2987" w:type="dxa"/>
          </w:tcPr>
          <w:p w14:paraId="31CC4F20" w14:textId="77777777" w:rsidR="00EF3968" w:rsidRPr="00EF2BFA" w:rsidRDefault="00EF3968" w:rsidP="00C94DAD">
            <w:pPr>
              <w:jc w:val="left"/>
            </w:pPr>
            <w:r w:rsidRPr="00EF2BFA">
              <w:t xml:space="preserve">Not peer-reviewed original research </w:t>
            </w:r>
          </w:p>
          <w:p w14:paraId="0604407E" w14:textId="77777777" w:rsidR="00EF3968" w:rsidRPr="00EF2BFA" w:rsidRDefault="00EF3968" w:rsidP="00C94DAD">
            <w:pPr>
              <w:jc w:val="left"/>
            </w:pPr>
          </w:p>
          <w:p w14:paraId="6C2AC849" w14:textId="77777777" w:rsidR="00EF3968" w:rsidRPr="00EF2BFA" w:rsidRDefault="00EF3968" w:rsidP="00C94DAD">
            <w:pPr>
              <w:jc w:val="left"/>
            </w:pPr>
            <w:r w:rsidRPr="00EF2BFA">
              <w:t>Did not include the time period that followed the end of the Zero COVID policy</w:t>
            </w:r>
          </w:p>
          <w:p w14:paraId="4052804C" w14:textId="77777777" w:rsidR="00EF3968" w:rsidRPr="00EF2BFA" w:rsidRDefault="00EF3968" w:rsidP="00C94DAD">
            <w:pPr>
              <w:jc w:val="left"/>
            </w:pPr>
          </w:p>
          <w:p w14:paraId="3810AD1D" w14:textId="77777777" w:rsidR="00EF3968" w:rsidRPr="00EF2BFA" w:rsidRDefault="00EF3968" w:rsidP="00C94DAD">
            <w:pPr>
              <w:jc w:val="left"/>
            </w:pPr>
          </w:p>
          <w:p w14:paraId="72CE12A4" w14:textId="77777777" w:rsidR="00EF3968" w:rsidRPr="00EF2BFA" w:rsidRDefault="00EF3968" w:rsidP="00C94DAD">
            <w:pPr>
              <w:jc w:val="left"/>
            </w:pPr>
          </w:p>
          <w:p w14:paraId="66AE0700" w14:textId="77777777" w:rsidR="00EF3968" w:rsidRPr="00EF2BFA" w:rsidRDefault="00EF3968" w:rsidP="00C94DAD">
            <w:pPr>
              <w:jc w:val="left"/>
            </w:pPr>
            <w:r w:rsidRPr="00EF2BFA">
              <w:t>No estimates of excess deaths due to the end of the Zero COVID policy</w:t>
            </w:r>
          </w:p>
        </w:tc>
        <w:tc>
          <w:tcPr>
            <w:tcW w:w="2853" w:type="dxa"/>
          </w:tcPr>
          <w:p w14:paraId="3D4F7AB8" w14:textId="77777777" w:rsidR="00EF3968" w:rsidRPr="00EF2BFA" w:rsidRDefault="00EF3968" w:rsidP="00C94DAD">
            <w:pPr>
              <w:jc w:val="left"/>
            </w:pPr>
            <w:r w:rsidRPr="00EF2BFA">
              <w:t>This was a narrative review article.</w:t>
            </w:r>
          </w:p>
          <w:p w14:paraId="2D23B804" w14:textId="77777777" w:rsidR="00EF3968" w:rsidRPr="00EF2BFA" w:rsidRDefault="00EF3968" w:rsidP="00C94DAD">
            <w:pPr>
              <w:jc w:val="left"/>
            </w:pPr>
          </w:p>
          <w:p w14:paraId="4E573CC1" w14:textId="77777777" w:rsidR="00EF3968" w:rsidRPr="00EF2BFA" w:rsidRDefault="00EF3968" w:rsidP="00C94DAD">
            <w:pPr>
              <w:jc w:val="left"/>
            </w:pPr>
            <w:r w:rsidRPr="00EF2BFA">
              <w:t>Only mentioned China’s cumulative reported case count and cumulative death count data as of 29 November 2022.</w:t>
            </w:r>
          </w:p>
          <w:p w14:paraId="03C2A703" w14:textId="77777777" w:rsidR="00EF3968" w:rsidRPr="00EF2BFA" w:rsidRDefault="00EF3968" w:rsidP="00C94DAD">
            <w:pPr>
              <w:jc w:val="left"/>
            </w:pPr>
          </w:p>
          <w:p w14:paraId="5D8DCAF8" w14:textId="77777777" w:rsidR="00EF3968" w:rsidRPr="00EF2BFA" w:rsidRDefault="00EF3968" w:rsidP="00C94DAD">
            <w:pPr>
              <w:jc w:val="left"/>
            </w:pPr>
            <w:r w:rsidRPr="00EF2BFA">
              <w:t>Did not mention or estimate excess deaths due to the end of the Zero COVID policy.</w:t>
            </w:r>
          </w:p>
        </w:tc>
      </w:tr>
      <w:tr w:rsidR="00EF3968" w:rsidRPr="00EF2BFA" w14:paraId="227EE089" w14:textId="77777777" w:rsidTr="002A6C64">
        <w:trPr>
          <w:cnfStyle w:val="000000100000" w:firstRow="0" w:lastRow="0" w:firstColumn="0" w:lastColumn="0" w:oddVBand="0" w:evenVBand="0" w:oddHBand="1" w:evenHBand="0" w:firstRowFirstColumn="0" w:firstRowLastColumn="0" w:lastRowFirstColumn="0" w:lastRowLastColumn="0"/>
        </w:trPr>
        <w:tc>
          <w:tcPr>
            <w:tcW w:w="3520" w:type="dxa"/>
          </w:tcPr>
          <w:p w14:paraId="45E0BE58" w14:textId="6A52277E" w:rsidR="00EF3968" w:rsidRPr="009B5F20" w:rsidRDefault="00EF3968" w:rsidP="00C94DAD">
            <w:pPr>
              <w:jc w:val="left"/>
              <w:rPr>
                <w:lang w:eastAsia="zh-CN"/>
              </w:rPr>
            </w:pPr>
            <w:r w:rsidRPr="009B5F20">
              <w:rPr>
                <w:lang w:eastAsia="zh-CN"/>
              </w:rPr>
              <w:t xml:space="preserve">Zhu Q et al. (2024). Survey on COVID-19 among residents in Anhui province in the new stage of epidemic prevention and control. Anhui Yi Ke Da Xue </w:t>
            </w:r>
            <w:proofErr w:type="spellStart"/>
            <w:r w:rsidRPr="009B5F20">
              <w:rPr>
                <w:lang w:eastAsia="zh-CN"/>
              </w:rPr>
              <w:t>Xue</w:t>
            </w:r>
            <w:proofErr w:type="spellEnd"/>
            <w:r w:rsidRPr="009B5F20">
              <w:rPr>
                <w:lang w:eastAsia="zh-CN"/>
              </w:rPr>
              <w:t xml:space="preserve"> </w:t>
            </w:r>
            <w:r w:rsidRPr="009B5F20">
              <w:rPr>
                <w:lang w:eastAsia="zh-CN"/>
              </w:rPr>
              <w:lastRenderedPageBreak/>
              <w:t xml:space="preserve">Bao </w:t>
            </w:r>
            <w:r w:rsidR="003D3273">
              <w:rPr>
                <w:lang w:eastAsia="zh-CN"/>
              </w:rPr>
              <w:t>[</w:t>
            </w:r>
            <w:r w:rsidRPr="009B5F20">
              <w:rPr>
                <w:lang w:eastAsia="zh-CN"/>
              </w:rPr>
              <w:t xml:space="preserve">Acta Universitatis </w:t>
            </w:r>
            <w:proofErr w:type="spellStart"/>
            <w:r w:rsidRPr="009B5F20">
              <w:rPr>
                <w:lang w:eastAsia="zh-CN"/>
              </w:rPr>
              <w:t>Medicinalis</w:t>
            </w:r>
            <w:proofErr w:type="spellEnd"/>
            <w:r w:rsidRPr="009B5F20">
              <w:rPr>
                <w:lang w:eastAsia="zh-CN"/>
              </w:rPr>
              <w:t xml:space="preserve"> Anhui</w:t>
            </w:r>
            <w:r w:rsidR="003D3273">
              <w:rPr>
                <w:lang w:eastAsia="zh-CN"/>
              </w:rPr>
              <w:t>]</w:t>
            </w:r>
            <w:r w:rsidRPr="009B5F20">
              <w:rPr>
                <w:lang w:eastAsia="zh-CN"/>
              </w:rPr>
              <w:t xml:space="preserve">. 59(8):1455-1459. [in Chinese] </w:t>
            </w:r>
            <w:r w:rsidRPr="009B5F20">
              <w:rPr>
                <w:noProof/>
                <w:lang w:eastAsia="zh-CN"/>
              </w:rPr>
              <w:t>[53]</w:t>
            </w:r>
          </w:p>
        </w:tc>
        <w:tc>
          <w:tcPr>
            <w:tcW w:w="2987" w:type="dxa"/>
          </w:tcPr>
          <w:p w14:paraId="59F30996" w14:textId="77777777" w:rsidR="00EF3968" w:rsidRPr="009B5F20" w:rsidRDefault="00EF3968" w:rsidP="00C94DAD">
            <w:pPr>
              <w:jc w:val="left"/>
            </w:pPr>
            <w:r w:rsidRPr="009B5F20">
              <w:lastRenderedPageBreak/>
              <w:t>Unrelated to the topic</w:t>
            </w:r>
          </w:p>
          <w:p w14:paraId="5BC3B49B" w14:textId="77777777" w:rsidR="00EF3968" w:rsidRPr="009B5F20" w:rsidRDefault="00EF3968" w:rsidP="00C94DAD">
            <w:pPr>
              <w:jc w:val="left"/>
            </w:pPr>
          </w:p>
          <w:p w14:paraId="7DF47479" w14:textId="77777777" w:rsidR="00EF3968" w:rsidRPr="009B5F20" w:rsidRDefault="00EF3968" w:rsidP="00C94DAD">
            <w:pPr>
              <w:jc w:val="left"/>
            </w:pPr>
            <w:r w:rsidRPr="009B5F20">
              <w:t>No estimates of excess deaths due to the end of the Zero COVID policy</w:t>
            </w:r>
          </w:p>
        </w:tc>
        <w:tc>
          <w:tcPr>
            <w:tcW w:w="2853" w:type="dxa"/>
          </w:tcPr>
          <w:p w14:paraId="262541D1" w14:textId="77777777" w:rsidR="00EF3968" w:rsidRPr="009B5F20" w:rsidRDefault="00EF3968" w:rsidP="00C94DAD">
            <w:pPr>
              <w:jc w:val="left"/>
            </w:pPr>
            <w:r w:rsidRPr="009B5F20">
              <w:t>A survey of self-reported suspect COVID-19 infection</w:t>
            </w:r>
          </w:p>
          <w:p w14:paraId="7E5AAC24" w14:textId="77777777" w:rsidR="00EF3968" w:rsidRPr="009B5F20" w:rsidRDefault="00EF3968" w:rsidP="00C94DAD">
            <w:pPr>
              <w:jc w:val="left"/>
            </w:pPr>
          </w:p>
          <w:p w14:paraId="778ACA46" w14:textId="77777777" w:rsidR="00EF3968" w:rsidRPr="009B5F20" w:rsidRDefault="00EF3968" w:rsidP="00C94DAD">
            <w:pPr>
              <w:jc w:val="left"/>
            </w:pPr>
            <w:r w:rsidRPr="009B5F20">
              <w:lastRenderedPageBreak/>
              <w:t>Did not estimate excess deaths due to the end of the Zero COVID policy</w:t>
            </w:r>
          </w:p>
        </w:tc>
      </w:tr>
    </w:tbl>
    <w:p w14:paraId="78789A0B" w14:textId="77777777" w:rsidR="00EF3968" w:rsidRPr="00EF2BFA" w:rsidRDefault="00EF3968" w:rsidP="00821059">
      <w:r w:rsidRPr="00EF2BFA">
        <w:lastRenderedPageBreak/>
        <w:t xml:space="preserve">Note: Amemiya et al. </w:t>
      </w:r>
      <w:r>
        <w:rPr>
          <w:noProof/>
        </w:rPr>
        <w:t>[17]</w:t>
      </w:r>
      <w:r w:rsidRPr="00EF2BFA">
        <w:t xml:space="preserve">, Cheng et al. </w:t>
      </w:r>
      <w:r>
        <w:rPr>
          <w:noProof/>
        </w:rPr>
        <w:t>[18]</w:t>
      </w:r>
      <w:r w:rsidRPr="00EF2BFA">
        <w:t xml:space="preserve">, Du et al. </w:t>
      </w:r>
      <w:r>
        <w:rPr>
          <w:noProof/>
        </w:rPr>
        <w:t>[19]</w:t>
      </w:r>
      <w:r w:rsidRPr="00EF2BFA">
        <w:t xml:space="preserve">, and Ioannidis et al. </w:t>
      </w:r>
      <w:r>
        <w:rPr>
          <w:noProof/>
        </w:rPr>
        <w:t>[20]</w:t>
      </w:r>
      <w:r w:rsidRPr="00EF2BFA">
        <w:t xml:space="preserve"> are excluded from the main review. They are included in Supplementary Text S2.</w:t>
      </w:r>
    </w:p>
    <w:p w14:paraId="45BA93A1" w14:textId="77777777" w:rsidR="00EF3968" w:rsidRPr="00EF2BFA" w:rsidRDefault="00EF3968">
      <w:pPr>
        <w:rPr>
          <w:highlight w:val="cyan"/>
        </w:rPr>
      </w:pPr>
      <w:r w:rsidRPr="00EF2BFA">
        <w:rPr>
          <w:highlight w:val="cyan"/>
        </w:rPr>
        <w:br w:type="page"/>
      </w:r>
    </w:p>
    <w:p w14:paraId="21BE563D" w14:textId="77777777" w:rsidR="00EF3968" w:rsidRPr="00EF2BFA" w:rsidRDefault="00EF3968" w:rsidP="00821059">
      <w:r w:rsidRPr="00EF2BFA">
        <w:rPr>
          <w:b/>
          <w:bCs/>
        </w:rPr>
        <w:lastRenderedPageBreak/>
        <w:t>Supplementary Table S3.</w:t>
      </w:r>
      <w:r w:rsidRPr="00EF2BFA">
        <w:t xml:space="preserve"> Modified Newcastle-Ottawa Scale. The scores on the scale may range from 0 to 10. The scale assesses the risk of bias in the included studies in the following domains: sample representativeness (2) and size (2), comparability between respondents and non-respondents (2), ascertainment of the outcome of interest (2), and statistical quality (2). Studies with 6+ points were deemed to be of low risk of bias; otherwise, high risk of bias. This modified scale was adapted from the Modified Newcastle-Ottawa Scale for prevalence studies, as presented in Mata et al. [10].</w:t>
      </w:r>
    </w:p>
    <w:tbl>
      <w:tblPr>
        <w:tblStyle w:val="PlainTable2"/>
        <w:tblW w:w="0" w:type="auto"/>
        <w:tblLook w:val="0620" w:firstRow="1" w:lastRow="0" w:firstColumn="0" w:lastColumn="0" w:noHBand="1" w:noVBand="1"/>
      </w:tblPr>
      <w:tblGrid>
        <w:gridCol w:w="2970"/>
        <w:gridCol w:w="6380"/>
      </w:tblGrid>
      <w:tr w:rsidR="00EF3968" w:rsidRPr="00EF2BFA" w14:paraId="7B0C643A" w14:textId="77777777" w:rsidTr="00E73D17">
        <w:trPr>
          <w:cnfStyle w:val="100000000000" w:firstRow="1" w:lastRow="0" w:firstColumn="0" w:lastColumn="0" w:oddVBand="0" w:evenVBand="0" w:oddHBand="0" w:evenHBand="0" w:firstRowFirstColumn="0" w:firstRowLastColumn="0" w:lastRowFirstColumn="0" w:lastRowLastColumn="0"/>
        </w:trPr>
        <w:tc>
          <w:tcPr>
            <w:tcW w:w="2970" w:type="dxa"/>
          </w:tcPr>
          <w:p w14:paraId="1DFF3855" w14:textId="77777777" w:rsidR="00EF3968" w:rsidRPr="00EF2BFA" w:rsidRDefault="00EF3968" w:rsidP="00821059">
            <w:pPr>
              <w:rPr>
                <w:b w:val="0"/>
                <w:bCs w:val="0"/>
              </w:rPr>
            </w:pPr>
            <w:r w:rsidRPr="00EF2BFA">
              <w:rPr>
                <w:b w:val="0"/>
                <w:bCs w:val="0"/>
              </w:rPr>
              <w:t>Categories and points</w:t>
            </w:r>
          </w:p>
        </w:tc>
        <w:tc>
          <w:tcPr>
            <w:tcW w:w="6380" w:type="dxa"/>
          </w:tcPr>
          <w:p w14:paraId="6320C402" w14:textId="77777777" w:rsidR="00EF3968" w:rsidRPr="00EF2BFA" w:rsidRDefault="00EF3968" w:rsidP="00821059">
            <w:pPr>
              <w:rPr>
                <w:b w:val="0"/>
                <w:bCs w:val="0"/>
              </w:rPr>
            </w:pPr>
            <w:r w:rsidRPr="00EF2BFA">
              <w:rPr>
                <w:b w:val="0"/>
                <w:bCs w:val="0"/>
              </w:rPr>
              <w:t>Explanation</w:t>
            </w:r>
          </w:p>
        </w:tc>
      </w:tr>
      <w:tr w:rsidR="00EF3968" w:rsidRPr="00EF2BFA" w14:paraId="7F269275" w14:textId="77777777" w:rsidTr="00E73D17">
        <w:tc>
          <w:tcPr>
            <w:tcW w:w="2970" w:type="dxa"/>
          </w:tcPr>
          <w:p w14:paraId="256E0DAB" w14:textId="77777777" w:rsidR="00EF3968" w:rsidRPr="00EF2BFA" w:rsidRDefault="00EF3968" w:rsidP="00821059">
            <w:pPr>
              <w:rPr>
                <w:b/>
                <w:bCs/>
              </w:rPr>
            </w:pPr>
            <w:r w:rsidRPr="00EF2BFA">
              <w:rPr>
                <w:b/>
                <w:bCs/>
              </w:rPr>
              <w:t>Representativeness of the sample</w:t>
            </w:r>
          </w:p>
        </w:tc>
        <w:tc>
          <w:tcPr>
            <w:tcW w:w="6380" w:type="dxa"/>
          </w:tcPr>
          <w:p w14:paraId="0A0F11B2" w14:textId="77777777" w:rsidR="00EF3968" w:rsidRPr="00EF2BFA" w:rsidRDefault="00EF3968" w:rsidP="00821059">
            <w:pPr>
              <w:rPr>
                <w:b/>
                <w:bCs/>
              </w:rPr>
            </w:pPr>
          </w:p>
        </w:tc>
      </w:tr>
      <w:tr w:rsidR="00EF3968" w:rsidRPr="00EF2BFA" w14:paraId="5F0B3B92" w14:textId="77777777" w:rsidTr="00E73D17">
        <w:tc>
          <w:tcPr>
            <w:tcW w:w="2970" w:type="dxa"/>
          </w:tcPr>
          <w:p w14:paraId="05CD8692" w14:textId="77777777" w:rsidR="00EF3968" w:rsidRPr="00EF2BFA" w:rsidRDefault="00EF3968" w:rsidP="00821059">
            <w:r w:rsidRPr="00EF2BFA">
              <w:t>2 points</w:t>
            </w:r>
          </w:p>
        </w:tc>
        <w:tc>
          <w:tcPr>
            <w:tcW w:w="6380" w:type="dxa"/>
          </w:tcPr>
          <w:p w14:paraId="38B05074" w14:textId="77777777" w:rsidR="00EF3968" w:rsidRPr="00EF2BFA" w:rsidRDefault="00EF3968" w:rsidP="00821059">
            <w:r w:rsidRPr="00EF2BFA">
              <w:t>Official death records of the whole jurisdiction.</w:t>
            </w:r>
          </w:p>
        </w:tc>
      </w:tr>
      <w:tr w:rsidR="00EF3968" w:rsidRPr="00EF2BFA" w14:paraId="165A3319" w14:textId="77777777" w:rsidTr="00E73D17">
        <w:tc>
          <w:tcPr>
            <w:tcW w:w="2970" w:type="dxa"/>
          </w:tcPr>
          <w:p w14:paraId="4CF92A2D" w14:textId="77777777" w:rsidR="00EF3968" w:rsidRPr="00EF2BFA" w:rsidRDefault="00EF3968" w:rsidP="00821059">
            <w:r w:rsidRPr="00EF2BFA">
              <w:t>1 point</w:t>
            </w:r>
          </w:p>
        </w:tc>
        <w:tc>
          <w:tcPr>
            <w:tcW w:w="6380" w:type="dxa"/>
          </w:tcPr>
          <w:p w14:paraId="0DD3EDE5" w14:textId="77777777" w:rsidR="00EF3968" w:rsidRPr="00EF2BFA" w:rsidRDefault="00EF3968" w:rsidP="00821059">
            <w:r w:rsidRPr="00EF2BFA">
              <w:t>Established the sample’s representativeness of the population.</w:t>
            </w:r>
          </w:p>
        </w:tc>
      </w:tr>
      <w:tr w:rsidR="00EF3968" w:rsidRPr="00EF2BFA" w14:paraId="545001EE" w14:textId="77777777" w:rsidTr="00E73D17">
        <w:tc>
          <w:tcPr>
            <w:tcW w:w="2970" w:type="dxa"/>
          </w:tcPr>
          <w:p w14:paraId="1D6715CF" w14:textId="77777777" w:rsidR="00EF3968" w:rsidRPr="00EF2BFA" w:rsidRDefault="00EF3968" w:rsidP="00821059">
            <w:r w:rsidRPr="00EF2BFA">
              <w:t>0 points</w:t>
            </w:r>
          </w:p>
        </w:tc>
        <w:tc>
          <w:tcPr>
            <w:tcW w:w="6380" w:type="dxa"/>
          </w:tcPr>
          <w:p w14:paraId="16BC63DE" w14:textId="77777777" w:rsidR="00EF3968" w:rsidRPr="00EF2BFA" w:rsidRDefault="00EF3968" w:rsidP="00821059">
            <w:r w:rsidRPr="00EF2BFA">
              <w:t>Unable to establish the sample’s representativeness of the population.</w:t>
            </w:r>
          </w:p>
        </w:tc>
      </w:tr>
      <w:tr w:rsidR="00EF3968" w:rsidRPr="00EF2BFA" w14:paraId="41C08A1F" w14:textId="77777777" w:rsidTr="00E73D17">
        <w:tc>
          <w:tcPr>
            <w:tcW w:w="2970" w:type="dxa"/>
          </w:tcPr>
          <w:p w14:paraId="1C66EFD7" w14:textId="77777777" w:rsidR="00EF3968" w:rsidRPr="00EF2BFA" w:rsidRDefault="00EF3968" w:rsidP="00821059">
            <w:pPr>
              <w:rPr>
                <w:i/>
                <w:iCs/>
              </w:rPr>
            </w:pPr>
            <w:r w:rsidRPr="00EF2BFA">
              <w:rPr>
                <w:i/>
                <w:iCs/>
              </w:rPr>
              <w:t>Notes</w:t>
            </w:r>
          </w:p>
        </w:tc>
        <w:tc>
          <w:tcPr>
            <w:tcW w:w="6380" w:type="dxa"/>
          </w:tcPr>
          <w:p w14:paraId="340BBF8E" w14:textId="77777777" w:rsidR="00EF3968" w:rsidRPr="00EF2BFA" w:rsidRDefault="00EF3968" w:rsidP="00821059">
            <w:r w:rsidRPr="00EF2BFA">
              <w:t>Data may not necessarily represent the population at risk, e.g., low response rate in the survey; or internet search data may not represent the entire population due to poor access to the internet by some population subgroups; or obituary data of academic institutions may not truly represent the population subgroup (e.g., age and geography) that they meant to represent; or, fail to provide a source of the death count data. Alternatively, the researchers can establish the sample’s representativeness of the population by presenting their statistical methods that do so. For example, they may establish that the trends of internet search volumes of certain keywords over time have a strong statistical correlation with mortality trends over time.</w:t>
            </w:r>
          </w:p>
        </w:tc>
      </w:tr>
      <w:tr w:rsidR="00EF3968" w:rsidRPr="00EF2BFA" w14:paraId="42E3C924" w14:textId="77777777" w:rsidTr="00E73D17">
        <w:tc>
          <w:tcPr>
            <w:tcW w:w="2970" w:type="dxa"/>
          </w:tcPr>
          <w:p w14:paraId="127F9172" w14:textId="77777777" w:rsidR="00EF3968" w:rsidRPr="00EF2BFA" w:rsidRDefault="00EF3968" w:rsidP="00821059">
            <w:pPr>
              <w:rPr>
                <w:b/>
                <w:bCs/>
              </w:rPr>
            </w:pPr>
            <w:r w:rsidRPr="00EF2BFA">
              <w:rPr>
                <w:b/>
                <w:bCs/>
              </w:rPr>
              <w:t xml:space="preserve">Sample size </w:t>
            </w:r>
          </w:p>
        </w:tc>
        <w:tc>
          <w:tcPr>
            <w:tcW w:w="6380" w:type="dxa"/>
          </w:tcPr>
          <w:p w14:paraId="42FB6F25" w14:textId="77777777" w:rsidR="00EF3968" w:rsidRPr="00EF2BFA" w:rsidRDefault="00EF3968" w:rsidP="00821059">
            <w:pPr>
              <w:rPr>
                <w:b/>
                <w:bCs/>
              </w:rPr>
            </w:pPr>
          </w:p>
        </w:tc>
      </w:tr>
      <w:tr w:rsidR="00EF3968" w:rsidRPr="00EF2BFA" w14:paraId="360292A1" w14:textId="77777777" w:rsidTr="00E73D17">
        <w:tc>
          <w:tcPr>
            <w:tcW w:w="2970" w:type="dxa"/>
          </w:tcPr>
          <w:p w14:paraId="37A836BB" w14:textId="77777777" w:rsidR="00EF3968" w:rsidRPr="00EF2BFA" w:rsidRDefault="00EF3968" w:rsidP="00821059">
            <w:r w:rsidRPr="00EF2BFA">
              <w:t>2 points</w:t>
            </w:r>
          </w:p>
        </w:tc>
        <w:tc>
          <w:tcPr>
            <w:tcW w:w="6380" w:type="dxa"/>
          </w:tcPr>
          <w:p w14:paraId="4B4876CE" w14:textId="77777777" w:rsidR="00EF3968" w:rsidRPr="00EF2BFA" w:rsidRDefault="00EF3968" w:rsidP="00821059">
            <w:r w:rsidRPr="00EF2BFA">
              <w:t>Official death records of the whole jurisdiction.</w:t>
            </w:r>
          </w:p>
        </w:tc>
      </w:tr>
      <w:tr w:rsidR="00EF3968" w:rsidRPr="00EF2BFA" w14:paraId="046F6A09" w14:textId="77777777" w:rsidTr="00E73D17">
        <w:tc>
          <w:tcPr>
            <w:tcW w:w="2970" w:type="dxa"/>
          </w:tcPr>
          <w:p w14:paraId="1BC00381" w14:textId="77777777" w:rsidR="00EF3968" w:rsidRPr="00EF2BFA" w:rsidRDefault="00EF3968" w:rsidP="00821059">
            <w:r w:rsidRPr="00EF2BFA">
              <w:t>1 point</w:t>
            </w:r>
          </w:p>
        </w:tc>
        <w:tc>
          <w:tcPr>
            <w:tcW w:w="6380" w:type="dxa"/>
          </w:tcPr>
          <w:p w14:paraId="30533D9D" w14:textId="77777777" w:rsidR="00EF3968" w:rsidRPr="00EF2BFA" w:rsidRDefault="00EF3968" w:rsidP="00821059">
            <w:r w:rsidRPr="00EF2BFA">
              <w:t>Sample size ≥200 participants (or subpopulation from whom obituaries could be obtained, if deaths occurred).</w:t>
            </w:r>
          </w:p>
        </w:tc>
      </w:tr>
      <w:tr w:rsidR="00EF3968" w:rsidRPr="00EF2BFA" w14:paraId="3A00C6CD" w14:textId="77777777" w:rsidTr="00E73D17">
        <w:tc>
          <w:tcPr>
            <w:tcW w:w="2970" w:type="dxa"/>
          </w:tcPr>
          <w:p w14:paraId="41437F03" w14:textId="77777777" w:rsidR="00EF3968" w:rsidRPr="00EF2BFA" w:rsidRDefault="00EF3968" w:rsidP="00821059">
            <w:r w:rsidRPr="00EF2BFA">
              <w:t>0 points</w:t>
            </w:r>
          </w:p>
        </w:tc>
        <w:tc>
          <w:tcPr>
            <w:tcW w:w="6380" w:type="dxa"/>
          </w:tcPr>
          <w:p w14:paraId="556C6237" w14:textId="77777777" w:rsidR="00EF3968" w:rsidRPr="00EF2BFA" w:rsidRDefault="00EF3968" w:rsidP="00821059">
            <w:r w:rsidRPr="00EF2BFA">
              <w:t>Sample size &lt;200 participants (or source of death records is unknown).</w:t>
            </w:r>
          </w:p>
        </w:tc>
      </w:tr>
      <w:tr w:rsidR="00EF3968" w:rsidRPr="00EF2BFA" w14:paraId="06AA7D7B" w14:textId="77777777" w:rsidTr="00E73D17">
        <w:tc>
          <w:tcPr>
            <w:tcW w:w="2970" w:type="dxa"/>
          </w:tcPr>
          <w:p w14:paraId="4AD772C0" w14:textId="77777777" w:rsidR="00EF3968" w:rsidRPr="00EF2BFA" w:rsidRDefault="00EF3968" w:rsidP="00821059">
            <w:pPr>
              <w:rPr>
                <w:b/>
                <w:bCs/>
              </w:rPr>
            </w:pPr>
            <w:r w:rsidRPr="00EF2BFA">
              <w:rPr>
                <w:b/>
                <w:bCs/>
              </w:rPr>
              <w:t>Non-respondents</w:t>
            </w:r>
          </w:p>
        </w:tc>
        <w:tc>
          <w:tcPr>
            <w:tcW w:w="6380" w:type="dxa"/>
          </w:tcPr>
          <w:p w14:paraId="465A0624" w14:textId="77777777" w:rsidR="00EF3968" w:rsidRPr="00EF2BFA" w:rsidRDefault="00EF3968" w:rsidP="00821059"/>
        </w:tc>
      </w:tr>
      <w:tr w:rsidR="00EF3968" w:rsidRPr="00EF2BFA" w14:paraId="3F2B3100" w14:textId="77777777" w:rsidTr="00E73D17">
        <w:tc>
          <w:tcPr>
            <w:tcW w:w="2970" w:type="dxa"/>
          </w:tcPr>
          <w:p w14:paraId="559C8876" w14:textId="77777777" w:rsidR="00EF3968" w:rsidRPr="00EF2BFA" w:rsidRDefault="00EF3968" w:rsidP="00760E1B">
            <w:r w:rsidRPr="00EF2BFA">
              <w:t>2 points</w:t>
            </w:r>
          </w:p>
        </w:tc>
        <w:tc>
          <w:tcPr>
            <w:tcW w:w="6380" w:type="dxa"/>
          </w:tcPr>
          <w:p w14:paraId="712BFA38" w14:textId="77777777" w:rsidR="00EF3968" w:rsidRPr="00EF2BFA" w:rsidRDefault="00EF3968" w:rsidP="00760E1B">
            <w:r w:rsidRPr="00EF2BFA">
              <w:t>Official death records of the whole jurisdiction.</w:t>
            </w:r>
          </w:p>
        </w:tc>
      </w:tr>
      <w:tr w:rsidR="00EF3968" w:rsidRPr="00EF2BFA" w14:paraId="543DE738" w14:textId="77777777" w:rsidTr="00E73D17">
        <w:tc>
          <w:tcPr>
            <w:tcW w:w="2970" w:type="dxa"/>
          </w:tcPr>
          <w:p w14:paraId="7703B42C" w14:textId="77777777" w:rsidR="00EF3968" w:rsidRPr="00EF2BFA" w:rsidRDefault="00EF3968" w:rsidP="00760E1B">
            <w:r w:rsidRPr="00EF2BFA">
              <w:t>1 point</w:t>
            </w:r>
          </w:p>
        </w:tc>
        <w:tc>
          <w:tcPr>
            <w:tcW w:w="6380" w:type="dxa"/>
          </w:tcPr>
          <w:p w14:paraId="642400C1" w14:textId="77777777" w:rsidR="00EF3968" w:rsidRPr="00EF2BFA" w:rsidRDefault="00EF3968" w:rsidP="00760E1B">
            <w:r w:rsidRPr="00EF2BFA">
              <w:t>Comparability between respondents’ and non-respondents’ characteristics was established, the response rate was satisfactory; alternative: comparability between people with whom the researchers have data and those who do not.</w:t>
            </w:r>
          </w:p>
        </w:tc>
      </w:tr>
      <w:tr w:rsidR="00EF3968" w:rsidRPr="00EF2BFA" w14:paraId="0E7FD366" w14:textId="77777777" w:rsidTr="00E73D17">
        <w:tc>
          <w:tcPr>
            <w:tcW w:w="2970" w:type="dxa"/>
          </w:tcPr>
          <w:p w14:paraId="65DC39E4" w14:textId="77777777" w:rsidR="00EF3968" w:rsidRPr="00EF2BFA" w:rsidRDefault="00EF3968" w:rsidP="00760E1B">
            <w:r w:rsidRPr="00EF2BFA">
              <w:t>0 points</w:t>
            </w:r>
          </w:p>
        </w:tc>
        <w:tc>
          <w:tcPr>
            <w:tcW w:w="6380" w:type="dxa"/>
          </w:tcPr>
          <w:p w14:paraId="4CA5C4E8" w14:textId="77777777" w:rsidR="00EF3968" w:rsidRPr="00EF2BFA" w:rsidRDefault="00EF3968" w:rsidP="00760E1B">
            <w:r w:rsidRPr="00EF2BFA">
              <w:t>The response rate was unsatisfactory, the comparability between respondents and non-respondents was unsatisfactory, or there was no description of the response rate or the characteristics of the responders and the non-responders.</w:t>
            </w:r>
          </w:p>
        </w:tc>
      </w:tr>
      <w:tr w:rsidR="00EF3968" w:rsidRPr="00EF2BFA" w14:paraId="5672E1A7" w14:textId="77777777" w:rsidTr="00E73D17">
        <w:tc>
          <w:tcPr>
            <w:tcW w:w="2970" w:type="dxa"/>
          </w:tcPr>
          <w:p w14:paraId="58DD9EBC" w14:textId="77777777" w:rsidR="00EF3968" w:rsidRPr="00EF2BFA" w:rsidRDefault="00EF3968" w:rsidP="00760E1B">
            <w:pPr>
              <w:rPr>
                <w:b/>
                <w:bCs/>
              </w:rPr>
            </w:pPr>
            <w:r w:rsidRPr="00EF2BFA">
              <w:rPr>
                <w:b/>
                <w:bCs/>
              </w:rPr>
              <w:t>Ascertainment of outcome of interest</w:t>
            </w:r>
          </w:p>
        </w:tc>
        <w:tc>
          <w:tcPr>
            <w:tcW w:w="6380" w:type="dxa"/>
          </w:tcPr>
          <w:p w14:paraId="491F725B" w14:textId="77777777" w:rsidR="00EF3968" w:rsidRPr="00EF2BFA" w:rsidRDefault="00EF3968" w:rsidP="00760E1B">
            <w:pPr>
              <w:rPr>
                <w:b/>
                <w:bCs/>
              </w:rPr>
            </w:pPr>
          </w:p>
        </w:tc>
      </w:tr>
      <w:tr w:rsidR="00EF3968" w:rsidRPr="00EF2BFA" w14:paraId="7B837FE5" w14:textId="77777777" w:rsidTr="00E73D17">
        <w:tc>
          <w:tcPr>
            <w:tcW w:w="2970" w:type="dxa"/>
          </w:tcPr>
          <w:p w14:paraId="1047A048" w14:textId="77777777" w:rsidR="00EF3968" w:rsidRPr="00EF2BFA" w:rsidRDefault="00EF3968" w:rsidP="00760E1B">
            <w:pPr>
              <w:rPr>
                <w:b/>
                <w:bCs/>
              </w:rPr>
            </w:pPr>
            <w:r w:rsidRPr="00EF2BFA">
              <w:rPr>
                <w:b/>
                <w:bCs/>
              </w:rPr>
              <w:t>(a) Estimates of the total number of deaths</w:t>
            </w:r>
          </w:p>
        </w:tc>
        <w:tc>
          <w:tcPr>
            <w:tcW w:w="6380" w:type="dxa"/>
          </w:tcPr>
          <w:p w14:paraId="26DCB11D" w14:textId="77777777" w:rsidR="00EF3968" w:rsidRPr="00EF2BFA" w:rsidRDefault="00EF3968" w:rsidP="00760E1B">
            <w:pPr>
              <w:rPr>
                <w:b/>
                <w:bCs/>
              </w:rPr>
            </w:pPr>
          </w:p>
        </w:tc>
      </w:tr>
      <w:tr w:rsidR="00EF3968" w:rsidRPr="00EF2BFA" w14:paraId="0E7AC9D8" w14:textId="77777777" w:rsidTr="00E73D17">
        <w:tc>
          <w:tcPr>
            <w:tcW w:w="2970" w:type="dxa"/>
          </w:tcPr>
          <w:p w14:paraId="7ECE76A3" w14:textId="77777777" w:rsidR="00EF3968" w:rsidRPr="00EF2BFA" w:rsidRDefault="00EF3968" w:rsidP="00760E1B">
            <w:r w:rsidRPr="00EF2BFA">
              <w:t>1 point</w:t>
            </w:r>
          </w:p>
        </w:tc>
        <w:tc>
          <w:tcPr>
            <w:tcW w:w="6380" w:type="dxa"/>
          </w:tcPr>
          <w:p w14:paraId="51AA548F" w14:textId="77777777" w:rsidR="00EF3968" w:rsidRPr="00EF2BFA" w:rsidRDefault="00EF3968" w:rsidP="00760E1B">
            <w:r w:rsidRPr="00EF2BFA">
              <w:t>Official death records.</w:t>
            </w:r>
          </w:p>
        </w:tc>
      </w:tr>
      <w:tr w:rsidR="00EF3968" w:rsidRPr="00EF2BFA" w14:paraId="2786E146" w14:textId="77777777" w:rsidTr="00E73D17">
        <w:tc>
          <w:tcPr>
            <w:tcW w:w="2970" w:type="dxa"/>
          </w:tcPr>
          <w:p w14:paraId="179E196B" w14:textId="77777777" w:rsidR="00EF3968" w:rsidRPr="00EF2BFA" w:rsidRDefault="00EF3968" w:rsidP="00760E1B">
            <w:r w:rsidRPr="00EF2BFA">
              <w:lastRenderedPageBreak/>
              <w:t>0.5 points</w:t>
            </w:r>
          </w:p>
        </w:tc>
        <w:tc>
          <w:tcPr>
            <w:tcW w:w="6380" w:type="dxa"/>
          </w:tcPr>
          <w:p w14:paraId="2741EF52" w14:textId="77777777" w:rsidR="00EF3968" w:rsidRPr="00EF2BFA" w:rsidRDefault="00EF3968" w:rsidP="00760E1B">
            <w:r w:rsidRPr="00EF2BFA">
              <w:t>Estimates via indirect methods (including reports of family deaths by survey participants).</w:t>
            </w:r>
          </w:p>
        </w:tc>
      </w:tr>
      <w:tr w:rsidR="00EF3968" w:rsidRPr="00EF2BFA" w14:paraId="333B8AF5" w14:textId="77777777" w:rsidTr="00E73D17">
        <w:tc>
          <w:tcPr>
            <w:tcW w:w="2970" w:type="dxa"/>
          </w:tcPr>
          <w:p w14:paraId="7C7D1504" w14:textId="77777777" w:rsidR="00EF3968" w:rsidRPr="00EF2BFA" w:rsidRDefault="00EF3968" w:rsidP="00760E1B">
            <w:r w:rsidRPr="00EF2BFA">
              <w:t>0 point</w:t>
            </w:r>
          </w:p>
        </w:tc>
        <w:tc>
          <w:tcPr>
            <w:tcW w:w="6380" w:type="dxa"/>
          </w:tcPr>
          <w:p w14:paraId="659C2B71" w14:textId="77777777" w:rsidR="00EF3968" w:rsidRPr="00EF2BFA" w:rsidRDefault="00EF3968" w:rsidP="00760E1B">
            <w:r w:rsidRPr="00EF2BFA">
              <w:t>Data provided without any source or any method of estimation described or did not estimate the total number of deaths.</w:t>
            </w:r>
          </w:p>
        </w:tc>
      </w:tr>
      <w:tr w:rsidR="00EF3968" w:rsidRPr="00EF2BFA" w14:paraId="17EF01F3" w14:textId="77777777" w:rsidTr="00E73D17">
        <w:tc>
          <w:tcPr>
            <w:tcW w:w="2970" w:type="dxa"/>
          </w:tcPr>
          <w:p w14:paraId="0E4EAAFB" w14:textId="77777777" w:rsidR="00EF3968" w:rsidRPr="00EF2BFA" w:rsidRDefault="00EF3968" w:rsidP="00760E1B">
            <w:pPr>
              <w:rPr>
                <w:b/>
                <w:bCs/>
              </w:rPr>
            </w:pPr>
            <w:r w:rsidRPr="00EF2BFA">
              <w:rPr>
                <w:b/>
                <w:bCs/>
              </w:rPr>
              <w:t>(b) Estimates of expected deaths (or excess deaths, or excess mortality rate, if there is no estimation of expected deaths)</w:t>
            </w:r>
          </w:p>
        </w:tc>
        <w:tc>
          <w:tcPr>
            <w:tcW w:w="6380" w:type="dxa"/>
          </w:tcPr>
          <w:p w14:paraId="7B0207B7" w14:textId="77777777" w:rsidR="00EF3968" w:rsidRPr="00EF2BFA" w:rsidRDefault="00EF3968" w:rsidP="00760E1B">
            <w:pPr>
              <w:rPr>
                <w:b/>
                <w:bCs/>
              </w:rPr>
            </w:pPr>
          </w:p>
        </w:tc>
      </w:tr>
      <w:tr w:rsidR="00EF3968" w:rsidRPr="00EF2BFA" w14:paraId="1C6CB5CD" w14:textId="77777777" w:rsidTr="00E73D17">
        <w:tc>
          <w:tcPr>
            <w:tcW w:w="2970" w:type="dxa"/>
          </w:tcPr>
          <w:p w14:paraId="472A9487" w14:textId="77777777" w:rsidR="00EF3968" w:rsidRPr="00EF2BFA" w:rsidRDefault="00EF3968" w:rsidP="00760E1B">
            <w:r w:rsidRPr="00EF2BFA">
              <w:t>1 point</w:t>
            </w:r>
          </w:p>
        </w:tc>
        <w:tc>
          <w:tcPr>
            <w:tcW w:w="6380" w:type="dxa"/>
          </w:tcPr>
          <w:p w14:paraId="4790E34C" w14:textId="77777777" w:rsidR="00EF3968" w:rsidRPr="00EF2BFA" w:rsidRDefault="00EF3968" w:rsidP="00760E1B">
            <w:r w:rsidRPr="00EF2BFA">
              <w:t>Statistical methods were clearly described, with age and sex/gender differences in COVID-19 risks taken into consideration (e.g., stratification).</w:t>
            </w:r>
          </w:p>
        </w:tc>
      </w:tr>
      <w:tr w:rsidR="00EF3968" w:rsidRPr="00EF2BFA" w14:paraId="2B6D3D7F" w14:textId="77777777" w:rsidTr="00E73D17">
        <w:tc>
          <w:tcPr>
            <w:tcW w:w="2970" w:type="dxa"/>
          </w:tcPr>
          <w:p w14:paraId="11872F20" w14:textId="77777777" w:rsidR="00EF3968" w:rsidRPr="00EF2BFA" w:rsidRDefault="00EF3968" w:rsidP="00760E1B">
            <w:r w:rsidRPr="00EF2BFA">
              <w:t>0.5 points</w:t>
            </w:r>
          </w:p>
        </w:tc>
        <w:tc>
          <w:tcPr>
            <w:tcW w:w="6380" w:type="dxa"/>
          </w:tcPr>
          <w:p w14:paraId="0A279434" w14:textId="77777777" w:rsidR="00EF3968" w:rsidRPr="00EF2BFA" w:rsidRDefault="00EF3968" w:rsidP="00760E1B">
            <w:r w:rsidRPr="00EF2BFA">
              <w:t>Statistical methods were clearly described without taking age and sex/gender differences in COVID-19 risks into consideration (e.g., stratification).</w:t>
            </w:r>
          </w:p>
        </w:tc>
      </w:tr>
      <w:tr w:rsidR="00EF3968" w:rsidRPr="00EF2BFA" w14:paraId="50429A41" w14:textId="77777777" w:rsidTr="00E73D17">
        <w:tc>
          <w:tcPr>
            <w:tcW w:w="2970" w:type="dxa"/>
          </w:tcPr>
          <w:p w14:paraId="18DD0A3B" w14:textId="77777777" w:rsidR="00EF3968" w:rsidRPr="00EF2BFA" w:rsidRDefault="00EF3968" w:rsidP="00760E1B">
            <w:r w:rsidRPr="00EF2BFA">
              <w:t>0 point</w:t>
            </w:r>
          </w:p>
        </w:tc>
        <w:tc>
          <w:tcPr>
            <w:tcW w:w="6380" w:type="dxa"/>
          </w:tcPr>
          <w:p w14:paraId="72DE2BC8" w14:textId="77777777" w:rsidR="00EF3968" w:rsidRPr="00EF2BFA" w:rsidRDefault="00EF3968" w:rsidP="00760E1B">
            <w:r w:rsidRPr="00EF2BFA">
              <w:t>Statistical methods were not clearly described.</w:t>
            </w:r>
          </w:p>
        </w:tc>
      </w:tr>
      <w:tr w:rsidR="00EF3968" w:rsidRPr="00EF2BFA" w14:paraId="40428347" w14:textId="77777777" w:rsidTr="00E73D17">
        <w:tc>
          <w:tcPr>
            <w:tcW w:w="2970" w:type="dxa"/>
          </w:tcPr>
          <w:p w14:paraId="2624A088" w14:textId="77777777" w:rsidR="00EF3968" w:rsidRPr="00EF2BFA" w:rsidRDefault="00EF3968" w:rsidP="00760E1B">
            <w:pPr>
              <w:rPr>
                <w:b/>
                <w:bCs/>
              </w:rPr>
            </w:pPr>
            <w:r w:rsidRPr="00EF2BFA">
              <w:rPr>
                <w:b/>
                <w:bCs/>
              </w:rPr>
              <w:t>Quality of descriptive and analytical statistics reporting</w:t>
            </w:r>
          </w:p>
        </w:tc>
        <w:tc>
          <w:tcPr>
            <w:tcW w:w="6380" w:type="dxa"/>
          </w:tcPr>
          <w:p w14:paraId="662F50FA" w14:textId="77777777" w:rsidR="00EF3968" w:rsidRPr="00EF2BFA" w:rsidRDefault="00EF3968" w:rsidP="00760E1B">
            <w:pPr>
              <w:rPr>
                <w:b/>
                <w:bCs/>
              </w:rPr>
            </w:pPr>
          </w:p>
        </w:tc>
      </w:tr>
      <w:tr w:rsidR="00EF3968" w:rsidRPr="00EF2BFA" w14:paraId="7E00E493" w14:textId="77777777" w:rsidTr="00E73D17">
        <w:tc>
          <w:tcPr>
            <w:tcW w:w="2970" w:type="dxa"/>
          </w:tcPr>
          <w:p w14:paraId="52B30951" w14:textId="77777777" w:rsidR="00EF3968" w:rsidRPr="00EF2BFA" w:rsidRDefault="00EF3968" w:rsidP="00760E1B">
            <w:r w:rsidRPr="00EF2BFA">
              <w:t>2 points</w:t>
            </w:r>
          </w:p>
        </w:tc>
        <w:tc>
          <w:tcPr>
            <w:tcW w:w="6380" w:type="dxa"/>
          </w:tcPr>
          <w:p w14:paraId="3979500D" w14:textId="77777777" w:rsidR="00EF3968" w:rsidRPr="00EF2BFA" w:rsidRDefault="00EF3968" w:rsidP="00760E1B">
            <w:r w:rsidRPr="00EF2BFA">
              <w:t>Reported descriptive statistics to describe the population (e.g., age, sex) or proxy dataset with proper measures of dispersion (e.g., standard deviation, standard error, range) and appropriate use of statistical analysis.</w:t>
            </w:r>
          </w:p>
        </w:tc>
      </w:tr>
      <w:tr w:rsidR="00EF3968" w:rsidRPr="00EF2BFA" w14:paraId="641A6FFB" w14:textId="77777777" w:rsidTr="00E73D17">
        <w:tc>
          <w:tcPr>
            <w:tcW w:w="2970" w:type="dxa"/>
          </w:tcPr>
          <w:p w14:paraId="034DE427" w14:textId="77777777" w:rsidR="00EF3968" w:rsidRPr="00EF2BFA" w:rsidRDefault="00EF3968" w:rsidP="00760E1B">
            <w:r w:rsidRPr="00EF2BFA">
              <w:t>1 point</w:t>
            </w:r>
          </w:p>
        </w:tc>
        <w:tc>
          <w:tcPr>
            <w:tcW w:w="6380" w:type="dxa"/>
          </w:tcPr>
          <w:p w14:paraId="5E364C50" w14:textId="77777777" w:rsidR="00EF3968" w:rsidRPr="00EF2BFA" w:rsidRDefault="00EF3968" w:rsidP="00760E1B">
            <w:r w:rsidRPr="00EF2BFA">
              <w:t>Reported descriptive statistics to describe the population (e.g., age, sex) or proxy dataset with proper measures of dispersion (e.g., standard deviation, standard error, range), and there was a deficiency in the use of statistical analysis.</w:t>
            </w:r>
          </w:p>
        </w:tc>
      </w:tr>
      <w:tr w:rsidR="00EF3968" w:rsidRPr="00EF2BFA" w14:paraId="3AABB6A3" w14:textId="77777777" w:rsidTr="00E73D17">
        <w:tc>
          <w:tcPr>
            <w:tcW w:w="2970" w:type="dxa"/>
          </w:tcPr>
          <w:p w14:paraId="6546D5A2" w14:textId="77777777" w:rsidR="00EF3968" w:rsidRPr="00EF2BFA" w:rsidRDefault="00EF3968" w:rsidP="00760E1B">
            <w:r w:rsidRPr="00EF2BFA">
              <w:t>0 point</w:t>
            </w:r>
          </w:p>
        </w:tc>
        <w:tc>
          <w:tcPr>
            <w:tcW w:w="6380" w:type="dxa"/>
          </w:tcPr>
          <w:p w14:paraId="697EA5CE" w14:textId="77777777" w:rsidR="00EF3968" w:rsidRPr="00EF2BFA" w:rsidRDefault="00EF3968" w:rsidP="00760E1B">
            <w:r w:rsidRPr="00EF2BFA">
              <w:t>Descriptive statistics were not reported, were incomplete, or did not include proper measures of dispersion.</w:t>
            </w:r>
          </w:p>
        </w:tc>
      </w:tr>
    </w:tbl>
    <w:p w14:paraId="688A6D25" w14:textId="77777777" w:rsidR="00EF3968" w:rsidRPr="00EF2BFA" w:rsidRDefault="00EF3968" w:rsidP="00821059"/>
    <w:p w14:paraId="218A0DCB" w14:textId="77777777" w:rsidR="00EF3968" w:rsidRPr="00EF2BFA" w:rsidRDefault="00EF3968" w:rsidP="00821059"/>
    <w:p w14:paraId="483FE70F" w14:textId="77777777" w:rsidR="00EF3968" w:rsidRPr="00EF2BFA" w:rsidRDefault="00EF3968" w:rsidP="00821059">
      <w:pPr>
        <w:rPr>
          <w:highlight w:val="cyan"/>
        </w:rPr>
        <w:sectPr w:rsidR="00EF3968" w:rsidRPr="00EF2BFA" w:rsidSect="00EF3968">
          <w:pgSz w:w="12240" w:h="15840"/>
          <w:pgMar w:top="1440" w:right="1440" w:bottom="1440" w:left="1440" w:header="720" w:footer="720" w:gutter="0"/>
          <w:cols w:space="720"/>
          <w:docGrid w:linePitch="360"/>
        </w:sectPr>
      </w:pPr>
    </w:p>
    <w:p w14:paraId="568FFAC5" w14:textId="77777777" w:rsidR="00EF3968" w:rsidRPr="00EF2BFA" w:rsidRDefault="00EF3968" w:rsidP="00821059">
      <w:r w:rsidRPr="00EF2BFA">
        <w:rPr>
          <w:b/>
          <w:bCs/>
        </w:rPr>
        <w:lastRenderedPageBreak/>
        <w:t>Supplementary Table S4.</w:t>
      </w:r>
      <w:r w:rsidRPr="00EF2BFA">
        <w:t xml:space="preserve"> Risk of bias assessment results</w:t>
      </w:r>
    </w:p>
    <w:tbl>
      <w:tblPr>
        <w:tblStyle w:val="PlainTable2"/>
        <w:tblW w:w="0" w:type="auto"/>
        <w:tblLayout w:type="fixed"/>
        <w:tblLook w:val="0620" w:firstRow="1" w:lastRow="0" w:firstColumn="0" w:lastColumn="0" w:noHBand="1" w:noVBand="1"/>
      </w:tblPr>
      <w:tblGrid>
        <w:gridCol w:w="1168"/>
        <w:gridCol w:w="1347"/>
        <w:gridCol w:w="1170"/>
        <w:gridCol w:w="1620"/>
        <w:gridCol w:w="1800"/>
        <w:gridCol w:w="1800"/>
        <w:gridCol w:w="1724"/>
        <w:gridCol w:w="1577"/>
      </w:tblGrid>
      <w:tr w:rsidR="00EF3968" w:rsidRPr="00EF2BFA" w14:paraId="01C96CBF" w14:textId="77777777" w:rsidTr="0033797C">
        <w:trPr>
          <w:cnfStyle w:val="100000000000" w:firstRow="1" w:lastRow="0" w:firstColumn="0" w:lastColumn="0" w:oddVBand="0" w:evenVBand="0" w:oddHBand="0" w:evenHBand="0" w:firstRowFirstColumn="0" w:firstRowLastColumn="0" w:lastRowFirstColumn="0" w:lastRowLastColumn="0"/>
        </w:trPr>
        <w:tc>
          <w:tcPr>
            <w:tcW w:w="1168" w:type="dxa"/>
          </w:tcPr>
          <w:p w14:paraId="6C944CFA" w14:textId="77777777" w:rsidR="00EF3968" w:rsidRPr="00EF2BFA" w:rsidRDefault="00EF3968" w:rsidP="00821059"/>
        </w:tc>
        <w:tc>
          <w:tcPr>
            <w:tcW w:w="1347" w:type="dxa"/>
          </w:tcPr>
          <w:p w14:paraId="105A04DD" w14:textId="77777777" w:rsidR="00EF3968" w:rsidRPr="00EF2BFA" w:rsidRDefault="00EF3968" w:rsidP="00821059">
            <w:proofErr w:type="spellStart"/>
            <w:r w:rsidRPr="00EF2BFA">
              <w:t>Represen-tativeness</w:t>
            </w:r>
            <w:proofErr w:type="spellEnd"/>
          </w:p>
        </w:tc>
        <w:tc>
          <w:tcPr>
            <w:tcW w:w="1170" w:type="dxa"/>
          </w:tcPr>
          <w:p w14:paraId="68795771" w14:textId="77777777" w:rsidR="00EF3968" w:rsidRPr="00EF2BFA" w:rsidRDefault="00EF3968" w:rsidP="00821059">
            <w:r w:rsidRPr="00EF2BFA">
              <w:t>Sample size</w:t>
            </w:r>
          </w:p>
        </w:tc>
        <w:tc>
          <w:tcPr>
            <w:tcW w:w="1620" w:type="dxa"/>
          </w:tcPr>
          <w:p w14:paraId="121C7CFE" w14:textId="77777777" w:rsidR="00EF3968" w:rsidRPr="00EF2BFA" w:rsidRDefault="00EF3968" w:rsidP="00821059">
            <w:r w:rsidRPr="00EF2BFA">
              <w:t>Non-respondents</w:t>
            </w:r>
          </w:p>
        </w:tc>
        <w:tc>
          <w:tcPr>
            <w:tcW w:w="1800" w:type="dxa"/>
          </w:tcPr>
          <w:p w14:paraId="69F3E82C" w14:textId="77777777" w:rsidR="00EF3968" w:rsidRPr="00EF2BFA" w:rsidRDefault="00EF3968" w:rsidP="00821059">
            <w:r w:rsidRPr="00EF2BFA">
              <w:t xml:space="preserve">Ascertainment of outcome of interest (total deaths) </w:t>
            </w:r>
          </w:p>
        </w:tc>
        <w:tc>
          <w:tcPr>
            <w:tcW w:w="1800" w:type="dxa"/>
          </w:tcPr>
          <w:p w14:paraId="4D1EE043" w14:textId="77777777" w:rsidR="00EF3968" w:rsidRPr="00EF2BFA" w:rsidRDefault="00EF3968" w:rsidP="00821059">
            <w:r w:rsidRPr="00EF2BFA">
              <w:t>Ascertainment of outcome of interest (expected deaths or excess deaths)</w:t>
            </w:r>
          </w:p>
        </w:tc>
        <w:tc>
          <w:tcPr>
            <w:tcW w:w="1724" w:type="dxa"/>
          </w:tcPr>
          <w:p w14:paraId="348E42FB" w14:textId="77777777" w:rsidR="00EF3968" w:rsidRPr="00EF2BFA" w:rsidRDefault="00EF3968" w:rsidP="00821059">
            <w:r w:rsidRPr="00EF2BFA">
              <w:t>Quality of descriptive and analytical statistics reporting</w:t>
            </w:r>
          </w:p>
        </w:tc>
        <w:tc>
          <w:tcPr>
            <w:tcW w:w="1577" w:type="dxa"/>
          </w:tcPr>
          <w:p w14:paraId="50AC6C74" w14:textId="77777777" w:rsidR="00EF3968" w:rsidRPr="00EF2BFA" w:rsidRDefault="00EF3968" w:rsidP="00821059">
            <w:r w:rsidRPr="00EF2BFA">
              <w:t>TOTAL</w:t>
            </w:r>
          </w:p>
        </w:tc>
      </w:tr>
      <w:tr w:rsidR="00EF3968" w:rsidRPr="00EF2BFA" w14:paraId="4ADC9257" w14:textId="77777777" w:rsidTr="0033797C">
        <w:tc>
          <w:tcPr>
            <w:tcW w:w="1168" w:type="dxa"/>
          </w:tcPr>
          <w:p w14:paraId="275D7D42" w14:textId="533821E7" w:rsidR="00EF3968" w:rsidRPr="00EF2BFA" w:rsidRDefault="00EF3968" w:rsidP="00821059">
            <w:r w:rsidRPr="00EF2BFA">
              <w:t>Zhang (2023)</w:t>
            </w:r>
            <w:r w:rsidR="003D3273">
              <w:t xml:space="preserve"> [3]</w:t>
            </w:r>
          </w:p>
        </w:tc>
        <w:tc>
          <w:tcPr>
            <w:tcW w:w="1347" w:type="dxa"/>
          </w:tcPr>
          <w:p w14:paraId="489B045A" w14:textId="77777777" w:rsidR="00EF3968" w:rsidRPr="00EF2BFA" w:rsidRDefault="00EF3968" w:rsidP="00821059">
            <w:r w:rsidRPr="00EF2BFA">
              <w:t>2</w:t>
            </w:r>
          </w:p>
        </w:tc>
        <w:tc>
          <w:tcPr>
            <w:tcW w:w="1170" w:type="dxa"/>
          </w:tcPr>
          <w:p w14:paraId="7E02C416" w14:textId="77777777" w:rsidR="00EF3968" w:rsidRPr="00EF2BFA" w:rsidRDefault="00EF3968" w:rsidP="00821059">
            <w:r w:rsidRPr="00EF2BFA">
              <w:t>2</w:t>
            </w:r>
          </w:p>
        </w:tc>
        <w:tc>
          <w:tcPr>
            <w:tcW w:w="1620" w:type="dxa"/>
          </w:tcPr>
          <w:p w14:paraId="4B298690" w14:textId="77777777" w:rsidR="00EF3968" w:rsidRPr="00EF2BFA" w:rsidRDefault="00EF3968" w:rsidP="00821059">
            <w:r w:rsidRPr="00EF2BFA">
              <w:t>2</w:t>
            </w:r>
          </w:p>
        </w:tc>
        <w:tc>
          <w:tcPr>
            <w:tcW w:w="1800" w:type="dxa"/>
          </w:tcPr>
          <w:p w14:paraId="131C24D9" w14:textId="77777777" w:rsidR="00EF3968" w:rsidRPr="00EF2BFA" w:rsidRDefault="00EF3968" w:rsidP="00821059">
            <w:r w:rsidRPr="00EF2BFA">
              <w:t>1</w:t>
            </w:r>
          </w:p>
        </w:tc>
        <w:tc>
          <w:tcPr>
            <w:tcW w:w="1800" w:type="dxa"/>
          </w:tcPr>
          <w:p w14:paraId="39BE46D7" w14:textId="77777777" w:rsidR="00EF3968" w:rsidRPr="00EF2BFA" w:rsidRDefault="00EF3968" w:rsidP="00821059">
            <w:r w:rsidRPr="00EF2BFA">
              <w:t>1</w:t>
            </w:r>
          </w:p>
        </w:tc>
        <w:tc>
          <w:tcPr>
            <w:tcW w:w="1724" w:type="dxa"/>
          </w:tcPr>
          <w:p w14:paraId="53B06DD0" w14:textId="77777777" w:rsidR="00EF3968" w:rsidRPr="00EF2BFA" w:rsidRDefault="00EF3968" w:rsidP="00821059">
            <w:r w:rsidRPr="00EF2BFA">
              <w:t>2</w:t>
            </w:r>
          </w:p>
        </w:tc>
        <w:tc>
          <w:tcPr>
            <w:tcW w:w="1577" w:type="dxa"/>
          </w:tcPr>
          <w:p w14:paraId="327197E2" w14:textId="77777777" w:rsidR="00EF3968" w:rsidRPr="00EF2BFA" w:rsidRDefault="00EF3968" w:rsidP="00821059">
            <w:r w:rsidRPr="00EF2BFA">
              <w:t>10</w:t>
            </w:r>
          </w:p>
        </w:tc>
      </w:tr>
      <w:tr w:rsidR="00EF3968" w:rsidRPr="00EF2BFA" w14:paraId="257B73B3" w14:textId="77777777" w:rsidTr="0033797C">
        <w:tc>
          <w:tcPr>
            <w:tcW w:w="1168" w:type="dxa"/>
          </w:tcPr>
          <w:p w14:paraId="0AE6FA43" w14:textId="688ABB43" w:rsidR="00EF3968" w:rsidRPr="00EF2BFA" w:rsidRDefault="00EF3968" w:rsidP="00821059">
            <w:r w:rsidRPr="00EF2BFA">
              <w:t>Zhang (2024)</w:t>
            </w:r>
            <w:r w:rsidR="003D3273">
              <w:t xml:space="preserve"> [2]</w:t>
            </w:r>
          </w:p>
        </w:tc>
        <w:tc>
          <w:tcPr>
            <w:tcW w:w="1347" w:type="dxa"/>
          </w:tcPr>
          <w:p w14:paraId="5A1B89F8" w14:textId="77777777" w:rsidR="00EF3968" w:rsidRPr="00EF2BFA" w:rsidRDefault="00EF3968" w:rsidP="00821059">
            <w:r w:rsidRPr="00EF2BFA">
              <w:t>2</w:t>
            </w:r>
          </w:p>
        </w:tc>
        <w:tc>
          <w:tcPr>
            <w:tcW w:w="1170" w:type="dxa"/>
          </w:tcPr>
          <w:p w14:paraId="6D88E0AF" w14:textId="77777777" w:rsidR="00EF3968" w:rsidRPr="00EF2BFA" w:rsidRDefault="00EF3968" w:rsidP="00821059">
            <w:r w:rsidRPr="00EF2BFA">
              <w:t>2</w:t>
            </w:r>
          </w:p>
        </w:tc>
        <w:tc>
          <w:tcPr>
            <w:tcW w:w="1620" w:type="dxa"/>
          </w:tcPr>
          <w:p w14:paraId="37208180" w14:textId="77777777" w:rsidR="00EF3968" w:rsidRPr="00EF2BFA" w:rsidRDefault="00EF3968" w:rsidP="00821059">
            <w:r w:rsidRPr="00EF2BFA">
              <w:t>2</w:t>
            </w:r>
          </w:p>
        </w:tc>
        <w:tc>
          <w:tcPr>
            <w:tcW w:w="1800" w:type="dxa"/>
          </w:tcPr>
          <w:p w14:paraId="7514E2F0" w14:textId="77777777" w:rsidR="00EF3968" w:rsidRPr="00EF2BFA" w:rsidRDefault="00EF3968" w:rsidP="00821059">
            <w:r w:rsidRPr="00EF2BFA">
              <w:t>1</w:t>
            </w:r>
          </w:p>
        </w:tc>
        <w:tc>
          <w:tcPr>
            <w:tcW w:w="1800" w:type="dxa"/>
          </w:tcPr>
          <w:p w14:paraId="3D53106B" w14:textId="77777777" w:rsidR="00EF3968" w:rsidRPr="00EF2BFA" w:rsidRDefault="00EF3968" w:rsidP="00821059">
            <w:r w:rsidRPr="00EF2BFA">
              <w:t>1</w:t>
            </w:r>
          </w:p>
        </w:tc>
        <w:tc>
          <w:tcPr>
            <w:tcW w:w="1724" w:type="dxa"/>
          </w:tcPr>
          <w:p w14:paraId="36A99CD5" w14:textId="77777777" w:rsidR="00EF3968" w:rsidRPr="00EF2BFA" w:rsidRDefault="00EF3968" w:rsidP="00821059">
            <w:r w:rsidRPr="00EF2BFA">
              <w:t>2</w:t>
            </w:r>
          </w:p>
        </w:tc>
        <w:tc>
          <w:tcPr>
            <w:tcW w:w="1577" w:type="dxa"/>
          </w:tcPr>
          <w:p w14:paraId="23F2678E" w14:textId="77777777" w:rsidR="00EF3968" w:rsidRPr="00EF2BFA" w:rsidRDefault="00EF3968" w:rsidP="00821059">
            <w:r w:rsidRPr="00EF2BFA">
              <w:t>10</w:t>
            </w:r>
          </w:p>
        </w:tc>
      </w:tr>
      <w:tr w:rsidR="00EF3968" w:rsidRPr="00EF2BFA" w14:paraId="3CEC0917" w14:textId="77777777" w:rsidTr="0033797C">
        <w:tc>
          <w:tcPr>
            <w:tcW w:w="1168" w:type="dxa"/>
          </w:tcPr>
          <w:p w14:paraId="0C126DF3" w14:textId="37A6A644" w:rsidR="00EF3968" w:rsidRPr="00EF2BFA" w:rsidRDefault="00EF3968" w:rsidP="00821059">
            <w:r w:rsidRPr="00EF2BFA">
              <w:t>Jha (2024)</w:t>
            </w:r>
            <w:r w:rsidR="003D3273">
              <w:t xml:space="preserve"> [5]</w:t>
            </w:r>
          </w:p>
        </w:tc>
        <w:tc>
          <w:tcPr>
            <w:tcW w:w="1347" w:type="dxa"/>
          </w:tcPr>
          <w:p w14:paraId="3A10C78A" w14:textId="77777777" w:rsidR="00EF3968" w:rsidRPr="00EF2BFA" w:rsidRDefault="00EF3968" w:rsidP="00821059">
            <w:r w:rsidRPr="00EF2BFA">
              <w:t>1</w:t>
            </w:r>
          </w:p>
        </w:tc>
        <w:tc>
          <w:tcPr>
            <w:tcW w:w="1170" w:type="dxa"/>
          </w:tcPr>
          <w:p w14:paraId="30C3BED1" w14:textId="77777777" w:rsidR="00EF3968" w:rsidRPr="00EF2BFA" w:rsidRDefault="00EF3968" w:rsidP="00821059">
            <w:r w:rsidRPr="00EF2BFA">
              <w:t>1</w:t>
            </w:r>
          </w:p>
        </w:tc>
        <w:tc>
          <w:tcPr>
            <w:tcW w:w="1620" w:type="dxa"/>
          </w:tcPr>
          <w:p w14:paraId="607C2EEA" w14:textId="77777777" w:rsidR="00EF3968" w:rsidRPr="00EF2BFA" w:rsidRDefault="00EF3968" w:rsidP="00821059">
            <w:r w:rsidRPr="00EF2BFA">
              <w:t>1</w:t>
            </w:r>
          </w:p>
        </w:tc>
        <w:tc>
          <w:tcPr>
            <w:tcW w:w="1800" w:type="dxa"/>
          </w:tcPr>
          <w:p w14:paraId="1720C2CB" w14:textId="77777777" w:rsidR="00EF3968" w:rsidRPr="00EF2BFA" w:rsidRDefault="00EF3968" w:rsidP="00821059">
            <w:r w:rsidRPr="00EF2BFA">
              <w:t>0</w:t>
            </w:r>
          </w:p>
        </w:tc>
        <w:tc>
          <w:tcPr>
            <w:tcW w:w="1800" w:type="dxa"/>
          </w:tcPr>
          <w:p w14:paraId="5EDD9BEB" w14:textId="77777777" w:rsidR="00EF3968" w:rsidRPr="00EF2BFA" w:rsidRDefault="00EF3968" w:rsidP="00821059">
            <w:r w:rsidRPr="00EF2BFA">
              <w:t>0.5</w:t>
            </w:r>
          </w:p>
        </w:tc>
        <w:tc>
          <w:tcPr>
            <w:tcW w:w="1724" w:type="dxa"/>
          </w:tcPr>
          <w:p w14:paraId="76B36CB8" w14:textId="77777777" w:rsidR="00EF3968" w:rsidRPr="00EF2BFA" w:rsidRDefault="00EF3968" w:rsidP="00821059">
            <w:r w:rsidRPr="00EF2BFA">
              <w:t>2</w:t>
            </w:r>
          </w:p>
        </w:tc>
        <w:tc>
          <w:tcPr>
            <w:tcW w:w="1577" w:type="dxa"/>
          </w:tcPr>
          <w:p w14:paraId="5C5ED3B1" w14:textId="77777777" w:rsidR="00EF3968" w:rsidRPr="00EF2BFA" w:rsidRDefault="00EF3968" w:rsidP="00821059">
            <w:r w:rsidRPr="00EF2BFA">
              <w:t>5.5</w:t>
            </w:r>
          </w:p>
        </w:tc>
      </w:tr>
      <w:tr w:rsidR="00EF3968" w:rsidRPr="00EF2BFA" w14:paraId="51C05F81" w14:textId="77777777" w:rsidTr="0033797C">
        <w:tc>
          <w:tcPr>
            <w:tcW w:w="1168" w:type="dxa"/>
          </w:tcPr>
          <w:p w14:paraId="46257E63" w14:textId="1C57DC1B" w:rsidR="00EF3968" w:rsidRPr="00EF2BFA" w:rsidRDefault="00EF3968" w:rsidP="00821059">
            <w:r w:rsidRPr="00EF2BFA">
              <w:t>Huang (2023)</w:t>
            </w:r>
            <w:r w:rsidR="003D3273">
              <w:t xml:space="preserve"> [4]</w:t>
            </w:r>
          </w:p>
        </w:tc>
        <w:tc>
          <w:tcPr>
            <w:tcW w:w="1347" w:type="dxa"/>
          </w:tcPr>
          <w:p w14:paraId="276E7D4C" w14:textId="77777777" w:rsidR="00EF3968" w:rsidRPr="00EF2BFA" w:rsidRDefault="00EF3968" w:rsidP="00821059">
            <w:r w:rsidRPr="00EF2BFA">
              <w:t>1</w:t>
            </w:r>
          </w:p>
        </w:tc>
        <w:tc>
          <w:tcPr>
            <w:tcW w:w="1170" w:type="dxa"/>
          </w:tcPr>
          <w:p w14:paraId="54C9A493" w14:textId="77777777" w:rsidR="00EF3968" w:rsidRPr="00EF2BFA" w:rsidRDefault="00EF3968" w:rsidP="00821059">
            <w:r w:rsidRPr="00EF2BFA">
              <w:t>NA</w:t>
            </w:r>
          </w:p>
        </w:tc>
        <w:tc>
          <w:tcPr>
            <w:tcW w:w="1620" w:type="dxa"/>
          </w:tcPr>
          <w:p w14:paraId="56BB7EAE" w14:textId="77777777" w:rsidR="00EF3968" w:rsidRPr="00EF2BFA" w:rsidRDefault="00EF3968" w:rsidP="00821059">
            <w:r w:rsidRPr="00EF2BFA">
              <w:t>0</w:t>
            </w:r>
          </w:p>
        </w:tc>
        <w:tc>
          <w:tcPr>
            <w:tcW w:w="1800" w:type="dxa"/>
          </w:tcPr>
          <w:p w14:paraId="71F7CCE6" w14:textId="77777777" w:rsidR="00EF3968" w:rsidRPr="00EF2BFA" w:rsidRDefault="00EF3968" w:rsidP="00821059">
            <w:r w:rsidRPr="00EF2BFA">
              <w:t>0.5</w:t>
            </w:r>
          </w:p>
        </w:tc>
        <w:tc>
          <w:tcPr>
            <w:tcW w:w="1800" w:type="dxa"/>
          </w:tcPr>
          <w:p w14:paraId="4A7C7EC7" w14:textId="77777777" w:rsidR="00EF3968" w:rsidRPr="00EF2BFA" w:rsidRDefault="00EF3968" w:rsidP="00821059">
            <w:r w:rsidRPr="00EF2BFA">
              <w:t>0.5</w:t>
            </w:r>
          </w:p>
        </w:tc>
        <w:tc>
          <w:tcPr>
            <w:tcW w:w="1724" w:type="dxa"/>
          </w:tcPr>
          <w:p w14:paraId="25186F70" w14:textId="77777777" w:rsidR="00EF3968" w:rsidRPr="00EF2BFA" w:rsidRDefault="00EF3968" w:rsidP="00821059">
            <w:r w:rsidRPr="00EF2BFA">
              <w:t>2</w:t>
            </w:r>
          </w:p>
        </w:tc>
        <w:tc>
          <w:tcPr>
            <w:tcW w:w="1577" w:type="dxa"/>
          </w:tcPr>
          <w:p w14:paraId="3577D8AE" w14:textId="77777777" w:rsidR="00EF3968" w:rsidRPr="00EF2BFA" w:rsidRDefault="00EF3968" w:rsidP="00821059">
            <w:r w:rsidRPr="00EF2BFA">
              <w:t>4</w:t>
            </w:r>
          </w:p>
        </w:tc>
      </w:tr>
      <w:tr w:rsidR="00EF3968" w:rsidRPr="00EF2BFA" w14:paraId="7DD548D7" w14:textId="77777777" w:rsidTr="0033797C">
        <w:tc>
          <w:tcPr>
            <w:tcW w:w="1168" w:type="dxa"/>
          </w:tcPr>
          <w:p w14:paraId="5C1CBEF7" w14:textId="239524AF" w:rsidR="00EF3968" w:rsidRPr="00EF2BFA" w:rsidRDefault="00EF3968" w:rsidP="00821059">
            <w:r w:rsidRPr="00EF2BFA">
              <w:t>Raphson</w:t>
            </w:r>
            <w:r w:rsidR="003D3273">
              <w:t xml:space="preserve"> and </w:t>
            </w:r>
            <w:proofErr w:type="spellStart"/>
            <w:r w:rsidR="003D3273">
              <w:t>Lipsitch</w:t>
            </w:r>
            <w:proofErr w:type="spellEnd"/>
            <w:r w:rsidRPr="00EF2BFA">
              <w:t xml:space="preserve"> (2024)</w:t>
            </w:r>
            <w:r w:rsidR="003D3273">
              <w:t xml:space="preserve"> [6]</w:t>
            </w:r>
          </w:p>
        </w:tc>
        <w:tc>
          <w:tcPr>
            <w:tcW w:w="1347" w:type="dxa"/>
          </w:tcPr>
          <w:p w14:paraId="55D6E12C" w14:textId="77777777" w:rsidR="00EF3968" w:rsidRPr="00EF2BFA" w:rsidRDefault="00EF3968" w:rsidP="00821059">
            <w:r w:rsidRPr="00EF2BFA">
              <w:t>0</w:t>
            </w:r>
          </w:p>
        </w:tc>
        <w:tc>
          <w:tcPr>
            <w:tcW w:w="1170" w:type="dxa"/>
          </w:tcPr>
          <w:p w14:paraId="2F892DDA" w14:textId="77777777" w:rsidR="00EF3968" w:rsidRPr="00EF2BFA" w:rsidRDefault="00EF3968" w:rsidP="00821059">
            <w:r w:rsidRPr="00EF2BFA">
              <w:t>0</w:t>
            </w:r>
          </w:p>
        </w:tc>
        <w:tc>
          <w:tcPr>
            <w:tcW w:w="1620" w:type="dxa"/>
          </w:tcPr>
          <w:p w14:paraId="3CB0C802" w14:textId="77777777" w:rsidR="00EF3968" w:rsidRPr="00EF2BFA" w:rsidRDefault="00EF3968" w:rsidP="00821059">
            <w:r w:rsidRPr="00EF2BFA">
              <w:t>0</w:t>
            </w:r>
          </w:p>
        </w:tc>
        <w:tc>
          <w:tcPr>
            <w:tcW w:w="1800" w:type="dxa"/>
          </w:tcPr>
          <w:p w14:paraId="64F5B6F6" w14:textId="77777777" w:rsidR="00EF3968" w:rsidRPr="00EF2BFA" w:rsidRDefault="00EF3968" w:rsidP="00821059">
            <w:r w:rsidRPr="00EF2BFA">
              <w:t>0</w:t>
            </w:r>
          </w:p>
        </w:tc>
        <w:tc>
          <w:tcPr>
            <w:tcW w:w="1800" w:type="dxa"/>
          </w:tcPr>
          <w:p w14:paraId="4178EB16" w14:textId="77777777" w:rsidR="00EF3968" w:rsidRPr="00EF2BFA" w:rsidRDefault="00EF3968" w:rsidP="00821059">
            <w:r w:rsidRPr="00EF2BFA">
              <w:t>1</w:t>
            </w:r>
          </w:p>
        </w:tc>
        <w:tc>
          <w:tcPr>
            <w:tcW w:w="1724" w:type="dxa"/>
          </w:tcPr>
          <w:p w14:paraId="56DF7E29" w14:textId="77777777" w:rsidR="00EF3968" w:rsidRPr="00EF2BFA" w:rsidRDefault="00EF3968" w:rsidP="00821059">
            <w:r w:rsidRPr="00EF2BFA">
              <w:t>2</w:t>
            </w:r>
          </w:p>
        </w:tc>
        <w:tc>
          <w:tcPr>
            <w:tcW w:w="1577" w:type="dxa"/>
          </w:tcPr>
          <w:p w14:paraId="56F7DC8F" w14:textId="77777777" w:rsidR="00EF3968" w:rsidRPr="00EF2BFA" w:rsidRDefault="00EF3968" w:rsidP="00821059">
            <w:r w:rsidRPr="00EF2BFA">
              <w:t>3</w:t>
            </w:r>
          </w:p>
        </w:tc>
      </w:tr>
      <w:tr w:rsidR="00EF3968" w:rsidRPr="00EF2BFA" w14:paraId="638E6CFA" w14:textId="77777777" w:rsidTr="0033797C">
        <w:tc>
          <w:tcPr>
            <w:tcW w:w="1168" w:type="dxa"/>
          </w:tcPr>
          <w:p w14:paraId="7A5859B6" w14:textId="6A90ACF5" w:rsidR="00EF3968" w:rsidRPr="00EF2BFA" w:rsidRDefault="00EF3968" w:rsidP="00821059">
            <w:r w:rsidRPr="00EF2BFA">
              <w:t>Xiao (2023)</w:t>
            </w:r>
            <w:r w:rsidR="003D3273">
              <w:t xml:space="preserve"> [8]</w:t>
            </w:r>
          </w:p>
        </w:tc>
        <w:tc>
          <w:tcPr>
            <w:tcW w:w="1347" w:type="dxa"/>
          </w:tcPr>
          <w:p w14:paraId="2A7693D4" w14:textId="77777777" w:rsidR="00EF3968" w:rsidRPr="00EF2BFA" w:rsidRDefault="00EF3968" w:rsidP="00821059">
            <w:r w:rsidRPr="00EF2BFA">
              <w:t>1</w:t>
            </w:r>
          </w:p>
        </w:tc>
        <w:tc>
          <w:tcPr>
            <w:tcW w:w="1170" w:type="dxa"/>
          </w:tcPr>
          <w:p w14:paraId="2211F778" w14:textId="77777777" w:rsidR="00EF3968" w:rsidRPr="00EF2BFA" w:rsidRDefault="00EF3968" w:rsidP="00821059">
            <w:r w:rsidRPr="00EF2BFA">
              <w:t>1</w:t>
            </w:r>
          </w:p>
        </w:tc>
        <w:tc>
          <w:tcPr>
            <w:tcW w:w="1620" w:type="dxa"/>
          </w:tcPr>
          <w:p w14:paraId="264F8D10" w14:textId="77777777" w:rsidR="00EF3968" w:rsidRPr="00EF2BFA" w:rsidRDefault="00EF3968" w:rsidP="00821059">
            <w:r w:rsidRPr="00EF2BFA">
              <w:t>0</w:t>
            </w:r>
          </w:p>
        </w:tc>
        <w:tc>
          <w:tcPr>
            <w:tcW w:w="1800" w:type="dxa"/>
          </w:tcPr>
          <w:p w14:paraId="54E369D1" w14:textId="77777777" w:rsidR="00EF3968" w:rsidRPr="00EF2BFA" w:rsidRDefault="00EF3968" w:rsidP="00821059">
            <w:r w:rsidRPr="00EF2BFA">
              <w:t>0.5</w:t>
            </w:r>
          </w:p>
        </w:tc>
        <w:tc>
          <w:tcPr>
            <w:tcW w:w="1800" w:type="dxa"/>
          </w:tcPr>
          <w:p w14:paraId="335F49F3" w14:textId="77777777" w:rsidR="00EF3968" w:rsidRPr="00EF2BFA" w:rsidRDefault="00EF3968" w:rsidP="00821059">
            <w:r w:rsidRPr="00EF2BFA">
              <w:t>0.5</w:t>
            </w:r>
          </w:p>
        </w:tc>
        <w:tc>
          <w:tcPr>
            <w:tcW w:w="1724" w:type="dxa"/>
          </w:tcPr>
          <w:p w14:paraId="69A4ACA4" w14:textId="77777777" w:rsidR="00EF3968" w:rsidRPr="00EF2BFA" w:rsidRDefault="00EF3968" w:rsidP="00821059">
            <w:r w:rsidRPr="00EF2BFA">
              <w:t>2</w:t>
            </w:r>
          </w:p>
        </w:tc>
        <w:tc>
          <w:tcPr>
            <w:tcW w:w="1577" w:type="dxa"/>
          </w:tcPr>
          <w:p w14:paraId="6D8006B6" w14:textId="77777777" w:rsidR="00EF3968" w:rsidRPr="00EF2BFA" w:rsidRDefault="00EF3968" w:rsidP="00821059">
            <w:r w:rsidRPr="00EF2BFA">
              <w:t>5</w:t>
            </w:r>
          </w:p>
        </w:tc>
      </w:tr>
      <w:tr w:rsidR="00EF3968" w:rsidRPr="00EF2BFA" w14:paraId="4A3E1EA9" w14:textId="77777777" w:rsidTr="0033797C">
        <w:tc>
          <w:tcPr>
            <w:tcW w:w="1168" w:type="dxa"/>
          </w:tcPr>
          <w:p w14:paraId="69F78C35" w14:textId="3C91C9AA" w:rsidR="00EF3968" w:rsidRPr="00EF2BFA" w:rsidRDefault="00EF3968" w:rsidP="00821059">
            <w:r w:rsidRPr="00EF2BFA">
              <w:t>Wang (2024)</w:t>
            </w:r>
            <w:r w:rsidR="003D3273">
              <w:t xml:space="preserve"> [7]</w:t>
            </w:r>
          </w:p>
        </w:tc>
        <w:tc>
          <w:tcPr>
            <w:tcW w:w="1347" w:type="dxa"/>
          </w:tcPr>
          <w:p w14:paraId="58CAC1D7" w14:textId="77777777" w:rsidR="00EF3968" w:rsidRPr="00EF2BFA" w:rsidRDefault="00EF3968" w:rsidP="00821059">
            <w:r w:rsidRPr="00EF2BFA">
              <w:t>0</w:t>
            </w:r>
          </w:p>
        </w:tc>
        <w:tc>
          <w:tcPr>
            <w:tcW w:w="1170" w:type="dxa"/>
          </w:tcPr>
          <w:p w14:paraId="757B4738" w14:textId="77777777" w:rsidR="00EF3968" w:rsidRPr="00EF2BFA" w:rsidRDefault="00EF3968" w:rsidP="00821059">
            <w:r w:rsidRPr="00EF2BFA">
              <w:t>0</w:t>
            </w:r>
          </w:p>
        </w:tc>
        <w:tc>
          <w:tcPr>
            <w:tcW w:w="1620" w:type="dxa"/>
          </w:tcPr>
          <w:p w14:paraId="156821B0" w14:textId="77777777" w:rsidR="00EF3968" w:rsidRPr="00EF2BFA" w:rsidRDefault="00EF3968" w:rsidP="00821059">
            <w:r w:rsidRPr="00EF2BFA">
              <w:t>0</w:t>
            </w:r>
          </w:p>
        </w:tc>
        <w:tc>
          <w:tcPr>
            <w:tcW w:w="1800" w:type="dxa"/>
          </w:tcPr>
          <w:p w14:paraId="56E1179B" w14:textId="77777777" w:rsidR="00EF3968" w:rsidRPr="00EF2BFA" w:rsidRDefault="00EF3968" w:rsidP="00821059">
            <w:r w:rsidRPr="00EF2BFA">
              <w:t>0</w:t>
            </w:r>
          </w:p>
        </w:tc>
        <w:tc>
          <w:tcPr>
            <w:tcW w:w="1800" w:type="dxa"/>
          </w:tcPr>
          <w:p w14:paraId="145377C4" w14:textId="77777777" w:rsidR="00EF3968" w:rsidRPr="00EF2BFA" w:rsidRDefault="00EF3968" w:rsidP="00821059">
            <w:r w:rsidRPr="00EF2BFA">
              <w:t>0.5</w:t>
            </w:r>
          </w:p>
        </w:tc>
        <w:tc>
          <w:tcPr>
            <w:tcW w:w="1724" w:type="dxa"/>
          </w:tcPr>
          <w:p w14:paraId="6126679A" w14:textId="77777777" w:rsidR="00EF3968" w:rsidRPr="00EF2BFA" w:rsidRDefault="00EF3968" w:rsidP="00821059">
            <w:r w:rsidRPr="00EF2BFA">
              <w:t>1</w:t>
            </w:r>
          </w:p>
        </w:tc>
        <w:tc>
          <w:tcPr>
            <w:tcW w:w="1577" w:type="dxa"/>
          </w:tcPr>
          <w:p w14:paraId="19617124" w14:textId="77777777" w:rsidR="00EF3968" w:rsidRPr="00EF2BFA" w:rsidRDefault="00EF3968" w:rsidP="00821059">
            <w:r w:rsidRPr="00EF2BFA">
              <w:t>1.5</w:t>
            </w:r>
          </w:p>
        </w:tc>
      </w:tr>
    </w:tbl>
    <w:p w14:paraId="4C2B1628" w14:textId="77777777" w:rsidR="00EF3968" w:rsidRPr="00EF2BFA" w:rsidRDefault="00EF3968" w:rsidP="00821059">
      <w:pPr>
        <w:sectPr w:rsidR="00EF3968" w:rsidRPr="00EF2BFA" w:rsidSect="00EF3968">
          <w:pgSz w:w="15840" w:h="12240" w:orient="landscape"/>
          <w:pgMar w:top="1440" w:right="1440" w:bottom="1440" w:left="1440" w:header="720" w:footer="720" w:gutter="0"/>
          <w:cols w:space="720"/>
          <w:docGrid w:linePitch="360"/>
        </w:sectPr>
      </w:pPr>
      <w:r w:rsidRPr="00EF2BFA">
        <w:t>NA: Not applied</w:t>
      </w:r>
    </w:p>
    <w:p w14:paraId="2BFDD16D" w14:textId="77777777" w:rsidR="00EF3968" w:rsidRPr="00EF2BFA" w:rsidRDefault="00EF3968" w:rsidP="00821059">
      <w:r w:rsidRPr="00EF2BFA">
        <w:rPr>
          <w:b/>
          <w:bCs/>
        </w:rPr>
        <w:lastRenderedPageBreak/>
        <w:t>Supplementary Table S5.</w:t>
      </w:r>
      <w:r w:rsidRPr="00EF2BFA">
        <w:t xml:space="preserve"> Expected, actual, and excess mortality data as reported in Zhang et al. (2024) </w:t>
      </w:r>
      <w:r>
        <w:rPr>
          <w:noProof/>
        </w:rPr>
        <w:t>[2]</w:t>
      </w:r>
      <w:r w:rsidRPr="00EF2BFA">
        <w:t>.</w:t>
      </w:r>
      <w:r w:rsidRPr="00EF2BFA">
        <w:rPr>
          <w:rFonts w:cstheme="minorHAnsi"/>
        </w:rPr>
        <w:t xml:space="preserve"> The excess mortality rate was recalculated as (excess deaths / expected deaths) </w:t>
      </w:r>
      <w:r w:rsidRPr="00EF2BFA">
        <w:rPr>
          <w:rFonts w:ascii="Cambria Math" w:hAnsi="Cambria Math" w:cstheme="minorHAnsi"/>
        </w:rPr>
        <w:t>×</w:t>
      </w:r>
      <w:r w:rsidRPr="00EF2BFA">
        <w:rPr>
          <w:rFonts w:cstheme="minorHAnsi"/>
        </w:rPr>
        <w:t xml:space="preserve"> 100%, based on the death counts provided in the original paper.</w:t>
      </w:r>
    </w:p>
    <w:tbl>
      <w:tblPr>
        <w:tblStyle w:val="PlainTable2"/>
        <w:tblW w:w="12960" w:type="dxa"/>
        <w:tblLook w:val="0640" w:firstRow="0" w:lastRow="1" w:firstColumn="0" w:lastColumn="0" w:noHBand="1" w:noVBand="1"/>
      </w:tblPr>
      <w:tblGrid>
        <w:gridCol w:w="1530"/>
        <w:gridCol w:w="2250"/>
        <w:gridCol w:w="2070"/>
        <w:gridCol w:w="2318"/>
        <w:gridCol w:w="1012"/>
        <w:gridCol w:w="1170"/>
        <w:gridCol w:w="1249"/>
        <w:gridCol w:w="1361"/>
      </w:tblGrid>
      <w:tr w:rsidR="00EF3968" w:rsidRPr="00EF2BFA" w14:paraId="0DCB9D55" w14:textId="77777777" w:rsidTr="00062253">
        <w:trPr>
          <w:trHeight w:val="20"/>
        </w:trPr>
        <w:tc>
          <w:tcPr>
            <w:tcW w:w="1530" w:type="dxa"/>
          </w:tcPr>
          <w:p w14:paraId="435814B8" w14:textId="77777777" w:rsidR="00EF3968" w:rsidRPr="00EF2BFA" w:rsidRDefault="00EF3968" w:rsidP="00062253">
            <w:pPr>
              <w:rPr>
                <w:b/>
                <w:bCs/>
              </w:rPr>
            </w:pPr>
          </w:p>
        </w:tc>
        <w:tc>
          <w:tcPr>
            <w:tcW w:w="7650" w:type="dxa"/>
            <w:gridSpan w:val="4"/>
            <w:tcBorders>
              <w:top w:val="single" w:sz="4" w:space="0" w:color="7F7F7F" w:themeColor="text1" w:themeTint="80"/>
              <w:bottom w:val="single" w:sz="4" w:space="0" w:color="auto"/>
            </w:tcBorders>
          </w:tcPr>
          <w:p w14:paraId="251FB3AF" w14:textId="77777777" w:rsidR="00EF3968" w:rsidRPr="00EF2BFA" w:rsidRDefault="00EF3968" w:rsidP="00062253">
            <w:pPr>
              <w:rPr>
                <w:b/>
                <w:bCs/>
              </w:rPr>
            </w:pPr>
            <w:r w:rsidRPr="00EF2BFA">
              <w:rPr>
                <w:b/>
                <w:bCs/>
              </w:rPr>
              <w:t>Expected number of deaths</w:t>
            </w:r>
          </w:p>
        </w:tc>
        <w:tc>
          <w:tcPr>
            <w:tcW w:w="1170" w:type="dxa"/>
          </w:tcPr>
          <w:p w14:paraId="4C3CF613" w14:textId="77777777" w:rsidR="00EF3968" w:rsidRPr="00EF2BFA" w:rsidRDefault="00EF3968" w:rsidP="00062253">
            <w:pPr>
              <w:rPr>
                <w:b/>
                <w:bCs/>
              </w:rPr>
            </w:pPr>
          </w:p>
        </w:tc>
        <w:tc>
          <w:tcPr>
            <w:tcW w:w="1249" w:type="dxa"/>
          </w:tcPr>
          <w:p w14:paraId="59B904E7" w14:textId="77777777" w:rsidR="00EF3968" w:rsidRPr="00EF2BFA" w:rsidRDefault="00EF3968" w:rsidP="00062253">
            <w:pPr>
              <w:rPr>
                <w:b/>
                <w:bCs/>
              </w:rPr>
            </w:pPr>
          </w:p>
        </w:tc>
        <w:tc>
          <w:tcPr>
            <w:tcW w:w="1361" w:type="dxa"/>
          </w:tcPr>
          <w:p w14:paraId="29FDEF21" w14:textId="77777777" w:rsidR="00EF3968" w:rsidRPr="00EF2BFA" w:rsidRDefault="00EF3968" w:rsidP="00062253">
            <w:pPr>
              <w:rPr>
                <w:b/>
                <w:bCs/>
              </w:rPr>
            </w:pPr>
          </w:p>
        </w:tc>
      </w:tr>
      <w:tr w:rsidR="00EF3968" w:rsidRPr="00EF2BFA" w14:paraId="0082C6E1" w14:textId="77777777" w:rsidTr="00062253">
        <w:trPr>
          <w:trHeight w:val="20"/>
        </w:trPr>
        <w:tc>
          <w:tcPr>
            <w:tcW w:w="1530" w:type="dxa"/>
            <w:hideMark/>
          </w:tcPr>
          <w:p w14:paraId="575F7F46" w14:textId="77777777" w:rsidR="00EF3968" w:rsidRPr="00EF2BFA" w:rsidRDefault="00EF3968" w:rsidP="00062253">
            <w:pPr>
              <w:spacing w:after="160"/>
              <w:rPr>
                <w:b/>
                <w:bCs/>
              </w:rPr>
            </w:pPr>
          </w:p>
        </w:tc>
        <w:tc>
          <w:tcPr>
            <w:tcW w:w="2250" w:type="dxa"/>
            <w:tcBorders>
              <w:top w:val="single" w:sz="4" w:space="0" w:color="auto"/>
            </w:tcBorders>
          </w:tcPr>
          <w:p w14:paraId="05A27F84" w14:textId="77777777" w:rsidR="00EF3968" w:rsidRPr="00EF2BFA" w:rsidRDefault="00EF3968" w:rsidP="00062253">
            <w:pPr>
              <w:rPr>
                <w:b/>
                <w:bCs/>
              </w:rPr>
            </w:pPr>
            <w:r w:rsidRPr="00EF2BFA">
              <w:rPr>
                <w:b/>
                <w:bCs/>
              </w:rPr>
              <w:t xml:space="preserve">7–31 Dec 2022, </w:t>
            </w:r>
          </w:p>
          <w:p w14:paraId="4602B1AF" w14:textId="77777777" w:rsidR="00EF3968" w:rsidRPr="00EF2BFA" w:rsidRDefault="00EF3968" w:rsidP="00062253">
            <w:pPr>
              <w:rPr>
                <w:b/>
                <w:bCs/>
              </w:rPr>
            </w:pPr>
            <w:r w:rsidRPr="00EF2BFA">
              <w:rPr>
                <w:b/>
                <w:bCs/>
                <w:i/>
                <w:iCs/>
              </w:rPr>
              <w:t>n</w:t>
            </w:r>
            <w:r w:rsidRPr="00EF2BFA">
              <w:rPr>
                <w:b/>
                <w:bCs/>
              </w:rPr>
              <w:t xml:space="preserve"> (95% CI)</w:t>
            </w:r>
          </w:p>
        </w:tc>
        <w:tc>
          <w:tcPr>
            <w:tcW w:w="2070" w:type="dxa"/>
            <w:tcBorders>
              <w:top w:val="single" w:sz="4" w:space="0" w:color="auto"/>
            </w:tcBorders>
          </w:tcPr>
          <w:p w14:paraId="70677265" w14:textId="77777777" w:rsidR="00EF3968" w:rsidRPr="00EF2BFA" w:rsidRDefault="00EF3968" w:rsidP="00062253">
            <w:pPr>
              <w:rPr>
                <w:b/>
                <w:bCs/>
              </w:rPr>
            </w:pPr>
            <w:r w:rsidRPr="00EF2BFA">
              <w:rPr>
                <w:b/>
                <w:bCs/>
              </w:rPr>
              <w:t xml:space="preserve">Jan 2023, </w:t>
            </w:r>
          </w:p>
          <w:p w14:paraId="4B9C7524" w14:textId="77777777" w:rsidR="00EF3968" w:rsidRPr="00EF2BFA" w:rsidRDefault="00EF3968" w:rsidP="00062253">
            <w:pPr>
              <w:rPr>
                <w:b/>
                <w:bCs/>
              </w:rPr>
            </w:pPr>
            <w:r w:rsidRPr="00EF2BFA">
              <w:rPr>
                <w:b/>
                <w:bCs/>
                <w:i/>
                <w:iCs/>
              </w:rPr>
              <w:t>n</w:t>
            </w:r>
            <w:r w:rsidRPr="00EF2BFA">
              <w:rPr>
                <w:b/>
                <w:bCs/>
              </w:rPr>
              <w:t xml:space="preserve"> (95% CI)</w:t>
            </w:r>
          </w:p>
        </w:tc>
        <w:tc>
          <w:tcPr>
            <w:tcW w:w="2318" w:type="dxa"/>
            <w:tcBorders>
              <w:top w:val="single" w:sz="4" w:space="0" w:color="auto"/>
            </w:tcBorders>
          </w:tcPr>
          <w:p w14:paraId="4C46C802" w14:textId="77777777" w:rsidR="00EF3968" w:rsidRPr="00EF2BFA" w:rsidRDefault="00EF3968" w:rsidP="00062253">
            <w:pPr>
              <w:rPr>
                <w:b/>
                <w:bCs/>
              </w:rPr>
            </w:pPr>
            <w:r w:rsidRPr="00EF2BFA">
              <w:rPr>
                <w:b/>
                <w:bCs/>
              </w:rPr>
              <w:t xml:space="preserve">1–23 Feb 2023, </w:t>
            </w:r>
          </w:p>
          <w:p w14:paraId="5273DE13" w14:textId="77777777" w:rsidR="00EF3968" w:rsidRPr="00EF2BFA" w:rsidRDefault="00EF3968" w:rsidP="00062253">
            <w:pPr>
              <w:rPr>
                <w:b/>
                <w:bCs/>
              </w:rPr>
            </w:pPr>
            <w:r w:rsidRPr="00EF2BFA">
              <w:rPr>
                <w:b/>
                <w:bCs/>
                <w:i/>
                <w:iCs/>
              </w:rPr>
              <w:t>n</w:t>
            </w:r>
            <w:r w:rsidRPr="00EF2BFA">
              <w:rPr>
                <w:b/>
                <w:bCs/>
              </w:rPr>
              <w:t xml:space="preserve"> (95% CI)</w:t>
            </w:r>
          </w:p>
        </w:tc>
        <w:tc>
          <w:tcPr>
            <w:tcW w:w="1012" w:type="dxa"/>
            <w:tcBorders>
              <w:top w:val="single" w:sz="4" w:space="0" w:color="auto"/>
            </w:tcBorders>
            <w:hideMark/>
          </w:tcPr>
          <w:p w14:paraId="421B6794" w14:textId="77777777" w:rsidR="00EF3968" w:rsidRPr="00EF2BFA" w:rsidRDefault="00EF3968" w:rsidP="00062253">
            <w:pPr>
              <w:spacing w:after="160"/>
              <w:rPr>
                <w:b/>
                <w:bCs/>
              </w:rPr>
            </w:pPr>
            <w:r w:rsidRPr="00EF2BFA">
              <w:rPr>
                <w:b/>
                <w:bCs/>
              </w:rPr>
              <w:t>Total</w:t>
            </w:r>
          </w:p>
        </w:tc>
        <w:tc>
          <w:tcPr>
            <w:tcW w:w="1170" w:type="dxa"/>
            <w:hideMark/>
          </w:tcPr>
          <w:p w14:paraId="30616917" w14:textId="77777777" w:rsidR="00EF3968" w:rsidRPr="00EF2BFA" w:rsidRDefault="00EF3968" w:rsidP="00062253">
            <w:pPr>
              <w:spacing w:after="160"/>
              <w:rPr>
                <w:b/>
                <w:bCs/>
              </w:rPr>
            </w:pPr>
            <w:r w:rsidRPr="00EF2BFA">
              <w:rPr>
                <w:b/>
                <w:bCs/>
              </w:rPr>
              <w:t>Actual number of deaths</w:t>
            </w:r>
          </w:p>
        </w:tc>
        <w:tc>
          <w:tcPr>
            <w:tcW w:w="1249" w:type="dxa"/>
            <w:hideMark/>
          </w:tcPr>
          <w:p w14:paraId="24096668" w14:textId="77777777" w:rsidR="00EF3968" w:rsidRPr="00EF2BFA" w:rsidRDefault="00EF3968" w:rsidP="00062253">
            <w:pPr>
              <w:spacing w:after="160"/>
              <w:rPr>
                <w:b/>
                <w:bCs/>
              </w:rPr>
            </w:pPr>
            <w:r w:rsidRPr="00EF2BFA">
              <w:rPr>
                <w:b/>
                <w:bCs/>
              </w:rPr>
              <w:t>Excess number of deaths</w:t>
            </w:r>
          </w:p>
        </w:tc>
        <w:tc>
          <w:tcPr>
            <w:tcW w:w="1361" w:type="dxa"/>
            <w:hideMark/>
          </w:tcPr>
          <w:p w14:paraId="17AA6F76" w14:textId="77777777" w:rsidR="00EF3968" w:rsidRPr="00EF2BFA" w:rsidRDefault="00EF3968" w:rsidP="00062253">
            <w:pPr>
              <w:spacing w:after="160"/>
              <w:rPr>
                <w:b/>
                <w:bCs/>
              </w:rPr>
            </w:pPr>
            <w:r w:rsidRPr="00EF2BFA">
              <w:rPr>
                <w:b/>
                <w:bCs/>
              </w:rPr>
              <w:t>Excess mortality rate (%)</w:t>
            </w:r>
          </w:p>
        </w:tc>
      </w:tr>
      <w:tr w:rsidR="00EF3968" w:rsidRPr="00EF2BFA" w14:paraId="409BF75F" w14:textId="77777777" w:rsidTr="00062253">
        <w:trPr>
          <w:trHeight w:val="20"/>
        </w:trPr>
        <w:tc>
          <w:tcPr>
            <w:tcW w:w="1530" w:type="dxa"/>
          </w:tcPr>
          <w:p w14:paraId="34146461" w14:textId="77777777" w:rsidR="00EF3968" w:rsidRPr="00EF2BFA" w:rsidRDefault="00EF3968" w:rsidP="00062253">
            <w:r w:rsidRPr="00EF2BFA">
              <w:t>Sex</w:t>
            </w:r>
          </w:p>
        </w:tc>
        <w:tc>
          <w:tcPr>
            <w:tcW w:w="2250" w:type="dxa"/>
          </w:tcPr>
          <w:p w14:paraId="0D5BB163" w14:textId="77777777" w:rsidR="00EF3968" w:rsidRPr="00EF2BFA" w:rsidRDefault="00EF3968" w:rsidP="00062253">
            <w:pPr>
              <w:jc w:val="right"/>
            </w:pPr>
          </w:p>
        </w:tc>
        <w:tc>
          <w:tcPr>
            <w:tcW w:w="2070" w:type="dxa"/>
          </w:tcPr>
          <w:p w14:paraId="11B0E145" w14:textId="77777777" w:rsidR="00EF3968" w:rsidRPr="00EF2BFA" w:rsidRDefault="00EF3968" w:rsidP="00062253">
            <w:pPr>
              <w:jc w:val="right"/>
            </w:pPr>
          </w:p>
        </w:tc>
        <w:tc>
          <w:tcPr>
            <w:tcW w:w="2318" w:type="dxa"/>
          </w:tcPr>
          <w:p w14:paraId="49BEDC09" w14:textId="77777777" w:rsidR="00EF3968" w:rsidRPr="00EF2BFA" w:rsidRDefault="00EF3968" w:rsidP="00062253">
            <w:pPr>
              <w:jc w:val="right"/>
            </w:pPr>
          </w:p>
        </w:tc>
        <w:tc>
          <w:tcPr>
            <w:tcW w:w="1012" w:type="dxa"/>
          </w:tcPr>
          <w:p w14:paraId="3A0C1DCC" w14:textId="77777777" w:rsidR="00EF3968" w:rsidRPr="00EF2BFA" w:rsidRDefault="00EF3968" w:rsidP="00062253">
            <w:pPr>
              <w:jc w:val="right"/>
            </w:pPr>
          </w:p>
        </w:tc>
        <w:tc>
          <w:tcPr>
            <w:tcW w:w="1170" w:type="dxa"/>
          </w:tcPr>
          <w:p w14:paraId="7DDFF911" w14:textId="77777777" w:rsidR="00EF3968" w:rsidRPr="00EF2BFA" w:rsidRDefault="00EF3968" w:rsidP="00062253">
            <w:pPr>
              <w:jc w:val="right"/>
            </w:pPr>
          </w:p>
        </w:tc>
        <w:tc>
          <w:tcPr>
            <w:tcW w:w="1249" w:type="dxa"/>
          </w:tcPr>
          <w:p w14:paraId="1462F8D7" w14:textId="77777777" w:rsidR="00EF3968" w:rsidRPr="00EF2BFA" w:rsidRDefault="00EF3968" w:rsidP="00062253">
            <w:pPr>
              <w:jc w:val="right"/>
            </w:pPr>
          </w:p>
        </w:tc>
        <w:tc>
          <w:tcPr>
            <w:tcW w:w="1361" w:type="dxa"/>
          </w:tcPr>
          <w:p w14:paraId="33F106BB" w14:textId="77777777" w:rsidR="00EF3968" w:rsidRPr="00EF2BFA" w:rsidRDefault="00EF3968" w:rsidP="00062253">
            <w:pPr>
              <w:jc w:val="right"/>
            </w:pPr>
          </w:p>
        </w:tc>
      </w:tr>
      <w:tr w:rsidR="00EF3968" w:rsidRPr="00EF2BFA" w14:paraId="760EF0B3" w14:textId="77777777" w:rsidTr="00062253">
        <w:trPr>
          <w:trHeight w:val="20"/>
        </w:trPr>
        <w:tc>
          <w:tcPr>
            <w:tcW w:w="1530" w:type="dxa"/>
            <w:hideMark/>
          </w:tcPr>
          <w:p w14:paraId="3A6DBD45" w14:textId="77777777" w:rsidR="00EF3968" w:rsidRPr="00EF2BFA" w:rsidRDefault="00EF3968" w:rsidP="00062253">
            <w:pPr>
              <w:jc w:val="right"/>
            </w:pPr>
            <w:r w:rsidRPr="00EF2BFA">
              <w:t>Male</w:t>
            </w:r>
          </w:p>
        </w:tc>
        <w:tc>
          <w:tcPr>
            <w:tcW w:w="2250" w:type="dxa"/>
          </w:tcPr>
          <w:p w14:paraId="1F02DE07" w14:textId="77777777" w:rsidR="00EF3968" w:rsidRPr="00EF2BFA" w:rsidRDefault="00EF3968" w:rsidP="00062253">
            <w:pPr>
              <w:jc w:val="right"/>
            </w:pPr>
            <w:r w:rsidRPr="00EF2BFA">
              <w:t xml:space="preserve">1659.53 </w:t>
            </w:r>
          </w:p>
          <w:p w14:paraId="4C0C83D7" w14:textId="77777777" w:rsidR="00EF3968" w:rsidRPr="00EF2BFA" w:rsidRDefault="00EF3968" w:rsidP="00062253">
            <w:pPr>
              <w:jc w:val="right"/>
            </w:pPr>
            <w:r w:rsidRPr="00EF2BFA">
              <w:t>(1383.07-1936.00)</w:t>
            </w:r>
          </w:p>
        </w:tc>
        <w:tc>
          <w:tcPr>
            <w:tcW w:w="2070" w:type="dxa"/>
          </w:tcPr>
          <w:p w14:paraId="172AAC05" w14:textId="77777777" w:rsidR="00EF3968" w:rsidRPr="00EF2BFA" w:rsidRDefault="00EF3968" w:rsidP="00062253">
            <w:pPr>
              <w:jc w:val="right"/>
            </w:pPr>
            <w:r w:rsidRPr="00EF2BFA">
              <w:t xml:space="preserve">1700.70 </w:t>
            </w:r>
          </w:p>
          <w:p w14:paraId="5B15F848" w14:textId="77777777" w:rsidR="00EF3968" w:rsidRPr="00EF2BFA" w:rsidRDefault="00EF3968" w:rsidP="00062253">
            <w:pPr>
              <w:jc w:val="right"/>
            </w:pPr>
            <w:r w:rsidRPr="00EF2BFA">
              <w:t>(1378.29-2023.12)</w:t>
            </w:r>
          </w:p>
        </w:tc>
        <w:tc>
          <w:tcPr>
            <w:tcW w:w="2318" w:type="dxa"/>
          </w:tcPr>
          <w:p w14:paraId="74E2D265" w14:textId="77777777" w:rsidR="00EF3968" w:rsidRPr="00EF2BFA" w:rsidRDefault="00EF3968" w:rsidP="00062253">
            <w:pPr>
              <w:jc w:val="right"/>
            </w:pPr>
            <w:r w:rsidRPr="00EF2BFA">
              <w:t xml:space="preserve">1504.37 </w:t>
            </w:r>
          </w:p>
          <w:p w14:paraId="3CAE70A4" w14:textId="77777777" w:rsidR="00EF3968" w:rsidRPr="00EF2BFA" w:rsidRDefault="00EF3968" w:rsidP="00062253">
            <w:pPr>
              <w:jc w:val="right"/>
            </w:pPr>
            <w:r w:rsidRPr="00EF2BFA">
              <w:t>(1141.78-1866.96)</w:t>
            </w:r>
          </w:p>
        </w:tc>
        <w:tc>
          <w:tcPr>
            <w:tcW w:w="1012" w:type="dxa"/>
            <w:hideMark/>
          </w:tcPr>
          <w:p w14:paraId="0B24187A" w14:textId="77777777" w:rsidR="00EF3968" w:rsidRPr="00EF2BFA" w:rsidRDefault="00EF3968" w:rsidP="00062253">
            <w:pPr>
              <w:jc w:val="right"/>
            </w:pPr>
            <w:r w:rsidRPr="00EF2BFA">
              <w:t>4274.76</w:t>
            </w:r>
          </w:p>
        </w:tc>
        <w:tc>
          <w:tcPr>
            <w:tcW w:w="1170" w:type="dxa"/>
            <w:hideMark/>
          </w:tcPr>
          <w:p w14:paraId="02CBAC15" w14:textId="77777777" w:rsidR="00EF3968" w:rsidRPr="00EF2BFA" w:rsidRDefault="00EF3968" w:rsidP="00062253">
            <w:pPr>
              <w:jc w:val="right"/>
            </w:pPr>
            <w:r w:rsidRPr="00EF2BFA">
              <w:t>12257</w:t>
            </w:r>
          </w:p>
        </w:tc>
        <w:tc>
          <w:tcPr>
            <w:tcW w:w="1249" w:type="dxa"/>
            <w:hideMark/>
          </w:tcPr>
          <w:p w14:paraId="5A95581A" w14:textId="77777777" w:rsidR="00EF3968" w:rsidRPr="00EF2BFA" w:rsidRDefault="00EF3968" w:rsidP="00062253">
            <w:pPr>
              <w:jc w:val="right"/>
            </w:pPr>
            <w:r w:rsidRPr="00EF2BFA">
              <w:t>7982.24</w:t>
            </w:r>
          </w:p>
        </w:tc>
        <w:tc>
          <w:tcPr>
            <w:tcW w:w="1361" w:type="dxa"/>
            <w:hideMark/>
          </w:tcPr>
          <w:p w14:paraId="2E61B950" w14:textId="77777777" w:rsidR="00EF3968" w:rsidRPr="00EF2BFA" w:rsidRDefault="00EF3968" w:rsidP="00062253">
            <w:pPr>
              <w:jc w:val="right"/>
            </w:pPr>
            <w:r w:rsidRPr="00EF2BFA">
              <w:t>186.73</w:t>
            </w:r>
          </w:p>
        </w:tc>
      </w:tr>
      <w:tr w:rsidR="00EF3968" w:rsidRPr="00EF2BFA" w14:paraId="3C32EADE" w14:textId="77777777" w:rsidTr="00062253">
        <w:trPr>
          <w:trHeight w:val="251"/>
        </w:trPr>
        <w:tc>
          <w:tcPr>
            <w:tcW w:w="1530" w:type="dxa"/>
            <w:hideMark/>
          </w:tcPr>
          <w:p w14:paraId="3634FD89" w14:textId="77777777" w:rsidR="00EF3968" w:rsidRPr="00EF2BFA" w:rsidRDefault="00EF3968" w:rsidP="00062253">
            <w:pPr>
              <w:jc w:val="right"/>
            </w:pPr>
            <w:r w:rsidRPr="00EF2BFA">
              <w:t>Female</w:t>
            </w:r>
          </w:p>
        </w:tc>
        <w:tc>
          <w:tcPr>
            <w:tcW w:w="2250" w:type="dxa"/>
          </w:tcPr>
          <w:p w14:paraId="29EF4A03" w14:textId="77777777" w:rsidR="00EF3968" w:rsidRPr="00EF2BFA" w:rsidRDefault="00EF3968" w:rsidP="00062253">
            <w:pPr>
              <w:jc w:val="right"/>
            </w:pPr>
            <w:r w:rsidRPr="00EF2BFA">
              <w:t xml:space="preserve">1287.88 </w:t>
            </w:r>
          </w:p>
          <w:p w14:paraId="5BF71560" w14:textId="77777777" w:rsidR="00EF3968" w:rsidRPr="00EF2BFA" w:rsidRDefault="00EF3968" w:rsidP="00062253">
            <w:pPr>
              <w:jc w:val="right"/>
            </w:pPr>
            <w:r w:rsidRPr="00EF2BFA">
              <w:t>(1026.56-1549.20)</w:t>
            </w:r>
          </w:p>
        </w:tc>
        <w:tc>
          <w:tcPr>
            <w:tcW w:w="2070" w:type="dxa"/>
          </w:tcPr>
          <w:p w14:paraId="30FBFE3C" w14:textId="77777777" w:rsidR="00EF3968" w:rsidRPr="00EF2BFA" w:rsidRDefault="00EF3968" w:rsidP="00062253">
            <w:pPr>
              <w:jc w:val="right"/>
            </w:pPr>
            <w:r w:rsidRPr="00EF2BFA">
              <w:t xml:space="preserve">1337.05 </w:t>
            </w:r>
          </w:p>
          <w:p w14:paraId="4E550F06" w14:textId="77777777" w:rsidR="00EF3968" w:rsidRPr="00EF2BFA" w:rsidRDefault="00EF3968" w:rsidP="00062253">
            <w:pPr>
              <w:jc w:val="right"/>
            </w:pPr>
            <w:r w:rsidRPr="00EF2BFA">
              <w:t>(1018.07-1656.04)</w:t>
            </w:r>
          </w:p>
        </w:tc>
        <w:tc>
          <w:tcPr>
            <w:tcW w:w="2318" w:type="dxa"/>
          </w:tcPr>
          <w:p w14:paraId="302E411B" w14:textId="77777777" w:rsidR="00EF3968" w:rsidRPr="00EF2BFA" w:rsidRDefault="00EF3968" w:rsidP="00062253">
            <w:pPr>
              <w:jc w:val="right"/>
            </w:pPr>
            <w:r w:rsidRPr="00EF2BFA">
              <w:t xml:space="preserve">1236.72 </w:t>
            </w:r>
          </w:p>
          <w:p w14:paraId="7984802C" w14:textId="77777777" w:rsidR="00EF3968" w:rsidRPr="00EF2BFA" w:rsidRDefault="00EF3968" w:rsidP="00062253">
            <w:pPr>
              <w:jc w:val="right"/>
            </w:pPr>
            <w:r w:rsidRPr="00EF2BFA">
              <w:t>(869.00-1604.44)</w:t>
            </w:r>
          </w:p>
        </w:tc>
        <w:tc>
          <w:tcPr>
            <w:tcW w:w="1012" w:type="dxa"/>
            <w:hideMark/>
          </w:tcPr>
          <w:p w14:paraId="6B36103E" w14:textId="77777777" w:rsidR="00EF3968" w:rsidRPr="00EF2BFA" w:rsidRDefault="00EF3968" w:rsidP="00062253">
            <w:pPr>
              <w:jc w:val="right"/>
            </w:pPr>
            <w:r w:rsidRPr="00EF2BFA">
              <w:t>3391.54</w:t>
            </w:r>
          </w:p>
        </w:tc>
        <w:tc>
          <w:tcPr>
            <w:tcW w:w="1170" w:type="dxa"/>
            <w:hideMark/>
          </w:tcPr>
          <w:p w14:paraId="141A08E5" w14:textId="77777777" w:rsidR="00EF3968" w:rsidRPr="00EF2BFA" w:rsidRDefault="00EF3968" w:rsidP="00062253">
            <w:pPr>
              <w:jc w:val="right"/>
            </w:pPr>
            <w:r w:rsidRPr="00EF2BFA">
              <w:t>8733</w:t>
            </w:r>
          </w:p>
        </w:tc>
        <w:tc>
          <w:tcPr>
            <w:tcW w:w="1249" w:type="dxa"/>
            <w:hideMark/>
          </w:tcPr>
          <w:p w14:paraId="45D40219" w14:textId="77777777" w:rsidR="00EF3968" w:rsidRPr="00EF2BFA" w:rsidRDefault="00EF3968" w:rsidP="00062253">
            <w:pPr>
              <w:jc w:val="right"/>
            </w:pPr>
            <w:r w:rsidRPr="00EF2BFA">
              <w:t>5341.46</w:t>
            </w:r>
          </w:p>
        </w:tc>
        <w:tc>
          <w:tcPr>
            <w:tcW w:w="1361" w:type="dxa"/>
            <w:hideMark/>
          </w:tcPr>
          <w:p w14:paraId="716148CE" w14:textId="77777777" w:rsidR="00EF3968" w:rsidRPr="00EF2BFA" w:rsidRDefault="00EF3968" w:rsidP="00062253">
            <w:pPr>
              <w:jc w:val="right"/>
            </w:pPr>
            <w:r w:rsidRPr="00EF2BFA">
              <w:t>157.49</w:t>
            </w:r>
          </w:p>
        </w:tc>
      </w:tr>
      <w:tr w:rsidR="00EF3968" w:rsidRPr="00EF2BFA" w14:paraId="1EF997CF" w14:textId="77777777" w:rsidTr="00062253">
        <w:trPr>
          <w:trHeight w:val="20"/>
        </w:trPr>
        <w:tc>
          <w:tcPr>
            <w:tcW w:w="1530" w:type="dxa"/>
          </w:tcPr>
          <w:p w14:paraId="08690D03" w14:textId="77777777" w:rsidR="00EF3968" w:rsidRPr="00EF2BFA" w:rsidRDefault="00EF3968" w:rsidP="00062253">
            <w:r w:rsidRPr="00EF2BFA">
              <w:t>Age group</w:t>
            </w:r>
          </w:p>
        </w:tc>
        <w:tc>
          <w:tcPr>
            <w:tcW w:w="2250" w:type="dxa"/>
          </w:tcPr>
          <w:p w14:paraId="4124CEB5" w14:textId="77777777" w:rsidR="00EF3968" w:rsidRPr="00EF2BFA" w:rsidRDefault="00EF3968" w:rsidP="00062253">
            <w:pPr>
              <w:jc w:val="right"/>
            </w:pPr>
          </w:p>
        </w:tc>
        <w:tc>
          <w:tcPr>
            <w:tcW w:w="2070" w:type="dxa"/>
          </w:tcPr>
          <w:p w14:paraId="3C1ACC72" w14:textId="77777777" w:rsidR="00EF3968" w:rsidRPr="00EF2BFA" w:rsidRDefault="00EF3968" w:rsidP="00062253">
            <w:pPr>
              <w:jc w:val="right"/>
            </w:pPr>
          </w:p>
        </w:tc>
        <w:tc>
          <w:tcPr>
            <w:tcW w:w="2318" w:type="dxa"/>
          </w:tcPr>
          <w:p w14:paraId="6B221152" w14:textId="77777777" w:rsidR="00EF3968" w:rsidRPr="00EF2BFA" w:rsidRDefault="00EF3968" w:rsidP="00062253">
            <w:pPr>
              <w:jc w:val="right"/>
            </w:pPr>
          </w:p>
        </w:tc>
        <w:tc>
          <w:tcPr>
            <w:tcW w:w="1012" w:type="dxa"/>
          </w:tcPr>
          <w:p w14:paraId="14FF63D0" w14:textId="77777777" w:rsidR="00EF3968" w:rsidRPr="00EF2BFA" w:rsidRDefault="00EF3968" w:rsidP="00062253">
            <w:pPr>
              <w:jc w:val="right"/>
            </w:pPr>
          </w:p>
        </w:tc>
        <w:tc>
          <w:tcPr>
            <w:tcW w:w="1170" w:type="dxa"/>
          </w:tcPr>
          <w:p w14:paraId="24A4E121" w14:textId="77777777" w:rsidR="00EF3968" w:rsidRPr="00EF2BFA" w:rsidRDefault="00EF3968" w:rsidP="00062253">
            <w:pPr>
              <w:jc w:val="right"/>
            </w:pPr>
          </w:p>
        </w:tc>
        <w:tc>
          <w:tcPr>
            <w:tcW w:w="1249" w:type="dxa"/>
          </w:tcPr>
          <w:p w14:paraId="645D7C2A" w14:textId="77777777" w:rsidR="00EF3968" w:rsidRPr="00EF2BFA" w:rsidRDefault="00EF3968" w:rsidP="00062253">
            <w:pPr>
              <w:jc w:val="right"/>
            </w:pPr>
          </w:p>
        </w:tc>
        <w:tc>
          <w:tcPr>
            <w:tcW w:w="1361" w:type="dxa"/>
          </w:tcPr>
          <w:p w14:paraId="7171348A" w14:textId="77777777" w:rsidR="00EF3968" w:rsidRPr="00EF2BFA" w:rsidRDefault="00EF3968" w:rsidP="00062253">
            <w:pPr>
              <w:jc w:val="right"/>
            </w:pPr>
          </w:p>
        </w:tc>
      </w:tr>
      <w:tr w:rsidR="00EF3968" w:rsidRPr="00EF2BFA" w14:paraId="3626A9C0" w14:textId="77777777" w:rsidTr="00062253">
        <w:trPr>
          <w:trHeight w:val="20"/>
        </w:trPr>
        <w:tc>
          <w:tcPr>
            <w:tcW w:w="1530" w:type="dxa"/>
            <w:hideMark/>
          </w:tcPr>
          <w:p w14:paraId="68419579" w14:textId="77777777" w:rsidR="00EF3968" w:rsidRPr="00EF2BFA" w:rsidRDefault="00EF3968" w:rsidP="00062253">
            <w:pPr>
              <w:jc w:val="right"/>
            </w:pPr>
            <w:r w:rsidRPr="00EF2BFA">
              <w:t>≤44 years</w:t>
            </w:r>
          </w:p>
        </w:tc>
        <w:tc>
          <w:tcPr>
            <w:tcW w:w="2250" w:type="dxa"/>
          </w:tcPr>
          <w:p w14:paraId="3710226B" w14:textId="77777777" w:rsidR="00EF3968" w:rsidRPr="00EF2BFA" w:rsidRDefault="00EF3968" w:rsidP="00062253">
            <w:pPr>
              <w:jc w:val="right"/>
            </w:pPr>
            <w:r w:rsidRPr="00EF2BFA">
              <w:t xml:space="preserve">107.94 </w:t>
            </w:r>
          </w:p>
          <w:p w14:paraId="01052616" w14:textId="77777777" w:rsidR="00EF3968" w:rsidRPr="00EF2BFA" w:rsidRDefault="00EF3968" w:rsidP="00062253">
            <w:pPr>
              <w:jc w:val="right"/>
            </w:pPr>
            <w:r w:rsidRPr="00EF2BFA">
              <w:t>(93.98-121.90)</w:t>
            </w:r>
          </w:p>
        </w:tc>
        <w:tc>
          <w:tcPr>
            <w:tcW w:w="2070" w:type="dxa"/>
          </w:tcPr>
          <w:p w14:paraId="3D92CAD9" w14:textId="77777777" w:rsidR="00EF3968" w:rsidRPr="00EF2BFA" w:rsidRDefault="00EF3968" w:rsidP="00062253">
            <w:pPr>
              <w:jc w:val="right"/>
            </w:pPr>
            <w:r w:rsidRPr="00EF2BFA">
              <w:t xml:space="preserve">110.38 </w:t>
            </w:r>
          </w:p>
          <w:p w14:paraId="437CAACB" w14:textId="77777777" w:rsidR="00EF3968" w:rsidRPr="00EF2BFA" w:rsidRDefault="00EF3968" w:rsidP="00062253">
            <w:pPr>
              <w:jc w:val="right"/>
            </w:pPr>
            <w:r w:rsidRPr="00EF2BFA">
              <w:t>(96.36-124.41)</w:t>
            </w:r>
          </w:p>
        </w:tc>
        <w:tc>
          <w:tcPr>
            <w:tcW w:w="2318" w:type="dxa"/>
          </w:tcPr>
          <w:p w14:paraId="20B10963" w14:textId="77777777" w:rsidR="00EF3968" w:rsidRPr="00EF2BFA" w:rsidRDefault="00EF3968" w:rsidP="00062253">
            <w:pPr>
              <w:jc w:val="right"/>
            </w:pPr>
            <w:r w:rsidRPr="00EF2BFA">
              <w:t xml:space="preserve">91.38 </w:t>
            </w:r>
          </w:p>
          <w:p w14:paraId="42C1D40F" w14:textId="77777777" w:rsidR="00EF3968" w:rsidRPr="00EF2BFA" w:rsidRDefault="00EF3968" w:rsidP="00062253">
            <w:pPr>
              <w:jc w:val="right"/>
            </w:pPr>
            <w:r w:rsidRPr="00EF2BFA">
              <w:t>(77.30-105.47)</w:t>
            </w:r>
          </w:p>
        </w:tc>
        <w:tc>
          <w:tcPr>
            <w:tcW w:w="1012" w:type="dxa"/>
            <w:hideMark/>
          </w:tcPr>
          <w:p w14:paraId="20F12D07" w14:textId="77777777" w:rsidR="00EF3968" w:rsidRPr="00EF2BFA" w:rsidRDefault="00EF3968" w:rsidP="00062253">
            <w:pPr>
              <w:jc w:val="right"/>
            </w:pPr>
            <w:r w:rsidRPr="00EF2BFA">
              <w:t>272.49</w:t>
            </w:r>
          </w:p>
        </w:tc>
        <w:tc>
          <w:tcPr>
            <w:tcW w:w="1170" w:type="dxa"/>
            <w:hideMark/>
          </w:tcPr>
          <w:p w14:paraId="5F591665" w14:textId="77777777" w:rsidR="00EF3968" w:rsidRPr="00EF2BFA" w:rsidRDefault="00EF3968" w:rsidP="00062253">
            <w:pPr>
              <w:jc w:val="right"/>
            </w:pPr>
            <w:r w:rsidRPr="00EF2BFA">
              <w:t>342</w:t>
            </w:r>
          </w:p>
        </w:tc>
        <w:tc>
          <w:tcPr>
            <w:tcW w:w="1249" w:type="dxa"/>
            <w:hideMark/>
          </w:tcPr>
          <w:p w14:paraId="77BD0B03" w14:textId="77777777" w:rsidR="00EF3968" w:rsidRPr="00EF2BFA" w:rsidRDefault="00EF3968" w:rsidP="00062253">
            <w:pPr>
              <w:jc w:val="right"/>
            </w:pPr>
            <w:r w:rsidRPr="00EF2BFA">
              <w:t>69.51</w:t>
            </w:r>
          </w:p>
        </w:tc>
        <w:tc>
          <w:tcPr>
            <w:tcW w:w="1361" w:type="dxa"/>
            <w:hideMark/>
          </w:tcPr>
          <w:p w14:paraId="2A5C68A1" w14:textId="77777777" w:rsidR="00EF3968" w:rsidRPr="00EF2BFA" w:rsidRDefault="00EF3968" w:rsidP="00062253">
            <w:pPr>
              <w:jc w:val="right"/>
            </w:pPr>
            <w:r w:rsidRPr="00EF2BFA">
              <w:t>25.51</w:t>
            </w:r>
          </w:p>
        </w:tc>
      </w:tr>
      <w:tr w:rsidR="00EF3968" w:rsidRPr="00EF2BFA" w14:paraId="2AFCDEFF" w14:textId="77777777" w:rsidTr="00062253">
        <w:trPr>
          <w:trHeight w:val="20"/>
        </w:trPr>
        <w:tc>
          <w:tcPr>
            <w:tcW w:w="1530" w:type="dxa"/>
            <w:hideMark/>
          </w:tcPr>
          <w:p w14:paraId="044B0C9C" w14:textId="77777777" w:rsidR="00EF3968" w:rsidRPr="00EF2BFA" w:rsidRDefault="00EF3968" w:rsidP="00062253">
            <w:pPr>
              <w:jc w:val="right"/>
            </w:pPr>
            <w:r w:rsidRPr="00EF2BFA">
              <w:t>45-59 years</w:t>
            </w:r>
          </w:p>
        </w:tc>
        <w:tc>
          <w:tcPr>
            <w:tcW w:w="2250" w:type="dxa"/>
          </w:tcPr>
          <w:p w14:paraId="4E2F78B0" w14:textId="77777777" w:rsidR="00EF3968" w:rsidRPr="00EF2BFA" w:rsidRDefault="00EF3968" w:rsidP="00062253">
            <w:pPr>
              <w:jc w:val="right"/>
            </w:pPr>
            <w:r w:rsidRPr="00EF2BFA">
              <w:t xml:space="preserve">199.03 </w:t>
            </w:r>
          </w:p>
          <w:p w14:paraId="0E35E4BD" w14:textId="77777777" w:rsidR="00EF3968" w:rsidRPr="00EF2BFA" w:rsidRDefault="00EF3968" w:rsidP="00062253">
            <w:pPr>
              <w:jc w:val="right"/>
            </w:pPr>
            <w:r w:rsidRPr="00EF2BFA">
              <w:t>(164.26-233.80)</w:t>
            </w:r>
          </w:p>
        </w:tc>
        <w:tc>
          <w:tcPr>
            <w:tcW w:w="2070" w:type="dxa"/>
          </w:tcPr>
          <w:p w14:paraId="4494D03F" w14:textId="77777777" w:rsidR="00EF3968" w:rsidRPr="00EF2BFA" w:rsidRDefault="00EF3968" w:rsidP="00062253">
            <w:pPr>
              <w:jc w:val="right"/>
            </w:pPr>
            <w:r w:rsidRPr="00EF2BFA">
              <w:t xml:space="preserve">192.19 </w:t>
            </w:r>
          </w:p>
          <w:p w14:paraId="1C05D376" w14:textId="77777777" w:rsidR="00EF3968" w:rsidRPr="00EF2BFA" w:rsidRDefault="00EF3968" w:rsidP="00062253">
            <w:pPr>
              <w:jc w:val="right"/>
            </w:pPr>
            <w:r w:rsidRPr="00EF2BFA">
              <w:t>(153.32-231.07)</w:t>
            </w:r>
          </w:p>
        </w:tc>
        <w:tc>
          <w:tcPr>
            <w:tcW w:w="2318" w:type="dxa"/>
          </w:tcPr>
          <w:p w14:paraId="268E0FCA" w14:textId="77777777" w:rsidR="00EF3968" w:rsidRPr="00EF2BFA" w:rsidRDefault="00EF3968" w:rsidP="00062253">
            <w:pPr>
              <w:jc w:val="right"/>
            </w:pPr>
            <w:r w:rsidRPr="00EF2BFA">
              <w:t xml:space="preserve">179.86 </w:t>
            </w:r>
          </w:p>
          <w:p w14:paraId="33007B85" w14:textId="77777777" w:rsidR="00EF3968" w:rsidRPr="00EF2BFA" w:rsidRDefault="00EF3968" w:rsidP="00062253">
            <w:pPr>
              <w:jc w:val="right"/>
            </w:pPr>
            <w:r w:rsidRPr="00EF2BFA">
              <w:t>(137.28-222.45)</w:t>
            </w:r>
          </w:p>
        </w:tc>
        <w:tc>
          <w:tcPr>
            <w:tcW w:w="1012" w:type="dxa"/>
            <w:hideMark/>
          </w:tcPr>
          <w:p w14:paraId="348F6D91" w14:textId="77777777" w:rsidR="00EF3968" w:rsidRPr="00EF2BFA" w:rsidRDefault="00EF3968" w:rsidP="00062253">
            <w:pPr>
              <w:jc w:val="right"/>
            </w:pPr>
            <w:r w:rsidRPr="00EF2BFA">
              <w:t>500.44</w:t>
            </w:r>
          </w:p>
        </w:tc>
        <w:tc>
          <w:tcPr>
            <w:tcW w:w="1170" w:type="dxa"/>
            <w:hideMark/>
          </w:tcPr>
          <w:p w14:paraId="7D6B1BC1" w14:textId="77777777" w:rsidR="00EF3968" w:rsidRPr="00EF2BFA" w:rsidRDefault="00EF3968" w:rsidP="00062253">
            <w:pPr>
              <w:jc w:val="right"/>
            </w:pPr>
            <w:r w:rsidRPr="00EF2BFA">
              <w:t>699</w:t>
            </w:r>
          </w:p>
        </w:tc>
        <w:tc>
          <w:tcPr>
            <w:tcW w:w="1249" w:type="dxa"/>
            <w:hideMark/>
          </w:tcPr>
          <w:p w14:paraId="1114B147" w14:textId="77777777" w:rsidR="00EF3968" w:rsidRPr="00EF2BFA" w:rsidRDefault="00EF3968" w:rsidP="00062253">
            <w:pPr>
              <w:jc w:val="right"/>
            </w:pPr>
            <w:r w:rsidRPr="00EF2BFA">
              <w:t>198.56</w:t>
            </w:r>
          </w:p>
        </w:tc>
        <w:tc>
          <w:tcPr>
            <w:tcW w:w="1361" w:type="dxa"/>
            <w:hideMark/>
          </w:tcPr>
          <w:p w14:paraId="61E1B580" w14:textId="77777777" w:rsidR="00EF3968" w:rsidRPr="00EF2BFA" w:rsidRDefault="00EF3968" w:rsidP="00062253">
            <w:pPr>
              <w:jc w:val="right"/>
            </w:pPr>
            <w:r w:rsidRPr="00EF2BFA">
              <w:t>39.68</w:t>
            </w:r>
          </w:p>
        </w:tc>
      </w:tr>
      <w:tr w:rsidR="00EF3968" w:rsidRPr="00EF2BFA" w14:paraId="2447421E" w14:textId="77777777" w:rsidTr="00062253">
        <w:trPr>
          <w:trHeight w:val="20"/>
        </w:trPr>
        <w:tc>
          <w:tcPr>
            <w:tcW w:w="1530" w:type="dxa"/>
            <w:hideMark/>
          </w:tcPr>
          <w:p w14:paraId="42039AE7" w14:textId="77777777" w:rsidR="00EF3968" w:rsidRPr="00EF2BFA" w:rsidRDefault="00EF3968" w:rsidP="00062253">
            <w:pPr>
              <w:jc w:val="right"/>
            </w:pPr>
            <w:r w:rsidRPr="00EF2BFA">
              <w:t>60-74 years</w:t>
            </w:r>
          </w:p>
        </w:tc>
        <w:tc>
          <w:tcPr>
            <w:tcW w:w="2250" w:type="dxa"/>
          </w:tcPr>
          <w:p w14:paraId="1F5A6796" w14:textId="77777777" w:rsidR="00EF3968" w:rsidRPr="00EF2BFA" w:rsidRDefault="00EF3968" w:rsidP="00062253">
            <w:pPr>
              <w:jc w:val="right"/>
            </w:pPr>
            <w:r w:rsidRPr="00EF2BFA">
              <w:t xml:space="preserve">758.15 </w:t>
            </w:r>
          </w:p>
          <w:p w14:paraId="6A44ACE6" w14:textId="77777777" w:rsidR="00EF3968" w:rsidRPr="00EF2BFA" w:rsidRDefault="00EF3968" w:rsidP="00062253">
            <w:pPr>
              <w:jc w:val="right"/>
            </w:pPr>
            <w:r w:rsidRPr="00EF2BFA">
              <w:t>(624.76-891.54)</w:t>
            </w:r>
          </w:p>
        </w:tc>
        <w:tc>
          <w:tcPr>
            <w:tcW w:w="2070" w:type="dxa"/>
          </w:tcPr>
          <w:p w14:paraId="67A9D15D" w14:textId="77777777" w:rsidR="00EF3968" w:rsidRPr="00EF2BFA" w:rsidRDefault="00EF3968" w:rsidP="00062253">
            <w:pPr>
              <w:jc w:val="right"/>
            </w:pPr>
            <w:r w:rsidRPr="00EF2BFA">
              <w:t xml:space="preserve">766.65 </w:t>
            </w:r>
          </w:p>
          <w:p w14:paraId="78D1C681" w14:textId="77777777" w:rsidR="00EF3968" w:rsidRPr="00EF2BFA" w:rsidRDefault="00EF3968" w:rsidP="00062253">
            <w:pPr>
              <w:jc w:val="right"/>
            </w:pPr>
            <w:r w:rsidRPr="00EF2BFA">
              <w:t>(611.10-922.20)</w:t>
            </w:r>
          </w:p>
        </w:tc>
        <w:tc>
          <w:tcPr>
            <w:tcW w:w="2318" w:type="dxa"/>
          </w:tcPr>
          <w:p w14:paraId="22B94E62" w14:textId="77777777" w:rsidR="00EF3968" w:rsidRPr="00EF2BFA" w:rsidRDefault="00EF3968" w:rsidP="00062253">
            <w:pPr>
              <w:jc w:val="right"/>
            </w:pPr>
            <w:r w:rsidRPr="00EF2BFA">
              <w:t xml:space="preserve">670.98 </w:t>
            </w:r>
          </w:p>
          <w:p w14:paraId="3A00C178" w14:textId="77777777" w:rsidR="00EF3968" w:rsidRPr="00EF2BFA" w:rsidRDefault="00EF3968" w:rsidP="00062253">
            <w:pPr>
              <w:jc w:val="right"/>
            </w:pPr>
            <w:r w:rsidRPr="00EF2BFA">
              <w:t>(496.05-845.92)</w:t>
            </w:r>
          </w:p>
        </w:tc>
        <w:tc>
          <w:tcPr>
            <w:tcW w:w="1012" w:type="dxa"/>
            <w:hideMark/>
          </w:tcPr>
          <w:p w14:paraId="4A0AF774" w14:textId="77777777" w:rsidR="00EF3968" w:rsidRPr="00EF2BFA" w:rsidRDefault="00EF3968" w:rsidP="00062253">
            <w:pPr>
              <w:jc w:val="right"/>
            </w:pPr>
            <w:r w:rsidRPr="00EF2BFA">
              <w:t>1929.22</w:t>
            </w:r>
          </w:p>
        </w:tc>
        <w:tc>
          <w:tcPr>
            <w:tcW w:w="1170" w:type="dxa"/>
            <w:hideMark/>
          </w:tcPr>
          <w:p w14:paraId="21C3F555" w14:textId="77777777" w:rsidR="00EF3968" w:rsidRPr="00EF2BFA" w:rsidRDefault="00EF3968" w:rsidP="00062253">
            <w:pPr>
              <w:jc w:val="right"/>
            </w:pPr>
            <w:r w:rsidRPr="00EF2BFA">
              <w:t>4193</w:t>
            </w:r>
          </w:p>
        </w:tc>
        <w:tc>
          <w:tcPr>
            <w:tcW w:w="1249" w:type="dxa"/>
            <w:hideMark/>
          </w:tcPr>
          <w:p w14:paraId="75A78FB3" w14:textId="77777777" w:rsidR="00EF3968" w:rsidRPr="00EF2BFA" w:rsidRDefault="00EF3968" w:rsidP="00062253">
            <w:pPr>
              <w:jc w:val="right"/>
            </w:pPr>
            <w:r w:rsidRPr="00EF2BFA">
              <w:t>2263.78</w:t>
            </w:r>
          </w:p>
        </w:tc>
        <w:tc>
          <w:tcPr>
            <w:tcW w:w="1361" w:type="dxa"/>
            <w:hideMark/>
          </w:tcPr>
          <w:p w14:paraId="3840AD5B" w14:textId="77777777" w:rsidR="00EF3968" w:rsidRPr="00EF2BFA" w:rsidRDefault="00EF3968" w:rsidP="00062253">
            <w:pPr>
              <w:jc w:val="right"/>
            </w:pPr>
            <w:r w:rsidRPr="00EF2BFA">
              <w:t>117.34</w:t>
            </w:r>
          </w:p>
        </w:tc>
      </w:tr>
      <w:tr w:rsidR="00EF3968" w:rsidRPr="00EF2BFA" w14:paraId="03F3F270" w14:textId="77777777" w:rsidTr="00062253">
        <w:trPr>
          <w:trHeight w:val="20"/>
        </w:trPr>
        <w:tc>
          <w:tcPr>
            <w:tcW w:w="1530" w:type="dxa"/>
            <w:hideMark/>
          </w:tcPr>
          <w:p w14:paraId="5CC04C5E" w14:textId="77777777" w:rsidR="00EF3968" w:rsidRPr="00EF2BFA" w:rsidRDefault="00EF3968" w:rsidP="00062253">
            <w:pPr>
              <w:jc w:val="right"/>
            </w:pPr>
            <w:r w:rsidRPr="00EF2BFA">
              <w:t>75-89 years</w:t>
            </w:r>
          </w:p>
        </w:tc>
        <w:tc>
          <w:tcPr>
            <w:tcW w:w="2250" w:type="dxa"/>
          </w:tcPr>
          <w:p w14:paraId="583E9953" w14:textId="77777777" w:rsidR="00EF3968" w:rsidRPr="00EF2BFA" w:rsidRDefault="00EF3968" w:rsidP="00062253">
            <w:pPr>
              <w:jc w:val="right"/>
            </w:pPr>
            <w:r w:rsidRPr="00EF2BFA">
              <w:t xml:space="preserve">1248.14 </w:t>
            </w:r>
          </w:p>
          <w:p w14:paraId="748CE38F" w14:textId="77777777" w:rsidR="00EF3968" w:rsidRPr="00EF2BFA" w:rsidRDefault="00EF3968" w:rsidP="00062253">
            <w:pPr>
              <w:jc w:val="right"/>
            </w:pPr>
            <w:r w:rsidRPr="00EF2BFA">
              <w:t>(1002.12-1494.15)</w:t>
            </w:r>
          </w:p>
        </w:tc>
        <w:tc>
          <w:tcPr>
            <w:tcW w:w="2070" w:type="dxa"/>
          </w:tcPr>
          <w:p w14:paraId="5C02E00E" w14:textId="77777777" w:rsidR="00EF3968" w:rsidRPr="00EF2BFA" w:rsidRDefault="00EF3968" w:rsidP="00062253">
            <w:pPr>
              <w:jc w:val="right"/>
            </w:pPr>
            <w:r w:rsidRPr="00EF2BFA">
              <w:t xml:space="preserve">1344.80 </w:t>
            </w:r>
          </w:p>
          <w:p w14:paraId="755A63B5" w14:textId="77777777" w:rsidR="00EF3968" w:rsidRPr="00EF2BFA" w:rsidRDefault="00EF3968" w:rsidP="00062253">
            <w:pPr>
              <w:jc w:val="right"/>
            </w:pPr>
            <w:r w:rsidRPr="00EF2BFA">
              <w:t>(1029.75-1659.86)</w:t>
            </w:r>
          </w:p>
        </w:tc>
        <w:tc>
          <w:tcPr>
            <w:tcW w:w="2318" w:type="dxa"/>
          </w:tcPr>
          <w:p w14:paraId="27B002CD" w14:textId="77777777" w:rsidR="00EF3968" w:rsidRPr="00EF2BFA" w:rsidRDefault="00EF3968" w:rsidP="00062253">
            <w:pPr>
              <w:jc w:val="right"/>
            </w:pPr>
            <w:r w:rsidRPr="00EF2BFA">
              <w:t xml:space="preserve">1211.47 </w:t>
            </w:r>
          </w:p>
          <w:p w14:paraId="2668499E" w14:textId="77777777" w:rsidR="00EF3968" w:rsidRPr="00EF2BFA" w:rsidRDefault="00EF3968" w:rsidP="00062253">
            <w:pPr>
              <w:jc w:val="right"/>
            </w:pPr>
            <w:r w:rsidRPr="00EF2BFA">
              <w:t>(840.00-1582.94)</w:t>
            </w:r>
          </w:p>
        </w:tc>
        <w:tc>
          <w:tcPr>
            <w:tcW w:w="1012" w:type="dxa"/>
            <w:hideMark/>
          </w:tcPr>
          <w:p w14:paraId="09DCEF65" w14:textId="77777777" w:rsidR="00EF3968" w:rsidRPr="00EF2BFA" w:rsidRDefault="00EF3968" w:rsidP="00062253">
            <w:pPr>
              <w:jc w:val="right"/>
            </w:pPr>
            <w:r w:rsidRPr="00EF2BFA">
              <w:t>3346.50</w:t>
            </w:r>
          </w:p>
        </w:tc>
        <w:tc>
          <w:tcPr>
            <w:tcW w:w="1170" w:type="dxa"/>
            <w:hideMark/>
          </w:tcPr>
          <w:p w14:paraId="7BD8A39E" w14:textId="77777777" w:rsidR="00EF3968" w:rsidRPr="00EF2BFA" w:rsidRDefault="00EF3968" w:rsidP="00062253">
            <w:pPr>
              <w:jc w:val="right"/>
            </w:pPr>
            <w:r w:rsidRPr="00EF2BFA">
              <w:t>10180</w:t>
            </w:r>
          </w:p>
        </w:tc>
        <w:tc>
          <w:tcPr>
            <w:tcW w:w="1249" w:type="dxa"/>
            <w:hideMark/>
          </w:tcPr>
          <w:p w14:paraId="4109F1DD" w14:textId="77777777" w:rsidR="00EF3968" w:rsidRPr="00EF2BFA" w:rsidRDefault="00EF3968" w:rsidP="00062253">
            <w:pPr>
              <w:jc w:val="right"/>
            </w:pPr>
            <w:r w:rsidRPr="00EF2BFA">
              <w:t>6833.50</w:t>
            </w:r>
          </w:p>
        </w:tc>
        <w:tc>
          <w:tcPr>
            <w:tcW w:w="1361" w:type="dxa"/>
            <w:hideMark/>
          </w:tcPr>
          <w:p w14:paraId="359082BA" w14:textId="77777777" w:rsidR="00EF3968" w:rsidRPr="00EF2BFA" w:rsidRDefault="00EF3968" w:rsidP="00062253">
            <w:pPr>
              <w:jc w:val="right"/>
            </w:pPr>
            <w:r w:rsidRPr="00EF2BFA">
              <w:t>204.20</w:t>
            </w:r>
          </w:p>
        </w:tc>
      </w:tr>
      <w:tr w:rsidR="00EF3968" w:rsidRPr="00EF2BFA" w14:paraId="2AE5D496" w14:textId="77777777" w:rsidTr="00062253">
        <w:trPr>
          <w:trHeight w:val="20"/>
        </w:trPr>
        <w:tc>
          <w:tcPr>
            <w:tcW w:w="1530" w:type="dxa"/>
            <w:hideMark/>
          </w:tcPr>
          <w:p w14:paraId="40A8767F" w14:textId="77777777" w:rsidR="00EF3968" w:rsidRPr="00EF2BFA" w:rsidRDefault="00EF3968" w:rsidP="00062253">
            <w:pPr>
              <w:jc w:val="right"/>
            </w:pPr>
            <w:r w:rsidRPr="00EF2BFA">
              <w:rPr>
                <w:rFonts w:cstheme="minorHAnsi"/>
              </w:rPr>
              <w:t>≥</w:t>
            </w:r>
            <w:r w:rsidRPr="00EF2BFA">
              <w:t>90 years</w:t>
            </w:r>
          </w:p>
        </w:tc>
        <w:tc>
          <w:tcPr>
            <w:tcW w:w="2250" w:type="dxa"/>
          </w:tcPr>
          <w:p w14:paraId="19D6CEBD" w14:textId="77777777" w:rsidR="00EF3968" w:rsidRPr="00EF2BFA" w:rsidRDefault="00EF3968" w:rsidP="00062253">
            <w:pPr>
              <w:jc w:val="right"/>
            </w:pPr>
            <w:r w:rsidRPr="00EF2BFA">
              <w:t xml:space="preserve">638.07 </w:t>
            </w:r>
          </w:p>
          <w:p w14:paraId="60C5F203" w14:textId="77777777" w:rsidR="00EF3968" w:rsidRPr="00EF2BFA" w:rsidRDefault="00EF3968" w:rsidP="00062253">
            <w:pPr>
              <w:jc w:val="right"/>
            </w:pPr>
            <w:r w:rsidRPr="00EF2BFA">
              <w:t>(498.40-777.73)</w:t>
            </w:r>
          </w:p>
        </w:tc>
        <w:tc>
          <w:tcPr>
            <w:tcW w:w="2070" w:type="dxa"/>
          </w:tcPr>
          <w:p w14:paraId="24E256A0" w14:textId="77777777" w:rsidR="00EF3968" w:rsidRPr="00EF2BFA" w:rsidRDefault="00EF3968" w:rsidP="00062253">
            <w:pPr>
              <w:jc w:val="right"/>
            </w:pPr>
            <w:r w:rsidRPr="00EF2BFA">
              <w:t xml:space="preserve">630.57 </w:t>
            </w:r>
          </w:p>
          <w:p w14:paraId="1A22036E" w14:textId="77777777" w:rsidR="00EF3968" w:rsidRPr="00EF2BFA" w:rsidRDefault="00EF3968" w:rsidP="00062253">
            <w:pPr>
              <w:jc w:val="right"/>
            </w:pPr>
            <w:r w:rsidRPr="00EF2BFA">
              <w:t>(467.69-793.44)</w:t>
            </w:r>
          </w:p>
        </w:tc>
        <w:tc>
          <w:tcPr>
            <w:tcW w:w="2318" w:type="dxa"/>
          </w:tcPr>
          <w:p w14:paraId="25EA5B7E" w14:textId="77777777" w:rsidR="00EF3968" w:rsidRPr="00EF2BFA" w:rsidRDefault="00EF3968" w:rsidP="00062253">
            <w:pPr>
              <w:jc w:val="right"/>
            </w:pPr>
            <w:r w:rsidRPr="00EF2BFA">
              <w:t xml:space="preserve">594.23 </w:t>
            </w:r>
          </w:p>
          <w:p w14:paraId="2AC4C405" w14:textId="77777777" w:rsidR="00EF3968" w:rsidRPr="00EF2BFA" w:rsidRDefault="00EF3968" w:rsidP="00062253">
            <w:pPr>
              <w:jc w:val="right"/>
            </w:pPr>
            <w:r w:rsidRPr="00EF2BFA">
              <w:t>(411.07-777.40)</w:t>
            </w:r>
          </w:p>
        </w:tc>
        <w:tc>
          <w:tcPr>
            <w:tcW w:w="1012" w:type="dxa"/>
            <w:hideMark/>
          </w:tcPr>
          <w:p w14:paraId="59A0C616" w14:textId="77777777" w:rsidR="00EF3968" w:rsidRPr="00EF2BFA" w:rsidRDefault="00EF3968" w:rsidP="00062253">
            <w:pPr>
              <w:jc w:val="right"/>
            </w:pPr>
            <w:r w:rsidRPr="00EF2BFA">
              <w:t>1633.26</w:t>
            </w:r>
          </w:p>
        </w:tc>
        <w:tc>
          <w:tcPr>
            <w:tcW w:w="1170" w:type="dxa"/>
            <w:hideMark/>
          </w:tcPr>
          <w:p w14:paraId="07DC24C5" w14:textId="77777777" w:rsidR="00EF3968" w:rsidRPr="00EF2BFA" w:rsidRDefault="00EF3968" w:rsidP="00062253">
            <w:pPr>
              <w:jc w:val="right"/>
            </w:pPr>
            <w:r w:rsidRPr="00EF2BFA">
              <w:t>5576</w:t>
            </w:r>
          </w:p>
        </w:tc>
        <w:tc>
          <w:tcPr>
            <w:tcW w:w="1249" w:type="dxa"/>
            <w:hideMark/>
          </w:tcPr>
          <w:p w14:paraId="237B46D3" w14:textId="77777777" w:rsidR="00EF3968" w:rsidRPr="00EF2BFA" w:rsidRDefault="00EF3968" w:rsidP="00062253">
            <w:pPr>
              <w:jc w:val="right"/>
            </w:pPr>
            <w:r w:rsidRPr="00EF2BFA">
              <w:t>3942.74</w:t>
            </w:r>
          </w:p>
        </w:tc>
        <w:tc>
          <w:tcPr>
            <w:tcW w:w="1361" w:type="dxa"/>
            <w:hideMark/>
          </w:tcPr>
          <w:p w14:paraId="4B58DB67" w14:textId="77777777" w:rsidR="00EF3968" w:rsidRPr="00EF2BFA" w:rsidRDefault="00EF3968" w:rsidP="00062253">
            <w:pPr>
              <w:jc w:val="right"/>
            </w:pPr>
            <w:r w:rsidRPr="00EF2BFA">
              <w:t>241.40</w:t>
            </w:r>
          </w:p>
        </w:tc>
      </w:tr>
      <w:tr w:rsidR="00EF3968" w:rsidRPr="00EF2BFA" w14:paraId="7748884A" w14:textId="77777777" w:rsidTr="00062253">
        <w:trPr>
          <w:trHeight w:val="20"/>
        </w:trPr>
        <w:tc>
          <w:tcPr>
            <w:tcW w:w="1530" w:type="dxa"/>
          </w:tcPr>
          <w:p w14:paraId="4E1953FC" w14:textId="77777777" w:rsidR="00EF3968" w:rsidRPr="00EF2BFA" w:rsidRDefault="00EF3968" w:rsidP="00062253">
            <w:r w:rsidRPr="00EF2BFA">
              <w:t>Chronic disease</w:t>
            </w:r>
          </w:p>
        </w:tc>
        <w:tc>
          <w:tcPr>
            <w:tcW w:w="2250" w:type="dxa"/>
          </w:tcPr>
          <w:p w14:paraId="3CB7CE0D" w14:textId="77777777" w:rsidR="00EF3968" w:rsidRPr="00EF2BFA" w:rsidRDefault="00EF3968" w:rsidP="00062253">
            <w:pPr>
              <w:jc w:val="right"/>
            </w:pPr>
          </w:p>
        </w:tc>
        <w:tc>
          <w:tcPr>
            <w:tcW w:w="2070" w:type="dxa"/>
          </w:tcPr>
          <w:p w14:paraId="7268AAF3" w14:textId="77777777" w:rsidR="00EF3968" w:rsidRPr="00EF2BFA" w:rsidRDefault="00EF3968" w:rsidP="00062253">
            <w:pPr>
              <w:jc w:val="right"/>
            </w:pPr>
          </w:p>
        </w:tc>
        <w:tc>
          <w:tcPr>
            <w:tcW w:w="2318" w:type="dxa"/>
          </w:tcPr>
          <w:p w14:paraId="34733180" w14:textId="77777777" w:rsidR="00EF3968" w:rsidRPr="00EF2BFA" w:rsidRDefault="00EF3968" w:rsidP="00062253">
            <w:pPr>
              <w:jc w:val="right"/>
            </w:pPr>
          </w:p>
        </w:tc>
        <w:tc>
          <w:tcPr>
            <w:tcW w:w="1012" w:type="dxa"/>
          </w:tcPr>
          <w:p w14:paraId="423ED3D7" w14:textId="77777777" w:rsidR="00EF3968" w:rsidRPr="00EF2BFA" w:rsidRDefault="00EF3968" w:rsidP="00062253">
            <w:pPr>
              <w:jc w:val="right"/>
            </w:pPr>
          </w:p>
        </w:tc>
        <w:tc>
          <w:tcPr>
            <w:tcW w:w="1170" w:type="dxa"/>
          </w:tcPr>
          <w:p w14:paraId="7F51BEDC" w14:textId="77777777" w:rsidR="00EF3968" w:rsidRPr="00EF2BFA" w:rsidRDefault="00EF3968" w:rsidP="00062253">
            <w:pPr>
              <w:jc w:val="right"/>
            </w:pPr>
          </w:p>
        </w:tc>
        <w:tc>
          <w:tcPr>
            <w:tcW w:w="1249" w:type="dxa"/>
          </w:tcPr>
          <w:p w14:paraId="7E14035E" w14:textId="77777777" w:rsidR="00EF3968" w:rsidRPr="00EF2BFA" w:rsidRDefault="00EF3968" w:rsidP="00062253">
            <w:pPr>
              <w:jc w:val="right"/>
            </w:pPr>
          </w:p>
        </w:tc>
        <w:tc>
          <w:tcPr>
            <w:tcW w:w="1361" w:type="dxa"/>
          </w:tcPr>
          <w:p w14:paraId="60D21A51" w14:textId="77777777" w:rsidR="00EF3968" w:rsidRPr="00EF2BFA" w:rsidRDefault="00EF3968" w:rsidP="00062253">
            <w:pPr>
              <w:jc w:val="right"/>
            </w:pPr>
          </w:p>
        </w:tc>
      </w:tr>
      <w:tr w:rsidR="00EF3968" w:rsidRPr="00EF2BFA" w14:paraId="3631C0F0" w14:textId="77777777" w:rsidTr="00062253">
        <w:trPr>
          <w:trHeight w:val="20"/>
        </w:trPr>
        <w:tc>
          <w:tcPr>
            <w:tcW w:w="1530" w:type="dxa"/>
            <w:hideMark/>
          </w:tcPr>
          <w:p w14:paraId="34A16A2E" w14:textId="77777777" w:rsidR="00EF3968" w:rsidRPr="00EF2BFA" w:rsidRDefault="00EF3968" w:rsidP="00062253">
            <w:pPr>
              <w:jc w:val="right"/>
            </w:pPr>
            <w:r w:rsidRPr="00EF2BFA">
              <w:t>Hypertension</w:t>
            </w:r>
          </w:p>
        </w:tc>
        <w:tc>
          <w:tcPr>
            <w:tcW w:w="2250" w:type="dxa"/>
          </w:tcPr>
          <w:p w14:paraId="2F7344BF" w14:textId="77777777" w:rsidR="00EF3968" w:rsidRPr="00EF2BFA" w:rsidRDefault="00EF3968" w:rsidP="00062253">
            <w:pPr>
              <w:jc w:val="right"/>
            </w:pPr>
            <w:r w:rsidRPr="00EF2BFA">
              <w:t xml:space="preserve">59.91 </w:t>
            </w:r>
          </w:p>
          <w:p w14:paraId="74212BA6" w14:textId="77777777" w:rsidR="00EF3968" w:rsidRPr="00EF2BFA" w:rsidRDefault="00EF3968" w:rsidP="00062253">
            <w:pPr>
              <w:jc w:val="right"/>
            </w:pPr>
            <w:r w:rsidRPr="00EF2BFA">
              <w:t>(41.54-78.28)</w:t>
            </w:r>
          </w:p>
        </w:tc>
        <w:tc>
          <w:tcPr>
            <w:tcW w:w="2070" w:type="dxa"/>
          </w:tcPr>
          <w:p w14:paraId="37947E75" w14:textId="77777777" w:rsidR="00EF3968" w:rsidRPr="00EF2BFA" w:rsidRDefault="00EF3968" w:rsidP="00062253">
            <w:pPr>
              <w:jc w:val="right"/>
            </w:pPr>
            <w:r w:rsidRPr="00EF2BFA">
              <w:t>68.49</w:t>
            </w:r>
          </w:p>
          <w:p w14:paraId="56C431C8" w14:textId="77777777" w:rsidR="00EF3968" w:rsidRPr="00EF2BFA" w:rsidRDefault="00EF3968" w:rsidP="00062253">
            <w:pPr>
              <w:jc w:val="right"/>
            </w:pPr>
            <w:r w:rsidRPr="00EF2BFA">
              <w:t>(44.97-92.01)</w:t>
            </w:r>
          </w:p>
        </w:tc>
        <w:tc>
          <w:tcPr>
            <w:tcW w:w="2318" w:type="dxa"/>
          </w:tcPr>
          <w:p w14:paraId="3FB6B959" w14:textId="77777777" w:rsidR="00EF3968" w:rsidRPr="00EF2BFA" w:rsidRDefault="00EF3968" w:rsidP="00062253">
            <w:pPr>
              <w:jc w:val="right"/>
            </w:pPr>
            <w:r w:rsidRPr="00EF2BFA">
              <w:t xml:space="preserve">64.82 </w:t>
            </w:r>
          </w:p>
          <w:p w14:paraId="5FF15031" w14:textId="77777777" w:rsidR="00EF3968" w:rsidRPr="00EF2BFA" w:rsidRDefault="00EF3968" w:rsidP="00062253">
            <w:pPr>
              <w:jc w:val="right"/>
            </w:pPr>
            <w:r w:rsidRPr="00EF2BFA">
              <w:t>(37.1-92.55)</w:t>
            </w:r>
          </w:p>
        </w:tc>
        <w:tc>
          <w:tcPr>
            <w:tcW w:w="1012" w:type="dxa"/>
            <w:hideMark/>
          </w:tcPr>
          <w:p w14:paraId="479E3EDE" w14:textId="77777777" w:rsidR="00EF3968" w:rsidRPr="00EF2BFA" w:rsidRDefault="00EF3968" w:rsidP="00062253">
            <w:pPr>
              <w:jc w:val="right"/>
            </w:pPr>
            <w:r w:rsidRPr="00EF2BFA">
              <w:t>170.05</w:t>
            </w:r>
          </w:p>
        </w:tc>
        <w:tc>
          <w:tcPr>
            <w:tcW w:w="1170" w:type="dxa"/>
            <w:hideMark/>
          </w:tcPr>
          <w:p w14:paraId="1CDEA70A" w14:textId="77777777" w:rsidR="00EF3968" w:rsidRPr="00EF2BFA" w:rsidRDefault="00EF3968" w:rsidP="00062253">
            <w:pPr>
              <w:jc w:val="right"/>
            </w:pPr>
            <w:r w:rsidRPr="00EF2BFA">
              <w:t>636</w:t>
            </w:r>
          </w:p>
        </w:tc>
        <w:tc>
          <w:tcPr>
            <w:tcW w:w="1249" w:type="dxa"/>
            <w:hideMark/>
          </w:tcPr>
          <w:p w14:paraId="24BADCB0" w14:textId="77777777" w:rsidR="00EF3968" w:rsidRPr="00EF2BFA" w:rsidRDefault="00EF3968" w:rsidP="00062253">
            <w:pPr>
              <w:jc w:val="right"/>
            </w:pPr>
            <w:r w:rsidRPr="00EF2BFA">
              <w:t>465.95</w:t>
            </w:r>
          </w:p>
        </w:tc>
        <w:tc>
          <w:tcPr>
            <w:tcW w:w="1361" w:type="dxa"/>
            <w:hideMark/>
          </w:tcPr>
          <w:p w14:paraId="2FB10C4D" w14:textId="77777777" w:rsidR="00EF3968" w:rsidRPr="00EF2BFA" w:rsidRDefault="00EF3968" w:rsidP="00062253">
            <w:pPr>
              <w:jc w:val="right"/>
            </w:pPr>
            <w:r w:rsidRPr="00EF2BFA">
              <w:t>274.01</w:t>
            </w:r>
          </w:p>
        </w:tc>
      </w:tr>
      <w:tr w:rsidR="00EF3968" w:rsidRPr="00EF2BFA" w14:paraId="5E90CC6A" w14:textId="77777777" w:rsidTr="00062253">
        <w:trPr>
          <w:trHeight w:val="20"/>
        </w:trPr>
        <w:tc>
          <w:tcPr>
            <w:tcW w:w="1530" w:type="dxa"/>
            <w:hideMark/>
          </w:tcPr>
          <w:p w14:paraId="2DC37E4C" w14:textId="77777777" w:rsidR="00EF3968" w:rsidRPr="00EF2BFA" w:rsidRDefault="00EF3968" w:rsidP="00062253">
            <w:pPr>
              <w:jc w:val="right"/>
            </w:pPr>
            <w:r w:rsidRPr="00EF2BFA">
              <w:t>Diabetes</w:t>
            </w:r>
          </w:p>
        </w:tc>
        <w:tc>
          <w:tcPr>
            <w:tcW w:w="2250" w:type="dxa"/>
          </w:tcPr>
          <w:p w14:paraId="3FD0EB8C" w14:textId="77777777" w:rsidR="00EF3968" w:rsidRPr="00EF2BFA" w:rsidRDefault="00EF3968" w:rsidP="00062253">
            <w:pPr>
              <w:jc w:val="right"/>
            </w:pPr>
            <w:r w:rsidRPr="00EF2BFA">
              <w:t xml:space="preserve">48.55 </w:t>
            </w:r>
          </w:p>
          <w:p w14:paraId="4CE92DB4" w14:textId="77777777" w:rsidR="00EF3968" w:rsidRPr="00EF2BFA" w:rsidRDefault="00EF3968" w:rsidP="00062253">
            <w:pPr>
              <w:jc w:val="right"/>
            </w:pPr>
            <w:r w:rsidRPr="00EF2BFA">
              <w:t>(20.17-76.94)</w:t>
            </w:r>
          </w:p>
        </w:tc>
        <w:tc>
          <w:tcPr>
            <w:tcW w:w="2070" w:type="dxa"/>
          </w:tcPr>
          <w:p w14:paraId="288B360C" w14:textId="77777777" w:rsidR="00EF3968" w:rsidRPr="00EF2BFA" w:rsidRDefault="00EF3968" w:rsidP="00062253">
            <w:pPr>
              <w:jc w:val="right"/>
            </w:pPr>
            <w:r w:rsidRPr="00EF2BFA">
              <w:t xml:space="preserve">47.39 </w:t>
            </w:r>
          </w:p>
          <w:p w14:paraId="7FA53429" w14:textId="77777777" w:rsidR="00EF3968" w:rsidRPr="00EF2BFA" w:rsidRDefault="00EF3968" w:rsidP="00062253">
            <w:pPr>
              <w:jc w:val="right"/>
            </w:pPr>
            <w:r w:rsidRPr="00EF2BFA">
              <w:t>(12.74-82.04)</w:t>
            </w:r>
          </w:p>
        </w:tc>
        <w:tc>
          <w:tcPr>
            <w:tcW w:w="2318" w:type="dxa"/>
          </w:tcPr>
          <w:p w14:paraId="7FCF05DF" w14:textId="77777777" w:rsidR="00EF3968" w:rsidRPr="00EF2BFA" w:rsidRDefault="00EF3968" w:rsidP="00062253">
            <w:pPr>
              <w:jc w:val="right"/>
            </w:pPr>
            <w:r w:rsidRPr="00EF2BFA">
              <w:t xml:space="preserve">42.72 </w:t>
            </w:r>
          </w:p>
          <w:p w14:paraId="44213B51" w14:textId="77777777" w:rsidR="00EF3968" w:rsidRPr="00EF2BFA" w:rsidRDefault="00EF3968" w:rsidP="00062253">
            <w:pPr>
              <w:jc w:val="right"/>
            </w:pPr>
            <w:r w:rsidRPr="00EF2BFA">
              <w:t>(2.78-82.66)</w:t>
            </w:r>
          </w:p>
        </w:tc>
        <w:tc>
          <w:tcPr>
            <w:tcW w:w="1012" w:type="dxa"/>
            <w:hideMark/>
          </w:tcPr>
          <w:p w14:paraId="49ED5D47" w14:textId="77777777" w:rsidR="00EF3968" w:rsidRPr="00EF2BFA" w:rsidRDefault="00EF3968" w:rsidP="00062253">
            <w:pPr>
              <w:jc w:val="right"/>
            </w:pPr>
            <w:r w:rsidRPr="00EF2BFA">
              <w:t>122</w:t>
            </w:r>
          </w:p>
        </w:tc>
        <w:tc>
          <w:tcPr>
            <w:tcW w:w="1170" w:type="dxa"/>
            <w:hideMark/>
          </w:tcPr>
          <w:p w14:paraId="3220583E" w14:textId="77777777" w:rsidR="00EF3968" w:rsidRPr="00EF2BFA" w:rsidRDefault="00EF3968" w:rsidP="00062253">
            <w:pPr>
              <w:jc w:val="right"/>
            </w:pPr>
            <w:r w:rsidRPr="00EF2BFA">
              <w:t>570</w:t>
            </w:r>
          </w:p>
        </w:tc>
        <w:tc>
          <w:tcPr>
            <w:tcW w:w="1249" w:type="dxa"/>
            <w:hideMark/>
          </w:tcPr>
          <w:p w14:paraId="1DE60822" w14:textId="77777777" w:rsidR="00EF3968" w:rsidRPr="00EF2BFA" w:rsidRDefault="00EF3968" w:rsidP="00062253">
            <w:pPr>
              <w:jc w:val="right"/>
            </w:pPr>
            <w:r w:rsidRPr="00EF2BFA">
              <w:t>448.37</w:t>
            </w:r>
          </w:p>
        </w:tc>
        <w:tc>
          <w:tcPr>
            <w:tcW w:w="1361" w:type="dxa"/>
            <w:hideMark/>
          </w:tcPr>
          <w:p w14:paraId="1CD2D061" w14:textId="77777777" w:rsidR="00EF3968" w:rsidRPr="00EF2BFA" w:rsidRDefault="00EF3968" w:rsidP="00062253">
            <w:pPr>
              <w:jc w:val="right"/>
            </w:pPr>
            <w:r w:rsidRPr="00EF2BFA">
              <w:t>367.52</w:t>
            </w:r>
          </w:p>
        </w:tc>
      </w:tr>
      <w:tr w:rsidR="00EF3968" w:rsidRPr="00EF2BFA" w14:paraId="066B8887" w14:textId="77777777" w:rsidTr="00062253">
        <w:trPr>
          <w:trHeight w:val="20"/>
        </w:trPr>
        <w:tc>
          <w:tcPr>
            <w:tcW w:w="1530" w:type="dxa"/>
            <w:hideMark/>
          </w:tcPr>
          <w:p w14:paraId="73FEDAAB" w14:textId="77777777" w:rsidR="00EF3968" w:rsidRPr="00EF2BFA" w:rsidRDefault="00EF3968" w:rsidP="00062253">
            <w:pPr>
              <w:jc w:val="right"/>
            </w:pPr>
            <w:r w:rsidRPr="00EF2BFA">
              <w:t>Tumor</w:t>
            </w:r>
          </w:p>
        </w:tc>
        <w:tc>
          <w:tcPr>
            <w:tcW w:w="2250" w:type="dxa"/>
          </w:tcPr>
          <w:p w14:paraId="1317BBFF" w14:textId="77777777" w:rsidR="00EF3968" w:rsidRPr="00EF2BFA" w:rsidRDefault="00EF3968" w:rsidP="00062253">
            <w:pPr>
              <w:jc w:val="right"/>
            </w:pPr>
            <w:r w:rsidRPr="00EF2BFA">
              <w:t xml:space="preserve">485.69 </w:t>
            </w:r>
          </w:p>
          <w:p w14:paraId="1093F271" w14:textId="77777777" w:rsidR="00EF3968" w:rsidRPr="00EF2BFA" w:rsidRDefault="00EF3968" w:rsidP="00062253">
            <w:pPr>
              <w:jc w:val="right"/>
            </w:pPr>
            <w:r w:rsidRPr="00EF2BFA">
              <w:t>(430.63-540.75)</w:t>
            </w:r>
          </w:p>
        </w:tc>
        <w:tc>
          <w:tcPr>
            <w:tcW w:w="2070" w:type="dxa"/>
          </w:tcPr>
          <w:p w14:paraId="16C8937F" w14:textId="77777777" w:rsidR="00EF3968" w:rsidRPr="00EF2BFA" w:rsidRDefault="00EF3968" w:rsidP="00062253">
            <w:pPr>
              <w:jc w:val="right"/>
            </w:pPr>
            <w:r w:rsidRPr="00EF2BFA">
              <w:t xml:space="preserve">485.86 </w:t>
            </w:r>
          </w:p>
          <w:p w14:paraId="27CF3CB0" w14:textId="77777777" w:rsidR="00EF3968" w:rsidRPr="00EF2BFA" w:rsidRDefault="00EF3968" w:rsidP="00062253">
            <w:pPr>
              <w:jc w:val="right"/>
            </w:pPr>
            <w:r w:rsidRPr="00EF2BFA">
              <w:t>(411.78-559.94)</w:t>
            </w:r>
          </w:p>
        </w:tc>
        <w:tc>
          <w:tcPr>
            <w:tcW w:w="2318" w:type="dxa"/>
          </w:tcPr>
          <w:p w14:paraId="545805B3" w14:textId="77777777" w:rsidR="00EF3968" w:rsidRPr="00EF2BFA" w:rsidRDefault="00EF3968" w:rsidP="00062253">
            <w:pPr>
              <w:jc w:val="right"/>
            </w:pPr>
            <w:r w:rsidRPr="00EF2BFA">
              <w:t xml:space="preserve">425.53 </w:t>
            </w:r>
          </w:p>
          <w:p w14:paraId="4FDF9518" w14:textId="77777777" w:rsidR="00EF3968" w:rsidRPr="00EF2BFA" w:rsidRDefault="00EF3968" w:rsidP="00062253">
            <w:pPr>
              <w:jc w:val="right"/>
            </w:pPr>
            <w:r w:rsidRPr="00EF2BFA">
              <w:t>(336.4-514.65)</w:t>
            </w:r>
          </w:p>
        </w:tc>
        <w:tc>
          <w:tcPr>
            <w:tcW w:w="1012" w:type="dxa"/>
            <w:hideMark/>
          </w:tcPr>
          <w:p w14:paraId="4F67973B" w14:textId="77777777" w:rsidR="00EF3968" w:rsidRPr="00EF2BFA" w:rsidRDefault="00EF3968" w:rsidP="00062253">
            <w:pPr>
              <w:jc w:val="right"/>
            </w:pPr>
            <w:r w:rsidRPr="00EF2BFA">
              <w:t>1227</w:t>
            </w:r>
          </w:p>
        </w:tc>
        <w:tc>
          <w:tcPr>
            <w:tcW w:w="1170" w:type="dxa"/>
            <w:hideMark/>
          </w:tcPr>
          <w:p w14:paraId="54218048" w14:textId="77777777" w:rsidR="00EF3968" w:rsidRPr="00EF2BFA" w:rsidRDefault="00EF3968" w:rsidP="00062253">
            <w:pPr>
              <w:jc w:val="right"/>
            </w:pPr>
            <w:r w:rsidRPr="00EF2BFA">
              <w:t>1566</w:t>
            </w:r>
          </w:p>
        </w:tc>
        <w:tc>
          <w:tcPr>
            <w:tcW w:w="1249" w:type="dxa"/>
            <w:hideMark/>
          </w:tcPr>
          <w:p w14:paraId="24433FCC" w14:textId="77777777" w:rsidR="00EF3968" w:rsidRPr="00EF2BFA" w:rsidRDefault="00EF3968" w:rsidP="00062253">
            <w:pPr>
              <w:jc w:val="right"/>
            </w:pPr>
            <w:r w:rsidRPr="00EF2BFA">
              <w:t>338.91</w:t>
            </w:r>
          </w:p>
        </w:tc>
        <w:tc>
          <w:tcPr>
            <w:tcW w:w="1361" w:type="dxa"/>
            <w:hideMark/>
          </w:tcPr>
          <w:p w14:paraId="42F32F54" w14:textId="77777777" w:rsidR="00EF3968" w:rsidRPr="00EF2BFA" w:rsidRDefault="00EF3968" w:rsidP="00062253">
            <w:pPr>
              <w:jc w:val="right"/>
            </w:pPr>
            <w:r w:rsidRPr="00EF2BFA">
              <w:t>27.62</w:t>
            </w:r>
          </w:p>
        </w:tc>
      </w:tr>
      <w:tr w:rsidR="00EF3968" w:rsidRPr="00EF2BFA" w14:paraId="02416580" w14:textId="77777777" w:rsidTr="00062253">
        <w:trPr>
          <w:trHeight w:val="20"/>
        </w:trPr>
        <w:tc>
          <w:tcPr>
            <w:tcW w:w="1530" w:type="dxa"/>
            <w:hideMark/>
          </w:tcPr>
          <w:p w14:paraId="666162CE" w14:textId="77777777" w:rsidR="00EF3968" w:rsidRPr="00EF2BFA" w:rsidRDefault="00EF3968" w:rsidP="00062253">
            <w:pPr>
              <w:jc w:val="right"/>
            </w:pPr>
            <w:r w:rsidRPr="00EF2BFA">
              <w:lastRenderedPageBreak/>
              <w:t>Coronary heart disease</w:t>
            </w:r>
          </w:p>
        </w:tc>
        <w:tc>
          <w:tcPr>
            <w:tcW w:w="2250" w:type="dxa"/>
          </w:tcPr>
          <w:p w14:paraId="411868C7" w14:textId="77777777" w:rsidR="00EF3968" w:rsidRPr="00EF2BFA" w:rsidRDefault="00EF3968" w:rsidP="00062253">
            <w:pPr>
              <w:jc w:val="right"/>
            </w:pPr>
            <w:r w:rsidRPr="00EF2BFA">
              <w:t xml:space="preserve">181.43 </w:t>
            </w:r>
          </w:p>
          <w:p w14:paraId="6078825E" w14:textId="77777777" w:rsidR="00EF3968" w:rsidRPr="00EF2BFA" w:rsidRDefault="00EF3968" w:rsidP="00062253">
            <w:pPr>
              <w:jc w:val="right"/>
            </w:pPr>
            <w:r w:rsidRPr="00EF2BFA">
              <w:t>(124.91-237.94)</w:t>
            </w:r>
          </w:p>
        </w:tc>
        <w:tc>
          <w:tcPr>
            <w:tcW w:w="2070" w:type="dxa"/>
          </w:tcPr>
          <w:p w14:paraId="0A2E3575" w14:textId="77777777" w:rsidR="00EF3968" w:rsidRPr="00EF2BFA" w:rsidRDefault="00EF3968" w:rsidP="00062253">
            <w:pPr>
              <w:jc w:val="right"/>
            </w:pPr>
            <w:r w:rsidRPr="00EF2BFA">
              <w:t xml:space="preserve">171.43 </w:t>
            </w:r>
          </w:p>
          <w:p w14:paraId="29C56CCC" w14:textId="77777777" w:rsidR="00EF3968" w:rsidRPr="00EF2BFA" w:rsidRDefault="00EF3968" w:rsidP="00062253">
            <w:pPr>
              <w:jc w:val="right"/>
            </w:pPr>
            <w:r w:rsidRPr="00EF2BFA">
              <w:t>(105.53-237.33)</w:t>
            </w:r>
          </w:p>
        </w:tc>
        <w:tc>
          <w:tcPr>
            <w:tcW w:w="2318" w:type="dxa"/>
          </w:tcPr>
          <w:p w14:paraId="15EB96CB" w14:textId="77777777" w:rsidR="00EF3968" w:rsidRPr="00EF2BFA" w:rsidRDefault="00EF3968" w:rsidP="00062253">
            <w:pPr>
              <w:jc w:val="right"/>
            </w:pPr>
            <w:r w:rsidRPr="00EF2BFA">
              <w:t xml:space="preserve">165.43 </w:t>
            </w:r>
          </w:p>
          <w:p w14:paraId="0A04A492" w14:textId="77777777" w:rsidR="00EF3968" w:rsidRPr="00EF2BFA" w:rsidRDefault="00EF3968" w:rsidP="00062253">
            <w:pPr>
              <w:jc w:val="right"/>
            </w:pPr>
            <w:r w:rsidRPr="00EF2BFA">
              <w:t>(91.31-239.54)</w:t>
            </w:r>
          </w:p>
        </w:tc>
        <w:tc>
          <w:tcPr>
            <w:tcW w:w="1012" w:type="dxa"/>
            <w:hideMark/>
          </w:tcPr>
          <w:p w14:paraId="6F2A18B4" w14:textId="77777777" w:rsidR="00EF3968" w:rsidRPr="00EF2BFA" w:rsidRDefault="00EF3968" w:rsidP="00062253">
            <w:pPr>
              <w:jc w:val="right"/>
            </w:pPr>
            <w:r w:rsidRPr="00EF2BFA">
              <w:t>454</w:t>
            </w:r>
          </w:p>
        </w:tc>
        <w:tc>
          <w:tcPr>
            <w:tcW w:w="1170" w:type="dxa"/>
            <w:hideMark/>
          </w:tcPr>
          <w:p w14:paraId="3D029CEA" w14:textId="77777777" w:rsidR="00EF3968" w:rsidRPr="00EF2BFA" w:rsidRDefault="00EF3968" w:rsidP="00062253">
            <w:pPr>
              <w:jc w:val="right"/>
            </w:pPr>
            <w:r w:rsidRPr="00EF2BFA">
              <w:t>1419</w:t>
            </w:r>
          </w:p>
        </w:tc>
        <w:tc>
          <w:tcPr>
            <w:tcW w:w="1249" w:type="dxa"/>
            <w:hideMark/>
          </w:tcPr>
          <w:p w14:paraId="284A89A9" w14:textId="77777777" w:rsidR="00EF3968" w:rsidRPr="00EF2BFA" w:rsidRDefault="00EF3968" w:rsidP="00062253">
            <w:pPr>
              <w:jc w:val="right"/>
            </w:pPr>
            <w:r w:rsidRPr="00EF2BFA">
              <w:t>965.37</w:t>
            </w:r>
          </w:p>
        </w:tc>
        <w:tc>
          <w:tcPr>
            <w:tcW w:w="1361" w:type="dxa"/>
            <w:hideMark/>
          </w:tcPr>
          <w:p w14:paraId="4E8FEB44" w14:textId="77777777" w:rsidR="00EF3968" w:rsidRPr="00EF2BFA" w:rsidRDefault="00EF3968" w:rsidP="00062253">
            <w:pPr>
              <w:jc w:val="right"/>
            </w:pPr>
            <w:r w:rsidRPr="00EF2BFA">
              <w:t>212.64</w:t>
            </w:r>
          </w:p>
        </w:tc>
      </w:tr>
      <w:tr w:rsidR="00EF3968" w:rsidRPr="00EF2BFA" w14:paraId="65357CC1" w14:textId="77777777" w:rsidTr="00062253">
        <w:trPr>
          <w:trHeight w:val="20"/>
        </w:trPr>
        <w:tc>
          <w:tcPr>
            <w:tcW w:w="1530" w:type="dxa"/>
            <w:hideMark/>
          </w:tcPr>
          <w:p w14:paraId="21DF9227" w14:textId="77777777" w:rsidR="00EF3968" w:rsidRPr="00EF2BFA" w:rsidRDefault="00EF3968" w:rsidP="00062253">
            <w:pPr>
              <w:jc w:val="right"/>
            </w:pPr>
            <w:r w:rsidRPr="00EF2BFA">
              <w:t>Cerebral infarction</w:t>
            </w:r>
          </w:p>
        </w:tc>
        <w:tc>
          <w:tcPr>
            <w:tcW w:w="2250" w:type="dxa"/>
          </w:tcPr>
          <w:p w14:paraId="18F6B3EB" w14:textId="77777777" w:rsidR="00EF3968" w:rsidRPr="00EF2BFA" w:rsidRDefault="00EF3968" w:rsidP="00062253">
            <w:pPr>
              <w:jc w:val="right"/>
            </w:pPr>
            <w:r w:rsidRPr="00EF2BFA">
              <w:t xml:space="preserve">173.65 </w:t>
            </w:r>
          </w:p>
          <w:p w14:paraId="4B610F5E" w14:textId="77777777" w:rsidR="00EF3968" w:rsidRPr="00EF2BFA" w:rsidRDefault="00EF3968" w:rsidP="00062253">
            <w:pPr>
              <w:jc w:val="right"/>
            </w:pPr>
            <w:r w:rsidRPr="00EF2BFA">
              <w:t>(109.36-237.94)</w:t>
            </w:r>
          </w:p>
        </w:tc>
        <w:tc>
          <w:tcPr>
            <w:tcW w:w="2070" w:type="dxa"/>
          </w:tcPr>
          <w:p w14:paraId="6597708C" w14:textId="77777777" w:rsidR="00EF3968" w:rsidRPr="00EF2BFA" w:rsidRDefault="00EF3968" w:rsidP="00062253">
            <w:pPr>
              <w:jc w:val="right"/>
            </w:pPr>
            <w:r w:rsidRPr="00EF2BFA">
              <w:t xml:space="preserve">170.49 </w:t>
            </w:r>
          </w:p>
          <w:p w14:paraId="7DC59E2C" w14:textId="77777777" w:rsidR="00EF3968" w:rsidRPr="00EF2BFA" w:rsidRDefault="00EF3968" w:rsidP="00062253">
            <w:pPr>
              <w:jc w:val="right"/>
            </w:pPr>
            <w:r w:rsidRPr="00EF2BFA">
              <w:t>(88.15-252.82)</w:t>
            </w:r>
          </w:p>
        </w:tc>
        <w:tc>
          <w:tcPr>
            <w:tcW w:w="2318" w:type="dxa"/>
          </w:tcPr>
          <w:p w14:paraId="2151ECBB" w14:textId="77777777" w:rsidR="00EF3968" w:rsidRPr="00EF2BFA" w:rsidRDefault="00EF3968" w:rsidP="00062253">
            <w:pPr>
              <w:jc w:val="right"/>
            </w:pPr>
            <w:r w:rsidRPr="00EF2BFA">
              <w:t xml:space="preserve">147.49 </w:t>
            </w:r>
          </w:p>
          <w:p w14:paraId="5EF38764" w14:textId="77777777" w:rsidR="00EF3968" w:rsidRPr="00EF2BFA" w:rsidRDefault="00EF3968" w:rsidP="00062253">
            <w:pPr>
              <w:jc w:val="right"/>
            </w:pPr>
            <w:r w:rsidRPr="00EF2BFA">
              <w:t>(50.41-244.56)</w:t>
            </w:r>
          </w:p>
        </w:tc>
        <w:tc>
          <w:tcPr>
            <w:tcW w:w="1012" w:type="dxa"/>
            <w:hideMark/>
          </w:tcPr>
          <w:p w14:paraId="3F9DEFC7" w14:textId="77777777" w:rsidR="00EF3968" w:rsidRPr="00EF2BFA" w:rsidRDefault="00EF3968" w:rsidP="00062253">
            <w:pPr>
              <w:jc w:val="right"/>
            </w:pPr>
            <w:r w:rsidRPr="00EF2BFA">
              <w:t>431.68</w:t>
            </w:r>
          </w:p>
        </w:tc>
        <w:tc>
          <w:tcPr>
            <w:tcW w:w="1170" w:type="dxa"/>
            <w:hideMark/>
          </w:tcPr>
          <w:p w14:paraId="29048713" w14:textId="77777777" w:rsidR="00EF3968" w:rsidRPr="00EF2BFA" w:rsidRDefault="00EF3968" w:rsidP="00062253">
            <w:pPr>
              <w:jc w:val="right"/>
            </w:pPr>
            <w:r w:rsidRPr="00EF2BFA">
              <w:t>1394</w:t>
            </w:r>
          </w:p>
        </w:tc>
        <w:tc>
          <w:tcPr>
            <w:tcW w:w="1249" w:type="dxa"/>
            <w:hideMark/>
          </w:tcPr>
          <w:p w14:paraId="2DBEBF51" w14:textId="77777777" w:rsidR="00EF3968" w:rsidRPr="00EF2BFA" w:rsidRDefault="00EF3968" w:rsidP="00062253">
            <w:pPr>
              <w:jc w:val="right"/>
            </w:pPr>
            <w:r w:rsidRPr="00EF2BFA">
              <w:t>962.32</w:t>
            </w:r>
          </w:p>
        </w:tc>
        <w:tc>
          <w:tcPr>
            <w:tcW w:w="1361" w:type="dxa"/>
            <w:hideMark/>
          </w:tcPr>
          <w:p w14:paraId="09BE50FC" w14:textId="77777777" w:rsidR="00EF3968" w:rsidRPr="00EF2BFA" w:rsidRDefault="00EF3968" w:rsidP="00062253">
            <w:pPr>
              <w:jc w:val="right"/>
            </w:pPr>
            <w:r w:rsidRPr="00EF2BFA">
              <w:t>222.92</w:t>
            </w:r>
          </w:p>
        </w:tc>
      </w:tr>
      <w:tr w:rsidR="00EF3968" w:rsidRPr="00EF2BFA" w14:paraId="015A3EDC" w14:textId="77777777" w:rsidTr="00062253">
        <w:trPr>
          <w:trHeight w:val="20"/>
        </w:trPr>
        <w:tc>
          <w:tcPr>
            <w:tcW w:w="1530" w:type="dxa"/>
            <w:hideMark/>
          </w:tcPr>
          <w:p w14:paraId="4FFFF492" w14:textId="77777777" w:rsidR="00EF3968" w:rsidRPr="00EF2BFA" w:rsidRDefault="00EF3968" w:rsidP="00062253">
            <w:pPr>
              <w:jc w:val="right"/>
            </w:pPr>
            <w:r w:rsidRPr="00EF2BFA">
              <w:t>Pulmonary infection</w:t>
            </w:r>
          </w:p>
        </w:tc>
        <w:tc>
          <w:tcPr>
            <w:tcW w:w="2250" w:type="dxa"/>
          </w:tcPr>
          <w:p w14:paraId="29565391" w14:textId="77777777" w:rsidR="00EF3968" w:rsidRPr="00EF2BFA" w:rsidRDefault="00EF3968" w:rsidP="00062253">
            <w:pPr>
              <w:jc w:val="right"/>
            </w:pPr>
            <w:r w:rsidRPr="00EF2BFA">
              <w:t xml:space="preserve">182.12 </w:t>
            </w:r>
          </w:p>
          <w:p w14:paraId="6FD0A2F0" w14:textId="77777777" w:rsidR="00EF3968" w:rsidRPr="00EF2BFA" w:rsidRDefault="00EF3968" w:rsidP="00062253">
            <w:pPr>
              <w:jc w:val="right"/>
            </w:pPr>
            <w:r w:rsidRPr="00EF2BFA">
              <w:t>(130.16-234.08)</w:t>
            </w:r>
          </w:p>
        </w:tc>
        <w:tc>
          <w:tcPr>
            <w:tcW w:w="2070" w:type="dxa"/>
          </w:tcPr>
          <w:p w14:paraId="3207B30C" w14:textId="77777777" w:rsidR="00EF3968" w:rsidRPr="00EF2BFA" w:rsidRDefault="00EF3968" w:rsidP="00062253">
            <w:pPr>
              <w:jc w:val="right"/>
            </w:pPr>
            <w:r w:rsidRPr="00EF2BFA">
              <w:t xml:space="preserve">218.29 </w:t>
            </w:r>
          </w:p>
          <w:p w14:paraId="6C6C8F86" w14:textId="77777777" w:rsidR="00EF3968" w:rsidRPr="00EF2BFA" w:rsidRDefault="00EF3968" w:rsidP="00062253">
            <w:pPr>
              <w:jc w:val="right"/>
            </w:pPr>
            <w:r w:rsidRPr="00EF2BFA">
              <w:t>(166.07-270.5)</w:t>
            </w:r>
          </w:p>
        </w:tc>
        <w:tc>
          <w:tcPr>
            <w:tcW w:w="2318" w:type="dxa"/>
          </w:tcPr>
          <w:p w14:paraId="1BCB026A" w14:textId="77777777" w:rsidR="00EF3968" w:rsidRPr="00EF2BFA" w:rsidRDefault="00EF3968" w:rsidP="00062253">
            <w:pPr>
              <w:jc w:val="right"/>
            </w:pPr>
            <w:r w:rsidRPr="00EF2BFA">
              <w:t xml:space="preserve">202.96 </w:t>
            </w:r>
          </w:p>
          <w:p w14:paraId="5628645D" w14:textId="77777777" w:rsidR="00EF3968" w:rsidRPr="00EF2BFA" w:rsidRDefault="00EF3968" w:rsidP="00062253">
            <w:pPr>
              <w:jc w:val="right"/>
            </w:pPr>
            <w:r w:rsidRPr="00EF2BFA">
              <w:t>(150.48-255.43)</w:t>
            </w:r>
          </w:p>
        </w:tc>
        <w:tc>
          <w:tcPr>
            <w:tcW w:w="1012" w:type="dxa"/>
            <w:hideMark/>
          </w:tcPr>
          <w:p w14:paraId="669F250A" w14:textId="77777777" w:rsidR="00EF3968" w:rsidRPr="00EF2BFA" w:rsidRDefault="00EF3968" w:rsidP="00062253">
            <w:pPr>
              <w:jc w:val="right"/>
            </w:pPr>
            <w:r w:rsidRPr="00EF2BFA">
              <w:t>532</w:t>
            </w:r>
          </w:p>
        </w:tc>
        <w:tc>
          <w:tcPr>
            <w:tcW w:w="1170" w:type="dxa"/>
            <w:hideMark/>
          </w:tcPr>
          <w:p w14:paraId="025CE7FF" w14:textId="77777777" w:rsidR="00EF3968" w:rsidRPr="00EF2BFA" w:rsidRDefault="00EF3968" w:rsidP="00062253">
            <w:pPr>
              <w:jc w:val="right"/>
            </w:pPr>
            <w:r w:rsidRPr="00EF2BFA">
              <w:t>2312</w:t>
            </w:r>
          </w:p>
        </w:tc>
        <w:tc>
          <w:tcPr>
            <w:tcW w:w="1249" w:type="dxa"/>
            <w:hideMark/>
          </w:tcPr>
          <w:p w14:paraId="413CE2AD" w14:textId="77777777" w:rsidR="00EF3968" w:rsidRPr="00EF2BFA" w:rsidRDefault="00EF3968" w:rsidP="00062253">
            <w:pPr>
              <w:jc w:val="right"/>
            </w:pPr>
            <w:r w:rsidRPr="00EF2BFA">
              <w:t>1780.12</w:t>
            </w:r>
          </w:p>
        </w:tc>
        <w:tc>
          <w:tcPr>
            <w:tcW w:w="1361" w:type="dxa"/>
            <w:hideMark/>
          </w:tcPr>
          <w:p w14:paraId="57D0D3CD" w14:textId="77777777" w:rsidR="00EF3968" w:rsidRPr="00EF2BFA" w:rsidRDefault="00EF3968" w:rsidP="00062253">
            <w:pPr>
              <w:jc w:val="right"/>
            </w:pPr>
            <w:r w:rsidRPr="00EF2BFA">
              <w:t>334.61</w:t>
            </w:r>
          </w:p>
        </w:tc>
      </w:tr>
      <w:tr w:rsidR="00EF3968" w:rsidRPr="00EF2BFA" w14:paraId="5E6C60E6" w14:textId="77777777" w:rsidTr="00062253">
        <w:trPr>
          <w:trHeight w:val="20"/>
        </w:trPr>
        <w:tc>
          <w:tcPr>
            <w:tcW w:w="1530" w:type="dxa"/>
            <w:hideMark/>
          </w:tcPr>
          <w:p w14:paraId="7E2A3A29" w14:textId="77777777" w:rsidR="00EF3968" w:rsidRPr="00EF2BFA" w:rsidRDefault="00EF3968" w:rsidP="00062253">
            <w:pPr>
              <w:jc w:val="right"/>
            </w:pPr>
            <w:r w:rsidRPr="00EF2BFA">
              <w:t>Others</w:t>
            </w:r>
          </w:p>
        </w:tc>
        <w:tc>
          <w:tcPr>
            <w:tcW w:w="2250" w:type="dxa"/>
          </w:tcPr>
          <w:p w14:paraId="35063899" w14:textId="77777777" w:rsidR="00EF3968" w:rsidRPr="00EF2BFA" w:rsidRDefault="00EF3968" w:rsidP="00062253">
            <w:pPr>
              <w:jc w:val="right"/>
            </w:pPr>
            <w:r w:rsidRPr="00EF2BFA">
              <w:t xml:space="preserve">1834.95 </w:t>
            </w:r>
          </w:p>
          <w:p w14:paraId="4AB614C8" w14:textId="77777777" w:rsidR="00EF3968" w:rsidRPr="00EF2BFA" w:rsidRDefault="00EF3968" w:rsidP="00062253">
            <w:pPr>
              <w:jc w:val="right"/>
            </w:pPr>
            <w:r w:rsidRPr="00EF2BFA">
              <w:t>(1515.2-2154.71)</w:t>
            </w:r>
          </w:p>
        </w:tc>
        <w:tc>
          <w:tcPr>
            <w:tcW w:w="2070" w:type="dxa"/>
          </w:tcPr>
          <w:p w14:paraId="46481645" w14:textId="77777777" w:rsidR="00EF3968" w:rsidRPr="00EF2BFA" w:rsidRDefault="00EF3968" w:rsidP="00062253">
            <w:pPr>
              <w:jc w:val="right"/>
            </w:pPr>
            <w:r w:rsidRPr="00EF2BFA">
              <w:t xml:space="preserve">1904.62 </w:t>
            </w:r>
          </w:p>
          <w:p w14:paraId="568B3832" w14:textId="77777777" w:rsidR="00EF3968" w:rsidRPr="00EF2BFA" w:rsidRDefault="00EF3968" w:rsidP="00062253">
            <w:pPr>
              <w:jc w:val="right"/>
            </w:pPr>
            <w:r w:rsidRPr="00EF2BFA">
              <w:t>(1514.32-2294.92)</w:t>
            </w:r>
          </w:p>
        </w:tc>
        <w:tc>
          <w:tcPr>
            <w:tcW w:w="2318" w:type="dxa"/>
          </w:tcPr>
          <w:p w14:paraId="35F7BBEB" w14:textId="77777777" w:rsidR="00EF3968" w:rsidRPr="00EF2BFA" w:rsidRDefault="00EF3968" w:rsidP="00062253">
            <w:pPr>
              <w:jc w:val="right"/>
            </w:pPr>
            <w:r w:rsidRPr="00EF2BFA">
              <w:t xml:space="preserve">1720.95 </w:t>
            </w:r>
          </w:p>
          <w:p w14:paraId="7BF0F378" w14:textId="77777777" w:rsidR="00EF3968" w:rsidRPr="00EF2BFA" w:rsidRDefault="00EF3968" w:rsidP="00062253">
            <w:pPr>
              <w:jc w:val="right"/>
            </w:pPr>
            <w:r w:rsidRPr="00EF2BFA">
              <w:t>(1271.03-2170.88)</w:t>
            </w:r>
          </w:p>
        </w:tc>
        <w:tc>
          <w:tcPr>
            <w:tcW w:w="1012" w:type="dxa"/>
            <w:hideMark/>
          </w:tcPr>
          <w:p w14:paraId="65B93F46" w14:textId="77777777" w:rsidR="00EF3968" w:rsidRPr="00EF2BFA" w:rsidRDefault="00EF3968" w:rsidP="00062253">
            <w:pPr>
              <w:jc w:val="right"/>
            </w:pPr>
            <w:r w:rsidRPr="00EF2BFA">
              <w:t>4798</w:t>
            </w:r>
          </w:p>
        </w:tc>
        <w:tc>
          <w:tcPr>
            <w:tcW w:w="1170" w:type="dxa"/>
            <w:hideMark/>
          </w:tcPr>
          <w:p w14:paraId="0EBD43DD" w14:textId="77777777" w:rsidR="00EF3968" w:rsidRPr="00EF2BFA" w:rsidRDefault="00EF3968" w:rsidP="00062253">
            <w:pPr>
              <w:jc w:val="right"/>
            </w:pPr>
            <w:r w:rsidRPr="00EF2BFA">
              <w:t>13093</w:t>
            </w:r>
          </w:p>
        </w:tc>
        <w:tc>
          <w:tcPr>
            <w:tcW w:w="1249" w:type="dxa"/>
            <w:hideMark/>
          </w:tcPr>
          <w:p w14:paraId="0DE12A30" w14:textId="77777777" w:rsidR="00EF3968" w:rsidRPr="00EF2BFA" w:rsidRDefault="00EF3968" w:rsidP="00062253">
            <w:pPr>
              <w:jc w:val="right"/>
            </w:pPr>
            <w:r w:rsidRPr="00EF2BFA">
              <w:t>8294.94</w:t>
            </w:r>
          </w:p>
        </w:tc>
        <w:tc>
          <w:tcPr>
            <w:tcW w:w="1361" w:type="dxa"/>
            <w:hideMark/>
          </w:tcPr>
          <w:p w14:paraId="121C300F" w14:textId="77777777" w:rsidR="00EF3968" w:rsidRPr="00EF2BFA" w:rsidRDefault="00EF3968" w:rsidP="00062253">
            <w:pPr>
              <w:jc w:val="right"/>
            </w:pPr>
            <w:r w:rsidRPr="00EF2BFA">
              <w:t>172.88</w:t>
            </w:r>
          </w:p>
        </w:tc>
      </w:tr>
      <w:tr w:rsidR="00EF3968" w:rsidRPr="00EF2BFA" w14:paraId="1302524F" w14:textId="77777777" w:rsidTr="00062253">
        <w:trPr>
          <w:cnfStyle w:val="010000000000" w:firstRow="0" w:lastRow="1" w:firstColumn="0" w:lastColumn="0" w:oddVBand="0" w:evenVBand="0" w:oddHBand="0" w:evenHBand="0" w:firstRowFirstColumn="0" w:firstRowLastColumn="0" w:lastRowFirstColumn="0" w:lastRowLastColumn="0"/>
          <w:trHeight w:val="20"/>
        </w:trPr>
        <w:tc>
          <w:tcPr>
            <w:tcW w:w="1530" w:type="dxa"/>
          </w:tcPr>
          <w:p w14:paraId="7ECE5342" w14:textId="77777777" w:rsidR="00EF3968" w:rsidRPr="00EF2BFA" w:rsidRDefault="00EF3968" w:rsidP="00062253">
            <w:r w:rsidRPr="00EF2BFA">
              <w:t>Total</w:t>
            </w:r>
          </w:p>
        </w:tc>
        <w:tc>
          <w:tcPr>
            <w:tcW w:w="2250" w:type="dxa"/>
          </w:tcPr>
          <w:p w14:paraId="4C5D06E8" w14:textId="77777777" w:rsidR="00EF3968" w:rsidRPr="00EF2BFA" w:rsidRDefault="00EF3968" w:rsidP="00062253">
            <w:pPr>
              <w:jc w:val="right"/>
              <w:rPr>
                <w:b w:val="0"/>
                <w:bCs w:val="0"/>
              </w:rPr>
            </w:pPr>
            <w:r w:rsidRPr="00EF2BFA">
              <w:t xml:space="preserve">2941.74 </w:t>
            </w:r>
          </w:p>
          <w:p w14:paraId="27DEDCE8" w14:textId="77777777" w:rsidR="00EF3968" w:rsidRPr="00EF2BFA" w:rsidRDefault="00EF3968" w:rsidP="00062253">
            <w:pPr>
              <w:jc w:val="right"/>
            </w:pPr>
            <w:r w:rsidRPr="00EF2BFA">
              <w:t>(2408.24-3475.24)</w:t>
            </w:r>
          </w:p>
        </w:tc>
        <w:tc>
          <w:tcPr>
            <w:tcW w:w="2070" w:type="dxa"/>
          </w:tcPr>
          <w:p w14:paraId="2BCD75F7" w14:textId="77777777" w:rsidR="00EF3968" w:rsidRPr="00EF2BFA" w:rsidRDefault="00EF3968" w:rsidP="00062253">
            <w:pPr>
              <w:jc w:val="right"/>
              <w:rPr>
                <w:b w:val="0"/>
                <w:bCs w:val="0"/>
              </w:rPr>
            </w:pPr>
            <w:r w:rsidRPr="00EF2BFA">
              <w:t xml:space="preserve">3032.08 </w:t>
            </w:r>
          </w:p>
          <w:p w14:paraId="04335BBA" w14:textId="77777777" w:rsidR="00EF3968" w:rsidRPr="00EF2BFA" w:rsidRDefault="00EF3968" w:rsidP="00062253">
            <w:pPr>
              <w:jc w:val="right"/>
            </w:pPr>
            <w:r w:rsidRPr="00EF2BFA">
              <w:t>(2380.86-3683.30)</w:t>
            </w:r>
          </w:p>
        </w:tc>
        <w:tc>
          <w:tcPr>
            <w:tcW w:w="2318" w:type="dxa"/>
          </w:tcPr>
          <w:p w14:paraId="41529DA0" w14:textId="77777777" w:rsidR="00EF3968" w:rsidRPr="00EF2BFA" w:rsidRDefault="00EF3968" w:rsidP="00062253">
            <w:pPr>
              <w:jc w:val="right"/>
              <w:rPr>
                <w:b w:val="0"/>
                <w:bCs w:val="0"/>
              </w:rPr>
            </w:pPr>
            <w:r w:rsidRPr="00EF2BFA">
              <w:t xml:space="preserve">2735.41 </w:t>
            </w:r>
          </w:p>
          <w:p w14:paraId="1975DFAA" w14:textId="77777777" w:rsidR="00EF3968" w:rsidRPr="00EF2BFA" w:rsidRDefault="00EF3968" w:rsidP="00062253">
            <w:pPr>
              <w:jc w:val="right"/>
            </w:pPr>
            <w:r w:rsidRPr="00EF2BFA">
              <w:t>(1984.71-3486.11)</w:t>
            </w:r>
          </w:p>
        </w:tc>
        <w:tc>
          <w:tcPr>
            <w:tcW w:w="1012" w:type="dxa"/>
          </w:tcPr>
          <w:p w14:paraId="5A123CBF" w14:textId="77777777" w:rsidR="00EF3968" w:rsidRPr="00EF2BFA" w:rsidRDefault="00EF3968" w:rsidP="00062253">
            <w:pPr>
              <w:jc w:val="right"/>
            </w:pPr>
            <w:r w:rsidRPr="00EF2BFA">
              <w:t>7651.39</w:t>
            </w:r>
          </w:p>
        </w:tc>
        <w:tc>
          <w:tcPr>
            <w:tcW w:w="1170" w:type="dxa"/>
          </w:tcPr>
          <w:p w14:paraId="08B149E0" w14:textId="77777777" w:rsidR="00EF3968" w:rsidRPr="00EF2BFA" w:rsidRDefault="00EF3968" w:rsidP="00062253">
            <w:pPr>
              <w:jc w:val="right"/>
            </w:pPr>
            <w:r w:rsidRPr="00EF2BFA">
              <w:t>20990</w:t>
            </w:r>
          </w:p>
        </w:tc>
        <w:tc>
          <w:tcPr>
            <w:tcW w:w="1249" w:type="dxa"/>
          </w:tcPr>
          <w:p w14:paraId="146BCBBA" w14:textId="77777777" w:rsidR="00EF3968" w:rsidRPr="00EF2BFA" w:rsidRDefault="00EF3968" w:rsidP="00062253">
            <w:pPr>
              <w:jc w:val="right"/>
            </w:pPr>
            <w:r w:rsidRPr="00EF2BFA">
              <w:t>13338.61</w:t>
            </w:r>
          </w:p>
        </w:tc>
        <w:tc>
          <w:tcPr>
            <w:tcW w:w="1361" w:type="dxa"/>
          </w:tcPr>
          <w:p w14:paraId="06735EA3" w14:textId="77777777" w:rsidR="00EF3968" w:rsidRPr="00EF2BFA" w:rsidRDefault="00EF3968" w:rsidP="00062253">
            <w:pPr>
              <w:jc w:val="right"/>
            </w:pPr>
            <w:r w:rsidRPr="00EF2BFA">
              <w:t>174.33</w:t>
            </w:r>
          </w:p>
        </w:tc>
      </w:tr>
    </w:tbl>
    <w:p w14:paraId="5B1C51ED" w14:textId="77777777" w:rsidR="00EF3968" w:rsidRPr="00EF2BFA" w:rsidRDefault="00EF3968" w:rsidP="00821059">
      <w:pPr>
        <w:rPr>
          <w:b/>
          <w:bCs/>
        </w:rPr>
        <w:sectPr w:rsidR="00EF3968" w:rsidRPr="00EF2BFA" w:rsidSect="00EF3968">
          <w:pgSz w:w="15840" w:h="12240" w:orient="landscape"/>
          <w:pgMar w:top="1440" w:right="1440" w:bottom="1440" w:left="1440" w:header="720" w:footer="720" w:gutter="0"/>
          <w:cols w:space="720"/>
          <w:docGrid w:linePitch="360"/>
        </w:sectPr>
      </w:pPr>
      <w:r w:rsidRPr="00EF2BFA">
        <w:t>CI, confidence interval.</w:t>
      </w:r>
    </w:p>
    <w:p w14:paraId="687FD7E6" w14:textId="77777777" w:rsidR="00EF3968" w:rsidRPr="00EF2BFA" w:rsidRDefault="00EF3968" w:rsidP="00821059">
      <w:r w:rsidRPr="00EF2BFA">
        <w:rPr>
          <w:b/>
          <w:bCs/>
        </w:rPr>
        <w:lastRenderedPageBreak/>
        <w:t>Supplementary Table S6.</w:t>
      </w:r>
      <w:r w:rsidRPr="00EF2BFA">
        <w:t xml:space="preserve"> Estimation of the number of deaths across mainland China from 7 December 2022 to 23 February 2023, assuming the same age-stratified mortality rates as observed in Zhang et al. (2024) </w:t>
      </w:r>
      <w:r>
        <w:rPr>
          <w:noProof/>
        </w:rPr>
        <w:t>[2]</w:t>
      </w:r>
      <w:r w:rsidRPr="00EF2BFA">
        <w:t>. We assumed that (a) mortality data reported in Zhang et al. (2024) was from Pudong New District, the district with the highest population size in Shanghai, to obtain (b) conservative estimates of mortality rates and then (c) apply them to mainland China’s population size by age stratum to obtain the estimated death count.</w:t>
      </w:r>
    </w:p>
    <w:tbl>
      <w:tblPr>
        <w:tblStyle w:val="PlainTable2"/>
        <w:tblW w:w="0" w:type="auto"/>
        <w:tblLook w:val="04A0" w:firstRow="1" w:lastRow="0" w:firstColumn="1" w:lastColumn="0" w:noHBand="0" w:noVBand="1"/>
      </w:tblPr>
      <w:tblGrid>
        <w:gridCol w:w="1080"/>
        <w:gridCol w:w="2070"/>
        <w:gridCol w:w="2250"/>
        <w:gridCol w:w="2080"/>
        <w:gridCol w:w="1870"/>
      </w:tblGrid>
      <w:tr w:rsidR="00EF3968" w:rsidRPr="00EF2BFA" w14:paraId="10E6B468" w14:textId="77777777" w:rsidTr="00B651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0B8A747D" w14:textId="77777777" w:rsidR="00EF3968" w:rsidRPr="00EF2BFA" w:rsidRDefault="00EF3968" w:rsidP="00175ABC">
            <w:pPr>
              <w:jc w:val="left"/>
            </w:pPr>
            <w:r w:rsidRPr="00EF2BFA">
              <w:t xml:space="preserve">(a) </w:t>
            </w:r>
          </w:p>
        </w:tc>
        <w:tc>
          <w:tcPr>
            <w:tcW w:w="2070" w:type="dxa"/>
          </w:tcPr>
          <w:p w14:paraId="59A3A265" w14:textId="77777777" w:rsidR="00EF3968" w:rsidRPr="00EF2BFA" w:rsidRDefault="00EF3968" w:rsidP="00175ABC">
            <w:pPr>
              <w:jc w:val="left"/>
              <w:cnfStyle w:val="100000000000" w:firstRow="1" w:lastRow="0" w:firstColumn="0" w:lastColumn="0" w:oddVBand="0" w:evenVBand="0" w:oddHBand="0" w:evenHBand="0" w:firstRowFirstColumn="0" w:firstRowLastColumn="0" w:lastRowFirstColumn="0" w:lastRowLastColumn="0"/>
            </w:pPr>
            <w:r w:rsidRPr="00EF2BFA">
              <w:t xml:space="preserve">Number of actual deaths </w:t>
            </w:r>
            <w:r>
              <w:rPr>
                <w:noProof/>
              </w:rPr>
              <w:t>[2]</w:t>
            </w:r>
            <w:r w:rsidRPr="00EF2BFA">
              <w:t xml:space="preserve"> </w:t>
            </w:r>
            <w:r w:rsidRPr="00EF2BFA">
              <w:rPr>
                <w:rFonts w:cstheme="minorHAnsi"/>
              </w:rPr>
              <w:t>†</w:t>
            </w:r>
          </w:p>
        </w:tc>
        <w:tc>
          <w:tcPr>
            <w:tcW w:w="2250" w:type="dxa"/>
          </w:tcPr>
          <w:p w14:paraId="7599E55D" w14:textId="77777777" w:rsidR="00EF3968" w:rsidRPr="00EF2BFA" w:rsidRDefault="00EF3968" w:rsidP="00175ABC">
            <w:pPr>
              <w:jc w:val="left"/>
              <w:cnfStyle w:val="100000000000" w:firstRow="1" w:lastRow="0" w:firstColumn="0" w:lastColumn="0" w:oddVBand="0" w:evenVBand="0" w:oddHBand="0" w:evenHBand="0" w:firstRowFirstColumn="0" w:firstRowLastColumn="0" w:lastRowFirstColumn="0" w:lastRowLastColumn="0"/>
            </w:pPr>
            <w:r w:rsidRPr="00EF2BFA">
              <w:t xml:space="preserve">Number of expected deaths </w:t>
            </w:r>
            <w:r>
              <w:rPr>
                <w:noProof/>
              </w:rPr>
              <w:t>[2]</w:t>
            </w:r>
            <w:r w:rsidRPr="00EF2BFA">
              <w:t xml:space="preserve"> </w:t>
            </w:r>
            <w:r w:rsidRPr="00EF2BFA">
              <w:rPr>
                <w:rFonts w:cstheme="minorHAnsi"/>
              </w:rPr>
              <w:t>†</w:t>
            </w:r>
          </w:p>
        </w:tc>
        <w:tc>
          <w:tcPr>
            <w:tcW w:w="2080" w:type="dxa"/>
          </w:tcPr>
          <w:p w14:paraId="2C011779" w14:textId="77777777" w:rsidR="00EF3968" w:rsidRPr="00EF2BFA" w:rsidRDefault="00EF3968" w:rsidP="00175ABC">
            <w:pPr>
              <w:jc w:val="left"/>
              <w:cnfStyle w:val="100000000000" w:firstRow="1" w:lastRow="0" w:firstColumn="0" w:lastColumn="0" w:oddVBand="0" w:evenVBand="0" w:oddHBand="0" w:evenHBand="0" w:firstRowFirstColumn="0" w:firstRowLastColumn="0" w:lastRowFirstColumn="0" w:lastRowLastColumn="0"/>
            </w:pPr>
            <w:r w:rsidRPr="00EF2BFA">
              <w:t xml:space="preserve">Number of excess deaths </w:t>
            </w:r>
            <w:r>
              <w:rPr>
                <w:noProof/>
              </w:rPr>
              <w:t>[2]</w:t>
            </w:r>
            <w:r w:rsidRPr="00EF2BFA">
              <w:t xml:space="preserve"> </w:t>
            </w:r>
            <w:r w:rsidRPr="00EF2BFA">
              <w:rPr>
                <w:rFonts w:cstheme="minorHAnsi"/>
              </w:rPr>
              <w:t>†</w:t>
            </w:r>
          </w:p>
        </w:tc>
        <w:tc>
          <w:tcPr>
            <w:tcW w:w="1870" w:type="dxa"/>
          </w:tcPr>
          <w:p w14:paraId="40EE4C02" w14:textId="77777777" w:rsidR="00EF3968" w:rsidRPr="00EF2BFA" w:rsidRDefault="00EF3968" w:rsidP="00175ABC">
            <w:pPr>
              <w:jc w:val="left"/>
              <w:cnfStyle w:val="100000000000" w:firstRow="1" w:lastRow="0" w:firstColumn="0" w:lastColumn="0" w:oddVBand="0" w:evenVBand="0" w:oddHBand="0" w:evenHBand="0" w:firstRowFirstColumn="0" w:firstRowLastColumn="0" w:lastRowFirstColumn="0" w:lastRowLastColumn="0"/>
            </w:pPr>
            <w:r w:rsidRPr="00EF2BFA">
              <w:t xml:space="preserve">Pudong New District population size </w:t>
            </w:r>
            <w:r>
              <w:rPr>
                <w:noProof/>
              </w:rPr>
              <w:t>[12]</w:t>
            </w:r>
          </w:p>
        </w:tc>
      </w:tr>
      <w:tr w:rsidR="00EF3968" w:rsidRPr="00EF2BFA" w14:paraId="1374FB37" w14:textId="77777777" w:rsidTr="00B651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7DA3BEC9" w14:textId="77777777" w:rsidR="00EF3968" w:rsidRPr="00EF2BFA" w:rsidRDefault="00EF3968" w:rsidP="00B65132">
            <w:r w:rsidRPr="00EF2BFA">
              <w:t>≤44y</w:t>
            </w:r>
          </w:p>
        </w:tc>
        <w:tc>
          <w:tcPr>
            <w:tcW w:w="2070" w:type="dxa"/>
          </w:tcPr>
          <w:p w14:paraId="0DDB3064" w14:textId="77777777" w:rsidR="00EF3968" w:rsidRPr="00EF2BFA" w:rsidRDefault="00EF3968" w:rsidP="00B65132">
            <w:pPr>
              <w:jc w:val="right"/>
              <w:cnfStyle w:val="000000100000" w:firstRow="0" w:lastRow="0" w:firstColumn="0" w:lastColumn="0" w:oddVBand="0" w:evenVBand="0" w:oddHBand="1" w:evenHBand="0" w:firstRowFirstColumn="0" w:firstRowLastColumn="0" w:lastRowFirstColumn="0" w:lastRowLastColumn="0"/>
            </w:pPr>
            <w:r w:rsidRPr="00EF2BFA">
              <w:t>342</w:t>
            </w:r>
          </w:p>
        </w:tc>
        <w:tc>
          <w:tcPr>
            <w:tcW w:w="2250" w:type="dxa"/>
          </w:tcPr>
          <w:p w14:paraId="2CDC1A1C" w14:textId="77777777" w:rsidR="00EF3968" w:rsidRPr="00EF2BFA" w:rsidRDefault="00EF3968" w:rsidP="00B65132">
            <w:pPr>
              <w:jc w:val="right"/>
              <w:cnfStyle w:val="000000100000" w:firstRow="0" w:lastRow="0" w:firstColumn="0" w:lastColumn="0" w:oddVBand="0" w:evenVBand="0" w:oddHBand="1" w:evenHBand="0" w:firstRowFirstColumn="0" w:firstRowLastColumn="0" w:lastRowFirstColumn="0" w:lastRowLastColumn="0"/>
            </w:pPr>
            <w:r w:rsidRPr="00EF2BFA">
              <w:t>272.49</w:t>
            </w:r>
          </w:p>
        </w:tc>
        <w:tc>
          <w:tcPr>
            <w:tcW w:w="2080" w:type="dxa"/>
          </w:tcPr>
          <w:p w14:paraId="12E27D57" w14:textId="77777777" w:rsidR="00EF3968" w:rsidRPr="00EF2BFA" w:rsidRDefault="00EF3968" w:rsidP="00B65132">
            <w:pPr>
              <w:jc w:val="right"/>
              <w:cnfStyle w:val="000000100000" w:firstRow="0" w:lastRow="0" w:firstColumn="0" w:lastColumn="0" w:oddVBand="0" w:evenVBand="0" w:oddHBand="1" w:evenHBand="0" w:firstRowFirstColumn="0" w:firstRowLastColumn="0" w:lastRowFirstColumn="0" w:lastRowLastColumn="0"/>
            </w:pPr>
            <w:r w:rsidRPr="00EF2BFA">
              <w:t>69.51</w:t>
            </w:r>
          </w:p>
        </w:tc>
        <w:tc>
          <w:tcPr>
            <w:tcW w:w="1870" w:type="dxa"/>
          </w:tcPr>
          <w:p w14:paraId="15EF2BEE" w14:textId="77777777" w:rsidR="00EF3968" w:rsidRPr="00EF2BFA" w:rsidRDefault="00EF3968" w:rsidP="00B65132">
            <w:pPr>
              <w:jc w:val="right"/>
              <w:cnfStyle w:val="000000100000" w:firstRow="0" w:lastRow="0" w:firstColumn="0" w:lastColumn="0" w:oddVBand="0" w:evenVBand="0" w:oddHBand="1" w:evenHBand="0" w:firstRowFirstColumn="0" w:firstRowLastColumn="0" w:lastRowFirstColumn="0" w:lastRowLastColumn="0"/>
            </w:pPr>
            <w:r w:rsidRPr="00EF2BFA">
              <w:t>3,318,361</w:t>
            </w:r>
          </w:p>
        </w:tc>
      </w:tr>
      <w:tr w:rsidR="00EF3968" w:rsidRPr="00EF2BFA" w14:paraId="27DBE206" w14:textId="77777777" w:rsidTr="00B65132">
        <w:tc>
          <w:tcPr>
            <w:cnfStyle w:val="001000000000" w:firstRow="0" w:lastRow="0" w:firstColumn="1" w:lastColumn="0" w:oddVBand="0" w:evenVBand="0" w:oddHBand="0" w:evenHBand="0" w:firstRowFirstColumn="0" w:firstRowLastColumn="0" w:lastRowFirstColumn="0" w:lastRowLastColumn="0"/>
            <w:tcW w:w="1080" w:type="dxa"/>
          </w:tcPr>
          <w:p w14:paraId="09D637D6" w14:textId="77777777" w:rsidR="00EF3968" w:rsidRPr="00EF2BFA" w:rsidRDefault="00EF3968" w:rsidP="00B65132">
            <w:r w:rsidRPr="00EF2BFA">
              <w:t>45-59y</w:t>
            </w:r>
          </w:p>
        </w:tc>
        <w:tc>
          <w:tcPr>
            <w:tcW w:w="2070" w:type="dxa"/>
          </w:tcPr>
          <w:p w14:paraId="7A28D1D3" w14:textId="77777777" w:rsidR="00EF3968" w:rsidRPr="00EF2BFA" w:rsidRDefault="00EF3968" w:rsidP="00B65132">
            <w:pPr>
              <w:jc w:val="right"/>
              <w:cnfStyle w:val="000000000000" w:firstRow="0" w:lastRow="0" w:firstColumn="0" w:lastColumn="0" w:oddVBand="0" w:evenVBand="0" w:oddHBand="0" w:evenHBand="0" w:firstRowFirstColumn="0" w:firstRowLastColumn="0" w:lastRowFirstColumn="0" w:lastRowLastColumn="0"/>
            </w:pPr>
            <w:r w:rsidRPr="00EF2BFA">
              <w:t>699</w:t>
            </w:r>
          </w:p>
        </w:tc>
        <w:tc>
          <w:tcPr>
            <w:tcW w:w="2250" w:type="dxa"/>
          </w:tcPr>
          <w:p w14:paraId="0B0677A1" w14:textId="77777777" w:rsidR="00EF3968" w:rsidRPr="00EF2BFA" w:rsidRDefault="00EF3968" w:rsidP="00B65132">
            <w:pPr>
              <w:jc w:val="right"/>
              <w:cnfStyle w:val="000000000000" w:firstRow="0" w:lastRow="0" w:firstColumn="0" w:lastColumn="0" w:oddVBand="0" w:evenVBand="0" w:oddHBand="0" w:evenHBand="0" w:firstRowFirstColumn="0" w:firstRowLastColumn="0" w:lastRowFirstColumn="0" w:lastRowLastColumn="0"/>
            </w:pPr>
            <w:r w:rsidRPr="00EF2BFA">
              <w:t>500.44</w:t>
            </w:r>
          </w:p>
        </w:tc>
        <w:tc>
          <w:tcPr>
            <w:tcW w:w="2080" w:type="dxa"/>
          </w:tcPr>
          <w:p w14:paraId="1228053A" w14:textId="77777777" w:rsidR="00EF3968" w:rsidRPr="00EF2BFA" w:rsidRDefault="00EF3968" w:rsidP="00B65132">
            <w:pPr>
              <w:jc w:val="right"/>
              <w:cnfStyle w:val="000000000000" w:firstRow="0" w:lastRow="0" w:firstColumn="0" w:lastColumn="0" w:oddVBand="0" w:evenVBand="0" w:oddHBand="0" w:evenHBand="0" w:firstRowFirstColumn="0" w:firstRowLastColumn="0" w:lastRowFirstColumn="0" w:lastRowLastColumn="0"/>
            </w:pPr>
            <w:r w:rsidRPr="00EF2BFA">
              <w:t>198.56</w:t>
            </w:r>
          </w:p>
        </w:tc>
        <w:tc>
          <w:tcPr>
            <w:tcW w:w="1870" w:type="dxa"/>
          </w:tcPr>
          <w:p w14:paraId="245D3C37" w14:textId="77777777" w:rsidR="00EF3968" w:rsidRPr="00EF2BFA" w:rsidRDefault="00EF3968" w:rsidP="00B65132">
            <w:pPr>
              <w:jc w:val="right"/>
              <w:cnfStyle w:val="000000000000" w:firstRow="0" w:lastRow="0" w:firstColumn="0" w:lastColumn="0" w:oddVBand="0" w:evenVBand="0" w:oddHBand="0" w:evenHBand="0" w:firstRowFirstColumn="0" w:firstRowLastColumn="0" w:lastRowFirstColumn="0" w:lastRowLastColumn="0"/>
            </w:pPr>
            <w:r w:rsidRPr="00EF2BFA">
              <w:t>1,144,243</w:t>
            </w:r>
          </w:p>
        </w:tc>
      </w:tr>
      <w:tr w:rsidR="00EF3968" w:rsidRPr="00EF2BFA" w14:paraId="638EE40B" w14:textId="77777777" w:rsidTr="00B651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397AC411" w14:textId="77777777" w:rsidR="00EF3968" w:rsidRPr="00EF2BFA" w:rsidRDefault="00EF3968" w:rsidP="00B65132">
            <w:r w:rsidRPr="00EF2BFA">
              <w:t>60-74y</w:t>
            </w:r>
          </w:p>
        </w:tc>
        <w:tc>
          <w:tcPr>
            <w:tcW w:w="2070" w:type="dxa"/>
          </w:tcPr>
          <w:p w14:paraId="35C08962" w14:textId="77777777" w:rsidR="00EF3968" w:rsidRPr="00EF2BFA" w:rsidRDefault="00EF3968" w:rsidP="00B65132">
            <w:pPr>
              <w:jc w:val="right"/>
              <w:cnfStyle w:val="000000100000" w:firstRow="0" w:lastRow="0" w:firstColumn="0" w:lastColumn="0" w:oddVBand="0" w:evenVBand="0" w:oddHBand="1" w:evenHBand="0" w:firstRowFirstColumn="0" w:firstRowLastColumn="0" w:lastRowFirstColumn="0" w:lastRowLastColumn="0"/>
            </w:pPr>
            <w:r w:rsidRPr="00EF2BFA">
              <w:t>4193</w:t>
            </w:r>
          </w:p>
        </w:tc>
        <w:tc>
          <w:tcPr>
            <w:tcW w:w="2250" w:type="dxa"/>
          </w:tcPr>
          <w:p w14:paraId="366339D6" w14:textId="77777777" w:rsidR="00EF3968" w:rsidRPr="00EF2BFA" w:rsidRDefault="00EF3968" w:rsidP="00B65132">
            <w:pPr>
              <w:jc w:val="right"/>
              <w:cnfStyle w:val="000000100000" w:firstRow="0" w:lastRow="0" w:firstColumn="0" w:lastColumn="0" w:oddVBand="0" w:evenVBand="0" w:oddHBand="1" w:evenHBand="0" w:firstRowFirstColumn="0" w:firstRowLastColumn="0" w:lastRowFirstColumn="0" w:lastRowLastColumn="0"/>
            </w:pPr>
            <w:r w:rsidRPr="00EF2BFA">
              <w:t>1929.22</w:t>
            </w:r>
          </w:p>
        </w:tc>
        <w:tc>
          <w:tcPr>
            <w:tcW w:w="2080" w:type="dxa"/>
          </w:tcPr>
          <w:p w14:paraId="17AE9A4A" w14:textId="77777777" w:rsidR="00EF3968" w:rsidRPr="00EF2BFA" w:rsidRDefault="00EF3968" w:rsidP="00B65132">
            <w:pPr>
              <w:jc w:val="right"/>
              <w:cnfStyle w:val="000000100000" w:firstRow="0" w:lastRow="0" w:firstColumn="0" w:lastColumn="0" w:oddVBand="0" w:evenVBand="0" w:oddHBand="1" w:evenHBand="0" w:firstRowFirstColumn="0" w:firstRowLastColumn="0" w:lastRowFirstColumn="0" w:lastRowLastColumn="0"/>
            </w:pPr>
            <w:r w:rsidRPr="00EF2BFA">
              <w:t>2263.78</w:t>
            </w:r>
          </w:p>
        </w:tc>
        <w:tc>
          <w:tcPr>
            <w:tcW w:w="1870" w:type="dxa"/>
          </w:tcPr>
          <w:p w14:paraId="2061D0AB" w14:textId="77777777" w:rsidR="00EF3968" w:rsidRPr="00EF2BFA" w:rsidRDefault="00EF3968" w:rsidP="00B65132">
            <w:pPr>
              <w:jc w:val="right"/>
              <w:cnfStyle w:val="000000100000" w:firstRow="0" w:lastRow="0" w:firstColumn="0" w:lastColumn="0" w:oddVBand="0" w:evenVBand="0" w:oddHBand="1" w:evenHBand="0" w:firstRowFirstColumn="0" w:firstRowLastColumn="0" w:lastRowFirstColumn="0" w:lastRowLastColumn="0"/>
            </w:pPr>
            <w:r w:rsidRPr="00EF2BFA">
              <w:t>950,827</w:t>
            </w:r>
          </w:p>
        </w:tc>
      </w:tr>
      <w:tr w:rsidR="00EF3968" w:rsidRPr="00EF2BFA" w14:paraId="0DF96352" w14:textId="77777777" w:rsidTr="00B65132">
        <w:tc>
          <w:tcPr>
            <w:cnfStyle w:val="001000000000" w:firstRow="0" w:lastRow="0" w:firstColumn="1" w:lastColumn="0" w:oddVBand="0" w:evenVBand="0" w:oddHBand="0" w:evenHBand="0" w:firstRowFirstColumn="0" w:firstRowLastColumn="0" w:lastRowFirstColumn="0" w:lastRowLastColumn="0"/>
            <w:tcW w:w="1080" w:type="dxa"/>
          </w:tcPr>
          <w:p w14:paraId="7BCF7579" w14:textId="77777777" w:rsidR="00EF3968" w:rsidRPr="00EF2BFA" w:rsidRDefault="00EF3968" w:rsidP="00B65132">
            <w:r w:rsidRPr="00EF2BFA">
              <w:rPr>
                <w:rFonts w:cstheme="minorHAnsi"/>
              </w:rPr>
              <w:t>≥</w:t>
            </w:r>
            <w:r w:rsidRPr="00EF2BFA">
              <w:t>75y</w:t>
            </w:r>
          </w:p>
        </w:tc>
        <w:tc>
          <w:tcPr>
            <w:tcW w:w="2070" w:type="dxa"/>
          </w:tcPr>
          <w:p w14:paraId="60DAB058" w14:textId="77777777" w:rsidR="00EF3968" w:rsidRPr="00EF2BFA" w:rsidRDefault="00EF3968" w:rsidP="00B65132">
            <w:pPr>
              <w:jc w:val="right"/>
              <w:cnfStyle w:val="000000000000" w:firstRow="0" w:lastRow="0" w:firstColumn="0" w:lastColumn="0" w:oddVBand="0" w:evenVBand="0" w:oddHBand="0" w:evenHBand="0" w:firstRowFirstColumn="0" w:firstRowLastColumn="0" w:lastRowFirstColumn="0" w:lastRowLastColumn="0"/>
            </w:pPr>
            <w:r w:rsidRPr="00EF2BFA">
              <w:t>15756</w:t>
            </w:r>
          </w:p>
        </w:tc>
        <w:tc>
          <w:tcPr>
            <w:tcW w:w="2250" w:type="dxa"/>
          </w:tcPr>
          <w:p w14:paraId="40AC16E1" w14:textId="77777777" w:rsidR="00EF3968" w:rsidRPr="00EF2BFA" w:rsidRDefault="00EF3968" w:rsidP="00B65132">
            <w:pPr>
              <w:jc w:val="right"/>
              <w:cnfStyle w:val="000000000000" w:firstRow="0" w:lastRow="0" w:firstColumn="0" w:lastColumn="0" w:oddVBand="0" w:evenVBand="0" w:oddHBand="0" w:evenHBand="0" w:firstRowFirstColumn="0" w:firstRowLastColumn="0" w:lastRowFirstColumn="0" w:lastRowLastColumn="0"/>
            </w:pPr>
            <w:r w:rsidRPr="00EF2BFA">
              <w:t>4979.66</w:t>
            </w:r>
          </w:p>
        </w:tc>
        <w:tc>
          <w:tcPr>
            <w:tcW w:w="2080" w:type="dxa"/>
          </w:tcPr>
          <w:p w14:paraId="24F699B2" w14:textId="77777777" w:rsidR="00EF3968" w:rsidRPr="00EF2BFA" w:rsidRDefault="00EF3968" w:rsidP="00B65132">
            <w:pPr>
              <w:jc w:val="right"/>
              <w:cnfStyle w:val="000000000000" w:firstRow="0" w:lastRow="0" w:firstColumn="0" w:lastColumn="0" w:oddVBand="0" w:evenVBand="0" w:oddHBand="0" w:evenHBand="0" w:firstRowFirstColumn="0" w:firstRowLastColumn="0" w:lastRowFirstColumn="0" w:lastRowLastColumn="0"/>
            </w:pPr>
            <w:r w:rsidRPr="00EF2BFA">
              <w:t>10776.24</w:t>
            </w:r>
          </w:p>
        </w:tc>
        <w:tc>
          <w:tcPr>
            <w:tcW w:w="1870" w:type="dxa"/>
          </w:tcPr>
          <w:p w14:paraId="237300FB" w14:textId="77777777" w:rsidR="00EF3968" w:rsidRPr="00EF2BFA" w:rsidRDefault="00EF3968" w:rsidP="00B65132">
            <w:pPr>
              <w:jc w:val="right"/>
              <w:cnfStyle w:val="000000000000" w:firstRow="0" w:lastRow="0" w:firstColumn="0" w:lastColumn="0" w:oddVBand="0" w:evenVBand="0" w:oddHBand="0" w:evenHBand="0" w:firstRowFirstColumn="0" w:firstRowLastColumn="0" w:lastRowFirstColumn="0" w:lastRowLastColumn="0"/>
            </w:pPr>
            <w:r w:rsidRPr="00EF2BFA">
              <w:t>278,081</w:t>
            </w:r>
          </w:p>
        </w:tc>
      </w:tr>
      <w:tr w:rsidR="00EF3968" w:rsidRPr="00EF2BFA" w14:paraId="65B11F35" w14:textId="77777777" w:rsidTr="00B651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3363F4DE" w14:textId="77777777" w:rsidR="00EF3968" w:rsidRPr="00EF2BFA" w:rsidRDefault="00EF3968" w:rsidP="00B65132">
            <w:r w:rsidRPr="00EF2BFA">
              <w:t>Total</w:t>
            </w:r>
          </w:p>
        </w:tc>
        <w:tc>
          <w:tcPr>
            <w:tcW w:w="2070" w:type="dxa"/>
          </w:tcPr>
          <w:p w14:paraId="1CB5A558" w14:textId="77777777" w:rsidR="00EF3968" w:rsidRPr="00EF2BFA" w:rsidRDefault="00EF3968" w:rsidP="00B65132">
            <w:pPr>
              <w:jc w:val="right"/>
              <w:cnfStyle w:val="000000100000" w:firstRow="0" w:lastRow="0" w:firstColumn="0" w:lastColumn="0" w:oddVBand="0" w:evenVBand="0" w:oddHBand="1" w:evenHBand="0" w:firstRowFirstColumn="0" w:firstRowLastColumn="0" w:lastRowFirstColumn="0" w:lastRowLastColumn="0"/>
            </w:pPr>
            <w:r w:rsidRPr="00EF2BFA">
              <w:t>20990</w:t>
            </w:r>
          </w:p>
        </w:tc>
        <w:tc>
          <w:tcPr>
            <w:tcW w:w="2250" w:type="dxa"/>
          </w:tcPr>
          <w:p w14:paraId="7F94D963" w14:textId="77777777" w:rsidR="00EF3968" w:rsidRPr="00EF2BFA" w:rsidRDefault="00EF3968" w:rsidP="00B65132">
            <w:pPr>
              <w:jc w:val="right"/>
              <w:cnfStyle w:val="000000100000" w:firstRow="0" w:lastRow="0" w:firstColumn="0" w:lastColumn="0" w:oddVBand="0" w:evenVBand="0" w:oddHBand="1" w:evenHBand="0" w:firstRowFirstColumn="0" w:firstRowLastColumn="0" w:lastRowFirstColumn="0" w:lastRowLastColumn="0"/>
            </w:pPr>
            <w:r w:rsidRPr="00EF2BFA">
              <w:t>-</w:t>
            </w:r>
          </w:p>
        </w:tc>
        <w:tc>
          <w:tcPr>
            <w:tcW w:w="2080" w:type="dxa"/>
          </w:tcPr>
          <w:p w14:paraId="0C64A28E" w14:textId="77777777" w:rsidR="00EF3968" w:rsidRPr="00EF2BFA" w:rsidRDefault="00EF3968" w:rsidP="00B65132">
            <w:pPr>
              <w:jc w:val="right"/>
              <w:cnfStyle w:val="000000100000" w:firstRow="0" w:lastRow="0" w:firstColumn="0" w:lastColumn="0" w:oddVBand="0" w:evenVBand="0" w:oddHBand="1" w:evenHBand="0" w:firstRowFirstColumn="0" w:firstRowLastColumn="0" w:lastRowFirstColumn="0" w:lastRowLastColumn="0"/>
            </w:pPr>
            <w:r w:rsidRPr="00EF2BFA">
              <w:t>-</w:t>
            </w:r>
          </w:p>
        </w:tc>
        <w:tc>
          <w:tcPr>
            <w:tcW w:w="1870" w:type="dxa"/>
          </w:tcPr>
          <w:p w14:paraId="0BBCD12B" w14:textId="77777777" w:rsidR="00EF3968" w:rsidRPr="00EF2BFA" w:rsidRDefault="00EF3968" w:rsidP="00B65132">
            <w:pPr>
              <w:jc w:val="right"/>
              <w:cnfStyle w:val="000000100000" w:firstRow="0" w:lastRow="0" w:firstColumn="0" w:lastColumn="0" w:oddVBand="0" w:evenVBand="0" w:oddHBand="1" w:evenHBand="0" w:firstRowFirstColumn="0" w:firstRowLastColumn="0" w:lastRowFirstColumn="0" w:lastRowLastColumn="0"/>
            </w:pPr>
            <w:r w:rsidRPr="00EF2BFA">
              <w:t>5,691,512</w:t>
            </w:r>
          </w:p>
        </w:tc>
      </w:tr>
      <w:tr w:rsidR="00EF3968" w:rsidRPr="00EF2BFA" w14:paraId="6EFE8337" w14:textId="77777777" w:rsidTr="00B65132">
        <w:tc>
          <w:tcPr>
            <w:cnfStyle w:val="001000000000" w:firstRow="0" w:lastRow="0" w:firstColumn="1" w:lastColumn="0" w:oddVBand="0" w:evenVBand="0" w:oddHBand="0" w:evenHBand="0" w:firstRowFirstColumn="0" w:firstRowLastColumn="0" w:lastRowFirstColumn="0" w:lastRowLastColumn="0"/>
            <w:tcW w:w="1080" w:type="dxa"/>
          </w:tcPr>
          <w:p w14:paraId="5707241F" w14:textId="77777777" w:rsidR="00EF3968" w:rsidRPr="00EF2BFA" w:rsidRDefault="00EF3968" w:rsidP="00175ABC">
            <w:pPr>
              <w:jc w:val="left"/>
            </w:pPr>
            <w:r w:rsidRPr="00EF2BFA">
              <w:t>(b)</w:t>
            </w:r>
          </w:p>
        </w:tc>
        <w:tc>
          <w:tcPr>
            <w:tcW w:w="2070" w:type="dxa"/>
          </w:tcPr>
          <w:p w14:paraId="48019A5E" w14:textId="77777777" w:rsidR="00EF3968" w:rsidRPr="00EF2BFA" w:rsidRDefault="00EF3968" w:rsidP="00175ABC">
            <w:pPr>
              <w:jc w:val="left"/>
              <w:cnfStyle w:val="000000000000" w:firstRow="0" w:lastRow="0" w:firstColumn="0" w:lastColumn="0" w:oddVBand="0" w:evenVBand="0" w:oddHBand="0" w:evenHBand="0" w:firstRowFirstColumn="0" w:firstRowLastColumn="0" w:lastRowFirstColumn="0" w:lastRowLastColumn="0"/>
              <w:rPr>
                <w:b/>
                <w:bCs/>
              </w:rPr>
            </w:pPr>
            <w:r w:rsidRPr="00EF2BFA">
              <w:rPr>
                <w:b/>
                <w:bCs/>
              </w:rPr>
              <w:t>Actual deaths as a % of population size (%)</w:t>
            </w:r>
          </w:p>
        </w:tc>
        <w:tc>
          <w:tcPr>
            <w:tcW w:w="2250" w:type="dxa"/>
          </w:tcPr>
          <w:p w14:paraId="008BF194" w14:textId="77777777" w:rsidR="00EF3968" w:rsidRPr="00EF2BFA" w:rsidRDefault="00EF3968" w:rsidP="00175ABC">
            <w:pPr>
              <w:jc w:val="left"/>
              <w:cnfStyle w:val="000000000000" w:firstRow="0" w:lastRow="0" w:firstColumn="0" w:lastColumn="0" w:oddVBand="0" w:evenVBand="0" w:oddHBand="0" w:evenHBand="0" w:firstRowFirstColumn="0" w:firstRowLastColumn="0" w:lastRowFirstColumn="0" w:lastRowLastColumn="0"/>
              <w:rPr>
                <w:b/>
                <w:bCs/>
              </w:rPr>
            </w:pPr>
            <w:r w:rsidRPr="00EF2BFA">
              <w:rPr>
                <w:b/>
                <w:bCs/>
              </w:rPr>
              <w:t>Expected deaths as a % of population size (%)</w:t>
            </w:r>
          </w:p>
        </w:tc>
        <w:tc>
          <w:tcPr>
            <w:tcW w:w="2080" w:type="dxa"/>
          </w:tcPr>
          <w:p w14:paraId="13BF5DAF" w14:textId="77777777" w:rsidR="00EF3968" w:rsidRPr="00EF2BFA" w:rsidRDefault="00EF3968" w:rsidP="00175ABC">
            <w:pPr>
              <w:jc w:val="left"/>
              <w:cnfStyle w:val="000000000000" w:firstRow="0" w:lastRow="0" w:firstColumn="0" w:lastColumn="0" w:oddVBand="0" w:evenVBand="0" w:oddHBand="0" w:evenHBand="0" w:firstRowFirstColumn="0" w:firstRowLastColumn="0" w:lastRowFirstColumn="0" w:lastRowLastColumn="0"/>
              <w:rPr>
                <w:b/>
                <w:bCs/>
              </w:rPr>
            </w:pPr>
            <w:r w:rsidRPr="00EF2BFA">
              <w:rPr>
                <w:b/>
                <w:bCs/>
              </w:rPr>
              <w:t>Excess deaths as a % of population size (%)</w:t>
            </w:r>
          </w:p>
        </w:tc>
        <w:tc>
          <w:tcPr>
            <w:tcW w:w="1870" w:type="dxa"/>
          </w:tcPr>
          <w:p w14:paraId="2F79CEC7" w14:textId="77777777" w:rsidR="00EF3968" w:rsidRPr="00EF2BFA" w:rsidRDefault="00EF3968" w:rsidP="00175ABC">
            <w:pPr>
              <w:jc w:val="left"/>
              <w:cnfStyle w:val="000000000000" w:firstRow="0" w:lastRow="0" w:firstColumn="0" w:lastColumn="0" w:oddVBand="0" w:evenVBand="0" w:oddHBand="0" w:evenHBand="0" w:firstRowFirstColumn="0" w:firstRowLastColumn="0" w:lastRowFirstColumn="0" w:lastRowLastColumn="0"/>
              <w:rPr>
                <w:b/>
                <w:bCs/>
              </w:rPr>
            </w:pPr>
          </w:p>
        </w:tc>
      </w:tr>
      <w:tr w:rsidR="00EF3968" w:rsidRPr="00EF2BFA" w14:paraId="02B182DD" w14:textId="77777777" w:rsidTr="00B651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34FCD226" w14:textId="77777777" w:rsidR="00EF3968" w:rsidRPr="00EF2BFA" w:rsidRDefault="00EF3968" w:rsidP="00B65132">
            <w:r w:rsidRPr="00EF2BFA">
              <w:t>≤44y</w:t>
            </w:r>
          </w:p>
        </w:tc>
        <w:tc>
          <w:tcPr>
            <w:tcW w:w="2070" w:type="dxa"/>
          </w:tcPr>
          <w:p w14:paraId="6216D318" w14:textId="77777777" w:rsidR="00EF3968" w:rsidRPr="00EF2BFA" w:rsidRDefault="00EF3968" w:rsidP="00B65132">
            <w:pPr>
              <w:jc w:val="right"/>
              <w:cnfStyle w:val="000000100000" w:firstRow="0" w:lastRow="0" w:firstColumn="0" w:lastColumn="0" w:oddVBand="0" w:evenVBand="0" w:oddHBand="1" w:evenHBand="0" w:firstRowFirstColumn="0" w:firstRowLastColumn="0" w:lastRowFirstColumn="0" w:lastRowLastColumn="0"/>
            </w:pPr>
            <w:r w:rsidRPr="00EF2BFA">
              <w:t>0.0103</w:t>
            </w:r>
          </w:p>
        </w:tc>
        <w:tc>
          <w:tcPr>
            <w:tcW w:w="2250" w:type="dxa"/>
          </w:tcPr>
          <w:p w14:paraId="20AD3103" w14:textId="77777777" w:rsidR="00EF3968" w:rsidRPr="00EF2BFA" w:rsidRDefault="00EF3968" w:rsidP="00B65132">
            <w:pPr>
              <w:jc w:val="right"/>
              <w:cnfStyle w:val="000000100000" w:firstRow="0" w:lastRow="0" w:firstColumn="0" w:lastColumn="0" w:oddVBand="0" w:evenVBand="0" w:oddHBand="1" w:evenHBand="0" w:firstRowFirstColumn="0" w:firstRowLastColumn="0" w:lastRowFirstColumn="0" w:lastRowLastColumn="0"/>
            </w:pPr>
            <w:r w:rsidRPr="00EF2BFA">
              <w:t>0.0082</w:t>
            </w:r>
          </w:p>
        </w:tc>
        <w:tc>
          <w:tcPr>
            <w:tcW w:w="2080" w:type="dxa"/>
          </w:tcPr>
          <w:p w14:paraId="2F3E0C25" w14:textId="77777777" w:rsidR="00EF3968" w:rsidRPr="00EF2BFA" w:rsidRDefault="00EF3968" w:rsidP="00B65132">
            <w:pPr>
              <w:jc w:val="right"/>
              <w:cnfStyle w:val="000000100000" w:firstRow="0" w:lastRow="0" w:firstColumn="0" w:lastColumn="0" w:oddVBand="0" w:evenVBand="0" w:oddHBand="1" w:evenHBand="0" w:firstRowFirstColumn="0" w:firstRowLastColumn="0" w:lastRowFirstColumn="0" w:lastRowLastColumn="0"/>
            </w:pPr>
            <w:r w:rsidRPr="00EF2BFA">
              <w:t>0.0021</w:t>
            </w:r>
          </w:p>
        </w:tc>
        <w:tc>
          <w:tcPr>
            <w:tcW w:w="1870" w:type="dxa"/>
          </w:tcPr>
          <w:p w14:paraId="7A64A8ED" w14:textId="77777777" w:rsidR="00EF3968" w:rsidRPr="00EF2BFA" w:rsidRDefault="00EF3968" w:rsidP="00B65132">
            <w:pPr>
              <w:jc w:val="right"/>
              <w:cnfStyle w:val="000000100000" w:firstRow="0" w:lastRow="0" w:firstColumn="0" w:lastColumn="0" w:oddVBand="0" w:evenVBand="0" w:oddHBand="1" w:evenHBand="0" w:firstRowFirstColumn="0" w:firstRowLastColumn="0" w:lastRowFirstColumn="0" w:lastRowLastColumn="0"/>
            </w:pPr>
          </w:p>
        </w:tc>
      </w:tr>
      <w:tr w:rsidR="00EF3968" w:rsidRPr="00EF2BFA" w14:paraId="0B6FE3B5" w14:textId="77777777" w:rsidTr="00B65132">
        <w:tc>
          <w:tcPr>
            <w:cnfStyle w:val="001000000000" w:firstRow="0" w:lastRow="0" w:firstColumn="1" w:lastColumn="0" w:oddVBand="0" w:evenVBand="0" w:oddHBand="0" w:evenHBand="0" w:firstRowFirstColumn="0" w:firstRowLastColumn="0" w:lastRowFirstColumn="0" w:lastRowLastColumn="0"/>
            <w:tcW w:w="1080" w:type="dxa"/>
          </w:tcPr>
          <w:p w14:paraId="6EF60803" w14:textId="77777777" w:rsidR="00EF3968" w:rsidRPr="00EF2BFA" w:rsidRDefault="00EF3968" w:rsidP="00B65132">
            <w:r w:rsidRPr="00EF2BFA">
              <w:t>45-59y</w:t>
            </w:r>
          </w:p>
        </w:tc>
        <w:tc>
          <w:tcPr>
            <w:tcW w:w="2070" w:type="dxa"/>
          </w:tcPr>
          <w:p w14:paraId="6F9E4FFA" w14:textId="77777777" w:rsidR="00EF3968" w:rsidRPr="00EF2BFA" w:rsidRDefault="00EF3968" w:rsidP="00B65132">
            <w:pPr>
              <w:jc w:val="right"/>
              <w:cnfStyle w:val="000000000000" w:firstRow="0" w:lastRow="0" w:firstColumn="0" w:lastColumn="0" w:oddVBand="0" w:evenVBand="0" w:oddHBand="0" w:evenHBand="0" w:firstRowFirstColumn="0" w:firstRowLastColumn="0" w:lastRowFirstColumn="0" w:lastRowLastColumn="0"/>
            </w:pPr>
            <w:r w:rsidRPr="00EF2BFA">
              <w:t>0.0611</w:t>
            </w:r>
          </w:p>
        </w:tc>
        <w:tc>
          <w:tcPr>
            <w:tcW w:w="2250" w:type="dxa"/>
          </w:tcPr>
          <w:p w14:paraId="276F2887" w14:textId="77777777" w:rsidR="00EF3968" w:rsidRPr="00EF2BFA" w:rsidRDefault="00EF3968" w:rsidP="00B65132">
            <w:pPr>
              <w:jc w:val="right"/>
              <w:cnfStyle w:val="000000000000" w:firstRow="0" w:lastRow="0" w:firstColumn="0" w:lastColumn="0" w:oddVBand="0" w:evenVBand="0" w:oddHBand="0" w:evenHBand="0" w:firstRowFirstColumn="0" w:firstRowLastColumn="0" w:lastRowFirstColumn="0" w:lastRowLastColumn="0"/>
            </w:pPr>
            <w:r w:rsidRPr="00EF2BFA">
              <w:t>0.0437</w:t>
            </w:r>
          </w:p>
        </w:tc>
        <w:tc>
          <w:tcPr>
            <w:tcW w:w="2080" w:type="dxa"/>
          </w:tcPr>
          <w:p w14:paraId="6E727C83" w14:textId="77777777" w:rsidR="00EF3968" w:rsidRPr="00EF2BFA" w:rsidRDefault="00EF3968" w:rsidP="00B65132">
            <w:pPr>
              <w:jc w:val="right"/>
              <w:cnfStyle w:val="000000000000" w:firstRow="0" w:lastRow="0" w:firstColumn="0" w:lastColumn="0" w:oddVBand="0" w:evenVBand="0" w:oddHBand="0" w:evenHBand="0" w:firstRowFirstColumn="0" w:firstRowLastColumn="0" w:lastRowFirstColumn="0" w:lastRowLastColumn="0"/>
            </w:pPr>
            <w:r w:rsidRPr="00EF2BFA">
              <w:t>0.0174</w:t>
            </w:r>
          </w:p>
        </w:tc>
        <w:tc>
          <w:tcPr>
            <w:tcW w:w="1870" w:type="dxa"/>
          </w:tcPr>
          <w:p w14:paraId="391F93A5" w14:textId="77777777" w:rsidR="00EF3968" w:rsidRPr="00EF2BFA" w:rsidRDefault="00EF3968" w:rsidP="00B65132">
            <w:pPr>
              <w:jc w:val="right"/>
              <w:cnfStyle w:val="000000000000" w:firstRow="0" w:lastRow="0" w:firstColumn="0" w:lastColumn="0" w:oddVBand="0" w:evenVBand="0" w:oddHBand="0" w:evenHBand="0" w:firstRowFirstColumn="0" w:firstRowLastColumn="0" w:lastRowFirstColumn="0" w:lastRowLastColumn="0"/>
            </w:pPr>
          </w:p>
        </w:tc>
      </w:tr>
      <w:tr w:rsidR="00EF3968" w:rsidRPr="00EF2BFA" w14:paraId="5A75D634" w14:textId="77777777" w:rsidTr="00B651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5E7F4429" w14:textId="77777777" w:rsidR="00EF3968" w:rsidRPr="00EF2BFA" w:rsidRDefault="00EF3968" w:rsidP="00B65132">
            <w:r w:rsidRPr="00EF2BFA">
              <w:t>60-74y</w:t>
            </w:r>
          </w:p>
        </w:tc>
        <w:tc>
          <w:tcPr>
            <w:tcW w:w="2070" w:type="dxa"/>
          </w:tcPr>
          <w:p w14:paraId="5366B594" w14:textId="77777777" w:rsidR="00EF3968" w:rsidRPr="00EF2BFA" w:rsidRDefault="00EF3968" w:rsidP="00B65132">
            <w:pPr>
              <w:jc w:val="right"/>
              <w:cnfStyle w:val="000000100000" w:firstRow="0" w:lastRow="0" w:firstColumn="0" w:lastColumn="0" w:oddVBand="0" w:evenVBand="0" w:oddHBand="1" w:evenHBand="0" w:firstRowFirstColumn="0" w:firstRowLastColumn="0" w:lastRowFirstColumn="0" w:lastRowLastColumn="0"/>
            </w:pPr>
            <w:r w:rsidRPr="00EF2BFA">
              <w:t>0.4410</w:t>
            </w:r>
          </w:p>
        </w:tc>
        <w:tc>
          <w:tcPr>
            <w:tcW w:w="2250" w:type="dxa"/>
          </w:tcPr>
          <w:p w14:paraId="2650E30E" w14:textId="77777777" w:rsidR="00EF3968" w:rsidRPr="00EF2BFA" w:rsidRDefault="00EF3968" w:rsidP="00B65132">
            <w:pPr>
              <w:jc w:val="right"/>
              <w:cnfStyle w:val="000000100000" w:firstRow="0" w:lastRow="0" w:firstColumn="0" w:lastColumn="0" w:oddVBand="0" w:evenVBand="0" w:oddHBand="1" w:evenHBand="0" w:firstRowFirstColumn="0" w:firstRowLastColumn="0" w:lastRowFirstColumn="0" w:lastRowLastColumn="0"/>
            </w:pPr>
            <w:r w:rsidRPr="00EF2BFA">
              <w:t>0.2029</w:t>
            </w:r>
          </w:p>
        </w:tc>
        <w:tc>
          <w:tcPr>
            <w:tcW w:w="2080" w:type="dxa"/>
          </w:tcPr>
          <w:p w14:paraId="08236655" w14:textId="77777777" w:rsidR="00EF3968" w:rsidRPr="00EF2BFA" w:rsidRDefault="00EF3968" w:rsidP="00B65132">
            <w:pPr>
              <w:jc w:val="right"/>
              <w:cnfStyle w:val="000000100000" w:firstRow="0" w:lastRow="0" w:firstColumn="0" w:lastColumn="0" w:oddVBand="0" w:evenVBand="0" w:oddHBand="1" w:evenHBand="0" w:firstRowFirstColumn="0" w:firstRowLastColumn="0" w:lastRowFirstColumn="0" w:lastRowLastColumn="0"/>
            </w:pPr>
            <w:r w:rsidRPr="00EF2BFA">
              <w:t>0.2381</w:t>
            </w:r>
          </w:p>
        </w:tc>
        <w:tc>
          <w:tcPr>
            <w:tcW w:w="1870" w:type="dxa"/>
          </w:tcPr>
          <w:p w14:paraId="511980FA" w14:textId="77777777" w:rsidR="00EF3968" w:rsidRPr="00EF2BFA" w:rsidRDefault="00EF3968" w:rsidP="00B65132">
            <w:pPr>
              <w:jc w:val="right"/>
              <w:cnfStyle w:val="000000100000" w:firstRow="0" w:lastRow="0" w:firstColumn="0" w:lastColumn="0" w:oddVBand="0" w:evenVBand="0" w:oddHBand="1" w:evenHBand="0" w:firstRowFirstColumn="0" w:firstRowLastColumn="0" w:lastRowFirstColumn="0" w:lastRowLastColumn="0"/>
            </w:pPr>
          </w:p>
        </w:tc>
      </w:tr>
      <w:tr w:rsidR="00EF3968" w:rsidRPr="00EF2BFA" w14:paraId="65F69FE2" w14:textId="77777777" w:rsidTr="00B65132">
        <w:tc>
          <w:tcPr>
            <w:cnfStyle w:val="001000000000" w:firstRow="0" w:lastRow="0" w:firstColumn="1" w:lastColumn="0" w:oddVBand="0" w:evenVBand="0" w:oddHBand="0" w:evenHBand="0" w:firstRowFirstColumn="0" w:firstRowLastColumn="0" w:lastRowFirstColumn="0" w:lastRowLastColumn="0"/>
            <w:tcW w:w="1080" w:type="dxa"/>
          </w:tcPr>
          <w:p w14:paraId="75A76B7E" w14:textId="77777777" w:rsidR="00EF3968" w:rsidRPr="00EF2BFA" w:rsidRDefault="00EF3968" w:rsidP="00B65132">
            <w:r w:rsidRPr="00EF2BFA">
              <w:rPr>
                <w:rFonts w:cstheme="minorHAnsi"/>
              </w:rPr>
              <w:t>≥</w:t>
            </w:r>
            <w:r w:rsidRPr="00EF2BFA">
              <w:t>75y</w:t>
            </w:r>
          </w:p>
        </w:tc>
        <w:tc>
          <w:tcPr>
            <w:tcW w:w="2070" w:type="dxa"/>
          </w:tcPr>
          <w:p w14:paraId="32D3C27A" w14:textId="77777777" w:rsidR="00EF3968" w:rsidRPr="00EF2BFA" w:rsidRDefault="00EF3968" w:rsidP="00B65132">
            <w:pPr>
              <w:jc w:val="right"/>
              <w:cnfStyle w:val="000000000000" w:firstRow="0" w:lastRow="0" w:firstColumn="0" w:lastColumn="0" w:oddVBand="0" w:evenVBand="0" w:oddHBand="0" w:evenHBand="0" w:firstRowFirstColumn="0" w:firstRowLastColumn="0" w:lastRowFirstColumn="0" w:lastRowLastColumn="0"/>
            </w:pPr>
            <w:r w:rsidRPr="00EF2BFA">
              <w:t>5.6660</w:t>
            </w:r>
          </w:p>
        </w:tc>
        <w:tc>
          <w:tcPr>
            <w:tcW w:w="2250" w:type="dxa"/>
          </w:tcPr>
          <w:p w14:paraId="00D885FC" w14:textId="77777777" w:rsidR="00EF3968" w:rsidRPr="00EF2BFA" w:rsidRDefault="00EF3968" w:rsidP="00B65132">
            <w:pPr>
              <w:jc w:val="right"/>
              <w:cnfStyle w:val="000000000000" w:firstRow="0" w:lastRow="0" w:firstColumn="0" w:lastColumn="0" w:oddVBand="0" w:evenVBand="0" w:oddHBand="0" w:evenHBand="0" w:firstRowFirstColumn="0" w:firstRowLastColumn="0" w:lastRowFirstColumn="0" w:lastRowLastColumn="0"/>
            </w:pPr>
            <w:r w:rsidRPr="00EF2BFA">
              <w:t>1.7908</w:t>
            </w:r>
          </w:p>
        </w:tc>
        <w:tc>
          <w:tcPr>
            <w:tcW w:w="2080" w:type="dxa"/>
          </w:tcPr>
          <w:p w14:paraId="0D98C8DA" w14:textId="77777777" w:rsidR="00EF3968" w:rsidRPr="00EF2BFA" w:rsidRDefault="00EF3968" w:rsidP="00B65132">
            <w:pPr>
              <w:jc w:val="right"/>
              <w:cnfStyle w:val="000000000000" w:firstRow="0" w:lastRow="0" w:firstColumn="0" w:lastColumn="0" w:oddVBand="0" w:evenVBand="0" w:oddHBand="0" w:evenHBand="0" w:firstRowFirstColumn="0" w:firstRowLastColumn="0" w:lastRowFirstColumn="0" w:lastRowLastColumn="0"/>
            </w:pPr>
            <w:r w:rsidRPr="00EF2BFA">
              <w:t>3.8752</w:t>
            </w:r>
          </w:p>
        </w:tc>
        <w:tc>
          <w:tcPr>
            <w:tcW w:w="1870" w:type="dxa"/>
          </w:tcPr>
          <w:p w14:paraId="395DFE6E" w14:textId="77777777" w:rsidR="00EF3968" w:rsidRPr="00EF2BFA" w:rsidRDefault="00EF3968" w:rsidP="00B65132">
            <w:pPr>
              <w:jc w:val="right"/>
              <w:cnfStyle w:val="000000000000" w:firstRow="0" w:lastRow="0" w:firstColumn="0" w:lastColumn="0" w:oddVBand="0" w:evenVBand="0" w:oddHBand="0" w:evenHBand="0" w:firstRowFirstColumn="0" w:firstRowLastColumn="0" w:lastRowFirstColumn="0" w:lastRowLastColumn="0"/>
            </w:pPr>
          </w:p>
        </w:tc>
      </w:tr>
      <w:tr w:rsidR="00EF3968" w:rsidRPr="00EF2BFA" w14:paraId="5CB7963A" w14:textId="77777777" w:rsidTr="00B651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4160820F" w14:textId="77777777" w:rsidR="00EF3968" w:rsidRPr="00EF2BFA" w:rsidRDefault="00EF3968" w:rsidP="00175ABC">
            <w:pPr>
              <w:jc w:val="left"/>
            </w:pPr>
            <w:r w:rsidRPr="00EF2BFA">
              <w:t xml:space="preserve">(c) </w:t>
            </w:r>
          </w:p>
        </w:tc>
        <w:tc>
          <w:tcPr>
            <w:tcW w:w="2070" w:type="dxa"/>
          </w:tcPr>
          <w:p w14:paraId="2E6A54F0" w14:textId="77777777" w:rsidR="00EF3968" w:rsidRPr="00EF2BFA" w:rsidRDefault="00EF3968" w:rsidP="00175ABC">
            <w:pPr>
              <w:jc w:val="left"/>
              <w:cnfStyle w:val="000000100000" w:firstRow="0" w:lastRow="0" w:firstColumn="0" w:lastColumn="0" w:oddVBand="0" w:evenVBand="0" w:oddHBand="1" w:evenHBand="0" w:firstRowFirstColumn="0" w:firstRowLastColumn="0" w:lastRowFirstColumn="0" w:lastRowLastColumn="0"/>
              <w:rPr>
                <w:b/>
                <w:bCs/>
              </w:rPr>
            </w:pPr>
            <w:r w:rsidRPr="00EF2BFA">
              <w:rPr>
                <w:b/>
                <w:bCs/>
              </w:rPr>
              <w:t>Number of estimated deaths</w:t>
            </w:r>
          </w:p>
        </w:tc>
        <w:tc>
          <w:tcPr>
            <w:tcW w:w="2250" w:type="dxa"/>
          </w:tcPr>
          <w:p w14:paraId="40494CB6" w14:textId="77777777" w:rsidR="00EF3968" w:rsidRPr="00EF2BFA" w:rsidRDefault="00EF3968" w:rsidP="00175ABC">
            <w:pPr>
              <w:jc w:val="left"/>
              <w:cnfStyle w:val="000000100000" w:firstRow="0" w:lastRow="0" w:firstColumn="0" w:lastColumn="0" w:oddVBand="0" w:evenVBand="0" w:oddHBand="1" w:evenHBand="0" w:firstRowFirstColumn="0" w:firstRowLastColumn="0" w:lastRowFirstColumn="0" w:lastRowLastColumn="0"/>
              <w:rPr>
                <w:b/>
                <w:bCs/>
              </w:rPr>
            </w:pPr>
            <w:r w:rsidRPr="00EF2BFA">
              <w:rPr>
                <w:b/>
                <w:bCs/>
              </w:rPr>
              <w:t>Number of expected deaths</w:t>
            </w:r>
          </w:p>
        </w:tc>
        <w:tc>
          <w:tcPr>
            <w:tcW w:w="2080" w:type="dxa"/>
          </w:tcPr>
          <w:p w14:paraId="5710AD92" w14:textId="77777777" w:rsidR="00EF3968" w:rsidRPr="00EF2BFA" w:rsidRDefault="00EF3968" w:rsidP="00175ABC">
            <w:pPr>
              <w:jc w:val="left"/>
              <w:cnfStyle w:val="000000100000" w:firstRow="0" w:lastRow="0" w:firstColumn="0" w:lastColumn="0" w:oddVBand="0" w:evenVBand="0" w:oddHBand="1" w:evenHBand="0" w:firstRowFirstColumn="0" w:firstRowLastColumn="0" w:lastRowFirstColumn="0" w:lastRowLastColumn="0"/>
              <w:rPr>
                <w:b/>
                <w:bCs/>
              </w:rPr>
            </w:pPr>
            <w:r w:rsidRPr="00EF2BFA">
              <w:rPr>
                <w:b/>
                <w:bCs/>
              </w:rPr>
              <w:t>Number of excess deaths</w:t>
            </w:r>
          </w:p>
        </w:tc>
        <w:tc>
          <w:tcPr>
            <w:tcW w:w="1870" w:type="dxa"/>
          </w:tcPr>
          <w:p w14:paraId="35DF9082" w14:textId="77777777" w:rsidR="00EF3968" w:rsidRPr="00EF2BFA" w:rsidRDefault="00EF3968" w:rsidP="00175ABC">
            <w:pPr>
              <w:jc w:val="left"/>
              <w:cnfStyle w:val="000000100000" w:firstRow="0" w:lastRow="0" w:firstColumn="0" w:lastColumn="0" w:oddVBand="0" w:evenVBand="0" w:oddHBand="1" w:evenHBand="0" w:firstRowFirstColumn="0" w:firstRowLastColumn="0" w:lastRowFirstColumn="0" w:lastRowLastColumn="0"/>
              <w:rPr>
                <w:b/>
                <w:bCs/>
              </w:rPr>
            </w:pPr>
            <w:r w:rsidRPr="00EF2BFA">
              <w:rPr>
                <w:b/>
                <w:bCs/>
              </w:rPr>
              <w:t xml:space="preserve">Mainland China population size </w:t>
            </w:r>
            <w:r>
              <w:rPr>
                <w:b/>
                <w:bCs/>
                <w:noProof/>
              </w:rPr>
              <w:t>[11]</w:t>
            </w:r>
          </w:p>
        </w:tc>
      </w:tr>
      <w:tr w:rsidR="00EF3968" w:rsidRPr="00EF2BFA" w14:paraId="0BA85854" w14:textId="77777777" w:rsidTr="00B65132">
        <w:tc>
          <w:tcPr>
            <w:cnfStyle w:val="001000000000" w:firstRow="0" w:lastRow="0" w:firstColumn="1" w:lastColumn="0" w:oddVBand="0" w:evenVBand="0" w:oddHBand="0" w:evenHBand="0" w:firstRowFirstColumn="0" w:firstRowLastColumn="0" w:lastRowFirstColumn="0" w:lastRowLastColumn="0"/>
            <w:tcW w:w="1080" w:type="dxa"/>
          </w:tcPr>
          <w:p w14:paraId="0A0B2875" w14:textId="77777777" w:rsidR="00EF3968" w:rsidRPr="00EF2BFA" w:rsidRDefault="00EF3968" w:rsidP="00B65132">
            <w:r w:rsidRPr="00EF2BFA">
              <w:t>≤44y</w:t>
            </w:r>
          </w:p>
        </w:tc>
        <w:tc>
          <w:tcPr>
            <w:tcW w:w="2070" w:type="dxa"/>
          </w:tcPr>
          <w:p w14:paraId="691BCDDE" w14:textId="77777777" w:rsidR="00EF3968" w:rsidRPr="00EF2BFA" w:rsidRDefault="00EF3968" w:rsidP="00B65132">
            <w:pPr>
              <w:jc w:val="right"/>
              <w:cnfStyle w:val="000000000000" w:firstRow="0" w:lastRow="0" w:firstColumn="0" w:lastColumn="0" w:oddVBand="0" w:evenVBand="0" w:oddHBand="0" w:evenHBand="0" w:firstRowFirstColumn="0" w:firstRowLastColumn="0" w:lastRowFirstColumn="0" w:lastRowLastColumn="0"/>
            </w:pPr>
            <w:r w:rsidRPr="00EF2BFA">
              <w:t>83,375</w:t>
            </w:r>
          </w:p>
        </w:tc>
        <w:tc>
          <w:tcPr>
            <w:tcW w:w="2250" w:type="dxa"/>
          </w:tcPr>
          <w:p w14:paraId="6AB5B4C8" w14:textId="77777777" w:rsidR="00EF3968" w:rsidRPr="00EF2BFA" w:rsidRDefault="00EF3968" w:rsidP="00B65132">
            <w:pPr>
              <w:jc w:val="right"/>
              <w:cnfStyle w:val="000000000000" w:firstRow="0" w:lastRow="0" w:firstColumn="0" w:lastColumn="0" w:oddVBand="0" w:evenVBand="0" w:oddHBand="0" w:evenHBand="0" w:firstRowFirstColumn="0" w:firstRowLastColumn="0" w:lastRowFirstColumn="0" w:lastRowLastColumn="0"/>
            </w:pPr>
            <w:r w:rsidRPr="00EF2BFA">
              <w:t>66,429.29</w:t>
            </w:r>
          </w:p>
        </w:tc>
        <w:tc>
          <w:tcPr>
            <w:tcW w:w="2080" w:type="dxa"/>
          </w:tcPr>
          <w:p w14:paraId="57E55584" w14:textId="77777777" w:rsidR="00EF3968" w:rsidRPr="00EF2BFA" w:rsidRDefault="00EF3968" w:rsidP="00B65132">
            <w:pPr>
              <w:jc w:val="right"/>
              <w:cnfStyle w:val="000000000000" w:firstRow="0" w:lastRow="0" w:firstColumn="0" w:lastColumn="0" w:oddVBand="0" w:evenVBand="0" w:oddHBand="0" w:evenHBand="0" w:firstRowFirstColumn="0" w:firstRowLastColumn="0" w:lastRowFirstColumn="0" w:lastRowLastColumn="0"/>
            </w:pPr>
            <w:r w:rsidRPr="00EF2BFA">
              <w:t>16,945.58</w:t>
            </w:r>
          </w:p>
        </w:tc>
        <w:tc>
          <w:tcPr>
            <w:tcW w:w="1870" w:type="dxa"/>
          </w:tcPr>
          <w:p w14:paraId="140E8245" w14:textId="77777777" w:rsidR="00EF3968" w:rsidRPr="00EF2BFA" w:rsidRDefault="00EF3968" w:rsidP="00B65132">
            <w:pPr>
              <w:jc w:val="right"/>
              <w:cnfStyle w:val="000000000000" w:firstRow="0" w:lastRow="0" w:firstColumn="0" w:lastColumn="0" w:oddVBand="0" w:evenVBand="0" w:oddHBand="0" w:evenHBand="0" w:firstRowFirstColumn="0" w:firstRowLastColumn="0" w:lastRowFirstColumn="0" w:lastRowLastColumn="0"/>
            </w:pPr>
            <w:r w:rsidRPr="00EF2BFA">
              <w:t>808,970,537</w:t>
            </w:r>
          </w:p>
        </w:tc>
      </w:tr>
      <w:tr w:rsidR="00EF3968" w:rsidRPr="00EF2BFA" w14:paraId="5492B277" w14:textId="77777777" w:rsidTr="00B651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54513806" w14:textId="77777777" w:rsidR="00EF3968" w:rsidRPr="00EF2BFA" w:rsidRDefault="00EF3968" w:rsidP="00B65132">
            <w:r w:rsidRPr="00EF2BFA">
              <w:t>45-59y</w:t>
            </w:r>
          </w:p>
        </w:tc>
        <w:tc>
          <w:tcPr>
            <w:tcW w:w="2070" w:type="dxa"/>
          </w:tcPr>
          <w:p w14:paraId="4ADF3025" w14:textId="77777777" w:rsidR="00EF3968" w:rsidRPr="00EF2BFA" w:rsidRDefault="00EF3968" w:rsidP="00B65132">
            <w:pPr>
              <w:jc w:val="right"/>
              <w:cnfStyle w:val="000000100000" w:firstRow="0" w:lastRow="0" w:firstColumn="0" w:lastColumn="0" w:oddVBand="0" w:evenVBand="0" w:oddHBand="1" w:evenHBand="0" w:firstRowFirstColumn="0" w:firstRowLastColumn="0" w:lastRowFirstColumn="0" w:lastRowLastColumn="0"/>
            </w:pPr>
            <w:r w:rsidRPr="00EF2BFA">
              <w:t>205,740</w:t>
            </w:r>
          </w:p>
        </w:tc>
        <w:tc>
          <w:tcPr>
            <w:tcW w:w="2250" w:type="dxa"/>
          </w:tcPr>
          <w:p w14:paraId="6F46DFD8" w14:textId="77777777" w:rsidR="00EF3968" w:rsidRPr="00EF2BFA" w:rsidRDefault="00EF3968" w:rsidP="00B65132">
            <w:pPr>
              <w:jc w:val="right"/>
              <w:cnfStyle w:val="000000100000" w:firstRow="0" w:lastRow="0" w:firstColumn="0" w:lastColumn="0" w:oddVBand="0" w:evenVBand="0" w:oddHBand="1" w:evenHBand="0" w:firstRowFirstColumn="0" w:firstRowLastColumn="0" w:lastRowFirstColumn="0" w:lastRowLastColumn="0"/>
            </w:pPr>
            <w:r w:rsidRPr="00EF2BFA">
              <w:t>147,296.66</w:t>
            </w:r>
          </w:p>
        </w:tc>
        <w:tc>
          <w:tcPr>
            <w:tcW w:w="2080" w:type="dxa"/>
          </w:tcPr>
          <w:p w14:paraId="0D064A99" w14:textId="77777777" w:rsidR="00EF3968" w:rsidRPr="00EF2BFA" w:rsidRDefault="00EF3968" w:rsidP="00B65132">
            <w:pPr>
              <w:jc w:val="right"/>
              <w:cnfStyle w:val="000000100000" w:firstRow="0" w:lastRow="0" w:firstColumn="0" w:lastColumn="0" w:oddVBand="0" w:evenVBand="0" w:oddHBand="1" w:evenHBand="0" w:firstRowFirstColumn="0" w:firstRowLastColumn="0" w:lastRowFirstColumn="0" w:lastRowLastColumn="0"/>
            </w:pPr>
            <w:r w:rsidRPr="00EF2BFA">
              <w:t>58,443.02</w:t>
            </w:r>
          </w:p>
        </w:tc>
        <w:tc>
          <w:tcPr>
            <w:tcW w:w="1870" w:type="dxa"/>
          </w:tcPr>
          <w:p w14:paraId="45687D10" w14:textId="77777777" w:rsidR="00EF3968" w:rsidRPr="00EF2BFA" w:rsidRDefault="00EF3968" w:rsidP="00B65132">
            <w:pPr>
              <w:jc w:val="right"/>
              <w:cnfStyle w:val="000000100000" w:firstRow="0" w:lastRow="0" w:firstColumn="0" w:lastColumn="0" w:oddVBand="0" w:evenVBand="0" w:oddHBand="1" w:evenHBand="0" w:firstRowFirstColumn="0" w:firstRowLastColumn="0" w:lastRowFirstColumn="0" w:lastRowLastColumn="0"/>
            </w:pPr>
            <w:r w:rsidRPr="00EF2BFA">
              <w:t>336,789,969</w:t>
            </w:r>
          </w:p>
        </w:tc>
      </w:tr>
      <w:tr w:rsidR="00EF3968" w:rsidRPr="00EF2BFA" w14:paraId="458E84CA" w14:textId="77777777" w:rsidTr="00B65132">
        <w:tc>
          <w:tcPr>
            <w:cnfStyle w:val="001000000000" w:firstRow="0" w:lastRow="0" w:firstColumn="1" w:lastColumn="0" w:oddVBand="0" w:evenVBand="0" w:oddHBand="0" w:evenHBand="0" w:firstRowFirstColumn="0" w:firstRowLastColumn="0" w:lastRowFirstColumn="0" w:lastRowLastColumn="0"/>
            <w:tcW w:w="1080" w:type="dxa"/>
          </w:tcPr>
          <w:p w14:paraId="1AD56F67" w14:textId="77777777" w:rsidR="00EF3968" w:rsidRPr="00EF2BFA" w:rsidRDefault="00EF3968" w:rsidP="00B65132">
            <w:r w:rsidRPr="00EF2BFA">
              <w:t>60-74y</w:t>
            </w:r>
          </w:p>
        </w:tc>
        <w:tc>
          <w:tcPr>
            <w:tcW w:w="2070" w:type="dxa"/>
          </w:tcPr>
          <w:p w14:paraId="091F72AD" w14:textId="77777777" w:rsidR="00EF3968" w:rsidRPr="00EF2BFA" w:rsidRDefault="00EF3968" w:rsidP="00B65132">
            <w:pPr>
              <w:jc w:val="right"/>
              <w:cnfStyle w:val="000000000000" w:firstRow="0" w:lastRow="0" w:firstColumn="0" w:lastColumn="0" w:oddVBand="0" w:evenVBand="0" w:oddHBand="0" w:evenHBand="0" w:firstRowFirstColumn="0" w:firstRowLastColumn="0" w:lastRowFirstColumn="0" w:lastRowLastColumn="0"/>
            </w:pPr>
            <w:r w:rsidRPr="00EF2BFA">
              <w:t>868,645</w:t>
            </w:r>
          </w:p>
        </w:tc>
        <w:tc>
          <w:tcPr>
            <w:tcW w:w="2250" w:type="dxa"/>
          </w:tcPr>
          <w:p w14:paraId="167F096D" w14:textId="77777777" w:rsidR="00EF3968" w:rsidRPr="00EF2BFA" w:rsidRDefault="00EF3968" w:rsidP="00B65132">
            <w:pPr>
              <w:jc w:val="right"/>
              <w:cnfStyle w:val="000000000000" w:firstRow="0" w:lastRow="0" w:firstColumn="0" w:lastColumn="0" w:oddVBand="0" w:evenVBand="0" w:oddHBand="0" w:evenHBand="0" w:firstRowFirstColumn="0" w:firstRowLastColumn="0" w:lastRowFirstColumn="0" w:lastRowLastColumn="0"/>
            </w:pPr>
            <w:r w:rsidRPr="00EF2BFA">
              <w:t>399,667.79</w:t>
            </w:r>
          </w:p>
        </w:tc>
        <w:tc>
          <w:tcPr>
            <w:tcW w:w="2080" w:type="dxa"/>
          </w:tcPr>
          <w:p w14:paraId="22996561" w14:textId="77777777" w:rsidR="00EF3968" w:rsidRPr="00EF2BFA" w:rsidRDefault="00EF3968" w:rsidP="00B65132">
            <w:pPr>
              <w:jc w:val="right"/>
              <w:cnfStyle w:val="000000000000" w:firstRow="0" w:lastRow="0" w:firstColumn="0" w:lastColumn="0" w:oddVBand="0" w:evenVBand="0" w:oddHBand="0" w:evenHBand="0" w:firstRowFirstColumn="0" w:firstRowLastColumn="0" w:lastRowFirstColumn="0" w:lastRowLastColumn="0"/>
            </w:pPr>
            <w:r w:rsidRPr="00EF2BFA">
              <w:t>468,977.08</w:t>
            </w:r>
          </w:p>
        </w:tc>
        <w:tc>
          <w:tcPr>
            <w:tcW w:w="1870" w:type="dxa"/>
          </w:tcPr>
          <w:p w14:paraId="71D2F85A" w14:textId="77777777" w:rsidR="00EF3968" w:rsidRPr="00EF2BFA" w:rsidRDefault="00EF3968" w:rsidP="00B65132">
            <w:pPr>
              <w:jc w:val="right"/>
              <w:cnfStyle w:val="000000000000" w:firstRow="0" w:lastRow="0" w:firstColumn="0" w:lastColumn="0" w:oddVBand="0" w:evenVBand="0" w:oddHBand="0" w:evenHBand="0" w:firstRowFirstColumn="0" w:firstRowLastColumn="0" w:lastRowFirstColumn="0" w:lastRowLastColumn="0"/>
            </w:pPr>
            <w:r w:rsidRPr="00EF2BFA">
              <w:t>196,978,534</w:t>
            </w:r>
          </w:p>
        </w:tc>
      </w:tr>
      <w:tr w:rsidR="00EF3968" w:rsidRPr="00EF2BFA" w14:paraId="14CB1180" w14:textId="77777777" w:rsidTr="00B651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07890909" w14:textId="77777777" w:rsidR="00EF3968" w:rsidRPr="00EF2BFA" w:rsidRDefault="00EF3968" w:rsidP="00B65132">
            <w:r w:rsidRPr="00EF2BFA">
              <w:rPr>
                <w:rFonts w:cstheme="minorHAnsi"/>
              </w:rPr>
              <w:t>≥</w:t>
            </w:r>
            <w:r w:rsidRPr="00EF2BFA">
              <w:t>75y</w:t>
            </w:r>
          </w:p>
        </w:tc>
        <w:tc>
          <w:tcPr>
            <w:tcW w:w="2070" w:type="dxa"/>
          </w:tcPr>
          <w:p w14:paraId="2F2C54F8" w14:textId="77777777" w:rsidR="00EF3968" w:rsidRPr="00EF2BFA" w:rsidRDefault="00EF3968" w:rsidP="00B65132">
            <w:pPr>
              <w:jc w:val="right"/>
              <w:cnfStyle w:val="000000100000" w:firstRow="0" w:lastRow="0" w:firstColumn="0" w:lastColumn="0" w:oddVBand="0" w:evenVBand="0" w:oddHBand="1" w:evenHBand="0" w:firstRowFirstColumn="0" w:firstRowLastColumn="0" w:lastRowFirstColumn="0" w:lastRowLastColumn="0"/>
            </w:pPr>
            <w:r w:rsidRPr="00EF2BFA">
              <w:t>3,798,452</w:t>
            </w:r>
          </w:p>
        </w:tc>
        <w:tc>
          <w:tcPr>
            <w:tcW w:w="2250" w:type="dxa"/>
          </w:tcPr>
          <w:p w14:paraId="52C4787F" w14:textId="77777777" w:rsidR="00EF3968" w:rsidRPr="00EF2BFA" w:rsidRDefault="00EF3968" w:rsidP="00B65132">
            <w:pPr>
              <w:jc w:val="right"/>
              <w:cnfStyle w:val="000000100000" w:firstRow="0" w:lastRow="0" w:firstColumn="0" w:lastColumn="0" w:oddVBand="0" w:evenVBand="0" w:oddHBand="1" w:evenHBand="0" w:firstRowFirstColumn="0" w:firstRowLastColumn="0" w:lastRowFirstColumn="0" w:lastRowLastColumn="0"/>
            </w:pPr>
            <w:r w:rsidRPr="00EF2BFA">
              <w:t>1,200,519.05</w:t>
            </w:r>
          </w:p>
        </w:tc>
        <w:tc>
          <w:tcPr>
            <w:tcW w:w="2080" w:type="dxa"/>
          </w:tcPr>
          <w:p w14:paraId="564F8823" w14:textId="77777777" w:rsidR="00EF3968" w:rsidRPr="00EF2BFA" w:rsidRDefault="00EF3968" w:rsidP="00B65132">
            <w:pPr>
              <w:jc w:val="right"/>
              <w:cnfStyle w:val="000000100000" w:firstRow="0" w:lastRow="0" w:firstColumn="0" w:lastColumn="0" w:oddVBand="0" w:evenVBand="0" w:oddHBand="1" w:evenHBand="0" w:firstRowFirstColumn="0" w:firstRowLastColumn="0" w:lastRowFirstColumn="0" w:lastRowLastColumn="0"/>
            </w:pPr>
            <w:r w:rsidRPr="00EF2BFA">
              <w:t>2,597,932.70</w:t>
            </w:r>
          </w:p>
        </w:tc>
        <w:tc>
          <w:tcPr>
            <w:tcW w:w="1870" w:type="dxa"/>
          </w:tcPr>
          <w:p w14:paraId="4426850D" w14:textId="77777777" w:rsidR="00EF3968" w:rsidRPr="00EF2BFA" w:rsidRDefault="00EF3968" w:rsidP="00B65132">
            <w:pPr>
              <w:jc w:val="right"/>
              <w:cnfStyle w:val="000000100000" w:firstRow="0" w:lastRow="0" w:firstColumn="0" w:lastColumn="0" w:oddVBand="0" w:evenVBand="0" w:oddHBand="1" w:evenHBand="0" w:firstRowFirstColumn="0" w:firstRowLastColumn="0" w:lastRowFirstColumn="0" w:lastRowLastColumn="0"/>
            </w:pPr>
            <w:r w:rsidRPr="00EF2BFA">
              <w:t>67,039,684</w:t>
            </w:r>
          </w:p>
        </w:tc>
      </w:tr>
      <w:tr w:rsidR="00EF3968" w:rsidRPr="00EF2BFA" w14:paraId="6F76D22E" w14:textId="77777777" w:rsidTr="00B65132">
        <w:tc>
          <w:tcPr>
            <w:cnfStyle w:val="001000000000" w:firstRow="0" w:lastRow="0" w:firstColumn="1" w:lastColumn="0" w:oddVBand="0" w:evenVBand="0" w:oddHBand="0" w:evenHBand="0" w:firstRowFirstColumn="0" w:firstRowLastColumn="0" w:lastRowFirstColumn="0" w:lastRowLastColumn="0"/>
            <w:tcW w:w="1080" w:type="dxa"/>
          </w:tcPr>
          <w:p w14:paraId="4D6B23CE" w14:textId="77777777" w:rsidR="00EF3968" w:rsidRPr="00EF2BFA" w:rsidRDefault="00EF3968" w:rsidP="00B65132">
            <w:r w:rsidRPr="00EF2BFA">
              <w:t>Total</w:t>
            </w:r>
          </w:p>
        </w:tc>
        <w:tc>
          <w:tcPr>
            <w:tcW w:w="2070" w:type="dxa"/>
          </w:tcPr>
          <w:p w14:paraId="22497A8B" w14:textId="77777777" w:rsidR="00EF3968" w:rsidRPr="00EF2BFA" w:rsidRDefault="00EF3968" w:rsidP="00B65132">
            <w:pPr>
              <w:jc w:val="right"/>
              <w:cnfStyle w:val="000000000000" w:firstRow="0" w:lastRow="0" w:firstColumn="0" w:lastColumn="0" w:oddVBand="0" w:evenVBand="0" w:oddHBand="0" w:evenHBand="0" w:firstRowFirstColumn="0" w:firstRowLastColumn="0" w:lastRowFirstColumn="0" w:lastRowLastColumn="0"/>
            </w:pPr>
            <w:r w:rsidRPr="00EF2BFA">
              <w:t>4,956,211</w:t>
            </w:r>
          </w:p>
        </w:tc>
        <w:tc>
          <w:tcPr>
            <w:tcW w:w="2250" w:type="dxa"/>
          </w:tcPr>
          <w:p w14:paraId="77EEDEC4" w14:textId="77777777" w:rsidR="00EF3968" w:rsidRPr="00EF2BFA" w:rsidRDefault="00EF3968" w:rsidP="00B65132">
            <w:pPr>
              <w:jc w:val="right"/>
              <w:cnfStyle w:val="000000000000" w:firstRow="0" w:lastRow="0" w:firstColumn="0" w:lastColumn="0" w:oddVBand="0" w:evenVBand="0" w:oddHBand="0" w:evenHBand="0" w:firstRowFirstColumn="0" w:firstRowLastColumn="0" w:lastRowFirstColumn="0" w:lastRowLastColumn="0"/>
            </w:pPr>
            <w:r w:rsidRPr="00EF2BFA">
              <w:t>1,813,912.79</w:t>
            </w:r>
          </w:p>
        </w:tc>
        <w:tc>
          <w:tcPr>
            <w:tcW w:w="2080" w:type="dxa"/>
          </w:tcPr>
          <w:p w14:paraId="21E4EEDB" w14:textId="77777777" w:rsidR="00EF3968" w:rsidRPr="00EF2BFA" w:rsidRDefault="00EF3968" w:rsidP="00B65132">
            <w:pPr>
              <w:jc w:val="right"/>
              <w:cnfStyle w:val="000000000000" w:firstRow="0" w:lastRow="0" w:firstColumn="0" w:lastColumn="0" w:oddVBand="0" w:evenVBand="0" w:oddHBand="0" w:evenHBand="0" w:firstRowFirstColumn="0" w:firstRowLastColumn="0" w:lastRowFirstColumn="0" w:lastRowLastColumn="0"/>
            </w:pPr>
            <w:r w:rsidRPr="00EF2BFA">
              <w:t>3,142,298.38</w:t>
            </w:r>
          </w:p>
        </w:tc>
        <w:tc>
          <w:tcPr>
            <w:tcW w:w="1870" w:type="dxa"/>
          </w:tcPr>
          <w:p w14:paraId="66ABFF87" w14:textId="77777777" w:rsidR="00EF3968" w:rsidRPr="00EF2BFA" w:rsidRDefault="00EF3968" w:rsidP="00B65132">
            <w:pPr>
              <w:jc w:val="right"/>
              <w:cnfStyle w:val="000000000000" w:firstRow="0" w:lastRow="0" w:firstColumn="0" w:lastColumn="0" w:oddVBand="0" w:evenVBand="0" w:oddHBand="0" w:evenHBand="0" w:firstRowFirstColumn="0" w:firstRowLastColumn="0" w:lastRowFirstColumn="0" w:lastRowLastColumn="0"/>
            </w:pPr>
            <w:r w:rsidRPr="00EF2BFA">
              <w:t>1,409,778,724</w:t>
            </w:r>
          </w:p>
        </w:tc>
      </w:tr>
    </w:tbl>
    <w:p w14:paraId="3C6A1D61" w14:textId="77777777" w:rsidR="00EF3968" w:rsidRPr="00EF2BFA" w:rsidRDefault="00EF3968" w:rsidP="00821059">
      <w:pPr>
        <w:rPr>
          <w:sz w:val="20"/>
          <w:szCs w:val="20"/>
        </w:rPr>
      </w:pPr>
      <w:r w:rsidRPr="00EF2BFA">
        <w:rPr>
          <w:rFonts w:cstheme="minorHAnsi"/>
          <w:sz w:val="20"/>
          <w:szCs w:val="20"/>
        </w:rPr>
        <w:t>y: years. †The numbers presented here for the ≥75y age groups were the summation of the numbers for both 75-89y and ≥90y age groups as presented in the paper. The number of actual deaths should be exact. However, the number of expected deaths, and therefore excess deaths, could be slightly different because the sum of the expected deaths across age groups was not equal to the expected deaths for the whole population, as reported in the paper. This had to do with the estimation method and how data was categorized by age group. We had to group 75-89y and ≥90y together because the highest age group in the district-level demographic data was ≥85y.</w:t>
      </w:r>
    </w:p>
    <w:p w14:paraId="4DF5F704" w14:textId="77777777" w:rsidR="00EF3968" w:rsidRPr="00EF2BFA" w:rsidRDefault="00EF3968" w:rsidP="00821059">
      <w:pPr>
        <w:rPr>
          <w:b/>
          <w:bCs/>
        </w:rPr>
      </w:pPr>
    </w:p>
    <w:p w14:paraId="70123A0E" w14:textId="77777777" w:rsidR="00EF3968" w:rsidRPr="00EF2BFA" w:rsidRDefault="00EF3968">
      <w:pPr>
        <w:rPr>
          <w:b/>
          <w:bCs/>
        </w:rPr>
      </w:pPr>
      <w:r w:rsidRPr="00EF2BFA">
        <w:rPr>
          <w:b/>
          <w:bCs/>
        </w:rPr>
        <w:br w:type="page"/>
      </w:r>
    </w:p>
    <w:p w14:paraId="064A109E" w14:textId="77777777" w:rsidR="00EF3968" w:rsidRPr="00EF2BFA" w:rsidRDefault="00EF3968" w:rsidP="00821059">
      <w:pPr>
        <w:rPr>
          <w:rFonts w:cstheme="minorHAnsi"/>
        </w:rPr>
      </w:pPr>
      <w:r w:rsidRPr="00EF2BFA">
        <w:rPr>
          <w:b/>
          <w:bCs/>
        </w:rPr>
        <w:lastRenderedPageBreak/>
        <w:t>Supplementary Table S7.</w:t>
      </w:r>
      <w:r w:rsidRPr="00EF2BFA">
        <w:t xml:space="preserve"> Chinese </w:t>
      </w:r>
      <w:r w:rsidRPr="00EF2BFA">
        <w:rPr>
          <w:rFonts w:cstheme="minorHAnsi"/>
        </w:rPr>
        <w:t xml:space="preserve">terms and their English translation used in the Baidu Index analysis performed by Huang et al. </w:t>
      </w:r>
      <w:r>
        <w:rPr>
          <w:rFonts w:cstheme="minorHAnsi"/>
          <w:noProof/>
        </w:rPr>
        <w:t>[4]</w:t>
      </w:r>
      <w:r w:rsidRPr="00EF2BFA">
        <w:rPr>
          <w:rFonts w:cstheme="minorHAnsi"/>
        </w:rPr>
        <w:t xml:space="preserve"> and Xiao et al. </w:t>
      </w:r>
      <w:r>
        <w:rPr>
          <w:rFonts w:cstheme="minorHAnsi"/>
          <w:noProof/>
        </w:rPr>
        <w:t>[8]</w:t>
      </w:r>
      <w:r w:rsidRPr="00EF2BFA">
        <w:rPr>
          <w:rFonts w:cstheme="minorHAnsi"/>
        </w:rPr>
        <w:t xml:space="preserve">. The Mandarin transliteration of Chinese terms is provided according to the phonetic system </w:t>
      </w:r>
      <w:r w:rsidRPr="00EF2BFA">
        <w:rPr>
          <w:rFonts w:cstheme="minorHAnsi"/>
          <w:i/>
          <w:iCs/>
        </w:rPr>
        <w:t>pinyin</w:t>
      </w:r>
      <w:r w:rsidRPr="00EF2BFA">
        <w:rPr>
          <w:rFonts w:cstheme="minorHAnsi"/>
        </w:rPr>
        <w:t>.</w:t>
      </w:r>
      <w:r w:rsidRPr="00EF2BFA">
        <w:t xml:space="preserve"> </w:t>
      </w:r>
    </w:p>
    <w:tbl>
      <w:tblPr>
        <w:tblStyle w:val="PlainTable2"/>
        <w:tblW w:w="0" w:type="auto"/>
        <w:tblLook w:val="0620" w:firstRow="1" w:lastRow="0" w:firstColumn="0" w:lastColumn="0" w:noHBand="1" w:noVBand="1"/>
      </w:tblPr>
      <w:tblGrid>
        <w:gridCol w:w="2265"/>
        <w:gridCol w:w="4305"/>
        <w:gridCol w:w="2790"/>
      </w:tblGrid>
      <w:tr w:rsidR="00EF3968" w:rsidRPr="00EF2BFA" w14:paraId="642D3D06" w14:textId="77777777" w:rsidTr="003066C2">
        <w:trPr>
          <w:cnfStyle w:val="100000000000" w:firstRow="1" w:lastRow="0" w:firstColumn="0" w:lastColumn="0" w:oddVBand="0" w:evenVBand="0" w:oddHBand="0" w:evenHBand="0" w:firstRowFirstColumn="0" w:firstRowLastColumn="0" w:lastRowFirstColumn="0" w:lastRowLastColumn="0"/>
        </w:trPr>
        <w:tc>
          <w:tcPr>
            <w:tcW w:w="2265" w:type="dxa"/>
          </w:tcPr>
          <w:p w14:paraId="626C35AB" w14:textId="77777777" w:rsidR="00EF3968" w:rsidRPr="00EF2BFA" w:rsidRDefault="00EF3968" w:rsidP="003066C2">
            <w:r w:rsidRPr="00EF2BFA">
              <w:t>English translation</w:t>
            </w:r>
          </w:p>
        </w:tc>
        <w:tc>
          <w:tcPr>
            <w:tcW w:w="4305" w:type="dxa"/>
          </w:tcPr>
          <w:p w14:paraId="6C53CAC5" w14:textId="77777777" w:rsidR="00EF3968" w:rsidRPr="00EF2BFA" w:rsidRDefault="00EF3968" w:rsidP="003066C2">
            <w:r w:rsidRPr="00EF2BFA">
              <w:t xml:space="preserve">Terms in simplified Chinese characters </w:t>
            </w:r>
          </w:p>
        </w:tc>
        <w:tc>
          <w:tcPr>
            <w:tcW w:w="2790" w:type="dxa"/>
          </w:tcPr>
          <w:p w14:paraId="6596C5C0" w14:textId="77777777" w:rsidR="00EF3968" w:rsidRPr="00EF2BFA" w:rsidRDefault="00EF3968" w:rsidP="003066C2">
            <w:r w:rsidRPr="00EF2BFA">
              <w:t>Mandarin transliteration</w:t>
            </w:r>
          </w:p>
        </w:tc>
      </w:tr>
      <w:tr w:rsidR="00EF3968" w:rsidRPr="00EF2BFA" w14:paraId="6A71623A" w14:textId="77777777" w:rsidTr="003066C2">
        <w:tc>
          <w:tcPr>
            <w:tcW w:w="2265" w:type="dxa"/>
          </w:tcPr>
          <w:p w14:paraId="368B0D0F" w14:textId="77777777" w:rsidR="00EF3968" w:rsidRPr="00EF2BFA" w:rsidRDefault="00EF3968" w:rsidP="003066C2">
            <w:pPr>
              <w:rPr>
                <w:b/>
                <w:bCs/>
              </w:rPr>
            </w:pPr>
            <w:r w:rsidRPr="00EF2BFA">
              <w:rPr>
                <w:b/>
                <w:bCs/>
              </w:rPr>
              <w:t xml:space="preserve">Huang et al. </w:t>
            </w:r>
            <w:r>
              <w:rPr>
                <w:b/>
                <w:bCs/>
                <w:noProof/>
              </w:rPr>
              <w:t>[4]</w:t>
            </w:r>
          </w:p>
        </w:tc>
        <w:tc>
          <w:tcPr>
            <w:tcW w:w="4305" w:type="dxa"/>
          </w:tcPr>
          <w:p w14:paraId="0F80D849" w14:textId="77777777" w:rsidR="00EF3968" w:rsidRPr="00EF2BFA" w:rsidRDefault="00EF3968" w:rsidP="003066C2">
            <w:pPr>
              <w:rPr>
                <w:sz w:val="20"/>
                <w:szCs w:val="20"/>
              </w:rPr>
            </w:pPr>
          </w:p>
        </w:tc>
        <w:tc>
          <w:tcPr>
            <w:tcW w:w="2790" w:type="dxa"/>
          </w:tcPr>
          <w:p w14:paraId="5CF62835" w14:textId="77777777" w:rsidR="00EF3968" w:rsidRPr="00EF2BFA" w:rsidRDefault="00EF3968" w:rsidP="003066C2"/>
        </w:tc>
      </w:tr>
      <w:tr w:rsidR="00EF3968" w:rsidRPr="00EF2BFA" w14:paraId="0931BDD5" w14:textId="77777777" w:rsidTr="003066C2">
        <w:tc>
          <w:tcPr>
            <w:tcW w:w="2265" w:type="dxa"/>
          </w:tcPr>
          <w:p w14:paraId="1AD23745" w14:textId="77777777" w:rsidR="00EF3968" w:rsidRPr="00EF2BFA" w:rsidRDefault="00EF3968" w:rsidP="003066C2">
            <w:r w:rsidRPr="00EF2BFA">
              <w:t>Wreath and elegiac couplet</w:t>
            </w:r>
          </w:p>
        </w:tc>
        <w:tc>
          <w:tcPr>
            <w:tcW w:w="4305" w:type="dxa"/>
          </w:tcPr>
          <w:p w14:paraId="0D9F10A3" w14:textId="77777777" w:rsidR="00EF3968" w:rsidRPr="00EF2BFA" w:rsidRDefault="00EF3968" w:rsidP="003066C2">
            <w:pPr>
              <w:rPr>
                <w:rFonts w:asciiTheme="majorHAnsi" w:hAnsiTheme="majorHAnsi" w:cstheme="majorHAnsi"/>
                <w:sz w:val="20"/>
                <w:szCs w:val="20"/>
              </w:rPr>
            </w:pPr>
            <w:r w:rsidRPr="00EF2BFA">
              <w:rPr>
                <w:rFonts w:asciiTheme="minorEastAsia" w:hAnsiTheme="minorEastAsia" w:cstheme="majorHAnsi"/>
                <w:color w:val="3F3F3F"/>
                <w:sz w:val="20"/>
                <w:szCs w:val="20"/>
              </w:rPr>
              <w:t>花圈挽联</w:t>
            </w:r>
          </w:p>
        </w:tc>
        <w:tc>
          <w:tcPr>
            <w:tcW w:w="2790" w:type="dxa"/>
          </w:tcPr>
          <w:p w14:paraId="2A4DE408" w14:textId="77777777" w:rsidR="00EF3968" w:rsidRPr="00EF2BFA" w:rsidRDefault="00EF3968" w:rsidP="003066C2">
            <w:pPr>
              <w:rPr>
                <w:rFonts w:asciiTheme="minorEastAsia" w:hAnsiTheme="minorEastAsia" w:cstheme="majorHAnsi"/>
                <w:color w:val="3F3F3F"/>
              </w:rPr>
            </w:pPr>
            <w:proofErr w:type="spellStart"/>
            <w:r w:rsidRPr="00EF2BFA">
              <w:rPr>
                <w:rFonts w:asciiTheme="majorHAnsi" w:eastAsia="PingFang HK" w:hAnsiTheme="majorHAnsi" w:cstheme="majorHAnsi"/>
              </w:rPr>
              <w:t>H</w:t>
            </w:r>
            <w:r w:rsidRPr="00EF2BFA">
              <w:rPr>
                <w:rFonts w:eastAsia="PingFang HK" w:cstheme="minorHAnsi"/>
              </w:rPr>
              <w:t>uāquān</w:t>
            </w:r>
            <w:proofErr w:type="spellEnd"/>
            <w:r w:rsidRPr="00EF2BFA">
              <w:rPr>
                <w:rFonts w:eastAsia="PingFang HK" w:cstheme="minorHAnsi"/>
              </w:rPr>
              <w:t xml:space="preserve"> </w:t>
            </w:r>
            <w:proofErr w:type="spellStart"/>
            <w:r w:rsidRPr="00EF2BFA">
              <w:rPr>
                <w:rFonts w:eastAsia="PingFang HK" w:cstheme="minorHAnsi"/>
              </w:rPr>
              <w:t>wǎnlián</w:t>
            </w:r>
            <w:proofErr w:type="spellEnd"/>
          </w:p>
        </w:tc>
      </w:tr>
      <w:tr w:rsidR="00EF3968" w:rsidRPr="00EF2BFA" w14:paraId="021199AF" w14:textId="77777777" w:rsidTr="003066C2">
        <w:tc>
          <w:tcPr>
            <w:tcW w:w="2265" w:type="dxa"/>
          </w:tcPr>
          <w:p w14:paraId="544C4D53" w14:textId="77777777" w:rsidR="00EF3968" w:rsidRPr="00EF2BFA" w:rsidRDefault="00EF3968" w:rsidP="003066C2">
            <w:r w:rsidRPr="00EF2BFA">
              <w:t>Obituary</w:t>
            </w:r>
          </w:p>
        </w:tc>
        <w:tc>
          <w:tcPr>
            <w:tcW w:w="4305" w:type="dxa"/>
          </w:tcPr>
          <w:p w14:paraId="0E3F44CB" w14:textId="77777777" w:rsidR="00EF3968" w:rsidRPr="00EF2BFA" w:rsidRDefault="00EF3968" w:rsidP="003066C2">
            <w:pPr>
              <w:rPr>
                <w:sz w:val="20"/>
                <w:szCs w:val="20"/>
              </w:rPr>
            </w:pPr>
            <w:r w:rsidRPr="00EF2BFA">
              <w:rPr>
                <w:rFonts w:asciiTheme="minorEastAsia" w:hAnsiTheme="minorEastAsia" w:cs="PingFang HK" w:hint="eastAsia"/>
                <w:color w:val="3F3F3F"/>
                <w:sz w:val="20"/>
                <w:szCs w:val="20"/>
              </w:rPr>
              <w:t>讣告</w:t>
            </w:r>
          </w:p>
        </w:tc>
        <w:tc>
          <w:tcPr>
            <w:tcW w:w="2790" w:type="dxa"/>
          </w:tcPr>
          <w:p w14:paraId="2C3ED8D8" w14:textId="77777777" w:rsidR="00EF3968" w:rsidRPr="00EF2BFA" w:rsidRDefault="00EF3968" w:rsidP="003066C2">
            <w:pPr>
              <w:rPr>
                <w:rFonts w:asciiTheme="minorEastAsia" w:hAnsiTheme="minorEastAsia" w:cs="PingFang HK"/>
                <w:color w:val="3F3F3F"/>
              </w:rPr>
            </w:pPr>
            <w:proofErr w:type="spellStart"/>
            <w:r w:rsidRPr="00EF2BFA">
              <w:rPr>
                <w:rFonts w:eastAsia="PingFang HK" w:cstheme="minorHAnsi"/>
              </w:rPr>
              <w:t>Fùgào</w:t>
            </w:r>
            <w:proofErr w:type="spellEnd"/>
          </w:p>
        </w:tc>
      </w:tr>
      <w:tr w:rsidR="00EF3968" w:rsidRPr="00EF2BFA" w14:paraId="39C96F0E" w14:textId="77777777" w:rsidTr="003066C2">
        <w:tc>
          <w:tcPr>
            <w:tcW w:w="2265" w:type="dxa"/>
          </w:tcPr>
          <w:p w14:paraId="78417F6D" w14:textId="77777777" w:rsidR="00EF3968" w:rsidRPr="00EF2BFA" w:rsidRDefault="00EF3968" w:rsidP="003066C2">
            <w:r w:rsidRPr="00EF2BFA">
              <w:t>Mortuary house</w:t>
            </w:r>
          </w:p>
        </w:tc>
        <w:tc>
          <w:tcPr>
            <w:tcW w:w="4305" w:type="dxa"/>
          </w:tcPr>
          <w:p w14:paraId="03C262ED" w14:textId="77777777" w:rsidR="00EF3968" w:rsidRPr="00EF2BFA" w:rsidRDefault="00EF3968" w:rsidP="003066C2">
            <w:pPr>
              <w:rPr>
                <w:sz w:val="20"/>
                <w:szCs w:val="20"/>
              </w:rPr>
            </w:pPr>
            <w:r w:rsidRPr="00EF2BFA">
              <w:rPr>
                <w:rFonts w:asciiTheme="minorEastAsia" w:hAnsiTheme="minorEastAsia"/>
                <w:color w:val="000000"/>
                <w:sz w:val="20"/>
                <w:szCs w:val="20"/>
              </w:rPr>
              <w:t>殡仪</w:t>
            </w:r>
            <w:r w:rsidRPr="00EF2BFA">
              <w:rPr>
                <w:rFonts w:asciiTheme="minorEastAsia" w:hAnsiTheme="minorEastAsia" w:cs="SimSun" w:hint="eastAsia"/>
                <w:color w:val="000000"/>
                <w:sz w:val="20"/>
                <w:szCs w:val="20"/>
              </w:rPr>
              <w:t>馆</w:t>
            </w:r>
          </w:p>
        </w:tc>
        <w:tc>
          <w:tcPr>
            <w:tcW w:w="2790" w:type="dxa"/>
          </w:tcPr>
          <w:p w14:paraId="5359DEE9" w14:textId="77777777" w:rsidR="00EF3968" w:rsidRPr="00EF2BFA" w:rsidRDefault="00EF3968" w:rsidP="003066C2">
            <w:pPr>
              <w:rPr>
                <w:rFonts w:asciiTheme="minorEastAsia" w:hAnsiTheme="minorEastAsia"/>
                <w:color w:val="000000"/>
              </w:rPr>
            </w:pPr>
            <w:proofErr w:type="spellStart"/>
            <w:r w:rsidRPr="00EF2BFA">
              <w:rPr>
                <w:rFonts w:eastAsia="SimSun" w:cstheme="minorHAnsi"/>
                <w:color w:val="000000"/>
              </w:rPr>
              <w:t>Bìnyíguǎn</w:t>
            </w:r>
            <w:proofErr w:type="spellEnd"/>
          </w:p>
        </w:tc>
      </w:tr>
      <w:tr w:rsidR="00EF3968" w:rsidRPr="00EF2BFA" w14:paraId="1975332F" w14:textId="77777777" w:rsidTr="003066C2">
        <w:tc>
          <w:tcPr>
            <w:tcW w:w="2265" w:type="dxa"/>
          </w:tcPr>
          <w:p w14:paraId="7FB640D4" w14:textId="77777777" w:rsidR="00EF3968" w:rsidRPr="00EF2BFA" w:rsidRDefault="00EF3968" w:rsidP="003066C2">
            <w:r w:rsidRPr="00EF2BFA">
              <w:t>Cinerary Casket</w:t>
            </w:r>
          </w:p>
        </w:tc>
        <w:tc>
          <w:tcPr>
            <w:tcW w:w="4305" w:type="dxa"/>
          </w:tcPr>
          <w:p w14:paraId="0DE1EF91" w14:textId="77777777" w:rsidR="00EF3968" w:rsidRPr="00EF2BFA" w:rsidRDefault="00EF3968" w:rsidP="003066C2">
            <w:pPr>
              <w:rPr>
                <w:sz w:val="20"/>
                <w:szCs w:val="20"/>
              </w:rPr>
            </w:pPr>
            <w:r w:rsidRPr="00EF2BFA">
              <w:rPr>
                <w:rFonts w:asciiTheme="minorEastAsia" w:hAnsiTheme="minorEastAsia"/>
                <w:color w:val="000000"/>
                <w:sz w:val="20"/>
                <w:szCs w:val="20"/>
              </w:rPr>
              <w:t>骨灰</w:t>
            </w:r>
            <w:r w:rsidRPr="00EF2BFA">
              <w:rPr>
                <w:rFonts w:asciiTheme="minorEastAsia" w:hAnsiTheme="minorEastAsia" w:cs="SimSun" w:hint="eastAsia"/>
                <w:color w:val="000000"/>
                <w:sz w:val="20"/>
                <w:szCs w:val="20"/>
              </w:rPr>
              <w:t>盒</w:t>
            </w:r>
          </w:p>
        </w:tc>
        <w:tc>
          <w:tcPr>
            <w:tcW w:w="2790" w:type="dxa"/>
          </w:tcPr>
          <w:p w14:paraId="2FB04C8B" w14:textId="77777777" w:rsidR="00EF3968" w:rsidRPr="00EF2BFA" w:rsidRDefault="00EF3968" w:rsidP="003066C2">
            <w:pPr>
              <w:rPr>
                <w:rFonts w:asciiTheme="minorEastAsia" w:hAnsiTheme="minorEastAsia"/>
                <w:color w:val="000000"/>
              </w:rPr>
            </w:pPr>
            <w:proofErr w:type="spellStart"/>
            <w:r w:rsidRPr="00EF2BFA">
              <w:rPr>
                <w:rFonts w:eastAsia="SimSun" w:cstheme="minorHAnsi"/>
                <w:color w:val="000000"/>
              </w:rPr>
              <w:t>Gǔhuī</w:t>
            </w:r>
            <w:proofErr w:type="spellEnd"/>
            <w:r w:rsidRPr="00EF2BFA">
              <w:rPr>
                <w:rFonts w:eastAsia="SimSun" w:cstheme="minorHAnsi"/>
                <w:color w:val="000000"/>
              </w:rPr>
              <w:t xml:space="preserve"> </w:t>
            </w:r>
            <w:proofErr w:type="spellStart"/>
            <w:r w:rsidRPr="00EF2BFA">
              <w:rPr>
                <w:rFonts w:eastAsia="SimSun" w:cstheme="minorHAnsi"/>
                <w:color w:val="000000"/>
              </w:rPr>
              <w:t>hé</w:t>
            </w:r>
            <w:proofErr w:type="spellEnd"/>
          </w:p>
        </w:tc>
      </w:tr>
      <w:tr w:rsidR="00EF3968" w:rsidRPr="00EF2BFA" w14:paraId="1F9AA3F7" w14:textId="77777777" w:rsidTr="003066C2">
        <w:tc>
          <w:tcPr>
            <w:tcW w:w="2265" w:type="dxa"/>
          </w:tcPr>
          <w:p w14:paraId="40395EE0" w14:textId="77777777" w:rsidR="00EF3968" w:rsidRPr="00EF2BFA" w:rsidRDefault="00EF3968" w:rsidP="003066C2">
            <w:r w:rsidRPr="00EF2BFA">
              <w:t>Cremation</w:t>
            </w:r>
          </w:p>
        </w:tc>
        <w:tc>
          <w:tcPr>
            <w:tcW w:w="4305" w:type="dxa"/>
          </w:tcPr>
          <w:p w14:paraId="73F9982E" w14:textId="77777777" w:rsidR="00EF3968" w:rsidRPr="00EF2BFA" w:rsidRDefault="00EF3968" w:rsidP="003066C2">
            <w:pPr>
              <w:rPr>
                <w:sz w:val="20"/>
                <w:szCs w:val="20"/>
              </w:rPr>
            </w:pPr>
            <w:r w:rsidRPr="00EF2BFA">
              <w:rPr>
                <w:rFonts w:asciiTheme="minorEastAsia" w:hAnsiTheme="minorEastAsia"/>
                <w:color w:val="000000"/>
                <w:sz w:val="20"/>
                <w:szCs w:val="20"/>
              </w:rPr>
              <w:t>火</w:t>
            </w:r>
            <w:r w:rsidRPr="00EF2BFA">
              <w:rPr>
                <w:rFonts w:asciiTheme="minorEastAsia" w:hAnsiTheme="minorEastAsia" w:cs="SimSun" w:hint="eastAsia"/>
                <w:color w:val="000000"/>
                <w:sz w:val="20"/>
                <w:szCs w:val="20"/>
              </w:rPr>
              <w:t>化</w:t>
            </w:r>
          </w:p>
        </w:tc>
        <w:tc>
          <w:tcPr>
            <w:tcW w:w="2790" w:type="dxa"/>
          </w:tcPr>
          <w:p w14:paraId="495010A0" w14:textId="77777777" w:rsidR="00EF3968" w:rsidRPr="00EF2BFA" w:rsidRDefault="00EF3968" w:rsidP="003066C2">
            <w:pPr>
              <w:rPr>
                <w:rFonts w:asciiTheme="minorEastAsia" w:hAnsiTheme="minorEastAsia"/>
                <w:color w:val="000000"/>
              </w:rPr>
            </w:pPr>
            <w:proofErr w:type="spellStart"/>
            <w:r w:rsidRPr="00EF2BFA">
              <w:rPr>
                <w:rFonts w:eastAsia="SimSun" w:cstheme="minorHAnsi"/>
                <w:color w:val="000000"/>
              </w:rPr>
              <w:t>Huǒhuà</w:t>
            </w:r>
            <w:proofErr w:type="spellEnd"/>
          </w:p>
        </w:tc>
      </w:tr>
      <w:tr w:rsidR="00EF3968" w:rsidRPr="00EF2BFA" w14:paraId="47EC8C5A" w14:textId="77777777" w:rsidTr="003066C2">
        <w:tc>
          <w:tcPr>
            <w:tcW w:w="2265" w:type="dxa"/>
          </w:tcPr>
          <w:p w14:paraId="0A910C68" w14:textId="77777777" w:rsidR="00EF3968" w:rsidRPr="00EF2BFA" w:rsidRDefault="00EF3968" w:rsidP="003066C2">
            <w:r w:rsidRPr="00EF2BFA">
              <w:t>Pass away</w:t>
            </w:r>
          </w:p>
        </w:tc>
        <w:tc>
          <w:tcPr>
            <w:tcW w:w="4305" w:type="dxa"/>
          </w:tcPr>
          <w:p w14:paraId="7995A4CE" w14:textId="77777777" w:rsidR="00EF3968" w:rsidRPr="00EF2BFA" w:rsidRDefault="00EF3968" w:rsidP="003066C2">
            <w:pPr>
              <w:rPr>
                <w:sz w:val="20"/>
                <w:szCs w:val="20"/>
              </w:rPr>
            </w:pPr>
            <w:r w:rsidRPr="00EF2BFA">
              <w:rPr>
                <w:rFonts w:asciiTheme="minorEastAsia" w:hAnsiTheme="minorEastAsia"/>
                <w:color w:val="000000"/>
                <w:sz w:val="20"/>
                <w:szCs w:val="20"/>
              </w:rPr>
              <w:t>逝</w:t>
            </w:r>
            <w:r w:rsidRPr="00EF2BFA">
              <w:rPr>
                <w:rFonts w:asciiTheme="minorEastAsia" w:hAnsiTheme="minorEastAsia" w:cs="SimSun" w:hint="eastAsia"/>
                <w:color w:val="000000"/>
                <w:sz w:val="20"/>
                <w:szCs w:val="20"/>
              </w:rPr>
              <w:t>世</w:t>
            </w:r>
          </w:p>
        </w:tc>
        <w:tc>
          <w:tcPr>
            <w:tcW w:w="2790" w:type="dxa"/>
          </w:tcPr>
          <w:p w14:paraId="7CE0676C" w14:textId="77777777" w:rsidR="00EF3968" w:rsidRPr="00EF2BFA" w:rsidRDefault="00EF3968" w:rsidP="003066C2">
            <w:pPr>
              <w:rPr>
                <w:rFonts w:asciiTheme="minorEastAsia" w:hAnsiTheme="minorEastAsia"/>
                <w:color w:val="000000"/>
              </w:rPr>
            </w:pPr>
            <w:proofErr w:type="spellStart"/>
            <w:r w:rsidRPr="00EF2BFA">
              <w:rPr>
                <w:rFonts w:eastAsia="SimSun" w:cstheme="minorHAnsi"/>
                <w:color w:val="000000"/>
              </w:rPr>
              <w:t>Shìshì</w:t>
            </w:r>
            <w:proofErr w:type="spellEnd"/>
          </w:p>
        </w:tc>
      </w:tr>
      <w:tr w:rsidR="00EF3968" w:rsidRPr="00EF2BFA" w14:paraId="35CF9AF8" w14:textId="77777777" w:rsidTr="003066C2">
        <w:tc>
          <w:tcPr>
            <w:tcW w:w="2265" w:type="dxa"/>
          </w:tcPr>
          <w:p w14:paraId="58D124BF" w14:textId="77777777" w:rsidR="00EF3968" w:rsidRPr="00EF2BFA" w:rsidRDefault="00EF3968" w:rsidP="003066C2">
            <w:pPr>
              <w:rPr>
                <w:b/>
                <w:bCs/>
              </w:rPr>
            </w:pPr>
            <w:r w:rsidRPr="00EF2BFA">
              <w:rPr>
                <w:b/>
                <w:bCs/>
              </w:rPr>
              <w:t xml:space="preserve">Xiao et al. </w:t>
            </w:r>
            <w:r>
              <w:rPr>
                <w:b/>
                <w:bCs/>
                <w:noProof/>
              </w:rPr>
              <w:t>[8]</w:t>
            </w:r>
          </w:p>
        </w:tc>
        <w:tc>
          <w:tcPr>
            <w:tcW w:w="4305" w:type="dxa"/>
          </w:tcPr>
          <w:p w14:paraId="6A7B9B3C" w14:textId="77777777" w:rsidR="00EF3968" w:rsidRPr="00EF2BFA" w:rsidRDefault="00EF3968" w:rsidP="003066C2">
            <w:pPr>
              <w:rPr>
                <w:sz w:val="20"/>
                <w:szCs w:val="20"/>
              </w:rPr>
            </w:pPr>
          </w:p>
        </w:tc>
        <w:tc>
          <w:tcPr>
            <w:tcW w:w="2790" w:type="dxa"/>
          </w:tcPr>
          <w:p w14:paraId="22FF438F" w14:textId="77777777" w:rsidR="00EF3968" w:rsidRPr="00EF2BFA" w:rsidRDefault="00EF3968" w:rsidP="003066C2"/>
        </w:tc>
      </w:tr>
      <w:tr w:rsidR="00EF3968" w:rsidRPr="00EF2BFA" w14:paraId="73F30F88" w14:textId="77777777" w:rsidTr="003066C2">
        <w:tc>
          <w:tcPr>
            <w:tcW w:w="2265" w:type="dxa"/>
          </w:tcPr>
          <w:p w14:paraId="7878E3A6" w14:textId="77777777" w:rsidR="00EF3968" w:rsidRPr="00EF2BFA" w:rsidRDefault="00EF3968" w:rsidP="003066C2">
            <w:r w:rsidRPr="00EF2BFA">
              <w:t>Funeral parlor</w:t>
            </w:r>
          </w:p>
        </w:tc>
        <w:tc>
          <w:tcPr>
            <w:tcW w:w="4305" w:type="dxa"/>
          </w:tcPr>
          <w:p w14:paraId="50C2430D" w14:textId="77777777" w:rsidR="00EF3968" w:rsidRPr="00EF2BFA" w:rsidRDefault="00EF3968" w:rsidP="003066C2">
            <w:pPr>
              <w:rPr>
                <w:sz w:val="20"/>
                <w:szCs w:val="20"/>
                <w:lang w:eastAsia="zh-CN"/>
              </w:rPr>
            </w:pPr>
            <w:r w:rsidRPr="00EF2BFA">
              <w:rPr>
                <w:rFonts w:asciiTheme="minorEastAsia" w:hAnsiTheme="minorEastAsia" w:hint="eastAsia"/>
                <w:sz w:val="20"/>
                <w:szCs w:val="20"/>
                <w:lang w:eastAsia="zh-CN"/>
              </w:rPr>
              <w:t>殡仪馆</w:t>
            </w:r>
            <w:r w:rsidRPr="00EF2BFA">
              <w:rPr>
                <w:sz w:val="20"/>
                <w:szCs w:val="20"/>
                <w:lang w:eastAsia="zh-CN"/>
              </w:rPr>
              <w:t xml:space="preserve"> </w:t>
            </w:r>
          </w:p>
        </w:tc>
        <w:tc>
          <w:tcPr>
            <w:tcW w:w="2790" w:type="dxa"/>
          </w:tcPr>
          <w:p w14:paraId="47932B5B" w14:textId="77777777" w:rsidR="00EF3968" w:rsidRPr="00EF2BFA" w:rsidRDefault="00EF3968" w:rsidP="003066C2">
            <w:pPr>
              <w:rPr>
                <w:rFonts w:asciiTheme="minorEastAsia" w:hAnsiTheme="minorEastAsia"/>
                <w:lang w:eastAsia="zh-CN"/>
              </w:rPr>
            </w:pPr>
            <w:proofErr w:type="spellStart"/>
            <w:r w:rsidRPr="00EF2BFA">
              <w:rPr>
                <w:lang w:eastAsia="zh-CN"/>
              </w:rPr>
              <w:t>Bìnyíguǎn</w:t>
            </w:r>
            <w:proofErr w:type="spellEnd"/>
          </w:p>
        </w:tc>
      </w:tr>
      <w:tr w:rsidR="00EF3968" w:rsidRPr="00EF2BFA" w14:paraId="4263397A" w14:textId="77777777" w:rsidTr="003066C2">
        <w:tc>
          <w:tcPr>
            <w:tcW w:w="2265" w:type="dxa"/>
          </w:tcPr>
          <w:p w14:paraId="4EA7CD91" w14:textId="77777777" w:rsidR="00EF3968" w:rsidRPr="00EF2BFA" w:rsidRDefault="00EF3968" w:rsidP="003066C2">
            <w:r w:rsidRPr="00EF2BFA">
              <w:t>Cremation</w:t>
            </w:r>
          </w:p>
        </w:tc>
        <w:tc>
          <w:tcPr>
            <w:tcW w:w="4305" w:type="dxa"/>
          </w:tcPr>
          <w:p w14:paraId="16860294" w14:textId="77777777" w:rsidR="00EF3968" w:rsidRPr="00EF2BFA" w:rsidRDefault="00EF3968" w:rsidP="003066C2">
            <w:pPr>
              <w:rPr>
                <w:sz w:val="20"/>
                <w:szCs w:val="20"/>
              </w:rPr>
            </w:pPr>
            <w:r w:rsidRPr="00EF2BFA">
              <w:rPr>
                <w:rFonts w:asciiTheme="minorEastAsia" w:hAnsiTheme="minorEastAsia" w:hint="eastAsia"/>
                <w:sz w:val="20"/>
                <w:szCs w:val="20"/>
              </w:rPr>
              <w:t>⽕葬</w:t>
            </w:r>
          </w:p>
        </w:tc>
        <w:tc>
          <w:tcPr>
            <w:tcW w:w="2790" w:type="dxa"/>
          </w:tcPr>
          <w:p w14:paraId="2E1DA582" w14:textId="77777777" w:rsidR="00EF3968" w:rsidRPr="00EF2BFA" w:rsidRDefault="00EF3968" w:rsidP="003066C2">
            <w:pPr>
              <w:rPr>
                <w:rFonts w:asciiTheme="minorEastAsia" w:hAnsiTheme="minorEastAsia"/>
              </w:rPr>
            </w:pPr>
            <w:proofErr w:type="spellStart"/>
            <w:r w:rsidRPr="00EF2BFA">
              <w:t>Huǒ</w:t>
            </w:r>
            <w:proofErr w:type="spellEnd"/>
            <w:r w:rsidRPr="00EF2BFA">
              <w:t xml:space="preserve"> </w:t>
            </w:r>
            <w:proofErr w:type="spellStart"/>
            <w:r w:rsidRPr="00EF2BFA">
              <w:t>zàng</w:t>
            </w:r>
            <w:proofErr w:type="spellEnd"/>
          </w:p>
        </w:tc>
      </w:tr>
      <w:tr w:rsidR="00EF3968" w:rsidRPr="00EF2BFA" w14:paraId="4DA6E388" w14:textId="77777777" w:rsidTr="003066C2">
        <w:tc>
          <w:tcPr>
            <w:tcW w:w="2265" w:type="dxa"/>
          </w:tcPr>
          <w:p w14:paraId="73A0E192" w14:textId="77777777" w:rsidR="00EF3968" w:rsidRPr="00EF2BFA" w:rsidRDefault="00EF3968" w:rsidP="003066C2">
            <w:r w:rsidRPr="00EF2BFA">
              <w:t>Crematorium</w:t>
            </w:r>
          </w:p>
        </w:tc>
        <w:tc>
          <w:tcPr>
            <w:tcW w:w="4305" w:type="dxa"/>
          </w:tcPr>
          <w:p w14:paraId="7DFA9F96" w14:textId="77777777" w:rsidR="00EF3968" w:rsidRPr="00EF2BFA" w:rsidRDefault="00EF3968" w:rsidP="003066C2">
            <w:pPr>
              <w:rPr>
                <w:sz w:val="20"/>
                <w:szCs w:val="20"/>
              </w:rPr>
            </w:pPr>
            <w:r w:rsidRPr="00EF2BFA">
              <w:rPr>
                <w:rFonts w:asciiTheme="minorEastAsia" w:hAnsiTheme="minorEastAsia" w:hint="eastAsia"/>
                <w:sz w:val="20"/>
                <w:szCs w:val="20"/>
              </w:rPr>
              <w:t>⽕葬场</w:t>
            </w:r>
          </w:p>
        </w:tc>
        <w:tc>
          <w:tcPr>
            <w:tcW w:w="2790" w:type="dxa"/>
          </w:tcPr>
          <w:p w14:paraId="12C93FF2" w14:textId="77777777" w:rsidR="00EF3968" w:rsidRPr="00EF2BFA" w:rsidRDefault="00EF3968" w:rsidP="003066C2">
            <w:pPr>
              <w:rPr>
                <w:rFonts w:asciiTheme="minorEastAsia" w:hAnsiTheme="minorEastAsia"/>
              </w:rPr>
            </w:pPr>
            <w:proofErr w:type="spellStart"/>
            <w:r w:rsidRPr="00EF2BFA">
              <w:t>Huǒ</w:t>
            </w:r>
            <w:proofErr w:type="spellEnd"/>
            <w:r w:rsidRPr="00EF2BFA">
              <w:t xml:space="preserve"> </w:t>
            </w:r>
            <w:proofErr w:type="spellStart"/>
            <w:r w:rsidRPr="00EF2BFA">
              <w:t>zàng</w:t>
            </w:r>
            <w:proofErr w:type="spellEnd"/>
            <w:r w:rsidRPr="00EF2BFA">
              <w:t xml:space="preserve"> </w:t>
            </w:r>
            <w:proofErr w:type="spellStart"/>
            <w:r w:rsidRPr="00EF2BFA">
              <w:t>chǎng</w:t>
            </w:r>
            <w:proofErr w:type="spellEnd"/>
          </w:p>
        </w:tc>
      </w:tr>
      <w:tr w:rsidR="00EF3968" w:rsidRPr="00EF2BFA" w14:paraId="2E917982" w14:textId="77777777" w:rsidTr="003066C2">
        <w:tc>
          <w:tcPr>
            <w:tcW w:w="2265" w:type="dxa"/>
          </w:tcPr>
          <w:p w14:paraId="1673B03A" w14:textId="77777777" w:rsidR="00EF3968" w:rsidRPr="00EF2BFA" w:rsidRDefault="00EF3968" w:rsidP="003066C2">
            <w:r w:rsidRPr="00EF2BFA">
              <w:t>Burial</w:t>
            </w:r>
          </w:p>
        </w:tc>
        <w:tc>
          <w:tcPr>
            <w:tcW w:w="4305" w:type="dxa"/>
          </w:tcPr>
          <w:p w14:paraId="6F3C500C" w14:textId="77777777" w:rsidR="00EF3968" w:rsidRPr="00EF2BFA" w:rsidRDefault="00EF3968" w:rsidP="003066C2">
            <w:pPr>
              <w:rPr>
                <w:sz w:val="20"/>
                <w:szCs w:val="20"/>
              </w:rPr>
            </w:pPr>
            <w:r w:rsidRPr="00EF2BFA">
              <w:rPr>
                <w:rFonts w:asciiTheme="minorEastAsia" w:hAnsiTheme="minorEastAsia" w:hint="eastAsia"/>
                <w:sz w:val="20"/>
                <w:szCs w:val="20"/>
              </w:rPr>
              <w:t>⼟葬</w:t>
            </w:r>
          </w:p>
        </w:tc>
        <w:tc>
          <w:tcPr>
            <w:tcW w:w="2790" w:type="dxa"/>
          </w:tcPr>
          <w:p w14:paraId="77D7D84A" w14:textId="77777777" w:rsidR="00EF3968" w:rsidRPr="00EF2BFA" w:rsidRDefault="00EF3968" w:rsidP="003066C2">
            <w:pPr>
              <w:rPr>
                <w:rFonts w:asciiTheme="minorEastAsia" w:hAnsiTheme="minorEastAsia"/>
              </w:rPr>
            </w:pPr>
            <w:proofErr w:type="spellStart"/>
            <w:r w:rsidRPr="00EF2BFA">
              <w:t>Tǔ</w:t>
            </w:r>
            <w:proofErr w:type="spellEnd"/>
            <w:r w:rsidRPr="00EF2BFA">
              <w:t xml:space="preserve"> </w:t>
            </w:r>
            <w:proofErr w:type="spellStart"/>
            <w:r w:rsidRPr="00EF2BFA">
              <w:t>zàng</w:t>
            </w:r>
            <w:proofErr w:type="spellEnd"/>
          </w:p>
        </w:tc>
      </w:tr>
    </w:tbl>
    <w:p w14:paraId="1DEF35FD" w14:textId="77777777" w:rsidR="00EF3968" w:rsidRPr="00EF2BFA" w:rsidRDefault="00EF3968" w:rsidP="00821059">
      <w:pPr>
        <w:spacing w:line="480" w:lineRule="auto"/>
      </w:pPr>
    </w:p>
    <w:p w14:paraId="7CF6E281" w14:textId="77777777" w:rsidR="00EF3968" w:rsidRPr="00EF2BFA" w:rsidRDefault="00EF3968" w:rsidP="00821059">
      <w:pPr>
        <w:rPr>
          <w:b/>
          <w:bCs/>
        </w:rPr>
      </w:pPr>
    </w:p>
    <w:p w14:paraId="265C6687" w14:textId="77777777" w:rsidR="00EF3968" w:rsidRPr="00EF2BFA" w:rsidRDefault="00EF3968">
      <w:pPr>
        <w:rPr>
          <w:b/>
          <w:bCs/>
        </w:rPr>
      </w:pPr>
      <w:r w:rsidRPr="00EF2BFA">
        <w:rPr>
          <w:b/>
          <w:bCs/>
        </w:rPr>
        <w:br w:type="page"/>
      </w:r>
    </w:p>
    <w:p w14:paraId="41D5FFAA" w14:textId="77777777" w:rsidR="00EF3968" w:rsidRPr="00EF2BFA" w:rsidRDefault="00EF3968" w:rsidP="00821059">
      <w:r w:rsidRPr="00EF2BFA">
        <w:rPr>
          <w:b/>
          <w:bCs/>
        </w:rPr>
        <w:lastRenderedPageBreak/>
        <w:t xml:space="preserve">Supplementary Table S8. </w:t>
      </w:r>
      <w:r w:rsidRPr="00EF2BFA">
        <w:t>Summary of methods and data used by the four papers reviewed in Supplementary Text S2.</w:t>
      </w:r>
    </w:p>
    <w:tbl>
      <w:tblPr>
        <w:tblStyle w:val="PlainTable2"/>
        <w:tblW w:w="0" w:type="auto"/>
        <w:tblLook w:val="04A0" w:firstRow="1" w:lastRow="0" w:firstColumn="1" w:lastColumn="0" w:noHBand="0" w:noVBand="1"/>
      </w:tblPr>
      <w:tblGrid>
        <w:gridCol w:w="1196"/>
        <w:gridCol w:w="4474"/>
        <w:gridCol w:w="3600"/>
      </w:tblGrid>
      <w:tr w:rsidR="00EF3968" w:rsidRPr="00EF2BFA" w14:paraId="5A244FC7" w14:textId="77777777" w:rsidTr="004A0B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6" w:type="dxa"/>
          </w:tcPr>
          <w:p w14:paraId="49BE068E" w14:textId="77777777" w:rsidR="00EF3968" w:rsidRPr="00EF2BFA" w:rsidRDefault="00EF3968" w:rsidP="00175ABC">
            <w:pPr>
              <w:jc w:val="left"/>
            </w:pPr>
          </w:p>
        </w:tc>
        <w:tc>
          <w:tcPr>
            <w:tcW w:w="4474" w:type="dxa"/>
          </w:tcPr>
          <w:p w14:paraId="1A0E61B6" w14:textId="77777777" w:rsidR="00EF3968" w:rsidRPr="00EF2BFA" w:rsidRDefault="00EF3968" w:rsidP="00175ABC">
            <w:pPr>
              <w:jc w:val="left"/>
              <w:cnfStyle w:val="100000000000" w:firstRow="1" w:lastRow="0" w:firstColumn="0" w:lastColumn="0" w:oddVBand="0" w:evenVBand="0" w:oddHBand="0" w:evenHBand="0" w:firstRowFirstColumn="0" w:firstRowLastColumn="0" w:lastRowFirstColumn="0" w:lastRowLastColumn="0"/>
            </w:pPr>
            <w:r w:rsidRPr="00EF2BFA">
              <w:rPr>
                <w:rFonts w:hint="eastAsia"/>
              </w:rPr>
              <w:t>Methods</w:t>
            </w:r>
          </w:p>
        </w:tc>
        <w:tc>
          <w:tcPr>
            <w:tcW w:w="3600" w:type="dxa"/>
          </w:tcPr>
          <w:p w14:paraId="34C73AB7" w14:textId="77777777" w:rsidR="00EF3968" w:rsidRPr="00EF2BFA" w:rsidRDefault="00EF3968" w:rsidP="00175ABC">
            <w:pPr>
              <w:jc w:val="left"/>
              <w:cnfStyle w:val="100000000000" w:firstRow="1" w:lastRow="0" w:firstColumn="0" w:lastColumn="0" w:oddVBand="0" w:evenVBand="0" w:oddHBand="0" w:evenHBand="0" w:firstRowFirstColumn="0" w:firstRowLastColumn="0" w:lastRowFirstColumn="0" w:lastRowLastColumn="0"/>
            </w:pPr>
            <w:r w:rsidRPr="00EF2BFA">
              <w:rPr>
                <w:rFonts w:hint="eastAsia"/>
              </w:rPr>
              <w:t>Data</w:t>
            </w:r>
          </w:p>
        </w:tc>
      </w:tr>
      <w:tr w:rsidR="00EF3968" w:rsidRPr="00EF2BFA" w14:paraId="47297F94" w14:textId="77777777" w:rsidTr="004A0B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6" w:type="dxa"/>
          </w:tcPr>
          <w:p w14:paraId="3E156234" w14:textId="77777777" w:rsidR="00EF3968" w:rsidRPr="00EF2BFA" w:rsidRDefault="00EF3968" w:rsidP="00175ABC">
            <w:pPr>
              <w:jc w:val="left"/>
            </w:pPr>
            <w:r w:rsidRPr="00EF2BFA">
              <w:t xml:space="preserve">Amemiya et al. </w:t>
            </w:r>
            <w:r>
              <w:rPr>
                <w:noProof/>
              </w:rPr>
              <w:t>[17]</w:t>
            </w:r>
          </w:p>
        </w:tc>
        <w:tc>
          <w:tcPr>
            <w:tcW w:w="4474" w:type="dxa"/>
          </w:tcPr>
          <w:p w14:paraId="556547B8" w14:textId="77777777" w:rsidR="00EF3968" w:rsidRPr="00EF2BFA" w:rsidRDefault="00EF3968" w:rsidP="00175ABC">
            <w:pPr>
              <w:jc w:val="left"/>
              <w:cnfStyle w:val="000000100000" w:firstRow="0" w:lastRow="0" w:firstColumn="0" w:lastColumn="0" w:oddVBand="0" w:evenVBand="0" w:oddHBand="1" w:evenHBand="0" w:firstRowFirstColumn="0" w:firstRowLastColumn="0" w:lastRowFirstColumn="0" w:lastRowLastColumn="0"/>
            </w:pPr>
            <w:r w:rsidRPr="00EF2BFA">
              <w:rPr>
                <w:rFonts w:hint="eastAsia"/>
              </w:rPr>
              <w:t>Age-structured SIR model-derived final size equation, accounting for vaccination-reduced susceptibility</w:t>
            </w:r>
          </w:p>
        </w:tc>
        <w:tc>
          <w:tcPr>
            <w:tcW w:w="3600" w:type="dxa"/>
          </w:tcPr>
          <w:p w14:paraId="297D4E17" w14:textId="382361D0" w:rsidR="00EF3968" w:rsidRPr="00EF2BFA" w:rsidRDefault="00EF3968" w:rsidP="00175ABC">
            <w:pPr>
              <w:jc w:val="left"/>
              <w:cnfStyle w:val="000000100000" w:firstRow="0" w:lastRow="0" w:firstColumn="0" w:lastColumn="0" w:oddVBand="0" w:evenVBand="0" w:oddHBand="1" w:evenHBand="0" w:firstRowFirstColumn="0" w:firstRowLastColumn="0" w:lastRowFirstColumn="0" w:lastRowLastColumn="0"/>
            </w:pPr>
            <w:r w:rsidRPr="00EF2BFA">
              <w:t>VE</w:t>
            </w:r>
            <w:r w:rsidRPr="00EF2BFA">
              <w:rPr>
                <w:rFonts w:hint="eastAsia"/>
              </w:rPr>
              <w:t xml:space="preserve"> from </w:t>
            </w:r>
            <w:r w:rsidRPr="00EF2BFA">
              <w:t xml:space="preserve">ref. </w:t>
            </w:r>
            <w:r>
              <w:rPr>
                <w:noProof/>
              </w:rPr>
              <w:t>[</w:t>
            </w:r>
            <w:r w:rsidR="003D3273">
              <w:rPr>
                <w:noProof/>
              </w:rPr>
              <w:t>21-</w:t>
            </w:r>
            <w:r>
              <w:rPr>
                <w:noProof/>
              </w:rPr>
              <w:t>23; 54</w:t>
            </w:r>
            <w:r w:rsidR="003D3273">
              <w:rPr>
                <w:noProof/>
              </w:rPr>
              <w:t>-</w:t>
            </w:r>
            <w:r>
              <w:rPr>
                <w:noProof/>
              </w:rPr>
              <w:t>56]</w:t>
            </w:r>
            <w:r w:rsidRPr="00EF2BFA">
              <w:rPr>
                <w:rFonts w:hint="eastAsia"/>
              </w:rPr>
              <w:t xml:space="preserve">. Contact matrix </w:t>
            </w:r>
            <w:r w:rsidRPr="00EF2BFA">
              <w:t>from</w:t>
            </w:r>
            <w:r w:rsidRPr="00EF2BFA">
              <w:rPr>
                <w:rFonts w:hint="eastAsia"/>
              </w:rPr>
              <w:t xml:space="preserve"> </w:t>
            </w:r>
            <w:r w:rsidRPr="00EF2BFA">
              <w:t xml:space="preserve">Japan </w:t>
            </w:r>
            <w:r>
              <w:rPr>
                <w:noProof/>
              </w:rPr>
              <w:t>[24]</w:t>
            </w:r>
            <w:r w:rsidRPr="00EF2BFA">
              <w:rPr>
                <w:rFonts w:hint="eastAsia"/>
              </w:rPr>
              <w:t>. IFR data from O</w:t>
            </w:r>
            <w:r w:rsidRPr="00EF2BFA">
              <w:t>’</w:t>
            </w:r>
            <w:r w:rsidRPr="00EF2BFA">
              <w:rPr>
                <w:rFonts w:hint="eastAsia"/>
              </w:rPr>
              <w:t>Driscoll et al.</w:t>
            </w:r>
            <w:r w:rsidRPr="00EF2BFA">
              <w:t xml:space="preserve"> </w:t>
            </w:r>
            <w:r>
              <w:rPr>
                <w:noProof/>
              </w:rPr>
              <w:t>[25]</w:t>
            </w:r>
            <w:r w:rsidRPr="00EF2BFA">
              <w:rPr>
                <w:rFonts w:hint="eastAsia"/>
              </w:rPr>
              <w:t>.</w:t>
            </w:r>
          </w:p>
        </w:tc>
      </w:tr>
      <w:tr w:rsidR="00EF3968" w:rsidRPr="00EF2BFA" w14:paraId="128F2B32" w14:textId="77777777" w:rsidTr="004A0B81">
        <w:tc>
          <w:tcPr>
            <w:cnfStyle w:val="001000000000" w:firstRow="0" w:lastRow="0" w:firstColumn="1" w:lastColumn="0" w:oddVBand="0" w:evenVBand="0" w:oddHBand="0" w:evenHBand="0" w:firstRowFirstColumn="0" w:firstRowLastColumn="0" w:lastRowFirstColumn="0" w:lastRowLastColumn="0"/>
            <w:tcW w:w="1196" w:type="dxa"/>
          </w:tcPr>
          <w:p w14:paraId="1E102596" w14:textId="77777777" w:rsidR="00EF3968" w:rsidRPr="00EF2BFA" w:rsidRDefault="00EF3968" w:rsidP="00175ABC">
            <w:pPr>
              <w:jc w:val="left"/>
            </w:pPr>
            <w:r w:rsidRPr="00EF2BFA">
              <w:t xml:space="preserve">Cheng et al. </w:t>
            </w:r>
            <w:r>
              <w:rPr>
                <w:noProof/>
              </w:rPr>
              <w:t>[18]</w:t>
            </w:r>
          </w:p>
        </w:tc>
        <w:tc>
          <w:tcPr>
            <w:tcW w:w="4474" w:type="dxa"/>
          </w:tcPr>
          <w:p w14:paraId="6C7EB6A5" w14:textId="77777777" w:rsidR="00EF3968" w:rsidRPr="00EF2BFA" w:rsidRDefault="00EF3968" w:rsidP="00175ABC">
            <w:pPr>
              <w:jc w:val="left"/>
              <w:cnfStyle w:val="000000000000" w:firstRow="0" w:lastRow="0" w:firstColumn="0" w:lastColumn="0" w:oddVBand="0" w:evenVBand="0" w:oddHBand="0" w:evenHBand="0" w:firstRowFirstColumn="0" w:firstRowLastColumn="0" w:lastRowFirstColumn="0" w:lastRowLastColumn="0"/>
            </w:pPr>
            <w:r w:rsidRPr="00EF2BFA">
              <w:t>Individual-based transmission model of 500,000 people. Interventions analyzed included increasing facial covering, increased healthcare capacity, vaccine coverage, and antiviral treatment coverage.</w:t>
            </w:r>
          </w:p>
        </w:tc>
        <w:tc>
          <w:tcPr>
            <w:tcW w:w="3600" w:type="dxa"/>
          </w:tcPr>
          <w:p w14:paraId="5431B8E6" w14:textId="77777777" w:rsidR="00EF3968" w:rsidRPr="00EF2BFA" w:rsidRDefault="00EF3968" w:rsidP="00175ABC">
            <w:pPr>
              <w:jc w:val="left"/>
              <w:cnfStyle w:val="000000000000" w:firstRow="0" w:lastRow="0" w:firstColumn="0" w:lastColumn="0" w:oddVBand="0" w:evenVBand="0" w:oddHBand="0" w:evenHBand="0" w:firstRowFirstColumn="0" w:firstRowLastColumn="0" w:lastRowFirstColumn="0" w:lastRowLastColumn="0"/>
            </w:pPr>
            <w:r w:rsidRPr="00EF2BFA">
              <w:t xml:space="preserve">VE from ref. </w:t>
            </w:r>
            <w:r>
              <w:rPr>
                <w:noProof/>
              </w:rPr>
              <w:t>[26; 54]</w:t>
            </w:r>
            <w:r w:rsidRPr="00EF2BFA">
              <w:t xml:space="preserve">. Contact matrix data (all and only home settings) from Shanghai in 2017 </w:t>
            </w:r>
            <w:r>
              <w:rPr>
                <w:noProof/>
              </w:rPr>
              <w:t>[27]</w:t>
            </w:r>
            <w:r w:rsidRPr="00EF2BFA">
              <w:t>.</w:t>
            </w:r>
          </w:p>
        </w:tc>
      </w:tr>
      <w:tr w:rsidR="00EF3968" w:rsidRPr="00EF2BFA" w14:paraId="5710EE02" w14:textId="77777777" w:rsidTr="004A0B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6" w:type="dxa"/>
          </w:tcPr>
          <w:p w14:paraId="1978D643" w14:textId="77777777" w:rsidR="00EF3968" w:rsidRPr="00EF2BFA" w:rsidRDefault="00EF3968" w:rsidP="00175ABC">
            <w:pPr>
              <w:jc w:val="left"/>
            </w:pPr>
            <w:r w:rsidRPr="00EF2BFA">
              <w:t xml:space="preserve">Du et al. </w:t>
            </w:r>
            <w:r>
              <w:rPr>
                <w:noProof/>
              </w:rPr>
              <w:t>[19]</w:t>
            </w:r>
          </w:p>
        </w:tc>
        <w:tc>
          <w:tcPr>
            <w:tcW w:w="4474" w:type="dxa"/>
          </w:tcPr>
          <w:p w14:paraId="4BC08B8D" w14:textId="77777777" w:rsidR="00EF3968" w:rsidRPr="00EF2BFA" w:rsidRDefault="00EF3968" w:rsidP="00175ABC">
            <w:pPr>
              <w:jc w:val="left"/>
              <w:cnfStyle w:val="000000100000" w:firstRow="0" w:lastRow="0" w:firstColumn="0" w:lastColumn="0" w:oddVBand="0" w:evenVBand="0" w:oddHBand="1" w:evenHBand="0" w:firstRowFirstColumn="0" w:firstRowLastColumn="0" w:lastRowFirstColumn="0" w:lastRowLastColumn="0"/>
            </w:pPr>
            <w:r w:rsidRPr="00EF2BFA">
              <w:t>Individual-based model of 1 million people estimating daily death count from case count from sentinel surveillance, accounting for VE and vaccine coverage. This is not a transmission model.</w:t>
            </w:r>
          </w:p>
        </w:tc>
        <w:tc>
          <w:tcPr>
            <w:tcW w:w="3600" w:type="dxa"/>
          </w:tcPr>
          <w:p w14:paraId="34B67771" w14:textId="77777777" w:rsidR="00EF3968" w:rsidRPr="00EF2BFA" w:rsidRDefault="00EF3968" w:rsidP="00175ABC">
            <w:pPr>
              <w:jc w:val="left"/>
              <w:cnfStyle w:val="000000100000" w:firstRow="0" w:lastRow="0" w:firstColumn="0" w:lastColumn="0" w:oddVBand="0" w:evenVBand="0" w:oddHBand="1" w:evenHBand="0" w:firstRowFirstColumn="0" w:firstRowLastColumn="0" w:lastRowFirstColumn="0" w:lastRowLastColumn="0"/>
            </w:pPr>
            <w:r w:rsidRPr="00EF2BFA">
              <w:t xml:space="preserve">China CDC sentinel surveillance’s daily test positivity reports.  IFR data from Leung, Leung and Wu </w:t>
            </w:r>
            <w:r>
              <w:rPr>
                <w:noProof/>
              </w:rPr>
              <w:t>[28]</w:t>
            </w:r>
            <w:r w:rsidRPr="00EF2BFA">
              <w:t xml:space="preserve">. Reported daily age-specific vaccination rates from Cai et al. </w:t>
            </w:r>
            <w:r>
              <w:rPr>
                <w:noProof/>
              </w:rPr>
              <w:t>[26]</w:t>
            </w:r>
            <w:r w:rsidRPr="00EF2BFA">
              <w:t>.</w:t>
            </w:r>
          </w:p>
        </w:tc>
      </w:tr>
      <w:tr w:rsidR="00EF3968" w:rsidRPr="00EF2BFA" w14:paraId="4CD39017" w14:textId="77777777" w:rsidTr="004A0B81">
        <w:tc>
          <w:tcPr>
            <w:cnfStyle w:val="001000000000" w:firstRow="0" w:lastRow="0" w:firstColumn="1" w:lastColumn="0" w:oddVBand="0" w:evenVBand="0" w:oddHBand="0" w:evenHBand="0" w:firstRowFirstColumn="0" w:firstRowLastColumn="0" w:lastRowFirstColumn="0" w:lastRowLastColumn="0"/>
            <w:tcW w:w="1196" w:type="dxa"/>
          </w:tcPr>
          <w:p w14:paraId="3F87B943" w14:textId="77777777" w:rsidR="00EF3968" w:rsidRPr="00EF2BFA" w:rsidRDefault="00EF3968" w:rsidP="00175ABC">
            <w:pPr>
              <w:jc w:val="left"/>
            </w:pPr>
            <w:r w:rsidRPr="00EF2BFA">
              <w:t xml:space="preserve">Ioannidis et al. </w:t>
            </w:r>
            <w:r>
              <w:rPr>
                <w:noProof/>
              </w:rPr>
              <w:t>[20]</w:t>
            </w:r>
          </w:p>
        </w:tc>
        <w:tc>
          <w:tcPr>
            <w:tcW w:w="4474" w:type="dxa"/>
          </w:tcPr>
          <w:p w14:paraId="54DB26D1" w14:textId="77777777" w:rsidR="00EF3968" w:rsidRPr="00EF2BFA" w:rsidRDefault="00EF3968" w:rsidP="00175ABC">
            <w:pPr>
              <w:jc w:val="left"/>
              <w:cnfStyle w:val="000000000000" w:firstRow="0" w:lastRow="0" w:firstColumn="0" w:lastColumn="0" w:oddVBand="0" w:evenVBand="0" w:oddHBand="0" w:evenHBand="0" w:firstRowFirstColumn="0" w:firstRowLastColumn="0" w:lastRowFirstColumn="0" w:lastRowLastColumn="0"/>
            </w:pPr>
            <w:r w:rsidRPr="00EF2BFA">
              <w:t>Estimated the age-specific IFRs using data from Hong Kong and South Korea and then applied them to the population of mainland China. In the worst-case scenario, they assumed the entire population there would be infected.</w:t>
            </w:r>
          </w:p>
        </w:tc>
        <w:tc>
          <w:tcPr>
            <w:tcW w:w="3600" w:type="dxa"/>
          </w:tcPr>
          <w:p w14:paraId="766CF3D8" w14:textId="77777777" w:rsidR="00EF3968" w:rsidRPr="00EF2BFA" w:rsidRDefault="00EF3968" w:rsidP="00175ABC">
            <w:pPr>
              <w:jc w:val="left"/>
              <w:cnfStyle w:val="000000000000" w:firstRow="0" w:lastRow="0" w:firstColumn="0" w:lastColumn="0" w:oddVBand="0" w:evenVBand="0" w:oddHBand="0" w:evenHBand="0" w:firstRowFirstColumn="0" w:firstRowLastColumn="0" w:lastRowFirstColumn="0" w:lastRowLastColumn="0"/>
            </w:pPr>
            <w:r w:rsidRPr="00EF2BFA">
              <w:t>Data from Hong Kong and South Korea (population size, COVID-19 deaths, and cases) by age group; Population size of mainland China by age group.</w:t>
            </w:r>
          </w:p>
        </w:tc>
      </w:tr>
    </w:tbl>
    <w:p w14:paraId="6B4BAE7A" w14:textId="77777777" w:rsidR="00EF3968" w:rsidRPr="00EF2BFA" w:rsidRDefault="00EF3968" w:rsidP="00821059">
      <w:pPr>
        <w:rPr>
          <w:sz w:val="20"/>
          <w:szCs w:val="20"/>
        </w:rPr>
      </w:pPr>
      <w:r w:rsidRPr="00EF2BFA">
        <w:rPr>
          <w:sz w:val="20"/>
          <w:szCs w:val="20"/>
        </w:rPr>
        <w:t>China CDC: Chinese Center for Disease Control and Prevention. IFR: Infection-fatality ratio. SIR: Susceptible-Infectious-Recovered. VE: vaccine effectiveness.</w:t>
      </w:r>
    </w:p>
    <w:p w14:paraId="51715C48" w14:textId="77777777" w:rsidR="00EF3968" w:rsidRPr="00EF2BFA" w:rsidRDefault="00EF3968">
      <w:pPr>
        <w:rPr>
          <w:b/>
          <w:bCs/>
        </w:rPr>
      </w:pPr>
      <w:r w:rsidRPr="00EF2BFA">
        <w:rPr>
          <w:b/>
          <w:bCs/>
        </w:rPr>
        <w:br w:type="page"/>
      </w:r>
    </w:p>
    <w:p w14:paraId="04EE079B" w14:textId="77777777" w:rsidR="00EF3968" w:rsidRPr="00EF2BFA" w:rsidRDefault="00EF3968" w:rsidP="00821059">
      <w:r w:rsidRPr="00EF2BFA">
        <w:rPr>
          <w:b/>
          <w:bCs/>
        </w:rPr>
        <w:lastRenderedPageBreak/>
        <w:t xml:space="preserve">Supplementary Table S9. </w:t>
      </w:r>
      <w:r w:rsidRPr="00EF2BFA">
        <w:t>Summary of estimated death count and selected sensitivity/scenario analysis of the four papers reviewed in Supplementary Text S2.</w:t>
      </w:r>
    </w:p>
    <w:tbl>
      <w:tblPr>
        <w:tblStyle w:val="PlainTable2"/>
        <w:tblW w:w="0" w:type="auto"/>
        <w:tblLook w:val="04A0" w:firstRow="1" w:lastRow="0" w:firstColumn="1" w:lastColumn="0" w:noHBand="0" w:noVBand="1"/>
      </w:tblPr>
      <w:tblGrid>
        <w:gridCol w:w="1264"/>
        <w:gridCol w:w="3056"/>
        <w:gridCol w:w="5040"/>
      </w:tblGrid>
      <w:tr w:rsidR="00EF3968" w:rsidRPr="00EF2BFA" w14:paraId="7020BD8D" w14:textId="77777777" w:rsidTr="004A0B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3AA689CB" w14:textId="77777777" w:rsidR="00EF3968" w:rsidRPr="00EF2BFA" w:rsidRDefault="00EF3968" w:rsidP="004A0B81"/>
        </w:tc>
        <w:tc>
          <w:tcPr>
            <w:tcW w:w="3056" w:type="dxa"/>
          </w:tcPr>
          <w:p w14:paraId="22010B56" w14:textId="77777777" w:rsidR="00EF3968" w:rsidRPr="00EF2BFA" w:rsidRDefault="00EF3968" w:rsidP="004A0B81">
            <w:pPr>
              <w:cnfStyle w:val="100000000000" w:firstRow="1" w:lastRow="0" w:firstColumn="0" w:lastColumn="0" w:oddVBand="0" w:evenVBand="0" w:oddHBand="0" w:evenHBand="0" w:firstRowFirstColumn="0" w:firstRowLastColumn="0" w:lastRowFirstColumn="0" w:lastRowLastColumn="0"/>
            </w:pPr>
            <w:r w:rsidRPr="00EF2BFA">
              <w:rPr>
                <w:rFonts w:hint="eastAsia"/>
              </w:rPr>
              <w:t>Estimated death count</w:t>
            </w:r>
          </w:p>
        </w:tc>
        <w:tc>
          <w:tcPr>
            <w:tcW w:w="5040" w:type="dxa"/>
          </w:tcPr>
          <w:p w14:paraId="1D1CACE0" w14:textId="77777777" w:rsidR="00EF3968" w:rsidRPr="00EF2BFA" w:rsidRDefault="00EF3968" w:rsidP="004A0B81">
            <w:pPr>
              <w:cnfStyle w:val="100000000000" w:firstRow="1" w:lastRow="0" w:firstColumn="0" w:lastColumn="0" w:oddVBand="0" w:evenVBand="0" w:oddHBand="0" w:evenHBand="0" w:firstRowFirstColumn="0" w:firstRowLastColumn="0" w:lastRowFirstColumn="0" w:lastRowLastColumn="0"/>
            </w:pPr>
            <w:r w:rsidRPr="00EF2BFA">
              <w:t>Selected s</w:t>
            </w:r>
            <w:r w:rsidRPr="00EF2BFA">
              <w:rPr>
                <w:rFonts w:hint="eastAsia"/>
              </w:rPr>
              <w:t>ensitivity</w:t>
            </w:r>
            <w:r w:rsidRPr="00EF2BFA">
              <w:t>/ scenario</w:t>
            </w:r>
            <w:r w:rsidRPr="00EF2BFA">
              <w:rPr>
                <w:rFonts w:hint="eastAsia"/>
              </w:rPr>
              <w:t xml:space="preserve"> analysis</w:t>
            </w:r>
          </w:p>
        </w:tc>
      </w:tr>
      <w:tr w:rsidR="00EF3968" w:rsidRPr="00EF2BFA" w14:paraId="3C7FB759" w14:textId="77777777" w:rsidTr="004A0B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3314C28F" w14:textId="77777777" w:rsidR="00EF3968" w:rsidRPr="00EF2BFA" w:rsidRDefault="00EF3968" w:rsidP="00954E0E">
            <w:pPr>
              <w:jc w:val="left"/>
            </w:pPr>
            <w:r w:rsidRPr="00EF2BFA">
              <w:t xml:space="preserve">Amemiya et al. </w:t>
            </w:r>
            <w:r>
              <w:rPr>
                <w:noProof/>
              </w:rPr>
              <w:t>[17]</w:t>
            </w:r>
          </w:p>
        </w:tc>
        <w:tc>
          <w:tcPr>
            <w:tcW w:w="3056" w:type="dxa"/>
          </w:tcPr>
          <w:p w14:paraId="3E78B700" w14:textId="77777777" w:rsidR="00EF3968" w:rsidRPr="00EF2BFA" w:rsidRDefault="00EF3968" w:rsidP="00954E0E">
            <w:pPr>
              <w:jc w:val="left"/>
              <w:cnfStyle w:val="000000100000" w:firstRow="0" w:lastRow="0" w:firstColumn="0" w:lastColumn="0" w:oddVBand="0" w:evenVBand="0" w:oddHBand="1" w:evenHBand="0" w:firstRowFirstColumn="0" w:firstRowLastColumn="0" w:lastRowFirstColumn="0" w:lastRowLastColumn="0"/>
            </w:pPr>
            <w:r w:rsidRPr="00EF2BFA">
              <w:t>A</w:t>
            </w:r>
            <w:r w:rsidRPr="00EF2BFA">
              <w:rPr>
                <w:rFonts w:hint="eastAsia"/>
              </w:rPr>
              <w:t xml:space="preserve">ssuming </w:t>
            </w:r>
            <w:r w:rsidRPr="00EF2BFA">
              <w:t xml:space="preserve">an </w:t>
            </w:r>
            <w:r w:rsidRPr="00EF2BFA">
              <w:rPr>
                <w:rFonts w:hint="eastAsia"/>
              </w:rPr>
              <w:t>R</w:t>
            </w:r>
            <w:r w:rsidRPr="00EF2BFA">
              <w:rPr>
                <w:rFonts w:hint="eastAsia"/>
                <w:vertAlign w:val="subscript"/>
              </w:rPr>
              <w:t>0</w:t>
            </w:r>
            <w:r w:rsidRPr="00EF2BFA">
              <w:rPr>
                <w:rFonts w:hint="eastAsia"/>
              </w:rPr>
              <w:t xml:space="preserve"> of 3.4</w:t>
            </w:r>
            <w:r w:rsidRPr="00EF2BFA">
              <w:t xml:space="preserve">, and assuming a second-dose VE at 0%, 10%, and 20%, respectively, there would be 1.47, 1.46, and </w:t>
            </w:r>
            <w:r w:rsidRPr="00EF2BFA">
              <w:rPr>
                <w:rFonts w:hint="eastAsia"/>
              </w:rPr>
              <w:t>1.4</w:t>
            </w:r>
            <w:r w:rsidRPr="00EF2BFA">
              <w:t>4</w:t>
            </w:r>
            <w:r w:rsidRPr="00EF2BFA">
              <w:rPr>
                <w:rFonts w:hint="eastAsia"/>
              </w:rPr>
              <w:t xml:space="preserve"> million </w:t>
            </w:r>
            <w:r w:rsidRPr="00EF2BFA">
              <w:t>deaths, respectively.</w:t>
            </w:r>
          </w:p>
        </w:tc>
        <w:tc>
          <w:tcPr>
            <w:tcW w:w="5040" w:type="dxa"/>
          </w:tcPr>
          <w:p w14:paraId="381146AE" w14:textId="77777777" w:rsidR="00EF3968" w:rsidRPr="00EF2BFA" w:rsidRDefault="00EF3968" w:rsidP="00954E0E">
            <w:pPr>
              <w:jc w:val="left"/>
              <w:cnfStyle w:val="000000100000" w:firstRow="0" w:lastRow="0" w:firstColumn="0" w:lastColumn="0" w:oddVBand="0" w:evenVBand="0" w:oddHBand="1" w:evenHBand="0" w:firstRowFirstColumn="0" w:firstRowLastColumn="0" w:lastRowFirstColumn="0" w:lastRowLastColumn="0"/>
            </w:pPr>
            <w:r w:rsidRPr="00EF2BFA">
              <w:t>1. Assuming a second-dose VE of 0%, 10%, and 20%, respectively: (a) a 10% random increase in third-dose coverage would prevent 30948, 24106, and 16367 deaths; (b) a 20% random increase in the third-dose coverage would prevent 64868, 49717, and 33228 deaths, respectively; (c) a 10% reduction in third-dose coverage would increase the number of deaths by 28337, 22732, and 15899 deaths, respectively.</w:t>
            </w:r>
          </w:p>
          <w:p w14:paraId="09D14639" w14:textId="77777777" w:rsidR="00EF3968" w:rsidRPr="00EF2BFA" w:rsidRDefault="00EF3968" w:rsidP="00954E0E">
            <w:pPr>
              <w:jc w:val="left"/>
              <w:cnfStyle w:val="000000100000" w:firstRow="0" w:lastRow="0" w:firstColumn="0" w:lastColumn="0" w:oddVBand="0" w:evenVBand="0" w:oddHBand="1" w:evenHBand="0" w:firstRowFirstColumn="0" w:firstRowLastColumn="0" w:lastRowFirstColumn="0" w:lastRowLastColumn="0"/>
            </w:pPr>
            <w:r w:rsidRPr="00EF2BFA">
              <w:t>2. Assuming an R</w:t>
            </w:r>
            <w:r w:rsidRPr="00EF2BFA">
              <w:rPr>
                <w:vertAlign w:val="subscript"/>
              </w:rPr>
              <w:t>0</w:t>
            </w:r>
            <w:r w:rsidRPr="00EF2BFA">
              <w:t xml:space="preserve"> of 3.4, i</w:t>
            </w:r>
            <w:r w:rsidRPr="00EF2BFA">
              <w:rPr>
                <w:rFonts w:hint="eastAsia"/>
              </w:rPr>
              <w:t xml:space="preserve">f </w:t>
            </w:r>
            <w:r w:rsidRPr="00EF2BFA">
              <w:t xml:space="preserve">the mRNA (BNT162b2) vaccine was used instead of inactivated vaccines, the estimated death count would be </w:t>
            </w:r>
            <w:r w:rsidRPr="00EF2BFA">
              <w:rPr>
                <w:rFonts w:hint="eastAsia"/>
              </w:rPr>
              <w:t>1.1 million instead</w:t>
            </w:r>
            <w:r w:rsidRPr="00EF2BFA">
              <w:t>. Under this scenario, if a second-dose effectiveness of 0%, 10%, and 20% was assumed, the number of deaths prevented would be 343,000, 325,000, and 306,000, respectively.</w:t>
            </w:r>
          </w:p>
        </w:tc>
      </w:tr>
      <w:tr w:rsidR="00EF3968" w:rsidRPr="00EF2BFA" w14:paraId="43D4240D" w14:textId="77777777" w:rsidTr="004A0B81">
        <w:tc>
          <w:tcPr>
            <w:cnfStyle w:val="001000000000" w:firstRow="0" w:lastRow="0" w:firstColumn="1" w:lastColumn="0" w:oddVBand="0" w:evenVBand="0" w:oddHBand="0" w:evenHBand="0" w:firstRowFirstColumn="0" w:firstRowLastColumn="0" w:lastRowFirstColumn="0" w:lastRowLastColumn="0"/>
            <w:tcW w:w="1264" w:type="dxa"/>
          </w:tcPr>
          <w:p w14:paraId="0AA9A57B" w14:textId="77777777" w:rsidR="00EF3968" w:rsidRPr="00EF2BFA" w:rsidRDefault="00EF3968" w:rsidP="00954E0E">
            <w:pPr>
              <w:jc w:val="left"/>
            </w:pPr>
            <w:r w:rsidRPr="00EF2BFA">
              <w:t xml:space="preserve">Cheng et al. </w:t>
            </w:r>
            <w:r>
              <w:rPr>
                <w:noProof/>
              </w:rPr>
              <w:t>[18]</w:t>
            </w:r>
          </w:p>
        </w:tc>
        <w:tc>
          <w:tcPr>
            <w:tcW w:w="3056" w:type="dxa"/>
          </w:tcPr>
          <w:p w14:paraId="293E127D" w14:textId="77777777" w:rsidR="00EF3968" w:rsidRPr="00EF2BFA" w:rsidRDefault="00EF3968" w:rsidP="00954E0E">
            <w:pPr>
              <w:jc w:val="left"/>
              <w:cnfStyle w:val="000000000000" w:firstRow="0" w:lastRow="0" w:firstColumn="0" w:lastColumn="0" w:oddVBand="0" w:evenVBand="0" w:oddHBand="0" w:evenHBand="0" w:firstRowFirstColumn="0" w:firstRowLastColumn="0" w:lastRowFirstColumn="0" w:lastRowLastColumn="0"/>
            </w:pPr>
            <w:r w:rsidRPr="00EF2BFA">
              <w:t xml:space="preserve">Baseline </w:t>
            </w:r>
            <w:r w:rsidRPr="00EF2BFA">
              <w:rPr>
                <w:i/>
                <w:iCs/>
              </w:rPr>
              <w:t>worst-case</w:t>
            </w:r>
            <w:r w:rsidRPr="00EF2BFA">
              <w:t xml:space="preserve"> scenario: 83.7 per 100,000 persons. This translated into a death count of </w:t>
            </w:r>
            <w:proofErr w:type="gramStart"/>
            <w:r w:rsidRPr="00EF2BFA">
              <w:t>1,179,985.</w:t>
            </w:r>
            <w:r w:rsidRPr="00EF2BFA">
              <w:rPr>
                <w:rFonts w:cstheme="minorHAnsi"/>
              </w:rPr>
              <w:t>†</w:t>
            </w:r>
            <w:proofErr w:type="gramEnd"/>
          </w:p>
        </w:tc>
        <w:tc>
          <w:tcPr>
            <w:tcW w:w="5040" w:type="dxa"/>
          </w:tcPr>
          <w:p w14:paraId="4D57FEBB" w14:textId="77777777" w:rsidR="00EF3968" w:rsidRPr="00EF2BFA" w:rsidRDefault="00EF3968" w:rsidP="00954E0E">
            <w:pPr>
              <w:jc w:val="left"/>
              <w:cnfStyle w:val="000000000000" w:firstRow="0" w:lastRow="0" w:firstColumn="0" w:lastColumn="0" w:oddVBand="0" w:evenVBand="0" w:oddHBand="0" w:evenHBand="0" w:firstRowFirstColumn="0" w:firstRowLastColumn="0" w:lastRowFirstColumn="0" w:lastRowLastColumn="0"/>
            </w:pPr>
            <w:r w:rsidRPr="00EF2BFA">
              <w:t xml:space="preserve">Baseline scenario: on </w:t>
            </w:r>
            <w:r w:rsidRPr="00EF2BFA">
              <w:rPr>
                <w:i/>
                <w:iCs/>
              </w:rPr>
              <w:t>average</w:t>
            </w:r>
            <w:r w:rsidRPr="00EF2BFA">
              <w:t>, 29.3 per 100,000 persons. This translated into a death count of 413,065.</w:t>
            </w:r>
          </w:p>
        </w:tc>
      </w:tr>
      <w:tr w:rsidR="00EF3968" w:rsidRPr="00EF2BFA" w14:paraId="0A880BA7" w14:textId="77777777" w:rsidTr="004A0B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3C77D194" w14:textId="77777777" w:rsidR="00EF3968" w:rsidRPr="00EF2BFA" w:rsidRDefault="00EF3968" w:rsidP="00954E0E">
            <w:pPr>
              <w:jc w:val="left"/>
            </w:pPr>
            <w:r w:rsidRPr="00EF2BFA">
              <w:t xml:space="preserve">Du et al. </w:t>
            </w:r>
            <w:r>
              <w:rPr>
                <w:noProof/>
              </w:rPr>
              <w:t>[19]</w:t>
            </w:r>
          </w:p>
        </w:tc>
        <w:tc>
          <w:tcPr>
            <w:tcW w:w="3056" w:type="dxa"/>
          </w:tcPr>
          <w:p w14:paraId="5BAFDFD9" w14:textId="77777777" w:rsidR="00EF3968" w:rsidRPr="00EF2BFA" w:rsidRDefault="00EF3968" w:rsidP="00954E0E">
            <w:pPr>
              <w:jc w:val="left"/>
              <w:cnfStyle w:val="000000100000" w:firstRow="0" w:lastRow="0" w:firstColumn="0" w:lastColumn="0" w:oddVBand="0" w:evenVBand="0" w:oddHBand="1" w:evenHBand="0" w:firstRowFirstColumn="0" w:firstRowLastColumn="0" w:lastRowFirstColumn="0" w:lastRowLastColumn="0"/>
            </w:pPr>
            <w:r w:rsidRPr="00EF2BFA">
              <w:t xml:space="preserve">1.41 million (95% </w:t>
            </w:r>
            <w:proofErr w:type="spellStart"/>
            <w:r w:rsidRPr="00EF2BFA">
              <w:t>CrI</w:t>
            </w:r>
            <w:proofErr w:type="spellEnd"/>
            <w:r w:rsidRPr="00EF2BFA">
              <w:t>, 1.14-1.73 million)</w:t>
            </w:r>
          </w:p>
        </w:tc>
        <w:tc>
          <w:tcPr>
            <w:tcW w:w="5040" w:type="dxa"/>
          </w:tcPr>
          <w:p w14:paraId="052B73CF" w14:textId="77777777" w:rsidR="00EF3968" w:rsidRPr="00EF2BFA" w:rsidRDefault="00EF3968" w:rsidP="00954E0E">
            <w:pPr>
              <w:jc w:val="left"/>
              <w:cnfStyle w:val="000000100000" w:firstRow="0" w:lastRow="0" w:firstColumn="0" w:lastColumn="0" w:oddVBand="0" w:evenVBand="0" w:oddHBand="1" w:evenHBand="0" w:firstRowFirstColumn="0" w:firstRowLastColumn="0" w:lastRowFirstColumn="0" w:lastRowLastColumn="0"/>
            </w:pPr>
            <w:r w:rsidRPr="00EF2BFA">
              <w:t xml:space="preserve">Six sensitivity analyses. </w:t>
            </w:r>
          </w:p>
          <w:p w14:paraId="6F0675DB" w14:textId="77777777" w:rsidR="00EF3968" w:rsidRPr="00EF2BFA" w:rsidRDefault="00EF3968" w:rsidP="00954E0E">
            <w:pPr>
              <w:jc w:val="left"/>
              <w:cnfStyle w:val="000000100000" w:firstRow="0" w:lastRow="0" w:firstColumn="0" w:lastColumn="0" w:oddVBand="0" w:evenVBand="0" w:oddHBand="1" w:evenHBand="0" w:firstRowFirstColumn="0" w:firstRowLastColumn="0" w:lastRowFirstColumn="0" w:lastRowLastColumn="0"/>
            </w:pPr>
            <w:r w:rsidRPr="00EF2BFA">
              <w:t xml:space="preserve">S1: If the vaccine was ineffective, 5.11 million (95% </w:t>
            </w:r>
            <w:proofErr w:type="spellStart"/>
            <w:r w:rsidRPr="00EF2BFA">
              <w:t>CrI</w:t>
            </w:r>
            <w:proofErr w:type="spellEnd"/>
            <w:r w:rsidRPr="00EF2BFA">
              <w:t xml:space="preserve">, 4.15-6.28 million) deaths. </w:t>
            </w:r>
          </w:p>
          <w:p w14:paraId="65E45276" w14:textId="77777777" w:rsidR="00EF3968" w:rsidRPr="00EF2BFA" w:rsidRDefault="00EF3968" w:rsidP="00954E0E">
            <w:pPr>
              <w:jc w:val="left"/>
              <w:cnfStyle w:val="000000100000" w:firstRow="0" w:lastRow="0" w:firstColumn="0" w:lastColumn="0" w:oddVBand="0" w:evenVBand="0" w:oddHBand="1" w:evenHBand="0" w:firstRowFirstColumn="0" w:firstRowLastColumn="0" w:lastRowFirstColumn="0" w:lastRowLastColumn="0"/>
            </w:pPr>
            <w:r w:rsidRPr="00EF2BFA">
              <w:t xml:space="preserve">S2: VE does not decline after six months: 1.32 million (1.06-1.62 million). </w:t>
            </w:r>
          </w:p>
          <w:p w14:paraId="033C551C" w14:textId="77777777" w:rsidR="00EF3968" w:rsidRPr="00EF2BFA" w:rsidRDefault="00EF3968" w:rsidP="00954E0E">
            <w:pPr>
              <w:jc w:val="left"/>
              <w:cnfStyle w:val="000000100000" w:firstRow="0" w:lastRow="0" w:firstColumn="0" w:lastColumn="0" w:oddVBand="0" w:evenVBand="0" w:oddHBand="1" w:evenHBand="0" w:firstRowFirstColumn="0" w:firstRowLastColumn="0" w:lastRowFirstColumn="0" w:lastRowLastColumn="0"/>
            </w:pPr>
            <w:r w:rsidRPr="00EF2BFA">
              <w:t>S3: IFR increased by 3.39-fold for 3 days at the epidemic peak: 2.11 million (1.71 – 2.60 million).</w:t>
            </w:r>
          </w:p>
          <w:p w14:paraId="3C99B74A" w14:textId="77777777" w:rsidR="00EF3968" w:rsidRPr="00EF2BFA" w:rsidRDefault="00EF3968" w:rsidP="00954E0E">
            <w:pPr>
              <w:jc w:val="left"/>
              <w:cnfStyle w:val="000000100000" w:firstRow="0" w:lastRow="0" w:firstColumn="0" w:lastColumn="0" w:oddVBand="0" w:evenVBand="0" w:oddHBand="1" w:evenHBand="0" w:firstRowFirstColumn="0" w:firstRowLastColumn="0" w:lastRowFirstColumn="0" w:lastRowLastColumn="0"/>
            </w:pPr>
            <w:r w:rsidRPr="00EF2BFA">
              <w:t xml:space="preserve">S4: model of 2 million: 1.43 million (1.16 – 1.76 million). </w:t>
            </w:r>
          </w:p>
          <w:p w14:paraId="70195A7D" w14:textId="77777777" w:rsidR="00EF3968" w:rsidRPr="00EF2BFA" w:rsidRDefault="00EF3968" w:rsidP="00954E0E">
            <w:pPr>
              <w:jc w:val="left"/>
              <w:cnfStyle w:val="000000100000" w:firstRow="0" w:lastRow="0" w:firstColumn="0" w:lastColumn="0" w:oddVBand="0" w:evenVBand="0" w:oddHBand="1" w:evenHBand="0" w:firstRowFirstColumn="0" w:firstRowLastColumn="0" w:lastRowFirstColumn="0" w:lastRowLastColumn="0"/>
            </w:pPr>
            <w:r w:rsidRPr="00EF2BFA">
              <w:t xml:space="preserve">S5: model of 500,000: 1.43 million (1.13 – 1.76 million). </w:t>
            </w:r>
          </w:p>
          <w:p w14:paraId="17B15EA1" w14:textId="77777777" w:rsidR="00EF3968" w:rsidRPr="00EF2BFA" w:rsidRDefault="00EF3968" w:rsidP="00954E0E">
            <w:pPr>
              <w:jc w:val="left"/>
              <w:cnfStyle w:val="000000100000" w:firstRow="0" w:lastRow="0" w:firstColumn="0" w:lastColumn="0" w:oddVBand="0" w:evenVBand="0" w:oddHBand="1" w:evenHBand="0" w:firstRowFirstColumn="0" w:firstRowLastColumn="0" w:lastRowFirstColumn="0" w:lastRowLastColumn="0"/>
            </w:pPr>
            <w:r w:rsidRPr="00EF2BFA">
              <w:t>S6: Alternative age-specific VE: 1.56 million (1.28 – 1.93 million)</w:t>
            </w:r>
          </w:p>
        </w:tc>
      </w:tr>
      <w:tr w:rsidR="00EF3968" w:rsidRPr="00EF2BFA" w14:paraId="6D904D6E" w14:textId="77777777" w:rsidTr="004A0B81">
        <w:tc>
          <w:tcPr>
            <w:cnfStyle w:val="001000000000" w:firstRow="0" w:lastRow="0" w:firstColumn="1" w:lastColumn="0" w:oddVBand="0" w:evenVBand="0" w:oddHBand="0" w:evenHBand="0" w:firstRowFirstColumn="0" w:firstRowLastColumn="0" w:lastRowFirstColumn="0" w:lastRowLastColumn="0"/>
            <w:tcW w:w="1264" w:type="dxa"/>
          </w:tcPr>
          <w:p w14:paraId="2033ABE2" w14:textId="77777777" w:rsidR="00EF3968" w:rsidRPr="00EF2BFA" w:rsidRDefault="00EF3968" w:rsidP="00954E0E">
            <w:pPr>
              <w:jc w:val="left"/>
            </w:pPr>
            <w:r w:rsidRPr="00EF2BFA">
              <w:t xml:space="preserve">Ioannidis et al. </w:t>
            </w:r>
            <w:r>
              <w:rPr>
                <w:noProof/>
              </w:rPr>
              <w:t>[20]</w:t>
            </w:r>
          </w:p>
        </w:tc>
        <w:tc>
          <w:tcPr>
            <w:tcW w:w="3056" w:type="dxa"/>
          </w:tcPr>
          <w:p w14:paraId="7955C900" w14:textId="77777777" w:rsidR="00EF3968" w:rsidRPr="00EF2BFA" w:rsidRDefault="00EF3968" w:rsidP="00954E0E">
            <w:pPr>
              <w:jc w:val="left"/>
              <w:cnfStyle w:val="000000000000" w:firstRow="0" w:lastRow="0" w:firstColumn="0" w:lastColumn="0" w:oddVBand="0" w:evenVBand="0" w:oddHBand="0" w:evenHBand="0" w:firstRowFirstColumn="0" w:firstRowLastColumn="0" w:lastRowFirstColumn="0" w:lastRowLastColumn="0"/>
            </w:pPr>
            <w:r w:rsidRPr="00EF2BFA">
              <w:t xml:space="preserve">Main scenario: only 45% of the 0-59-year-olds were infected, and the fatality impact among </w:t>
            </w:r>
            <w:r w:rsidRPr="00EF2BFA">
              <w:rPr>
                <w:rFonts w:cstheme="minorHAnsi"/>
              </w:rPr>
              <w:t>≥</w:t>
            </w:r>
            <w:r w:rsidRPr="00EF2BFA">
              <w:t>60-year-olds was reduced by 50%:  249,094 (Hong Kong IFR) or 152,886 (South Korea IFR).</w:t>
            </w:r>
          </w:p>
        </w:tc>
        <w:tc>
          <w:tcPr>
            <w:tcW w:w="5040" w:type="dxa"/>
          </w:tcPr>
          <w:p w14:paraId="6B0D0546" w14:textId="77777777" w:rsidR="00EF3968" w:rsidRPr="00EF2BFA" w:rsidRDefault="00EF3968" w:rsidP="00954E0E">
            <w:pPr>
              <w:jc w:val="left"/>
              <w:cnfStyle w:val="000000000000" w:firstRow="0" w:lastRow="0" w:firstColumn="0" w:lastColumn="0" w:oddVBand="0" w:evenVBand="0" w:oddHBand="0" w:evenHBand="0" w:firstRowFirstColumn="0" w:firstRowLastColumn="0" w:lastRowFirstColumn="0" w:lastRowLastColumn="0"/>
            </w:pPr>
            <w:r w:rsidRPr="00EF2BFA">
              <w:t>The worst-case scenario when everyone would be infected and with the same IFR as Hong Kong and South Korea: 987,455 (Hong Kong IFR) and 619,549 (South Korea IFR). Ioannidis et al. varied the fraction of the non-elderly population who would be infected and the fatality impact experienced by the elderly.</w:t>
            </w:r>
          </w:p>
        </w:tc>
      </w:tr>
    </w:tbl>
    <w:p w14:paraId="56AA25C3" w14:textId="406C3151" w:rsidR="00EF3968" w:rsidRPr="00EF2BFA" w:rsidRDefault="00EF3968">
      <w:pPr>
        <w:rPr>
          <w:b/>
          <w:bCs/>
        </w:rPr>
      </w:pPr>
      <w:r w:rsidRPr="00EF2BFA">
        <w:rPr>
          <w:rFonts w:cstheme="minorHAnsi"/>
          <w:sz w:val="20"/>
          <w:szCs w:val="20"/>
        </w:rPr>
        <w:t xml:space="preserve">†Assuming a population size of </w:t>
      </w:r>
      <w:r w:rsidRPr="00EF2BFA">
        <w:rPr>
          <w:sz w:val="20"/>
          <w:szCs w:val="20"/>
        </w:rPr>
        <w:t xml:space="preserve">1,409,778,724 in mainland China, according to China Statistical Yearbook 2021 </w:t>
      </w:r>
      <w:r>
        <w:rPr>
          <w:noProof/>
          <w:sz w:val="20"/>
          <w:szCs w:val="20"/>
        </w:rPr>
        <w:t>[11]</w:t>
      </w:r>
      <w:r w:rsidRPr="00EF2BFA">
        <w:rPr>
          <w:sz w:val="20"/>
          <w:szCs w:val="20"/>
        </w:rPr>
        <w:t xml:space="preserve">, the same number used in Du et al. </w:t>
      </w:r>
      <w:r>
        <w:rPr>
          <w:noProof/>
          <w:sz w:val="20"/>
          <w:szCs w:val="20"/>
        </w:rPr>
        <w:t>[19]</w:t>
      </w:r>
      <w:r w:rsidRPr="00EF2BFA">
        <w:rPr>
          <w:sz w:val="20"/>
          <w:szCs w:val="20"/>
        </w:rPr>
        <w:t xml:space="preserve">. </w:t>
      </w:r>
      <w:proofErr w:type="spellStart"/>
      <w:r>
        <w:rPr>
          <w:sz w:val="20"/>
          <w:szCs w:val="20"/>
        </w:rPr>
        <w:t>CrI</w:t>
      </w:r>
      <w:proofErr w:type="spellEnd"/>
      <w:r>
        <w:rPr>
          <w:sz w:val="20"/>
          <w:szCs w:val="20"/>
        </w:rPr>
        <w:t xml:space="preserve">: Credible interval. </w:t>
      </w:r>
      <w:r w:rsidRPr="00EF2BFA">
        <w:rPr>
          <w:sz w:val="20"/>
          <w:szCs w:val="20"/>
        </w:rPr>
        <w:t xml:space="preserve">IFR: Infection-fatality ratio. </w:t>
      </w:r>
      <w:r w:rsidRPr="00882D25">
        <w:rPr>
          <w:sz w:val="20"/>
          <w:szCs w:val="20"/>
        </w:rPr>
        <w:t>R</w:t>
      </w:r>
      <w:r w:rsidRPr="00882D25">
        <w:rPr>
          <w:sz w:val="20"/>
          <w:szCs w:val="20"/>
          <w:vertAlign w:val="subscript"/>
        </w:rPr>
        <w:t>0</w:t>
      </w:r>
      <w:r>
        <w:rPr>
          <w:sz w:val="20"/>
          <w:szCs w:val="20"/>
        </w:rPr>
        <w:t xml:space="preserve">: Basic reproduction number. </w:t>
      </w:r>
      <w:r w:rsidRPr="00EF2BFA">
        <w:rPr>
          <w:sz w:val="20"/>
          <w:szCs w:val="20"/>
        </w:rPr>
        <w:t>VE: vaccine effectiveness.</w:t>
      </w:r>
      <w:r w:rsidRPr="00EF2BFA">
        <w:rPr>
          <w:b/>
          <w:bCs/>
        </w:rPr>
        <w:br w:type="page"/>
      </w:r>
    </w:p>
    <w:p w14:paraId="58779B48" w14:textId="77777777" w:rsidR="00EF3968" w:rsidRPr="00EF2BFA" w:rsidRDefault="00EF3968" w:rsidP="00821059">
      <w:r w:rsidRPr="00EF2BFA">
        <w:rPr>
          <w:b/>
          <w:bCs/>
        </w:rPr>
        <w:lastRenderedPageBreak/>
        <w:t>Supplementary Table S10.</w:t>
      </w:r>
      <w:r w:rsidRPr="00EF2BFA">
        <w:t xml:space="preserve"> Data for age-group-specific population size in mainland China used in Amemiya et al. </w:t>
      </w:r>
      <w:r>
        <w:rPr>
          <w:noProof/>
        </w:rPr>
        <w:t>[17]</w:t>
      </w:r>
      <w:r w:rsidRPr="00EF2BFA">
        <w:t xml:space="preserve">, Du et al. </w:t>
      </w:r>
      <w:r>
        <w:rPr>
          <w:noProof/>
        </w:rPr>
        <w:t>[19]</w:t>
      </w:r>
      <w:r w:rsidRPr="00EF2BFA">
        <w:t xml:space="preserve"> and Ioannidis et al. </w:t>
      </w:r>
      <w:r>
        <w:rPr>
          <w:noProof/>
        </w:rPr>
        <w:t>[20]</w:t>
      </w:r>
      <w:r w:rsidRPr="00EF2BFA">
        <w:t>.</w:t>
      </w:r>
    </w:p>
    <w:tbl>
      <w:tblPr>
        <w:tblStyle w:val="PlainTable2"/>
        <w:tblW w:w="0" w:type="auto"/>
        <w:tblLook w:val="04A0" w:firstRow="1" w:lastRow="0" w:firstColumn="1" w:lastColumn="0" w:noHBand="0" w:noVBand="1"/>
      </w:tblPr>
      <w:tblGrid>
        <w:gridCol w:w="2267"/>
        <w:gridCol w:w="2323"/>
        <w:gridCol w:w="2340"/>
        <w:gridCol w:w="2420"/>
      </w:tblGrid>
      <w:tr w:rsidR="00EF3968" w:rsidRPr="00EF2BFA" w14:paraId="4CCCF89E" w14:textId="77777777" w:rsidTr="006439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tcPr>
          <w:p w14:paraId="7F8CF324" w14:textId="77777777" w:rsidR="00EF3968" w:rsidRPr="00EF2BFA" w:rsidRDefault="00EF3968" w:rsidP="00974403">
            <w:pPr>
              <w:jc w:val="left"/>
            </w:pPr>
          </w:p>
        </w:tc>
        <w:tc>
          <w:tcPr>
            <w:tcW w:w="2323" w:type="dxa"/>
          </w:tcPr>
          <w:p w14:paraId="5D58B20C" w14:textId="77777777" w:rsidR="00EF3968" w:rsidRPr="00EF2BFA" w:rsidRDefault="00EF3968" w:rsidP="00974403">
            <w:pPr>
              <w:jc w:val="left"/>
              <w:cnfStyle w:val="100000000000" w:firstRow="1" w:lastRow="0" w:firstColumn="0" w:lastColumn="0" w:oddVBand="0" w:evenVBand="0" w:oddHBand="0" w:evenHBand="0" w:firstRowFirstColumn="0" w:firstRowLastColumn="0" w:lastRowFirstColumn="0" w:lastRowLastColumn="0"/>
            </w:pPr>
            <w:r w:rsidRPr="00EF2BFA">
              <w:t xml:space="preserve">Amemiya et al. </w:t>
            </w:r>
            <w:r>
              <w:rPr>
                <w:noProof/>
              </w:rPr>
              <w:t>[17]</w:t>
            </w:r>
          </w:p>
        </w:tc>
        <w:tc>
          <w:tcPr>
            <w:tcW w:w="2340" w:type="dxa"/>
          </w:tcPr>
          <w:p w14:paraId="2EB36DDF" w14:textId="77777777" w:rsidR="00EF3968" w:rsidRPr="00EF2BFA" w:rsidRDefault="00EF3968" w:rsidP="00974403">
            <w:pPr>
              <w:jc w:val="left"/>
              <w:cnfStyle w:val="100000000000" w:firstRow="1" w:lastRow="0" w:firstColumn="0" w:lastColumn="0" w:oddVBand="0" w:evenVBand="0" w:oddHBand="0" w:evenHBand="0" w:firstRowFirstColumn="0" w:firstRowLastColumn="0" w:lastRowFirstColumn="0" w:lastRowLastColumn="0"/>
            </w:pPr>
            <w:r w:rsidRPr="00EF2BFA">
              <w:t xml:space="preserve">Du et al. </w:t>
            </w:r>
            <w:r>
              <w:rPr>
                <w:noProof/>
              </w:rPr>
              <w:t>[19]</w:t>
            </w:r>
          </w:p>
        </w:tc>
        <w:tc>
          <w:tcPr>
            <w:tcW w:w="2420" w:type="dxa"/>
          </w:tcPr>
          <w:p w14:paraId="348AD2FD" w14:textId="77777777" w:rsidR="00EF3968" w:rsidRPr="00EF2BFA" w:rsidRDefault="00EF3968" w:rsidP="00974403">
            <w:pPr>
              <w:jc w:val="left"/>
              <w:cnfStyle w:val="100000000000" w:firstRow="1" w:lastRow="0" w:firstColumn="0" w:lastColumn="0" w:oddVBand="0" w:evenVBand="0" w:oddHBand="0" w:evenHBand="0" w:firstRowFirstColumn="0" w:firstRowLastColumn="0" w:lastRowFirstColumn="0" w:lastRowLastColumn="0"/>
            </w:pPr>
            <w:r w:rsidRPr="00EF2BFA">
              <w:t xml:space="preserve">Ioannidis et al. </w:t>
            </w:r>
            <w:r>
              <w:rPr>
                <w:noProof/>
              </w:rPr>
              <w:t>[20]</w:t>
            </w:r>
            <w:r w:rsidRPr="00EF2BFA">
              <w:t xml:space="preserve"> *</w:t>
            </w:r>
          </w:p>
        </w:tc>
      </w:tr>
      <w:tr w:rsidR="00EF3968" w:rsidRPr="00EF2BFA" w14:paraId="536B6607" w14:textId="77777777" w:rsidTr="006439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tcPr>
          <w:p w14:paraId="6E6AB4E4" w14:textId="77777777" w:rsidR="00EF3968" w:rsidRPr="00EF2BFA" w:rsidRDefault="00EF3968" w:rsidP="00974403">
            <w:pPr>
              <w:jc w:val="left"/>
            </w:pPr>
            <w:r w:rsidRPr="00EF2BFA">
              <w:t>Source</w:t>
            </w:r>
          </w:p>
        </w:tc>
        <w:tc>
          <w:tcPr>
            <w:tcW w:w="2323" w:type="dxa"/>
          </w:tcPr>
          <w:p w14:paraId="0EAA7376" w14:textId="77777777" w:rsidR="00EF3968" w:rsidRPr="00EF2BFA" w:rsidRDefault="00EF3968" w:rsidP="00974403">
            <w:pPr>
              <w:jc w:val="left"/>
              <w:cnfStyle w:val="000000100000" w:firstRow="0" w:lastRow="0" w:firstColumn="0" w:lastColumn="0" w:oddVBand="0" w:evenVBand="0" w:oddHBand="1" w:evenHBand="0" w:firstRowFirstColumn="0" w:firstRowLastColumn="0" w:lastRowFirstColumn="0" w:lastRowLastColumn="0"/>
            </w:pPr>
            <w:r w:rsidRPr="00EF2BFA">
              <w:t>World Population Prospects 2022 by United Nations</w:t>
            </w:r>
          </w:p>
        </w:tc>
        <w:tc>
          <w:tcPr>
            <w:tcW w:w="2340" w:type="dxa"/>
          </w:tcPr>
          <w:p w14:paraId="3C1C273F" w14:textId="77777777" w:rsidR="00EF3968" w:rsidRPr="00EF2BFA" w:rsidRDefault="00EF3968" w:rsidP="00974403">
            <w:pPr>
              <w:jc w:val="left"/>
              <w:cnfStyle w:val="000000100000" w:firstRow="0" w:lastRow="0" w:firstColumn="0" w:lastColumn="0" w:oddVBand="0" w:evenVBand="0" w:oddHBand="1" w:evenHBand="0" w:firstRowFirstColumn="0" w:firstRowLastColumn="0" w:lastRowFirstColumn="0" w:lastRowLastColumn="0"/>
            </w:pPr>
            <w:r w:rsidRPr="00EF2BFA">
              <w:t>China Statistical Yearbook 2021</w:t>
            </w:r>
          </w:p>
        </w:tc>
        <w:tc>
          <w:tcPr>
            <w:tcW w:w="2420" w:type="dxa"/>
          </w:tcPr>
          <w:p w14:paraId="1F1A6A44" w14:textId="77777777" w:rsidR="00EF3968" w:rsidRPr="00EF2BFA" w:rsidRDefault="00EF3968" w:rsidP="00974403">
            <w:pPr>
              <w:jc w:val="left"/>
              <w:cnfStyle w:val="000000100000" w:firstRow="0" w:lastRow="0" w:firstColumn="0" w:lastColumn="0" w:oddVBand="0" w:evenVBand="0" w:oddHBand="1" w:evenHBand="0" w:firstRowFirstColumn="0" w:firstRowLastColumn="0" w:lastRowFirstColumn="0" w:lastRowLastColumn="0"/>
            </w:pPr>
            <w:r w:rsidRPr="00EF2BFA">
              <w:t>Pyramidnet.net</w:t>
            </w:r>
          </w:p>
        </w:tc>
      </w:tr>
      <w:tr w:rsidR="00EF3968" w:rsidRPr="00EF2BFA" w14:paraId="074ACFC8" w14:textId="77777777" w:rsidTr="006439E8">
        <w:tc>
          <w:tcPr>
            <w:cnfStyle w:val="001000000000" w:firstRow="0" w:lastRow="0" w:firstColumn="1" w:lastColumn="0" w:oddVBand="0" w:evenVBand="0" w:oddHBand="0" w:evenHBand="0" w:firstRowFirstColumn="0" w:firstRowLastColumn="0" w:lastRowFirstColumn="0" w:lastRowLastColumn="0"/>
            <w:tcW w:w="2267" w:type="dxa"/>
          </w:tcPr>
          <w:p w14:paraId="5A3604A4" w14:textId="77777777" w:rsidR="00EF3968" w:rsidRPr="00EF2BFA" w:rsidRDefault="00EF3968" w:rsidP="00974403">
            <w:pPr>
              <w:jc w:val="left"/>
            </w:pPr>
            <w:r w:rsidRPr="00EF2BFA">
              <w:t>Age group (years)</w:t>
            </w:r>
          </w:p>
        </w:tc>
        <w:tc>
          <w:tcPr>
            <w:tcW w:w="2323" w:type="dxa"/>
          </w:tcPr>
          <w:p w14:paraId="655CE935" w14:textId="77777777" w:rsidR="00EF3968" w:rsidRPr="00EF2BFA" w:rsidRDefault="00EF3968" w:rsidP="006439E8">
            <w:pPr>
              <w:jc w:val="right"/>
              <w:cnfStyle w:val="000000000000" w:firstRow="0" w:lastRow="0" w:firstColumn="0" w:lastColumn="0" w:oddVBand="0" w:evenVBand="0" w:oddHBand="0" w:evenHBand="0" w:firstRowFirstColumn="0" w:firstRowLastColumn="0" w:lastRowFirstColumn="0" w:lastRowLastColumn="0"/>
            </w:pPr>
          </w:p>
        </w:tc>
        <w:tc>
          <w:tcPr>
            <w:tcW w:w="2340" w:type="dxa"/>
          </w:tcPr>
          <w:p w14:paraId="386B8A18" w14:textId="77777777" w:rsidR="00EF3968" w:rsidRPr="00EF2BFA" w:rsidRDefault="00EF3968" w:rsidP="006439E8">
            <w:pPr>
              <w:jc w:val="right"/>
              <w:cnfStyle w:val="000000000000" w:firstRow="0" w:lastRow="0" w:firstColumn="0" w:lastColumn="0" w:oddVBand="0" w:evenVBand="0" w:oddHBand="0" w:evenHBand="0" w:firstRowFirstColumn="0" w:firstRowLastColumn="0" w:lastRowFirstColumn="0" w:lastRowLastColumn="0"/>
            </w:pPr>
          </w:p>
        </w:tc>
        <w:tc>
          <w:tcPr>
            <w:tcW w:w="2420" w:type="dxa"/>
          </w:tcPr>
          <w:p w14:paraId="109D8D85" w14:textId="77777777" w:rsidR="00EF3968" w:rsidRPr="00EF2BFA" w:rsidRDefault="00EF3968" w:rsidP="006439E8">
            <w:pPr>
              <w:jc w:val="right"/>
              <w:cnfStyle w:val="000000000000" w:firstRow="0" w:lastRow="0" w:firstColumn="0" w:lastColumn="0" w:oddVBand="0" w:evenVBand="0" w:oddHBand="0" w:evenHBand="0" w:firstRowFirstColumn="0" w:firstRowLastColumn="0" w:lastRowFirstColumn="0" w:lastRowLastColumn="0"/>
            </w:pPr>
          </w:p>
        </w:tc>
      </w:tr>
      <w:tr w:rsidR="00EF3968" w:rsidRPr="00EF2BFA" w14:paraId="44972BB1" w14:textId="77777777" w:rsidTr="006439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tcPr>
          <w:p w14:paraId="5C11E26D" w14:textId="77777777" w:rsidR="00EF3968" w:rsidRPr="00EF2BFA" w:rsidRDefault="00EF3968" w:rsidP="00974403">
            <w:pPr>
              <w:jc w:val="left"/>
            </w:pPr>
            <w:r w:rsidRPr="00EF2BFA">
              <w:t>0-9</w:t>
            </w:r>
          </w:p>
        </w:tc>
        <w:tc>
          <w:tcPr>
            <w:tcW w:w="2323" w:type="dxa"/>
          </w:tcPr>
          <w:p w14:paraId="35286756" w14:textId="77777777" w:rsidR="00EF3968" w:rsidRPr="00EF2BFA" w:rsidRDefault="00EF3968" w:rsidP="006439E8">
            <w:pPr>
              <w:jc w:val="right"/>
              <w:cnfStyle w:val="000000100000" w:firstRow="0" w:lastRow="0" w:firstColumn="0" w:lastColumn="0" w:oddVBand="0" w:evenVBand="0" w:oddHBand="1" w:evenHBand="0" w:firstRowFirstColumn="0" w:firstRowLastColumn="0" w:lastRowFirstColumn="0" w:lastRowLastColumn="0"/>
            </w:pPr>
            <w:r w:rsidRPr="00EF2BFA">
              <w:t>167,379,306</w:t>
            </w:r>
          </w:p>
        </w:tc>
        <w:tc>
          <w:tcPr>
            <w:tcW w:w="2340" w:type="dxa"/>
          </w:tcPr>
          <w:p w14:paraId="6A110BC2" w14:textId="77777777" w:rsidR="00EF3968" w:rsidRPr="00EF2BFA" w:rsidRDefault="00EF3968" w:rsidP="006439E8">
            <w:pPr>
              <w:jc w:val="right"/>
              <w:cnfStyle w:val="000000100000" w:firstRow="0" w:lastRow="0" w:firstColumn="0" w:lastColumn="0" w:oddVBand="0" w:evenVBand="0" w:oddHBand="1" w:evenHBand="0" w:firstRowFirstColumn="0" w:firstRowLastColumn="0" w:lastRowFirstColumn="0" w:lastRowLastColumn="0"/>
            </w:pPr>
            <w:r w:rsidRPr="00EF2BFA">
              <w:t>168,127,944</w:t>
            </w:r>
          </w:p>
        </w:tc>
        <w:tc>
          <w:tcPr>
            <w:tcW w:w="2420" w:type="dxa"/>
            <w:vMerge w:val="restart"/>
          </w:tcPr>
          <w:p w14:paraId="2AFCF030" w14:textId="77777777" w:rsidR="00EF3968" w:rsidRPr="00EF2BFA" w:rsidRDefault="00EF3968" w:rsidP="006439E8">
            <w:pPr>
              <w:jc w:val="right"/>
              <w:cnfStyle w:val="000000100000" w:firstRow="0" w:lastRow="0" w:firstColumn="0" w:lastColumn="0" w:oddVBand="0" w:evenVBand="0" w:oddHBand="1" w:evenHBand="0" w:firstRowFirstColumn="0" w:firstRowLastColumn="0" w:lastRowFirstColumn="0" w:lastRowLastColumn="0"/>
            </w:pPr>
            <w:r w:rsidRPr="00EF2BFA">
              <w:t>335,323,469</w:t>
            </w:r>
          </w:p>
        </w:tc>
      </w:tr>
      <w:tr w:rsidR="00EF3968" w:rsidRPr="00EF2BFA" w14:paraId="59580716" w14:textId="77777777" w:rsidTr="006439E8">
        <w:tc>
          <w:tcPr>
            <w:cnfStyle w:val="001000000000" w:firstRow="0" w:lastRow="0" w:firstColumn="1" w:lastColumn="0" w:oddVBand="0" w:evenVBand="0" w:oddHBand="0" w:evenHBand="0" w:firstRowFirstColumn="0" w:firstRowLastColumn="0" w:lastRowFirstColumn="0" w:lastRowLastColumn="0"/>
            <w:tcW w:w="2267" w:type="dxa"/>
          </w:tcPr>
          <w:p w14:paraId="7673FF5D" w14:textId="77777777" w:rsidR="00EF3968" w:rsidRPr="00EF2BFA" w:rsidRDefault="00EF3968" w:rsidP="00974403">
            <w:pPr>
              <w:jc w:val="left"/>
            </w:pPr>
            <w:r w:rsidRPr="00EF2BFA">
              <w:t>10-19</w:t>
            </w:r>
          </w:p>
        </w:tc>
        <w:tc>
          <w:tcPr>
            <w:tcW w:w="2323" w:type="dxa"/>
          </w:tcPr>
          <w:p w14:paraId="5B18795C" w14:textId="77777777" w:rsidR="00EF3968" w:rsidRPr="00EF2BFA" w:rsidRDefault="00EF3968" w:rsidP="006439E8">
            <w:pPr>
              <w:jc w:val="right"/>
              <w:cnfStyle w:val="000000000000" w:firstRow="0" w:lastRow="0" w:firstColumn="0" w:lastColumn="0" w:oddVBand="0" w:evenVBand="0" w:oddHBand="0" w:evenHBand="0" w:firstRowFirstColumn="0" w:firstRowLastColumn="0" w:lastRowFirstColumn="0" w:lastRowLastColumn="0"/>
            </w:pPr>
            <w:r w:rsidRPr="00EF2BFA">
              <w:t>167,944,163</w:t>
            </w:r>
          </w:p>
        </w:tc>
        <w:tc>
          <w:tcPr>
            <w:tcW w:w="2340" w:type="dxa"/>
          </w:tcPr>
          <w:p w14:paraId="54F4B1E3" w14:textId="77777777" w:rsidR="00EF3968" w:rsidRPr="00EF2BFA" w:rsidRDefault="00EF3968" w:rsidP="006439E8">
            <w:pPr>
              <w:jc w:val="right"/>
              <w:cnfStyle w:val="000000000000" w:firstRow="0" w:lastRow="0" w:firstColumn="0" w:lastColumn="0" w:oddVBand="0" w:evenVBand="0" w:oddHBand="0" w:evenHBand="0" w:firstRowFirstColumn="0" w:firstRowLastColumn="0" w:lastRowFirstColumn="0" w:lastRowLastColumn="0"/>
            </w:pPr>
            <w:r w:rsidRPr="00EF2BFA">
              <w:t>157,940,134</w:t>
            </w:r>
          </w:p>
        </w:tc>
        <w:tc>
          <w:tcPr>
            <w:tcW w:w="2420" w:type="dxa"/>
            <w:vMerge/>
          </w:tcPr>
          <w:p w14:paraId="4A5927C8" w14:textId="77777777" w:rsidR="00EF3968" w:rsidRPr="00EF2BFA" w:rsidRDefault="00EF3968" w:rsidP="006439E8">
            <w:pPr>
              <w:jc w:val="right"/>
              <w:cnfStyle w:val="000000000000" w:firstRow="0" w:lastRow="0" w:firstColumn="0" w:lastColumn="0" w:oddVBand="0" w:evenVBand="0" w:oddHBand="0" w:evenHBand="0" w:firstRowFirstColumn="0" w:firstRowLastColumn="0" w:lastRowFirstColumn="0" w:lastRowLastColumn="0"/>
            </w:pPr>
          </w:p>
        </w:tc>
      </w:tr>
      <w:tr w:rsidR="00EF3968" w:rsidRPr="00EF2BFA" w14:paraId="706E5B9A" w14:textId="77777777" w:rsidTr="006439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tcPr>
          <w:p w14:paraId="2114B242" w14:textId="77777777" w:rsidR="00EF3968" w:rsidRPr="00EF2BFA" w:rsidRDefault="00EF3968" w:rsidP="00974403">
            <w:pPr>
              <w:jc w:val="left"/>
            </w:pPr>
            <w:r w:rsidRPr="00EF2BFA">
              <w:t>20-29</w:t>
            </w:r>
          </w:p>
        </w:tc>
        <w:tc>
          <w:tcPr>
            <w:tcW w:w="2323" w:type="dxa"/>
          </w:tcPr>
          <w:p w14:paraId="32074A98" w14:textId="77777777" w:rsidR="00EF3968" w:rsidRPr="00EF2BFA" w:rsidRDefault="00EF3968" w:rsidP="006439E8">
            <w:pPr>
              <w:jc w:val="right"/>
              <w:cnfStyle w:val="000000100000" w:firstRow="0" w:lastRow="0" w:firstColumn="0" w:lastColumn="0" w:oddVBand="0" w:evenVBand="0" w:oddHBand="1" w:evenHBand="0" w:firstRowFirstColumn="0" w:firstRowLastColumn="0" w:lastRowFirstColumn="0" w:lastRowLastColumn="0"/>
            </w:pPr>
            <w:r w:rsidRPr="00EF2BFA">
              <w:t>175,108,854</w:t>
            </w:r>
          </w:p>
        </w:tc>
        <w:tc>
          <w:tcPr>
            <w:tcW w:w="2340" w:type="dxa"/>
          </w:tcPr>
          <w:p w14:paraId="5CC58109" w14:textId="77777777" w:rsidR="00EF3968" w:rsidRPr="00EF2BFA" w:rsidRDefault="00EF3968" w:rsidP="006439E8">
            <w:pPr>
              <w:jc w:val="right"/>
              <w:cnfStyle w:val="000000100000" w:firstRow="0" w:lastRow="0" w:firstColumn="0" w:lastColumn="0" w:oddVBand="0" w:evenVBand="0" w:oddHBand="1" w:evenHBand="0" w:firstRowFirstColumn="0" w:firstRowLastColumn="0" w:lastRowFirstColumn="0" w:lastRowLastColumn="0"/>
            </w:pPr>
            <w:r w:rsidRPr="00EF2BFA">
              <w:t>166,789,007</w:t>
            </w:r>
          </w:p>
        </w:tc>
        <w:tc>
          <w:tcPr>
            <w:tcW w:w="2420" w:type="dxa"/>
          </w:tcPr>
          <w:p w14:paraId="1FF40B9D" w14:textId="77777777" w:rsidR="00EF3968" w:rsidRPr="00EF2BFA" w:rsidRDefault="00EF3968" w:rsidP="006439E8">
            <w:pPr>
              <w:jc w:val="right"/>
              <w:cnfStyle w:val="000000100000" w:firstRow="0" w:lastRow="0" w:firstColumn="0" w:lastColumn="0" w:oddVBand="0" w:evenVBand="0" w:oddHBand="1" w:evenHBand="0" w:firstRowFirstColumn="0" w:firstRowLastColumn="0" w:lastRowFirstColumn="0" w:lastRowLastColumn="0"/>
            </w:pPr>
            <w:r w:rsidRPr="00EF2BFA">
              <w:t>175,108,854</w:t>
            </w:r>
          </w:p>
        </w:tc>
      </w:tr>
      <w:tr w:rsidR="00EF3968" w:rsidRPr="00EF2BFA" w14:paraId="70BAA1EA" w14:textId="77777777" w:rsidTr="006439E8">
        <w:tc>
          <w:tcPr>
            <w:cnfStyle w:val="001000000000" w:firstRow="0" w:lastRow="0" w:firstColumn="1" w:lastColumn="0" w:oddVBand="0" w:evenVBand="0" w:oddHBand="0" w:evenHBand="0" w:firstRowFirstColumn="0" w:firstRowLastColumn="0" w:lastRowFirstColumn="0" w:lastRowLastColumn="0"/>
            <w:tcW w:w="2267" w:type="dxa"/>
          </w:tcPr>
          <w:p w14:paraId="54BD0D6B" w14:textId="77777777" w:rsidR="00EF3968" w:rsidRPr="00EF2BFA" w:rsidRDefault="00EF3968" w:rsidP="00974403">
            <w:pPr>
              <w:jc w:val="left"/>
            </w:pPr>
            <w:r w:rsidRPr="00EF2BFA">
              <w:t>30-39</w:t>
            </w:r>
          </w:p>
        </w:tc>
        <w:tc>
          <w:tcPr>
            <w:tcW w:w="2323" w:type="dxa"/>
          </w:tcPr>
          <w:p w14:paraId="73B8A00E" w14:textId="77777777" w:rsidR="00EF3968" w:rsidRPr="00EF2BFA" w:rsidRDefault="00EF3968" w:rsidP="006439E8">
            <w:pPr>
              <w:jc w:val="right"/>
              <w:cnfStyle w:val="000000000000" w:firstRow="0" w:lastRow="0" w:firstColumn="0" w:lastColumn="0" w:oddVBand="0" w:evenVBand="0" w:oddHBand="0" w:evenHBand="0" w:firstRowFirstColumn="0" w:firstRowLastColumn="0" w:lastRowFirstColumn="0" w:lastRowLastColumn="0"/>
            </w:pPr>
            <w:r w:rsidRPr="00EF2BFA">
              <w:t>233,767,164</w:t>
            </w:r>
          </w:p>
        </w:tc>
        <w:tc>
          <w:tcPr>
            <w:tcW w:w="2340" w:type="dxa"/>
          </w:tcPr>
          <w:p w14:paraId="0CE11F4B" w14:textId="77777777" w:rsidR="00EF3968" w:rsidRPr="00EF2BFA" w:rsidRDefault="00EF3968" w:rsidP="006439E8">
            <w:pPr>
              <w:jc w:val="right"/>
              <w:cnfStyle w:val="000000000000" w:firstRow="0" w:lastRow="0" w:firstColumn="0" w:lastColumn="0" w:oddVBand="0" w:evenVBand="0" w:oddHBand="0" w:evenHBand="0" w:firstRowFirstColumn="0" w:firstRowLastColumn="0" w:lastRowFirstColumn="0" w:lastRowLastColumn="0"/>
            </w:pPr>
            <w:r w:rsidRPr="00EF2BFA">
              <w:t>223,158,122</w:t>
            </w:r>
          </w:p>
        </w:tc>
        <w:tc>
          <w:tcPr>
            <w:tcW w:w="2420" w:type="dxa"/>
          </w:tcPr>
          <w:p w14:paraId="337A2A6F" w14:textId="77777777" w:rsidR="00EF3968" w:rsidRPr="00EF2BFA" w:rsidRDefault="00EF3968" w:rsidP="006439E8">
            <w:pPr>
              <w:jc w:val="right"/>
              <w:cnfStyle w:val="000000000000" w:firstRow="0" w:lastRow="0" w:firstColumn="0" w:lastColumn="0" w:oddVBand="0" w:evenVBand="0" w:oddHBand="0" w:evenHBand="0" w:firstRowFirstColumn="0" w:firstRowLastColumn="0" w:lastRowFirstColumn="0" w:lastRowLastColumn="0"/>
            </w:pPr>
            <w:r w:rsidRPr="00EF2BFA">
              <w:t>233,767,164</w:t>
            </w:r>
          </w:p>
        </w:tc>
      </w:tr>
      <w:tr w:rsidR="00EF3968" w:rsidRPr="00EF2BFA" w14:paraId="2D24A25D" w14:textId="77777777" w:rsidTr="006439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tcPr>
          <w:p w14:paraId="42E273B0" w14:textId="77777777" w:rsidR="00EF3968" w:rsidRPr="00EF2BFA" w:rsidRDefault="00EF3968" w:rsidP="00974403">
            <w:pPr>
              <w:jc w:val="left"/>
            </w:pPr>
            <w:r w:rsidRPr="00EF2BFA">
              <w:t>40-49</w:t>
            </w:r>
          </w:p>
        </w:tc>
        <w:tc>
          <w:tcPr>
            <w:tcW w:w="2323" w:type="dxa"/>
          </w:tcPr>
          <w:p w14:paraId="047CED26" w14:textId="77777777" w:rsidR="00EF3968" w:rsidRPr="00EF2BFA" w:rsidRDefault="00EF3968" w:rsidP="006439E8">
            <w:pPr>
              <w:jc w:val="right"/>
              <w:cnfStyle w:val="000000100000" w:firstRow="0" w:lastRow="0" w:firstColumn="0" w:lastColumn="0" w:oddVBand="0" w:evenVBand="0" w:oddHBand="1" w:evenHBand="0" w:firstRowFirstColumn="0" w:firstRowLastColumn="0" w:lastRowFirstColumn="0" w:lastRowLastColumn="0"/>
            </w:pPr>
            <w:r w:rsidRPr="00EF2BFA">
              <w:t>202,957,964</w:t>
            </w:r>
          </w:p>
        </w:tc>
        <w:tc>
          <w:tcPr>
            <w:tcW w:w="2340" w:type="dxa"/>
          </w:tcPr>
          <w:p w14:paraId="47A285D9" w14:textId="77777777" w:rsidR="00EF3968" w:rsidRPr="00EF2BFA" w:rsidRDefault="00EF3968" w:rsidP="006439E8">
            <w:pPr>
              <w:jc w:val="right"/>
              <w:cnfStyle w:val="000000100000" w:firstRow="0" w:lastRow="0" w:firstColumn="0" w:lastColumn="0" w:oddVBand="0" w:evenVBand="0" w:oddHBand="1" w:evenHBand="0" w:firstRowFirstColumn="0" w:firstRowLastColumn="0" w:lastRowFirstColumn="0" w:lastRowLastColumn="0"/>
            </w:pPr>
            <w:r w:rsidRPr="00EF2BFA">
              <w:t>207,180,217</w:t>
            </w:r>
          </w:p>
        </w:tc>
        <w:tc>
          <w:tcPr>
            <w:tcW w:w="2420" w:type="dxa"/>
          </w:tcPr>
          <w:p w14:paraId="40F5B4C4" w14:textId="77777777" w:rsidR="00EF3968" w:rsidRPr="00EF2BFA" w:rsidRDefault="00EF3968" w:rsidP="006439E8">
            <w:pPr>
              <w:jc w:val="right"/>
              <w:cnfStyle w:val="000000100000" w:firstRow="0" w:lastRow="0" w:firstColumn="0" w:lastColumn="0" w:oddVBand="0" w:evenVBand="0" w:oddHBand="1" w:evenHBand="0" w:firstRowFirstColumn="0" w:firstRowLastColumn="0" w:lastRowFirstColumn="0" w:lastRowLastColumn="0"/>
            </w:pPr>
            <w:r w:rsidRPr="00EF2BFA">
              <w:t>202,957,964</w:t>
            </w:r>
          </w:p>
        </w:tc>
      </w:tr>
      <w:tr w:rsidR="00EF3968" w:rsidRPr="00EF2BFA" w14:paraId="286BFA8C" w14:textId="77777777" w:rsidTr="006439E8">
        <w:tc>
          <w:tcPr>
            <w:cnfStyle w:val="001000000000" w:firstRow="0" w:lastRow="0" w:firstColumn="1" w:lastColumn="0" w:oddVBand="0" w:evenVBand="0" w:oddHBand="0" w:evenHBand="0" w:firstRowFirstColumn="0" w:firstRowLastColumn="0" w:lastRowFirstColumn="0" w:lastRowLastColumn="0"/>
            <w:tcW w:w="2267" w:type="dxa"/>
          </w:tcPr>
          <w:p w14:paraId="7175977C" w14:textId="77777777" w:rsidR="00EF3968" w:rsidRPr="00EF2BFA" w:rsidRDefault="00EF3968" w:rsidP="00974403">
            <w:pPr>
              <w:jc w:val="left"/>
            </w:pPr>
            <w:r w:rsidRPr="00EF2BFA">
              <w:t>50-59</w:t>
            </w:r>
          </w:p>
        </w:tc>
        <w:tc>
          <w:tcPr>
            <w:tcW w:w="2323" w:type="dxa"/>
          </w:tcPr>
          <w:p w14:paraId="474157BF" w14:textId="77777777" w:rsidR="00EF3968" w:rsidRPr="00EF2BFA" w:rsidRDefault="00EF3968" w:rsidP="006439E8">
            <w:pPr>
              <w:jc w:val="right"/>
              <w:cnfStyle w:val="000000000000" w:firstRow="0" w:lastRow="0" w:firstColumn="0" w:lastColumn="0" w:oddVBand="0" w:evenVBand="0" w:oddHBand="0" w:evenHBand="0" w:firstRowFirstColumn="0" w:firstRowLastColumn="0" w:lastRowFirstColumn="0" w:lastRowLastColumn="0"/>
            </w:pPr>
            <w:r w:rsidRPr="00EF2BFA">
              <w:t>233,838,693</w:t>
            </w:r>
          </w:p>
        </w:tc>
        <w:tc>
          <w:tcPr>
            <w:tcW w:w="2340" w:type="dxa"/>
          </w:tcPr>
          <w:p w14:paraId="30D02336" w14:textId="77777777" w:rsidR="00EF3968" w:rsidRPr="00EF2BFA" w:rsidRDefault="00EF3968" w:rsidP="006439E8">
            <w:pPr>
              <w:jc w:val="right"/>
              <w:cnfStyle w:val="000000000000" w:firstRow="0" w:lastRow="0" w:firstColumn="0" w:lastColumn="0" w:oddVBand="0" w:evenVBand="0" w:oddHBand="0" w:evenHBand="0" w:firstRowFirstColumn="0" w:firstRowLastColumn="0" w:lastRowFirstColumn="0" w:lastRowLastColumn="0"/>
            </w:pPr>
            <w:r w:rsidRPr="00EF2BFA">
              <w:t>222,565,082</w:t>
            </w:r>
          </w:p>
        </w:tc>
        <w:tc>
          <w:tcPr>
            <w:tcW w:w="2420" w:type="dxa"/>
          </w:tcPr>
          <w:p w14:paraId="3BE3ACE1" w14:textId="77777777" w:rsidR="00EF3968" w:rsidRPr="00EF2BFA" w:rsidRDefault="00EF3968" w:rsidP="006439E8">
            <w:pPr>
              <w:jc w:val="right"/>
              <w:cnfStyle w:val="000000000000" w:firstRow="0" w:lastRow="0" w:firstColumn="0" w:lastColumn="0" w:oddVBand="0" w:evenVBand="0" w:oddHBand="0" w:evenHBand="0" w:firstRowFirstColumn="0" w:firstRowLastColumn="0" w:lastRowFirstColumn="0" w:lastRowLastColumn="0"/>
            </w:pPr>
            <w:r w:rsidRPr="00EF2BFA">
              <w:t>233,838,693</w:t>
            </w:r>
          </w:p>
        </w:tc>
      </w:tr>
      <w:tr w:rsidR="00EF3968" w:rsidRPr="00EF2BFA" w14:paraId="1C849487" w14:textId="77777777" w:rsidTr="006439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tcPr>
          <w:p w14:paraId="51779949" w14:textId="77777777" w:rsidR="00EF3968" w:rsidRPr="00EF2BFA" w:rsidRDefault="00EF3968" w:rsidP="00974403">
            <w:pPr>
              <w:jc w:val="left"/>
            </w:pPr>
            <w:r w:rsidRPr="00EF2BFA">
              <w:t>60-69</w:t>
            </w:r>
          </w:p>
        </w:tc>
        <w:tc>
          <w:tcPr>
            <w:tcW w:w="2323" w:type="dxa"/>
          </w:tcPr>
          <w:p w14:paraId="744069D8" w14:textId="77777777" w:rsidR="00EF3968" w:rsidRPr="00EF2BFA" w:rsidRDefault="00EF3968" w:rsidP="006439E8">
            <w:pPr>
              <w:jc w:val="right"/>
              <w:cnfStyle w:val="000000100000" w:firstRow="0" w:lastRow="0" w:firstColumn="0" w:lastColumn="0" w:oddVBand="0" w:evenVBand="0" w:oddHBand="1" w:evenHBand="0" w:firstRowFirstColumn="0" w:firstRowLastColumn="0" w:lastRowFirstColumn="0" w:lastRowLastColumn="0"/>
            </w:pPr>
            <w:r w:rsidRPr="00EF2BFA">
              <w:t>155,777,903</w:t>
            </w:r>
          </w:p>
        </w:tc>
        <w:tc>
          <w:tcPr>
            <w:tcW w:w="2340" w:type="dxa"/>
          </w:tcPr>
          <w:p w14:paraId="66298BFC" w14:textId="77777777" w:rsidR="00EF3968" w:rsidRPr="00EF2BFA" w:rsidRDefault="00EF3968" w:rsidP="006439E8">
            <w:pPr>
              <w:jc w:val="right"/>
              <w:cnfStyle w:val="000000100000" w:firstRow="0" w:lastRow="0" w:firstColumn="0" w:lastColumn="0" w:oddVBand="0" w:evenVBand="0" w:oddHBand="1" w:evenHBand="0" w:firstRowFirstColumn="0" w:firstRowLastColumn="0" w:lastRowFirstColumn="0" w:lastRowLastColumn="0"/>
            </w:pPr>
            <w:r w:rsidRPr="00EF2BFA">
              <w:t>147,388,498</w:t>
            </w:r>
          </w:p>
        </w:tc>
        <w:tc>
          <w:tcPr>
            <w:tcW w:w="2420" w:type="dxa"/>
          </w:tcPr>
          <w:p w14:paraId="62EC40F3" w14:textId="77777777" w:rsidR="00EF3968" w:rsidRPr="00EF2BFA" w:rsidRDefault="00EF3968" w:rsidP="006439E8">
            <w:pPr>
              <w:jc w:val="right"/>
              <w:cnfStyle w:val="000000100000" w:firstRow="0" w:lastRow="0" w:firstColumn="0" w:lastColumn="0" w:oddVBand="0" w:evenVBand="0" w:oddHBand="1" w:evenHBand="0" w:firstRowFirstColumn="0" w:firstRowLastColumn="0" w:lastRowFirstColumn="0" w:lastRowLastColumn="0"/>
            </w:pPr>
            <w:r w:rsidRPr="00EF2BFA">
              <w:t>154,777,903</w:t>
            </w:r>
          </w:p>
        </w:tc>
      </w:tr>
      <w:tr w:rsidR="00EF3968" w:rsidRPr="00EF2BFA" w14:paraId="6EEF8949" w14:textId="77777777" w:rsidTr="006439E8">
        <w:tc>
          <w:tcPr>
            <w:cnfStyle w:val="001000000000" w:firstRow="0" w:lastRow="0" w:firstColumn="1" w:lastColumn="0" w:oddVBand="0" w:evenVBand="0" w:oddHBand="0" w:evenHBand="0" w:firstRowFirstColumn="0" w:firstRowLastColumn="0" w:lastRowFirstColumn="0" w:lastRowLastColumn="0"/>
            <w:tcW w:w="2267" w:type="dxa"/>
          </w:tcPr>
          <w:p w14:paraId="2542C840" w14:textId="77777777" w:rsidR="00EF3968" w:rsidRPr="00EF2BFA" w:rsidRDefault="00EF3968" w:rsidP="00974403">
            <w:pPr>
              <w:jc w:val="left"/>
            </w:pPr>
            <w:r w:rsidRPr="00EF2BFA">
              <w:t>70-79</w:t>
            </w:r>
          </w:p>
        </w:tc>
        <w:tc>
          <w:tcPr>
            <w:tcW w:w="2323" w:type="dxa"/>
          </w:tcPr>
          <w:p w14:paraId="0E09047D" w14:textId="77777777" w:rsidR="00EF3968" w:rsidRPr="00EF2BFA" w:rsidRDefault="00EF3968" w:rsidP="006439E8">
            <w:pPr>
              <w:jc w:val="right"/>
              <w:cnfStyle w:val="000000000000" w:firstRow="0" w:lastRow="0" w:firstColumn="0" w:lastColumn="0" w:oddVBand="0" w:evenVBand="0" w:oddHBand="0" w:evenHBand="0" w:firstRowFirstColumn="0" w:firstRowLastColumn="0" w:lastRowFirstColumn="0" w:lastRowLastColumn="0"/>
            </w:pPr>
            <w:r w:rsidRPr="00EF2BFA">
              <w:t>82,730,213</w:t>
            </w:r>
          </w:p>
        </w:tc>
        <w:tc>
          <w:tcPr>
            <w:tcW w:w="2340" w:type="dxa"/>
          </w:tcPr>
          <w:p w14:paraId="0AFDDC98" w14:textId="77777777" w:rsidR="00EF3968" w:rsidRPr="00EF2BFA" w:rsidRDefault="00EF3968" w:rsidP="006439E8">
            <w:pPr>
              <w:jc w:val="right"/>
              <w:cnfStyle w:val="000000000000" w:firstRow="0" w:lastRow="0" w:firstColumn="0" w:lastColumn="0" w:oddVBand="0" w:evenVBand="0" w:oddHBand="0" w:evenHBand="0" w:firstRowFirstColumn="0" w:firstRowLastColumn="0" w:lastRowFirstColumn="0" w:lastRowLastColumn="0"/>
            </w:pPr>
            <w:r w:rsidRPr="00EF2BFA">
              <w:t>80,828,885</w:t>
            </w:r>
          </w:p>
        </w:tc>
        <w:tc>
          <w:tcPr>
            <w:tcW w:w="2420" w:type="dxa"/>
          </w:tcPr>
          <w:p w14:paraId="48047B00" w14:textId="77777777" w:rsidR="00EF3968" w:rsidRPr="00EF2BFA" w:rsidRDefault="00EF3968" w:rsidP="006439E8">
            <w:pPr>
              <w:jc w:val="right"/>
              <w:cnfStyle w:val="000000000000" w:firstRow="0" w:lastRow="0" w:firstColumn="0" w:lastColumn="0" w:oddVBand="0" w:evenVBand="0" w:oddHBand="0" w:evenHBand="0" w:firstRowFirstColumn="0" w:firstRowLastColumn="0" w:lastRowFirstColumn="0" w:lastRowLastColumn="0"/>
            </w:pPr>
            <w:r w:rsidRPr="00EF2BFA">
              <w:t>81,730,213</w:t>
            </w:r>
          </w:p>
        </w:tc>
      </w:tr>
      <w:tr w:rsidR="00EF3968" w:rsidRPr="00EF2BFA" w14:paraId="33698361" w14:textId="77777777" w:rsidTr="006439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tcPr>
          <w:p w14:paraId="7672B100" w14:textId="77777777" w:rsidR="00EF3968" w:rsidRPr="00EF2BFA" w:rsidRDefault="00EF3968" w:rsidP="00974403">
            <w:pPr>
              <w:jc w:val="left"/>
            </w:pPr>
            <w:r w:rsidRPr="00EF2BFA">
              <w:t>80-89</w:t>
            </w:r>
          </w:p>
        </w:tc>
        <w:tc>
          <w:tcPr>
            <w:tcW w:w="2323" w:type="dxa"/>
            <w:vMerge w:val="restart"/>
          </w:tcPr>
          <w:p w14:paraId="28FD3407" w14:textId="77777777" w:rsidR="00EF3968" w:rsidRPr="00EF2BFA" w:rsidRDefault="00EF3968" w:rsidP="006439E8">
            <w:pPr>
              <w:jc w:val="right"/>
              <w:cnfStyle w:val="000000100000" w:firstRow="0" w:lastRow="0" w:firstColumn="0" w:lastColumn="0" w:oddVBand="0" w:evenVBand="0" w:oddHBand="1" w:evenHBand="0" w:firstRowFirstColumn="0" w:firstRowLastColumn="0" w:lastRowFirstColumn="0" w:lastRowLastColumn="0"/>
            </w:pPr>
            <w:r w:rsidRPr="00EF2BFA">
              <w:t>28,878,906</w:t>
            </w:r>
          </w:p>
        </w:tc>
        <w:tc>
          <w:tcPr>
            <w:tcW w:w="2340" w:type="dxa"/>
            <w:vMerge w:val="restart"/>
          </w:tcPr>
          <w:p w14:paraId="14C1C118" w14:textId="77777777" w:rsidR="00EF3968" w:rsidRPr="00EF2BFA" w:rsidRDefault="00EF3968" w:rsidP="006439E8">
            <w:pPr>
              <w:jc w:val="right"/>
              <w:cnfStyle w:val="000000100000" w:firstRow="0" w:lastRow="0" w:firstColumn="0" w:lastColumn="0" w:oddVBand="0" w:evenVBand="0" w:oddHBand="1" w:evenHBand="0" w:firstRowFirstColumn="0" w:firstRowLastColumn="0" w:lastRowFirstColumn="0" w:lastRowLastColumn="0"/>
            </w:pPr>
            <w:r w:rsidRPr="00EF2BFA">
              <w:t>35,800,835</w:t>
            </w:r>
          </w:p>
        </w:tc>
        <w:tc>
          <w:tcPr>
            <w:tcW w:w="2420" w:type="dxa"/>
          </w:tcPr>
          <w:p w14:paraId="6819734F" w14:textId="77777777" w:rsidR="00EF3968" w:rsidRPr="00EF2BFA" w:rsidRDefault="00EF3968" w:rsidP="006439E8">
            <w:pPr>
              <w:jc w:val="right"/>
              <w:cnfStyle w:val="000000100000" w:firstRow="0" w:lastRow="0" w:firstColumn="0" w:lastColumn="0" w:oddVBand="0" w:evenVBand="0" w:oddHBand="1" w:evenHBand="0" w:firstRowFirstColumn="0" w:firstRowLastColumn="0" w:lastRowFirstColumn="0" w:lastRowLastColumn="0"/>
            </w:pPr>
            <w:r w:rsidRPr="00EF2BFA">
              <w:t>23,834,546</w:t>
            </w:r>
          </w:p>
        </w:tc>
      </w:tr>
      <w:tr w:rsidR="00EF3968" w:rsidRPr="00EF2BFA" w14:paraId="50F8C3DF" w14:textId="77777777" w:rsidTr="006439E8">
        <w:tc>
          <w:tcPr>
            <w:cnfStyle w:val="001000000000" w:firstRow="0" w:lastRow="0" w:firstColumn="1" w:lastColumn="0" w:oddVBand="0" w:evenVBand="0" w:oddHBand="0" w:evenHBand="0" w:firstRowFirstColumn="0" w:firstRowLastColumn="0" w:lastRowFirstColumn="0" w:lastRowLastColumn="0"/>
            <w:tcW w:w="2267" w:type="dxa"/>
          </w:tcPr>
          <w:p w14:paraId="71E1E65E" w14:textId="77777777" w:rsidR="00EF3968" w:rsidRPr="00EF2BFA" w:rsidRDefault="00EF3968" w:rsidP="00974403">
            <w:pPr>
              <w:jc w:val="left"/>
            </w:pPr>
            <w:r w:rsidRPr="00EF2BFA">
              <w:rPr>
                <w:rFonts w:cstheme="minorHAnsi"/>
              </w:rPr>
              <w:t>≥</w:t>
            </w:r>
            <w:r w:rsidRPr="00EF2BFA">
              <w:t>90</w:t>
            </w:r>
          </w:p>
        </w:tc>
        <w:tc>
          <w:tcPr>
            <w:tcW w:w="2323" w:type="dxa"/>
            <w:vMerge/>
          </w:tcPr>
          <w:p w14:paraId="024FA4F4" w14:textId="77777777" w:rsidR="00EF3968" w:rsidRPr="00EF2BFA" w:rsidRDefault="00EF3968" w:rsidP="006439E8">
            <w:pPr>
              <w:jc w:val="right"/>
              <w:cnfStyle w:val="000000000000" w:firstRow="0" w:lastRow="0" w:firstColumn="0" w:lastColumn="0" w:oddVBand="0" w:evenVBand="0" w:oddHBand="0" w:evenHBand="0" w:firstRowFirstColumn="0" w:firstRowLastColumn="0" w:lastRowFirstColumn="0" w:lastRowLastColumn="0"/>
            </w:pPr>
          </w:p>
        </w:tc>
        <w:tc>
          <w:tcPr>
            <w:tcW w:w="2340" w:type="dxa"/>
            <w:vMerge/>
          </w:tcPr>
          <w:p w14:paraId="4477E168" w14:textId="77777777" w:rsidR="00EF3968" w:rsidRPr="00EF2BFA" w:rsidRDefault="00EF3968" w:rsidP="006439E8">
            <w:pPr>
              <w:jc w:val="right"/>
              <w:cnfStyle w:val="000000000000" w:firstRow="0" w:lastRow="0" w:firstColumn="0" w:lastColumn="0" w:oddVBand="0" w:evenVBand="0" w:oddHBand="0" w:evenHBand="0" w:firstRowFirstColumn="0" w:firstRowLastColumn="0" w:lastRowFirstColumn="0" w:lastRowLastColumn="0"/>
            </w:pPr>
          </w:p>
        </w:tc>
        <w:tc>
          <w:tcPr>
            <w:tcW w:w="2420" w:type="dxa"/>
          </w:tcPr>
          <w:p w14:paraId="460F3889" w14:textId="77777777" w:rsidR="00EF3968" w:rsidRPr="00EF2BFA" w:rsidRDefault="00EF3968" w:rsidP="006439E8">
            <w:pPr>
              <w:jc w:val="right"/>
              <w:cnfStyle w:val="000000000000" w:firstRow="0" w:lastRow="0" w:firstColumn="0" w:lastColumn="0" w:oddVBand="0" w:evenVBand="0" w:oddHBand="0" w:evenHBand="0" w:firstRowFirstColumn="0" w:firstRowLastColumn="0" w:lastRowFirstColumn="0" w:lastRowLastColumn="0"/>
            </w:pPr>
            <w:r w:rsidRPr="00EF2BFA">
              <w:t>3,132,598</w:t>
            </w:r>
          </w:p>
        </w:tc>
      </w:tr>
      <w:tr w:rsidR="00EF3968" w:rsidRPr="00EF2BFA" w14:paraId="5B3CFC64" w14:textId="77777777" w:rsidTr="006439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tcPr>
          <w:p w14:paraId="727F35A0" w14:textId="77777777" w:rsidR="00EF3968" w:rsidRPr="00EF2BFA" w:rsidRDefault="00EF3968" w:rsidP="00974403">
            <w:pPr>
              <w:jc w:val="left"/>
            </w:pPr>
            <w:r w:rsidRPr="00EF2BFA">
              <w:t>Long-term care facilities</w:t>
            </w:r>
          </w:p>
        </w:tc>
        <w:tc>
          <w:tcPr>
            <w:tcW w:w="2323" w:type="dxa"/>
          </w:tcPr>
          <w:p w14:paraId="15391F62" w14:textId="77777777" w:rsidR="00EF3968" w:rsidRPr="00EF2BFA" w:rsidRDefault="00EF3968" w:rsidP="006439E8">
            <w:pPr>
              <w:jc w:val="right"/>
              <w:cnfStyle w:val="000000100000" w:firstRow="0" w:lastRow="0" w:firstColumn="0" w:lastColumn="0" w:oddVBand="0" w:evenVBand="0" w:oddHBand="1" w:evenHBand="0" w:firstRowFirstColumn="0" w:firstRowLastColumn="0" w:lastRowFirstColumn="0" w:lastRowLastColumn="0"/>
            </w:pPr>
            <w:r w:rsidRPr="00EF2BFA">
              <w:t>Not applied</w:t>
            </w:r>
          </w:p>
        </w:tc>
        <w:tc>
          <w:tcPr>
            <w:tcW w:w="2340" w:type="dxa"/>
          </w:tcPr>
          <w:p w14:paraId="4B75A793" w14:textId="77777777" w:rsidR="00EF3968" w:rsidRPr="00EF2BFA" w:rsidRDefault="00EF3968" w:rsidP="006439E8">
            <w:pPr>
              <w:jc w:val="right"/>
              <w:cnfStyle w:val="000000100000" w:firstRow="0" w:lastRow="0" w:firstColumn="0" w:lastColumn="0" w:oddVBand="0" w:evenVBand="0" w:oddHBand="1" w:evenHBand="0" w:firstRowFirstColumn="0" w:firstRowLastColumn="0" w:lastRowFirstColumn="0" w:lastRowLastColumn="0"/>
            </w:pPr>
            <w:r w:rsidRPr="00EF2BFA">
              <w:t>Not applied</w:t>
            </w:r>
          </w:p>
        </w:tc>
        <w:tc>
          <w:tcPr>
            <w:tcW w:w="2420" w:type="dxa"/>
          </w:tcPr>
          <w:p w14:paraId="7BAA9C59" w14:textId="77777777" w:rsidR="00EF3968" w:rsidRPr="00EF2BFA" w:rsidRDefault="00EF3968" w:rsidP="006439E8">
            <w:pPr>
              <w:jc w:val="right"/>
              <w:cnfStyle w:val="000000100000" w:firstRow="0" w:lastRow="0" w:firstColumn="0" w:lastColumn="0" w:oddVBand="0" w:evenVBand="0" w:oddHBand="1" w:evenHBand="0" w:firstRowFirstColumn="0" w:firstRowLastColumn="0" w:lastRowFirstColumn="0" w:lastRowLastColumn="0"/>
            </w:pPr>
            <w:r w:rsidRPr="00EF2BFA">
              <w:t>4,000,000</w:t>
            </w:r>
          </w:p>
        </w:tc>
      </w:tr>
      <w:tr w:rsidR="00EF3968" w:rsidRPr="00EF2BFA" w14:paraId="7AB152E0" w14:textId="77777777" w:rsidTr="006439E8">
        <w:tc>
          <w:tcPr>
            <w:cnfStyle w:val="001000000000" w:firstRow="0" w:lastRow="0" w:firstColumn="1" w:lastColumn="0" w:oddVBand="0" w:evenVBand="0" w:oddHBand="0" w:evenHBand="0" w:firstRowFirstColumn="0" w:firstRowLastColumn="0" w:lastRowFirstColumn="0" w:lastRowLastColumn="0"/>
            <w:tcW w:w="2267" w:type="dxa"/>
          </w:tcPr>
          <w:p w14:paraId="4DAB5E1F" w14:textId="77777777" w:rsidR="00EF3968" w:rsidRPr="00EF2BFA" w:rsidRDefault="00EF3968" w:rsidP="00974403">
            <w:pPr>
              <w:jc w:val="left"/>
            </w:pPr>
            <w:r w:rsidRPr="00EF2BFA">
              <w:t>Total</w:t>
            </w:r>
          </w:p>
        </w:tc>
        <w:tc>
          <w:tcPr>
            <w:tcW w:w="2323" w:type="dxa"/>
          </w:tcPr>
          <w:p w14:paraId="4246A447" w14:textId="77777777" w:rsidR="00EF3968" w:rsidRPr="00EF2BFA" w:rsidRDefault="00EF3968" w:rsidP="006439E8">
            <w:pPr>
              <w:jc w:val="right"/>
              <w:cnfStyle w:val="000000000000" w:firstRow="0" w:lastRow="0" w:firstColumn="0" w:lastColumn="0" w:oddVBand="0" w:evenVBand="0" w:oddHBand="0" w:evenHBand="0" w:firstRowFirstColumn="0" w:firstRowLastColumn="0" w:lastRowFirstColumn="0" w:lastRowLastColumn="0"/>
            </w:pPr>
            <w:r w:rsidRPr="00EF2BFA">
              <w:t>1,448,383,166</w:t>
            </w:r>
          </w:p>
        </w:tc>
        <w:tc>
          <w:tcPr>
            <w:tcW w:w="2340" w:type="dxa"/>
          </w:tcPr>
          <w:p w14:paraId="2B19098B" w14:textId="77777777" w:rsidR="00EF3968" w:rsidRPr="00EF2BFA" w:rsidRDefault="00EF3968" w:rsidP="006439E8">
            <w:pPr>
              <w:jc w:val="right"/>
              <w:cnfStyle w:val="000000000000" w:firstRow="0" w:lastRow="0" w:firstColumn="0" w:lastColumn="0" w:oddVBand="0" w:evenVBand="0" w:oddHBand="0" w:evenHBand="0" w:firstRowFirstColumn="0" w:firstRowLastColumn="0" w:lastRowFirstColumn="0" w:lastRowLastColumn="0"/>
            </w:pPr>
            <w:r w:rsidRPr="00EF2BFA">
              <w:t>1,409,778,724</w:t>
            </w:r>
          </w:p>
        </w:tc>
        <w:tc>
          <w:tcPr>
            <w:tcW w:w="2420" w:type="dxa"/>
          </w:tcPr>
          <w:p w14:paraId="7A8FD37D" w14:textId="77777777" w:rsidR="00EF3968" w:rsidRPr="00EF2BFA" w:rsidRDefault="00EF3968" w:rsidP="006439E8">
            <w:pPr>
              <w:jc w:val="right"/>
              <w:cnfStyle w:val="000000000000" w:firstRow="0" w:lastRow="0" w:firstColumn="0" w:lastColumn="0" w:oddVBand="0" w:evenVBand="0" w:oddHBand="0" w:evenHBand="0" w:firstRowFirstColumn="0" w:firstRowLastColumn="0" w:lastRowFirstColumn="0" w:lastRowLastColumn="0"/>
            </w:pPr>
            <w:r w:rsidRPr="00EF2BFA">
              <w:t>1,448,471,404</w:t>
            </w:r>
          </w:p>
        </w:tc>
      </w:tr>
    </w:tbl>
    <w:p w14:paraId="7FC54DF0" w14:textId="77777777" w:rsidR="00EF3968" w:rsidRPr="00EF2BFA" w:rsidRDefault="00EF3968" w:rsidP="00821059">
      <w:pPr>
        <w:rPr>
          <w:sz w:val="20"/>
          <w:szCs w:val="20"/>
        </w:rPr>
      </w:pPr>
      <w:r w:rsidRPr="00EF2BFA">
        <w:rPr>
          <w:sz w:val="20"/>
          <w:szCs w:val="20"/>
        </w:rPr>
        <w:t xml:space="preserve">*Ioannidis et al.’s </w:t>
      </w:r>
      <w:r>
        <w:rPr>
          <w:noProof/>
          <w:sz w:val="20"/>
          <w:szCs w:val="20"/>
        </w:rPr>
        <w:t>[20]</w:t>
      </w:r>
      <w:r w:rsidRPr="00EF2BFA">
        <w:rPr>
          <w:sz w:val="20"/>
          <w:szCs w:val="20"/>
        </w:rPr>
        <w:t xml:space="preserve"> data was very similar to that of Amemiya et al. </w:t>
      </w:r>
      <w:r>
        <w:rPr>
          <w:noProof/>
          <w:sz w:val="20"/>
          <w:szCs w:val="20"/>
        </w:rPr>
        <w:t>[17]</w:t>
      </w:r>
      <w:r w:rsidRPr="00EF2BFA">
        <w:rPr>
          <w:sz w:val="20"/>
          <w:szCs w:val="20"/>
        </w:rPr>
        <w:t xml:space="preserve">, with minor differences in the 80+ age groups. Ioannidis assumed that 1 million of </w:t>
      </w:r>
      <w:proofErr w:type="gramStart"/>
      <w:r w:rsidRPr="00EF2BFA">
        <w:rPr>
          <w:sz w:val="20"/>
          <w:szCs w:val="20"/>
        </w:rPr>
        <w:t>60-69 year-olds</w:t>
      </w:r>
      <w:proofErr w:type="gramEnd"/>
      <w:r w:rsidRPr="00EF2BFA">
        <w:rPr>
          <w:sz w:val="20"/>
          <w:szCs w:val="20"/>
        </w:rPr>
        <w:t xml:space="preserve">, 1 million of </w:t>
      </w:r>
      <w:proofErr w:type="gramStart"/>
      <w:r w:rsidRPr="00EF2BFA">
        <w:rPr>
          <w:sz w:val="20"/>
          <w:szCs w:val="20"/>
        </w:rPr>
        <w:t>70-79 year-olds</w:t>
      </w:r>
      <w:proofErr w:type="gramEnd"/>
      <w:r w:rsidRPr="00EF2BFA">
        <w:rPr>
          <w:sz w:val="20"/>
          <w:szCs w:val="20"/>
        </w:rPr>
        <w:t xml:space="preserve">, 1.5 million of </w:t>
      </w:r>
      <w:proofErr w:type="gramStart"/>
      <w:r w:rsidRPr="00EF2BFA">
        <w:rPr>
          <w:sz w:val="20"/>
          <w:szCs w:val="20"/>
        </w:rPr>
        <w:t>80-89 year-olds</w:t>
      </w:r>
      <w:proofErr w:type="gramEnd"/>
      <w:r w:rsidRPr="00EF2BFA">
        <w:rPr>
          <w:sz w:val="20"/>
          <w:szCs w:val="20"/>
        </w:rPr>
        <w:t xml:space="preserve">, and 0.5 million of </w:t>
      </w:r>
      <w:r w:rsidRPr="00EF2BFA">
        <w:rPr>
          <w:rFonts w:cstheme="minorHAnsi"/>
          <w:sz w:val="20"/>
          <w:szCs w:val="20"/>
        </w:rPr>
        <w:t>≥</w:t>
      </w:r>
      <w:proofErr w:type="gramStart"/>
      <w:r w:rsidRPr="00EF2BFA">
        <w:rPr>
          <w:sz w:val="20"/>
          <w:szCs w:val="20"/>
        </w:rPr>
        <w:t>90 year-olds</w:t>
      </w:r>
      <w:proofErr w:type="gramEnd"/>
      <w:r w:rsidRPr="00EF2BFA">
        <w:rPr>
          <w:sz w:val="20"/>
          <w:szCs w:val="20"/>
        </w:rPr>
        <w:t xml:space="preserve"> lived in long-term care facilities in mainland China.</w:t>
      </w:r>
    </w:p>
    <w:p w14:paraId="4F4BE60D" w14:textId="77777777" w:rsidR="00EF3968" w:rsidRPr="00EF2BFA" w:rsidRDefault="00EF3968" w:rsidP="00821059"/>
    <w:p w14:paraId="2DC54FEC" w14:textId="77777777" w:rsidR="00EF3968" w:rsidRPr="00EF2BFA" w:rsidRDefault="00EF3968">
      <w:pPr>
        <w:rPr>
          <w:b/>
          <w:bCs/>
        </w:rPr>
      </w:pPr>
      <w:r w:rsidRPr="00EF2BFA">
        <w:rPr>
          <w:b/>
          <w:bCs/>
        </w:rPr>
        <w:br w:type="page"/>
      </w:r>
    </w:p>
    <w:p w14:paraId="0597EA5A" w14:textId="77777777" w:rsidR="00EF3968" w:rsidRPr="00EF2BFA" w:rsidRDefault="00EF3968" w:rsidP="00821059">
      <w:r w:rsidRPr="00EF2BFA">
        <w:rPr>
          <w:b/>
          <w:bCs/>
        </w:rPr>
        <w:lastRenderedPageBreak/>
        <w:t>Supplementary Table S11.</w:t>
      </w:r>
      <w:r w:rsidRPr="00EF2BFA">
        <w:t xml:space="preserve"> Age-group-specific infection-fatality ratio (IFR) values used in Amemiya et al. </w:t>
      </w:r>
      <w:r>
        <w:rPr>
          <w:noProof/>
        </w:rPr>
        <w:t>[17]</w:t>
      </w:r>
      <w:r w:rsidRPr="00EF2BFA">
        <w:t xml:space="preserve">, Du et al. </w:t>
      </w:r>
      <w:r>
        <w:rPr>
          <w:noProof/>
        </w:rPr>
        <w:t>[19]</w:t>
      </w:r>
      <w:r w:rsidRPr="00EF2BFA">
        <w:t xml:space="preserve"> and Ioannidis et al. </w:t>
      </w:r>
      <w:r>
        <w:rPr>
          <w:noProof/>
        </w:rPr>
        <w:t>[20]</w:t>
      </w:r>
      <w:r w:rsidRPr="00EF2BFA">
        <w:t>.</w:t>
      </w:r>
    </w:p>
    <w:tbl>
      <w:tblPr>
        <w:tblStyle w:val="PlainTable2"/>
        <w:tblW w:w="0" w:type="auto"/>
        <w:tblLook w:val="04A0" w:firstRow="1" w:lastRow="0" w:firstColumn="1" w:lastColumn="0" w:noHBand="0" w:noVBand="1"/>
      </w:tblPr>
      <w:tblGrid>
        <w:gridCol w:w="1486"/>
        <w:gridCol w:w="1484"/>
        <w:gridCol w:w="2880"/>
        <w:gridCol w:w="1710"/>
        <w:gridCol w:w="1790"/>
      </w:tblGrid>
      <w:tr w:rsidR="00EF3968" w:rsidRPr="00EF2BFA" w14:paraId="25A78A08" w14:textId="77777777" w:rsidTr="006439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6" w:type="dxa"/>
          </w:tcPr>
          <w:p w14:paraId="30063B77" w14:textId="77777777" w:rsidR="00EF3968" w:rsidRPr="00EF2BFA" w:rsidRDefault="00EF3968" w:rsidP="00974403">
            <w:pPr>
              <w:jc w:val="left"/>
            </w:pPr>
            <w:r w:rsidRPr="00EF2BFA">
              <w:t>Age group (years)</w:t>
            </w:r>
          </w:p>
        </w:tc>
        <w:tc>
          <w:tcPr>
            <w:tcW w:w="1484" w:type="dxa"/>
          </w:tcPr>
          <w:p w14:paraId="7A24039E" w14:textId="77777777" w:rsidR="00EF3968" w:rsidRPr="00EF2BFA" w:rsidRDefault="00EF3968" w:rsidP="00974403">
            <w:pPr>
              <w:jc w:val="left"/>
              <w:cnfStyle w:val="100000000000" w:firstRow="1" w:lastRow="0" w:firstColumn="0" w:lastColumn="0" w:oddVBand="0" w:evenVBand="0" w:oddHBand="0" w:evenHBand="0" w:firstRowFirstColumn="0" w:firstRowLastColumn="0" w:lastRowFirstColumn="0" w:lastRowLastColumn="0"/>
            </w:pPr>
            <w:r w:rsidRPr="00EF2BFA">
              <w:t xml:space="preserve">Amemiya et al. </w:t>
            </w:r>
            <w:r>
              <w:rPr>
                <w:noProof/>
              </w:rPr>
              <w:t>[</w:t>
            </w:r>
            <w:proofErr w:type="gramStart"/>
            <w:r>
              <w:rPr>
                <w:noProof/>
              </w:rPr>
              <w:t>17]</w:t>
            </w:r>
            <w:r w:rsidRPr="00EF2BFA">
              <w:t>*</w:t>
            </w:r>
            <w:proofErr w:type="gramEnd"/>
            <w:r w:rsidRPr="00EF2BFA">
              <w:rPr>
                <w:rFonts w:hint="eastAsia"/>
              </w:rPr>
              <w:t xml:space="preserve"> </w:t>
            </w:r>
            <w:r w:rsidRPr="00EF2BFA">
              <w:t>(%)</w:t>
            </w:r>
          </w:p>
        </w:tc>
        <w:tc>
          <w:tcPr>
            <w:tcW w:w="2880" w:type="dxa"/>
          </w:tcPr>
          <w:p w14:paraId="52ABB7DD" w14:textId="77777777" w:rsidR="00EF3968" w:rsidRPr="00EF2BFA" w:rsidRDefault="00EF3968" w:rsidP="00974403">
            <w:pPr>
              <w:jc w:val="left"/>
              <w:cnfStyle w:val="100000000000" w:firstRow="1" w:lastRow="0" w:firstColumn="0" w:lastColumn="0" w:oddVBand="0" w:evenVBand="0" w:oddHBand="0" w:evenHBand="0" w:firstRowFirstColumn="0" w:firstRowLastColumn="0" w:lastRowFirstColumn="0" w:lastRowLastColumn="0"/>
            </w:pPr>
            <w:r w:rsidRPr="00EF2BFA">
              <w:t xml:space="preserve">Du et al. </w:t>
            </w:r>
            <w:r>
              <w:rPr>
                <w:noProof/>
              </w:rPr>
              <w:t>[</w:t>
            </w:r>
            <w:proofErr w:type="gramStart"/>
            <w:r>
              <w:rPr>
                <w:noProof/>
              </w:rPr>
              <w:t>19]</w:t>
            </w:r>
            <w:r w:rsidRPr="00EF2BFA">
              <w:rPr>
                <w:rFonts w:cstheme="minorHAnsi"/>
              </w:rPr>
              <w:t>†</w:t>
            </w:r>
            <w:proofErr w:type="gramEnd"/>
            <w:r w:rsidRPr="00EF2BFA">
              <w:t xml:space="preserve"> (%)</w:t>
            </w:r>
          </w:p>
        </w:tc>
        <w:tc>
          <w:tcPr>
            <w:tcW w:w="1710" w:type="dxa"/>
          </w:tcPr>
          <w:p w14:paraId="20B96FAE" w14:textId="77777777" w:rsidR="00EF3968" w:rsidRPr="00EF2BFA" w:rsidRDefault="00EF3968" w:rsidP="00974403">
            <w:pPr>
              <w:jc w:val="left"/>
              <w:cnfStyle w:val="100000000000" w:firstRow="1" w:lastRow="0" w:firstColumn="0" w:lastColumn="0" w:oddVBand="0" w:evenVBand="0" w:oddHBand="0" w:evenHBand="0" w:firstRowFirstColumn="0" w:firstRowLastColumn="0" w:lastRowFirstColumn="0" w:lastRowLastColumn="0"/>
            </w:pPr>
            <w:r w:rsidRPr="00EF2BFA">
              <w:t xml:space="preserve">Ioannidis et al. </w:t>
            </w:r>
            <w:r>
              <w:rPr>
                <w:noProof/>
              </w:rPr>
              <w:t>[20]</w:t>
            </w:r>
            <w:r w:rsidRPr="00EF2BFA">
              <w:t>: Hong Kong IFR (%)</w:t>
            </w:r>
          </w:p>
        </w:tc>
        <w:tc>
          <w:tcPr>
            <w:tcW w:w="1790" w:type="dxa"/>
          </w:tcPr>
          <w:p w14:paraId="04FE2A40" w14:textId="77777777" w:rsidR="00EF3968" w:rsidRPr="00EF2BFA" w:rsidRDefault="00EF3968" w:rsidP="00974403">
            <w:pPr>
              <w:jc w:val="left"/>
              <w:cnfStyle w:val="100000000000" w:firstRow="1" w:lastRow="0" w:firstColumn="0" w:lastColumn="0" w:oddVBand="0" w:evenVBand="0" w:oddHBand="0" w:evenHBand="0" w:firstRowFirstColumn="0" w:firstRowLastColumn="0" w:lastRowFirstColumn="0" w:lastRowLastColumn="0"/>
            </w:pPr>
            <w:r w:rsidRPr="00EF2BFA">
              <w:t xml:space="preserve">Ioannidis et al. </w:t>
            </w:r>
            <w:r>
              <w:rPr>
                <w:noProof/>
              </w:rPr>
              <w:t>[20]</w:t>
            </w:r>
            <w:r w:rsidRPr="00EF2BFA">
              <w:t>: South Korea IFR (%)</w:t>
            </w:r>
          </w:p>
        </w:tc>
      </w:tr>
      <w:tr w:rsidR="00EF3968" w:rsidRPr="00EF2BFA" w14:paraId="013DE0DA" w14:textId="77777777" w:rsidTr="006439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6" w:type="dxa"/>
          </w:tcPr>
          <w:p w14:paraId="276711E6" w14:textId="77777777" w:rsidR="00EF3968" w:rsidRPr="00EF2BFA" w:rsidRDefault="00EF3968" w:rsidP="006439E8">
            <w:r w:rsidRPr="00EF2BFA">
              <w:t>0-9</w:t>
            </w:r>
          </w:p>
        </w:tc>
        <w:tc>
          <w:tcPr>
            <w:tcW w:w="1484" w:type="dxa"/>
          </w:tcPr>
          <w:p w14:paraId="382678DA" w14:textId="77777777" w:rsidR="00EF3968" w:rsidRPr="00EF2BFA" w:rsidRDefault="00EF3968" w:rsidP="006439E8">
            <w:pPr>
              <w:cnfStyle w:val="000000100000" w:firstRow="0" w:lastRow="0" w:firstColumn="0" w:lastColumn="0" w:oddVBand="0" w:evenVBand="0" w:oddHBand="1" w:evenHBand="0" w:firstRowFirstColumn="0" w:firstRowLastColumn="0" w:lastRowFirstColumn="0" w:lastRowLastColumn="0"/>
            </w:pPr>
            <w:r w:rsidRPr="00EF2BFA">
              <w:t>0.002</w:t>
            </w:r>
          </w:p>
        </w:tc>
        <w:tc>
          <w:tcPr>
            <w:tcW w:w="2880" w:type="dxa"/>
          </w:tcPr>
          <w:p w14:paraId="36F703EF" w14:textId="77777777" w:rsidR="00EF3968" w:rsidRPr="00EF2BFA" w:rsidRDefault="00EF3968" w:rsidP="006439E8">
            <w:pPr>
              <w:cnfStyle w:val="000000100000" w:firstRow="0" w:lastRow="0" w:firstColumn="0" w:lastColumn="0" w:oddVBand="0" w:evenVBand="0" w:oddHBand="1" w:evenHBand="0" w:firstRowFirstColumn="0" w:firstRowLastColumn="0" w:lastRowFirstColumn="0" w:lastRowLastColumn="0"/>
            </w:pPr>
            <w:r w:rsidRPr="00EF2BFA">
              <w:t>0.0005 (0.0004, 0.0008)</w:t>
            </w:r>
          </w:p>
        </w:tc>
        <w:tc>
          <w:tcPr>
            <w:tcW w:w="1710" w:type="dxa"/>
            <w:vMerge w:val="restart"/>
          </w:tcPr>
          <w:p w14:paraId="3D5EBF44" w14:textId="77777777" w:rsidR="00EF3968" w:rsidRPr="00EF2BFA" w:rsidRDefault="00EF3968" w:rsidP="006439E8">
            <w:pPr>
              <w:cnfStyle w:val="000000100000" w:firstRow="0" w:lastRow="0" w:firstColumn="0" w:lastColumn="0" w:oddVBand="0" w:evenVBand="0" w:oddHBand="1" w:evenHBand="0" w:firstRowFirstColumn="0" w:firstRowLastColumn="0" w:lastRowFirstColumn="0" w:lastRowLastColumn="0"/>
            </w:pPr>
            <w:r w:rsidRPr="00EF2BFA">
              <w:t>0.0017</w:t>
            </w:r>
          </w:p>
        </w:tc>
        <w:tc>
          <w:tcPr>
            <w:tcW w:w="1790" w:type="dxa"/>
            <w:vMerge w:val="restart"/>
          </w:tcPr>
          <w:p w14:paraId="76DC6C91" w14:textId="77777777" w:rsidR="00EF3968" w:rsidRPr="00EF2BFA" w:rsidRDefault="00EF3968" w:rsidP="006439E8">
            <w:pPr>
              <w:cnfStyle w:val="000000100000" w:firstRow="0" w:lastRow="0" w:firstColumn="0" w:lastColumn="0" w:oddVBand="0" w:evenVBand="0" w:oddHBand="1" w:evenHBand="0" w:firstRowFirstColumn="0" w:firstRowLastColumn="0" w:lastRowFirstColumn="0" w:lastRowLastColumn="0"/>
            </w:pPr>
            <w:r w:rsidRPr="00EF2BFA">
              <w:t>0.0006</w:t>
            </w:r>
          </w:p>
        </w:tc>
      </w:tr>
      <w:tr w:rsidR="00EF3968" w:rsidRPr="00EF2BFA" w14:paraId="1B4704B2" w14:textId="77777777" w:rsidTr="006439E8">
        <w:tc>
          <w:tcPr>
            <w:cnfStyle w:val="001000000000" w:firstRow="0" w:lastRow="0" w:firstColumn="1" w:lastColumn="0" w:oddVBand="0" w:evenVBand="0" w:oddHBand="0" w:evenHBand="0" w:firstRowFirstColumn="0" w:firstRowLastColumn="0" w:lastRowFirstColumn="0" w:lastRowLastColumn="0"/>
            <w:tcW w:w="1486" w:type="dxa"/>
          </w:tcPr>
          <w:p w14:paraId="3DE7CD82" w14:textId="77777777" w:rsidR="00EF3968" w:rsidRPr="00EF2BFA" w:rsidRDefault="00EF3968" w:rsidP="006439E8">
            <w:r w:rsidRPr="00EF2BFA">
              <w:t>10-19</w:t>
            </w:r>
          </w:p>
        </w:tc>
        <w:tc>
          <w:tcPr>
            <w:tcW w:w="1484" w:type="dxa"/>
          </w:tcPr>
          <w:p w14:paraId="00C3C48E" w14:textId="77777777" w:rsidR="00EF3968" w:rsidRPr="00EF2BFA" w:rsidRDefault="00EF3968" w:rsidP="006439E8">
            <w:pPr>
              <w:cnfStyle w:val="000000000000" w:firstRow="0" w:lastRow="0" w:firstColumn="0" w:lastColumn="0" w:oddVBand="0" w:evenVBand="0" w:oddHBand="0" w:evenHBand="0" w:firstRowFirstColumn="0" w:firstRowLastColumn="0" w:lastRowFirstColumn="0" w:lastRowLastColumn="0"/>
            </w:pPr>
            <w:r w:rsidRPr="00EF2BFA">
              <w:t>0.002</w:t>
            </w:r>
          </w:p>
        </w:tc>
        <w:tc>
          <w:tcPr>
            <w:tcW w:w="2880" w:type="dxa"/>
          </w:tcPr>
          <w:p w14:paraId="71582FBC" w14:textId="77777777" w:rsidR="00EF3968" w:rsidRPr="00EF2BFA" w:rsidRDefault="00EF3968" w:rsidP="006439E8">
            <w:pPr>
              <w:cnfStyle w:val="000000000000" w:firstRow="0" w:lastRow="0" w:firstColumn="0" w:lastColumn="0" w:oddVBand="0" w:evenVBand="0" w:oddHBand="0" w:evenHBand="0" w:firstRowFirstColumn="0" w:firstRowLastColumn="0" w:lastRowFirstColumn="0" w:lastRowLastColumn="0"/>
            </w:pPr>
            <w:r w:rsidRPr="00EF2BFA">
              <w:t>0.0005 (0.0003, 0.0008)</w:t>
            </w:r>
          </w:p>
        </w:tc>
        <w:tc>
          <w:tcPr>
            <w:tcW w:w="1710" w:type="dxa"/>
            <w:vMerge/>
          </w:tcPr>
          <w:p w14:paraId="5F2C2952" w14:textId="77777777" w:rsidR="00EF3968" w:rsidRPr="00EF2BFA" w:rsidRDefault="00EF3968" w:rsidP="006439E8">
            <w:pPr>
              <w:cnfStyle w:val="000000000000" w:firstRow="0" w:lastRow="0" w:firstColumn="0" w:lastColumn="0" w:oddVBand="0" w:evenVBand="0" w:oddHBand="0" w:evenHBand="0" w:firstRowFirstColumn="0" w:firstRowLastColumn="0" w:lastRowFirstColumn="0" w:lastRowLastColumn="0"/>
            </w:pPr>
          </w:p>
        </w:tc>
        <w:tc>
          <w:tcPr>
            <w:tcW w:w="1790" w:type="dxa"/>
            <w:vMerge/>
          </w:tcPr>
          <w:p w14:paraId="3C3A1511" w14:textId="77777777" w:rsidR="00EF3968" w:rsidRPr="00EF2BFA" w:rsidRDefault="00EF3968" w:rsidP="006439E8">
            <w:pPr>
              <w:cnfStyle w:val="000000000000" w:firstRow="0" w:lastRow="0" w:firstColumn="0" w:lastColumn="0" w:oddVBand="0" w:evenVBand="0" w:oddHBand="0" w:evenHBand="0" w:firstRowFirstColumn="0" w:firstRowLastColumn="0" w:lastRowFirstColumn="0" w:lastRowLastColumn="0"/>
            </w:pPr>
          </w:p>
        </w:tc>
      </w:tr>
      <w:tr w:rsidR="00EF3968" w:rsidRPr="00EF2BFA" w14:paraId="7906B2EB" w14:textId="77777777" w:rsidTr="006439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6" w:type="dxa"/>
          </w:tcPr>
          <w:p w14:paraId="0E8BDA23" w14:textId="77777777" w:rsidR="00EF3968" w:rsidRPr="00EF2BFA" w:rsidRDefault="00EF3968" w:rsidP="006439E8">
            <w:r w:rsidRPr="00EF2BFA">
              <w:t>20-29</w:t>
            </w:r>
          </w:p>
        </w:tc>
        <w:tc>
          <w:tcPr>
            <w:tcW w:w="1484" w:type="dxa"/>
          </w:tcPr>
          <w:p w14:paraId="263C3068" w14:textId="77777777" w:rsidR="00EF3968" w:rsidRPr="00EF2BFA" w:rsidRDefault="00EF3968" w:rsidP="006439E8">
            <w:pPr>
              <w:cnfStyle w:val="000000100000" w:firstRow="0" w:lastRow="0" w:firstColumn="0" w:lastColumn="0" w:oddVBand="0" w:evenVBand="0" w:oddHBand="1" w:evenHBand="0" w:firstRowFirstColumn="0" w:firstRowLastColumn="0" w:lastRowFirstColumn="0" w:lastRowLastColumn="0"/>
            </w:pPr>
            <w:r w:rsidRPr="00EF2BFA">
              <w:t>0.0095</w:t>
            </w:r>
          </w:p>
        </w:tc>
        <w:tc>
          <w:tcPr>
            <w:tcW w:w="2880" w:type="dxa"/>
          </w:tcPr>
          <w:p w14:paraId="6E19C864" w14:textId="77777777" w:rsidR="00EF3968" w:rsidRPr="00EF2BFA" w:rsidRDefault="00EF3968" w:rsidP="006439E8">
            <w:pPr>
              <w:cnfStyle w:val="000000100000" w:firstRow="0" w:lastRow="0" w:firstColumn="0" w:lastColumn="0" w:oddVBand="0" w:evenVBand="0" w:oddHBand="1" w:evenHBand="0" w:firstRowFirstColumn="0" w:firstRowLastColumn="0" w:lastRowFirstColumn="0" w:lastRowLastColumn="0"/>
            </w:pPr>
            <w:r w:rsidRPr="00EF2BFA">
              <w:t>0.0005 (0.0004, 0.0008)</w:t>
            </w:r>
          </w:p>
        </w:tc>
        <w:tc>
          <w:tcPr>
            <w:tcW w:w="1710" w:type="dxa"/>
          </w:tcPr>
          <w:p w14:paraId="6E299086" w14:textId="77777777" w:rsidR="00EF3968" w:rsidRPr="00EF2BFA" w:rsidRDefault="00EF3968" w:rsidP="006439E8">
            <w:pPr>
              <w:cnfStyle w:val="000000100000" w:firstRow="0" w:lastRow="0" w:firstColumn="0" w:lastColumn="0" w:oddVBand="0" w:evenVBand="0" w:oddHBand="1" w:evenHBand="0" w:firstRowFirstColumn="0" w:firstRowLastColumn="0" w:lastRowFirstColumn="0" w:lastRowLastColumn="0"/>
            </w:pPr>
            <w:r w:rsidRPr="00EF2BFA">
              <w:t>0.0027</w:t>
            </w:r>
          </w:p>
        </w:tc>
        <w:tc>
          <w:tcPr>
            <w:tcW w:w="1790" w:type="dxa"/>
          </w:tcPr>
          <w:p w14:paraId="4B9A499C" w14:textId="77777777" w:rsidR="00EF3968" w:rsidRPr="00EF2BFA" w:rsidRDefault="00EF3968" w:rsidP="006439E8">
            <w:pPr>
              <w:cnfStyle w:val="000000100000" w:firstRow="0" w:lastRow="0" w:firstColumn="0" w:lastColumn="0" w:oddVBand="0" w:evenVBand="0" w:oddHBand="1" w:evenHBand="0" w:firstRowFirstColumn="0" w:firstRowLastColumn="0" w:lastRowFirstColumn="0" w:lastRowLastColumn="0"/>
            </w:pPr>
            <w:r w:rsidRPr="00EF2BFA">
              <w:t>0.0012</w:t>
            </w:r>
          </w:p>
        </w:tc>
      </w:tr>
      <w:tr w:rsidR="00EF3968" w:rsidRPr="00EF2BFA" w14:paraId="0055949D" w14:textId="77777777" w:rsidTr="006439E8">
        <w:tc>
          <w:tcPr>
            <w:cnfStyle w:val="001000000000" w:firstRow="0" w:lastRow="0" w:firstColumn="1" w:lastColumn="0" w:oddVBand="0" w:evenVBand="0" w:oddHBand="0" w:evenHBand="0" w:firstRowFirstColumn="0" w:firstRowLastColumn="0" w:lastRowFirstColumn="0" w:lastRowLastColumn="0"/>
            <w:tcW w:w="1486" w:type="dxa"/>
          </w:tcPr>
          <w:p w14:paraId="110AEBFE" w14:textId="77777777" w:rsidR="00EF3968" w:rsidRPr="00EF2BFA" w:rsidRDefault="00EF3968" w:rsidP="006439E8">
            <w:r w:rsidRPr="00EF2BFA">
              <w:t>30-39</w:t>
            </w:r>
          </w:p>
        </w:tc>
        <w:tc>
          <w:tcPr>
            <w:tcW w:w="1484" w:type="dxa"/>
          </w:tcPr>
          <w:p w14:paraId="6B0C243F" w14:textId="77777777" w:rsidR="00EF3968" w:rsidRPr="00EF2BFA" w:rsidRDefault="00EF3968" w:rsidP="006439E8">
            <w:pPr>
              <w:cnfStyle w:val="000000000000" w:firstRow="0" w:lastRow="0" w:firstColumn="0" w:lastColumn="0" w:oddVBand="0" w:evenVBand="0" w:oddHBand="0" w:evenHBand="0" w:firstRowFirstColumn="0" w:firstRowLastColumn="0" w:lastRowFirstColumn="0" w:lastRowLastColumn="0"/>
            </w:pPr>
            <w:r w:rsidRPr="00EF2BFA">
              <w:t>0.032</w:t>
            </w:r>
          </w:p>
        </w:tc>
        <w:tc>
          <w:tcPr>
            <w:tcW w:w="2880" w:type="dxa"/>
          </w:tcPr>
          <w:p w14:paraId="4BD76ED6" w14:textId="77777777" w:rsidR="00EF3968" w:rsidRPr="00EF2BFA" w:rsidRDefault="00EF3968" w:rsidP="006439E8">
            <w:pPr>
              <w:cnfStyle w:val="000000000000" w:firstRow="0" w:lastRow="0" w:firstColumn="0" w:lastColumn="0" w:oddVBand="0" w:evenVBand="0" w:oddHBand="0" w:evenHBand="0" w:firstRowFirstColumn="0" w:firstRowLastColumn="0" w:lastRowFirstColumn="0" w:lastRowLastColumn="0"/>
            </w:pPr>
            <w:r w:rsidRPr="00EF2BFA">
              <w:t>0.023 (0.016, 0.034)</w:t>
            </w:r>
          </w:p>
        </w:tc>
        <w:tc>
          <w:tcPr>
            <w:tcW w:w="1710" w:type="dxa"/>
          </w:tcPr>
          <w:p w14:paraId="22C3DB97" w14:textId="77777777" w:rsidR="00EF3968" w:rsidRPr="00EF2BFA" w:rsidRDefault="00EF3968" w:rsidP="006439E8">
            <w:pPr>
              <w:cnfStyle w:val="000000000000" w:firstRow="0" w:lastRow="0" w:firstColumn="0" w:lastColumn="0" w:oddVBand="0" w:evenVBand="0" w:oddHBand="0" w:evenHBand="0" w:firstRowFirstColumn="0" w:firstRowLastColumn="0" w:lastRowFirstColumn="0" w:lastRowLastColumn="0"/>
            </w:pPr>
            <w:r w:rsidRPr="00EF2BFA">
              <w:t>0.0035</w:t>
            </w:r>
          </w:p>
        </w:tc>
        <w:tc>
          <w:tcPr>
            <w:tcW w:w="1790" w:type="dxa"/>
          </w:tcPr>
          <w:p w14:paraId="4ECBED25" w14:textId="77777777" w:rsidR="00EF3968" w:rsidRPr="00EF2BFA" w:rsidRDefault="00EF3968" w:rsidP="006439E8">
            <w:pPr>
              <w:cnfStyle w:val="000000000000" w:firstRow="0" w:lastRow="0" w:firstColumn="0" w:lastColumn="0" w:oddVBand="0" w:evenVBand="0" w:oddHBand="0" w:evenHBand="0" w:firstRowFirstColumn="0" w:firstRowLastColumn="0" w:lastRowFirstColumn="0" w:lastRowLastColumn="0"/>
            </w:pPr>
            <w:r w:rsidRPr="00EF2BFA">
              <w:t>0.0017</w:t>
            </w:r>
          </w:p>
        </w:tc>
      </w:tr>
      <w:tr w:rsidR="00EF3968" w:rsidRPr="00EF2BFA" w14:paraId="68E4C22E" w14:textId="77777777" w:rsidTr="006439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6" w:type="dxa"/>
          </w:tcPr>
          <w:p w14:paraId="6E32FB49" w14:textId="77777777" w:rsidR="00EF3968" w:rsidRPr="00EF2BFA" w:rsidRDefault="00EF3968" w:rsidP="006439E8">
            <w:r w:rsidRPr="00EF2BFA">
              <w:t>40-49</w:t>
            </w:r>
          </w:p>
        </w:tc>
        <w:tc>
          <w:tcPr>
            <w:tcW w:w="1484" w:type="dxa"/>
          </w:tcPr>
          <w:p w14:paraId="34DF1ED3" w14:textId="77777777" w:rsidR="00EF3968" w:rsidRPr="00EF2BFA" w:rsidRDefault="00EF3968" w:rsidP="006439E8">
            <w:pPr>
              <w:cnfStyle w:val="000000100000" w:firstRow="0" w:lastRow="0" w:firstColumn="0" w:lastColumn="0" w:oddVBand="0" w:evenVBand="0" w:oddHBand="1" w:evenHBand="0" w:firstRowFirstColumn="0" w:firstRowLastColumn="0" w:lastRowFirstColumn="0" w:lastRowLastColumn="0"/>
            </w:pPr>
            <w:r w:rsidRPr="00EF2BFA">
              <w:t>0.098</w:t>
            </w:r>
          </w:p>
        </w:tc>
        <w:tc>
          <w:tcPr>
            <w:tcW w:w="2880" w:type="dxa"/>
          </w:tcPr>
          <w:p w14:paraId="6EAE5DE4" w14:textId="77777777" w:rsidR="00EF3968" w:rsidRPr="00EF2BFA" w:rsidRDefault="00EF3968" w:rsidP="006439E8">
            <w:pPr>
              <w:cnfStyle w:val="000000100000" w:firstRow="0" w:lastRow="0" w:firstColumn="0" w:lastColumn="0" w:oddVBand="0" w:evenVBand="0" w:oddHBand="1" w:evenHBand="0" w:firstRowFirstColumn="0" w:firstRowLastColumn="0" w:lastRowFirstColumn="0" w:lastRowLastColumn="0"/>
            </w:pPr>
            <w:r w:rsidRPr="00EF2BFA">
              <w:t>0.023 (0.016, 0.036)</w:t>
            </w:r>
          </w:p>
        </w:tc>
        <w:tc>
          <w:tcPr>
            <w:tcW w:w="1710" w:type="dxa"/>
          </w:tcPr>
          <w:p w14:paraId="3254DA7B" w14:textId="77777777" w:rsidR="00EF3968" w:rsidRPr="00EF2BFA" w:rsidRDefault="00EF3968" w:rsidP="006439E8">
            <w:pPr>
              <w:cnfStyle w:val="000000100000" w:firstRow="0" w:lastRow="0" w:firstColumn="0" w:lastColumn="0" w:oddVBand="0" w:evenVBand="0" w:oddHBand="1" w:evenHBand="0" w:firstRowFirstColumn="0" w:firstRowLastColumn="0" w:lastRowFirstColumn="0" w:lastRowLastColumn="0"/>
            </w:pPr>
            <w:r w:rsidRPr="00EF2BFA">
              <w:t>0.0083</w:t>
            </w:r>
          </w:p>
        </w:tc>
        <w:tc>
          <w:tcPr>
            <w:tcW w:w="1790" w:type="dxa"/>
          </w:tcPr>
          <w:p w14:paraId="7C4E74D3" w14:textId="77777777" w:rsidR="00EF3968" w:rsidRPr="00EF2BFA" w:rsidRDefault="00EF3968" w:rsidP="006439E8">
            <w:pPr>
              <w:cnfStyle w:val="000000100000" w:firstRow="0" w:lastRow="0" w:firstColumn="0" w:lastColumn="0" w:oddVBand="0" w:evenVBand="0" w:oddHBand="1" w:evenHBand="0" w:firstRowFirstColumn="0" w:firstRowLastColumn="0" w:lastRowFirstColumn="0" w:lastRowLastColumn="0"/>
            </w:pPr>
            <w:r w:rsidRPr="00EF2BFA">
              <w:t>0.0052</w:t>
            </w:r>
          </w:p>
        </w:tc>
      </w:tr>
      <w:tr w:rsidR="00EF3968" w:rsidRPr="00EF2BFA" w14:paraId="4554C40E" w14:textId="77777777" w:rsidTr="006439E8">
        <w:tc>
          <w:tcPr>
            <w:cnfStyle w:val="001000000000" w:firstRow="0" w:lastRow="0" w:firstColumn="1" w:lastColumn="0" w:oddVBand="0" w:evenVBand="0" w:oddHBand="0" w:evenHBand="0" w:firstRowFirstColumn="0" w:firstRowLastColumn="0" w:lastRowFirstColumn="0" w:lastRowLastColumn="0"/>
            <w:tcW w:w="1486" w:type="dxa"/>
          </w:tcPr>
          <w:p w14:paraId="2AFA3E8C" w14:textId="77777777" w:rsidR="00EF3968" w:rsidRPr="00EF2BFA" w:rsidRDefault="00EF3968" w:rsidP="006439E8">
            <w:r w:rsidRPr="00EF2BFA">
              <w:t>50-59</w:t>
            </w:r>
          </w:p>
        </w:tc>
        <w:tc>
          <w:tcPr>
            <w:tcW w:w="1484" w:type="dxa"/>
          </w:tcPr>
          <w:p w14:paraId="5D3E408C" w14:textId="77777777" w:rsidR="00EF3968" w:rsidRPr="00EF2BFA" w:rsidRDefault="00EF3968" w:rsidP="006439E8">
            <w:pPr>
              <w:cnfStyle w:val="000000000000" w:firstRow="0" w:lastRow="0" w:firstColumn="0" w:lastColumn="0" w:oddVBand="0" w:evenVBand="0" w:oddHBand="0" w:evenHBand="0" w:firstRowFirstColumn="0" w:firstRowLastColumn="0" w:lastRowFirstColumn="0" w:lastRowLastColumn="0"/>
            </w:pPr>
            <w:r w:rsidRPr="00EF2BFA">
              <w:t>0.265</w:t>
            </w:r>
          </w:p>
        </w:tc>
        <w:tc>
          <w:tcPr>
            <w:tcW w:w="2880" w:type="dxa"/>
          </w:tcPr>
          <w:p w14:paraId="383F23D6" w14:textId="77777777" w:rsidR="00EF3968" w:rsidRPr="00EF2BFA" w:rsidRDefault="00EF3968" w:rsidP="006439E8">
            <w:pPr>
              <w:cnfStyle w:val="000000000000" w:firstRow="0" w:lastRow="0" w:firstColumn="0" w:lastColumn="0" w:oddVBand="0" w:evenVBand="0" w:oddHBand="0" w:evenHBand="0" w:firstRowFirstColumn="0" w:firstRowLastColumn="0" w:lastRowFirstColumn="0" w:lastRowLastColumn="0"/>
            </w:pPr>
            <w:r w:rsidRPr="00EF2BFA">
              <w:t>0.126 (0.088, 0.196)</w:t>
            </w:r>
          </w:p>
        </w:tc>
        <w:tc>
          <w:tcPr>
            <w:tcW w:w="1710" w:type="dxa"/>
          </w:tcPr>
          <w:p w14:paraId="694E8E93" w14:textId="77777777" w:rsidR="00EF3968" w:rsidRPr="00EF2BFA" w:rsidRDefault="00EF3968" w:rsidP="006439E8">
            <w:pPr>
              <w:cnfStyle w:val="000000000000" w:firstRow="0" w:lastRow="0" w:firstColumn="0" w:lastColumn="0" w:oddVBand="0" w:evenVBand="0" w:oddHBand="0" w:evenHBand="0" w:firstRowFirstColumn="0" w:firstRowLastColumn="0" w:lastRowFirstColumn="0" w:lastRowLastColumn="0"/>
            </w:pPr>
            <w:r w:rsidRPr="00EF2BFA">
              <w:t>0.036</w:t>
            </w:r>
          </w:p>
        </w:tc>
        <w:tc>
          <w:tcPr>
            <w:tcW w:w="1790" w:type="dxa"/>
          </w:tcPr>
          <w:p w14:paraId="05C08256" w14:textId="77777777" w:rsidR="00EF3968" w:rsidRPr="00EF2BFA" w:rsidRDefault="00EF3968" w:rsidP="006439E8">
            <w:pPr>
              <w:cnfStyle w:val="000000000000" w:firstRow="0" w:lastRow="0" w:firstColumn="0" w:lastColumn="0" w:oddVBand="0" w:evenVBand="0" w:oddHBand="0" w:evenHBand="0" w:firstRowFirstColumn="0" w:firstRowLastColumn="0" w:lastRowFirstColumn="0" w:lastRowLastColumn="0"/>
            </w:pPr>
            <w:r w:rsidRPr="00EF2BFA">
              <w:t>0.0177</w:t>
            </w:r>
          </w:p>
        </w:tc>
      </w:tr>
      <w:tr w:rsidR="00EF3968" w:rsidRPr="00EF2BFA" w14:paraId="299BCFDB" w14:textId="77777777" w:rsidTr="006439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6" w:type="dxa"/>
          </w:tcPr>
          <w:p w14:paraId="5FF22A5F" w14:textId="77777777" w:rsidR="00EF3968" w:rsidRPr="00EF2BFA" w:rsidRDefault="00EF3968" w:rsidP="006439E8">
            <w:r w:rsidRPr="00EF2BFA">
              <w:t>60-69</w:t>
            </w:r>
          </w:p>
        </w:tc>
        <w:tc>
          <w:tcPr>
            <w:tcW w:w="1484" w:type="dxa"/>
          </w:tcPr>
          <w:p w14:paraId="68505DD2" w14:textId="77777777" w:rsidR="00EF3968" w:rsidRPr="00EF2BFA" w:rsidRDefault="00EF3968" w:rsidP="006439E8">
            <w:pPr>
              <w:cnfStyle w:val="000000100000" w:firstRow="0" w:lastRow="0" w:firstColumn="0" w:lastColumn="0" w:oddVBand="0" w:evenVBand="0" w:oddHBand="1" w:evenHBand="0" w:firstRowFirstColumn="0" w:firstRowLastColumn="0" w:lastRowFirstColumn="0" w:lastRowLastColumn="0"/>
            </w:pPr>
            <w:r w:rsidRPr="00EF2BFA">
              <w:t>0.7655</w:t>
            </w:r>
          </w:p>
        </w:tc>
        <w:tc>
          <w:tcPr>
            <w:tcW w:w="2880" w:type="dxa"/>
          </w:tcPr>
          <w:p w14:paraId="6E2C1CED" w14:textId="77777777" w:rsidR="00EF3968" w:rsidRPr="00EF2BFA" w:rsidRDefault="00EF3968" w:rsidP="006439E8">
            <w:pPr>
              <w:cnfStyle w:val="000000100000" w:firstRow="0" w:lastRow="0" w:firstColumn="0" w:lastColumn="0" w:oddVBand="0" w:evenVBand="0" w:oddHBand="1" w:evenHBand="0" w:firstRowFirstColumn="0" w:firstRowLastColumn="0" w:lastRowFirstColumn="0" w:lastRowLastColumn="0"/>
            </w:pPr>
            <w:r w:rsidRPr="00EF2BFA">
              <w:t>0.126 (0.087, 0.198)</w:t>
            </w:r>
          </w:p>
        </w:tc>
        <w:tc>
          <w:tcPr>
            <w:tcW w:w="1710" w:type="dxa"/>
          </w:tcPr>
          <w:p w14:paraId="2D5E8F8F" w14:textId="77777777" w:rsidR="00EF3968" w:rsidRPr="00EF2BFA" w:rsidRDefault="00EF3968" w:rsidP="006439E8">
            <w:pPr>
              <w:cnfStyle w:val="000000100000" w:firstRow="0" w:lastRow="0" w:firstColumn="0" w:lastColumn="0" w:oddVBand="0" w:evenVBand="0" w:oddHBand="1" w:evenHBand="0" w:firstRowFirstColumn="0" w:firstRowLastColumn="0" w:lastRowFirstColumn="0" w:lastRowLastColumn="0"/>
            </w:pPr>
            <w:r w:rsidRPr="00EF2BFA">
              <w:t>0.0825</w:t>
            </w:r>
          </w:p>
        </w:tc>
        <w:tc>
          <w:tcPr>
            <w:tcW w:w="1790" w:type="dxa"/>
          </w:tcPr>
          <w:p w14:paraId="1FB62450" w14:textId="77777777" w:rsidR="00EF3968" w:rsidRPr="00EF2BFA" w:rsidRDefault="00EF3968" w:rsidP="006439E8">
            <w:pPr>
              <w:cnfStyle w:val="000000100000" w:firstRow="0" w:lastRow="0" w:firstColumn="0" w:lastColumn="0" w:oddVBand="0" w:evenVBand="0" w:oddHBand="1" w:evenHBand="0" w:firstRowFirstColumn="0" w:firstRowLastColumn="0" w:lastRowFirstColumn="0" w:lastRowLastColumn="0"/>
            </w:pPr>
            <w:r w:rsidRPr="00EF2BFA">
              <w:t>0.0575</w:t>
            </w:r>
          </w:p>
        </w:tc>
      </w:tr>
      <w:tr w:rsidR="00EF3968" w:rsidRPr="00EF2BFA" w14:paraId="78A8B11E" w14:textId="77777777" w:rsidTr="006439E8">
        <w:tc>
          <w:tcPr>
            <w:cnfStyle w:val="001000000000" w:firstRow="0" w:lastRow="0" w:firstColumn="1" w:lastColumn="0" w:oddVBand="0" w:evenVBand="0" w:oddHBand="0" w:evenHBand="0" w:firstRowFirstColumn="0" w:firstRowLastColumn="0" w:lastRowFirstColumn="0" w:lastRowLastColumn="0"/>
            <w:tcW w:w="1486" w:type="dxa"/>
          </w:tcPr>
          <w:p w14:paraId="5981C046" w14:textId="77777777" w:rsidR="00EF3968" w:rsidRPr="00EF2BFA" w:rsidRDefault="00EF3968" w:rsidP="006439E8">
            <w:r w:rsidRPr="00EF2BFA">
              <w:t>70-79</w:t>
            </w:r>
          </w:p>
        </w:tc>
        <w:tc>
          <w:tcPr>
            <w:tcW w:w="1484" w:type="dxa"/>
          </w:tcPr>
          <w:p w14:paraId="61BA34B7" w14:textId="77777777" w:rsidR="00EF3968" w:rsidRPr="00EF2BFA" w:rsidRDefault="00EF3968" w:rsidP="006439E8">
            <w:pPr>
              <w:cnfStyle w:val="000000000000" w:firstRow="0" w:lastRow="0" w:firstColumn="0" w:lastColumn="0" w:oddVBand="0" w:evenVBand="0" w:oddHBand="0" w:evenHBand="0" w:firstRowFirstColumn="0" w:firstRowLastColumn="0" w:lastRowFirstColumn="0" w:lastRowLastColumn="0"/>
            </w:pPr>
            <w:r w:rsidRPr="00EF2BFA">
              <w:t>2.4385</w:t>
            </w:r>
          </w:p>
        </w:tc>
        <w:tc>
          <w:tcPr>
            <w:tcW w:w="2880" w:type="dxa"/>
          </w:tcPr>
          <w:p w14:paraId="3F8530EA" w14:textId="77777777" w:rsidR="00EF3968" w:rsidRPr="00EF2BFA" w:rsidRDefault="00EF3968" w:rsidP="006439E8">
            <w:pPr>
              <w:cnfStyle w:val="000000000000" w:firstRow="0" w:lastRow="0" w:firstColumn="0" w:lastColumn="0" w:oddVBand="0" w:evenVBand="0" w:oddHBand="0" w:evenHBand="0" w:firstRowFirstColumn="0" w:firstRowLastColumn="0" w:lastRowFirstColumn="0" w:lastRowLastColumn="0"/>
            </w:pPr>
            <w:r w:rsidRPr="00EF2BFA">
              <w:t>2.00 (1.38, 3.15)</w:t>
            </w:r>
          </w:p>
        </w:tc>
        <w:tc>
          <w:tcPr>
            <w:tcW w:w="1710" w:type="dxa"/>
          </w:tcPr>
          <w:p w14:paraId="73B25214" w14:textId="77777777" w:rsidR="00EF3968" w:rsidRPr="00EF2BFA" w:rsidRDefault="00EF3968" w:rsidP="006439E8">
            <w:pPr>
              <w:cnfStyle w:val="000000000000" w:firstRow="0" w:lastRow="0" w:firstColumn="0" w:lastColumn="0" w:oddVBand="0" w:evenVBand="0" w:oddHBand="0" w:evenHBand="0" w:firstRowFirstColumn="0" w:firstRowLastColumn="0" w:lastRowFirstColumn="0" w:lastRowLastColumn="0"/>
            </w:pPr>
            <w:r w:rsidRPr="00EF2BFA">
              <w:t>0.1757</w:t>
            </w:r>
          </w:p>
        </w:tc>
        <w:tc>
          <w:tcPr>
            <w:tcW w:w="1790" w:type="dxa"/>
          </w:tcPr>
          <w:p w14:paraId="1B03B7A3" w14:textId="77777777" w:rsidR="00EF3968" w:rsidRPr="00EF2BFA" w:rsidRDefault="00EF3968" w:rsidP="006439E8">
            <w:pPr>
              <w:cnfStyle w:val="000000000000" w:firstRow="0" w:lastRow="0" w:firstColumn="0" w:lastColumn="0" w:oddVBand="0" w:evenVBand="0" w:oddHBand="0" w:evenHBand="0" w:firstRowFirstColumn="0" w:firstRowLastColumn="0" w:lastRowFirstColumn="0" w:lastRowLastColumn="0"/>
            </w:pPr>
            <w:r w:rsidRPr="00EF2BFA">
              <w:t>0.2338</w:t>
            </w:r>
          </w:p>
        </w:tc>
      </w:tr>
      <w:tr w:rsidR="00EF3968" w:rsidRPr="00EF2BFA" w14:paraId="663A08E8" w14:textId="77777777" w:rsidTr="006439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6" w:type="dxa"/>
          </w:tcPr>
          <w:p w14:paraId="7A9FC1FB" w14:textId="77777777" w:rsidR="00EF3968" w:rsidRPr="00EF2BFA" w:rsidRDefault="00EF3968" w:rsidP="006439E8">
            <w:r w:rsidRPr="00EF2BFA">
              <w:t>80-89</w:t>
            </w:r>
          </w:p>
        </w:tc>
        <w:tc>
          <w:tcPr>
            <w:tcW w:w="1484" w:type="dxa"/>
            <w:vMerge w:val="restart"/>
          </w:tcPr>
          <w:p w14:paraId="5DE1C493" w14:textId="77777777" w:rsidR="00EF3968" w:rsidRPr="00EF2BFA" w:rsidRDefault="00EF3968" w:rsidP="006439E8">
            <w:pPr>
              <w:cnfStyle w:val="000000100000" w:firstRow="0" w:lastRow="0" w:firstColumn="0" w:lastColumn="0" w:oddVBand="0" w:evenVBand="0" w:oddHBand="1" w:evenHBand="0" w:firstRowFirstColumn="0" w:firstRowLastColumn="0" w:lastRowFirstColumn="0" w:lastRowLastColumn="0"/>
            </w:pPr>
            <w:r w:rsidRPr="00EF2BFA">
              <w:t>8.292</w:t>
            </w:r>
          </w:p>
        </w:tc>
        <w:tc>
          <w:tcPr>
            <w:tcW w:w="2880" w:type="dxa"/>
            <w:vMerge w:val="restart"/>
          </w:tcPr>
          <w:p w14:paraId="393F2820" w14:textId="77777777" w:rsidR="00EF3968" w:rsidRPr="00EF2BFA" w:rsidRDefault="00EF3968" w:rsidP="006439E8">
            <w:pPr>
              <w:cnfStyle w:val="000000100000" w:firstRow="0" w:lastRow="0" w:firstColumn="0" w:lastColumn="0" w:oddVBand="0" w:evenVBand="0" w:oddHBand="1" w:evenHBand="0" w:firstRowFirstColumn="0" w:firstRowLastColumn="0" w:lastRowFirstColumn="0" w:lastRowLastColumn="0"/>
            </w:pPr>
            <w:r w:rsidRPr="00EF2BFA">
              <w:t>8.70 (6.12, 13.01)</w:t>
            </w:r>
          </w:p>
        </w:tc>
        <w:tc>
          <w:tcPr>
            <w:tcW w:w="1710" w:type="dxa"/>
          </w:tcPr>
          <w:p w14:paraId="46F31C9B" w14:textId="77777777" w:rsidR="00EF3968" w:rsidRPr="00EF2BFA" w:rsidRDefault="00EF3968" w:rsidP="006439E8">
            <w:pPr>
              <w:cnfStyle w:val="000000100000" w:firstRow="0" w:lastRow="0" w:firstColumn="0" w:lastColumn="0" w:oddVBand="0" w:evenVBand="0" w:oddHBand="1" w:evenHBand="0" w:firstRowFirstColumn="0" w:firstRowLastColumn="0" w:lastRowFirstColumn="0" w:lastRowLastColumn="0"/>
            </w:pPr>
            <w:r w:rsidRPr="00EF2BFA">
              <w:t>0.6506</w:t>
            </w:r>
          </w:p>
        </w:tc>
        <w:tc>
          <w:tcPr>
            <w:tcW w:w="1790" w:type="dxa"/>
          </w:tcPr>
          <w:p w14:paraId="779D3CFF" w14:textId="77777777" w:rsidR="00EF3968" w:rsidRPr="00EF2BFA" w:rsidRDefault="00EF3968" w:rsidP="006439E8">
            <w:pPr>
              <w:cnfStyle w:val="000000100000" w:firstRow="0" w:lastRow="0" w:firstColumn="0" w:lastColumn="0" w:oddVBand="0" w:evenVBand="0" w:oddHBand="1" w:evenHBand="0" w:firstRowFirstColumn="0" w:firstRowLastColumn="0" w:lastRowFirstColumn="0" w:lastRowLastColumn="0"/>
            </w:pPr>
            <w:r w:rsidRPr="00EF2BFA">
              <w:t>0.5779</w:t>
            </w:r>
          </w:p>
        </w:tc>
      </w:tr>
      <w:tr w:rsidR="00EF3968" w:rsidRPr="00EF2BFA" w14:paraId="090FCBD5" w14:textId="77777777" w:rsidTr="006439E8">
        <w:tc>
          <w:tcPr>
            <w:cnfStyle w:val="001000000000" w:firstRow="0" w:lastRow="0" w:firstColumn="1" w:lastColumn="0" w:oddVBand="0" w:evenVBand="0" w:oddHBand="0" w:evenHBand="0" w:firstRowFirstColumn="0" w:firstRowLastColumn="0" w:lastRowFirstColumn="0" w:lastRowLastColumn="0"/>
            <w:tcW w:w="1486" w:type="dxa"/>
          </w:tcPr>
          <w:p w14:paraId="5B74994D" w14:textId="77777777" w:rsidR="00EF3968" w:rsidRPr="00EF2BFA" w:rsidRDefault="00EF3968" w:rsidP="006439E8">
            <w:r w:rsidRPr="00EF2BFA">
              <w:rPr>
                <w:rFonts w:cstheme="minorHAnsi"/>
              </w:rPr>
              <w:t>≥</w:t>
            </w:r>
            <w:r w:rsidRPr="00EF2BFA">
              <w:t>90</w:t>
            </w:r>
          </w:p>
        </w:tc>
        <w:tc>
          <w:tcPr>
            <w:tcW w:w="1484" w:type="dxa"/>
            <w:vMerge/>
          </w:tcPr>
          <w:p w14:paraId="232A03D4" w14:textId="77777777" w:rsidR="00EF3968" w:rsidRPr="00EF2BFA" w:rsidRDefault="00EF3968" w:rsidP="006439E8">
            <w:pPr>
              <w:cnfStyle w:val="000000000000" w:firstRow="0" w:lastRow="0" w:firstColumn="0" w:lastColumn="0" w:oddVBand="0" w:evenVBand="0" w:oddHBand="0" w:evenHBand="0" w:firstRowFirstColumn="0" w:firstRowLastColumn="0" w:lastRowFirstColumn="0" w:lastRowLastColumn="0"/>
            </w:pPr>
          </w:p>
        </w:tc>
        <w:tc>
          <w:tcPr>
            <w:tcW w:w="2880" w:type="dxa"/>
            <w:vMerge/>
          </w:tcPr>
          <w:p w14:paraId="1DE1A23A" w14:textId="77777777" w:rsidR="00EF3968" w:rsidRPr="00EF2BFA" w:rsidRDefault="00EF3968" w:rsidP="006439E8">
            <w:pPr>
              <w:cnfStyle w:val="000000000000" w:firstRow="0" w:lastRow="0" w:firstColumn="0" w:lastColumn="0" w:oddVBand="0" w:evenVBand="0" w:oddHBand="0" w:evenHBand="0" w:firstRowFirstColumn="0" w:firstRowLastColumn="0" w:lastRowFirstColumn="0" w:lastRowLastColumn="0"/>
            </w:pPr>
          </w:p>
        </w:tc>
        <w:tc>
          <w:tcPr>
            <w:tcW w:w="1710" w:type="dxa"/>
          </w:tcPr>
          <w:p w14:paraId="7419461C" w14:textId="77777777" w:rsidR="00EF3968" w:rsidRPr="00EF2BFA" w:rsidRDefault="00EF3968" w:rsidP="006439E8">
            <w:pPr>
              <w:cnfStyle w:val="000000000000" w:firstRow="0" w:lastRow="0" w:firstColumn="0" w:lastColumn="0" w:oddVBand="0" w:evenVBand="0" w:oddHBand="0" w:evenHBand="0" w:firstRowFirstColumn="0" w:firstRowLastColumn="0" w:lastRowFirstColumn="0" w:lastRowLastColumn="0"/>
            </w:pPr>
            <w:r w:rsidRPr="00EF2BFA">
              <w:t>2.6024</w:t>
            </w:r>
          </w:p>
        </w:tc>
        <w:tc>
          <w:tcPr>
            <w:tcW w:w="1790" w:type="dxa"/>
          </w:tcPr>
          <w:p w14:paraId="08A3A579" w14:textId="77777777" w:rsidR="00EF3968" w:rsidRPr="00EF2BFA" w:rsidRDefault="00EF3968" w:rsidP="006439E8">
            <w:pPr>
              <w:cnfStyle w:val="000000000000" w:firstRow="0" w:lastRow="0" w:firstColumn="0" w:lastColumn="0" w:oddVBand="0" w:evenVBand="0" w:oddHBand="0" w:evenHBand="0" w:firstRowFirstColumn="0" w:firstRowLastColumn="0" w:lastRowFirstColumn="0" w:lastRowLastColumn="0"/>
            </w:pPr>
            <w:r w:rsidRPr="00EF2BFA">
              <w:t>2.3114</w:t>
            </w:r>
          </w:p>
        </w:tc>
      </w:tr>
      <w:tr w:rsidR="00EF3968" w:rsidRPr="00EF2BFA" w14:paraId="0918A436" w14:textId="77777777" w:rsidTr="006439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6" w:type="dxa"/>
          </w:tcPr>
          <w:p w14:paraId="3E0B58AF" w14:textId="77777777" w:rsidR="00EF3968" w:rsidRPr="00EF2BFA" w:rsidRDefault="00EF3968" w:rsidP="006439E8">
            <w:r w:rsidRPr="00EF2BFA">
              <w:t>Long-term care facilities</w:t>
            </w:r>
          </w:p>
        </w:tc>
        <w:tc>
          <w:tcPr>
            <w:tcW w:w="1484" w:type="dxa"/>
          </w:tcPr>
          <w:p w14:paraId="54561527" w14:textId="77777777" w:rsidR="00EF3968" w:rsidRPr="00EF2BFA" w:rsidRDefault="00EF3968" w:rsidP="006439E8">
            <w:pPr>
              <w:cnfStyle w:val="000000100000" w:firstRow="0" w:lastRow="0" w:firstColumn="0" w:lastColumn="0" w:oddVBand="0" w:evenVBand="0" w:oddHBand="1" w:evenHBand="0" w:firstRowFirstColumn="0" w:firstRowLastColumn="0" w:lastRowFirstColumn="0" w:lastRowLastColumn="0"/>
            </w:pPr>
            <w:r w:rsidRPr="00EF2BFA">
              <w:t>Not applied</w:t>
            </w:r>
          </w:p>
        </w:tc>
        <w:tc>
          <w:tcPr>
            <w:tcW w:w="2880" w:type="dxa"/>
          </w:tcPr>
          <w:p w14:paraId="0576625F" w14:textId="77777777" w:rsidR="00EF3968" w:rsidRPr="00EF2BFA" w:rsidRDefault="00EF3968" w:rsidP="006439E8">
            <w:pPr>
              <w:cnfStyle w:val="000000100000" w:firstRow="0" w:lastRow="0" w:firstColumn="0" w:lastColumn="0" w:oddVBand="0" w:evenVBand="0" w:oddHBand="1" w:evenHBand="0" w:firstRowFirstColumn="0" w:firstRowLastColumn="0" w:lastRowFirstColumn="0" w:lastRowLastColumn="0"/>
            </w:pPr>
            <w:r w:rsidRPr="00EF2BFA">
              <w:t>Not applied</w:t>
            </w:r>
          </w:p>
        </w:tc>
        <w:tc>
          <w:tcPr>
            <w:tcW w:w="1710" w:type="dxa"/>
          </w:tcPr>
          <w:p w14:paraId="29A88AE3" w14:textId="77777777" w:rsidR="00EF3968" w:rsidRPr="00EF2BFA" w:rsidRDefault="00EF3968" w:rsidP="006439E8">
            <w:pPr>
              <w:cnfStyle w:val="000000100000" w:firstRow="0" w:lastRow="0" w:firstColumn="0" w:lastColumn="0" w:oddVBand="0" w:evenVBand="0" w:oddHBand="1" w:evenHBand="0" w:firstRowFirstColumn="0" w:firstRowLastColumn="0" w:lastRowFirstColumn="0" w:lastRowLastColumn="0"/>
            </w:pPr>
            <w:r w:rsidRPr="00EF2BFA">
              <w:t>9</w:t>
            </w:r>
          </w:p>
        </w:tc>
        <w:tc>
          <w:tcPr>
            <w:tcW w:w="1790" w:type="dxa"/>
          </w:tcPr>
          <w:p w14:paraId="41E4FF08" w14:textId="77777777" w:rsidR="00EF3968" w:rsidRPr="00EF2BFA" w:rsidRDefault="00EF3968" w:rsidP="006439E8">
            <w:pPr>
              <w:cnfStyle w:val="000000100000" w:firstRow="0" w:lastRow="0" w:firstColumn="0" w:lastColumn="0" w:oddVBand="0" w:evenVBand="0" w:oddHBand="1" w:evenHBand="0" w:firstRowFirstColumn="0" w:firstRowLastColumn="0" w:lastRowFirstColumn="0" w:lastRowLastColumn="0"/>
            </w:pPr>
            <w:r w:rsidRPr="00EF2BFA">
              <w:t>1.7341</w:t>
            </w:r>
          </w:p>
        </w:tc>
      </w:tr>
    </w:tbl>
    <w:p w14:paraId="116057FA" w14:textId="77777777" w:rsidR="00EF3968" w:rsidRPr="00EF2BFA" w:rsidRDefault="00EF3968" w:rsidP="00821059">
      <w:pPr>
        <w:rPr>
          <w:sz w:val="20"/>
          <w:szCs w:val="20"/>
        </w:rPr>
      </w:pPr>
      <w:r w:rsidRPr="00EF2BFA">
        <w:rPr>
          <w:sz w:val="20"/>
          <w:szCs w:val="20"/>
        </w:rPr>
        <w:t xml:space="preserve">* Data taken from O’Driscoll </w:t>
      </w:r>
      <w:r>
        <w:rPr>
          <w:noProof/>
          <w:sz w:val="20"/>
          <w:szCs w:val="20"/>
        </w:rPr>
        <w:t>[25]</w:t>
      </w:r>
      <w:r w:rsidRPr="00EF2BFA">
        <w:rPr>
          <w:sz w:val="20"/>
          <w:szCs w:val="20"/>
        </w:rPr>
        <w:t xml:space="preserve">. </w:t>
      </w:r>
      <w:r w:rsidRPr="00EF2BFA">
        <w:rPr>
          <w:rFonts w:cstheme="minorHAnsi"/>
          <w:sz w:val="20"/>
          <w:szCs w:val="20"/>
        </w:rPr>
        <w:t>†</w:t>
      </w:r>
      <w:r>
        <w:rPr>
          <w:rFonts w:cstheme="minorHAnsi"/>
          <w:sz w:val="20"/>
          <w:szCs w:val="20"/>
        </w:rPr>
        <w:t xml:space="preserve"> </w:t>
      </w:r>
      <w:r w:rsidRPr="00EF2BFA">
        <w:rPr>
          <w:sz w:val="20"/>
          <w:szCs w:val="20"/>
        </w:rPr>
        <w:t xml:space="preserve">Du et al. </w:t>
      </w:r>
      <w:r>
        <w:rPr>
          <w:noProof/>
          <w:sz w:val="20"/>
          <w:szCs w:val="20"/>
        </w:rPr>
        <w:t>[19]</w:t>
      </w:r>
      <w:r w:rsidRPr="00EF2BFA">
        <w:rPr>
          <w:sz w:val="20"/>
          <w:szCs w:val="20"/>
        </w:rPr>
        <w:t xml:space="preserve"> used the ratios of lower and upper 95% confidence intervals to the mean in the paper by the COVID-19 Forecasting Team </w:t>
      </w:r>
      <w:r>
        <w:rPr>
          <w:noProof/>
          <w:sz w:val="20"/>
          <w:szCs w:val="20"/>
        </w:rPr>
        <w:t>[29]</w:t>
      </w:r>
      <w:r w:rsidRPr="00EF2BFA">
        <w:rPr>
          <w:sz w:val="20"/>
          <w:szCs w:val="20"/>
        </w:rPr>
        <w:t xml:space="preserve"> to scale the estimates in Leung, Leung, and Wu </w:t>
      </w:r>
      <w:r>
        <w:rPr>
          <w:noProof/>
          <w:sz w:val="20"/>
          <w:szCs w:val="20"/>
        </w:rPr>
        <w:t>[28]</w:t>
      </w:r>
      <w:r w:rsidRPr="00EF2BFA">
        <w:rPr>
          <w:sz w:val="20"/>
          <w:szCs w:val="20"/>
        </w:rPr>
        <w:t xml:space="preserve">. </w:t>
      </w:r>
    </w:p>
    <w:p w14:paraId="381BD9AD" w14:textId="77777777" w:rsidR="00EF3968" w:rsidRPr="00EF2BFA" w:rsidRDefault="00EF3968" w:rsidP="00821059">
      <w:pPr>
        <w:rPr>
          <w:b/>
          <w:bCs/>
        </w:rPr>
      </w:pPr>
    </w:p>
    <w:p w14:paraId="1F7AA31B" w14:textId="77777777" w:rsidR="00EF3968" w:rsidRPr="00EF2BFA" w:rsidRDefault="00EF3968">
      <w:pPr>
        <w:rPr>
          <w:b/>
          <w:bCs/>
        </w:rPr>
      </w:pPr>
      <w:r w:rsidRPr="00EF2BFA">
        <w:rPr>
          <w:b/>
          <w:bCs/>
        </w:rPr>
        <w:br w:type="page"/>
      </w:r>
    </w:p>
    <w:p w14:paraId="3ED013CE" w14:textId="77777777" w:rsidR="00EF3968" w:rsidRPr="00EF2BFA" w:rsidRDefault="00EF3968" w:rsidP="00821059">
      <w:r w:rsidRPr="00EF2BFA">
        <w:rPr>
          <w:b/>
          <w:bCs/>
        </w:rPr>
        <w:lastRenderedPageBreak/>
        <w:t>Supplementary Table S12.</w:t>
      </w:r>
      <w:r w:rsidRPr="00EF2BFA">
        <w:t xml:space="preserve"> Age-group-specific transition rates used in Cheng et al. </w:t>
      </w:r>
      <w:r>
        <w:rPr>
          <w:noProof/>
        </w:rPr>
        <w:t>[18]</w:t>
      </w:r>
      <w:r w:rsidRPr="00EF2BFA">
        <w:t xml:space="preserve"> if an individual was unvaccinated. They used the same method to estimate as in Cai et al. </w:t>
      </w:r>
      <w:r>
        <w:rPr>
          <w:noProof/>
        </w:rPr>
        <w:t>[26]</w:t>
      </w:r>
      <w:r w:rsidRPr="00EF2BFA">
        <w:t xml:space="preserve"> but used age-specific case-fatality rates reported in Hong Kong on 12 January 2023 instead of Spring 2022.</w:t>
      </w:r>
    </w:p>
    <w:tbl>
      <w:tblPr>
        <w:tblStyle w:val="PlainTable2"/>
        <w:tblW w:w="0" w:type="auto"/>
        <w:tblLayout w:type="fixed"/>
        <w:tblLook w:val="04A0" w:firstRow="1" w:lastRow="0" w:firstColumn="1" w:lastColumn="0" w:noHBand="0" w:noVBand="1"/>
      </w:tblPr>
      <w:tblGrid>
        <w:gridCol w:w="1116"/>
        <w:gridCol w:w="1404"/>
        <w:gridCol w:w="1530"/>
        <w:gridCol w:w="1530"/>
        <w:gridCol w:w="1384"/>
        <w:gridCol w:w="1384"/>
        <w:gridCol w:w="1012"/>
      </w:tblGrid>
      <w:tr w:rsidR="00EF3968" w:rsidRPr="00EF2BFA" w14:paraId="5BFCECAD" w14:textId="77777777" w:rsidTr="00A501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6" w:type="dxa"/>
          </w:tcPr>
          <w:p w14:paraId="4F94AD3D" w14:textId="77777777" w:rsidR="00EF3968" w:rsidRPr="00EF2BFA" w:rsidRDefault="00EF3968" w:rsidP="00974403">
            <w:pPr>
              <w:jc w:val="left"/>
            </w:pPr>
            <w:r w:rsidRPr="00EF2BFA">
              <w:t>Age group (years)</w:t>
            </w:r>
          </w:p>
        </w:tc>
        <w:tc>
          <w:tcPr>
            <w:tcW w:w="1404" w:type="dxa"/>
          </w:tcPr>
          <w:p w14:paraId="15C6CA1D" w14:textId="77777777" w:rsidR="00EF3968" w:rsidRPr="00EF2BFA" w:rsidRDefault="00EF3968" w:rsidP="00974403">
            <w:pPr>
              <w:jc w:val="left"/>
              <w:cnfStyle w:val="100000000000" w:firstRow="1" w:lastRow="0" w:firstColumn="0" w:lastColumn="0" w:oddVBand="0" w:evenVBand="0" w:oddHBand="0" w:evenHBand="0" w:firstRowFirstColumn="0" w:firstRowLastColumn="0" w:lastRowFirstColumn="0" w:lastRowLastColumn="0"/>
            </w:pPr>
            <w:r w:rsidRPr="00EF2BFA">
              <w:t xml:space="preserve">Proportion of </w:t>
            </w:r>
            <w:proofErr w:type="spellStart"/>
            <w:r w:rsidRPr="00EF2BFA">
              <w:t>asymp-tomatic</w:t>
            </w:r>
            <w:proofErr w:type="spellEnd"/>
            <w:r w:rsidRPr="00EF2BFA">
              <w:t xml:space="preserve"> cases</w:t>
            </w:r>
          </w:p>
        </w:tc>
        <w:tc>
          <w:tcPr>
            <w:tcW w:w="1530" w:type="dxa"/>
          </w:tcPr>
          <w:p w14:paraId="064482EB" w14:textId="77777777" w:rsidR="00EF3968" w:rsidRPr="00EF2BFA" w:rsidRDefault="00EF3968" w:rsidP="00974403">
            <w:pPr>
              <w:jc w:val="left"/>
              <w:cnfStyle w:val="100000000000" w:firstRow="1" w:lastRow="0" w:firstColumn="0" w:lastColumn="0" w:oddVBand="0" w:evenVBand="0" w:oddHBand="0" w:evenHBand="0" w:firstRowFirstColumn="0" w:firstRowLastColumn="0" w:lastRowFirstColumn="0" w:lastRowLastColumn="0"/>
            </w:pPr>
            <w:r w:rsidRPr="00EF2BFA">
              <w:t>Probability of becoming a severe case from a mild case</w:t>
            </w:r>
          </w:p>
        </w:tc>
        <w:tc>
          <w:tcPr>
            <w:tcW w:w="1530" w:type="dxa"/>
          </w:tcPr>
          <w:p w14:paraId="0D5F36AF" w14:textId="77777777" w:rsidR="00EF3968" w:rsidRPr="00EF2BFA" w:rsidRDefault="00EF3968" w:rsidP="00974403">
            <w:pPr>
              <w:jc w:val="left"/>
              <w:cnfStyle w:val="100000000000" w:firstRow="1" w:lastRow="0" w:firstColumn="0" w:lastColumn="0" w:oddVBand="0" w:evenVBand="0" w:oddHBand="0" w:evenHBand="0" w:firstRowFirstColumn="0" w:firstRowLastColumn="0" w:lastRowFirstColumn="0" w:lastRowLastColumn="0"/>
            </w:pPr>
            <w:r w:rsidRPr="00EF2BFA">
              <w:t>Probability of becoming a critical case from a mild case</w:t>
            </w:r>
          </w:p>
        </w:tc>
        <w:tc>
          <w:tcPr>
            <w:tcW w:w="1384" w:type="dxa"/>
          </w:tcPr>
          <w:p w14:paraId="18C18BBA" w14:textId="77777777" w:rsidR="00EF3968" w:rsidRPr="00EF2BFA" w:rsidRDefault="00EF3968" w:rsidP="00974403">
            <w:pPr>
              <w:jc w:val="left"/>
              <w:cnfStyle w:val="100000000000" w:firstRow="1" w:lastRow="0" w:firstColumn="0" w:lastColumn="0" w:oddVBand="0" w:evenVBand="0" w:oddHBand="0" w:evenHBand="0" w:firstRowFirstColumn="0" w:firstRowLastColumn="0" w:lastRowFirstColumn="0" w:lastRowLastColumn="0"/>
            </w:pPr>
            <w:r w:rsidRPr="00EF2BFA">
              <w:t>Probability of death from a severe case</w:t>
            </w:r>
          </w:p>
        </w:tc>
        <w:tc>
          <w:tcPr>
            <w:tcW w:w="1384" w:type="dxa"/>
          </w:tcPr>
          <w:p w14:paraId="541A223B" w14:textId="77777777" w:rsidR="00EF3968" w:rsidRPr="00EF2BFA" w:rsidRDefault="00EF3968" w:rsidP="00974403">
            <w:pPr>
              <w:jc w:val="left"/>
              <w:cnfStyle w:val="100000000000" w:firstRow="1" w:lastRow="0" w:firstColumn="0" w:lastColumn="0" w:oddVBand="0" w:evenVBand="0" w:oddHBand="0" w:evenHBand="0" w:firstRowFirstColumn="0" w:firstRowLastColumn="0" w:lastRowFirstColumn="0" w:lastRowLastColumn="0"/>
            </w:pPr>
            <w:r w:rsidRPr="00EF2BFA">
              <w:t>Probability of death from a critical case</w:t>
            </w:r>
          </w:p>
        </w:tc>
        <w:tc>
          <w:tcPr>
            <w:tcW w:w="1012" w:type="dxa"/>
          </w:tcPr>
          <w:p w14:paraId="09A00C1A" w14:textId="77777777" w:rsidR="00EF3968" w:rsidRPr="00EF2BFA" w:rsidRDefault="00EF3968" w:rsidP="00974403">
            <w:pPr>
              <w:jc w:val="left"/>
              <w:cnfStyle w:val="100000000000" w:firstRow="1" w:lastRow="0" w:firstColumn="0" w:lastColumn="0" w:oddVBand="0" w:evenVBand="0" w:oddHBand="0" w:evenHBand="0" w:firstRowFirstColumn="0" w:firstRowLastColumn="0" w:lastRowFirstColumn="0" w:lastRowLastColumn="0"/>
            </w:pPr>
            <w:r w:rsidRPr="00EF2BFA">
              <w:t>IFR (</w:t>
            </w:r>
            <w:proofErr w:type="gramStart"/>
            <w:r w:rsidRPr="00EF2BFA">
              <w:t>%)*</w:t>
            </w:r>
            <w:proofErr w:type="gramEnd"/>
          </w:p>
        </w:tc>
      </w:tr>
      <w:tr w:rsidR="00EF3968" w:rsidRPr="00EF2BFA" w14:paraId="78E92F15" w14:textId="77777777" w:rsidTr="00A501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6" w:type="dxa"/>
          </w:tcPr>
          <w:p w14:paraId="1110A1A3" w14:textId="77777777" w:rsidR="00EF3968" w:rsidRPr="00EF2BFA" w:rsidRDefault="00EF3968" w:rsidP="00A501A9">
            <w:r w:rsidRPr="00EF2BFA">
              <w:t>[0,5)</w:t>
            </w:r>
          </w:p>
        </w:tc>
        <w:tc>
          <w:tcPr>
            <w:tcW w:w="1404" w:type="dxa"/>
          </w:tcPr>
          <w:p w14:paraId="46159633"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973</w:t>
            </w:r>
          </w:p>
        </w:tc>
        <w:tc>
          <w:tcPr>
            <w:tcW w:w="1530" w:type="dxa"/>
          </w:tcPr>
          <w:p w14:paraId="452FEDE8"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08</w:t>
            </w:r>
          </w:p>
        </w:tc>
        <w:tc>
          <w:tcPr>
            <w:tcW w:w="1530" w:type="dxa"/>
          </w:tcPr>
          <w:p w14:paraId="5AC6ACC7"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w:t>
            </w:r>
          </w:p>
        </w:tc>
        <w:tc>
          <w:tcPr>
            <w:tcW w:w="1384" w:type="dxa"/>
          </w:tcPr>
          <w:p w14:paraId="12DF43C9"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004</w:t>
            </w:r>
          </w:p>
        </w:tc>
        <w:tc>
          <w:tcPr>
            <w:tcW w:w="1384" w:type="dxa"/>
          </w:tcPr>
          <w:p w14:paraId="1A38224E"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034</w:t>
            </w:r>
          </w:p>
        </w:tc>
        <w:tc>
          <w:tcPr>
            <w:tcW w:w="1012" w:type="dxa"/>
          </w:tcPr>
          <w:p w14:paraId="7688CB39"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00086</w:t>
            </w:r>
          </w:p>
        </w:tc>
      </w:tr>
      <w:tr w:rsidR="00EF3968" w:rsidRPr="00EF2BFA" w14:paraId="6C5AE969" w14:textId="77777777" w:rsidTr="00A501A9">
        <w:tc>
          <w:tcPr>
            <w:cnfStyle w:val="001000000000" w:firstRow="0" w:lastRow="0" w:firstColumn="1" w:lastColumn="0" w:oddVBand="0" w:evenVBand="0" w:oddHBand="0" w:evenHBand="0" w:firstRowFirstColumn="0" w:firstRowLastColumn="0" w:lastRowFirstColumn="0" w:lastRowLastColumn="0"/>
            <w:tcW w:w="1116" w:type="dxa"/>
          </w:tcPr>
          <w:p w14:paraId="24C02FB1" w14:textId="77777777" w:rsidR="00EF3968" w:rsidRPr="00EF2BFA" w:rsidRDefault="00EF3968" w:rsidP="00A501A9">
            <w:r w:rsidRPr="00EF2BFA">
              <w:t>[5,10)</w:t>
            </w:r>
          </w:p>
        </w:tc>
        <w:tc>
          <w:tcPr>
            <w:tcW w:w="1404" w:type="dxa"/>
          </w:tcPr>
          <w:p w14:paraId="7BF264E6"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530" w:type="dxa"/>
          </w:tcPr>
          <w:p w14:paraId="1D15D653"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0.057</w:t>
            </w:r>
          </w:p>
        </w:tc>
        <w:tc>
          <w:tcPr>
            <w:tcW w:w="1530" w:type="dxa"/>
          </w:tcPr>
          <w:p w14:paraId="69CBF0E9"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0.001</w:t>
            </w:r>
          </w:p>
        </w:tc>
        <w:tc>
          <w:tcPr>
            <w:tcW w:w="1384" w:type="dxa"/>
          </w:tcPr>
          <w:p w14:paraId="4FE614C7"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0.005</w:t>
            </w:r>
          </w:p>
        </w:tc>
        <w:tc>
          <w:tcPr>
            <w:tcW w:w="1384" w:type="dxa"/>
          </w:tcPr>
          <w:p w14:paraId="48B7F2FB"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0.05</w:t>
            </w:r>
          </w:p>
        </w:tc>
        <w:tc>
          <w:tcPr>
            <w:tcW w:w="1012" w:type="dxa"/>
          </w:tcPr>
          <w:p w14:paraId="53F1551C"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0.00090</w:t>
            </w:r>
          </w:p>
        </w:tc>
      </w:tr>
      <w:tr w:rsidR="00EF3968" w:rsidRPr="00EF2BFA" w14:paraId="3B64083B" w14:textId="77777777" w:rsidTr="00A501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6" w:type="dxa"/>
          </w:tcPr>
          <w:p w14:paraId="76B963F7" w14:textId="77777777" w:rsidR="00EF3968" w:rsidRPr="00EF2BFA" w:rsidRDefault="00EF3968" w:rsidP="00A501A9">
            <w:r w:rsidRPr="00EF2BFA">
              <w:t>[10,15)</w:t>
            </w:r>
          </w:p>
        </w:tc>
        <w:tc>
          <w:tcPr>
            <w:tcW w:w="1404" w:type="dxa"/>
          </w:tcPr>
          <w:p w14:paraId="413D00A1"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w:t>
            </w:r>
          </w:p>
        </w:tc>
        <w:tc>
          <w:tcPr>
            <w:tcW w:w="1530" w:type="dxa"/>
          </w:tcPr>
          <w:p w14:paraId="5C4DEABE"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022</w:t>
            </w:r>
          </w:p>
        </w:tc>
        <w:tc>
          <w:tcPr>
            <w:tcW w:w="1530" w:type="dxa"/>
          </w:tcPr>
          <w:p w14:paraId="34335517"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w:t>
            </w:r>
          </w:p>
        </w:tc>
        <w:tc>
          <w:tcPr>
            <w:tcW w:w="1384" w:type="dxa"/>
          </w:tcPr>
          <w:p w14:paraId="30541392"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007</w:t>
            </w:r>
          </w:p>
        </w:tc>
        <w:tc>
          <w:tcPr>
            <w:tcW w:w="1384" w:type="dxa"/>
          </w:tcPr>
          <w:p w14:paraId="247F9511"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067</w:t>
            </w:r>
          </w:p>
        </w:tc>
        <w:tc>
          <w:tcPr>
            <w:tcW w:w="1012" w:type="dxa"/>
          </w:tcPr>
          <w:p w14:paraId="4D867C86"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00060</w:t>
            </w:r>
          </w:p>
        </w:tc>
      </w:tr>
      <w:tr w:rsidR="00EF3968" w:rsidRPr="00EF2BFA" w14:paraId="40F0CF12" w14:textId="77777777" w:rsidTr="00A501A9">
        <w:tc>
          <w:tcPr>
            <w:cnfStyle w:val="001000000000" w:firstRow="0" w:lastRow="0" w:firstColumn="1" w:lastColumn="0" w:oddVBand="0" w:evenVBand="0" w:oddHBand="0" w:evenHBand="0" w:firstRowFirstColumn="0" w:firstRowLastColumn="0" w:lastRowFirstColumn="0" w:lastRowLastColumn="0"/>
            <w:tcW w:w="1116" w:type="dxa"/>
          </w:tcPr>
          <w:p w14:paraId="079C9A53" w14:textId="77777777" w:rsidR="00EF3968" w:rsidRPr="00EF2BFA" w:rsidRDefault="00EF3968" w:rsidP="00A501A9">
            <w:r w:rsidRPr="00EF2BFA">
              <w:t>[15,20)</w:t>
            </w:r>
          </w:p>
        </w:tc>
        <w:tc>
          <w:tcPr>
            <w:tcW w:w="1404" w:type="dxa"/>
          </w:tcPr>
          <w:p w14:paraId="1DD9224B"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530" w:type="dxa"/>
          </w:tcPr>
          <w:p w14:paraId="2E055D4E"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530" w:type="dxa"/>
          </w:tcPr>
          <w:p w14:paraId="1ED94CCF"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384" w:type="dxa"/>
          </w:tcPr>
          <w:p w14:paraId="11646204"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384" w:type="dxa"/>
          </w:tcPr>
          <w:p w14:paraId="5310EB80"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0.1</w:t>
            </w:r>
          </w:p>
        </w:tc>
        <w:tc>
          <w:tcPr>
            <w:tcW w:w="1012" w:type="dxa"/>
          </w:tcPr>
          <w:p w14:paraId="4B27623E"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0.00069</w:t>
            </w:r>
          </w:p>
        </w:tc>
      </w:tr>
      <w:tr w:rsidR="00EF3968" w:rsidRPr="00EF2BFA" w14:paraId="737FCCFA" w14:textId="77777777" w:rsidTr="00A501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6" w:type="dxa"/>
          </w:tcPr>
          <w:p w14:paraId="7144CA9D" w14:textId="77777777" w:rsidR="00EF3968" w:rsidRPr="00EF2BFA" w:rsidRDefault="00EF3968" w:rsidP="00A501A9">
            <w:r w:rsidRPr="00EF2BFA">
              <w:t>[20,25)</w:t>
            </w:r>
          </w:p>
        </w:tc>
        <w:tc>
          <w:tcPr>
            <w:tcW w:w="1404" w:type="dxa"/>
          </w:tcPr>
          <w:p w14:paraId="771DEA82"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966</w:t>
            </w:r>
          </w:p>
        </w:tc>
        <w:tc>
          <w:tcPr>
            <w:tcW w:w="1530" w:type="dxa"/>
          </w:tcPr>
          <w:p w14:paraId="51BA78A2"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036</w:t>
            </w:r>
          </w:p>
        </w:tc>
        <w:tc>
          <w:tcPr>
            <w:tcW w:w="1530" w:type="dxa"/>
          </w:tcPr>
          <w:p w14:paraId="79B2BEFB"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002</w:t>
            </w:r>
          </w:p>
        </w:tc>
        <w:tc>
          <w:tcPr>
            <w:tcW w:w="1384" w:type="dxa"/>
          </w:tcPr>
          <w:p w14:paraId="5955A51C"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01</w:t>
            </w:r>
          </w:p>
        </w:tc>
        <w:tc>
          <w:tcPr>
            <w:tcW w:w="1384" w:type="dxa"/>
          </w:tcPr>
          <w:p w14:paraId="45ABFBD0"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125</w:t>
            </w:r>
          </w:p>
        </w:tc>
        <w:tc>
          <w:tcPr>
            <w:tcW w:w="1012" w:type="dxa"/>
          </w:tcPr>
          <w:p w14:paraId="71E82FD4"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00207</w:t>
            </w:r>
          </w:p>
        </w:tc>
      </w:tr>
      <w:tr w:rsidR="00EF3968" w:rsidRPr="00EF2BFA" w14:paraId="6311A6FD" w14:textId="77777777" w:rsidTr="00A501A9">
        <w:tc>
          <w:tcPr>
            <w:cnfStyle w:val="001000000000" w:firstRow="0" w:lastRow="0" w:firstColumn="1" w:lastColumn="0" w:oddVBand="0" w:evenVBand="0" w:oddHBand="0" w:evenHBand="0" w:firstRowFirstColumn="0" w:firstRowLastColumn="0" w:lastRowFirstColumn="0" w:lastRowLastColumn="0"/>
            <w:tcW w:w="1116" w:type="dxa"/>
          </w:tcPr>
          <w:p w14:paraId="08E7817E" w14:textId="77777777" w:rsidR="00EF3968" w:rsidRPr="00EF2BFA" w:rsidRDefault="00EF3968" w:rsidP="00A501A9">
            <w:r w:rsidRPr="00EF2BFA">
              <w:t>[25,30)</w:t>
            </w:r>
          </w:p>
        </w:tc>
        <w:tc>
          <w:tcPr>
            <w:tcW w:w="1404" w:type="dxa"/>
          </w:tcPr>
          <w:p w14:paraId="345F7D31"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530" w:type="dxa"/>
          </w:tcPr>
          <w:p w14:paraId="4E52800A"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530" w:type="dxa"/>
          </w:tcPr>
          <w:p w14:paraId="4E06E529"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384" w:type="dxa"/>
          </w:tcPr>
          <w:p w14:paraId="79923473"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384" w:type="dxa"/>
          </w:tcPr>
          <w:p w14:paraId="78F328D1"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012" w:type="dxa"/>
          </w:tcPr>
          <w:p w14:paraId="2371E2AC"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r>
      <w:tr w:rsidR="00EF3968" w:rsidRPr="00EF2BFA" w14:paraId="77A262C8" w14:textId="77777777" w:rsidTr="00A501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6" w:type="dxa"/>
          </w:tcPr>
          <w:p w14:paraId="37403531" w14:textId="77777777" w:rsidR="00EF3968" w:rsidRPr="00EF2BFA" w:rsidRDefault="00EF3968" w:rsidP="00A501A9">
            <w:r w:rsidRPr="00EF2BFA">
              <w:t>[30,35)</w:t>
            </w:r>
          </w:p>
        </w:tc>
        <w:tc>
          <w:tcPr>
            <w:tcW w:w="1404" w:type="dxa"/>
          </w:tcPr>
          <w:p w14:paraId="35456740"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w:t>
            </w:r>
          </w:p>
        </w:tc>
        <w:tc>
          <w:tcPr>
            <w:tcW w:w="1530" w:type="dxa"/>
          </w:tcPr>
          <w:p w14:paraId="4296E2E8"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046</w:t>
            </w:r>
          </w:p>
        </w:tc>
        <w:tc>
          <w:tcPr>
            <w:tcW w:w="1530" w:type="dxa"/>
          </w:tcPr>
          <w:p w14:paraId="318BC443"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005</w:t>
            </w:r>
          </w:p>
        </w:tc>
        <w:tc>
          <w:tcPr>
            <w:tcW w:w="1384" w:type="dxa"/>
          </w:tcPr>
          <w:p w14:paraId="59F4F9FB"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008</w:t>
            </w:r>
          </w:p>
        </w:tc>
        <w:tc>
          <w:tcPr>
            <w:tcW w:w="1384" w:type="dxa"/>
          </w:tcPr>
          <w:p w14:paraId="26270281"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104</w:t>
            </w:r>
          </w:p>
        </w:tc>
        <w:tc>
          <w:tcPr>
            <w:tcW w:w="1012" w:type="dxa"/>
          </w:tcPr>
          <w:p w14:paraId="4197CD0E"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00302</w:t>
            </w:r>
          </w:p>
        </w:tc>
      </w:tr>
      <w:tr w:rsidR="00EF3968" w:rsidRPr="00EF2BFA" w14:paraId="5262F903" w14:textId="77777777" w:rsidTr="00A501A9">
        <w:tc>
          <w:tcPr>
            <w:cnfStyle w:val="001000000000" w:firstRow="0" w:lastRow="0" w:firstColumn="1" w:lastColumn="0" w:oddVBand="0" w:evenVBand="0" w:oddHBand="0" w:evenHBand="0" w:firstRowFirstColumn="0" w:firstRowLastColumn="0" w:lastRowFirstColumn="0" w:lastRowLastColumn="0"/>
            <w:tcW w:w="1116" w:type="dxa"/>
          </w:tcPr>
          <w:p w14:paraId="2BB4848C" w14:textId="77777777" w:rsidR="00EF3968" w:rsidRPr="00EF2BFA" w:rsidRDefault="00EF3968" w:rsidP="00A501A9">
            <w:r w:rsidRPr="00EF2BFA">
              <w:t>[35,40)</w:t>
            </w:r>
          </w:p>
        </w:tc>
        <w:tc>
          <w:tcPr>
            <w:tcW w:w="1404" w:type="dxa"/>
          </w:tcPr>
          <w:p w14:paraId="474DCC4B"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530" w:type="dxa"/>
          </w:tcPr>
          <w:p w14:paraId="0EA3467F"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530" w:type="dxa"/>
          </w:tcPr>
          <w:p w14:paraId="28D4232C"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384" w:type="dxa"/>
          </w:tcPr>
          <w:p w14:paraId="6D5608D4"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384" w:type="dxa"/>
          </w:tcPr>
          <w:p w14:paraId="189D8F8D"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012" w:type="dxa"/>
          </w:tcPr>
          <w:p w14:paraId="6F98C24D"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r>
      <w:tr w:rsidR="00EF3968" w:rsidRPr="00EF2BFA" w14:paraId="1F29CE11" w14:textId="77777777" w:rsidTr="00A501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6" w:type="dxa"/>
          </w:tcPr>
          <w:p w14:paraId="39F7B771" w14:textId="77777777" w:rsidR="00EF3968" w:rsidRPr="00EF2BFA" w:rsidRDefault="00EF3968" w:rsidP="00A501A9">
            <w:r w:rsidRPr="00EF2BFA">
              <w:t>[40,45)</w:t>
            </w:r>
          </w:p>
        </w:tc>
        <w:tc>
          <w:tcPr>
            <w:tcW w:w="1404" w:type="dxa"/>
          </w:tcPr>
          <w:p w14:paraId="6F452B3C"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954</w:t>
            </w:r>
          </w:p>
        </w:tc>
        <w:tc>
          <w:tcPr>
            <w:tcW w:w="1530" w:type="dxa"/>
          </w:tcPr>
          <w:p w14:paraId="4B989E0C"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032</w:t>
            </w:r>
          </w:p>
        </w:tc>
        <w:tc>
          <w:tcPr>
            <w:tcW w:w="1530" w:type="dxa"/>
          </w:tcPr>
          <w:p w14:paraId="38F418F0"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006</w:t>
            </w:r>
          </w:p>
        </w:tc>
        <w:tc>
          <w:tcPr>
            <w:tcW w:w="1384" w:type="dxa"/>
          </w:tcPr>
          <w:p w14:paraId="076D7C38"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032</w:t>
            </w:r>
          </w:p>
        </w:tc>
        <w:tc>
          <w:tcPr>
            <w:tcW w:w="1384" w:type="dxa"/>
          </w:tcPr>
          <w:p w14:paraId="0E431955"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207</w:t>
            </w:r>
          </w:p>
        </w:tc>
        <w:tc>
          <w:tcPr>
            <w:tcW w:w="1012" w:type="dxa"/>
          </w:tcPr>
          <w:p w14:paraId="3F2F9311"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01042</w:t>
            </w:r>
          </w:p>
        </w:tc>
      </w:tr>
      <w:tr w:rsidR="00EF3968" w:rsidRPr="00EF2BFA" w14:paraId="6714F54F" w14:textId="77777777" w:rsidTr="00A501A9">
        <w:tc>
          <w:tcPr>
            <w:cnfStyle w:val="001000000000" w:firstRow="0" w:lastRow="0" w:firstColumn="1" w:lastColumn="0" w:oddVBand="0" w:evenVBand="0" w:oddHBand="0" w:evenHBand="0" w:firstRowFirstColumn="0" w:firstRowLastColumn="0" w:lastRowFirstColumn="0" w:lastRowLastColumn="0"/>
            <w:tcW w:w="1116" w:type="dxa"/>
          </w:tcPr>
          <w:p w14:paraId="21D32251" w14:textId="77777777" w:rsidR="00EF3968" w:rsidRPr="00EF2BFA" w:rsidRDefault="00EF3968" w:rsidP="00A501A9">
            <w:r w:rsidRPr="00EF2BFA">
              <w:t>[45,50)</w:t>
            </w:r>
          </w:p>
        </w:tc>
        <w:tc>
          <w:tcPr>
            <w:tcW w:w="1404" w:type="dxa"/>
          </w:tcPr>
          <w:p w14:paraId="3BD8437C"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530" w:type="dxa"/>
          </w:tcPr>
          <w:p w14:paraId="72A1BF84"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530" w:type="dxa"/>
          </w:tcPr>
          <w:p w14:paraId="423D1221"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384" w:type="dxa"/>
          </w:tcPr>
          <w:p w14:paraId="3BED5A79"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384" w:type="dxa"/>
          </w:tcPr>
          <w:p w14:paraId="1BB4AFAC"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012" w:type="dxa"/>
          </w:tcPr>
          <w:p w14:paraId="7DC4198B"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r>
      <w:tr w:rsidR="00EF3968" w:rsidRPr="00EF2BFA" w14:paraId="29FA4283" w14:textId="77777777" w:rsidTr="00A501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6" w:type="dxa"/>
          </w:tcPr>
          <w:p w14:paraId="2A13D5CE" w14:textId="77777777" w:rsidR="00EF3968" w:rsidRPr="00EF2BFA" w:rsidRDefault="00EF3968" w:rsidP="00A501A9">
            <w:r w:rsidRPr="00EF2BFA">
              <w:t>[50,55)</w:t>
            </w:r>
          </w:p>
        </w:tc>
        <w:tc>
          <w:tcPr>
            <w:tcW w:w="1404" w:type="dxa"/>
          </w:tcPr>
          <w:p w14:paraId="55FE0E36"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w:t>
            </w:r>
          </w:p>
        </w:tc>
        <w:tc>
          <w:tcPr>
            <w:tcW w:w="1530" w:type="dxa"/>
          </w:tcPr>
          <w:p w14:paraId="0E74074F"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07</w:t>
            </w:r>
          </w:p>
        </w:tc>
        <w:tc>
          <w:tcPr>
            <w:tcW w:w="1530" w:type="dxa"/>
          </w:tcPr>
          <w:p w14:paraId="14492570"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017</w:t>
            </w:r>
          </w:p>
        </w:tc>
        <w:tc>
          <w:tcPr>
            <w:tcW w:w="1384" w:type="dxa"/>
          </w:tcPr>
          <w:p w14:paraId="552DF4F4"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058</w:t>
            </w:r>
          </w:p>
        </w:tc>
        <w:tc>
          <w:tcPr>
            <w:tcW w:w="1384" w:type="dxa"/>
          </w:tcPr>
          <w:p w14:paraId="5F1B287A"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333</w:t>
            </w:r>
          </w:p>
        </w:tc>
        <w:tc>
          <w:tcPr>
            <w:tcW w:w="1012" w:type="dxa"/>
          </w:tcPr>
          <w:p w14:paraId="2FECC97B"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04472</w:t>
            </w:r>
          </w:p>
        </w:tc>
      </w:tr>
      <w:tr w:rsidR="00EF3968" w:rsidRPr="00EF2BFA" w14:paraId="2F89A927" w14:textId="77777777" w:rsidTr="00A501A9">
        <w:tc>
          <w:tcPr>
            <w:cnfStyle w:val="001000000000" w:firstRow="0" w:lastRow="0" w:firstColumn="1" w:lastColumn="0" w:oddVBand="0" w:evenVBand="0" w:oddHBand="0" w:evenHBand="0" w:firstRowFirstColumn="0" w:firstRowLastColumn="0" w:lastRowFirstColumn="0" w:lastRowLastColumn="0"/>
            <w:tcW w:w="1116" w:type="dxa"/>
          </w:tcPr>
          <w:p w14:paraId="00D6525E" w14:textId="77777777" w:rsidR="00EF3968" w:rsidRPr="00EF2BFA" w:rsidRDefault="00EF3968" w:rsidP="00A501A9">
            <w:r w:rsidRPr="00EF2BFA">
              <w:t>[55,60)</w:t>
            </w:r>
          </w:p>
        </w:tc>
        <w:tc>
          <w:tcPr>
            <w:tcW w:w="1404" w:type="dxa"/>
          </w:tcPr>
          <w:p w14:paraId="39228B28"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530" w:type="dxa"/>
          </w:tcPr>
          <w:p w14:paraId="7D416169"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530" w:type="dxa"/>
          </w:tcPr>
          <w:p w14:paraId="5042E351"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384" w:type="dxa"/>
          </w:tcPr>
          <w:p w14:paraId="3117831A"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384" w:type="dxa"/>
          </w:tcPr>
          <w:p w14:paraId="6E0D4CC4"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012" w:type="dxa"/>
          </w:tcPr>
          <w:p w14:paraId="0F46F09E"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r>
      <w:tr w:rsidR="00EF3968" w:rsidRPr="00EF2BFA" w14:paraId="393EB7CC" w14:textId="77777777" w:rsidTr="00A501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6" w:type="dxa"/>
          </w:tcPr>
          <w:p w14:paraId="4F2B0925" w14:textId="77777777" w:rsidR="00EF3968" w:rsidRPr="00EF2BFA" w:rsidRDefault="00EF3968" w:rsidP="00A501A9">
            <w:r w:rsidRPr="00EF2BFA">
              <w:t>[60,65)</w:t>
            </w:r>
          </w:p>
        </w:tc>
        <w:tc>
          <w:tcPr>
            <w:tcW w:w="1404" w:type="dxa"/>
          </w:tcPr>
          <w:p w14:paraId="410AB153"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947</w:t>
            </w:r>
          </w:p>
        </w:tc>
        <w:tc>
          <w:tcPr>
            <w:tcW w:w="1530" w:type="dxa"/>
          </w:tcPr>
          <w:p w14:paraId="524191AC"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079</w:t>
            </w:r>
          </w:p>
        </w:tc>
        <w:tc>
          <w:tcPr>
            <w:tcW w:w="1530" w:type="dxa"/>
          </w:tcPr>
          <w:p w14:paraId="387E4921"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033</w:t>
            </w:r>
          </w:p>
        </w:tc>
        <w:tc>
          <w:tcPr>
            <w:tcW w:w="1384" w:type="dxa"/>
          </w:tcPr>
          <w:p w14:paraId="5FC84211"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087</w:t>
            </w:r>
          </w:p>
        </w:tc>
        <w:tc>
          <w:tcPr>
            <w:tcW w:w="1384" w:type="dxa"/>
          </w:tcPr>
          <w:p w14:paraId="209B602B"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364</w:t>
            </w:r>
          </w:p>
        </w:tc>
        <w:tc>
          <w:tcPr>
            <w:tcW w:w="1012" w:type="dxa"/>
          </w:tcPr>
          <w:p w14:paraId="03C50ADF"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10009</w:t>
            </w:r>
          </w:p>
        </w:tc>
      </w:tr>
      <w:tr w:rsidR="00EF3968" w:rsidRPr="00EF2BFA" w14:paraId="68947AB1" w14:textId="77777777" w:rsidTr="00A501A9">
        <w:tc>
          <w:tcPr>
            <w:cnfStyle w:val="001000000000" w:firstRow="0" w:lastRow="0" w:firstColumn="1" w:lastColumn="0" w:oddVBand="0" w:evenVBand="0" w:oddHBand="0" w:evenHBand="0" w:firstRowFirstColumn="0" w:firstRowLastColumn="0" w:lastRowFirstColumn="0" w:lastRowLastColumn="0"/>
            <w:tcW w:w="1116" w:type="dxa"/>
          </w:tcPr>
          <w:p w14:paraId="361DDC16" w14:textId="77777777" w:rsidR="00EF3968" w:rsidRPr="00EF2BFA" w:rsidRDefault="00EF3968" w:rsidP="00A501A9">
            <w:r w:rsidRPr="00EF2BFA">
              <w:t>[65,70)</w:t>
            </w:r>
          </w:p>
        </w:tc>
        <w:tc>
          <w:tcPr>
            <w:tcW w:w="1404" w:type="dxa"/>
          </w:tcPr>
          <w:p w14:paraId="3290FCB4"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530" w:type="dxa"/>
          </w:tcPr>
          <w:p w14:paraId="7F3B4E84"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530" w:type="dxa"/>
          </w:tcPr>
          <w:p w14:paraId="214028F3"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384" w:type="dxa"/>
          </w:tcPr>
          <w:p w14:paraId="356FA3A8"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384" w:type="dxa"/>
          </w:tcPr>
          <w:p w14:paraId="16E63269"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012" w:type="dxa"/>
          </w:tcPr>
          <w:p w14:paraId="18289979"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r>
      <w:tr w:rsidR="00EF3968" w:rsidRPr="00EF2BFA" w14:paraId="0585265E" w14:textId="77777777" w:rsidTr="00A501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6" w:type="dxa"/>
          </w:tcPr>
          <w:p w14:paraId="2333B9EF" w14:textId="77777777" w:rsidR="00EF3968" w:rsidRPr="00EF2BFA" w:rsidRDefault="00EF3968" w:rsidP="00A501A9">
            <w:r w:rsidRPr="00EF2BFA">
              <w:t>[70,75)</w:t>
            </w:r>
          </w:p>
        </w:tc>
        <w:tc>
          <w:tcPr>
            <w:tcW w:w="1404" w:type="dxa"/>
          </w:tcPr>
          <w:p w14:paraId="1270D34E"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w:t>
            </w:r>
          </w:p>
        </w:tc>
        <w:tc>
          <w:tcPr>
            <w:tcW w:w="1530" w:type="dxa"/>
          </w:tcPr>
          <w:p w14:paraId="0D6703C6"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194</w:t>
            </w:r>
          </w:p>
        </w:tc>
        <w:tc>
          <w:tcPr>
            <w:tcW w:w="1530" w:type="dxa"/>
          </w:tcPr>
          <w:p w14:paraId="44086B64"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18</w:t>
            </w:r>
          </w:p>
        </w:tc>
        <w:tc>
          <w:tcPr>
            <w:tcW w:w="1384" w:type="dxa"/>
          </w:tcPr>
          <w:p w14:paraId="120CB878"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25</w:t>
            </w:r>
          </w:p>
        </w:tc>
        <w:tc>
          <w:tcPr>
            <w:tcW w:w="1384" w:type="dxa"/>
          </w:tcPr>
          <w:p w14:paraId="0D0D7E9B"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375</w:t>
            </w:r>
          </w:p>
        </w:tc>
        <w:tc>
          <w:tcPr>
            <w:tcW w:w="1012" w:type="dxa"/>
          </w:tcPr>
          <w:p w14:paraId="59BEBDD3" w14:textId="77777777" w:rsidR="00EF3968" w:rsidRPr="00EF2BFA" w:rsidRDefault="00EF3968" w:rsidP="00A501A9">
            <w:pPr>
              <w:cnfStyle w:val="000000100000" w:firstRow="0" w:lastRow="0" w:firstColumn="0" w:lastColumn="0" w:oddVBand="0" w:evenVBand="0" w:oddHBand="1" w:evenHBand="0" w:firstRowFirstColumn="0" w:firstRowLastColumn="0" w:lastRowFirstColumn="0" w:lastRowLastColumn="0"/>
            </w:pPr>
            <w:r w:rsidRPr="00EF2BFA">
              <w:t>0.61480</w:t>
            </w:r>
          </w:p>
        </w:tc>
      </w:tr>
      <w:tr w:rsidR="00EF3968" w:rsidRPr="00EF2BFA" w14:paraId="516B7D99" w14:textId="77777777" w:rsidTr="00A501A9">
        <w:tc>
          <w:tcPr>
            <w:cnfStyle w:val="001000000000" w:firstRow="0" w:lastRow="0" w:firstColumn="1" w:lastColumn="0" w:oddVBand="0" w:evenVBand="0" w:oddHBand="0" w:evenHBand="0" w:firstRowFirstColumn="0" w:firstRowLastColumn="0" w:lastRowFirstColumn="0" w:lastRowLastColumn="0"/>
            <w:tcW w:w="1116" w:type="dxa"/>
          </w:tcPr>
          <w:p w14:paraId="601D880A" w14:textId="77777777" w:rsidR="00EF3968" w:rsidRPr="00EF2BFA" w:rsidRDefault="00EF3968" w:rsidP="00A501A9">
            <w:r w:rsidRPr="00EF2BFA">
              <w:t>[</w:t>
            </w:r>
            <w:proofErr w:type="gramStart"/>
            <w:r w:rsidRPr="00EF2BFA">
              <w:t>75,Inf</w:t>
            </w:r>
            <w:proofErr w:type="gramEnd"/>
            <w:r w:rsidRPr="00EF2BFA">
              <w:t>)</w:t>
            </w:r>
          </w:p>
        </w:tc>
        <w:tc>
          <w:tcPr>
            <w:tcW w:w="1404" w:type="dxa"/>
          </w:tcPr>
          <w:p w14:paraId="67F8C1B2"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0.903</w:t>
            </w:r>
          </w:p>
        </w:tc>
        <w:tc>
          <w:tcPr>
            <w:tcW w:w="1530" w:type="dxa"/>
          </w:tcPr>
          <w:p w14:paraId="4D2BB03E"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0.251</w:t>
            </w:r>
          </w:p>
        </w:tc>
        <w:tc>
          <w:tcPr>
            <w:tcW w:w="1530" w:type="dxa"/>
          </w:tcPr>
          <w:p w14:paraId="2015078D"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0.234</w:t>
            </w:r>
          </w:p>
        </w:tc>
        <w:tc>
          <w:tcPr>
            <w:tcW w:w="1384" w:type="dxa"/>
          </w:tcPr>
          <w:p w14:paraId="61CF7B92"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384" w:type="dxa"/>
          </w:tcPr>
          <w:p w14:paraId="6FC47796"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w:t>
            </w:r>
          </w:p>
        </w:tc>
        <w:tc>
          <w:tcPr>
            <w:tcW w:w="1012" w:type="dxa"/>
          </w:tcPr>
          <w:p w14:paraId="5F2CB6BE" w14:textId="77777777" w:rsidR="00EF3968" w:rsidRPr="00EF2BFA" w:rsidRDefault="00EF3968" w:rsidP="00A501A9">
            <w:pPr>
              <w:cnfStyle w:val="000000000000" w:firstRow="0" w:lastRow="0" w:firstColumn="0" w:lastColumn="0" w:oddVBand="0" w:evenVBand="0" w:oddHBand="0" w:evenHBand="0" w:firstRowFirstColumn="0" w:firstRowLastColumn="0" w:lastRowFirstColumn="0" w:lastRowLastColumn="0"/>
            </w:pPr>
            <w:r w:rsidRPr="00EF2BFA">
              <w:t>1.45985</w:t>
            </w:r>
          </w:p>
        </w:tc>
      </w:tr>
    </w:tbl>
    <w:p w14:paraId="23BE49F9" w14:textId="40FE99CE" w:rsidR="00EF3968" w:rsidRPr="00EF2BFA" w:rsidRDefault="00EF3968" w:rsidP="00821059">
      <w:pPr>
        <w:rPr>
          <w:sz w:val="20"/>
          <w:szCs w:val="20"/>
        </w:rPr>
      </w:pPr>
      <w:r w:rsidRPr="00EF2BFA">
        <w:rPr>
          <w:sz w:val="20"/>
          <w:szCs w:val="20"/>
        </w:rPr>
        <w:t>*IFR (%) is calculated as (1 - the proportion of asymptomatic cases)</w:t>
      </w:r>
      <w:r w:rsidRPr="00EF2BFA">
        <w:rPr>
          <w:rFonts w:ascii="Cambria Math" w:hAnsi="Cambria Math"/>
          <w:sz w:val="20"/>
          <w:szCs w:val="20"/>
        </w:rPr>
        <w:t xml:space="preserve"> ×</w:t>
      </w:r>
      <w:r w:rsidRPr="00EF2BFA">
        <w:rPr>
          <w:sz w:val="20"/>
          <w:szCs w:val="20"/>
        </w:rPr>
        <w:t xml:space="preserve"> (probability of becoming a severe case from a mild case </w:t>
      </w:r>
      <w:r w:rsidRPr="00EF2BFA">
        <w:rPr>
          <w:rFonts w:ascii="Cambria Math" w:hAnsi="Cambria Math"/>
          <w:sz w:val="20"/>
          <w:szCs w:val="20"/>
        </w:rPr>
        <w:t>×</w:t>
      </w:r>
      <w:r w:rsidRPr="00EF2BFA">
        <w:rPr>
          <w:sz w:val="20"/>
          <w:szCs w:val="20"/>
        </w:rPr>
        <w:t xml:space="preserve"> probability of death from a severe case + probability of becoming a critical case from a mild case </w:t>
      </w:r>
      <w:r w:rsidRPr="00EF2BFA">
        <w:rPr>
          <w:rFonts w:ascii="Cambria Math" w:hAnsi="Cambria Math"/>
          <w:sz w:val="20"/>
          <w:szCs w:val="20"/>
        </w:rPr>
        <w:t>×</w:t>
      </w:r>
      <w:r w:rsidRPr="00EF2BFA">
        <w:rPr>
          <w:sz w:val="20"/>
          <w:szCs w:val="20"/>
        </w:rPr>
        <w:t xml:space="preserve"> probability of death from a critical case). These IFR values were not provided by </w:t>
      </w:r>
      <w:r w:rsidR="0052307E">
        <w:rPr>
          <w:sz w:val="20"/>
          <w:szCs w:val="20"/>
        </w:rPr>
        <w:t>Cheng et al.</w:t>
      </w:r>
      <w:r w:rsidRPr="00EF2BFA">
        <w:rPr>
          <w:sz w:val="20"/>
          <w:szCs w:val="20"/>
        </w:rPr>
        <w:t xml:space="preserve"> in their paper </w:t>
      </w:r>
      <w:r>
        <w:rPr>
          <w:noProof/>
          <w:sz w:val="20"/>
          <w:szCs w:val="20"/>
        </w:rPr>
        <w:t>[18]</w:t>
      </w:r>
      <w:r w:rsidRPr="00EF2BFA">
        <w:rPr>
          <w:sz w:val="20"/>
          <w:szCs w:val="20"/>
        </w:rPr>
        <w:t>; we calculated them for this systematic review.   ‘’: the same as above.</w:t>
      </w:r>
    </w:p>
    <w:p w14:paraId="5628A4CE" w14:textId="77777777" w:rsidR="00EF3968" w:rsidRPr="00EF2BFA" w:rsidRDefault="00EF3968" w:rsidP="00821059">
      <w:pPr>
        <w:rPr>
          <w:b/>
          <w:bCs/>
        </w:rPr>
      </w:pPr>
    </w:p>
    <w:p w14:paraId="70475A62" w14:textId="77777777" w:rsidR="00EF3968" w:rsidRPr="00EF2BFA" w:rsidRDefault="00EF3968">
      <w:pPr>
        <w:rPr>
          <w:b/>
          <w:bCs/>
        </w:rPr>
      </w:pPr>
      <w:r w:rsidRPr="00EF2BFA">
        <w:rPr>
          <w:b/>
          <w:bCs/>
        </w:rPr>
        <w:br w:type="page"/>
      </w:r>
    </w:p>
    <w:p w14:paraId="7C6362D9" w14:textId="77777777" w:rsidR="00EF3968" w:rsidRPr="00EF2BFA" w:rsidRDefault="00EF3968" w:rsidP="00821059">
      <w:r w:rsidRPr="00EF2BFA">
        <w:rPr>
          <w:b/>
          <w:bCs/>
        </w:rPr>
        <w:lastRenderedPageBreak/>
        <w:t xml:space="preserve">Supplementary Table S13. </w:t>
      </w:r>
      <w:r w:rsidRPr="00EF2BFA">
        <w:t>Summary of methods and data used of two papers reviewed in Supplementary Text S3.</w:t>
      </w:r>
    </w:p>
    <w:tbl>
      <w:tblPr>
        <w:tblStyle w:val="PlainTable2"/>
        <w:tblW w:w="0" w:type="auto"/>
        <w:tblLayout w:type="fixed"/>
        <w:tblLook w:val="04A0" w:firstRow="1" w:lastRow="0" w:firstColumn="1" w:lastColumn="0" w:noHBand="0" w:noVBand="1"/>
      </w:tblPr>
      <w:tblGrid>
        <w:gridCol w:w="1080"/>
        <w:gridCol w:w="1710"/>
        <w:gridCol w:w="6570"/>
      </w:tblGrid>
      <w:tr w:rsidR="00EF3968" w:rsidRPr="00EF2BFA" w14:paraId="68EF8B22" w14:textId="77777777" w:rsidTr="00E572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0BD42BC7" w14:textId="77777777" w:rsidR="00EF3968" w:rsidRPr="00EF2BFA" w:rsidRDefault="00EF3968" w:rsidP="00E57296"/>
        </w:tc>
        <w:tc>
          <w:tcPr>
            <w:tcW w:w="1710" w:type="dxa"/>
          </w:tcPr>
          <w:p w14:paraId="65A01807" w14:textId="77777777" w:rsidR="00EF3968" w:rsidRPr="00EF2BFA" w:rsidRDefault="00EF3968" w:rsidP="00E57296">
            <w:pPr>
              <w:cnfStyle w:val="100000000000" w:firstRow="1" w:lastRow="0" w:firstColumn="0" w:lastColumn="0" w:oddVBand="0" w:evenVBand="0" w:oddHBand="0" w:evenHBand="0" w:firstRowFirstColumn="0" w:firstRowLastColumn="0" w:lastRowFirstColumn="0" w:lastRowLastColumn="0"/>
            </w:pPr>
            <w:r w:rsidRPr="00EF2BFA">
              <w:rPr>
                <w:rFonts w:hint="eastAsia"/>
              </w:rPr>
              <w:t>Methods</w:t>
            </w:r>
          </w:p>
        </w:tc>
        <w:tc>
          <w:tcPr>
            <w:tcW w:w="6570" w:type="dxa"/>
          </w:tcPr>
          <w:p w14:paraId="49C6C139" w14:textId="77777777" w:rsidR="00EF3968" w:rsidRPr="00EF2BFA" w:rsidRDefault="00EF3968" w:rsidP="00E57296">
            <w:pPr>
              <w:cnfStyle w:val="100000000000" w:firstRow="1" w:lastRow="0" w:firstColumn="0" w:lastColumn="0" w:oddVBand="0" w:evenVBand="0" w:oddHBand="0" w:evenHBand="0" w:firstRowFirstColumn="0" w:firstRowLastColumn="0" w:lastRowFirstColumn="0" w:lastRowLastColumn="0"/>
            </w:pPr>
            <w:r w:rsidRPr="00EF2BFA">
              <w:rPr>
                <w:rFonts w:hint="eastAsia"/>
              </w:rPr>
              <w:t>Data</w:t>
            </w:r>
          </w:p>
        </w:tc>
      </w:tr>
      <w:tr w:rsidR="00EF3968" w:rsidRPr="00EF2BFA" w14:paraId="10E8153B" w14:textId="77777777" w:rsidTr="00E5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48B998FA" w14:textId="77777777" w:rsidR="00EF3968" w:rsidRPr="00EF2BFA" w:rsidRDefault="00EF3968" w:rsidP="005E3129">
            <w:pPr>
              <w:jc w:val="left"/>
            </w:pPr>
            <w:r w:rsidRPr="00EF2BFA">
              <w:t xml:space="preserve">Cai et al. </w:t>
            </w:r>
            <w:r>
              <w:rPr>
                <w:noProof/>
              </w:rPr>
              <w:t>[26]</w:t>
            </w:r>
          </w:p>
        </w:tc>
        <w:tc>
          <w:tcPr>
            <w:tcW w:w="1710" w:type="dxa"/>
          </w:tcPr>
          <w:p w14:paraId="132E91CE" w14:textId="77777777" w:rsidR="00EF3968" w:rsidRPr="00EF2BFA" w:rsidRDefault="00EF3968" w:rsidP="005E3129">
            <w:pPr>
              <w:jc w:val="left"/>
              <w:cnfStyle w:val="000000100000" w:firstRow="0" w:lastRow="0" w:firstColumn="0" w:lastColumn="0" w:oddVBand="0" w:evenVBand="0" w:oddHBand="1" w:evenHBand="0" w:firstRowFirstColumn="0" w:firstRowLastColumn="0" w:lastRowFirstColumn="0" w:lastRowLastColumn="0"/>
            </w:pPr>
            <w:r w:rsidRPr="00EF2BFA">
              <w:t>Age-structured stochastic compartmental model</w:t>
            </w:r>
          </w:p>
        </w:tc>
        <w:tc>
          <w:tcPr>
            <w:tcW w:w="6570" w:type="dxa"/>
          </w:tcPr>
          <w:p w14:paraId="7C9C3D49" w14:textId="77777777" w:rsidR="00EF3968" w:rsidRPr="00EF2BFA" w:rsidRDefault="00EF3968" w:rsidP="005E3129">
            <w:pPr>
              <w:jc w:val="left"/>
              <w:cnfStyle w:val="000000100000" w:firstRow="0" w:lastRow="0" w:firstColumn="0" w:lastColumn="0" w:oddVBand="0" w:evenVBand="0" w:oddHBand="1" w:evenHBand="0" w:firstRowFirstColumn="0" w:firstRowLastColumn="0" w:lastRowFirstColumn="0" w:lastRowLastColumn="0"/>
            </w:pPr>
            <w:r w:rsidRPr="00EF2BFA">
              <w:t xml:space="preserve">Contact matrix data from pre-pandemic China </w:t>
            </w:r>
            <w:r>
              <w:rPr>
                <w:noProof/>
              </w:rPr>
              <w:t>[32]</w:t>
            </w:r>
            <w:r w:rsidRPr="00EF2BFA">
              <w:t>. Calibrated the transmissibility and proportion of symptomatic cases to the Omicron outbreak in Shanghai in March 2022 and estimated that the time-varying reproduction number = 3.4. National vaccination coverage as of March 2022 was used. The age-specific IFR and infection-hospitalization risk among unvaccinated individuals were derived from the Omicron wave in Hong Kong.</w:t>
            </w:r>
          </w:p>
        </w:tc>
      </w:tr>
      <w:tr w:rsidR="00EF3968" w:rsidRPr="00EF2BFA" w14:paraId="316493DF" w14:textId="77777777" w:rsidTr="00E57296">
        <w:tc>
          <w:tcPr>
            <w:cnfStyle w:val="001000000000" w:firstRow="0" w:lastRow="0" w:firstColumn="1" w:lastColumn="0" w:oddVBand="0" w:evenVBand="0" w:oddHBand="0" w:evenHBand="0" w:firstRowFirstColumn="0" w:firstRowLastColumn="0" w:lastRowFirstColumn="0" w:lastRowLastColumn="0"/>
            <w:tcW w:w="1080" w:type="dxa"/>
          </w:tcPr>
          <w:p w14:paraId="328327B7" w14:textId="77777777" w:rsidR="00EF3968" w:rsidRPr="00EF2BFA" w:rsidRDefault="00EF3968" w:rsidP="005E3129">
            <w:pPr>
              <w:jc w:val="left"/>
            </w:pPr>
            <w:r w:rsidRPr="00EF2BFA">
              <w:t xml:space="preserve">Leung, Leung, Wu </w:t>
            </w:r>
            <w:r>
              <w:rPr>
                <w:noProof/>
              </w:rPr>
              <w:t>[28]</w:t>
            </w:r>
          </w:p>
        </w:tc>
        <w:tc>
          <w:tcPr>
            <w:tcW w:w="1710" w:type="dxa"/>
          </w:tcPr>
          <w:p w14:paraId="6C97628E" w14:textId="77777777" w:rsidR="00EF3968" w:rsidRPr="00EF2BFA" w:rsidRDefault="00EF3968" w:rsidP="005E3129">
            <w:pPr>
              <w:jc w:val="left"/>
              <w:cnfStyle w:val="000000000000" w:firstRow="0" w:lastRow="0" w:firstColumn="0" w:lastColumn="0" w:oddVBand="0" w:evenVBand="0" w:oddHBand="0" w:evenHBand="0" w:firstRowFirstColumn="0" w:firstRowLastColumn="0" w:lastRowFirstColumn="0" w:lastRowLastColumn="0"/>
            </w:pPr>
            <w:r w:rsidRPr="00EF2BFA">
              <w:t>Age-structured meta-population compartmental model</w:t>
            </w:r>
          </w:p>
        </w:tc>
        <w:tc>
          <w:tcPr>
            <w:tcW w:w="6570" w:type="dxa"/>
          </w:tcPr>
          <w:p w14:paraId="06ACE1F1" w14:textId="77777777" w:rsidR="00EF3968" w:rsidRPr="00EF2BFA" w:rsidRDefault="00EF3968" w:rsidP="005E3129">
            <w:pPr>
              <w:jc w:val="left"/>
              <w:cnfStyle w:val="000000000000" w:firstRow="0" w:lastRow="0" w:firstColumn="0" w:lastColumn="0" w:oddVBand="0" w:evenVBand="0" w:oddHBand="0" w:evenHBand="0" w:firstRowFirstColumn="0" w:firstRowLastColumn="0" w:lastRowFirstColumn="0" w:lastRowLastColumn="0"/>
            </w:pPr>
            <w:r w:rsidRPr="00EF2BFA">
              <w:t>Effectiveness of 4</w:t>
            </w:r>
            <w:r w:rsidRPr="00EF2BFA">
              <w:rPr>
                <w:vertAlign w:val="superscript"/>
              </w:rPr>
              <w:t>th</w:t>
            </w:r>
            <w:r w:rsidRPr="00EF2BFA">
              <w:t xml:space="preserve"> dose in reducing hospitalizations and deaths, equivalent to 3 doses of inactivated vaccine against Omicron variant in Hong Kong </w:t>
            </w:r>
            <w:r>
              <w:rPr>
                <w:noProof/>
              </w:rPr>
              <w:t>[30]</w:t>
            </w:r>
            <w:r w:rsidRPr="00EF2BFA">
              <w:t>. Effectiveness of 3</w:t>
            </w:r>
            <w:r w:rsidRPr="00EF2BFA">
              <w:rPr>
                <w:vertAlign w:val="superscript"/>
              </w:rPr>
              <w:t>rd</w:t>
            </w:r>
            <w:r w:rsidRPr="00EF2BFA">
              <w:t xml:space="preserve"> dose against infection from a clinical trial in Pakistan and Malaysia [57]. Effectiveness of nirmatrelvir/ritonavir in reducing hospitalizations and deaths similar to that observed in Hong Kong. The effectiveness of NPI in reducing transmission potential is similar to that in Hong Kong. Used hospital capacity designated for COVID-19 from Hong Kong (100% &amp; 200%) as a baseline and surged capacity benchmark in mainland China. Vaccine uptake rate in mainland China as of 28 Nov 2022. IFR data from England in 2020 and 2021 </w:t>
            </w:r>
            <w:r>
              <w:rPr>
                <w:noProof/>
              </w:rPr>
              <w:t>[58; 59]</w:t>
            </w:r>
            <w:r w:rsidRPr="00EF2BFA">
              <w:t>. They assumed that the hazard ratio of the Delta variant was 1.45 times that of the Alpha variant, and the hazard ratio of the Omicron variant was 0.3 times that of the Delta variant.</w:t>
            </w:r>
          </w:p>
        </w:tc>
      </w:tr>
    </w:tbl>
    <w:p w14:paraId="7A89AA20" w14:textId="77777777" w:rsidR="00EF3968" w:rsidRPr="00EF2BFA" w:rsidRDefault="00EF3968" w:rsidP="00821059">
      <w:r w:rsidRPr="00EF2BFA">
        <w:t xml:space="preserve">IFR: Infection fatality ratio. NPI: Nonpharmaceutical interventions. </w:t>
      </w:r>
    </w:p>
    <w:p w14:paraId="0E507ED8" w14:textId="77777777" w:rsidR="00EF3968" w:rsidRPr="00EF2BFA" w:rsidRDefault="00EF3968">
      <w:pPr>
        <w:rPr>
          <w:b/>
          <w:bCs/>
        </w:rPr>
      </w:pPr>
      <w:r w:rsidRPr="00EF2BFA">
        <w:rPr>
          <w:b/>
          <w:bCs/>
        </w:rPr>
        <w:br w:type="page"/>
      </w:r>
    </w:p>
    <w:p w14:paraId="411EE9A1" w14:textId="77777777" w:rsidR="00EF3968" w:rsidRPr="00EF2BFA" w:rsidRDefault="00EF3968" w:rsidP="00821059">
      <w:r w:rsidRPr="00EF2BFA">
        <w:rPr>
          <w:b/>
          <w:bCs/>
        </w:rPr>
        <w:lastRenderedPageBreak/>
        <w:t>Supplementary Table S14.</w:t>
      </w:r>
      <w:r w:rsidRPr="00EF2BFA">
        <w:t xml:space="preserve"> Summary of estimated death count (baseline scenario) and selected sensitivity/scenario analysis of two papers reviewed in Supplementary Text S3.</w:t>
      </w:r>
    </w:p>
    <w:tbl>
      <w:tblPr>
        <w:tblStyle w:val="PlainTable2"/>
        <w:tblW w:w="0" w:type="auto"/>
        <w:tblLook w:val="04A0" w:firstRow="1" w:lastRow="0" w:firstColumn="1" w:lastColumn="0" w:noHBand="0" w:noVBand="1"/>
      </w:tblPr>
      <w:tblGrid>
        <w:gridCol w:w="1041"/>
        <w:gridCol w:w="3369"/>
        <w:gridCol w:w="4950"/>
      </w:tblGrid>
      <w:tr w:rsidR="00EF3968" w:rsidRPr="00EF2BFA" w14:paraId="76EB8459" w14:textId="77777777" w:rsidTr="00E572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dxa"/>
          </w:tcPr>
          <w:p w14:paraId="59F59210" w14:textId="77777777" w:rsidR="00EF3968" w:rsidRPr="00EF2BFA" w:rsidRDefault="00EF3968" w:rsidP="005E3129">
            <w:pPr>
              <w:jc w:val="left"/>
            </w:pPr>
          </w:p>
        </w:tc>
        <w:tc>
          <w:tcPr>
            <w:tcW w:w="3369" w:type="dxa"/>
          </w:tcPr>
          <w:p w14:paraId="3CF16214" w14:textId="77777777" w:rsidR="00EF3968" w:rsidRPr="00EF2BFA" w:rsidRDefault="00EF3968" w:rsidP="005E3129">
            <w:pPr>
              <w:jc w:val="left"/>
              <w:cnfStyle w:val="100000000000" w:firstRow="1" w:lastRow="0" w:firstColumn="0" w:lastColumn="0" w:oddVBand="0" w:evenVBand="0" w:oddHBand="0" w:evenHBand="0" w:firstRowFirstColumn="0" w:firstRowLastColumn="0" w:lastRowFirstColumn="0" w:lastRowLastColumn="0"/>
            </w:pPr>
            <w:r w:rsidRPr="00EF2BFA">
              <w:rPr>
                <w:rFonts w:hint="eastAsia"/>
              </w:rPr>
              <w:t>Estimated death count</w:t>
            </w:r>
            <w:r w:rsidRPr="00EF2BFA">
              <w:t xml:space="preserve"> (Baseline scenario)</w:t>
            </w:r>
          </w:p>
        </w:tc>
        <w:tc>
          <w:tcPr>
            <w:tcW w:w="4950" w:type="dxa"/>
          </w:tcPr>
          <w:p w14:paraId="134C732F" w14:textId="77777777" w:rsidR="00EF3968" w:rsidRPr="00EF2BFA" w:rsidRDefault="00EF3968" w:rsidP="005E3129">
            <w:pPr>
              <w:jc w:val="left"/>
              <w:cnfStyle w:val="100000000000" w:firstRow="1" w:lastRow="0" w:firstColumn="0" w:lastColumn="0" w:oddVBand="0" w:evenVBand="0" w:oddHBand="0" w:evenHBand="0" w:firstRowFirstColumn="0" w:firstRowLastColumn="0" w:lastRowFirstColumn="0" w:lastRowLastColumn="0"/>
            </w:pPr>
            <w:r w:rsidRPr="00EF2BFA">
              <w:t>Selected s</w:t>
            </w:r>
            <w:r w:rsidRPr="00EF2BFA">
              <w:rPr>
                <w:rFonts w:hint="eastAsia"/>
              </w:rPr>
              <w:t>ensitivity</w:t>
            </w:r>
            <w:r w:rsidRPr="00EF2BFA">
              <w:t>/scenario</w:t>
            </w:r>
            <w:r w:rsidRPr="00EF2BFA">
              <w:rPr>
                <w:rFonts w:hint="eastAsia"/>
              </w:rPr>
              <w:t xml:space="preserve"> analysis</w:t>
            </w:r>
          </w:p>
        </w:tc>
      </w:tr>
      <w:tr w:rsidR="00EF3968" w:rsidRPr="00EF2BFA" w14:paraId="1BF76FB1" w14:textId="77777777" w:rsidTr="00E5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dxa"/>
          </w:tcPr>
          <w:p w14:paraId="444145F7" w14:textId="77777777" w:rsidR="00EF3968" w:rsidRPr="00EF2BFA" w:rsidRDefault="00EF3968" w:rsidP="005E3129">
            <w:pPr>
              <w:jc w:val="left"/>
            </w:pPr>
            <w:r w:rsidRPr="00EF2BFA">
              <w:t xml:space="preserve">Cai et al. </w:t>
            </w:r>
            <w:r>
              <w:rPr>
                <w:noProof/>
              </w:rPr>
              <w:t>[26]</w:t>
            </w:r>
          </w:p>
        </w:tc>
        <w:tc>
          <w:tcPr>
            <w:tcW w:w="3369" w:type="dxa"/>
          </w:tcPr>
          <w:p w14:paraId="1725E37C" w14:textId="77777777" w:rsidR="00EF3968" w:rsidRPr="00EF2BFA" w:rsidRDefault="00EF3968" w:rsidP="005E3129">
            <w:pPr>
              <w:jc w:val="left"/>
              <w:cnfStyle w:val="000000100000" w:firstRow="0" w:lastRow="0" w:firstColumn="0" w:lastColumn="0" w:oddVBand="0" w:evenVBand="0" w:oddHBand="1" w:evenHBand="0" w:firstRowFirstColumn="0" w:firstRowLastColumn="0" w:lastRowFirstColumn="0" w:lastRowLastColumn="0"/>
            </w:pPr>
            <w:r w:rsidRPr="00EF2BFA">
              <w:t>Over a 6-month period, 1.55 million deaths (1.10 per 1000) in the baseline scenario.</w:t>
            </w:r>
          </w:p>
        </w:tc>
        <w:tc>
          <w:tcPr>
            <w:tcW w:w="4950" w:type="dxa"/>
          </w:tcPr>
          <w:p w14:paraId="2394BBDA" w14:textId="77777777" w:rsidR="00EF3968" w:rsidRPr="00EF2BFA" w:rsidRDefault="00EF3968" w:rsidP="005E3129">
            <w:pPr>
              <w:jc w:val="left"/>
              <w:cnfStyle w:val="000000100000" w:firstRow="0" w:lastRow="0" w:firstColumn="0" w:lastColumn="0" w:oddVBand="0" w:evenVBand="0" w:oddHBand="1" w:evenHBand="0" w:firstRowFirstColumn="0" w:firstRowLastColumn="0" w:lastRowFirstColumn="0" w:lastRowLastColumn="0"/>
            </w:pPr>
            <w:r w:rsidRPr="00EF2BFA">
              <w:t>Simulations specific to 3 administrative regions (Shanghai, Shanxi, and Shandong), different scenarios of interventions (including different vaccination scenarios and NPI interventions), different effective reproduction numbers, and different combinations of these scenarios.</w:t>
            </w:r>
          </w:p>
        </w:tc>
      </w:tr>
      <w:tr w:rsidR="00EF3968" w:rsidRPr="00EF2BFA" w14:paraId="623BBD83" w14:textId="77777777" w:rsidTr="00E57296">
        <w:tc>
          <w:tcPr>
            <w:cnfStyle w:val="001000000000" w:firstRow="0" w:lastRow="0" w:firstColumn="1" w:lastColumn="0" w:oddVBand="0" w:evenVBand="0" w:oddHBand="0" w:evenHBand="0" w:firstRowFirstColumn="0" w:firstRowLastColumn="0" w:lastRowFirstColumn="0" w:lastRowLastColumn="0"/>
            <w:tcW w:w="1041" w:type="dxa"/>
          </w:tcPr>
          <w:p w14:paraId="7E849670" w14:textId="77777777" w:rsidR="00EF3968" w:rsidRPr="00EF2BFA" w:rsidRDefault="00EF3968" w:rsidP="005E3129">
            <w:pPr>
              <w:jc w:val="left"/>
            </w:pPr>
            <w:r w:rsidRPr="00EF2BFA">
              <w:t xml:space="preserve">Leung, Leung, Wu </w:t>
            </w:r>
            <w:r>
              <w:rPr>
                <w:noProof/>
              </w:rPr>
              <w:t>[28]</w:t>
            </w:r>
          </w:p>
        </w:tc>
        <w:tc>
          <w:tcPr>
            <w:tcW w:w="3369" w:type="dxa"/>
          </w:tcPr>
          <w:p w14:paraId="3F8C4F48" w14:textId="77777777" w:rsidR="00EF3968" w:rsidRPr="00EF2BFA" w:rsidRDefault="00EF3968" w:rsidP="005E3129">
            <w:pPr>
              <w:jc w:val="left"/>
              <w:cnfStyle w:val="000000000000" w:firstRow="0" w:lastRow="0" w:firstColumn="0" w:lastColumn="0" w:oddVBand="0" w:evenVBand="0" w:oddHBand="0" w:evenHBand="0" w:firstRowFirstColumn="0" w:firstRowLastColumn="0" w:lastRowFirstColumn="0" w:lastRowLastColumn="0"/>
            </w:pPr>
            <w:r w:rsidRPr="00EF2BFA">
              <w:t>568 to 770 per million in Scenario 1 (status quo, with no 4</w:t>
            </w:r>
            <w:r w:rsidRPr="00EF2BFA">
              <w:rPr>
                <w:vertAlign w:val="superscript"/>
              </w:rPr>
              <w:t>th</w:t>
            </w:r>
            <w:r w:rsidRPr="00EF2BFA">
              <w:t xml:space="preserve"> dose vaccine, no antivirals, and no NPI). If this rate was applied to the age structure used in Cai et al., this would translate into a cumulative death count of 0.80 million to 1.09 million.</w:t>
            </w:r>
          </w:p>
        </w:tc>
        <w:tc>
          <w:tcPr>
            <w:tcW w:w="4950" w:type="dxa"/>
          </w:tcPr>
          <w:p w14:paraId="04CA5C18" w14:textId="77777777" w:rsidR="00EF3968" w:rsidRPr="00EF2BFA" w:rsidRDefault="00EF3968" w:rsidP="005E3129">
            <w:pPr>
              <w:jc w:val="left"/>
              <w:cnfStyle w:val="000000000000" w:firstRow="0" w:lastRow="0" w:firstColumn="0" w:lastColumn="0" w:oddVBand="0" w:evenVBand="0" w:oddHBand="0" w:evenHBand="0" w:firstRowFirstColumn="0" w:firstRowLastColumn="0" w:lastRowFirstColumn="0" w:lastRowLastColumn="0"/>
            </w:pPr>
            <w:r w:rsidRPr="00EF2BFA">
              <w:t>5 scenarios. Scenario 1: Status quo; Scenario 2 included mass vaccination of the 4</w:t>
            </w:r>
            <w:r w:rsidRPr="00EF2BFA">
              <w:rPr>
                <w:vertAlign w:val="superscript"/>
              </w:rPr>
              <w:t>th</w:t>
            </w:r>
            <w:r w:rsidRPr="00EF2BFA">
              <w:t xml:space="preserve"> dose vaccine and a 60% coverage of antivirals. Scenario 3 included Scenario 2 and added NPI. Scenario 4 included Scenario 3 and with an improved vaccination rate. Scenario 5 included Scenario 4, but the 4</w:t>
            </w:r>
            <w:r w:rsidRPr="00EF2BFA">
              <w:rPr>
                <w:vertAlign w:val="superscript"/>
              </w:rPr>
              <w:t>th</w:t>
            </w:r>
            <w:r w:rsidRPr="00EF2BFA">
              <w:t xml:space="preserve"> dose could be any one of 5 (instead of 2) brands of vaccine (equal probability).</w:t>
            </w:r>
          </w:p>
        </w:tc>
      </w:tr>
    </w:tbl>
    <w:p w14:paraId="28E23EA8" w14:textId="77777777" w:rsidR="00EF3968" w:rsidRPr="00EF2BFA" w:rsidRDefault="00EF3968" w:rsidP="00821059">
      <w:r w:rsidRPr="00EF2BFA">
        <w:t>NPI: Nonpharmaceutical interventions.</w:t>
      </w:r>
    </w:p>
    <w:p w14:paraId="0A8A745F" w14:textId="77777777" w:rsidR="00EF3968" w:rsidRPr="00EF2BFA" w:rsidRDefault="00EF3968">
      <w:pPr>
        <w:rPr>
          <w:b/>
          <w:bCs/>
        </w:rPr>
      </w:pPr>
      <w:r w:rsidRPr="00EF2BFA">
        <w:rPr>
          <w:b/>
          <w:bCs/>
        </w:rPr>
        <w:br w:type="page"/>
      </w:r>
    </w:p>
    <w:p w14:paraId="7C9F22F8" w14:textId="77777777" w:rsidR="00EF3968" w:rsidRPr="00EF2BFA" w:rsidRDefault="00EF3968" w:rsidP="00821059">
      <w:r w:rsidRPr="00EF2BFA">
        <w:rPr>
          <w:b/>
          <w:bCs/>
        </w:rPr>
        <w:lastRenderedPageBreak/>
        <w:t>Supplementary Table S15.</w:t>
      </w:r>
      <w:r w:rsidRPr="00EF2BFA">
        <w:t xml:space="preserve"> Age-stratified population size and coverage of inactivated COVID-19 vaccine primary series and booster in Cai et al. </w:t>
      </w:r>
      <w:r>
        <w:rPr>
          <w:noProof/>
        </w:rPr>
        <w:t>[26]</w:t>
      </w:r>
      <w:r w:rsidRPr="00EF2BFA">
        <w:t>.</w:t>
      </w:r>
    </w:p>
    <w:tbl>
      <w:tblPr>
        <w:tblStyle w:val="PlainTable2"/>
        <w:tblW w:w="0" w:type="auto"/>
        <w:tblLook w:val="04A0" w:firstRow="1" w:lastRow="0" w:firstColumn="1" w:lastColumn="0" w:noHBand="0" w:noVBand="1"/>
      </w:tblPr>
      <w:tblGrid>
        <w:gridCol w:w="1525"/>
        <w:gridCol w:w="2075"/>
        <w:gridCol w:w="3060"/>
        <w:gridCol w:w="2690"/>
      </w:tblGrid>
      <w:tr w:rsidR="00EF3968" w:rsidRPr="00EF2BFA" w14:paraId="7ACD5075" w14:textId="77777777" w:rsidTr="00FE64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000D88B9" w14:textId="77777777" w:rsidR="00EF3968" w:rsidRPr="00EF2BFA" w:rsidRDefault="00EF3968" w:rsidP="00FE64DF">
            <w:r w:rsidRPr="00EF2BFA">
              <w:t>Age group (years)</w:t>
            </w:r>
          </w:p>
        </w:tc>
        <w:tc>
          <w:tcPr>
            <w:tcW w:w="2075" w:type="dxa"/>
          </w:tcPr>
          <w:p w14:paraId="2242C1CE" w14:textId="77777777" w:rsidR="00EF3968" w:rsidRPr="00EF2BFA" w:rsidRDefault="00EF3968" w:rsidP="00FE64DF">
            <w:pPr>
              <w:cnfStyle w:val="100000000000" w:firstRow="1" w:lastRow="0" w:firstColumn="0" w:lastColumn="0" w:oddVBand="0" w:evenVBand="0" w:oddHBand="0" w:evenHBand="0" w:firstRowFirstColumn="0" w:firstRowLastColumn="0" w:lastRowFirstColumn="0" w:lastRowLastColumn="0"/>
            </w:pPr>
            <w:r w:rsidRPr="00EF2BFA">
              <w:t>Population (2020)</w:t>
            </w:r>
          </w:p>
        </w:tc>
        <w:tc>
          <w:tcPr>
            <w:tcW w:w="3060" w:type="dxa"/>
          </w:tcPr>
          <w:p w14:paraId="7611AFD6" w14:textId="77777777" w:rsidR="00EF3968" w:rsidRPr="00EF2BFA" w:rsidRDefault="00EF3968" w:rsidP="00FE64DF">
            <w:pPr>
              <w:cnfStyle w:val="100000000000" w:firstRow="1" w:lastRow="0" w:firstColumn="0" w:lastColumn="0" w:oddVBand="0" w:evenVBand="0" w:oddHBand="0" w:evenHBand="0" w:firstRowFirstColumn="0" w:firstRowLastColumn="0" w:lastRowFirstColumn="0" w:lastRowLastColumn="0"/>
            </w:pPr>
            <w:r w:rsidRPr="00EF2BFA">
              <w:t>Primary vaccine coverage (%)</w:t>
            </w:r>
          </w:p>
        </w:tc>
        <w:tc>
          <w:tcPr>
            <w:tcW w:w="2690" w:type="dxa"/>
          </w:tcPr>
          <w:p w14:paraId="1F938E78" w14:textId="77777777" w:rsidR="00EF3968" w:rsidRPr="00EF2BFA" w:rsidRDefault="00EF3968" w:rsidP="00FE64DF">
            <w:pPr>
              <w:cnfStyle w:val="100000000000" w:firstRow="1" w:lastRow="0" w:firstColumn="0" w:lastColumn="0" w:oddVBand="0" w:evenVBand="0" w:oddHBand="0" w:evenHBand="0" w:firstRowFirstColumn="0" w:firstRowLastColumn="0" w:lastRowFirstColumn="0" w:lastRowLastColumn="0"/>
            </w:pPr>
            <w:r w:rsidRPr="00EF2BFA">
              <w:t>Booster coverage (%)</w:t>
            </w:r>
          </w:p>
        </w:tc>
      </w:tr>
      <w:tr w:rsidR="00EF3968" w:rsidRPr="00EF2BFA" w14:paraId="53AA78DA" w14:textId="77777777" w:rsidTr="00FE64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3194818E" w14:textId="77777777" w:rsidR="00EF3968" w:rsidRPr="00EF2BFA" w:rsidRDefault="00EF3968" w:rsidP="00FE64DF">
            <w:r w:rsidRPr="00EF2BFA">
              <w:t xml:space="preserve">0-2 </w:t>
            </w:r>
          </w:p>
        </w:tc>
        <w:tc>
          <w:tcPr>
            <w:tcW w:w="2075" w:type="dxa"/>
          </w:tcPr>
          <w:p w14:paraId="293AF18A" w14:textId="77777777" w:rsidR="00EF3968" w:rsidRPr="00EF2BFA" w:rsidRDefault="00EF3968" w:rsidP="00FE64DF">
            <w:pPr>
              <w:jc w:val="right"/>
              <w:cnfStyle w:val="000000100000" w:firstRow="0" w:lastRow="0" w:firstColumn="0" w:lastColumn="0" w:oddVBand="0" w:evenVBand="0" w:oddHBand="1" w:evenHBand="0" w:firstRowFirstColumn="0" w:firstRowLastColumn="0" w:lastRowFirstColumn="0" w:lastRowLastColumn="0"/>
            </w:pPr>
            <w:r w:rsidRPr="00EF2BFA">
              <w:t>46,730,333</w:t>
            </w:r>
          </w:p>
        </w:tc>
        <w:tc>
          <w:tcPr>
            <w:tcW w:w="3060" w:type="dxa"/>
          </w:tcPr>
          <w:p w14:paraId="55510383" w14:textId="77777777" w:rsidR="00EF3968" w:rsidRPr="00EF2BFA" w:rsidRDefault="00EF3968" w:rsidP="00FE64DF">
            <w:pPr>
              <w:jc w:val="right"/>
              <w:cnfStyle w:val="000000100000" w:firstRow="0" w:lastRow="0" w:firstColumn="0" w:lastColumn="0" w:oddVBand="0" w:evenVBand="0" w:oddHBand="1" w:evenHBand="0" w:firstRowFirstColumn="0" w:firstRowLastColumn="0" w:lastRowFirstColumn="0" w:lastRowLastColumn="0"/>
            </w:pPr>
            <w:r w:rsidRPr="00EF2BFA">
              <w:t>0.0</w:t>
            </w:r>
          </w:p>
        </w:tc>
        <w:tc>
          <w:tcPr>
            <w:tcW w:w="2690" w:type="dxa"/>
          </w:tcPr>
          <w:p w14:paraId="2000A444" w14:textId="77777777" w:rsidR="00EF3968" w:rsidRPr="00EF2BFA" w:rsidRDefault="00EF3968" w:rsidP="00FE64DF">
            <w:pPr>
              <w:jc w:val="right"/>
              <w:cnfStyle w:val="000000100000" w:firstRow="0" w:lastRow="0" w:firstColumn="0" w:lastColumn="0" w:oddVBand="0" w:evenVBand="0" w:oddHBand="1" w:evenHBand="0" w:firstRowFirstColumn="0" w:firstRowLastColumn="0" w:lastRowFirstColumn="0" w:lastRowLastColumn="0"/>
            </w:pPr>
            <w:r w:rsidRPr="00EF2BFA">
              <w:t>0.0</w:t>
            </w:r>
          </w:p>
        </w:tc>
      </w:tr>
      <w:tr w:rsidR="00EF3968" w:rsidRPr="00EF2BFA" w14:paraId="6B4B59BF" w14:textId="77777777" w:rsidTr="00FE64DF">
        <w:tc>
          <w:tcPr>
            <w:cnfStyle w:val="001000000000" w:firstRow="0" w:lastRow="0" w:firstColumn="1" w:lastColumn="0" w:oddVBand="0" w:evenVBand="0" w:oddHBand="0" w:evenHBand="0" w:firstRowFirstColumn="0" w:firstRowLastColumn="0" w:lastRowFirstColumn="0" w:lastRowLastColumn="0"/>
            <w:tcW w:w="1525" w:type="dxa"/>
          </w:tcPr>
          <w:p w14:paraId="4DEB2D38" w14:textId="77777777" w:rsidR="00EF3968" w:rsidRPr="00EF2BFA" w:rsidRDefault="00EF3968" w:rsidP="00FE64DF">
            <w:r w:rsidRPr="00EF2BFA">
              <w:t xml:space="preserve">3-11 </w:t>
            </w:r>
          </w:p>
        </w:tc>
        <w:tc>
          <w:tcPr>
            <w:tcW w:w="2075" w:type="dxa"/>
          </w:tcPr>
          <w:p w14:paraId="52329802" w14:textId="77777777" w:rsidR="00EF3968" w:rsidRPr="00EF2BFA" w:rsidRDefault="00EF3968" w:rsidP="00FE64DF">
            <w:pPr>
              <w:jc w:val="right"/>
              <w:cnfStyle w:val="000000000000" w:firstRow="0" w:lastRow="0" w:firstColumn="0" w:lastColumn="0" w:oddVBand="0" w:evenVBand="0" w:oddHBand="0" w:evenHBand="0" w:firstRowFirstColumn="0" w:firstRowLastColumn="0" w:lastRowFirstColumn="0" w:lastRowLastColumn="0"/>
            </w:pPr>
            <w:r w:rsidRPr="00EF2BFA">
              <w:t>155,500,009</w:t>
            </w:r>
          </w:p>
        </w:tc>
        <w:tc>
          <w:tcPr>
            <w:tcW w:w="3060" w:type="dxa"/>
          </w:tcPr>
          <w:p w14:paraId="79FE5652" w14:textId="77777777" w:rsidR="00EF3968" w:rsidRPr="00EF2BFA" w:rsidRDefault="00EF3968" w:rsidP="00FE64DF">
            <w:pPr>
              <w:jc w:val="right"/>
              <w:cnfStyle w:val="000000000000" w:firstRow="0" w:lastRow="0" w:firstColumn="0" w:lastColumn="0" w:oddVBand="0" w:evenVBand="0" w:oddHBand="0" w:evenHBand="0" w:firstRowFirstColumn="0" w:firstRowLastColumn="0" w:lastRowFirstColumn="0" w:lastRowLastColumn="0"/>
            </w:pPr>
            <w:r w:rsidRPr="00EF2BFA">
              <w:t>88.0</w:t>
            </w:r>
          </w:p>
        </w:tc>
        <w:tc>
          <w:tcPr>
            <w:tcW w:w="2690" w:type="dxa"/>
          </w:tcPr>
          <w:p w14:paraId="2D428093" w14:textId="77777777" w:rsidR="00EF3968" w:rsidRPr="00EF2BFA" w:rsidRDefault="00EF3968" w:rsidP="00FE64DF">
            <w:pPr>
              <w:jc w:val="right"/>
              <w:cnfStyle w:val="000000000000" w:firstRow="0" w:lastRow="0" w:firstColumn="0" w:lastColumn="0" w:oddVBand="0" w:evenVBand="0" w:oddHBand="0" w:evenHBand="0" w:firstRowFirstColumn="0" w:firstRowLastColumn="0" w:lastRowFirstColumn="0" w:lastRowLastColumn="0"/>
            </w:pPr>
            <w:r w:rsidRPr="00EF2BFA">
              <w:t>0.0</w:t>
            </w:r>
          </w:p>
        </w:tc>
      </w:tr>
      <w:tr w:rsidR="00EF3968" w:rsidRPr="00EF2BFA" w14:paraId="2259012B" w14:textId="77777777" w:rsidTr="00FE64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44BEE621" w14:textId="77777777" w:rsidR="00EF3968" w:rsidRPr="00EF2BFA" w:rsidRDefault="00EF3968" w:rsidP="00FE64DF">
            <w:r w:rsidRPr="00EF2BFA">
              <w:t xml:space="preserve">12-17 </w:t>
            </w:r>
          </w:p>
        </w:tc>
        <w:tc>
          <w:tcPr>
            <w:tcW w:w="2075" w:type="dxa"/>
          </w:tcPr>
          <w:p w14:paraId="6A8F4FA3" w14:textId="77777777" w:rsidR="00EF3968" w:rsidRPr="00EF2BFA" w:rsidRDefault="00EF3968" w:rsidP="00FE64DF">
            <w:pPr>
              <w:jc w:val="right"/>
              <w:cnfStyle w:val="000000100000" w:firstRow="0" w:lastRow="0" w:firstColumn="0" w:lastColumn="0" w:oddVBand="0" w:evenVBand="0" w:oddHBand="1" w:evenHBand="0" w:firstRowFirstColumn="0" w:firstRowLastColumn="0" w:lastRowFirstColumn="0" w:lastRowLastColumn="0"/>
            </w:pPr>
            <w:r w:rsidRPr="00EF2BFA">
              <w:t>94,764,080</w:t>
            </w:r>
          </w:p>
        </w:tc>
        <w:tc>
          <w:tcPr>
            <w:tcW w:w="3060" w:type="dxa"/>
          </w:tcPr>
          <w:p w14:paraId="16EEFD47" w14:textId="77777777" w:rsidR="00EF3968" w:rsidRPr="00EF2BFA" w:rsidRDefault="00EF3968" w:rsidP="00FE64DF">
            <w:pPr>
              <w:jc w:val="right"/>
              <w:cnfStyle w:val="000000100000" w:firstRow="0" w:lastRow="0" w:firstColumn="0" w:lastColumn="0" w:oddVBand="0" w:evenVBand="0" w:oddHBand="1" w:evenHBand="0" w:firstRowFirstColumn="0" w:firstRowLastColumn="0" w:lastRowFirstColumn="0" w:lastRowLastColumn="0"/>
            </w:pPr>
            <w:r w:rsidRPr="00EF2BFA">
              <w:t>100.0</w:t>
            </w:r>
          </w:p>
        </w:tc>
        <w:tc>
          <w:tcPr>
            <w:tcW w:w="2690" w:type="dxa"/>
          </w:tcPr>
          <w:p w14:paraId="69775732" w14:textId="77777777" w:rsidR="00EF3968" w:rsidRPr="00EF2BFA" w:rsidRDefault="00EF3968" w:rsidP="00FE64DF">
            <w:pPr>
              <w:jc w:val="right"/>
              <w:cnfStyle w:val="000000100000" w:firstRow="0" w:lastRow="0" w:firstColumn="0" w:lastColumn="0" w:oddVBand="0" w:evenVBand="0" w:oddHBand="1" w:evenHBand="0" w:firstRowFirstColumn="0" w:firstRowLastColumn="0" w:lastRowFirstColumn="0" w:lastRowLastColumn="0"/>
            </w:pPr>
            <w:r w:rsidRPr="00EF2BFA">
              <w:t>0.0</w:t>
            </w:r>
          </w:p>
        </w:tc>
      </w:tr>
      <w:tr w:rsidR="00EF3968" w:rsidRPr="00EF2BFA" w14:paraId="5B570E3F" w14:textId="77777777" w:rsidTr="00FE64DF">
        <w:tc>
          <w:tcPr>
            <w:cnfStyle w:val="001000000000" w:firstRow="0" w:lastRow="0" w:firstColumn="1" w:lastColumn="0" w:oddVBand="0" w:evenVBand="0" w:oddHBand="0" w:evenHBand="0" w:firstRowFirstColumn="0" w:firstRowLastColumn="0" w:lastRowFirstColumn="0" w:lastRowLastColumn="0"/>
            <w:tcW w:w="1525" w:type="dxa"/>
          </w:tcPr>
          <w:p w14:paraId="4B8E8698" w14:textId="77777777" w:rsidR="00EF3968" w:rsidRPr="00EF2BFA" w:rsidRDefault="00EF3968" w:rsidP="00FE64DF">
            <w:r w:rsidRPr="00EF2BFA">
              <w:t xml:space="preserve">18-59 </w:t>
            </w:r>
          </w:p>
        </w:tc>
        <w:tc>
          <w:tcPr>
            <w:tcW w:w="2075" w:type="dxa"/>
          </w:tcPr>
          <w:p w14:paraId="35CE42FF" w14:textId="77777777" w:rsidR="00EF3968" w:rsidRPr="00EF2BFA" w:rsidRDefault="00EF3968" w:rsidP="00FE64DF">
            <w:pPr>
              <w:jc w:val="right"/>
              <w:cnfStyle w:val="000000000000" w:firstRow="0" w:lastRow="0" w:firstColumn="0" w:lastColumn="0" w:oddVBand="0" w:evenVBand="0" w:oddHBand="0" w:evenHBand="0" w:firstRowFirstColumn="0" w:firstRowLastColumn="0" w:lastRowFirstColumn="0" w:lastRowLastColumn="0"/>
            </w:pPr>
            <w:r w:rsidRPr="00EF2BFA">
              <w:t>848,766,084</w:t>
            </w:r>
          </w:p>
        </w:tc>
        <w:tc>
          <w:tcPr>
            <w:tcW w:w="3060" w:type="dxa"/>
          </w:tcPr>
          <w:p w14:paraId="44ECF8F1" w14:textId="77777777" w:rsidR="00EF3968" w:rsidRPr="00EF2BFA" w:rsidRDefault="00EF3968" w:rsidP="00FE64DF">
            <w:pPr>
              <w:jc w:val="right"/>
              <w:cnfStyle w:val="000000000000" w:firstRow="0" w:lastRow="0" w:firstColumn="0" w:lastColumn="0" w:oddVBand="0" w:evenVBand="0" w:oddHBand="0" w:evenHBand="0" w:firstRowFirstColumn="0" w:firstRowLastColumn="0" w:lastRowFirstColumn="0" w:lastRowLastColumn="0"/>
            </w:pPr>
            <w:r w:rsidRPr="00EF2BFA">
              <w:t>93.8</w:t>
            </w:r>
          </w:p>
        </w:tc>
        <w:tc>
          <w:tcPr>
            <w:tcW w:w="2690" w:type="dxa"/>
          </w:tcPr>
          <w:p w14:paraId="52171A41" w14:textId="77777777" w:rsidR="00EF3968" w:rsidRPr="00EF2BFA" w:rsidRDefault="00EF3968" w:rsidP="00FE64DF">
            <w:pPr>
              <w:jc w:val="right"/>
              <w:cnfStyle w:val="000000000000" w:firstRow="0" w:lastRow="0" w:firstColumn="0" w:lastColumn="0" w:oddVBand="0" w:evenVBand="0" w:oddHBand="0" w:evenHBand="0" w:firstRowFirstColumn="0" w:firstRowLastColumn="0" w:lastRowFirstColumn="0" w:lastRowLastColumn="0"/>
            </w:pPr>
            <w:r w:rsidRPr="00EF2BFA">
              <w:t>51.5</w:t>
            </w:r>
          </w:p>
        </w:tc>
      </w:tr>
      <w:tr w:rsidR="00EF3968" w:rsidRPr="00EF2BFA" w14:paraId="52499F68" w14:textId="77777777" w:rsidTr="00FE64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35CA7089" w14:textId="77777777" w:rsidR="00EF3968" w:rsidRPr="00EF2BFA" w:rsidRDefault="00EF3968" w:rsidP="00FE64DF">
            <w:r w:rsidRPr="00EF2BFA">
              <w:t xml:space="preserve">60-69 </w:t>
            </w:r>
          </w:p>
        </w:tc>
        <w:tc>
          <w:tcPr>
            <w:tcW w:w="2075" w:type="dxa"/>
          </w:tcPr>
          <w:p w14:paraId="324C15F5" w14:textId="77777777" w:rsidR="00EF3968" w:rsidRPr="00EF2BFA" w:rsidRDefault="00EF3968" w:rsidP="00FE64DF">
            <w:pPr>
              <w:jc w:val="right"/>
              <w:cnfStyle w:val="000000100000" w:firstRow="0" w:lastRow="0" w:firstColumn="0" w:lastColumn="0" w:oddVBand="0" w:evenVBand="0" w:oddHBand="1" w:evenHBand="0" w:firstRowFirstColumn="0" w:firstRowLastColumn="0" w:lastRowFirstColumn="0" w:lastRowLastColumn="0"/>
            </w:pPr>
            <w:r w:rsidRPr="00EF2BFA">
              <w:t>147,388,498</w:t>
            </w:r>
          </w:p>
        </w:tc>
        <w:tc>
          <w:tcPr>
            <w:tcW w:w="3060" w:type="dxa"/>
          </w:tcPr>
          <w:p w14:paraId="2BF317D8" w14:textId="77777777" w:rsidR="00EF3968" w:rsidRPr="00EF2BFA" w:rsidRDefault="00EF3968" w:rsidP="00FE64DF">
            <w:pPr>
              <w:jc w:val="right"/>
              <w:cnfStyle w:val="000000100000" w:firstRow="0" w:lastRow="0" w:firstColumn="0" w:lastColumn="0" w:oddVBand="0" w:evenVBand="0" w:oddHBand="1" w:evenHBand="0" w:firstRowFirstColumn="0" w:firstRowLastColumn="0" w:lastRowFirstColumn="0" w:lastRowLastColumn="0"/>
            </w:pPr>
            <w:r w:rsidRPr="00EF2BFA">
              <w:t>86.6</w:t>
            </w:r>
          </w:p>
        </w:tc>
        <w:tc>
          <w:tcPr>
            <w:tcW w:w="2690" w:type="dxa"/>
          </w:tcPr>
          <w:p w14:paraId="27E68A05" w14:textId="77777777" w:rsidR="00EF3968" w:rsidRPr="00EF2BFA" w:rsidRDefault="00EF3968" w:rsidP="00FE64DF">
            <w:pPr>
              <w:jc w:val="right"/>
              <w:cnfStyle w:val="000000100000" w:firstRow="0" w:lastRow="0" w:firstColumn="0" w:lastColumn="0" w:oddVBand="0" w:evenVBand="0" w:oddHBand="1" w:evenHBand="0" w:firstRowFirstColumn="0" w:firstRowLastColumn="0" w:lastRowFirstColumn="0" w:lastRowLastColumn="0"/>
            </w:pPr>
            <w:r w:rsidRPr="00EF2BFA">
              <w:t>56.4</w:t>
            </w:r>
          </w:p>
        </w:tc>
      </w:tr>
      <w:tr w:rsidR="00EF3968" w:rsidRPr="00EF2BFA" w14:paraId="470587CF" w14:textId="77777777" w:rsidTr="00FE64DF">
        <w:tc>
          <w:tcPr>
            <w:cnfStyle w:val="001000000000" w:firstRow="0" w:lastRow="0" w:firstColumn="1" w:lastColumn="0" w:oddVBand="0" w:evenVBand="0" w:oddHBand="0" w:evenHBand="0" w:firstRowFirstColumn="0" w:firstRowLastColumn="0" w:lastRowFirstColumn="0" w:lastRowLastColumn="0"/>
            <w:tcW w:w="1525" w:type="dxa"/>
          </w:tcPr>
          <w:p w14:paraId="6D753E75" w14:textId="77777777" w:rsidR="00EF3968" w:rsidRPr="00EF2BFA" w:rsidRDefault="00EF3968" w:rsidP="00FE64DF">
            <w:r w:rsidRPr="00EF2BFA">
              <w:rPr>
                <w:rFonts w:cstheme="minorHAnsi"/>
              </w:rPr>
              <w:t>≥</w:t>
            </w:r>
            <w:r w:rsidRPr="00EF2BFA">
              <w:t xml:space="preserve">70 </w:t>
            </w:r>
          </w:p>
        </w:tc>
        <w:tc>
          <w:tcPr>
            <w:tcW w:w="2075" w:type="dxa"/>
          </w:tcPr>
          <w:p w14:paraId="45E9FB00" w14:textId="77777777" w:rsidR="00EF3968" w:rsidRPr="00EF2BFA" w:rsidRDefault="00EF3968" w:rsidP="00FE64DF">
            <w:pPr>
              <w:jc w:val="right"/>
              <w:cnfStyle w:val="000000000000" w:firstRow="0" w:lastRow="0" w:firstColumn="0" w:lastColumn="0" w:oddVBand="0" w:evenVBand="0" w:oddHBand="0" w:evenHBand="0" w:firstRowFirstColumn="0" w:firstRowLastColumn="0" w:lastRowFirstColumn="0" w:lastRowLastColumn="0"/>
            </w:pPr>
            <w:r w:rsidRPr="00EF2BFA">
              <w:t>116,629,720</w:t>
            </w:r>
          </w:p>
        </w:tc>
        <w:tc>
          <w:tcPr>
            <w:tcW w:w="3060" w:type="dxa"/>
          </w:tcPr>
          <w:p w14:paraId="3C4F0970" w14:textId="77777777" w:rsidR="00EF3968" w:rsidRPr="00EF2BFA" w:rsidRDefault="00EF3968" w:rsidP="00FE64DF">
            <w:pPr>
              <w:jc w:val="right"/>
              <w:cnfStyle w:val="000000000000" w:firstRow="0" w:lastRow="0" w:firstColumn="0" w:lastColumn="0" w:oddVBand="0" w:evenVBand="0" w:oddHBand="0" w:evenHBand="0" w:firstRowFirstColumn="0" w:firstRowLastColumn="0" w:lastRowFirstColumn="0" w:lastRowLastColumn="0"/>
            </w:pPr>
            <w:r w:rsidRPr="00EF2BFA">
              <w:t>72.2</w:t>
            </w:r>
          </w:p>
        </w:tc>
        <w:tc>
          <w:tcPr>
            <w:tcW w:w="2690" w:type="dxa"/>
          </w:tcPr>
          <w:p w14:paraId="3F29F0BE" w14:textId="77777777" w:rsidR="00EF3968" w:rsidRPr="00EF2BFA" w:rsidRDefault="00EF3968" w:rsidP="00FE64DF">
            <w:pPr>
              <w:jc w:val="right"/>
              <w:cnfStyle w:val="000000000000" w:firstRow="0" w:lastRow="0" w:firstColumn="0" w:lastColumn="0" w:oddVBand="0" w:evenVBand="0" w:oddHBand="0" w:evenHBand="0" w:firstRowFirstColumn="0" w:firstRowLastColumn="0" w:lastRowFirstColumn="0" w:lastRowLastColumn="0"/>
            </w:pPr>
            <w:r w:rsidRPr="00EF2BFA">
              <w:t>39.6</w:t>
            </w:r>
          </w:p>
        </w:tc>
      </w:tr>
      <w:tr w:rsidR="00EF3968" w:rsidRPr="00EF2BFA" w14:paraId="6323A76D" w14:textId="77777777" w:rsidTr="00FE64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3A37E16C" w14:textId="77777777" w:rsidR="00EF3968" w:rsidRPr="00EF2BFA" w:rsidRDefault="00EF3968" w:rsidP="00FE64DF">
            <w:r w:rsidRPr="00EF2BFA">
              <w:t>Overall</w:t>
            </w:r>
          </w:p>
        </w:tc>
        <w:tc>
          <w:tcPr>
            <w:tcW w:w="2075" w:type="dxa"/>
          </w:tcPr>
          <w:p w14:paraId="0CCFC22E" w14:textId="77777777" w:rsidR="00EF3968" w:rsidRPr="00EF2BFA" w:rsidRDefault="00EF3968" w:rsidP="00FE64DF">
            <w:pPr>
              <w:jc w:val="right"/>
              <w:cnfStyle w:val="000000100000" w:firstRow="0" w:lastRow="0" w:firstColumn="0" w:lastColumn="0" w:oddVBand="0" w:evenVBand="0" w:oddHBand="1" w:evenHBand="0" w:firstRowFirstColumn="0" w:firstRowLastColumn="0" w:lastRowFirstColumn="0" w:lastRowLastColumn="0"/>
            </w:pPr>
            <w:r w:rsidRPr="00EF2BFA">
              <w:t>1,409,778,724</w:t>
            </w:r>
          </w:p>
        </w:tc>
        <w:tc>
          <w:tcPr>
            <w:tcW w:w="3060" w:type="dxa"/>
          </w:tcPr>
          <w:p w14:paraId="19591F4D" w14:textId="77777777" w:rsidR="00EF3968" w:rsidRPr="00EF2BFA" w:rsidRDefault="00EF3968" w:rsidP="00FE64DF">
            <w:pPr>
              <w:jc w:val="right"/>
              <w:cnfStyle w:val="000000100000" w:firstRow="0" w:lastRow="0" w:firstColumn="0" w:lastColumn="0" w:oddVBand="0" w:evenVBand="0" w:oddHBand="1" w:evenHBand="0" w:firstRowFirstColumn="0" w:firstRowLastColumn="0" w:lastRowFirstColumn="0" w:lastRowLastColumn="0"/>
            </w:pPr>
            <w:r w:rsidRPr="00EF2BFA">
              <w:t>87.9</w:t>
            </w:r>
          </w:p>
        </w:tc>
        <w:tc>
          <w:tcPr>
            <w:tcW w:w="2690" w:type="dxa"/>
          </w:tcPr>
          <w:p w14:paraId="0B12967B" w14:textId="77777777" w:rsidR="00EF3968" w:rsidRPr="00EF2BFA" w:rsidRDefault="00EF3968" w:rsidP="00FE64DF">
            <w:pPr>
              <w:jc w:val="right"/>
              <w:cnfStyle w:val="000000100000" w:firstRow="0" w:lastRow="0" w:firstColumn="0" w:lastColumn="0" w:oddVBand="0" w:evenVBand="0" w:oddHBand="1" w:evenHBand="0" w:firstRowFirstColumn="0" w:firstRowLastColumn="0" w:lastRowFirstColumn="0" w:lastRowLastColumn="0"/>
            </w:pPr>
            <w:r w:rsidRPr="00EF2BFA">
              <w:t>46.0</w:t>
            </w:r>
          </w:p>
        </w:tc>
      </w:tr>
    </w:tbl>
    <w:p w14:paraId="69DAEA05" w14:textId="77777777" w:rsidR="00EF3968" w:rsidRPr="00EF2BFA" w:rsidRDefault="00EF3968" w:rsidP="00821059"/>
    <w:p w14:paraId="0E50B177" w14:textId="77777777" w:rsidR="00EF3968" w:rsidRPr="00EF2BFA" w:rsidRDefault="00EF3968" w:rsidP="00821059">
      <w:pPr>
        <w:rPr>
          <w:b/>
          <w:bCs/>
        </w:rPr>
      </w:pPr>
    </w:p>
    <w:p w14:paraId="48B4C812" w14:textId="77777777" w:rsidR="00EF3968" w:rsidRPr="00EF2BFA" w:rsidRDefault="00EF3968">
      <w:pPr>
        <w:rPr>
          <w:b/>
          <w:bCs/>
        </w:rPr>
      </w:pPr>
      <w:r w:rsidRPr="00EF2BFA">
        <w:rPr>
          <w:b/>
          <w:bCs/>
        </w:rPr>
        <w:br w:type="page"/>
      </w:r>
    </w:p>
    <w:p w14:paraId="5A6C29F6" w14:textId="77777777" w:rsidR="00EF3968" w:rsidRPr="00EF2BFA" w:rsidRDefault="00EF3968" w:rsidP="00821059">
      <w:r w:rsidRPr="00EF2BFA">
        <w:rPr>
          <w:b/>
          <w:bCs/>
        </w:rPr>
        <w:lastRenderedPageBreak/>
        <w:t>Supplementary Table S16.</w:t>
      </w:r>
      <w:r w:rsidRPr="00EF2BFA">
        <w:t xml:space="preserve"> Parameter values applied in Cai et al. that determined the infection-fatality ratio (IFR) of the unvaccinated (data taken from Supplementary Table 8 of Cai et al. </w:t>
      </w:r>
      <w:r>
        <w:rPr>
          <w:noProof/>
        </w:rPr>
        <w:t>[26]</w:t>
      </w:r>
      <w:r w:rsidRPr="00EF2BFA">
        <w:t xml:space="preserve">). The terminology used is ours, instead of the original terms used in Cai et al. </w:t>
      </w:r>
      <w:r>
        <w:rPr>
          <w:noProof/>
        </w:rPr>
        <w:t>[26]</w:t>
      </w:r>
      <w:r w:rsidRPr="00EF2BFA">
        <w:t xml:space="preserve">. The IFR shown below is calculated for this systematic review using the equation: </w:t>
      </w:r>
    </w:p>
    <w:p w14:paraId="0292B0E4" w14:textId="77777777" w:rsidR="00EF3968" w:rsidRPr="00EF2BFA" w:rsidRDefault="00EF3968" w:rsidP="00821059">
      <m:oMathPara>
        <m:oMath>
          <m:r>
            <w:rPr>
              <w:rFonts w:ascii="Cambria Math" w:hAnsi="Cambria Math"/>
            </w:rPr>
            <m:t>IFR=</m:t>
          </m:r>
          <m:r>
            <m:rPr>
              <m:nor/>
            </m:rPr>
            <w:rPr>
              <w:rFonts w:ascii="Cambria Math" w:hAnsi="Cambria Math"/>
            </w:rPr>
            <m:t>a×b×[c×(1-e)+d×e]</m:t>
          </m:r>
        </m:oMath>
      </m:oMathPara>
    </w:p>
    <w:p w14:paraId="5098CB3B" w14:textId="77777777" w:rsidR="00EF3968" w:rsidRPr="00EF2BFA" w:rsidRDefault="00EF3968" w:rsidP="00821059">
      <w:r w:rsidRPr="00EF2BFA">
        <w:t>Where a = infection-symptomatic ratio (unvaccinated), b=symptomatic-infection-hospitalization ratio (unvaccinated), c=Hospitalized-non-ICU-fatality ratio (unvaccinated), d=ICU-fatality ratio (unvaccinated), and e=Hospitalized-ICU ratio (unvaccinated)</w:t>
      </w:r>
    </w:p>
    <w:tbl>
      <w:tblPr>
        <w:tblStyle w:val="PlainTable2"/>
        <w:tblW w:w="0" w:type="auto"/>
        <w:tblLook w:val="04A0" w:firstRow="1" w:lastRow="0" w:firstColumn="1" w:lastColumn="0" w:noHBand="0" w:noVBand="1"/>
      </w:tblPr>
      <w:tblGrid>
        <w:gridCol w:w="843"/>
        <w:gridCol w:w="1466"/>
        <w:gridCol w:w="1553"/>
        <w:gridCol w:w="1472"/>
        <w:gridCol w:w="1223"/>
        <w:gridCol w:w="1472"/>
        <w:gridCol w:w="1331"/>
      </w:tblGrid>
      <w:tr w:rsidR="00EF3968" w:rsidRPr="00EF2BFA" w14:paraId="6DA24563" w14:textId="77777777" w:rsidTr="008C57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4" w:type="dxa"/>
          </w:tcPr>
          <w:p w14:paraId="10B97D51" w14:textId="77777777" w:rsidR="00EF3968" w:rsidRPr="00EF2BFA" w:rsidRDefault="00EF3968" w:rsidP="008C5780">
            <w:pPr>
              <w:rPr>
                <w:sz w:val="18"/>
                <w:szCs w:val="18"/>
              </w:rPr>
            </w:pPr>
            <w:r w:rsidRPr="00EF2BFA">
              <w:rPr>
                <w:sz w:val="18"/>
                <w:szCs w:val="18"/>
              </w:rPr>
              <w:t>Age group (years)</w:t>
            </w:r>
          </w:p>
        </w:tc>
        <w:tc>
          <w:tcPr>
            <w:tcW w:w="1659" w:type="dxa"/>
          </w:tcPr>
          <w:p w14:paraId="37093F9A" w14:textId="77777777" w:rsidR="00EF3968" w:rsidRPr="00EF2BFA" w:rsidRDefault="00EF3968" w:rsidP="008C5780">
            <w:pPr>
              <w:cnfStyle w:val="100000000000" w:firstRow="1" w:lastRow="0" w:firstColumn="0" w:lastColumn="0" w:oddVBand="0" w:evenVBand="0" w:oddHBand="0" w:evenHBand="0" w:firstRowFirstColumn="0" w:firstRowLastColumn="0" w:lastRowFirstColumn="0" w:lastRowLastColumn="0"/>
              <w:rPr>
                <w:sz w:val="18"/>
                <w:szCs w:val="18"/>
              </w:rPr>
            </w:pPr>
            <w:r w:rsidRPr="00EF2BFA">
              <w:rPr>
                <w:sz w:val="18"/>
                <w:szCs w:val="18"/>
              </w:rPr>
              <w:t>Infection-symptomatic ratio (</w:t>
            </w:r>
            <w:proofErr w:type="spellStart"/>
            <w:r w:rsidRPr="00EF2BFA">
              <w:rPr>
                <w:sz w:val="18"/>
                <w:szCs w:val="18"/>
              </w:rPr>
              <w:t>unvac</w:t>
            </w:r>
            <w:proofErr w:type="spellEnd"/>
            <w:r w:rsidRPr="00EF2BFA">
              <w:rPr>
                <w:sz w:val="18"/>
                <w:szCs w:val="18"/>
              </w:rPr>
              <w:t>.) (%)</w:t>
            </w:r>
          </w:p>
        </w:tc>
        <w:tc>
          <w:tcPr>
            <w:tcW w:w="1659" w:type="dxa"/>
          </w:tcPr>
          <w:p w14:paraId="78D9D31B" w14:textId="77777777" w:rsidR="00EF3968" w:rsidRPr="00EF2BFA" w:rsidRDefault="00EF3968" w:rsidP="008C5780">
            <w:pPr>
              <w:cnfStyle w:val="100000000000" w:firstRow="1" w:lastRow="0" w:firstColumn="0" w:lastColumn="0" w:oddVBand="0" w:evenVBand="0" w:oddHBand="0" w:evenHBand="0" w:firstRowFirstColumn="0" w:firstRowLastColumn="0" w:lastRowFirstColumn="0" w:lastRowLastColumn="0"/>
              <w:rPr>
                <w:sz w:val="18"/>
                <w:szCs w:val="18"/>
              </w:rPr>
            </w:pPr>
            <w:r w:rsidRPr="00EF2BFA">
              <w:rPr>
                <w:sz w:val="18"/>
                <w:szCs w:val="18"/>
              </w:rPr>
              <w:t>Symptomatic-infection-hospitalization ratio (</w:t>
            </w:r>
            <w:proofErr w:type="spellStart"/>
            <w:r w:rsidRPr="00EF2BFA">
              <w:rPr>
                <w:sz w:val="18"/>
                <w:szCs w:val="18"/>
              </w:rPr>
              <w:t>unvac</w:t>
            </w:r>
            <w:proofErr w:type="spellEnd"/>
            <w:r w:rsidRPr="00EF2BFA">
              <w:rPr>
                <w:sz w:val="18"/>
                <w:szCs w:val="18"/>
              </w:rPr>
              <w:t>.) (%)</w:t>
            </w:r>
          </w:p>
        </w:tc>
        <w:tc>
          <w:tcPr>
            <w:tcW w:w="1659" w:type="dxa"/>
          </w:tcPr>
          <w:p w14:paraId="57849CAE" w14:textId="77777777" w:rsidR="00EF3968" w:rsidRPr="00EF2BFA" w:rsidRDefault="00EF3968" w:rsidP="008C5780">
            <w:pPr>
              <w:cnfStyle w:val="100000000000" w:firstRow="1" w:lastRow="0" w:firstColumn="0" w:lastColumn="0" w:oddVBand="0" w:evenVBand="0" w:oddHBand="0" w:evenHBand="0" w:firstRowFirstColumn="0" w:firstRowLastColumn="0" w:lastRowFirstColumn="0" w:lastRowLastColumn="0"/>
              <w:rPr>
                <w:sz w:val="18"/>
                <w:szCs w:val="18"/>
              </w:rPr>
            </w:pPr>
            <w:r w:rsidRPr="00EF2BFA">
              <w:rPr>
                <w:sz w:val="18"/>
                <w:szCs w:val="18"/>
              </w:rPr>
              <w:t>Hospitalized-non-ICU-fatality ratio (</w:t>
            </w:r>
            <w:proofErr w:type="spellStart"/>
            <w:r w:rsidRPr="00EF2BFA">
              <w:rPr>
                <w:sz w:val="18"/>
                <w:szCs w:val="18"/>
              </w:rPr>
              <w:t>unvac</w:t>
            </w:r>
            <w:proofErr w:type="spellEnd"/>
            <w:r w:rsidRPr="00EF2BFA">
              <w:rPr>
                <w:sz w:val="18"/>
                <w:szCs w:val="18"/>
              </w:rPr>
              <w:t>.) (%)</w:t>
            </w:r>
          </w:p>
        </w:tc>
        <w:tc>
          <w:tcPr>
            <w:tcW w:w="1659" w:type="dxa"/>
          </w:tcPr>
          <w:p w14:paraId="157BB261" w14:textId="77777777" w:rsidR="00EF3968" w:rsidRPr="00EF2BFA" w:rsidRDefault="00EF3968" w:rsidP="008C5780">
            <w:pPr>
              <w:cnfStyle w:val="100000000000" w:firstRow="1" w:lastRow="0" w:firstColumn="0" w:lastColumn="0" w:oddVBand="0" w:evenVBand="0" w:oddHBand="0" w:evenHBand="0" w:firstRowFirstColumn="0" w:firstRowLastColumn="0" w:lastRowFirstColumn="0" w:lastRowLastColumn="0"/>
              <w:rPr>
                <w:sz w:val="18"/>
                <w:szCs w:val="18"/>
              </w:rPr>
            </w:pPr>
            <w:r w:rsidRPr="00EF2BFA">
              <w:rPr>
                <w:sz w:val="18"/>
                <w:szCs w:val="18"/>
              </w:rPr>
              <w:t>ICU-fatality ratio (</w:t>
            </w:r>
            <w:proofErr w:type="spellStart"/>
            <w:r w:rsidRPr="00EF2BFA">
              <w:rPr>
                <w:sz w:val="18"/>
                <w:szCs w:val="18"/>
              </w:rPr>
              <w:t>unvac</w:t>
            </w:r>
            <w:proofErr w:type="spellEnd"/>
            <w:r w:rsidRPr="00EF2BFA">
              <w:rPr>
                <w:sz w:val="18"/>
                <w:szCs w:val="18"/>
              </w:rPr>
              <w:t>.) (%)</w:t>
            </w:r>
          </w:p>
        </w:tc>
        <w:tc>
          <w:tcPr>
            <w:tcW w:w="1659" w:type="dxa"/>
          </w:tcPr>
          <w:p w14:paraId="4576EDAF" w14:textId="77777777" w:rsidR="00EF3968" w:rsidRPr="00EF2BFA" w:rsidRDefault="00EF3968" w:rsidP="008C5780">
            <w:pPr>
              <w:cnfStyle w:val="100000000000" w:firstRow="1" w:lastRow="0" w:firstColumn="0" w:lastColumn="0" w:oddVBand="0" w:evenVBand="0" w:oddHBand="0" w:evenHBand="0" w:firstRowFirstColumn="0" w:firstRowLastColumn="0" w:lastRowFirstColumn="0" w:lastRowLastColumn="0"/>
              <w:rPr>
                <w:sz w:val="18"/>
                <w:szCs w:val="18"/>
              </w:rPr>
            </w:pPr>
            <w:r w:rsidRPr="00EF2BFA">
              <w:rPr>
                <w:sz w:val="18"/>
                <w:szCs w:val="18"/>
              </w:rPr>
              <w:t>Hospitalized-ICU ratio (</w:t>
            </w:r>
            <w:proofErr w:type="spellStart"/>
            <w:r w:rsidRPr="00EF2BFA">
              <w:rPr>
                <w:sz w:val="18"/>
                <w:szCs w:val="18"/>
              </w:rPr>
              <w:t>unvac</w:t>
            </w:r>
            <w:proofErr w:type="spellEnd"/>
            <w:r w:rsidRPr="00EF2BFA">
              <w:rPr>
                <w:sz w:val="18"/>
                <w:szCs w:val="18"/>
              </w:rPr>
              <w:t>.) (%)</w:t>
            </w:r>
          </w:p>
        </w:tc>
        <w:tc>
          <w:tcPr>
            <w:tcW w:w="1695" w:type="dxa"/>
          </w:tcPr>
          <w:p w14:paraId="7E89201F" w14:textId="77777777" w:rsidR="00EF3968" w:rsidRPr="00EF2BFA" w:rsidRDefault="00EF3968" w:rsidP="008C5780">
            <w:pPr>
              <w:cnfStyle w:val="100000000000" w:firstRow="1" w:lastRow="0" w:firstColumn="0" w:lastColumn="0" w:oddVBand="0" w:evenVBand="0" w:oddHBand="0" w:evenHBand="0" w:firstRowFirstColumn="0" w:firstRowLastColumn="0" w:lastRowFirstColumn="0" w:lastRowLastColumn="0"/>
              <w:rPr>
                <w:sz w:val="18"/>
                <w:szCs w:val="18"/>
              </w:rPr>
            </w:pPr>
            <w:r w:rsidRPr="00EF2BFA">
              <w:rPr>
                <w:sz w:val="18"/>
                <w:szCs w:val="18"/>
              </w:rPr>
              <w:t>IFR (</w:t>
            </w:r>
            <w:proofErr w:type="spellStart"/>
            <w:r w:rsidRPr="00EF2BFA">
              <w:rPr>
                <w:sz w:val="18"/>
                <w:szCs w:val="18"/>
              </w:rPr>
              <w:t>unvac</w:t>
            </w:r>
            <w:proofErr w:type="spellEnd"/>
            <w:r w:rsidRPr="00EF2BFA">
              <w:rPr>
                <w:sz w:val="18"/>
                <w:szCs w:val="18"/>
              </w:rPr>
              <w:t>.) (%)</w:t>
            </w:r>
          </w:p>
        </w:tc>
      </w:tr>
      <w:tr w:rsidR="00EF3968" w:rsidRPr="00EF2BFA" w14:paraId="52BF794C" w14:textId="77777777" w:rsidTr="008C5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4" w:type="dxa"/>
          </w:tcPr>
          <w:p w14:paraId="054CD82F" w14:textId="77777777" w:rsidR="00EF3968" w:rsidRPr="00EF2BFA" w:rsidRDefault="00EF3968" w:rsidP="008C5780">
            <w:pPr>
              <w:rPr>
                <w:sz w:val="18"/>
                <w:szCs w:val="18"/>
              </w:rPr>
            </w:pPr>
            <w:r w:rsidRPr="00EF2BFA">
              <w:rPr>
                <w:sz w:val="18"/>
                <w:szCs w:val="18"/>
              </w:rPr>
              <w:t>0-2</w:t>
            </w:r>
          </w:p>
        </w:tc>
        <w:tc>
          <w:tcPr>
            <w:tcW w:w="1659" w:type="dxa"/>
          </w:tcPr>
          <w:p w14:paraId="700E483B" w14:textId="77777777" w:rsidR="00EF3968" w:rsidRPr="00EF2BFA" w:rsidRDefault="00EF3968" w:rsidP="008C5780">
            <w:pPr>
              <w:cnfStyle w:val="000000100000" w:firstRow="0" w:lastRow="0" w:firstColumn="0" w:lastColumn="0" w:oddVBand="0" w:evenVBand="0" w:oddHBand="1" w:evenHBand="0" w:firstRowFirstColumn="0" w:firstRowLastColumn="0" w:lastRowFirstColumn="0" w:lastRowLastColumn="0"/>
              <w:rPr>
                <w:sz w:val="18"/>
                <w:szCs w:val="18"/>
              </w:rPr>
            </w:pPr>
            <w:r w:rsidRPr="00EF2BFA">
              <w:rPr>
                <w:sz w:val="18"/>
                <w:szCs w:val="18"/>
              </w:rPr>
              <w:t>7.16</w:t>
            </w:r>
          </w:p>
        </w:tc>
        <w:tc>
          <w:tcPr>
            <w:tcW w:w="1659" w:type="dxa"/>
          </w:tcPr>
          <w:p w14:paraId="6EF5F25F" w14:textId="77777777" w:rsidR="00EF3968" w:rsidRPr="00EF2BFA" w:rsidRDefault="00EF3968" w:rsidP="008C5780">
            <w:pPr>
              <w:cnfStyle w:val="000000100000" w:firstRow="0" w:lastRow="0" w:firstColumn="0" w:lastColumn="0" w:oddVBand="0" w:evenVBand="0" w:oddHBand="1" w:evenHBand="0" w:firstRowFirstColumn="0" w:firstRowLastColumn="0" w:lastRowFirstColumn="0" w:lastRowLastColumn="0"/>
              <w:rPr>
                <w:sz w:val="18"/>
                <w:szCs w:val="18"/>
              </w:rPr>
            </w:pPr>
            <w:r w:rsidRPr="00EF2BFA">
              <w:rPr>
                <w:sz w:val="18"/>
                <w:szCs w:val="18"/>
              </w:rPr>
              <w:t>11.09</w:t>
            </w:r>
          </w:p>
        </w:tc>
        <w:tc>
          <w:tcPr>
            <w:tcW w:w="1659" w:type="dxa"/>
          </w:tcPr>
          <w:p w14:paraId="6C6018ED" w14:textId="77777777" w:rsidR="00EF3968" w:rsidRPr="00EF2BFA" w:rsidRDefault="00EF3968" w:rsidP="008C5780">
            <w:pPr>
              <w:cnfStyle w:val="000000100000" w:firstRow="0" w:lastRow="0" w:firstColumn="0" w:lastColumn="0" w:oddVBand="0" w:evenVBand="0" w:oddHBand="1" w:evenHBand="0" w:firstRowFirstColumn="0" w:firstRowLastColumn="0" w:lastRowFirstColumn="0" w:lastRowLastColumn="0"/>
              <w:rPr>
                <w:sz w:val="18"/>
                <w:szCs w:val="18"/>
              </w:rPr>
            </w:pPr>
            <w:r w:rsidRPr="00EF2BFA">
              <w:rPr>
                <w:sz w:val="18"/>
                <w:szCs w:val="18"/>
              </w:rPr>
              <w:t>0.26</w:t>
            </w:r>
          </w:p>
        </w:tc>
        <w:tc>
          <w:tcPr>
            <w:tcW w:w="1659" w:type="dxa"/>
          </w:tcPr>
          <w:p w14:paraId="3DA92406" w14:textId="77777777" w:rsidR="00EF3968" w:rsidRPr="00EF2BFA" w:rsidRDefault="00EF3968" w:rsidP="008C5780">
            <w:pPr>
              <w:cnfStyle w:val="000000100000" w:firstRow="0" w:lastRow="0" w:firstColumn="0" w:lastColumn="0" w:oddVBand="0" w:evenVBand="0" w:oddHBand="1" w:evenHBand="0" w:firstRowFirstColumn="0" w:firstRowLastColumn="0" w:lastRowFirstColumn="0" w:lastRowLastColumn="0"/>
              <w:rPr>
                <w:sz w:val="18"/>
                <w:szCs w:val="18"/>
              </w:rPr>
            </w:pPr>
            <w:r w:rsidRPr="00EF2BFA">
              <w:rPr>
                <w:sz w:val="18"/>
                <w:szCs w:val="18"/>
              </w:rPr>
              <w:t>3.40</w:t>
            </w:r>
          </w:p>
        </w:tc>
        <w:tc>
          <w:tcPr>
            <w:tcW w:w="1659" w:type="dxa"/>
          </w:tcPr>
          <w:p w14:paraId="1CD7D1A0" w14:textId="77777777" w:rsidR="00EF3968" w:rsidRPr="00EF2BFA" w:rsidRDefault="00EF3968" w:rsidP="008C5780">
            <w:pPr>
              <w:cnfStyle w:val="000000100000" w:firstRow="0" w:lastRow="0" w:firstColumn="0" w:lastColumn="0" w:oddVBand="0" w:evenVBand="0" w:oddHBand="1" w:evenHBand="0" w:firstRowFirstColumn="0" w:firstRowLastColumn="0" w:lastRowFirstColumn="0" w:lastRowLastColumn="0"/>
              <w:rPr>
                <w:sz w:val="18"/>
                <w:szCs w:val="18"/>
              </w:rPr>
            </w:pPr>
            <w:r w:rsidRPr="00EF2BFA">
              <w:rPr>
                <w:sz w:val="18"/>
                <w:szCs w:val="18"/>
              </w:rPr>
              <w:t>0.23</w:t>
            </w:r>
          </w:p>
        </w:tc>
        <w:tc>
          <w:tcPr>
            <w:tcW w:w="1695" w:type="dxa"/>
          </w:tcPr>
          <w:p w14:paraId="1E9199A1" w14:textId="77777777" w:rsidR="00EF3968" w:rsidRPr="00EF2BFA" w:rsidRDefault="00EF3968" w:rsidP="008C5780">
            <w:pPr>
              <w:cnfStyle w:val="000000100000" w:firstRow="0" w:lastRow="0" w:firstColumn="0" w:lastColumn="0" w:oddVBand="0" w:evenVBand="0" w:oddHBand="1" w:evenHBand="0" w:firstRowFirstColumn="0" w:firstRowLastColumn="0" w:lastRowFirstColumn="0" w:lastRowLastColumn="0"/>
              <w:rPr>
                <w:sz w:val="18"/>
                <w:szCs w:val="18"/>
              </w:rPr>
            </w:pPr>
            <w:r w:rsidRPr="00EF2BFA">
              <w:rPr>
                <w:sz w:val="18"/>
                <w:szCs w:val="18"/>
              </w:rPr>
              <w:t>0.0021219</w:t>
            </w:r>
          </w:p>
        </w:tc>
      </w:tr>
      <w:tr w:rsidR="00EF3968" w:rsidRPr="00EF2BFA" w14:paraId="1EF6DFD8" w14:textId="77777777" w:rsidTr="008C5780">
        <w:tc>
          <w:tcPr>
            <w:cnfStyle w:val="001000000000" w:firstRow="0" w:lastRow="0" w:firstColumn="1" w:lastColumn="0" w:oddVBand="0" w:evenVBand="0" w:oddHBand="0" w:evenHBand="0" w:firstRowFirstColumn="0" w:firstRowLastColumn="0" w:lastRowFirstColumn="0" w:lastRowLastColumn="0"/>
            <w:tcW w:w="894" w:type="dxa"/>
          </w:tcPr>
          <w:p w14:paraId="169D4136" w14:textId="77777777" w:rsidR="00EF3968" w:rsidRPr="00EF2BFA" w:rsidRDefault="00EF3968" w:rsidP="008C5780">
            <w:pPr>
              <w:rPr>
                <w:sz w:val="18"/>
                <w:szCs w:val="18"/>
              </w:rPr>
            </w:pPr>
            <w:r w:rsidRPr="00EF2BFA">
              <w:rPr>
                <w:sz w:val="18"/>
                <w:szCs w:val="18"/>
              </w:rPr>
              <w:t>3-11</w:t>
            </w:r>
          </w:p>
        </w:tc>
        <w:tc>
          <w:tcPr>
            <w:tcW w:w="1659" w:type="dxa"/>
          </w:tcPr>
          <w:p w14:paraId="29DB7DF9" w14:textId="77777777" w:rsidR="00EF3968" w:rsidRPr="00EF2BFA" w:rsidRDefault="00EF3968" w:rsidP="008C5780">
            <w:pPr>
              <w:cnfStyle w:val="000000000000" w:firstRow="0" w:lastRow="0" w:firstColumn="0" w:lastColumn="0" w:oddVBand="0" w:evenVBand="0" w:oddHBand="0" w:evenHBand="0" w:firstRowFirstColumn="0" w:firstRowLastColumn="0" w:lastRowFirstColumn="0" w:lastRowLastColumn="0"/>
              <w:rPr>
                <w:sz w:val="18"/>
                <w:szCs w:val="18"/>
              </w:rPr>
            </w:pPr>
            <w:r w:rsidRPr="00EF2BFA">
              <w:rPr>
                <w:sz w:val="18"/>
                <w:szCs w:val="18"/>
              </w:rPr>
              <w:t>‘’</w:t>
            </w:r>
          </w:p>
        </w:tc>
        <w:tc>
          <w:tcPr>
            <w:tcW w:w="1659" w:type="dxa"/>
          </w:tcPr>
          <w:p w14:paraId="647C8CA0" w14:textId="77777777" w:rsidR="00EF3968" w:rsidRPr="00EF2BFA" w:rsidRDefault="00EF3968" w:rsidP="008C5780">
            <w:pPr>
              <w:cnfStyle w:val="000000000000" w:firstRow="0" w:lastRow="0" w:firstColumn="0" w:lastColumn="0" w:oddVBand="0" w:evenVBand="0" w:oddHBand="0" w:evenHBand="0" w:firstRowFirstColumn="0" w:firstRowLastColumn="0" w:lastRowFirstColumn="0" w:lastRowLastColumn="0"/>
              <w:rPr>
                <w:sz w:val="18"/>
                <w:szCs w:val="18"/>
              </w:rPr>
            </w:pPr>
            <w:r w:rsidRPr="00EF2BFA">
              <w:rPr>
                <w:sz w:val="18"/>
                <w:szCs w:val="18"/>
              </w:rPr>
              <w:t>6.37</w:t>
            </w:r>
          </w:p>
        </w:tc>
        <w:tc>
          <w:tcPr>
            <w:tcW w:w="1659" w:type="dxa"/>
          </w:tcPr>
          <w:p w14:paraId="192BC7CB" w14:textId="77777777" w:rsidR="00EF3968" w:rsidRPr="00EF2BFA" w:rsidRDefault="00EF3968" w:rsidP="008C5780">
            <w:pPr>
              <w:cnfStyle w:val="000000000000" w:firstRow="0" w:lastRow="0" w:firstColumn="0" w:lastColumn="0" w:oddVBand="0" w:evenVBand="0" w:oddHBand="0" w:evenHBand="0" w:firstRowFirstColumn="0" w:firstRowLastColumn="0" w:lastRowFirstColumn="0" w:lastRowLastColumn="0"/>
              <w:rPr>
                <w:sz w:val="18"/>
                <w:szCs w:val="18"/>
              </w:rPr>
            </w:pPr>
            <w:r w:rsidRPr="00EF2BFA">
              <w:rPr>
                <w:sz w:val="18"/>
                <w:szCs w:val="18"/>
              </w:rPr>
              <w:t>0.52</w:t>
            </w:r>
          </w:p>
        </w:tc>
        <w:tc>
          <w:tcPr>
            <w:tcW w:w="1659" w:type="dxa"/>
          </w:tcPr>
          <w:p w14:paraId="3F9C7F47" w14:textId="77777777" w:rsidR="00EF3968" w:rsidRPr="00EF2BFA" w:rsidRDefault="00EF3968" w:rsidP="008C5780">
            <w:pPr>
              <w:cnfStyle w:val="000000000000" w:firstRow="0" w:lastRow="0" w:firstColumn="0" w:lastColumn="0" w:oddVBand="0" w:evenVBand="0" w:oddHBand="0" w:evenHBand="0" w:firstRowFirstColumn="0" w:firstRowLastColumn="0" w:lastRowFirstColumn="0" w:lastRowLastColumn="0"/>
              <w:rPr>
                <w:sz w:val="18"/>
                <w:szCs w:val="18"/>
              </w:rPr>
            </w:pPr>
            <w:r w:rsidRPr="00EF2BFA">
              <w:rPr>
                <w:sz w:val="18"/>
                <w:szCs w:val="18"/>
              </w:rPr>
              <w:t>6.74</w:t>
            </w:r>
          </w:p>
        </w:tc>
        <w:tc>
          <w:tcPr>
            <w:tcW w:w="1659" w:type="dxa"/>
          </w:tcPr>
          <w:p w14:paraId="71CB9A09" w14:textId="77777777" w:rsidR="00EF3968" w:rsidRPr="00EF2BFA" w:rsidRDefault="00EF3968" w:rsidP="008C5780">
            <w:pPr>
              <w:cnfStyle w:val="000000000000" w:firstRow="0" w:lastRow="0" w:firstColumn="0" w:lastColumn="0" w:oddVBand="0" w:evenVBand="0" w:oddHBand="0" w:evenHBand="0" w:firstRowFirstColumn="0" w:firstRowLastColumn="0" w:lastRowFirstColumn="0" w:lastRowLastColumn="0"/>
              <w:rPr>
                <w:sz w:val="18"/>
                <w:szCs w:val="18"/>
              </w:rPr>
            </w:pPr>
            <w:r w:rsidRPr="00EF2BFA">
              <w:rPr>
                <w:sz w:val="18"/>
                <w:szCs w:val="18"/>
              </w:rPr>
              <w:t>1.61</w:t>
            </w:r>
          </w:p>
        </w:tc>
        <w:tc>
          <w:tcPr>
            <w:tcW w:w="1695" w:type="dxa"/>
          </w:tcPr>
          <w:p w14:paraId="2AE143E8" w14:textId="77777777" w:rsidR="00EF3968" w:rsidRPr="00EF2BFA" w:rsidRDefault="00EF3968" w:rsidP="008C5780">
            <w:pPr>
              <w:cnfStyle w:val="000000000000" w:firstRow="0" w:lastRow="0" w:firstColumn="0" w:lastColumn="0" w:oddVBand="0" w:evenVBand="0" w:oddHBand="0" w:evenHBand="0" w:firstRowFirstColumn="0" w:firstRowLastColumn="0" w:lastRowFirstColumn="0" w:lastRowLastColumn="0"/>
              <w:rPr>
                <w:sz w:val="18"/>
                <w:szCs w:val="18"/>
              </w:rPr>
            </w:pPr>
            <w:r w:rsidRPr="00EF2BFA">
              <w:rPr>
                <w:sz w:val="18"/>
                <w:szCs w:val="18"/>
              </w:rPr>
              <w:t>0.0028284</w:t>
            </w:r>
          </w:p>
        </w:tc>
      </w:tr>
      <w:tr w:rsidR="00EF3968" w:rsidRPr="00EF2BFA" w14:paraId="005128FD" w14:textId="77777777" w:rsidTr="008C5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4" w:type="dxa"/>
          </w:tcPr>
          <w:p w14:paraId="7FF61CA9" w14:textId="77777777" w:rsidR="00EF3968" w:rsidRPr="00EF2BFA" w:rsidRDefault="00EF3968" w:rsidP="008C5780">
            <w:pPr>
              <w:rPr>
                <w:sz w:val="18"/>
                <w:szCs w:val="18"/>
              </w:rPr>
            </w:pPr>
            <w:r w:rsidRPr="00EF2BFA">
              <w:rPr>
                <w:sz w:val="18"/>
                <w:szCs w:val="18"/>
              </w:rPr>
              <w:t>12-17</w:t>
            </w:r>
          </w:p>
        </w:tc>
        <w:tc>
          <w:tcPr>
            <w:tcW w:w="1659" w:type="dxa"/>
          </w:tcPr>
          <w:p w14:paraId="1FB66C45" w14:textId="77777777" w:rsidR="00EF3968" w:rsidRPr="00EF2BFA" w:rsidRDefault="00EF3968" w:rsidP="008C5780">
            <w:pPr>
              <w:cnfStyle w:val="000000100000" w:firstRow="0" w:lastRow="0" w:firstColumn="0" w:lastColumn="0" w:oddVBand="0" w:evenVBand="0" w:oddHBand="1" w:evenHBand="0" w:firstRowFirstColumn="0" w:firstRowLastColumn="0" w:lastRowFirstColumn="0" w:lastRowLastColumn="0"/>
              <w:rPr>
                <w:sz w:val="18"/>
                <w:szCs w:val="18"/>
              </w:rPr>
            </w:pPr>
            <w:r w:rsidRPr="00EF2BFA">
              <w:rPr>
                <w:sz w:val="18"/>
                <w:szCs w:val="18"/>
              </w:rPr>
              <w:t>‘’</w:t>
            </w:r>
          </w:p>
        </w:tc>
        <w:tc>
          <w:tcPr>
            <w:tcW w:w="1659" w:type="dxa"/>
          </w:tcPr>
          <w:p w14:paraId="346443B2" w14:textId="77777777" w:rsidR="00EF3968" w:rsidRPr="00EF2BFA" w:rsidRDefault="00EF3968" w:rsidP="008C5780">
            <w:pPr>
              <w:cnfStyle w:val="000000100000" w:firstRow="0" w:lastRow="0" w:firstColumn="0" w:lastColumn="0" w:oddVBand="0" w:evenVBand="0" w:oddHBand="1" w:evenHBand="0" w:firstRowFirstColumn="0" w:firstRowLastColumn="0" w:lastRowFirstColumn="0" w:lastRowLastColumn="0"/>
              <w:rPr>
                <w:sz w:val="18"/>
                <w:szCs w:val="18"/>
              </w:rPr>
            </w:pPr>
            <w:r w:rsidRPr="00EF2BFA">
              <w:rPr>
                <w:sz w:val="18"/>
                <w:szCs w:val="18"/>
              </w:rPr>
              <w:t>15.01</w:t>
            </w:r>
          </w:p>
        </w:tc>
        <w:tc>
          <w:tcPr>
            <w:tcW w:w="1659" w:type="dxa"/>
          </w:tcPr>
          <w:p w14:paraId="0585D916" w14:textId="77777777" w:rsidR="00EF3968" w:rsidRPr="00EF2BFA" w:rsidRDefault="00EF3968" w:rsidP="008C5780">
            <w:pPr>
              <w:cnfStyle w:val="000000100000" w:firstRow="0" w:lastRow="0" w:firstColumn="0" w:lastColumn="0" w:oddVBand="0" w:evenVBand="0" w:oddHBand="1" w:evenHBand="0" w:firstRowFirstColumn="0" w:firstRowLastColumn="0" w:lastRowFirstColumn="0" w:lastRowLastColumn="0"/>
              <w:rPr>
                <w:sz w:val="18"/>
                <w:szCs w:val="18"/>
              </w:rPr>
            </w:pPr>
            <w:r w:rsidRPr="00EF2BFA">
              <w:rPr>
                <w:sz w:val="18"/>
                <w:szCs w:val="18"/>
              </w:rPr>
              <w:t>0.75</w:t>
            </w:r>
          </w:p>
        </w:tc>
        <w:tc>
          <w:tcPr>
            <w:tcW w:w="1659" w:type="dxa"/>
          </w:tcPr>
          <w:p w14:paraId="7AE5D729" w14:textId="77777777" w:rsidR="00EF3968" w:rsidRPr="00EF2BFA" w:rsidRDefault="00EF3968" w:rsidP="008C5780">
            <w:pPr>
              <w:cnfStyle w:val="000000100000" w:firstRow="0" w:lastRow="0" w:firstColumn="0" w:lastColumn="0" w:oddVBand="0" w:evenVBand="0" w:oddHBand="1" w:evenHBand="0" w:firstRowFirstColumn="0" w:firstRowLastColumn="0" w:lastRowFirstColumn="0" w:lastRowLastColumn="0"/>
              <w:rPr>
                <w:sz w:val="18"/>
                <w:szCs w:val="18"/>
              </w:rPr>
            </w:pPr>
            <w:r w:rsidRPr="00EF2BFA">
              <w:rPr>
                <w:sz w:val="18"/>
                <w:szCs w:val="18"/>
              </w:rPr>
              <w:t>9.81</w:t>
            </w:r>
          </w:p>
        </w:tc>
        <w:tc>
          <w:tcPr>
            <w:tcW w:w="1659" w:type="dxa"/>
          </w:tcPr>
          <w:p w14:paraId="5E7C4C9C" w14:textId="77777777" w:rsidR="00EF3968" w:rsidRPr="00EF2BFA" w:rsidRDefault="00EF3968" w:rsidP="008C5780">
            <w:pPr>
              <w:cnfStyle w:val="000000100000" w:firstRow="0" w:lastRow="0" w:firstColumn="0" w:lastColumn="0" w:oddVBand="0" w:evenVBand="0" w:oddHBand="1" w:evenHBand="0" w:firstRowFirstColumn="0" w:firstRowLastColumn="0" w:lastRowFirstColumn="0" w:lastRowLastColumn="0"/>
              <w:rPr>
                <w:sz w:val="18"/>
                <w:szCs w:val="18"/>
              </w:rPr>
            </w:pPr>
            <w:r w:rsidRPr="00EF2BFA">
              <w:rPr>
                <w:sz w:val="18"/>
                <w:szCs w:val="18"/>
              </w:rPr>
              <w:t>3.33</w:t>
            </w:r>
          </w:p>
        </w:tc>
        <w:tc>
          <w:tcPr>
            <w:tcW w:w="1695" w:type="dxa"/>
          </w:tcPr>
          <w:p w14:paraId="6193DB4E" w14:textId="77777777" w:rsidR="00EF3968" w:rsidRPr="00EF2BFA" w:rsidRDefault="00EF3968" w:rsidP="008C5780">
            <w:pPr>
              <w:cnfStyle w:val="000000100000" w:firstRow="0" w:lastRow="0" w:firstColumn="0" w:lastColumn="0" w:oddVBand="0" w:evenVBand="0" w:oddHBand="1" w:evenHBand="0" w:firstRowFirstColumn="0" w:firstRowLastColumn="0" w:lastRowFirstColumn="0" w:lastRowLastColumn="0"/>
              <w:rPr>
                <w:sz w:val="18"/>
                <w:szCs w:val="18"/>
              </w:rPr>
            </w:pPr>
            <w:r w:rsidRPr="00EF2BFA">
              <w:rPr>
                <w:sz w:val="18"/>
                <w:szCs w:val="18"/>
              </w:rPr>
              <w:t>0.0113028</w:t>
            </w:r>
          </w:p>
        </w:tc>
      </w:tr>
      <w:tr w:rsidR="00EF3968" w:rsidRPr="00EF2BFA" w14:paraId="17B65581" w14:textId="77777777" w:rsidTr="008C5780">
        <w:tc>
          <w:tcPr>
            <w:cnfStyle w:val="001000000000" w:firstRow="0" w:lastRow="0" w:firstColumn="1" w:lastColumn="0" w:oddVBand="0" w:evenVBand="0" w:oddHBand="0" w:evenHBand="0" w:firstRowFirstColumn="0" w:firstRowLastColumn="0" w:lastRowFirstColumn="0" w:lastRowLastColumn="0"/>
            <w:tcW w:w="894" w:type="dxa"/>
          </w:tcPr>
          <w:p w14:paraId="449E29BB" w14:textId="77777777" w:rsidR="00EF3968" w:rsidRPr="00EF2BFA" w:rsidRDefault="00EF3968" w:rsidP="008C5780">
            <w:pPr>
              <w:rPr>
                <w:sz w:val="18"/>
                <w:szCs w:val="18"/>
              </w:rPr>
            </w:pPr>
            <w:r w:rsidRPr="00EF2BFA">
              <w:rPr>
                <w:sz w:val="18"/>
                <w:szCs w:val="18"/>
              </w:rPr>
              <w:t>18-29</w:t>
            </w:r>
          </w:p>
        </w:tc>
        <w:tc>
          <w:tcPr>
            <w:tcW w:w="1659" w:type="dxa"/>
          </w:tcPr>
          <w:p w14:paraId="02B3D124" w14:textId="77777777" w:rsidR="00EF3968" w:rsidRPr="00EF2BFA" w:rsidRDefault="00EF3968" w:rsidP="008C5780">
            <w:pPr>
              <w:cnfStyle w:val="000000000000" w:firstRow="0" w:lastRow="0" w:firstColumn="0" w:lastColumn="0" w:oddVBand="0" w:evenVBand="0" w:oddHBand="0" w:evenHBand="0" w:firstRowFirstColumn="0" w:firstRowLastColumn="0" w:lastRowFirstColumn="0" w:lastRowLastColumn="0"/>
              <w:rPr>
                <w:sz w:val="18"/>
                <w:szCs w:val="18"/>
              </w:rPr>
            </w:pPr>
            <w:r w:rsidRPr="00EF2BFA">
              <w:rPr>
                <w:sz w:val="18"/>
                <w:szCs w:val="18"/>
              </w:rPr>
              <w:t>8.87</w:t>
            </w:r>
          </w:p>
        </w:tc>
        <w:tc>
          <w:tcPr>
            <w:tcW w:w="1659" w:type="dxa"/>
          </w:tcPr>
          <w:p w14:paraId="476B0AA6" w14:textId="77777777" w:rsidR="00EF3968" w:rsidRPr="00EF2BFA" w:rsidRDefault="00EF3968" w:rsidP="008C5780">
            <w:pPr>
              <w:cnfStyle w:val="000000000000" w:firstRow="0" w:lastRow="0" w:firstColumn="0" w:lastColumn="0" w:oddVBand="0" w:evenVBand="0" w:oddHBand="0" w:evenHBand="0" w:firstRowFirstColumn="0" w:firstRowLastColumn="0" w:lastRowFirstColumn="0" w:lastRowLastColumn="0"/>
              <w:rPr>
                <w:sz w:val="18"/>
                <w:szCs w:val="18"/>
              </w:rPr>
            </w:pPr>
            <w:r w:rsidRPr="00EF2BFA">
              <w:rPr>
                <w:sz w:val="18"/>
                <w:szCs w:val="18"/>
              </w:rPr>
              <w:t>7.41</w:t>
            </w:r>
          </w:p>
        </w:tc>
        <w:tc>
          <w:tcPr>
            <w:tcW w:w="1659" w:type="dxa"/>
          </w:tcPr>
          <w:p w14:paraId="70846177" w14:textId="77777777" w:rsidR="00EF3968" w:rsidRPr="00EF2BFA" w:rsidRDefault="00EF3968" w:rsidP="008C5780">
            <w:pPr>
              <w:cnfStyle w:val="000000000000" w:firstRow="0" w:lastRow="0" w:firstColumn="0" w:lastColumn="0" w:oddVBand="0" w:evenVBand="0" w:oddHBand="0" w:evenHBand="0" w:firstRowFirstColumn="0" w:firstRowLastColumn="0" w:lastRowFirstColumn="0" w:lastRowLastColumn="0"/>
              <w:rPr>
                <w:sz w:val="18"/>
                <w:szCs w:val="18"/>
              </w:rPr>
            </w:pPr>
            <w:r w:rsidRPr="00EF2BFA">
              <w:rPr>
                <w:sz w:val="18"/>
                <w:szCs w:val="18"/>
              </w:rPr>
              <w:t>0.96</w:t>
            </w:r>
          </w:p>
        </w:tc>
        <w:tc>
          <w:tcPr>
            <w:tcW w:w="1659" w:type="dxa"/>
          </w:tcPr>
          <w:p w14:paraId="219BF6F0" w14:textId="77777777" w:rsidR="00EF3968" w:rsidRPr="00EF2BFA" w:rsidRDefault="00EF3968" w:rsidP="008C5780">
            <w:pPr>
              <w:cnfStyle w:val="000000000000" w:firstRow="0" w:lastRow="0" w:firstColumn="0" w:lastColumn="0" w:oddVBand="0" w:evenVBand="0" w:oddHBand="0" w:evenHBand="0" w:firstRowFirstColumn="0" w:firstRowLastColumn="0" w:lastRowFirstColumn="0" w:lastRowLastColumn="0"/>
              <w:rPr>
                <w:sz w:val="18"/>
                <w:szCs w:val="18"/>
              </w:rPr>
            </w:pPr>
            <w:r w:rsidRPr="00EF2BFA">
              <w:rPr>
                <w:sz w:val="18"/>
                <w:szCs w:val="18"/>
              </w:rPr>
              <w:t>12.48</w:t>
            </w:r>
          </w:p>
        </w:tc>
        <w:tc>
          <w:tcPr>
            <w:tcW w:w="1659" w:type="dxa"/>
          </w:tcPr>
          <w:p w14:paraId="775D0D75" w14:textId="77777777" w:rsidR="00EF3968" w:rsidRPr="00EF2BFA" w:rsidRDefault="00EF3968" w:rsidP="008C5780">
            <w:pPr>
              <w:cnfStyle w:val="000000000000" w:firstRow="0" w:lastRow="0" w:firstColumn="0" w:lastColumn="0" w:oddVBand="0" w:evenVBand="0" w:oddHBand="0" w:evenHBand="0" w:firstRowFirstColumn="0" w:firstRowLastColumn="0" w:lastRowFirstColumn="0" w:lastRowLastColumn="0"/>
              <w:rPr>
                <w:sz w:val="18"/>
                <w:szCs w:val="18"/>
              </w:rPr>
            </w:pPr>
            <w:r w:rsidRPr="00EF2BFA">
              <w:rPr>
                <w:sz w:val="18"/>
                <w:szCs w:val="18"/>
              </w:rPr>
              <w:t>5.39</w:t>
            </w:r>
          </w:p>
        </w:tc>
        <w:tc>
          <w:tcPr>
            <w:tcW w:w="1695" w:type="dxa"/>
          </w:tcPr>
          <w:p w14:paraId="47DA2B27" w14:textId="77777777" w:rsidR="00EF3968" w:rsidRPr="00EF2BFA" w:rsidRDefault="00EF3968" w:rsidP="008C5780">
            <w:pPr>
              <w:cnfStyle w:val="000000000000" w:firstRow="0" w:lastRow="0" w:firstColumn="0" w:lastColumn="0" w:oddVBand="0" w:evenVBand="0" w:oddHBand="0" w:evenHBand="0" w:firstRowFirstColumn="0" w:firstRowLastColumn="0" w:lastRowFirstColumn="0" w:lastRowLastColumn="0"/>
              <w:rPr>
                <w:sz w:val="18"/>
                <w:szCs w:val="18"/>
              </w:rPr>
            </w:pPr>
            <w:r w:rsidRPr="00EF2BFA">
              <w:rPr>
                <w:sz w:val="18"/>
                <w:szCs w:val="18"/>
              </w:rPr>
              <w:t>0.0103909</w:t>
            </w:r>
          </w:p>
        </w:tc>
      </w:tr>
      <w:tr w:rsidR="00EF3968" w:rsidRPr="00EF2BFA" w14:paraId="4985428D" w14:textId="77777777" w:rsidTr="008C5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4" w:type="dxa"/>
          </w:tcPr>
          <w:p w14:paraId="48FB03A3" w14:textId="77777777" w:rsidR="00EF3968" w:rsidRPr="00EF2BFA" w:rsidRDefault="00EF3968" w:rsidP="008C5780">
            <w:pPr>
              <w:rPr>
                <w:sz w:val="18"/>
                <w:szCs w:val="18"/>
              </w:rPr>
            </w:pPr>
            <w:r w:rsidRPr="00EF2BFA">
              <w:rPr>
                <w:sz w:val="18"/>
                <w:szCs w:val="18"/>
              </w:rPr>
              <w:t>30-39</w:t>
            </w:r>
          </w:p>
        </w:tc>
        <w:tc>
          <w:tcPr>
            <w:tcW w:w="1659" w:type="dxa"/>
          </w:tcPr>
          <w:p w14:paraId="60C772E2" w14:textId="77777777" w:rsidR="00EF3968" w:rsidRPr="00EF2BFA" w:rsidRDefault="00EF3968" w:rsidP="008C5780">
            <w:pPr>
              <w:cnfStyle w:val="000000100000" w:firstRow="0" w:lastRow="0" w:firstColumn="0" w:lastColumn="0" w:oddVBand="0" w:evenVBand="0" w:oddHBand="1" w:evenHBand="0" w:firstRowFirstColumn="0" w:firstRowLastColumn="0" w:lastRowFirstColumn="0" w:lastRowLastColumn="0"/>
              <w:rPr>
                <w:sz w:val="18"/>
                <w:szCs w:val="18"/>
              </w:rPr>
            </w:pPr>
            <w:r w:rsidRPr="00EF2BFA">
              <w:rPr>
                <w:sz w:val="18"/>
                <w:szCs w:val="18"/>
              </w:rPr>
              <w:t>‘’</w:t>
            </w:r>
          </w:p>
        </w:tc>
        <w:tc>
          <w:tcPr>
            <w:tcW w:w="1659" w:type="dxa"/>
          </w:tcPr>
          <w:p w14:paraId="5E8F2CCE" w14:textId="77777777" w:rsidR="00EF3968" w:rsidRPr="00EF2BFA" w:rsidRDefault="00EF3968" w:rsidP="008C5780">
            <w:pPr>
              <w:cnfStyle w:val="000000100000" w:firstRow="0" w:lastRow="0" w:firstColumn="0" w:lastColumn="0" w:oddVBand="0" w:evenVBand="0" w:oddHBand="1" w:evenHBand="0" w:firstRowFirstColumn="0" w:firstRowLastColumn="0" w:lastRowFirstColumn="0" w:lastRowLastColumn="0"/>
              <w:rPr>
                <w:sz w:val="18"/>
                <w:szCs w:val="18"/>
              </w:rPr>
            </w:pPr>
            <w:r w:rsidRPr="00EF2BFA">
              <w:rPr>
                <w:sz w:val="18"/>
                <w:szCs w:val="18"/>
              </w:rPr>
              <w:t>9.78</w:t>
            </w:r>
          </w:p>
        </w:tc>
        <w:tc>
          <w:tcPr>
            <w:tcW w:w="1659" w:type="dxa"/>
          </w:tcPr>
          <w:p w14:paraId="35B6B979" w14:textId="77777777" w:rsidR="00EF3968" w:rsidRPr="00EF2BFA" w:rsidRDefault="00EF3968" w:rsidP="008C5780">
            <w:pPr>
              <w:cnfStyle w:val="000000100000" w:firstRow="0" w:lastRow="0" w:firstColumn="0" w:lastColumn="0" w:oddVBand="0" w:evenVBand="0" w:oddHBand="1" w:evenHBand="0" w:firstRowFirstColumn="0" w:firstRowLastColumn="0" w:lastRowFirstColumn="0" w:lastRowLastColumn="0"/>
              <w:rPr>
                <w:sz w:val="18"/>
                <w:szCs w:val="18"/>
              </w:rPr>
            </w:pPr>
            <w:r w:rsidRPr="00EF2BFA">
              <w:rPr>
                <w:sz w:val="18"/>
                <w:szCs w:val="18"/>
              </w:rPr>
              <w:t>0.80</w:t>
            </w:r>
          </w:p>
        </w:tc>
        <w:tc>
          <w:tcPr>
            <w:tcW w:w="1659" w:type="dxa"/>
          </w:tcPr>
          <w:p w14:paraId="3DF61A3E" w14:textId="77777777" w:rsidR="00EF3968" w:rsidRPr="00EF2BFA" w:rsidRDefault="00EF3968" w:rsidP="008C5780">
            <w:pPr>
              <w:cnfStyle w:val="000000100000" w:firstRow="0" w:lastRow="0" w:firstColumn="0" w:lastColumn="0" w:oddVBand="0" w:evenVBand="0" w:oddHBand="1" w:evenHBand="0" w:firstRowFirstColumn="0" w:firstRowLastColumn="0" w:lastRowFirstColumn="0" w:lastRowLastColumn="0"/>
              <w:rPr>
                <w:sz w:val="18"/>
                <w:szCs w:val="18"/>
              </w:rPr>
            </w:pPr>
            <w:r w:rsidRPr="00EF2BFA">
              <w:rPr>
                <w:sz w:val="18"/>
                <w:szCs w:val="18"/>
              </w:rPr>
              <w:t>10.45</w:t>
            </w:r>
          </w:p>
        </w:tc>
        <w:tc>
          <w:tcPr>
            <w:tcW w:w="1659" w:type="dxa"/>
          </w:tcPr>
          <w:p w14:paraId="25599AB6" w14:textId="77777777" w:rsidR="00EF3968" w:rsidRPr="00EF2BFA" w:rsidRDefault="00EF3968" w:rsidP="008C5780">
            <w:pPr>
              <w:cnfStyle w:val="000000100000" w:firstRow="0" w:lastRow="0" w:firstColumn="0" w:lastColumn="0" w:oddVBand="0" w:evenVBand="0" w:oddHBand="1" w:evenHBand="0" w:firstRowFirstColumn="0" w:firstRowLastColumn="0" w:lastRowFirstColumn="0" w:lastRowLastColumn="0"/>
              <w:rPr>
                <w:sz w:val="18"/>
                <w:szCs w:val="18"/>
              </w:rPr>
            </w:pPr>
            <w:r w:rsidRPr="00EF2BFA">
              <w:rPr>
                <w:sz w:val="18"/>
                <w:szCs w:val="18"/>
              </w:rPr>
              <w:t>9.82</w:t>
            </w:r>
          </w:p>
        </w:tc>
        <w:tc>
          <w:tcPr>
            <w:tcW w:w="1695" w:type="dxa"/>
          </w:tcPr>
          <w:p w14:paraId="7990F7F4" w14:textId="77777777" w:rsidR="00EF3968" w:rsidRPr="00EF2BFA" w:rsidRDefault="00EF3968" w:rsidP="008C5780">
            <w:pPr>
              <w:cnfStyle w:val="000000100000" w:firstRow="0" w:lastRow="0" w:firstColumn="0" w:lastColumn="0" w:oddVBand="0" w:evenVBand="0" w:oddHBand="1" w:evenHBand="0" w:firstRowFirstColumn="0" w:firstRowLastColumn="0" w:lastRowFirstColumn="0" w:lastRowLastColumn="0"/>
              <w:rPr>
                <w:sz w:val="18"/>
                <w:szCs w:val="18"/>
              </w:rPr>
            </w:pPr>
            <w:r w:rsidRPr="00EF2BFA">
              <w:rPr>
                <w:sz w:val="18"/>
                <w:szCs w:val="18"/>
              </w:rPr>
              <w:t>0.0151604</w:t>
            </w:r>
          </w:p>
        </w:tc>
      </w:tr>
      <w:tr w:rsidR="00EF3968" w:rsidRPr="00EF2BFA" w14:paraId="27061543" w14:textId="77777777" w:rsidTr="008C5780">
        <w:tc>
          <w:tcPr>
            <w:cnfStyle w:val="001000000000" w:firstRow="0" w:lastRow="0" w:firstColumn="1" w:lastColumn="0" w:oddVBand="0" w:evenVBand="0" w:oddHBand="0" w:evenHBand="0" w:firstRowFirstColumn="0" w:firstRowLastColumn="0" w:lastRowFirstColumn="0" w:lastRowLastColumn="0"/>
            <w:tcW w:w="894" w:type="dxa"/>
          </w:tcPr>
          <w:p w14:paraId="1856FF41" w14:textId="77777777" w:rsidR="00EF3968" w:rsidRPr="00EF2BFA" w:rsidRDefault="00EF3968" w:rsidP="008C5780">
            <w:pPr>
              <w:rPr>
                <w:sz w:val="18"/>
                <w:szCs w:val="18"/>
              </w:rPr>
            </w:pPr>
            <w:r w:rsidRPr="00EF2BFA">
              <w:rPr>
                <w:sz w:val="18"/>
                <w:szCs w:val="18"/>
              </w:rPr>
              <w:t>40-49</w:t>
            </w:r>
          </w:p>
        </w:tc>
        <w:tc>
          <w:tcPr>
            <w:tcW w:w="1659" w:type="dxa"/>
          </w:tcPr>
          <w:p w14:paraId="5C8B26E5" w14:textId="77777777" w:rsidR="00EF3968" w:rsidRPr="00EF2BFA" w:rsidRDefault="00EF3968" w:rsidP="008C5780">
            <w:pPr>
              <w:cnfStyle w:val="000000000000" w:firstRow="0" w:lastRow="0" w:firstColumn="0" w:lastColumn="0" w:oddVBand="0" w:evenVBand="0" w:oddHBand="0" w:evenHBand="0" w:firstRowFirstColumn="0" w:firstRowLastColumn="0" w:lastRowFirstColumn="0" w:lastRowLastColumn="0"/>
              <w:rPr>
                <w:sz w:val="18"/>
                <w:szCs w:val="18"/>
              </w:rPr>
            </w:pPr>
            <w:r w:rsidRPr="00EF2BFA">
              <w:rPr>
                <w:sz w:val="18"/>
                <w:szCs w:val="18"/>
              </w:rPr>
              <w:t>12.09</w:t>
            </w:r>
          </w:p>
        </w:tc>
        <w:tc>
          <w:tcPr>
            <w:tcW w:w="1659" w:type="dxa"/>
          </w:tcPr>
          <w:p w14:paraId="61600791" w14:textId="77777777" w:rsidR="00EF3968" w:rsidRPr="00EF2BFA" w:rsidRDefault="00EF3968" w:rsidP="008C5780">
            <w:pPr>
              <w:cnfStyle w:val="000000000000" w:firstRow="0" w:lastRow="0" w:firstColumn="0" w:lastColumn="0" w:oddVBand="0" w:evenVBand="0" w:oddHBand="0" w:evenHBand="0" w:firstRowFirstColumn="0" w:firstRowLastColumn="0" w:lastRowFirstColumn="0" w:lastRowLastColumn="0"/>
              <w:rPr>
                <w:sz w:val="18"/>
                <w:szCs w:val="18"/>
              </w:rPr>
            </w:pPr>
            <w:r w:rsidRPr="00EF2BFA">
              <w:rPr>
                <w:sz w:val="18"/>
                <w:szCs w:val="18"/>
              </w:rPr>
              <w:t>8.02</w:t>
            </w:r>
          </w:p>
        </w:tc>
        <w:tc>
          <w:tcPr>
            <w:tcW w:w="1659" w:type="dxa"/>
          </w:tcPr>
          <w:p w14:paraId="3C0F207D" w14:textId="77777777" w:rsidR="00EF3968" w:rsidRPr="00EF2BFA" w:rsidRDefault="00EF3968" w:rsidP="008C5780">
            <w:pPr>
              <w:cnfStyle w:val="000000000000" w:firstRow="0" w:lastRow="0" w:firstColumn="0" w:lastColumn="0" w:oddVBand="0" w:evenVBand="0" w:oddHBand="0" w:evenHBand="0" w:firstRowFirstColumn="0" w:firstRowLastColumn="0" w:lastRowFirstColumn="0" w:lastRowLastColumn="0"/>
              <w:rPr>
                <w:sz w:val="18"/>
                <w:szCs w:val="18"/>
              </w:rPr>
            </w:pPr>
            <w:r w:rsidRPr="00EF2BFA">
              <w:rPr>
                <w:sz w:val="18"/>
                <w:szCs w:val="18"/>
              </w:rPr>
              <w:t>3.23</w:t>
            </w:r>
          </w:p>
        </w:tc>
        <w:tc>
          <w:tcPr>
            <w:tcW w:w="1659" w:type="dxa"/>
          </w:tcPr>
          <w:p w14:paraId="2B5E3AF2" w14:textId="77777777" w:rsidR="00EF3968" w:rsidRPr="00EF2BFA" w:rsidRDefault="00EF3968" w:rsidP="008C5780">
            <w:pPr>
              <w:cnfStyle w:val="000000000000" w:firstRow="0" w:lastRow="0" w:firstColumn="0" w:lastColumn="0" w:oddVBand="0" w:evenVBand="0" w:oddHBand="0" w:evenHBand="0" w:firstRowFirstColumn="0" w:firstRowLastColumn="0" w:lastRowFirstColumn="0" w:lastRowLastColumn="0"/>
              <w:rPr>
                <w:sz w:val="18"/>
                <w:szCs w:val="18"/>
              </w:rPr>
            </w:pPr>
            <w:r w:rsidRPr="00EF2BFA">
              <w:rPr>
                <w:sz w:val="18"/>
                <w:szCs w:val="18"/>
              </w:rPr>
              <w:t>20.66</w:t>
            </w:r>
          </w:p>
        </w:tc>
        <w:tc>
          <w:tcPr>
            <w:tcW w:w="1659" w:type="dxa"/>
          </w:tcPr>
          <w:p w14:paraId="59082018" w14:textId="77777777" w:rsidR="00EF3968" w:rsidRPr="00EF2BFA" w:rsidRDefault="00EF3968" w:rsidP="008C5780">
            <w:pPr>
              <w:cnfStyle w:val="000000000000" w:firstRow="0" w:lastRow="0" w:firstColumn="0" w:lastColumn="0" w:oddVBand="0" w:evenVBand="0" w:oddHBand="0" w:evenHBand="0" w:firstRowFirstColumn="0" w:firstRowLastColumn="0" w:lastRowFirstColumn="0" w:lastRowLastColumn="0"/>
              <w:rPr>
                <w:sz w:val="18"/>
                <w:szCs w:val="18"/>
              </w:rPr>
            </w:pPr>
            <w:r w:rsidRPr="00EF2BFA">
              <w:rPr>
                <w:sz w:val="18"/>
                <w:szCs w:val="18"/>
              </w:rPr>
              <w:t>14.66</w:t>
            </w:r>
          </w:p>
        </w:tc>
        <w:tc>
          <w:tcPr>
            <w:tcW w:w="1695" w:type="dxa"/>
          </w:tcPr>
          <w:p w14:paraId="27C40BD1" w14:textId="77777777" w:rsidR="00EF3968" w:rsidRPr="00EF2BFA" w:rsidRDefault="00EF3968" w:rsidP="008C5780">
            <w:pPr>
              <w:cnfStyle w:val="000000000000" w:firstRow="0" w:lastRow="0" w:firstColumn="0" w:lastColumn="0" w:oddVBand="0" w:evenVBand="0" w:oddHBand="0" w:evenHBand="0" w:firstRowFirstColumn="0" w:firstRowLastColumn="0" w:lastRowFirstColumn="0" w:lastRowLastColumn="0"/>
              <w:rPr>
                <w:sz w:val="18"/>
                <w:szCs w:val="18"/>
              </w:rPr>
            </w:pPr>
            <w:r w:rsidRPr="00EF2BFA">
              <w:rPr>
                <w:sz w:val="18"/>
                <w:szCs w:val="18"/>
              </w:rPr>
              <w:t>0.0560947</w:t>
            </w:r>
          </w:p>
        </w:tc>
      </w:tr>
      <w:tr w:rsidR="00EF3968" w:rsidRPr="00EF2BFA" w14:paraId="76FF69B6" w14:textId="77777777" w:rsidTr="008C5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4" w:type="dxa"/>
          </w:tcPr>
          <w:p w14:paraId="2F6A77FE" w14:textId="77777777" w:rsidR="00EF3968" w:rsidRPr="00EF2BFA" w:rsidRDefault="00EF3968" w:rsidP="008C5780">
            <w:pPr>
              <w:rPr>
                <w:sz w:val="18"/>
                <w:szCs w:val="18"/>
              </w:rPr>
            </w:pPr>
            <w:r w:rsidRPr="00EF2BFA">
              <w:rPr>
                <w:sz w:val="18"/>
                <w:szCs w:val="18"/>
              </w:rPr>
              <w:t>50-59</w:t>
            </w:r>
          </w:p>
        </w:tc>
        <w:tc>
          <w:tcPr>
            <w:tcW w:w="1659" w:type="dxa"/>
          </w:tcPr>
          <w:p w14:paraId="228A1E25" w14:textId="77777777" w:rsidR="00EF3968" w:rsidRPr="00EF2BFA" w:rsidRDefault="00EF3968" w:rsidP="008C5780">
            <w:pPr>
              <w:cnfStyle w:val="000000100000" w:firstRow="0" w:lastRow="0" w:firstColumn="0" w:lastColumn="0" w:oddVBand="0" w:evenVBand="0" w:oddHBand="1" w:evenHBand="0" w:firstRowFirstColumn="0" w:firstRowLastColumn="0" w:lastRowFirstColumn="0" w:lastRowLastColumn="0"/>
              <w:rPr>
                <w:sz w:val="18"/>
                <w:szCs w:val="18"/>
              </w:rPr>
            </w:pPr>
            <w:r w:rsidRPr="00EF2BFA">
              <w:rPr>
                <w:sz w:val="18"/>
                <w:szCs w:val="18"/>
              </w:rPr>
              <w:t>‘’</w:t>
            </w:r>
          </w:p>
        </w:tc>
        <w:tc>
          <w:tcPr>
            <w:tcW w:w="1659" w:type="dxa"/>
          </w:tcPr>
          <w:p w14:paraId="27B3473C" w14:textId="77777777" w:rsidR="00EF3968" w:rsidRPr="00EF2BFA" w:rsidRDefault="00EF3968" w:rsidP="008C5780">
            <w:pPr>
              <w:cnfStyle w:val="000000100000" w:firstRow="0" w:lastRow="0" w:firstColumn="0" w:lastColumn="0" w:oddVBand="0" w:evenVBand="0" w:oddHBand="1" w:evenHBand="0" w:firstRowFirstColumn="0" w:firstRowLastColumn="0" w:lastRowFirstColumn="0" w:lastRowLastColumn="0"/>
              <w:rPr>
                <w:sz w:val="18"/>
                <w:szCs w:val="18"/>
              </w:rPr>
            </w:pPr>
            <w:r w:rsidRPr="00EF2BFA">
              <w:rPr>
                <w:sz w:val="18"/>
                <w:szCs w:val="18"/>
              </w:rPr>
              <w:t>17.06</w:t>
            </w:r>
          </w:p>
        </w:tc>
        <w:tc>
          <w:tcPr>
            <w:tcW w:w="1659" w:type="dxa"/>
          </w:tcPr>
          <w:p w14:paraId="23C0A1D0" w14:textId="77777777" w:rsidR="00EF3968" w:rsidRPr="00EF2BFA" w:rsidRDefault="00EF3968" w:rsidP="008C5780">
            <w:pPr>
              <w:cnfStyle w:val="000000100000" w:firstRow="0" w:lastRow="0" w:firstColumn="0" w:lastColumn="0" w:oddVBand="0" w:evenVBand="0" w:oddHBand="1" w:evenHBand="0" w:firstRowFirstColumn="0" w:firstRowLastColumn="0" w:lastRowFirstColumn="0" w:lastRowLastColumn="0"/>
              <w:rPr>
                <w:sz w:val="18"/>
                <w:szCs w:val="18"/>
              </w:rPr>
            </w:pPr>
            <w:r w:rsidRPr="00EF2BFA">
              <w:rPr>
                <w:sz w:val="18"/>
                <w:szCs w:val="18"/>
              </w:rPr>
              <w:t>5.75</w:t>
            </w:r>
          </w:p>
        </w:tc>
        <w:tc>
          <w:tcPr>
            <w:tcW w:w="1659" w:type="dxa"/>
          </w:tcPr>
          <w:p w14:paraId="300C7A50" w14:textId="77777777" w:rsidR="00EF3968" w:rsidRPr="00EF2BFA" w:rsidRDefault="00EF3968" w:rsidP="008C5780">
            <w:pPr>
              <w:cnfStyle w:val="000000100000" w:firstRow="0" w:lastRow="0" w:firstColumn="0" w:lastColumn="0" w:oddVBand="0" w:evenVBand="0" w:oddHBand="1" w:evenHBand="0" w:firstRowFirstColumn="0" w:firstRowLastColumn="0" w:lastRowFirstColumn="0" w:lastRowLastColumn="0"/>
              <w:rPr>
                <w:sz w:val="18"/>
                <w:szCs w:val="18"/>
              </w:rPr>
            </w:pPr>
            <w:r w:rsidRPr="00EF2BFA">
              <w:rPr>
                <w:sz w:val="18"/>
                <w:szCs w:val="18"/>
              </w:rPr>
              <w:t>33.32</w:t>
            </w:r>
          </w:p>
        </w:tc>
        <w:tc>
          <w:tcPr>
            <w:tcW w:w="1659" w:type="dxa"/>
          </w:tcPr>
          <w:p w14:paraId="69BD090E" w14:textId="77777777" w:rsidR="00EF3968" w:rsidRPr="00EF2BFA" w:rsidRDefault="00EF3968" w:rsidP="008C5780">
            <w:pPr>
              <w:cnfStyle w:val="000000100000" w:firstRow="0" w:lastRow="0" w:firstColumn="0" w:lastColumn="0" w:oddVBand="0" w:evenVBand="0" w:oddHBand="1" w:evenHBand="0" w:firstRowFirstColumn="0" w:firstRowLastColumn="0" w:lastRowFirstColumn="0" w:lastRowLastColumn="0"/>
              <w:rPr>
                <w:sz w:val="18"/>
                <w:szCs w:val="18"/>
              </w:rPr>
            </w:pPr>
            <w:r w:rsidRPr="00EF2BFA">
              <w:rPr>
                <w:sz w:val="18"/>
                <w:szCs w:val="18"/>
              </w:rPr>
              <w:t>19.49</w:t>
            </w:r>
          </w:p>
        </w:tc>
        <w:tc>
          <w:tcPr>
            <w:tcW w:w="1695" w:type="dxa"/>
          </w:tcPr>
          <w:p w14:paraId="14114E8E" w14:textId="77777777" w:rsidR="00EF3968" w:rsidRPr="00EF2BFA" w:rsidRDefault="00EF3968" w:rsidP="008C5780">
            <w:pPr>
              <w:cnfStyle w:val="000000100000" w:firstRow="0" w:lastRow="0" w:firstColumn="0" w:lastColumn="0" w:oddVBand="0" w:evenVBand="0" w:oddHBand="1" w:evenHBand="0" w:firstRowFirstColumn="0" w:firstRowLastColumn="0" w:lastRowFirstColumn="0" w:lastRowLastColumn="0"/>
              <w:rPr>
                <w:sz w:val="18"/>
                <w:szCs w:val="18"/>
              </w:rPr>
            </w:pPr>
            <w:r w:rsidRPr="00EF2BFA">
              <w:rPr>
                <w:sz w:val="18"/>
                <w:szCs w:val="18"/>
              </w:rPr>
              <w:t>0.2294260</w:t>
            </w:r>
          </w:p>
        </w:tc>
      </w:tr>
      <w:tr w:rsidR="00EF3968" w:rsidRPr="00EF2BFA" w14:paraId="1D56A355" w14:textId="77777777" w:rsidTr="008C5780">
        <w:tc>
          <w:tcPr>
            <w:cnfStyle w:val="001000000000" w:firstRow="0" w:lastRow="0" w:firstColumn="1" w:lastColumn="0" w:oddVBand="0" w:evenVBand="0" w:oddHBand="0" w:evenHBand="0" w:firstRowFirstColumn="0" w:firstRowLastColumn="0" w:lastRowFirstColumn="0" w:lastRowLastColumn="0"/>
            <w:tcW w:w="894" w:type="dxa"/>
          </w:tcPr>
          <w:p w14:paraId="3F8759F0" w14:textId="77777777" w:rsidR="00EF3968" w:rsidRPr="00EF2BFA" w:rsidRDefault="00EF3968" w:rsidP="008C5780">
            <w:pPr>
              <w:rPr>
                <w:sz w:val="18"/>
                <w:szCs w:val="18"/>
              </w:rPr>
            </w:pPr>
            <w:r w:rsidRPr="00EF2BFA">
              <w:rPr>
                <w:sz w:val="18"/>
                <w:szCs w:val="18"/>
              </w:rPr>
              <w:t>60-69</w:t>
            </w:r>
          </w:p>
        </w:tc>
        <w:tc>
          <w:tcPr>
            <w:tcW w:w="1659" w:type="dxa"/>
          </w:tcPr>
          <w:p w14:paraId="4692188A" w14:textId="77777777" w:rsidR="00EF3968" w:rsidRPr="00EF2BFA" w:rsidRDefault="00EF3968" w:rsidP="008C5780">
            <w:pPr>
              <w:cnfStyle w:val="000000000000" w:firstRow="0" w:lastRow="0" w:firstColumn="0" w:lastColumn="0" w:oddVBand="0" w:evenVBand="0" w:oddHBand="0" w:evenHBand="0" w:firstRowFirstColumn="0" w:firstRowLastColumn="0" w:lastRowFirstColumn="0" w:lastRowLastColumn="0"/>
              <w:rPr>
                <w:sz w:val="18"/>
                <w:szCs w:val="18"/>
              </w:rPr>
            </w:pPr>
            <w:r w:rsidRPr="00EF2BFA">
              <w:rPr>
                <w:sz w:val="18"/>
                <w:szCs w:val="18"/>
              </w:rPr>
              <w:t>15.89</w:t>
            </w:r>
          </w:p>
        </w:tc>
        <w:tc>
          <w:tcPr>
            <w:tcW w:w="1659" w:type="dxa"/>
          </w:tcPr>
          <w:p w14:paraId="6DC4437E" w14:textId="77777777" w:rsidR="00EF3968" w:rsidRPr="00EF2BFA" w:rsidRDefault="00EF3968" w:rsidP="008C5780">
            <w:pPr>
              <w:cnfStyle w:val="000000000000" w:firstRow="0" w:lastRow="0" w:firstColumn="0" w:lastColumn="0" w:oddVBand="0" w:evenVBand="0" w:oddHBand="0" w:evenHBand="0" w:firstRowFirstColumn="0" w:firstRowLastColumn="0" w:lastRowFirstColumn="0" w:lastRowLastColumn="0"/>
              <w:rPr>
                <w:sz w:val="18"/>
                <w:szCs w:val="18"/>
              </w:rPr>
            </w:pPr>
            <w:r w:rsidRPr="00EF2BFA">
              <w:rPr>
                <w:sz w:val="18"/>
                <w:szCs w:val="18"/>
              </w:rPr>
              <w:t>20.45</w:t>
            </w:r>
          </w:p>
        </w:tc>
        <w:tc>
          <w:tcPr>
            <w:tcW w:w="1659" w:type="dxa"/>
          </w:tcPr>
          <w:p w14:paraId="1D5E1F0E" w14:textId="77777777" w:rsidR="00EF3968" w:rsidRPr="00EF2BFA" w:rsidRDefault="00EF3968" w:rsidP="008C5780">
            <w:pPr>
              <w:cnfStyle w:val="000000000000" w:firstRow="0" w:lastRow="0" w:firstColumn="0" w:lastColumn="0" w:oddVBand="0" w:evenVBand="0" w:oddHBand="0" w:evenHBand="0" w:firstRowFirstColumn="0" w:firstRowLastColumn="0" w:lastRowFirstColumn="0" w:lastRowLastColumn="0"/>
              <w:rPr>
                <w:sz w:val="18"/>
                <w:szCs w:val="18"/>
              </w:rPr>
            </w:pPr>
            <w:r w:rsidRPr="00EF2BFA">
              <w:rPr>
                <w:sz w:val="18"/>
                <w:szCs w:val="18"/>
              </w:rPr>
              <w:t>8.68</w:t>
            </w:r>
          </w:p>
        </w:tc>
        <w:tc>
          <w:tcPr>
            <w:tcW w:w="1659" w:type="dxa"/>
          </w:tcPr>
          <w:p w14:paraId="3EDA0D50" w14:textId="77777777" w:rsidR="00EF3968" w:rsidRPr="00EF2BFA" w:rsidRDefault="00EF3968" w:rsidP="008C5780">
            <w:pPr>
              <w:cnfStyle w:val="000000000000" w:firstRow="0" w:lastRow="0" w:firstColumn="0" w:lastColumn="0" w:oddVBand="0" w:evenVBand="0" w:oddHBand="0" w:evenHBand="0" w:firstRowFirstColumn="0" w:firstRowLastColumn="0" w:lastRowFirstColumn="0" w:lastRowLastColumn="0"/>
              <w:rPr>
                <w:sz w:val="18"/>
                <w:szCs w:val="18"/>
              </w:rPr>
            </w:pPr>
            <w:r w:rsidRPr="00EF2BFA">
              <w:rPr>
                <w:sz w:val="18"/>
                <w:szCs w:val="18"/>
              </w:rPr>
              <w:t>36.45</w:t>
            </w:r>
          </w:p>
        </w:tc>
        <w:tc>
          <w:tcPr>
            <w:tcW w:w="1659" w:type="dxa"/>
          </w:tcPr>
          <w:p w14:paraId="4E3D9CDD" w14:textId="77777777" w:rsidR="00EF3968" w:rsidRPr="00EF2BFA" w:rsidRDefault="00EF3968" w:rsidP="008C5780">
            <w:pPr>
              <w:cnfStyle w:val="000000000000" w:firstRow="0" w:lastRow="0" w:firstColumn="0" w:lastColumn="0" w:oddVBand="0" w:evenVBand="0" w:oddHBand="0" w:evenHBand="0" w:firstRowFirstColumn="0" w:firstRowLastColumn="0" w:lastRowFirstColumn="0" w:lastRowLastColumn="0"/>
              <w:rPr>
                <w:sz w:val="18"/>
                <w:szCs w:val="18"/>
              </w:rPr>
            </w:pPr>
            <w:r w:rsidRPr="00EF2BFA">
              <w:rPr>
                <w:sz w:val="18"/>
                <w:szCs w:val="18"/>
              </w:rPr>
              <w:t>29.67</w:t>
            </w:r>
          </w:p>
        </w:tc>
        <w:tc>
          <w:tcPr>
            <w:tcW w:w="1695" w:type="dxa"/>
          </w:tcPr>
          <w:p w14:paraId="2CB7AC38" w14:textId="77777777" w:rsidR="00EF3968" w:rsidRPr="00EF2BFA" w:rsidRDefault="00EF3968" w:rsidP="008C5780">
            <w:pPr>
              <w:cnfStyle w:val="000000000000" w:firstRow="0" w:lastRow="0" w:firstColumn="0" w:lastColumn="0" w:oddVBand="0" w:evenVBand="0" w:oddHBand="0" w:evenHBand="0" w:firstRowFirstColumn="0" w:firstRowLastColumn="0" w:lastRowFirstColumn="0" w:lastRowLastColumn="0"/>
              <w:rPr>
                <w:sz w:val="18"/>
                <w:szCs w:val="18"/>
              </w:rPr>
            </w:pPr>
            <w:r w:rsidRPr="00EF2BFA">
              <w:rPr>
                <w:sz w:val="18"/>
                <w:szCs w:val="18"/>
              </w:rPr>
              <w:t>0.5497954</w:t>
            </w:r>
          </w:p>
        </w:tc>
      </w:tr>
      <w:tr w:rsidR="00EF3968" w:rsidRPr="00EF2BFA" w14:paraId="7356BBA4" w14:textId="77777777" w:rsidTr="008C5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4" w:type="dxa"/>
          </w:tcPr>
          <w:p w14:paraId="1FC4B631" w14:textId="77777777" w:rsidR="00EF3968" w:rsidRPr="00EF2BFA" w:rsidRDefault="00EF3968" w:rsidP="008C5780">
            <w:pPr>
              <w:rPr>
                <w:sz w:val="18"/>
                <w:szCs w:val="18"/>
              </w:rPr>
            </w:pPr>
            <w:r w:rsidRPr="00EF2BFA">
              <w:rPr>
                <w:rFonts w:cstheme="minorHAnsi"/>
                <w:sz w:val="18"/>
                <w:szCs w:val="18"/>
              </w:rPr>
              <w:t>≥</w:t>
            </w:r>
            <w:r w:rsidRPr="00EF2BFA">
              <w:rPr>
                <w:sz w:val="18"/>
                <w:szCs w:val="18"/>
              </w:rPr>
              <w:t>70</w:t>
            </w:r>
          </w:p>
        </w:tc>
        <w:tc>
          <w:tcPr>
            <w:tcW w:w="1659" w:type="dxa"/>
          </w:tcPr>
          <w:p w14:paraId="588E461F" w14:textId="77777777" w:rsidR="00EF3968" w:rsidRPr="00EF2BFA" w:rsidRDefault="00EF3968" w:rsidP="008C5780">
            <w:pPr>
              <w:cnfStyle w:val="000000100000" w:firstRow="0" w:lastRow="0" w:firstColumn="0" w:lastColumn="0" w:oddVBand="0" w:evenVBand="0" w:oddHBand="1" w:evenHBand="0" w:firstRowFirstColumn="0" w:firstRowLastColumn="0" w:lastRowFirstColumn="0" w:lastRowLastColumn="0"/>
              <w:rPr>
                <w:sz w:val="18"/>
                <w:szCs w:val="18"/>
              </w:rPr>
            </w:pPr>
            <w:r w:rsidRPr="00EF2BFA">
              <w:rPr>
                <w:sz w:val="18"/>
                <w:szCs w:val="18"/>
              </w:rPr>
              <w:t>‘’</w:t>
            </w:r>
          </w:p>
        </w:tc>
        <w:tc>
          <w:tcPr>
            <w:tcW w:w="1659" w:type="dxa"/>
          </w:tcPr>
          <w:p w14:paraId="652508AC" w14:textId="77777777" w:rsidR="00EF3968" w:rsidRPr="00EF2BFA" w:rsidRDefault="00EF3968" w:rsidP="008C5780">
            <w:pPr>
              <w:cnfStyle w:val="000000100000" w:firstRow="0" w:lastRow="0" w:firstColumn="0" w:lastColumn="0" w:oddVBand="0" w:evenVBand="0" w:oddHBand="1" w:evenHBand="0" w:firstRowFirstColumn="0" w:firstRowLastColumn="0" w:lastRowFirstColumn="0" w:lastRowLastColumn="0"/>
              <w:rPr>
                <w:sz w:val="18"/>
                <w:szCs w:val="18"/>
              </w:rPr>
            </w:pPr>
            <w:r w:rsidRPr="00EF2BFA">
              <w:rPr>
                <w:sz w:val="18"/>
                <w:szCs w:val="18"/>
              </w:rPr>
              <w:t>65.60</w:t>
            </w:r>
          </w:p>
        </w:tc>
        <w:tc>
          <w:tcPr>
            <w:tcW w:w="1659" w:type="dxa"/>
          </w:tcPr>
          <w:p w14:paraId="58CAA086" w14:textId="77777777" w:rsidR="00EF3968" w:rsidRPr="00EF2BFA" w:rsidRDefault="00EF3968" w:rsidP="008C5780">
            <w:pPr>
              <w:cnfStyle w:val="000000100000" w:firstRow="0" w:lastRow="0" w:firstColumn="0" w:lastColumn="0" w:oddVBand="0" w:evenVBand="0" w:oddHBand="1" w:evenHBand="0" w:firstRowFirstColumn="0" w:firstRowLastColumn="0" w:lastRowFirstColumn="0" w:lastRowLastColumn="0"/>
              <w:rPr>
                <w:sz w:val="18"/>
                <w:szCs w:val="18"/>
              </w:rPr>
            </w:pPr>
            <w:r w:rsidRPr="00EF2BFA">
              <w:rPr>
                <w:sz w:val="18"/>
                <w:szCs w:val="18"/>
              </w:rPr>
              <w:t>24.98</w:t>
            </w:r>
          </w:p>
        </w:tc>
        <w:tc>
          <w:tcPr>
            <w:tcW w:w="1659" w:type="dxa"/>
          </w:tcPr>
          <w:p w14:paraId="707D200D" w14:textId="77777777" w:rsidR="00EF3968" w:rsidRPr="00EF2BFA" w:rsidRDefault="00EF3968" w:rsidP="008C5780">
            <w:pPr>
              <w:cnfStyle w:val="000000100000" w:firstRow="0" w:lastRow="0" w:firstColumn="0" w:lastColumn="0" w:oddVBand="0" w:evenVBand="0" w:oddHBand="1" w:evenHBand="0" w:firstRowFirstColumn="0" w:firstRowLastColumn="0" w:lastRowFirstColumn="0" w:lastRowLastColumn="0"/>
              <w:rPr>
                <w:sz w:val="18"/>
                <w:szCs w:val="18"/>
              </w:rPr>
            </w:pPr>
            <w:r w:rsidRPr="00EF2BFA">
              <w:rPr>
                <w:sz w:val="18"/>
                <w:szCs w:val="18"/>
              </w:rPr>
              <w:t>37.47</w:t>
            </w:r>
          </w:p>
        </w:tc>
        <w:tc>
          <w:tcPr>
            <w:tcW w:w="1659" w:type="dxa"/>
          </w:tcPr>
          <w:p w14:paraId="0B4377BB" w14:textId="77777777" w:rsidR="00EF3968" w:rsidRPr="00EF2BFA" w:rsidRDefault="00EF3968" w:rsidP="008C5780">
            <w:pPr>
              <w:cnfStyle w:val="000000100000" w:firstRow="0" w:lastRow="0" w:firstColumn="0" w:lastColumn="0" w:oddVBand="0" w:evenVBand="0" w:oddHBand="1" w:evenHBand="0" w:firstRowFirstColumn="0" w:firstRowLastColumn="0" w:lastRowFirstColumn="0" w:lastRowLastColumn="0"/>
              <w:rPr>
                <w:sz w:val="18"/>
                <w:szCs w:val="18"/>
              </w:rPr>
            </w:pPr>
            <w:r w:rsidRPr="00EF2BFA">
              <w:rPr>
                <w:sz w:val="18"/>
                <w:szCs w:val="18"/>
              </w:rPr>
              <w:t>48.22</w:t>
            </w:r>
          </w:p>
        </w:tc>
        <w:tc>
          <w:tcPr>
            <w:tcW w:w="1695" w:type="dxa"/>
          </w:tcPr>
          <w:p w14:paraId="3654EEB7" w14:textId="77777777" w:rsidR="00EF3968" w:rsidRPr="00EF2BFA" w:rsidRDefault="00EF3968" w:rsidP="008C5780">
            <w:pPr>
              <w:cnfStyle w:val="000000100000" w:firstRow="0" w:lastRow="0" w:firstColumn="0" w:lastColumn="0" w:oddVBand="0" w:evenVBand="0" w:oddHBand="1" w:evenHBand="0" w:firstRowFirstColumn="0" w:firstRowLastColumn="0" w:lastRowFirstColumn="0" w:lastRowLastColumn="0"/>
              <w:rPr>
                <w:sz w:val="18"/>
                <w:szCs w:val="18"/>
              </w:rPr>
            </w:pPr>
            <w:r w:rsidRPr="00EF2BFA">
              <w:rPr>
                <w:sz w:val="18"/>
                <w:szCs w:val="18"/>
              </w:rPr>
              <w:t>3.2316696</w:t>
            </w:r>
          </w:p>
        </w:tc>
      </w:tr>
    </w:tbl>
    <w:p w14:paraId="616988A0" w14:textId="77777777" w:rsidR="00EF3968" w:rsidRPr="00EF2BFA" w:rsidRDefault="00EF3968" w:rsidP="00821059">
      <w:r w:rsidRPr="00EF2BFA">
        <w:t xml:space="preserve">‘’: same as above. ICU: intensive care unit. IFR: infection-fatality ratio; </w:t>
      </w:r>
      <w:proofErr w:type="spellStart"/>
      <w:r w:rsidRPr="00EF2BFA">
        <w:t>unvac</w:t>
      </w:r>
      <w:proofErr w:type="spellEnd"/>
      <w:r w:rsidRPr="00EF2BFA">
        <w:t>.: unvaccinated</w:t>
      </w:r>
    </w:p>
    <w:p w14:paraId="28AB3A51" w14:textId="77777777" w:rsidR="00EF3968" w:rsidRPr="00EF2BFA" w:rsidRDefault="00EF3968"/>
    <w:p w14:paraId="4BE9073F" w14:textId="77777777" w:rsidR="00EF3968" w:rsidRPr="00EF2BFA" w:rsidRDefault="00EF3968">
      <w:pPr>
        <w:rPr>
          <w:b/>
          <w:bCs/>
        </w:rPr>
      </w:pPr>
      <w:r w:rsidRPr="00EF2BFA">
        <w:rPr>
          <w:b/>
          <w:bCs/>
        </w:rPr>
        <w:br w:type="page"/>
      </w:r>
    </w:p>
    <w:p w14:paraId="45C7E336" w14:textId="77777777" w:rsidR="00EF3968" w:rsidRPr="00EF2BFA" w:rsidRDefault="00EF3968" w:rsidP="00821059">
      <w:r w:rsidRPr="00EF2BFA">
        <w:rPr>
          <w:b/>
          <w:bCs/>
        </w:rPr>
        <w:lastRenderedPageBreak/>
        <w:t>Supplementary Table S17.</w:t>
      </w:r>
      <w:r w:rsidRPr="00EF2BFA">
        <w:t xml:space="preserve"> The infection-hospitalization ratio and infection-fatality ratio (IFR) of unvaccinated individuals of a variant of concern similar to the Omicron variant, as applied in Leung et al. </w:t>
      </w:r>
      <w:r>
        <w:rPr>
          <w:noProof/>
        </w:rPr>
        <w:t>[28]</w:t>
      </w:r>
      <w:r w:rsidRPr="00EF2BFA">
        <w:t xml:space="preserve">. Leung et al. assumed that these numbers are Beta-distributed with a coefficient of variation of 0.05. They assumed that the hazard ratio of the Delta variant was 1.45 times that of the Alpha variant, and the hazard ratio of the Omicron variant was 0.3 times that of the Delta variant </w:t>
      </w:r>
      <w:r>
        <w:rPr>
          <w:noProof/>
        </w:rPr>
        <w:t>[28]</w:t>
      </w:r>
      <w:r w:rsidRPr="00EF2BFA">
        <w:t xml:space="preserve">. Leung et al.’s data sources are: </w:t>
      </w:r>
      <w:r>
        <w:rPr>
          <w:noProof/>
        </w:rPr>
        <w:t>[58; 59]</w:t>
      </w:r>
      <w:r w:rsidRPr="00EF2BFA">
        <w:t>.</w:t>
      </w:r>
    </w:p>
    <w:tbl>
      <w:tblPr>
        <w:tblStyle w:val="PlainTable2"/>
        <w:tblW w:w="0" w:type="auto"/>
        <w:tblLook w:val="04A0" w:firstRow="1" w:lastRow="0" w:firstColumn="1" w:lastColumn="0" w:noHBand="0" w:noVBand="1"/>
      </w:tblPr>
      <w:tblGrid>
        <w:gridCol w:w="2790"/>
        <w:gridCol w:w="3690"/>
        <w:gridCol w:w="2870"/>
      </w:tblGrid>
      <w:tr w:rsidR="00EF3968" w:rsidRPr="00EF2BFA" w14:paraId="2CCF0FF8" w14:textId="77777777" w:rsidTr="008A7F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Pr>
          <w:p w14:paraId="20647AF7" w14:textId="77777777" w:rsidR="00EF3968" w:rsidRPr="00EF2BFA" w:rsidRDefault="00EF3968" w:rsidP="008A7FB5">
            <w:pPr>
              <w:jc w:val="left"/>
            </w:pPr>
            <w:r w:rsidRPr="00EF2BFA">
              <w:t>Age group (years)</w:t>
            </w:r>
          </w:p>
        </w:tc>
        <w:tc>
          <w:tcPr>
            <w:tcW w:w="3690" w:type="dxa"/>
          </w:tcPr>
          <w:p w14:paraId="49CE223B" w14:textId="77777777" w:rsidR="00EF3968" w:rsidRPr="00EF2BFA" w:rsidRDefault="00EF3968" w:rsidP="008A7FB5">
            <w:pPr>
              <w:jc w:val="left"/>
              <w:cnfStyle w:val="100000000000" w:firstRow="1" w:lastRow="0" w:firstColumn="0" w:lastColumn="0" w:oddVBand="0" w:evenVBand="0" w:oddHBand="0" w:evenHBand="0" w:firstRowFirstColumn="0" w:firstRowLastColumn="0" w:lastRowFirstColumn="0" w:lastRowLastColumn="0"/>
            </w:pPr>
            <w:r w:rsidRPr="00EF2BFA">
              <w:t>Infection-hospitalization ratio (unvaccinated) (%)</w:t>
            </w:r>
          </w:p>
        </w:tc>
        <w:tc>
          <w:tcPr>
            <w:tcW w:w="2870" w:type="dxa"/>
          </w:tcPr>
          <w:p w14:paraId="04041CBC" w14:textId="77777777" w:rsidR="00EF3968" w:rsidRPr="00EF2BFA" w:rsidRDefault="00EF3968" w:rsidP="008A7FB5">
            <w:pPr>
              <w:jc w:val="left"/>
              <w:cnfStyle w:val="100000000000" w:firstRow="1" w:lastRow="0" w:firstColumn="0" w:lastColumn="0" w:oddVBand="0" w:evenVBand="0" w:oddHBand="0" w:evenHBand="0" w:firstRowFirstColumn="0" w:firstRowLastColumn="0" w:lastRowFirstColumn="0" w:lastRowLastColumn="0"/>
            </w:pPr>
            <w:r w:rsidRPr="00EF2BFA">
              <w:t>IFR (unvaccinated) (%)</w:t>
            </w:r>
          </w:p>
        </w:tc>
      </w:tr>
      <w:tr w:rsidR="00EF3968" w:rsidRPr="00EF2BFA" w14:paraId="6208B202" w14:textId="77777777" w:rsidTr="008A7F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Pr>
          <w:p w14:paraId="1EA4755D" w14:textId="77777777" w:rsidR="00EF3968" w:rsidRPr="00EF2BFA" w:rsidRDefault="00EF3968" w:rsidP="00126736">
            <w:r w:rsidRPr="00EF2BFA">
              <w:t>0-9</w:t>
            </w:r>
          </w:p>
        </w:tc>
        <w:tc>
          <w:tcPr>
            <w:tcW w:w="3690" w:type="dxa"/>
          </w:tcPr>
          <w:p w14:paraId="26372337" w14:textId="77777777" w:rsidR="00EF3968" w:rsidRPr="00EF2BFA" w:rsidRDefault="00EF3968" w:rsidP="00126736">
            <w:pPr>
              <w:cnfStyle w:val="000000100000" w:firstRow="0" w:lastRow="0" w:firstColumn="0" w:lastColumn="0" w:oddVBand="0" w:evenVBand="0" w:oddHBand="1" w:evenHBand="0" w:firstRowFirstColumn="0" w:firstRowLastColumn="0" w:lastRowFirstColumn="0" w:lastRowLastColumn="0"/>
            </w:pPr>
            <w:r w:rsidRPr="00EF2BFA">
              <w:t xml:space="preserve">  0.011</w:t>
            </w:r>
          </w:p>
        </w:tc>
        <w:tc>
          <w:tcPr>
            <w:tcW w:w="2870" w:type="dxa"/>
          </w:tcPr>
          <w:p w14:paraId="2C4EB1D3" w14:textId="77777777" w:rsidR="00EF3968" w:rsidRPr="00EF2BFA" w:rsidRDefault="00EF3968" w:rsidP="00126736">
            <w:pPr>
              <w:cnfStyle w:val="000000100000" w:firstRow="0" w:lastRow="0" w:firstColumn="0" w:lastColumn="0" w:oddVBand="0" w:evenVBand="0" w:oddHBand="1" w:evenHBand="0" w:firstRowFirstColumn="0" w:firstRowLastColumn="0" w:lastRowFirstColumn="0" w:lastRowLastColumn="0"/>
            </w:pPr>
            <w:r w:rsidRPr="00EF2BFA">
              <w:t>0.0005</w:t>
            </w:r>
          </w:p>
        </w:tc>
      </w:tr>
      <w:tr w:rsidR="00EF3968" w:rsidRPr="00EF2BFA" w14:paraId="345897A1" w14:textId="77777777" w:rsidTr="008A7FB5">
        <w:tc>
          <w:tcPr>
            <w:cnfStyle w:val="001000000000" w:firstRow="0" w:lastRow="0" w:firstColumn="1" w:lastColumn="0" w:oddVBand="0" w:evenVBand="0" w:oddHBand="0" w:evenHBand="0" w:firstRowFirstColumn="0" w:firstRowLastColumn="0" w:lastRowFirstColumn="0" w:lastRowLastColumn="0"/>
            <w:tcW w:w="2790" w:type="dxa"/>
          </w:tcPr>
          <w:p w14:paraId="02A1E613" w14:textId="77777777" w:rsidR="00EF3968" w:rsidRPr="00EF2BFA" w:rsidRDefault="00EF3968" w:rsidP="00126736">
            <w:r w:rsidRPr="00EF2BFA">
              <w:t>10-19</w:t>
            </w:r>
          </w:p>
        </w:tc>
        <w:tc>
          <w:tcPr>
            <w:tcW w:w="3690" w:type="dxa"/>
          </w:tcPr>
          <w:p w14:paraId="1804173C" w14:textId="77777777" w:rsidR="00EF3968" w:rsidRPr="00EF2BFA" w:rsidRDefault="00EF3968" w:rsidP="00126736">
            <w:pPr>
              <w:cnfStyle w:val="000000000000" w:firstRow="0" w:lastRow="0" w:firstColumn="0" w:lastColumn="0" w:oddVBand="0" w:evenVBand="0" w:oddHBand="0" w:evenHBand="0" w:firstRowFirstColumn="0" w:firstRowLastColumn="0" w:lastRowFirstColumn="0" w:lastRowLastColumn="0"/>
            </w:pPr>
            <w:r w:rsidRPr="00EF2BFA">
              <w:t xml:space="preserve">  0.027</w:t>
            </w:r>
          </w:p>
        </w:tc>
        <w:tc>
          <w:tcPr>
            <w:tcW w:w="2870" w:type="dxa"/>
          </w:tcPr>
          <w:p w14:paraId="6FFC1257" w14:textId="77777777" w:rsidR="00EF3968" w:rsidRPr="00EF2BFA" w:rsidRDefault="00EF3968" w:rsidP="00126736">
            <w:pPr>
              <w:cnfStyle w:val="000000000000" w:firstRow="0" w:lastRow="0" w:firstColumn="0" w:lastColumn="0" w:oddVBand="0" w:evenVBand="0" w:oddHBand="0" w:evenHBand="0" w:firstRowFirstColumn="0" w:firstRowLastColumn="0" w:lastRowFirstColumn="0" w:lastRowLastColumn="0"/>
            </w:pPr>
            <w:r w:rsidRPr="00EF2BFA">
              <w:t>0.0005</w:t>
            </w:r>
          </w:p>
        </w:tc>
      </w:tr>
      <w:tr w:rsidR="00EF3968" w:rsidRPr="00EF2BFA" w14:paraId="2220CBEC" w14:textId="77777777" w:rsidTr="008A7F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Pr>
          <w:p w14:paraId="45BDD76D" w14:textId="77777777" w:rsidR="00EF3968" w:rsidRPr="00EF2BFA" w:rsidRDefault="00EF3968" w:rsidP="00126736">
            <w:r w:rsidRPr="00EF2BFA">
              <w:t>20-29</w:t>
            </w:r>
          </w:p>
        </w:tc>
        <w:tc>
          <w:tcPr>
            <w:tcW w:w="3690" w:type="dxa"/>
          </w:tcPr>
          <w:p w14:paraId="1EFE4592" w14:textId="77777777" w:rsidR="00EF3968" w:rsidRPr="00EF2BFA" w:rsidRDefault="00EF3968" w:rsidP="00126736">
            <w:pPr>
              <w:cnfStyle w:val="000000100000" w:firstRow="0" w:lastRow="0" w:firstColumn="0" w:lastColumn="0" w:oddVBand="0" w:evenVBand="0" w:oddHBand="1" w:evenHBand="0" w:firstRowFirstColumn="0" w:firstRowLastColumn="0" w:lastRowFirstColumn="0" w:lastRowLastColumn="0"/>
            </w:pPr>
            <w:r w:rsidRPr="00EF2BFA">
              <w:t xml:space="preserve">  0.72</w:t>
            </w:r>
          </w:p>
        </w:tc>
        <w:tc>
          <w:tcPr>
            <w:tcW w:w="2870" w:type="dxa"/>
          </w:tcPr>
          <w:p w14:paraId="1BBFA4C5" w14:textId="77777777" w:rsidR="00EF3968" w:rsidRPr="00EF2BFA" w:rsidRDefault="00EF3968" w:rsidP="00126736">
            <w:pPr>
              <w:cnfStyle w:val="000000100000" w:firstRow="0" w:lastRow="0" w:firstColumn="0" w:lastColumn="0" w:oddVBand="0" w:evenVBand="0" w:oddHBand="1" w:evenHBand="0" w:firstRowFirstColumn="0" w:firstRowLastColumn="0" w:lastRowFirstColumn="0" w:lastRowLastColumn="0"/>
            </w:pPr>
            <w:r w:rsidRPr="00EF2BFA">
              <w:t>0.0005</w:t>
            </w:r>
          </w:p>
        </w:tc>
      </w:tr>
      <w:tr w:rsidR="00EF3968" w:rsidRPr="00EF2BFA" w14:paraId="7B0E8324" w14:textId="77777777" w:rsidTr="008A7FB5">
        <w:tc>
          <w:tcPr>
            <w:cnfStyle w:val="001000000000" w:firstRow="0" w:lastRow="0" w:firstColumn="1" w:lastColumn="0" w:oddVBand="0" w:evenVBand="0" w:oddHBand="0" w:evenHBand="0" w:firstRowFirstColumn="0" w:firstRowLastColumn="0" w:lastRowFirstColumn="0" w:lastRowLastColumn="0"/>
            <w:tcW w:w="2790" w:type="dxa"/>
          </w:tcPr>
          <w:p w14:paraId="5F3BD29B" w14:textId="77777777" w:rsidR="00EF3968" w:rsidRPr="00EF2BFA" w:rsidRDefault="00EF3968" w:rsidP="00126736">
            <w:r w:rsidRPr="00EF2BFA">
              <w:t>30-39</w:t>
            </w:r>
          </w:p>
        </w:tc>
        <w:tc>
          <w:tcPr>
            <w:tcW w:w="3690" w:type="dxa"/>
          </w:tcPr>
          <w:p w14:paraId="150B7527" w14:textId="77777777" w:rsidR="00EF3968" w:rsidRPr="00EF2BFA" w:rsidRDefault="00EF3968" w:rsidP="00126736">
            <w:pPr>
              <w:cnfStyle w:val="000000000000" w:firstRow="0" w:lastRow="0" w:firstColumn="0" w:lastColumn="0" w:oddVBand="0" w:evenVBand="0" w:oddHBand="0" w:evenHBand="0" w:firstRowFirstColumn="0" w:firstRowLastColumn="0" w:lastRowFirstColumn="0" w:lastRowLastColumn="0"/>
            </w:pPr>
            <w:r w:rsidRPr="00EF2BFA">
              <w:t xml:space="preserve">  2.34</w:t>
            </w:r>
          </w:p>
        </w:tc>
        <w:tc>
          <w:tcPr>
            <w:tcW w:w="2870" w:type="dxa"/>
          </w:tcPr>
          <w:p w14:paraId="739A21C5" w14:textId="77777777" w:rsidR="00EF3968" w:rsidRPr="00EF2BFA" w:rsidRDefault="00EF3968" w:rsidP="00126736">
            <w:pPr>
              <w:cnfStyle w:val="000000000000" w:firstRow="0" w:lastRow="0" w:firstColumn="0" w:lastColumn="0" w:oddVBand="0" w:evenVBand="0" w:oddHBand="0" w:evenHBand="0" w:firstRowFirstColumn="0" w:firstRowLastColumn="0" w:lastRowFirstColumn="0" w:lastRowLastColumn="0"/>
            </w:pPr>
            <w:r w:rsidRPr="00EF2BFA">
              <w:t>0.023</w:t>
            </w:r>
          </w:p>
        </w:tc>
      </w:tr>
      <w:tr w:rsidR="00EF3968" w:rsidRPr="00EF2BFA" w14:paraId="3057D323" w14:textId="77777777" w:rsidTr="008A7F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Pr>
          <w:p w14:paraId="76C9F097" w14:textId="77777777" w:rsidR="00EF3968" w:rsidRPr="00EF2BFA" w:rsidRDefault="00EF3968" w:rsidP="00126736">
            <w:r w:rsidRPr="00EF2BFA">
              <w:t>40-49</w:t>
            </w:r>
          </w:p>
        </w:tc>
        <w:tc>
          <w:tcPr>
            <w:tcW w:w="3690" w:type="dxa"/>
          </w:tcPr>
          <w:p w14:paraId="3C1FBC14" w14:textId="77777777" w:rsidR="00EF3968" w:rsidRPr="00EF2BFA" w:rsidRDefault="00EF3968" w:rsidP="00126736">
            <w:pPr>
              <w:cnfStyle w:val="000000100000" w:firstRow="0" w:lastRow="0" w:firstColumn="0" w:lastColumn="0" w:oddVBand="0" w:evenVBand="0" w:oddHBand="1" w:evenHBand="0" w:firstRowFirstColumn="0" w:firstRowLastColumn="0" w:lastRowFirstColumn="0" w:lastRowLastColumn="0"/>
            </w:pPr>
            <w:r w:rsidRPr="00EF2BFA">
              <w:t xml:space="preserve">  2.94</w:t>
            </w:r>
          </w:p>
        </w:tc>
        <w:tc>
          <w:tcPr>
            <w:tcW w:w="2870" w:type="dxa"/>
          </w:tcPr>
          <w:p w14:paraId="287F2269" w14:textId="77777777" w:rsidR="00EF3968" w:rsidRPr="00EF2BFA" w:rsidRDefault="00EF3968" w:rsidP="00126736">
            <w:pPr>
              <w:cnfStyle w:val="000000100000" w:firstRow="0" w:lastRow="0" w:firstColumn="0" w:lastColumn="0" w:oddVBand="0" w:evenVBand="0" w:oddHBand="1" w:evenHBand="0" w:firstRowFirstColumn="0" w:firstRowLastColumn="0" w:lastRowFirstColumn="0" w:lastRowLastColumn="0"/>
            </w:pPr>
            <w:r w:rsidRPr="00EF2BFA">
              <w:t>0.023</w:t>
            </w:r>
          </w:p>
        </w:tc>
      </w:tr>
      <w:tr w:rsidR="00EF3968" w:rsidRPr="00EF2BFA" w14:paraId="1F49BA5F" w14:textId="77777777" w:rsidTr="008A7FB5">
        <w:tc>
          <w:tcPr>
            <w:cnfStyle w:val="001000000000" w:firstRow="0" w:lastRow="0" w:firstColumn="1" w:lastColumn="0" w:oddVBand="0" w:evenVBand="0" w:oddHBand="0" w:evenHBand="0" w:firstRowFirstColumn="0" w:firstRowLastColumn="0" w:lastRowFirstColumn="0" w:lastRowLastColumn="0"/>
            <w:tcW w:w="2790" w:type="dxa"/>
          </w:tcPr>
          <w:p w14:paraId="344BBA03" w14:textId="77777777" w:rsidR="00EF3968" w:rsidRPr="00EF2BFA" w:rsidRDefault="00EF3968" w:rsidP="00126736">
            <w:r w:rsidRPr="00EF2BFA">
              <w:t>50-59</w:t>
            </w:r>
          </w:p>
        </w:tc>
        <w:tc>
          <w:tcPr>
            <w:tcW w:w="3690" w:type="dxa"/>
          </w:tcPr>
          <w:p w14:paraId="582BC5D4" w14:textId="77777777" w:rsidR="00EF3968" w:rsidRPr="00EF2BFA" w:rsidRDefault="00EF3968" w:rsidP="00126736">
            <w:pPr>
              <w:cnfStyle w:val="000000000000" w:firstRow="0" w:lastRow="0" w:firstColumn="0" w:lastColumn="0" w:oddVBand="0" w:evenVBand="0" w:oddHBand="0" w:evenHBand="0" w:firstRowFirstColumn="0" w:firstRowLastColumn="0" w:lastRowFirstColumn="0" w:lastRowLastColumn="0"/>
            </w:pPr>
            <w:r w:rsidRPr="00EF2BFA">
              <w:t xml:space="preserve">  5.52</w:t>
            </w:r>
          </w:p>
        </w:tc>
        <w:tc>
          <w:tcPr>
            <w:tcW w:w="2870" w:type="dxa"/>
          </w:tcPr>
          <w:p w14:paraId="22512D76" w14:textId="77777777" w:rsidR="00EF3968" w:rsidRPr="00EF2BFA" w:rsidRDefault="00EF3968" w:rsidP="00126736">
            <w:pPr>
              <w:cnfStyle w:val="000000000000" w:firstRow="0" w:lastRow="0" w:firstColumn="0" w:lastColumn="0" w:oddVBand="0" w:evenVBand="0" w:oddHBand="0" w:evenHBand="0" w:firstRowFirstColumn="0" w:firstRowLastColumn="0" w:lastRowFirstColumn="0" w:lastRowLastColumn="0"/>
            </w:pPr>
            <w:r w:rsidRPr="00EF2BFA">
              <w:t>0.126</w:t>
            </w:r>
          </w:p>
        </w:tc>
      </w:tr>
      <w:tr w:rsidR="00EF3968" w:rsidRPr="00EF2BFA" w14:paraId="56BBB9BE" w14:textId="77777777" w:rsidTr="008A7F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Pr>
          <w:p w14:paraId="6A7F9252" w14:textId="77777777" w:rsidR="00EF3968" w:rsidRPr="00EF2BFA" w:rsidRDefault="00EF3968" w:rsidP="00126736">
            <w:r w:rsidRPr="00EF2BFA">
              <w:t>60-69</w:t>
            </w:r>
          </w:p>
        </w:tc>
        <w:tc>
          <w:tcPr>
            <w:tcW w:w="3690" w:type="dxa"/>
          </w:tcPr>
          <w:p w14:paraId="3B1D3C64" w14:textId="77777777" w:rsidR="00EF3968" w:rsidRPr="00EF2BFA" w:rsidRDefault="00EF3968" w:rsidP="00126736">
            <w:pPr>
              <w:cnfStyle w:val="000000100000" w:firstRow="0" w:lastRow="0" w:firstColumn="0" w:lastColumn="0" w:oddVBand="0" w:evenVBand="0" w:oddHBand="1" w:evenHBand="0" w:firstRowFirstColumn="0" w:firstRowLastColumn="0" w:lastRowFirstColumn="0" w:lastRowLastColumn="0"/>
            </w:pPr>
            <w:r w:rsidRPr="00EF2BFA">
              <w:t xml:space="preserve">  7.98</w:t>
            </w:r>
          </w:p>
        </w:tc>
        <w:tc>
          <w:tcPr>
            <w:tcW w:w="2870" w:type="dxa"/>
          </w:tcPr>
          <w:p w14:paraId="6BA291AE" w14:textId="77777777" w:rsidR="00EF3968" w:rsidRPr="00EF2BFA" w:rsidRDefault="00EF3968" w:rsidP="00126736">
            <w:pPr>
              <w:cnfStyle w:val="000000100000" w:firstRow="0" w:lastRow="0" w:firstColumn="0" w:lastColumn="0" w:oddVBand="0" w:evenVBand="0" w:oddHBand="1" w:evenHBand="0" w:firstRowFirstColumn="0" w:firstRowLastColumn="0" w:lastRowFirstColumn="0" w:lastRowLastColumn="0"/>
            </w:pPr>
            <w:r w:rsidRPr="00EF2BFA">
              <w:t>0.126</w:t>
            </w:r>
          </w:p>
        </w:tc>
      </w:tr>
      <w:tr w:rsidR="00EF3968" w:rsidRPr="00EF2BFA" w14:paraId="64FA8B8B" w14:textId="77777777" w:rsidTr="008A7FB5">
        <w:tc>
          <w:tcPr>
            <w:cnfStyle w:val="001000000000" w:firstRow="0" w:lastRow="0" w:firstColumn="1" w:lastColumn="0" w:oddVBand="0" w:evenVBand="0" w:oddHBand="0" w:evenHBand="0" w:firstRowFirstColumn="0" w:firstRowLastColumn="0" w:lastRowFirstColumn="0" w:lastRowLastColumn="0"/>
            <w:tcW w:w="2790" w:type="dxa"/>
          </w:tcPr>
          <w:p w14:paraId="7AD19FD6" w14:textId="77777777" w:rsidR="00EF3968" w:rsidRPr="00EF2BFA" w:rsidRDefault="00EF3968" w:rsidP="00126736">
            <w:r w:rsidRPr="00EF2BFA">
              <w:t>70-79</w:t>
            </w:r>
          </w:p>
        </w:tc>
        <w:tc>
          <w:tcPr>
            <w:tcW w:w="3690" w:type="dxa"/>
          </w:tcPr>
          <w:p w14:paraId="56EDD192" w14:textId="77777777" w:rsidR="00EF3968" w:rsidRPr="00EF2BFA" w:rsidRDefault="00EF3968" w:rsidP="00126736">
            <w:pPr>
              <w:cnfStyle w:val="000000000000" w:firstRow="0" w:lastRow="0" w:firstColumn="0" w:lastColumn="0" w:oddVBand="0" w:evenVBand="0" w:oddHBand="0" w:evenHBand="0" w:firstRowFirstColumn="0" w:firstRowLastColumn="0" w:lastRowFirstColumn="0" w:lastRowLastColumn="0"/>
            </w:pPr>
            <w:r w:rsidRPr="00EF2BFA">
              <w:t>11.28</w:t>
            </w:r>
          </w:p>
        </w:tc>
        <w:tc>
          <w:tcPr>
            <w:tcW w:w="2870" w:type="dxa"/>
          </w:tcPr>
          <w:p w14:paraId="7C8DBF8D" w14:textId="77777777" w:rsidR="00EF3968" w:rsidRPr="00EF2BFA" w:rsidRDefault="00EF3968" w:rsidP="00126736">
            <w:pPr>
              <w:cnfStyle w:val="000000000000" w:firstRow="0" w:lastRow="0" w:firstColumn="0" w:lastColumn="0" w:oddVBand="0" w:evenVBand="0" w:oddHBand="0" w:evenHBand="0" w:firstRowFirstColumn="0" w:firstRowLastColumn="0" w:lastRowFirstColumn="0" w:lastRowLastColumn="0"/>
            </w:pPr>
            <w:r w:rsidRPr="00EF2BFA">
              <w:t>2.00</w:t>
            </w:r>
          </w:p>
        </w:tc>
      </w:tr>
      <w:tr w:rsidR="00EF3968" w:rsidRPr="00EF2BFA" w14:paraId="549092F6" w14:textId="77777777" w:rsidTr="008A7F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Pr>
          <w:p w14:paraId="7AC82F21" w14:textId="77777777" w:rsidR="00EF3968" w:rsidRPr="00EF2BFA" w:rsidRDefault="00EF3968" w:rsidP="00126736">
            <w:r w:rsidRPr="00EF2BFA">
              <w:rPr>
                <w:rFonts w:ascii="Palatino Linotype" w:hAnsi="Palatino Linotype"/>
              </w:rPr>
              <w:t>≥</w:t>
            </w:r>
            <w:r w:rsidRPr="00EF2BFA">
              <w:t>80</w:t>
            </w:r>
          </w:p>
        </w:tc>
        <w:tc>
          <w:tcPr>
            <w:tcW w:w="3690" w:type="dxa"/>
          </w:tcPr>
          <w:p w14:paraId="6CC50ACF" w14:textId="77777777" w:rsidR="00EF3968" w:rsidRPr="00EF2BFA" w:rsidRDefault="00EF3968" w:rsidP="00126736">
            <w:pPr>
              <w:cnfStyle w:val="000000100000" w:firstRow="0" w:lastRow="0" w:firstColumn="0" w:lastColumn="0" w:oddVBand="0" w:evenVBand="0" w:oddHBand="1" w:evenHBand="0" w:firstRowFirstColumn="0" w:firstRowLastColumn="0" w:lastRowFirstColumn="0" w:lastRowLastColumn="0"/>
            </w:pPr>
            <w:r w:rsidRPr="00EF2BFA">
              <w:t>12.48</w:t>
            </w:r>
          </w:p>
        </w:tc>
        <w:tc>
          <w:tcPr>
            <w:tcW w:w="2870" w:type="dxa"/>
          </w:tcPr>
          <w:p w14:paraId="5E3C90EC" w14:textId="77777777" w:rsidR="00EF3968" w:rsidRPr="00EF2BFA" w:rsidRDefault="00EF3968" w:rsidP="00126736">
            <w:pPr>
              <w:cnfStyle w:val="000000100000" w:firstRow="0" w:lastRow="0" w:firstColumn="0" w:lastColumn="0" w:oddVBand="0" w:evenVBand="0" w:oddHBand="1" w:evenHBand="0" w:firstRowFirstColumn="0" w:firstRowLastColumn="0" w:lastRowFirstColumn="0" w:lastRowLastColumn="0"/>
            </w:pPr>
            <w:r w:rsidRPr="00EF2BFA">
              <w:t>8.70</w:t>
            </w:r>
          </w:p>
        </w:tc>
      </w:tr>
    </w:tbl>
    <w:p w14:paraId="4962D06B" w14:textId="77777777" w:rsidR="00EF3968" w:rsidRPr="00EF2BFA" w:rsidRDefault="00EF3968"/>
    <w:p w14:paraId="6EE265AC" w14:textId="77777777" w:rsidR="00EF3968" w:rsidRPr="00EF2BFA" w:rsidRDefault="00EF3968">
      <w:pPr>
        <w:rPr>
          <w:b/>
          <w:bCs/>
        </w:rPr>
      </w:pPr>
      <w:r w:rsidRPr="00EF2BFA">
        <w:rPr>
          <w:b/>
          <w:bCs/>
        </w:rPr>
        <w:br w:type="page"/>
      </w:r>
    </w:p>
    <w:p w14:paraId="7E63584A" w14:textId="77777777" w:rsidR="00EF3968" w:rsidRPr="00EF2BFA" w:rsidRDefault="00EF3968" w:rsidP="008C4A94">
      <w:r w:rsidRPr="00EF2BFA">
        <w:rPr>
          <w:b/>
          <w:bCs/>
        </w:rPr>
        <w:lastRenderedPageBreak/>
        <w:t>Supplementary Table S18.</w:t>
      </w:r>
      <w:r w:rsidRPr="00EF2BFA">
        <w:t xml:space="preserve"> Population age structure used in Leung et al. </w:t>
      </w:r>
      <w:r>
        <w:rPr>
          <w:noProof/>
        </w:rPr>
        <w:t>[28]</w:t>
      </w:r>
      <w:r w:rsidRPr="00EF2BFA">
        <w:t xml:space="preserve">. They used the age structure data from China’s 2010 population census data </w:t>
      </w:r>
      <w:r>
        <w:rPr>
          <w:noProof/>
        </w:rPr>
        <w:t>[35]</w:t>
      </w:r>
      <w:r w:rsidRPr="00EF2BFA">
        <w:t>.</w:t>
      </w:r>
    </w:p>
    <w:tbl>
      <w:tblPr>
        <w:tblStyle w:val="PlainTable2"/>
        <w:tblW w:w="0" w:type="auto"/>
        <w:tblLook w:val="04A0" w:firstRow="1" w:lastRow="0" w:firstColumn="1" w:lastColumn="0" w:noHBand="0" w:noVBand="1"/>
      </w:tblPr>
      <w:tblGrid>
        <w:gridCol w:w="2520"/>
        <w:gridCol w:w="2520"/>
      </w:tblGrid>
      <w:tr w:rsidR="00EF3968" w:rsidRPr="00EF2BFA" w14:paraId="03CBACF4" w14:textId="77777777" w:rsidTr="008A7F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14:paraId="443F02CC" w14:textId="77777777" w:rsidR="00EF3968" w:rsidRPr="00EF2BFA" w:rsidRDefault="00EF3968" w:rsidP="008A7FB5">
            <w:pPr>
              <w:widowControl w:val="0"/>
            </w:pPr>
            <w:r w:rsidRPr="00EF2BFA">
              <w:t>Age group (years)</w:t>
            </w:r>
          </w:p>
        </w:tc>
        <w:tc>
          <w:tcPr>
            <w:tcW w:w="2520" w:type="dxa"/>
          </w:tcPr>
          <w:p w14:paraId="405B25F3" w14:textId="77777777" w:rsidR="00EF3968" w:rsidRPr="00EF2BFA" w:rsidRDefault="00EF3968" w:rsidP="008A7FB5">
            <w:pPr>
              <w:widowControl w:val="0"/>
              <w:cnfStyle w:val="100000000000" w:firstRow="1" w:lastRow="0" w:firstColumn="0" w:lastColumn="0" w:oddVBand="0" w:evenVBand="0" w:oddHBand="0" w:evenHBand="0" w:firstRowFirstColumn="0" w:firstRowLastColumn="0" w:lastRowFirstColumn="0" w:lastRowLastColumn="0"/>
            </w:pPr>
            <w:r w:rsidRPr="00EF2BFA">
              <w:t>Population size (2010)</w:t>
            </w:r>
          </w:p>
        </w:tc>
      </w:tr>
      <w:tr w:rsidR="00EF3968" w:rsidRPr="00EF2BFA" w14:paraId="56E30F15" w14:textId="77777777" w:rsidTr="008A7F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14:paraId="37B6BFAB" w14:textId="77777777" w:rsidR="00EF3968" w:rsidRPr="00EF2BFA" w:rsidRDefault="00EF3968" w:rsidP="008A7FB5">
            <w:pPr>
              <w:widowControl w:val="0"/>
            </w:pPr>
            <w:r w:rsidRPr="00EF2BFA">
              <w:t>0-9</w:t>
            </w:r>
          </w:p>
        </w:tc>
        <w:tc>
          <w:tcPr>
            <w:tcW w:w="2520" w:type="dxa"/>
            <w:vAlign w:val="center"/>
          </w:tcPr>
          <w:p w14:paraId="78E3D158" w14:textId="77777777" w:rsidR="00EF3968" w:rsidRPr="00EF2BFA" w:rsidRDefault="00EF3968" w:rsidP="008A7FB5">
            <w:pPr>
              <w:widowControl w:val="0"/>
              <w:jc w:val="right"/>
              <w:cnfStyle w:val="000000100000" w:firstRow="0" w:lastRow="0" w:firstColumn="0" w:lastColumn="0" w:oddVBand="0" w:evenVBand="0" w:oddHBand="1" w:evenHBand="0" w:firstRowFirstColumn="0" w:firstRowLastColumn="0" w:lastRowFirstColumn="0" w:lastRowLastColumn="0"/>
              <w:rPr>
                <w:rFonts w:cstheme="minorHAnsi"/>
              </w:rPr>
            </w:pPr>
            <w:r w:rsidRPr="00EF2BFA">
              <w:rPr>
                <w:rFonts w:cstheme="minorHAnsi"/>
                <w:color w:val="000000"/>
              </w:rPr>
              <w:t>146,414,159</w:t>
            </w:r>
          </w:p>
        </w:tc>
      </w:tr>
      <w:tr w:rsidR="00EF3968" w:rsidRPr="00EF2BFA" w14:paraId="14E6B13C" w14:textId="77777777" w:rsidTr="008A7FB5">
        <w:tc>
          <w:tcPr>
            <w:cnfStyle w:val="001000000000" w:firstRow="0" w:lastRow="0" w:firstColumn="1" w:lastColumn="0" w:oddVBand="0" w:evenVBand="0" w:oddHBand="0" w:evenHBand="0" w:firstRowFirstColumn="0" w:firstRowLastColumn="0" w:lastRowFirstColumn="0" w:lastRowLastColumn="0"/>
            <w:tcW w:w="2520" w:type="dxa"/>
          </w:tcPr>
          <w:p w14:paraId="5FC68B0B" w14:textId="77777777" w:rsidR="00EF3968" w:rsidRPr="00EF2BFA" w:rsidRDefault="00EF3968" w:rsidP="008A7FB5">
            <w:pPr>
              <w:widowControl w:val="0"/>
            </w:pPr>
            <w:r w:rsidRPr="00EF2BFA">
              <w:t>10-19</w:t>
            </w:r>
          </w:p>
        </w:tc>
        <w:tc>
          <w:tcPr>
            <w:tcW w:w="2520" w:type="dxa"/>
            <w:vAlign w:val="center"/>
          </w:tcPr>
          <w:p w14:paraId="5ED10CD8" w14:textId="77777777" w:rsidR="00EF3968" w:rsidRPr="00EF2BFA" w:rsidRDefault="00EF3968" w:rsidP="008A7FB5">
            <w:pPr>
              <w:widowControl w:val="0"/>
              <w:jc w:val="right"/>
              <w:cnfStyle w:val="000000000000" w:firstRow="0" w:lastRow="0" w:firstColumn="0" w:lastColumn="0" w:oddVBand="0" w:evenVBand="0" w:oddHBand="0" w:evenHBand="0" w:firstRowFirstColumn="0" w:firstRowLastColumn="0" w:lastRowFirstColumn="0" w:lastRowLastColumn="0"/>
              <w:rPr>
                <w:rFonts w:cstheme="minorHAnsi"/>
              </w:rPr>
            </w:pPr>
            <w:r w:rsidRPr="00EF2BFA">
              <w:rPr>
                <w:rFonts w:cstheme="minorHAnsi"/>
                <w:color w:val="000000"/>
              </w:rPr>
              <w:t>174,797,576</w:t>
            </w:r>
          </w:p>
        </w:tc>
      </w:tr>
      <w:tr w:rsidR="00EF3968" w:rsidRPr="00EF2BFA" w14:paraId="4CB9C77C" w14:textId="77777777" w:rsidTr="008A7F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14:paraId="7129FA73" w14:textId="77777777" w:rsidR="00EF3968" w:rsidRPr="00EF2BFA" w:rsidRDefault="00EF3968" w:rsidP="008A7FB5">
            <w:pPr>
              <w:widowControl w:val="0"/>
            </w:pPr>
            <w:r w:rsidRPr="00EF2BFA">
              <w:t>20-29</w:t>
            </w:r>
          </w:p>
        </w:tc>
        <w:tc>
          <w:tcPr>
            <w:tcW w:w="2520" w:type="dxa"/>
            <w:vAlign w:val="center"/>
          </w:tcPr>
          <w:p w14:paraId="7279FBB2" w14:textId="77777777" w:rsidR="00EF3968" w:rsidRPr="00EF2BFA" w:rsidRDefault="00EF3968" w:rsidP="008A7FB5">
            <w:pPr>
              <w:widowControl w:val="0"/>
              <w:jc w:val="right"/>
              <w:cnfStyle w:val="000000100000" w:firstRow="0" w:lastRow="0" w:firstColumn="0" w:lastColumn="0" w:oddVBand="0" w:evenVBand="0" w:oddHBand="1" w:evenHBand="0" w:firstRowFirstColumn="0" w:firstRowLastColumn="0" w:lastRowFirstColumn="0" w:lastRowLastColumn="0"/>
              <w:rPr>
                <w:rFonts w:cstheme="minorHAnsi"/>
              </w:rPr>
            </w:pPr>
            <w:r w:rsidRPr="00EF2BFA">
              <w:rPr>
                <w:rFonts w:cstheme="minorHAnsi"/>
                <w:color w:val="000000"/>
              </w:rPr>
              <w:t>228,426,370</w:t>
            </w:r>
          </w:p>
        </w:tc>
      </w:tr>
      <w:tr w:rsidR="00EF3968" w:rsidRPr="00EF2BFA" w14:paraId="16BF29AD" w14:textId="77777777" w:rsidTr="008A7FB5">
        <w:tc>
          <w:tcPr>
            <w:cnfStyle w:val="001000000000" w:firstRow="0" w:lastRow="0" w:firstColumn="1" w:lastColumn="0" w:oddVBand="0" w:evenVBand="0" w:oddHBand="0" w:evenHBand="0" w:firstRowFirstColumn="0" w:firstRowLastColumn="0" w:lastRowFirstColumn="0" w:lastRowLastColumn="0"/>
            <w:tcW w:w="2520" w:type="dxa"/>
          </w:tcPr>
          <w:p w14:paraId="0E26C893" w14:textId="77777777" w:rsidR="00EF3968" w:rsidRPr="00EF2BFA" w:rsidRDefault="00EF3968" w:rsidP="008A7FB5">
            <w:pPr>
              <w:widowControl w:val="0"/>
            </w:pPr>
            <w:r w:rsidRPr="00EF2BFA">
              <w:t>30-39</w:t>
            </w:r>
          </w:p>
        </w:tc>
        <w:tc>
          <w:tcPr>
            <w:tcW w:w="2520" w:type="dxa"/>
            <w:vAlign w:val="center"/>
          </w:tcPr>
          <w:p w14:paraId="00E971CB" w14:textId="77777777" w:rsidR="00EF3968" w:rsidRPr="00EF2BFA" w:rsidRDefault="00EF3968" w:rsidP="008A7FB5">
            <w:pPr>
              <w:widowControl w:val="0"/>
              <w:jc w:val="right"/>
              <w:cnfStyle w:val="000000000000" w:firstRow="0" w:lastRow="0" w:firstColumn="0" w:lastColumn="0" w:oddVBand="0" w:evenVBand="0" w:oddHBand="0" w:evenHBand="0" w:firstRowFirstColumn="0" w:firstRowLastColumn="0" w:lastRowFirstColumn="0" w:lastRowLastColumn="0"/>
              <w:rPr>
                <w:rFonts w:cstheme="minorHAnsi"/>
              </w:rPr>
            </w:pPr>
            <w:r w:rsidRPr="00EF2BFA">
              <w:rPr>
                <w:rFonts w:cstheme="minorHAnsi"/>
                <w:color w:val="000000"/>
              </w:rPr>
              <w:t>215,164,162</w:t>
            </w:r>
          </w:p>
        </w:tc>
      </w:tr>
      <w:tr w:rsidR="00EF3968" w:rsidRPr="00EF2BFA" w14:paraId="53073601" w14:textId="77777777" w:rsidTr="008A7F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14:paraId="3EAE9CC7" w14:textId="77777777" w:rsidR="00EF3968" w:rsidRPr="00EF2BFA" w:rsidRDefault="00EF3968" w:rsidP="008A7FB5">
            <w:pPr>
              <w:widowControl w:val="0"/>
            </w:pPr>
            <w:r w:rsidRPr="00EF2BFA">
              <w:t>40-49</w:t>
            </w:r>
          </w:p>
        </w:tc>
        <w:tc>
          <w:tcPr>
            <w:tcW w:w="2520" w:type="dxa"/>
            <w:vAlign w:val="center"/>
          </w:tcPr>
          <w:p w14:paraId="4BC155D9" w14:textId="77777777" w:rsidR="00EF3968" w:rsidRPr="00EF2BFA" w:rsidRDefault="00EF3968" w:rsidP="008A7FB5">
            <w:pPr>
              <w:widowControl w:val="0"/>
              <w:jc w:val="right"/>
              <w:cnfStyle w:val="000000100000" w:firstRow="0" w:lastRow="0" w:firstColumn="0" w:lastColumn="0" w:oddVBand="0" w:evenVBand="0" w:oddHBand="1" w:evenHBand="0" w:firstRowFirstColumn="0" w:firstRowLastColumn="0" w:lastRowFirstColumn="0" w:lastRowLastColumn="0"/>
              <w:rPr>
                <w:rFonts w:cstheme="minorHAnsi"/>
              </w:rPr>
            </w:pPr>
            <w:r w:rsidRPr="00EF2BFA">
              <w:rPr>
                <w:rFonts w:cstheme="minorHAnsi"/>
                <w:color w:val="000000"/>
              </w:rPr>
              <w:t>230,348,517</w:t>
            </w:r>
          </w:p>
        </w:tc>
      </w:tr>
      <w:tr w:rsidR="00EF3968" w:rsidRPr="00EF2BFA" w14:paraId="005F6FCF" w14:textId="77777777" w:rsidTr="008A7FB5">
        <w:tc>
          <w:tcPr>
            <w:cnfStyle w:val="001000000000" w:firstRow="0" w:lastRow="0" w:firstColumn="1" w:lastColumn="0" w:oddVBand="0" w:evenVBand="0" w:oddHBand="0" w:evenHBand="0" w:firstRowFirstColumn="0" w:firstRowLastColumn="0" w:lastRowFirstColumn="0" w:lastRowLastColumn="0"/>
            <w:tcW w:w="2520" w:type="dxa"/>
          </w:tcPr>
          <w:p w14:paraId="56AFABD7" w14:textId="77777777" w:rsidR="00EF3968" w:rsidRPr="00EF2BFA" w:rsidRDefault="00EF3968" w:rsidP="008A7FB5">
            <w:pPr>
              <w:widowControl w:val="0"/>
            </w:pPr>
            <w:r w:rsidRPr="00EF2BFA">
              <w:t>50-59</w:t>
            </w:r>
          </w:p>
        </w:tc>
        <w:tc>
          <w:tcPr>
            <w:tcW w:w="2520" w:type="dxa"/>
            <w:vAlign w:val="center"/>
          </w:tcPr>
          <w:p w14:paraId="2C602B07" w14:textId="77777777" w:rsidR="00EF3968" w:rsidRPr="00EF2BFA" w:rsidRDefault="00EF3968" w:rsidP="008A7FB5">
            <w:pPr>
              <w:widowControl w:val="0"/>
              <w:jc w:val="right"/>
              <w:cnfStyle w:val="000000000000" w:firstRow="0" w:lastRow="0" w:firstColumn="0" w:lastColumn="0" w:oddVBand="0" w:evenVBand="0" w:oddHBand="0" w:evenHBand="0" w:firstRowFirstColumn="0" w:firstRowLastColumn="0" w:lastRowFirstColumn="0" w:lastRowLastColumn="0"/>
              <w:rPr>
                <w:rFonts w:cstheme="minorHAnsi"/>
              </w:rPr>
            </w:pPr>
            <w:r w:rsidRPr="00EF2BFA">
              <w:rPr>
                <w:rFonts w:cstheme="minorHAnsi"/>
                <w:color w:val="000000"/>
              </w:rPr>
              <w:t>160,065,645</w:t>
            </w:r>
          </w:p>
        </w:tc>
      </w:tr>
      <w:tr w:rsidR="00EF3968" w:rsidRPr="00EF2BFA" w14:paraId="4A2B3A81" w14:textId="77777777" w:rsidTr="008A7F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14:paraId="6850F784" w14:textId="77777777" w:rsidR="00EF3968" w:rsidRPr="00EF2BFA" w:rsidRDefault="00EF3968" w:rsidP="008A7FB5">
            <w:pPr>
              <w:widowControl w:val="0"/>
            </w:pPr>
            <w:r w:rsidRPr="00EF2BFA">
              <w:t>60-69</w:t>
            </w:r>
          </w:p>
        </w:tc>
        <w:tc>
          <w:tcPr>
            <w:tcW w:w="2520" w:type="dxa"/>
            <w:vAlign w:val="center"/>
          </w:tcPr>
          <w:p w14:paraId="05348050" w14:textId="77777777" w:rsidR="00EF3968" w:rsidRPr="00EF2BFA" w:rsidRDefault="00EF3968" w:rsidP="008A7FB5">
            <w:pPr>
              <w:widowControl w:val="0"/>
              <w:jc w:val="right"/>
              <w:cnfStyle w:val="000000100000" w:firstRow="0" w:lastRow="0" w:firstColumn="0" w:lastColumn="0" w:oddVBand="0" w:evenVBand="0" w:oddHBand="1" w:evenHBand="0" w:firstRowFirstColumn="0" w:firstRowLastColumn="0" w:lastRowFirstColumn="0" w:lastRowLastColumn="0"/>
              <w:rPr>
                <w:rFonts w:cstheme="minorHAnsi"/>
              </w:rPr>
            </w:pPr>
            <w:r w:rsidRPr="00EF2BFA">
              <w:rPr>
                <w:rFonts w:cstheme="minorHAnsi"/>
                <w:color w:val="000000"/>
              </w:rPr>
              <w:t>99,780,564</w:t>
            </w:r>
          </w:p>
        </w:tc>
      </w:tr>
      <w:tr w:rsidR="00EF3968" w:rsidRPr="00EF2BFA" w14:paraId="3754A96A" w14:textId="77777777" w:rsidTr="008A7FB5">
        <w:tc>
          <w:tcPr>
            <w:cnfStyle w:val="001000000000" w:firstRow="0" w:lastRow="0" w:firstColumn="1" w:lastColumn="0" w:oddVBand="0" w:evenVBand="0" w:oddHBand="0" w:evenHBand="0" w:firstRowFirstColumn="0" w:firstRowLastColumn="0" w:lastRowFirstColumn="0" w:lastRowLastColumn="0"/>
            <w:tcW w:w="2520" w:type="dxa"/>
          </w:tcPr>
          <w:p w14:paraId="77703E9A" w14:textId="77777777" w:rsidR="00EF3968" w:rsidRPr="00EF2BFA" w:rsidRDefault="00EF3968" w:rsidP="008A7FB5">
            <w:pPr>
              <w:widowControl w:val="0"/>
            </w:pPr>
            <w:r w:rsidRPr="00EF2BFA">
              <w:t>70-79</w:t>
            </w:r>
          </w:p>
        </w:tc>
        <w:tc>
          <w:tcPr>
            <w:tcW w:w="2520" w:type="dxa"/>
            <w:vAlign w:val="center"/>
          </w:tcPr>
          <w:p w14:paraId="281E8EAF" w14:textId="77777777" w:rsidR="00EF3968" w:rsidRPr="00EF2BFA" w:rsidRDefault="00EF3968" w:rsidP="008A7FB5">
            <w:pPr>
              <w:widowControl w:val="0"/>
              <w:jc w:val="right"/>
              <w:cnfStyle w:val="000000000000" w:firstRow="0" w:lastRow="0" w:firstColumn="0" w:lastColumn="0" w:oddVBand="0" w:evenVBand="0" w:oddHBand="0" w:evenHBand="0" w:firstRowFirstColumn="0" w:firstRowLastColumn="0" w:lastRowFirstColumn="0" w:lastRowLastColumn="0"/>
              <w:rPr>
                <w:rFonts w:cstheme="minorHAnsi"/>
              </w:rPr>
            </w:pPr>
            <w:r w:rsidRPr="00EF2BFA">
              <w:rPr>
                <w:rFonts w:cstheme="minorHAnsi"/>
                <w:color w:val="000000"/>
              </w:rPr>
              <w:t>56,824,530</w:t>
            </w:r>
          </w:p>
        </w:tc>
      </w:tr>
      <w:tr w:rsidR="00EF3968" w:rsidRPr="00EF2BFA" w14:paraId="298D5AAC" w14:textId="77777777" w:rsidTr="008A7FB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520" w:type="dxa"/>
          </w:tcPr>
          <w:p w14:paraId="45F4192E" w14:textId="77777777" w:rsidR="00EF3968" w:rsidRPr="00EF2BFA" w:rsidRDefault="00EF3968" w:rsidP="008A7FB5">
            <w:pPr>
              <w:widowControl w:val="0"/>
            </w:pPr>
            <w:r w:rsidRPr="00EF2BFA">
              <w:rPr>
                <w:rFonts w:ascii="Palatino Linotype" w:hAnsi="Palatino Linotype"/>
              </w:rPr>
              <w:t>≥</w:t>
            </w:r>
            <w:r w:rsidRPr="00EF2BFA">
              <w:t>80</w:t>
            </w:r>
          </w:p>
        </w:tc>
        <w:tc>
          <w:tcPr>
            <w:tcW w:w="2520" w:type="dxa"/>
            <w:vAlign w:val="center"/>
          </w:tcPr>
          <w:p w14:paraId="4076D31A" w14:textId="77777777" w:rsidR="00EF3968" w:rsidRPr="00EF2BFA" w:rsidRDefault="00EF3968" w:rsidP="008A7FB5">
            <w:pPr>
              <w:widowControl w:val="0"/>
              <w:jc w:val="right"/>
              <w:cnfStyle w:val="000000100000" w:firstRow="0" w:lastRow="0" w:firstColumn="0" w:lastColumn="0" w:oddVBand="0" w:evenVBand="0" w:oddHBand="1" w:evenHBand="0" w:firstRowFirstColumn="0" w:firstRowLastColumn="0" w:lastRowFirstColumn="0" w:lastRowLastColumn="0"/>
              <w:rPr>
                <w:rFonts w:cstheme="minorHAnsi"/>
              </w:rPr>
            </w:pPr>
            <w:r w:rsidRPr="00EF2BFA">
              <w:rPr>
                <w:rFonts w:cstheme="minorHAnsi"/>
                <w:color w:val="000000"/>
              </w:rPr>
              <w:t>20,989,346</w:t>
            </w:r>
          </w:p>
        </w:tc>
      </w:tr>
      <w:tr w:rsidR="00EF3968" w:rsidRPr="00EF2BFA" w14:paraId="58CFB399" w14:textId="77777777" w:rsidTr="008A7FB5">
        <w:tc>
          <w:tcPr>
            <w:cnfStyle w:val="001000000000" w:firstRow="0" w:lastRow="0" w:firstColumn="1" w:lastColumn="0" w:oddVBand="0" w:evenVBand="0" w:oddHBand="0" w:evenHBand="0" w:firstRowFirstColumn="0" w:firstRowLastColumn="0" w:lastRowFirstColumn="0" w:lastRowLastColumn="0"/>
            <w:tcW w:w="2520" w:type="dxa"/>
          </w:tcPr>
          <w:p w14:paraId="2EDC443D" w14:textId="77777777" w:rsidR="00EF3968" w:rsidRPr="00EF2BFA" w:rsidRDefault="00EF3968" w:rsidP="008A7FB5">
            <w:pPr>
              <w:widowControl w:val="0"/>
              <w:rPr>
                <w:rFonts w:cstheme="minorHAnsi"/>
              </w:rPr>
            </w:pPr>
            <w:r w:rsidRPr="00EF2BFA">
              <w:rPr>
                <w:rFonts w:cstheme="minorHAnsi"/>
              </w:rPr>
              <w:t>TOTAL</w:t>
            </w:r>
          </w:p>
        </w:tc>
        <w:tc>
          <w:tcPr>
            <w:tcW w:w="2520" w:type="dxa"/>
            <w:vAlign w:val="center"/>
          </w:tcPr>
          <w:p w14:paraId="5332A423" w14:textId="77777777" w:rsidR="00EF3968" w:rsidRPr="00EF2BFA" w:rsidRDefault="00EF3968" w:rsidP="008A7FB5">
            <w:pPr>
              <w:widowControl w:val="0"/>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EF2BFA">
              <w:rPr>
                <w:rFonts w:cstheme="minorHAnsi"/>
                <w:color w:val="000000"/>
              </w:rPr>
              <w:t>1,332,810,869</w:t>
            </w:r>
          </w:p>
        </w:tc>
      </w:tr>
    </w:tbl>
    <w:p w14:paraId="3329C91A" w14:textId="77777777" w:rsidR="00EF3968" w:rsidRPr="00EF2BFA" w:rsidRDefault="00EF3968" w:rsidP="008C4A94"/>
    <w:p w14:paraId="6514C016" w14:textId="77777777" w:rsidR="00EF3968" w:rsidRDefault="00EF3968"/>
    <w:p w14:paraId="6819FD6E" w14:textId="77777777" w:rsidR="00FC1131" w:rsidRDefault="00FC1131"/>
    <w:sectPr w:rsidR="00FC1131" w:rsidSect="00EF396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802148" w14:textId="77777777" w:rsidR="006236D5" w:rsidRDefault="006236D5">
      <w:pPr>
        <w:spacing w:after="0" w:line="240" w:lineRule="auto"/>
      </w:pPr>
      <w:r>
        <w:separator/>
      </w:r>
    </w:p>
  </w:endnote>
  <w:endnote w:type="continuationSeparator" w:id="0">
    <w:p w14:paraId="3B20263D" w14:textId="77777777" w:rsidR="006236D5" w:rsidRDefault="006236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icrosoft JhengHei">
    <w:panose1 w:val="020B0604030504040204"/>
    <w:charset w:val="88"/>
    <w:family w:val="swiss"/>
    <w:pitch w:val="variable"/>
    <w:sig w:usb0="000002A7" w:usb1="28CF4400" w:usb2="00000016" w:usb3="00000000" w:csb0="00100009" w:csb1="00000000"/>
  </w:font>
  <w:font w:name="Cambria Math">
    <w:panose1 w:val="02040503050406030204"/>
    <w:charset w:val="00"/>
    <w:family w:val="roman"/>
    <w:pitch w:val="variable"/>
    <w:sig w:usb0="E00006FF" w:usb1="420024FF" w:usb2="02000000" w:usb3="00000000" w:csb0="0000019F" w:csb1="00000000"/>
  </w:font>
  <w:font w:name="PingFang HK">
    <w:charset w:val="88"/>
    <w:family w:val="swiss"/>
    <w:pitch w:val="variable"/>
    <w:sig w:usb0="A00002FF" w:usb1="7ACFFDFB" w:usb2="00000017" w:usb3="00000000" w:csb0="00100001"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31897179"/>
      <w:docPartObj>
        <w:docPartGallery w:val="Page Numbers (Bottom of Page)"/>
        <w:docPartUnique/>
      </w:docPartObj>
    </w:sdtPr>
    <w:sdtContent>
      <w:p w14:paraId="330E0B43" w14:textId="77777777" w:rsidR="00EF3968" w:rsidRPr="00EF2BFA" w:rsidRDefault="00EF3968">
        <w:pPr>
          <w:pStyle w:val="Footer"/>
          <w:jc w:val="right"/>
        </w:pPr>
        <w:r w:rsidRPr="00EF2BFA">
          <w:fldChar w:fldCharType="begin"/>
        </w:r>
        <w:r w:rsidRPr="00EF2BFA">
          <w:instrText xml:space="preserve"> PAGE   \* MERGEFORMAT </w:instrText>
        </w:r>
        <w:r w:rsidRPr="00EF2BFA">
          <w:fldChar w:fldCharType="separate"/>
        </w:r>
        <w:r w:rsidRPr="00EF2BFA">
          <w:t>2</w:t>
        </w:r>
        <w:r w:rsidRPr="00EF2BFA">
          <w:fldChar w:fldCharType="end"/>
        </w:r>
      </w:p>
    </w:sdtContent>
  </w:sdt>
  <w:p w14:paraId="3CD2CCED" w14:textId="77777777" w:rsidR="00EF3968" w:rsidRPr="00EF2BFA" w:rsidRDefault="00EF39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A940E5" w14:textId="77777777" w:rsidR="006236D5" w:rsidRDefault="006236D5">
      <w:pPr>
        <w:spacing w:after="0" w:line="240" w:lineRule="auto"/>
      </w:pPr>
      <w:r>
        <w:separator/>
      </w:r>
    </w:p>
  </w:footnote>
  <w:footnote w:type="continuationSeparator" w:id="0">
    <w:p w14:paraId="16F88323" w14:textId="77777777" w:rsidR="006236D5" w:rsidRDefault="006236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967D8F"/>
    <w:multiLevelType w:val="hybridMultilevel"/>
    <w:tmpl w:val="2A6269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906D15"/>
    <w:multiLevelType w:val="hybridMultilevel"/>
    <w:tmpl w:val="85F223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B8438E"/>
    <w:multiLevelType w:val="hybridMultilevel"/>
    <w:tmpl w:val="AB9C04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F68213C"/>
    <w:multiLevelType w:val="hybridMultilevel"/>
    <w:tmpl w:val="41C80698"/>
    <w:lvl w:ilvl="0" w:tplc="5134BEE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75771FC"/>
    <w:multiLevelType w:val="hybridMultilevel"/>
    <w:tmpl w:val="65A045BC"/>
    <w:lvl w:ilvl="0" w:tplc="9856A5E4">
      <w:start w:val="1"/>
      <w:numFmt w:val="bullet"/>
      <w:lvlText w:val="•"/>
      <w:lvlJc w:val="left"/>
      <w:pPr>
        <w:tabs>
          <w:tab w:val="num" w:pos="720"/>
        </w:tabs>
        <w:ind w:left="720" w:hanging="360"/>
      </w:pPr>
      <w:rPr>
        <w:rFonts w:ascii="Arial" w:hAnsi="Arial" w:hint="default"/>
      </w:rPr>
    </w:lvl>
    <w:lvl w:ilvl="1" w:tplc="A4C8119A">
      <w:start w:val="1"/>
      <w:numFmt w:val="bullet"/>
      <w:lvlText w:val="•"/>
      <w:lvlJc w:val="left"/>
      <w:pPr>
        <w:tabs>
          <w:tab w:val="num" w:pos="1440"/>
        </w:tabs>
        <w:ind w:left="1440" w:hanging="360"/>
      </w:pPr>
      <w:rPr>
        <w:rFonts w:ascii="Arial" w:hAnsi="Arial" w:hint="default"/>
      </w:rPr>
    </w:lvl>
    <w:lvl w:ilvl="2" w:tplc="8CD2E0F0" w:tentative="1">
      <w:start w:val="1"/>
      <w:numFmt w:val="bullet"/>
      <w:lvlText w:val="•"/>
      <w:lvlJc w:val="left"/>
      <w:pPr>
        <w:tabs>
          <w:tab w:val="num" w:pos="2160"/>
        </w:tabs>
        <w:ind w:left="2160" w:hanging="360"/>
      </w:pPr>
      <w:rPr>
        <w:rFonts w:ascii="Arial" w:hAnsi="Arial" w:hint="default"/>
      </w:rPr>
    </w:lvl>
    <w:lvl w:ilvl="3" w:tplc="0F16246A" w:tentative="1">
      <w:start w:val="1"/>
      <w:numFmt w:val="bullet"/>
      <w:lvlText w:val="•"/>
      <w:lvlJc w:val="left"/>
      <w:pPr>
        <w:tabs>
          <w:tab w:val="num" w:pos="2880"/>
        </w:tabs>
        <w:ind w:left="2880" w:hanging="360"/>
      </w:pPr>
      <w:rPr>
        <w:rFonts w:ascii="Arial" w:hAnsi="Arial" w:hint="default"/>
      </w:rPr>
    </w:lvl>
    <w:lvl w:ilvl="4" w:tplc="7862A840" w:tentative="1">
      <w:start w:val="1"/>
      <w:numFmt w:val="bullet"/>
      <w:lvlText w:val="•"/>
      <w:lvlJc w:val="left"/>
      <w:pPr>
        <w:tabs>
          <w:tab w:val="num" w:pos="3600"/>
        </w:tabs>
        <w:ind w:left="3600" w:hanging="360"/>
      </w:pPr>
      <w:rPr>
        <w:rFonts w:ascii="Arial" w:hAnsi="Arial" w:hint="default"/>
      </w:rPr>
    </w:lvl>
    <w:lvl w:ilvl="5" w:tplc="16BA1D02" w:tentative="1">
      <w:start w:val="1"/>
      <w:numFmt w:val="bullet"/>
      <w:lvlText w:val="•"/>
      <w:lvlJc w:val="left"/>
      <w:pPr>
        <w:tabs>
          <w:tab w:val="num" w:pos="4320"/>
        </w:tabs>
        <w:ind w:left="4320" w:hanging="360"/>
      </w:pPr>
      <w:rPr>
        <w:rFonts w:ascii="Arial" w:hAnsi="Arial" w:hint="default"/>
      </w:rPr>
    </w:lvl>
    <w:lvl w:ilvl="6" w:tplc="3D9E2D5E" w:tentative="1">
      <w:start w:val="1"/>
      <w:numFmt w:val="bullet"/>
      <w:lvlText w:val="•"/>
      <w:lvlJc w:val="left"/>
      <w:pPr>
        <w:tabs>
          <w:tab w:val="num" w:pos="5040"/>
        </w:tabs>
        <w:ind w:left="5040" w:hanging="360"/>
      </w:pPr>
      <w:rPr>
        <w:rFonts w:ascii="Arial" w:hAnsi="Arial" w:hint="default"/>
      </w:rPr>
    </w:lvl>
    <w:lvl w:ilvl="7" w:tplc="B6EAC168" w:tentative="1">
      <w:start w:val="1"/>
      <w:numFmt w:val="bullet"/>
      <w:lvlText w:val="•"/>
      <w:lvlJc w:val="left"/>
      <w:pPr>
        <w:tabs>
          <w:tab w:val="num" w:pos="5760"/>
        </w:tabs>
        <w:ind w:left="5760" w:hanging="360"/>
      </w:pPr>
      <w:rPr>
        <w:rFonts w:ascii="Arial" w:hAnsi="Arial" w:hint="default"/>
      </w:rPr>
    </w:lvl>
    <w:lvl w:ilvl="8" w:tplc="30B2A64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59A83A0C"/>
    <w:multiLevelType w:val="hybridMultilevel"/>
    <w:tmpl w:val="33E65C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25E41DC"/>
    <w:multiLevelType w:val="hybridMultilevel"/>
    <w:tmpl w:val="8C1A4F9C"/>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85440168">
    <w:abstractNumId w:val="6"/>
  </w:num>
  <w:num w:numId="2" w16cid:durableId="1306542442">
    <w:abstractNumId w:val="4"/>
  </w:num>
  <w:num w:numId="3" w16cid:durableId="733629532">
    <w:abstractNumId w:val="2"/>
  </w:num>
  <w:num w:numId="4" w16cid:durableId="1900748223">
    <w:abstractNumId w:val="5"/>
  </w:num>
  <w:num w:numId="5" w16cid:durableId="753823179">
    <w:abstractNumId w:val="1"/>
  </w:num>
  <w:num w:numId="6" w16cid:durableId="1596941602">
    <w:abstractNumId w:val="3"/>
  </w:num>
  <w:num w:numId="7" w16cid:durableId="10079478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F3968"/>
    <w:rsid w:val="00000646"/>
    <w:rsid w:val="00032E24"/>
    <w:rsid w:val="000900EF"/>
    <w:rsid w:val="000C3B59"/>
    <w:rsid w:val="000E5FBE"/>
    <w:rsid w:val="00251E53"/>
    <w:rsid w:val="00365540"/>
    <w:rsid w:val="003D3273"/>
    <w:rsid w:val="0052307E"/>
    <w:rsid w:val="00537083"/>
    <w:rsid w:val="0059778A"/>
    <w:rsid w:val="006236D5"/>
    <w:rsid w:val="00685EEC"/>
    <w:rsid w:val="007757F0"/>
    <w:rsid w:val="00795791"/>
    <w:rsid w:val="007E49C0"/>
    <w:rsid w:val="008D0CF5"/>
    <w:rsid w:val="00AC0DD6"/>
    <w:rsid w:val="00AF52AD"/>
    <w:rsid w:val="00BB11FD"/>
    <w:rsid w:val="00BE7143"/>
    <w:rsid w:val="00C81DBC"/>
    <w:rsid w:val="00CD2328"/>
    <w:rsid w:val="00DB457F"/>
    <w:rsid w:val="00E87CFC"/>
    <w:rsid w:val="00EF3968"/>
    <w:rsid w:val="00FB3153"/>
    <w:rsid w:val="00FB38A9"/>
    <w:rsid w:val="00FC113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458F0"/>
  <w15:chartTrackingRefBased/>
  <w15:docId w15:val="{E925BE2A-B115-4083-BC97-7CE3E8AA5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3968"/>
    <w:pPr>
      <w:spacing w:line="252" w:lineRule="auto"/>
      <w:jc w:val="both"/>
    </w:pPr>
    <w:rPr>
      <w:kern w:val="0"/>
      <w:sz w:val="22"/>
      <w:szCs w:val="22"/>
      <w14:ligatures w14:val="none"/>
    </w:rPr>
  </w:style>
  <w:style w:type="paragraph" w:styleId="Heading1">
    <w:name w:val="heading 1"/>
    <w:basedOn w:val="Normal"/>
    <w:next w:val="Normal"/>
    <w:link w:val="Heading1Char"/>
    <w:uiPriority w:val="9"/>
    <w:qFormat/>
    <w:rsid w:val="00EF3968"/>
    <w:pPr>
      <w:keepNext/>
      <w:keepLines/>
      <w:spacing w:before="320" w:after="40"/>
      <w:outlineLvl w:val="0"/>
    </w:pPr>
    <w:rPr>
      <w:rFonts w:asciiTheme="majorHAnsi" w:eastAsiaTheme="majorEastAsia" w:hAnsiTheme="majorHAnsi" w:cstheme="majorBidi"/>
      <w:b/>
      <w:bCs/>
      <w:caps/>
      <w:spacing w:val="4"/>
      <w:sz w:val="24"/>
      <w:szCs w:val="28"/>
    </w:rPr>
  </w:style>
  <w:style w:type="paragraph" w:styleId="Heading2">
    <w:name w:val="heading 2"/>
    <w:basedOn w:val="Normal"/>
    <w:next w:val="Normal"/>
    <w:link w:val="Heading2Char"/>
    <w:uiPriority w:val="9"/>
    <w:unhideWhenUsed/>
    <w:qFormat/>
    <w:rsid w:val="00EF3968"/>
    <w:pPr>
      <w:keepNext/>
      <w:keepLines/>
      <w:spacing w:before="120" w:after="0"/>
      <w:outlineLvl w:val="1"/>
    </w:pPr>
    <w:rPr>
      <w:rFonts w:asciiTheme="majorHAnsi" w:eastAsiaTheme="majorEastAsia" w:hAnsiTheme="majorHAnsi" w:cstheme="majorBidi"/>
      <w:b/>
      <w:bCs/>
      <w:sz w:val="24"/>
      <w:szCs w:val="28"/>
    </w:rPr>
  </w:style>
  <w:style w:type="paragraph" w:styleId="Heading3">
    <w:name w:val="heading 3"/>
    <w:basedOn w:val="Normal"/>
    <w:next w:val="Normal"/>
    <w:link w:val="Heading3Char"/>
    <w:uiPriority w:val="9"/>
    <w:unhideWhenUsed/>
    <w:qFormat/>
    <w:rsid w:val="00EF3968"/>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unhideWhenUsed/>
    <w:qFormat/>
    <w:rsid w:val="00EF3968"/>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EF3968"/>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EF3968"/>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EF3968"/>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EF3968"/>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EF3968"/>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3968"/>
    <w:rPr>
      <w:rFonts w:asciiTheme="majorHAnsi" w:eastAsiaTheme="majorEastAsia" w:hAnsiTheme="majorHAnsi" w:cstheme="majorBidi"/>
      <w:b/>
      <w:bCs/>
      <w:caps/>
      <w:spacing w:val="4"/>
      <w:kern w:val="0"/>
      <w:szCs w:val="28"/>
      <w14:ligatures w14:val="none"/>
    </w:rPr>
  </w:style>
  <w:style w:type="character" w:customStyle="1" w:styleId="Heading2Char">
    <w:name w:val="Heading 2 Char"/>
    <w:basedOn w:val="DefaultParagraphFont"/>
    <w:link w:val="Heading2"/>
    <w:uiPriority w:val="9"/>
    <w:rsid w:val="00EF3968"/>
    <w:rPr>
      <w:rFonts w:asciiTheme="majorHAnsi" w:eastAsiaTheme="majorEastAsia" w:hAnsiTheme="majorHAnsi" w:cstheme="majorBidi"/>
      <w:b/>
      <w:bCs/>
      <w:kern w:val="0"/>
      <w:szCs w:val="28"/>
      <w14:ligatures w14:val="none"/>
    </w:rPr>
  </w:style>
  <w:style w:type="character" w:customStyle="1" w:styleId="Heading3Char">
    <w:name w:val="Heading 3 Char"/>
    <w:basedOn w:val="DefaultParagraphFont"/>
    <w:link w:val="Heading3"/>
    <w:uiPriority w:val="9"/>
    <w:rsid w:val="00EF3968"/>
    <w:rPr>
      <w:rFonts w:asciiTheme="majorHAnsi" w:eastAsiaTheme="majorEastAsia" w:hAnsiTheme="majorHAnsi" w:cstheme="majorBidi"/>
      <w:spacing w:val="4"/>
      <w:kern w:val="0"/>
      <w14:ligatures w14:val="none"/>
    </w:rPr>
  </w:style>
  <w:style w:type="character" w:customStyle="1" w:styleId="Heading4Char">
    <w:name w:val="Heading 4 Char"/>
    <w:basedOn w:val="DefaultParagraphFont"/>
    <w:link w:val="Heading4"/>
    <w:uiPriority w:val="9"/>
    <w:rsid w:val="00EF3968"/>
    <w:rPr>
      <w:rFonts w:asciiTheme="majorHAnsi" w:eastAsiaTheme="majorEastAsia" w:hAnsiTheme="majorHAnsi" w:cstheme="majorBidi"/>
      <w:i/>
      <w:iCs/>
      <w:kern w:val="0"/>
      <w14:ligatures w14:val="none"/>
    </w:rPr>
  </w:style>
  <w:style w:type="character" w:customStyle="1" w:styleId="Heading5Char">
    <w:name w:val="Heading 5 Char"/>
    <w:basedOn w:val="DefaultParagraphFont"/>
    <w:link w:val="Heading5"/>
    <w:uiPriority w:val="9"/>
    <w:semiHidden/>
    <w:rsid w:val="00EF3968"/>
    <w:rPr>
      <w:rFonts w:asciiTheme="majorHAnsi" w:eastAsiaTheme="majorEastAsia" w:hAnsiTheme="majorHAnsi" w:cstheme="majorBidi"/>
      <w:b/>
      <w:bCs/>
      <w:kern w:val="0"/>
      <w:sz w:val="22"/>
      <w:szCs w:val="22"/>
      <w14:ligatures w14:val="none"/>
    </w:rPr>
  </w:style>
  <w:style w:type="character" w:customStyle="1" w:styleId="Heading6Char">
    <w:name w:val="Heading 6 Char"/>
    <w:basedOn w:val="DefaultParagraphFont"/>
    <w:link w:val="Heading6"/>
    <w:uiPriority w:val="9"/>
    <w:semiHidden/>
    <w:rsid w:val="00EF3968"/>
    <w:rPr>
      <w:rFonts w:asciiTheme="majorHAnsi" w:eastAsiaTheme="majorEastAsia" w:hAnsiTheme="majorHAnsi" w:cstheme="majorBidi"/>
      <w:b/>
      <w:bCs/>
      <w:i/>
      <w:iCs/>
      <w:kern w:val="0"/>
      <w:sz w:val="22"/>
      <w:szCs w:val="22"/>
      <w14:ligatures w14:val="none"/>
    </w:rPr>
  </w:style>
  <w:style w:type="character" w:customStyle="1" w:styleId="Heading7Char">
    <w:name w:val="Heading 7 Char"/>
    <w:basedOn w:val="DefaultParagraphFont"/>
    <w:link w:val="Heading7"/>
    <w:uiPriority w:val="9"/>
    <w:semiHidden/>
    <w:rsid w:val="00EF3968"/>
    <w:rPr>
      <w:i/>
      <w:iCs/>
      <w:kern w:val="0"/>
      <w:sz w:val="22"/>
      <w:szCs w:val="22"/>
      <w14:ligatures w14:val="none"/>
    </w:rPr>
  </w:style>
  <w:style w:type="character" w:customStyle="1" w:styleId="Heading8Char">
    <w:name w:val="Heading 8 Char"/>
    <w:basedOn w:val="DefaultParagraphFont"/>
    <w:link w:val="Heading8"/>
    <w:uiPriority w:val="9"/>
    <w:semiHidden/>
    <w:rsid w:val="00EF3968"/>
    <w:rPr>
      <w:b/>
      <w:bCs/>
      <w:kern w:val="0"/>
      <w:sz w:val="22"/>
      <w:szCs w:val="22"/>
      <w14:ligatures w14:val="none"/>
    </w:rPr>
  </w:style>
  <w:style w:type="character" w:customStyle="1" w:styleId="Heading9Char">
    <w:name w:val="Heading 9 Char"/>
    <w:basedOn w:val="DefaultParagraphFont"/>
    <w:link w:val="Heading9"/>
    <w:uiPriority w:val="9"/>
    <w:semiHidden/>
    <w:rsid w:val="00EF3968"/>
    <w:rPr>
      <w:i/>
      <w:iCs/>
      <w:kern w:val="0"/>
      <w:sz w:val="22"/>
      <w:szCs w:val="22"/>
      <w14:ligatures w14:val="none"/>
    </w:rPr>
  </w:style>
  <w:style w:type="paragraph" w:styleId="Title">
    <w:name w:val="Title"/>
    <w:basedOn w:val="Normal"/>
    <w:next w:val="Normal"/>
    <w:link w:val="TitleChar"/>
    <w:uiPriority w:val="10"/>
    <w:qFormat/>
    <w:rsid w:val="00EF3968"/>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EF3968"/>
    <w:rPr>
      <w:rFonts w:asciiTheme="majorHAnsi" w:eastAsiaTheme="majorEastAsia" w:hAnsiTheme="majorHAnsi" w:cstheme="majorBidi"/>
      <w:b/>
      <w:bCs/>
      <w:spacing w:val="-7"/>
      <w:kern w:val="0"/>
      <w:sz w:val="48"/>
      <w:szCs w:val="48"/>
      <w14:ligatures w14:val="none"/>
    </w:rPr>
  </w:style>
  <w:style w:type="paragraph" w:styleId="Subtitle">
    <w:name w:val="Subtitle"/>
    <w:basedOn w:val="Normal"/>
    <w:next w:val="Normal"/>
    <w:link w:val="SubtitleChar"/>
    <w:uiPriority w:val="11"/>
    <w:qFormat/>
    <w:rsid w:val="00EF3968"/>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EF3968"/>
    <w:rPr>
      <w:rFonts w:asciiTheme="majorHAnsi" w:eastAsiaTheme="majorEastAsia" w:hAnsiTheme="majorHAnsi" w:cstheme="majorBidi"/>
      <w:kern w:val="0"/>
      <w14:ligatures w14:val="none"/>
    </w:rPr>
  </w:style>
  <w:style w:type="paragraph" w:styleId="Quote">
    <w:name w:val="Quote"/>
    <w:basedOn w:val="Normal"/>
    <w:next w:val="Normal"/>
    <w:link w:val="QuoteChar"/>
    <w:uiPriority w:val="29"/>
    <w:qFormat/>
    <w:rsid w:val="00EF3968"/>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EF3968"/>
    <w:rPr>
      <w:rFonts w:asciiTheme="majorHAnsi" w:eastAsiaTheme="majorEastAsia" w:hAnsiTheme="majorHAnsi" w:cstheme="majorBidi"/>
      <w:i/>
      <w:iCs/>
      <w:kern w:val="0"/>
      <w14:ligatures w14:val="none"/>
    </w:rPr>
  </w:style>
  <w:style w:type="paragraph" w:styleId="ListParagraph">
    <w:name w:val="List Paragraph"/>
    <w:basedOn w:val="Normal"/>
    <w:uiPriority w:val="34"/>
    <w:qFormat/>
    <w:rsid w:val="00EF3968"/>
    <w:pPr>
      <w:ind w:left="720"/>
      <w:contextualSpacing/>
    </w:pPr>
  </w:style>
  <w:style w:type="character" w:styleId="IntenseEmphasis">
    <w:name w:val="Intense Emphasis"/>
    <w:basedOn w:val="DefaultParagraphFont"/>
    <w:uiPriority w:val="21"/>
    <w:qFormat/>
    <w:rsid w:val="00EF3968"/>
    <w:rPr>
      <w:b/>
      <w:bCs/>
      <w:i/>
      <w:iCs/>
      <w:color w:val="auto"/>
    </w:rPr>
  </w:style>
  <w:style w:type="paragraph" w:styleId="IntenseQuote">
    <w:name w:val="Intense Quote"/>
    <w:basedOn w:val="Normal"/>
    <w:next w:val="Normal"/>
    <w:link w:val="IntenseQuoteChar"/>
    <w:uiPriority w:val="30"/>
    <w:qFormat/>
    <w:rsid w:val="00EF3968"/>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EF3968"/>
    <w:rPr>
      <w:rFonts w:asciiTheme="majorHAnsi" w:eastAsiaTheme="majorEastAsia" w:hAnsiTheme="majorHAnsi" w:cstheme="majorBidi"/>
      <w:kern w:val="0"/>
      <w:sz w:val="26"/>
      <w:szCs w:val="26"/>
      <w14:ligatures w14:val="none"/>
    </w:rPr>
  </w:style>
  <w:style w:type="character" w:styleId="IntenseReference">
    <w:name w:val="Intense Reference"/>
    <w:basedOn w:val="DefaultParagraphFont"/>
    <w:uiPriority w:val="32"/>
    <w:qFormat/>
    <w:rsid w:val="00EF3968"/>
    <w:rPr>
      <w:b/>
      <w:bCs/>
      <w:smallCaps/>
      <w:color w:val="auto"/>
      <w:u w:val="single"/>
    </w:rPr>
  </w:style>
  <w:style w:type="character" w:styleId="CommentReference">
    <w:name w:val="annotation reference"/>
    <w:basedOn w:val="DefaultParagraphFont"/>
    <w:uiPriority w:val="99"/>
    <w:semiHidden/>
    <w:unhideWhenUsed/>
    <w:rsid w:val="00EF3968"/>
    <w:rPr>
      <w:sz w:val="16"/>
      <w:szCs w:val="16"/>
    </w:rPr>
  </w:style>
  <w:style w:type="paragraph" w:styleId="CommentText">
    <w:name w:val="annotation text"/>
    <w:basedOn w:val="Normal"/>
    <w:link w:val="CommentTextChar"/>
    <w:uiPriority w:val="99"/>
    <w:unhideWhenUsed/>
    <w:rsid w:val="00EF3968"/>
    <w:pPr>
      <w:spacing w:line="240" w:lineRule="auto"/>
    </w:pPr>
    <w:rPr>
      <w:sz w:val="20"/>
      <w:szCs w:val="20"/>
    </w:rPr>
  </w:style>
  <w:style w:type="character" w:customStyle="1" w:styleId="CommentTextChar">
    <w:name w:val="Comment Text Char"/>
    <w:basedOn w:val="DefaultParagraphFont"/>
    <w:link w:val="CommentText"/>
    <w:uiPriority w:val="99"/>
    <w:rsid w:val="00EF3968"/>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F3968"/>
    <w:rPr>
      <w:b/>
      <w:bCs/>
    </w:rPr>
  </w:style>
  <w:style w:type="character" w:customStyle="1" w:styleId="CommentSubjectChar">
    <w:name w:val="Comment Subject Char"/>
    <w:basedOn w:val="CommentTextChar"/>
    <w:link w:val="CommentSubject"/>
    <w:uiPriority w:val="99"/>
    <w:semiHidden/>
    <w:rsid w:val="00EF3968"/>
    <w:rPr>
      <w:b/>
      <w:bCs/>
      <w:kern w:val="0"/>
      <w:sz w:val="20"/>
      <w:szCs w:val="20"/>
      <w14:ligatures w14:val="none"/>
    </w:rPr>
  </w:style>
  <w:style w:type="character" w:styleId="Hyperlink">
    <w:name w:val="Hyperlink"/>
    <w:basedOn w:val="DefaultParagraphFont"/>
    <w:uiPriority w:val="99"/>
    <w:unhideWhenUsed/>
    <w:rsid w:val="00EF3968"/>
    <w:rPr>
      <w:color w:val="0563C1" w:themeColor="hyperlink"/>
      <w:u w:val="single"/>
    </w:rPr>
  </w:style>
  <w:style w:type="character" w:styleId="UnresolvedMention">
    <w:name w:val="Unresolved Mention"/>
    <w:basedOn w:val="DefaultParagraphFont"/>
    <w:uiPriority w:val="99"/>
    <w:semiHidden/>
    <w:unhideWhenUsed/>
    <w:rsid w:val="00EF3968"/>
    <w:rPr>
      <w:color w:val="605E5C"/>
      <w:shd w:val="clear" w:color="auto" w:fill="E1DFDD"/>
    </w:rPr>
  </w:style>
  <w:style w:type="table" w:styleId="PlainTable2">
    <w:name w:val="Plain Table 2"/>
    <w:basedOn w:val="TableNormal"/>
    <w:uiPriority w:val="42"/>
    <w:rsid w:val="00EF3968"/>
    <w:pPr>
      <w:spacing w:after="0" w:line="240" w:lineRule="auto"/>
      <w:jc w:val="both"/>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EF3968"/>
    <w:pPr>
      <w:spacing w:after="0" w:line="240" w:lineRule="auto"/>
      <w:jc w:val="both"/>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xml-string-name">
    <w:name w:val="xml-string-name"/>
    <w:basedOn w:val="DefaultParagraphFont"/>
    <w:rsid w:val="00EF3968"/>
  </w:style>
  <w:style w:type="character" w:customStyle="1" w:styleId="xml-surname">
    <w:name w:val="xml-surname"/>
    <w:basedOn w:val="DefaultParagraphFont"/>
    <w:rsid w:val="00EF3968"/>
  </w:style>
  <w:style w:type="character" w:customStyle="1" w:styleId="xml-given-names">
    <w:name w:val="xml-given-names"/>
    <w:basedOn w:val="DefaultParagraphFont"/>
    <w:rsid w:val="00EF3968"/>
  </w:style>
  <w:style w:type="character" w:customStyle="1" w:styleId="xml-article-title">
    <w:name w:val="xml-article-title"/>
    <w:basedOn w:val="DefaultParagraphFont"/>
    <w:rsid w:val="00EF3968"/>
  </w:style>
  <w:style w:type="character" w:customStyle="1" w:styleId="xml-source">
    <w:name w:val="xml-source"/>
    <w:basedOn w:val="DefaultParagraphFont"/>
    <w:rsid w:val="00EF3968"/>
  </w:style>
  <w:style w:type="character" w:customStyle="1" w:styleId="xml-year">
    <w:name w:val="xml-year"/>
    <w:basedOn w:val="DefaultParagraphFont"/>
    <w:rsid w:val="00EF3968"/>
  </w:style>
  <w:style w:type="character" w:customStyle="1" w:styleId="xml-volume">
    <w:name w:val="xml-volume"/>
    <w:basedOn w:val="DefaultParagraphFont"/>
    <w:rsid w:val="00EF3968"/>
  </w:style>
  <w:style w:type="character" w:customStyle="1" w:styleId="xml-fpage">
    <w:name w:val="xml-fpage"/>
    <w:basedOn w:val="DefaultParagraphFont"/>
    <w:rsid w:val="00EF3968"/>
  </w:style>
  <w:style w:type="character" w:customStyle="1" w:styleId="xml-lpage">
    <w:name w:val="xml-lpage"/>
    <w:basedOn w:val="DefaultParagraphFont"/>
    <w:rsid w:val="00EF3968"/>
  </w:style>
  <w:style w:type="character" w:customStyle="1" w:styleId="xml-comment">
    <w:name w:val="xml-comment"/>
    <w:basedOn w:val="DefaultParagraphFont"/>
    <w:rsid w:val="00EF3968"/>
  </w:style>
  <w:style w:type="paragraph" w:styleId="Header">
    <w:name w:val="header"/>
    <w:basedOn w:val="Normal"/>
    <w:link w:val="HeaderChar"/>
    <w:uiPriority w:val="99"/>
    <w:unhideWhenUsed/>
    <w:rsid w:val="00EF39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3968"/>
    <w:rPr>
      <w:kern w:val="0"/>
      <w:sz w:val="22"/>
      <w:szCs w:val="22"/>
      <w14:ligatures w14:val="none"/>
    </w:rPr>
  </w:style>
  <w:style w:type="paragraph" w:styleId="Footer">
    <w:name w:val="footer"/>
    <w:basedOn w:val="Normal"/>
    <w:link w:val="FooterChar"/>
    <w:uiPriority w:val="99"/>
    <w:unhideWhenUsed/>
    <w:rsid w:val="00EF39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3968"/>
    <w:rPr>
      <w:kern w:val="0"/>
      <w:sz w:val="22"/>
      <w:szCs w:val="22"/>
      <w14:ligatures w14:val="none"/>
    </w:rPr>
  </w:style>
  <w:style w:type="paragraph" w:styleId="Revision">
    <w:name w:val="Revision"/>
    <w:hidden/>
    <w:uiPriority w:val="99"/>
    <w:semiHidden/>
    <w:rsid w:val="00EF3968"/>
    <w:pPr>
      <w:spacing w:after="0" w:line="240" w:lineRule="auto"/>
      <w:jc w:val="both"/>
    </w:pPr>
    <w:rPr>
      <w:kern w:val="0"/>
      <w:sz w:val="22"/>
      <w:szCs w:val="22"/>
      <w14:ligatures w14:val="none"/>
    </w:rPr>
  </w:style>
  <w:style w:type="paragraph" w:customStyle="1" w:styleId="EndNoteBibliographyTitle">
    <w:name w:val="EndNote Bibliography Title"/>
    <w:basedOn w:val="Normal"/>
    <w:link w:val="EndNoteBibliographyTitleChar"/>
    <w:rsid w:val="00EF3968"/>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EF3968"/>
    <w:rPr>
      <w:rFonts w:ascii="Arial" w:hAnsi="Arial" w:cs="Arial"/>
      <w:noProof/>
      <w:kern w:val="0"/>
      <w:sz w:val="22"/>
      <w:szCs w:val="22"/>
      <w14:ligatures w14:val="none"/>
    </w:rPr>
  </w:style>
  <w:style w:type="paragraph" w:customStyle="1" w:styleId="EndNoteBibliography">
    <w:name w:val="EndNote Bibliography"/>
    <w:basedOn w:val="Normal"/>
    <w:link w:val="EndNoteBibliographyChar"/>
    <w:rsid w:val="00EF3968"/>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EF3968"/>
    <w:rPr>
      <w:rFonts w:ascii="Arial" w:hAnsi="Arial" w:cs="Arial"/>
      <w:noProof/>
      <w:kern w:val="0"/>
      <w:sz w:val="22"/>
      <w:szCs w:val="22"/>
      <w14:ligatures w14:val="none"/>
    </w:rPr>
  </w:style>
  <w:style w:type="character" w:styleId="PlaceholderText">
    <w:name w:val="Placeholder Text"/>
    <w:basedOn w:val="DefaultParagraphFont"/>
    <w:uiPriority w:val="99"/>
    <w:semiHidden/>
    <w:rsid w:val="00EF3968"/>
    <w:rPr>
      <w:color w:val="666666"/>
    </w:rPr>
  </w:style>
  <w:style w:type="paragraph" w:styleId="Caption">
    <w:name w:val="caption"/>
    <w:basedOn w:val="Normal"/>
    <w:next w:val="Normal"/>
    <w:uiPriority w:val="35"/>
    <w:semiHidden/>
    <w:unhideWhenUsed/>
    <w:qFormat/>
    <w:rsid w:val="00EF3968"/>
    <w:rPr>
      <w:b/>
      <w:bCs/>
      <w:sz w:val="18"/>
      <w:szCs w:val="18"/>
    </w:rPr>
  </w:style>
  <w:style w:type="character" w:styleId="Strong">
    <w:name w:val="Strong"/>
    <w:basedOn w:val="DefaultParagraphFont"/>
    <w:uiPriority w:val="22"/>
    <w:qFormat/>
    <w:rsid w:val="00EF3968"/>
    <w:rPr>
      <w:b/>
      <w:bCs/>
      <w:color w:val="auto"/>
    </w:rPr>
  </w:style>
  <w:style w:type="character" w:styleId="Emphasis">
    <w:name w:val="Emphasis"/>
    <w:basedOn w:val="DefaultParagraphFont"/>
    <w:uiPriority w:val="20"/>
    <w:qFormat/>
    <w:rsid w:val="00EF3968"/>
    <w:rPr>
      <w:i/>
      <w:iCs/>
      <w:color w:val="auto"/>
    </w:rPr>
  </w:style>
  <w:style w:type="paragraph" w:styleId="NoSpacing">
    <w:name w:val="No Spacing"/>
    <w:uiPriority w:val="1"/>
    <w:qFormat/>
    <w:rsid w:val="00EF3968"/>
    <w:pPr>
      <w:spacing w:after="0" w:line="240" w:lineRule="auto"/>
      <w:jc w:val="both"/>
    </w:pPr>
    <w:rPr>
      <w:kern w:val="0"/>
      <w:sz w:val="22"/>
      <w:szCs w:val="22"/>
      <w14:ligatures w14:val="none"/>
    </w:rPr>
  </w:style>
  <w:style w:type="character" w:styleId="SubtleEmphasis">
    <w:name w:val="Subtle Emphasis"/>
    <w:basedOn w:val="DefaultParagraphFont"/>
    <w:uiPriority w:val="19"/>
    <w:qFormat/>
    <w:rsid w:val="00EF3968"/>
    <w:rPr>
      <w:i/>
      <w:iCs/>
      <w:color w:val="auto"/>
    </w:rPr>
  </w:style>
  <w:style w:type="character" w:styleId="SubtleReference">
    <w:name w:val="Subtle Reference"/>
    <w:basedOn w:val="DefaultParagraphFont"/>
    <w:uiPriority w:val="31"/>
    <w:qFormat/>
    <w:rsid w:val="00EF3968"/>
    <w:rPr>
      <w:smallCaps/>
      <w:color w:val="auto"/>
      <w:u w:val="single" w:color="7F7F7F" w:themeColor="text1" w:themeTint="80"/>
    </w:rPr>
  </w:style>
  <w:style w:type="character" w:styleId="BookTitle">
    <w:name w:val="Book Title"/>
    <w:basedOn w:val="DefaultParagraphFont"/>
    <w:uiPriority w:val="33"/>
    <w:qFormat/>
    <w:rsid w:val="00EF3968"/>
    <w:rPr>
      <w:b/>
      <w:bCs/>
      <w:smallCaps/>
      <w:color w:val="auto"/>
    </w:rPr>
  </w:style>
  <w:style w:type="paragraph" w:styleId="TOCHeading">
    <w:name w:val="TOC Heading"/>
    <w:basedOn w:val="Heading1"/>
    <w:next w:val="Normal"/>
    <w:uiPriority w:val="39"/>
    <w:unhideWhenUsed/>
    <w:qFormat/>
    <w:rsid w:val="00EF3968"/>
    <w:pPr>
      <w:outlineLvl w:val="9"/>
    </w:pPr>
  </w:style>
  <w:style w:type="paragraph" w:styleId="TOC1">
    <w:name w:val="toc 1"/>
    <w:basedOn w:val="Normal"/>
    <w:next w:val="Normal"/>
    <w:autoRedefine/>
    <w:uiPriority w:val="39"/>
    <w:unhideWhenUsed/>
    <w:rsid w:val="00EF3968"/>
    <w:pPr>
      <w:spacing w:after="100"/>
    </w:pPr>
  </w:style>
  <w:style w:type="paragraph" w:styleId="TOC2">
    <w:name w:val="toc 2"/>
    <w:basedOn w:val="Normal"/>
    <w:next w:val="Normal"/>
    <w:autoRedefine/>
    <w:uiPriority w:val="39"/>
    <w:unhideWhenUsed/>
    <w:rsid w:val="00EF3968"/>
    <w:pPr>
      <w:spacing w:after="100"/>
      <w:ind w:left="220"/>
    </w:pPr>
  </w:style>
  <w:style w:type="paragraph" w:styleId="TOC3">
    <w:name w:val="toc 3"/>
    <w:basedOn w:val="Normal"/>
    <w:next w:val="Normal"/>
    <w:autoRedefine/>
    <w:uiPriority w:val="39"/>
    <w:unhideWhenUsed/>
    <w:rsid w:val="00EF3968"/>
    <w:pPr>
      <w:spacing w:after="100"/>
      <w:ind w:left="440"/>
    </w:pPr>
  </w:style>
  <w:style w:type="character" w:styleId="LineNumber">
    <w:name w:val="line number"/>
    <w:basedOn w:val="DefaultParagraphFont"/>
    <w:uiPriority w:val="99"/>
    <w:semiHidden/>
    <w:unhideWhenUsed/>
    <w:rsid w:val="00EF39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iigle.com/index" TargetMode="External"/><Relationship Id="rId3" Type="http://schemas.openxmlformats.org/officeDocument/2006/relationships/settings" Target="settings.xml"/><Relationship Id="rId7" Type="http://schemas.openxmlformats.org/officeDocument/2006/relationships/hyperlink" Target="http://www.sinomed.ac.cn//index.jsp"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qikan.chaoxing.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62</Pages>
  <Words>17236</Words>
  <Characters>98249</Characters>
  <Application>Microsoft Office Word</Application>
  <DocSecurity>0</DocSecurity>
  <Lines>818</Lines>
  <Paragraphs>230</Paragraphs>
  <ScaleCrop>false</ScaleCrop>
  <HeadingPairs>
    <vt:vector size="2" baseType="variant">
      <vt:variant>
        <vt:lpstr>Title</vt:lpstr>
      </vt:variant>
      <vt:variant>
        <vt:i4>1</vt:i4>
      </vt:variant>
    </vt:vector>
  </HeadingPairs>
  <TitlesOfParts>
    <vt:vector size="1" baseType="lpstr">
      <vt:lpstr>Supplementary Materials</vt:lpstr>
    </vt:vector>
  </TitlesOfParts>
  <Company/>
  <LinksUpToDate>false</LinksUpToDate>
  <CharactersWithSpaces>115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dc:title>
  <dc:subject/>
  <dc:creator>Isaac Fung</dc:creator>
  <cp:keywords/>
  <dc:description/>
  <cp:lastModifiedBy>Isaac Fung</cp:lastModifiedBy>
  <cp:revision>5</cp:revision>
  <cp:lastPrinted>2025-12-29T21:58:00Z</cp:lastPrinted>
  <dcterms:created xsi:type="dcterms:W3CDTF">2025-12-29T20:52:00Z</dcterms:created>
  <dcterms:modified xsi:type="dcterms:W3CDTF">2025-12-29T22:01:00Z</dcterms:modified>
</cp:coreProperties>
</file>